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header6.xml" ContentType="application/vnd.openxmlformats-officedocument.wordprocessingml.header+xml"/>
  <Override PartName="/word/header7.xml" ContentType="application/vnd.openxmlformats-officedocument.wordprocessingml.header+xml"/>
  <Override PartName="/word/header8.xml" ContentType="application/vnd.openxmlformats-officedocument.wordprocessingml.header+xml"/>
  <Override PartName="/word/header9.xml" ContentType="application/vnd.openxmlformats-officedocument.wordprocessingml.header+xml"/>
  <Override PartName="/word/header10.xml" ContentType="application/vnd.openxmlformats-officedocument.wordprocessingml.header+xml"/>
  <Override PartName="/word/header11.xml" ContentType="application/vnd.openxmlformats-officedocument.wordprocessingml.header+xml"/>
  <Override PartName="/word/header12.xml" ContentType="application/vnd.openxmlformats-officedocument.wordprocessingml.header+xml"/>
  <Override PartName="/word/header13.xml" ContentType="application/vnd.openxmlformats-officedocument.wordprocessingml.header+xml"/>
  <Override PartName="/word/header14.xml" ContentType="application/vnd.openxmlformats-officedocument.wordprocessingml.header+xml"/>
  <Override PartName="/word/header15.xml" ContentType="application/vnd.openxmlformats-officedocument.wordprocessingml.header+xml"/>
  <Override PartName="/word/header16.xml" ContentType="application/vnd.openxmlformats-officedocument.wordprocessingml.header+xml"/>
  <Override PartName="/word/header17.xml" ContentType="application/vnd.openxmlformats-officedocument.wordprocessingml.header+xml"/>
  <Override PartName="/word/header18.xml" ContentType="application/vnd.openxmlformats-officedocument.wordprocessingml.header+xml"/>
  <Override PartName="/word/header19.xml" ContentType="application/vnd.openxmlformats-officedocument.wordprocessingml.header+xml"/>
  <Override PartName="/word/header20.xml" ContentType="application/vnd.openxmlformats-officedocument.wordprocessingml.header+xml"/>
  <Override PartName="/word/header21.xml" ContentType="application/vnd.openxmlformats-officedocument.wordprocessingml.header+xml"/>
  <Override PartName="/word/header22.xml" ContentType="application/vnd.openxmlformats-officedocument.wordprocessingml.header+xml"/>
  <Override PartName="/word/header23.xml" ContentType="application/vnd.openxmlformats-officedocument.wordprocessingml.header+xml"/>
  <Override PartName="/word/header24.xml" ContentType="application/vnd.openxmlformats-officedocument.wordprocessingml.header+xml"/>
  <Override PartName="/word/header25.xml" ContentType="application/vnd.openxmlformats-officedocument.wordprocessingml.header+xml"/>
  <Override PartName="/word/header26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3CC4ED" w14:textId="77777777" w:rsidR="00870527" w:rsidRDefault="00A61CFB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11522_Pt_Mix_transcript11522/f10p0/2555</w:t>
      </w:r>
    </w:p>
    <w:p w14:paraId="495B8F17" w14:textId="77777777" w:rsidR="00870527" w:rsidRDefault="00A61CFB">
      <w:pPr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>ATGAAGTGGGCCGCGCATCTCGCCGTGACCATAGCCGCGCTGTATATCGCGTCAGTCCAGGCTGAATGTCCCACTAACTTCATTCTCGTGGACGATCCTTCCACCGGCGAAACAACATGCATATATTTCCTTATGTTGAAGAGCTCATGGGATGTTGCAAACAGTACGTGCGGCATGTTTGGTGCAATACTAGCTAAACTGAAGGGAGACTTCCACCAATCGGTGATAGAGAAGATCTATGAAAACCAGGAACTCA</w:t>
      </w:r>
      <w:r>
        <w:rPr>
          <w:rFonts w:ascii="Courier New" w:hAnsi="Courier New" w:cs="Courier New"/>
          <w:szCs w:val="21"/>
        </w:rPr>
        <w:t>TTAACGAAGCTTTCTGGCTCGGAGGAAGTGACGAAAAGAAGGAGGGCAGTTGGTATTGGCTTGACGGTGAGGAGATCCCTTTGGGCACACCCCACTGGTACCCGTGCAACGATCAACCCAATCATGGCACAGATCAAAACTATCTCGCTCTCTACACACCAAATTTCTACTTCCACAGTCTCGAAAAAGAAGCTGAAATATGTGCTATCTGTCAGAGAAGTCCTTAA</w:t>
      </w:r>
    </w:p>
    <w:p w14:paraId="588D3AC6" w14:textId="77777777" w:rsidR="00870527" w:rsidRDefault="00870527">
      <w:pPr>
        <w:rPr>
          <w:rFonts w:ascii="Courier New" w:hAnsi="Courier New" w:cs="Courier New"/>
        </w:rPr>
      </w:pPr>
    </w:p>
    <w:p w14:paraId="3D149A77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KWAAHLAVTIAALYIASVQAECPTNF</w:t>
      </w:r>
      <w:r>
        <w:rPr>
          <w:rFonts w:ascii="Courier New" w:hAnsi="Courier New" w:cs="Courier New"/>
        </w:rPr>
        <w:t>ILVDDPSTGETTCIYFLMLKSSWDVANSTCGMFGAILAKLKGDFHQSVIEKIYENQELINEAFWLGGSDEKKEGSWYWLDGEEIPLGTPHWYPCNDQPNHGTDQNYLALYTPNFYFHSLEKEAEICAICQRSP</w:t>
      </w:r>
    </w:p>
    <w:p w14:paraId="5A76AD95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15EE0B9E" w14:textId="77777777" w:rsidR="00870527" w:rsidRDefault="00A61CFB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26430_Pt_Mix_transcript26430/f2p0/1493</w:t>
      </w:r>
    </w:p>
    <w:p w14:paraId="684061BF" w14:textId="77777777" w:rsidR="00870527" w:rsidRDefault="00A61CFB">
      <w:pPr>
        <w:rPr>
          <w:rFonts w:ascii="Times New Roman" w:hAnsi="Times New Roman" w:cs="Times New Roman"/>
          <w:szCs w:val="21"/>
        </w:rPr>
      </w:pPr>
      <w:r>
        <w:rPr>
          <w:rFonts w:ascii="Courier New" w:hAnsi="Courier New" w:cs="Courier New"/>
          <w:szCs w:val="21"/>
        </w:rPr>
        <w:t>ATGTTGGGGCTGGCCATGCTGATGTGGGGCGCGGTGCTAGTGTCCGCCACGCCCATCACC</w:t>
      </w:r>
      <w:r>
        <w:rPr>
          <w:rFonts w:ascii="Courier New" w:hAnsi="Courier New" w:cs="Courier New"/>
          <w:szCs w:val="21"/>
        </w:rPr>
        <w:t>TATGACAACGACCTGGAGTCTATGCAAGACCTCGTGCAGGCCTTCAAGGAGCTGGTCGTGTCCGGGAGAGGTGTTCAGGAGCAGCTGATGGCCACCCTCCAGAACGTCGCCGCCTCTCAGGAAGGACTCCAAAGGTTCCTGGCGGGCGGCTCTCAGCTCAACCTGTCTGGCTCAGACGTCACTTCAGTCGAGGGGGAGAGGCCAGAAAGAGACAGCAATGTGGCCTTCTTTACCAGAAGTGTTGTGGCGGCTTTGA</w:t>
      </w:r>
      <w:r>
        <w:rPr>
          <w:rFonts w:ascii="Courier New" w:hAnsi="Courier New" w:cs="Courier New"/>
          <w:szCs w:val="21"/>
        </w:rPr>
        <w:t>ACTCCGGTAACAACACGCAGCTGGACGCTATCCTCAAGGAGATCAAGAGTCTCAATTTCAACTTCAAGAAATACTTCCAATCGGTGGCGTGTCCCGAGCCCTTCATGAACCTTGGGGACGAGTGCTTCAGCTTCCAGCTGGAGGACAAGACGTGGGCAGACTCACGCCAGAAGTGCCTAGAGATCGGCGGTGACCTGGCCATCCCAAAGAACCTGACTGAAGTGCGACTCTTCATCAACGCAAACTTCCCTCGTAA</w:t>
      </w:r>
      <w:r>
        <w:rPr>
          <w:rFonts w:ascii="Courier New" w:hAnsi="Courier New" w:cs="Courier New"/>
          <w:szCs w:val="21"/>
        </w:rPr>
        <w:t>GAACCGCAGGAACTTCTGGCTGGGAGGAATTGAGAACAACAAGGCGTGGGAGTGGCTATCTGGAGACGCTGTCCACCCTGCGCTCTGGTACACCAACGAGCCCTCAGGGAATGGCGACTGTCTGGCAATGTTTGATGGGTGGGAGAGGCCACTAAGTGACTTCCCGTGCGAGAACGAGCGACGCTCCATCTGCGAACACGTCATGCGAAATAGACAGCATTGA</w:t>
      </w:r>
    </w:p>
    <w:p w14:paraId="08F2C2D1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64288B03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LGLAMLMWGAVLVSATPITYDNDLESMQDL</w:t>
      </w:r>
      <w:r>
        <w:rPr>
          <w:rFonts w:ascii="Courier New" w:hAnsi="Courier New" w:cs="Courier New"/>
        </w:rPr>
        <w:t>VQAFKELVVSGRGVQEQLMATLQNVAASQEGLQRFLAGGSQLNLSGSDVTSVEGERPERDSNVAFFTRSVVAALNSGNNTQLDAILKEIKSLNFNFKKYFQSVACPEPFMNLGDECFSFQLEDKTWADSRQKCLEIGGDLAIPKNLTEVRLFINANFPRKNRRNFWLGGIENNKAWEWLSGDAVHPALWYTNEPSGNGDCLAMFDGWERPLSDFPCENERRSICEHVMRNRQH</w:t>
      </w:r>
    </w:p>
    <w:p w14:paraId="0269F00C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352ABCCC" w14:textId="77777777" w:rsidR="00870527" w:rsidRDefault="00A61CFB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29780_Pt_Mix_transcript29780/f5p0/1232</w:t>
      </w:r>
    </w:p>
    <w:p w14:paraId="4399C00B" w14:textId="77777777" w:rsidR="00870527" w:rsidRDefault="00A61CFB">
      <w:pPr>
        <w:rPr>
          <w:rFonts w:ascii="Times New Roman" w:hAnsi="Times New Roman" w:cs="Times New Roman"/>
          <w:szCs w:val="21"/>
        </w:rPr>
      </w:pPr>
      <w:r>
        <w:rPr>
          <w:rFonts w:ascii="Courier New" w:hAnsi="Courier New" w:cs="Courier New"/>
          <w:szCs w:val="21"/>
        </w:rPr>
        <w:t>ATGAAGGTTTCTACAATTCCACTCCTGTTTTTAATCCTTTTGGCTGCTAGAGGCAAAGTCTATGGCCAGATAGAAGTCCAACACAAACGTTATGCATGTCCTCCAGACTTTATCCATCTAGGTCACAGATGTTACTACTTCAGTAGTGAAATGGCTACATGGCATAGTGCTCACTTCATGTGCAAGGATCTTGGCAGCCAACTGGCTGAGTTAGAA</w:t>
      </w:r>
      <w:r>
        <w:rPr>
          <w:rFonts w:ascii="Courier New" w:hAnsi="Courier New" w:cs="Courier New"/>
          <w:szCs w:val="21"/>
        </w:rPr>
        <w:t>ACAAGGTGGGAGGATAACAATATCCGATCCTACCTCAATCGCCCAGAGTTTGCACCTCTCAATAGATGGGTGGGTGGGATTTACAACTGGTCTCGCAGACAGTGGCAGTGGGCATCATCAGCTACTGAGATGTCTTACAATGGCTTCCTCACTCAACAATTTCCTCGCTCTACCCGCTGGCAGTGTGTCTACCTTTCCCCAAGCCTTGGTTATCGCTGGAACCACCGATTCTGCACCACCTCTATGCACTACCTCT</w:t>
      </w:r>
      <w:r>
        <w:rPr>
          <w:rFonts w:ascii="Courier New" w:hAnsi="Courier New" w:cs="Courier New"/>
          <w:szCs w:val="21"/>
        </w:rPr>
        <w:t>GTGAAACTACTGAGGTTAGGGTTTCAGATGTTAGTGACTCAAATGAAC</w:t>
      </w:r>
      <w:r>
        <w:rPr>
          <w:rFonts w:ascii="Courier New" w:hAnsi="Courier New" w:cs="Courier New"/>
          <w:szCs w:val="21"/>
        </w:rPr>
        <w:lastRenderedPageBreak/>
        <w:t>AATGA</w:t>
      </w:r>
    </w:p>
    <w:p w14:paraId="7C693FFB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6CC88627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KVSTIPLLFLILLAARGKVYGQIEVQHKRYACPPDFIHLGHRCYYFSSEMATWHSAHFMCKDLGSQLAELETRWEDNNIRSYLNRPEFAPLNRWVGGIYNWSRRQWQWASSATEMSYNGFLTQQFPRSTRWQCVYLSPSLGYRWNHRFCTTSMHYLCETTEVRVSDVSDSNEQ</w:t>
      </w:r>
    </w:p>
    <w:p w14:paraId="63CF7DAD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2A154B43" w14:textId="77777777" w:rsidR="00870527" w:rsidRDefault="00A61CFB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354</w:t>
      </w:r>
      <w:r>
        <w:rPr>
          <w:rFonts w:ascii="Times New Roman" w:hAnsi="Times New Roman" w:cs="Times New Roman"/>
          <w:szCs w:val="21"/>
        </w:rPr>
        <w:t>56_Pt_Mix_transcript35456/f13p0/724</w:t>
      </w:r>
    </w:p>
    <w:p w14:paraId="0DF51505" w14:textId="77777777" w:rsidR="00870527" w:rsidRDefault="00A61CFB">
      <w:pPr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>ATGGGCGGGAGAGTGGCTACAGCAGCGGTAGGTCACCTCACACTCAGGGCAGCCACGTGTCCCGAAGACTACATTAACATTGGGGATGAGTACAGGGACGTGTGCATCTTTATTCATCGGCCCAAGGACAAGTGGCACGCTATGAGGGCATCCTGCCAAGATATGGGACTGGACTTGGCCACGCTTACTGGAAACCTCCACACCAAGGTGATCCAGTACA</w:t>
      </w:r>
      <w:r>
        <w:rPr>
          <w:rFonts w:ascii="Courier New" w:hAnsi="Courier New" w:cs="Courier New"/>
          <w:szCs w:val="21"/>
        </w:rPr>
        <w:t>TTAACAACCATGCAGCTGAGGACCTGAAGGGCGAGACGTTCTGGATAGGAGGGACAGACGAAGTATTGGACGGCAACTGGAAATGGATACATGACAAATCAGAAATTCCTCTCGGCACGCCCCATTGGTACCCTTGCAACAGGAAACAGGAGCCTGACGGCGGCACTAATCAGAACTACTTGTGCCTTCCACACCCAAAATTCTACTTCCAAAGCTGTGACGGCGACGACAAGCACATGGGAATCTGTCAACTCTT</w:t>
      </w:r>
      <w:r>
        <w:rPr>
          <w:rFonts w:ascii="Courier New" w:hAnsi="Courier New" w:cs="Courier New"/>
          <w:szCs w:val="21"/>
        </w:rPr>
        <w:t>CCCTGACTCATTATAA</w:t>
      </w:r>
    </w:p>
    <w:p w14:paraId="0E3425D4" w14:textId="77777777" w:rsidR="00870527" w:rsidRDefault="00870527">
      <w:pPr>
        <w:rPr>
          <w:rFonts w:ascii="Courier New" w:hAnsi="Courier New" w:cs="Courier New"/>
          <w:szCs w:val="21"/>
        </w:rPr>
      </w:pPr>
    </w:p>
    <w:p w14:paraId="019BF4A9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GGRVATAAVGHLTLRAATCPEDYINIGDEYRDVCIFIHRPKDKWHAMRASCQDMGLDLATLTGNLHTKVIQYINNHAAEDLKGETFWIGGTDEVLDGNWKWIHDKSEIPLGTPHWYPCNRKQEPDGGTNQNYLCLPHPKFYFQSCDGDDKHMGICQLFPDSL</w:t>
      </w:r>
    </w:p>
    <w:p w14:paraId="5705A52D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0E9E8884" w14:textId="77777777" w:rsidR="00870527" w:rsidRDefault="00A61CFB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21750_Pt_Mix_transcript21750/f2p0/1786</w:t>
      </w:r>
    </w:p>
    <w:p w14:paraId="72E7F4BC" w14:textId="77777777" w:rsidR="00870527" w:rsidRDefault="00A61CFB">
      <w:pPr>
        <w:rPr>
          <w:rFonts w:ascii="Times New Roman" w:hAnsi="Times New Roman" w:cs="Times New Roman"/>
          <w:szCs w:val="21"/>
        </w:rPr>
      </w:pPr>
      <w:r>
        <w:rPr>
          <w:rFonts w:ascii="Courier New" w:hAnsi="Courier New" w:cs="Courier New"/>
          <w:szCs w:val="21"/>
        </w:rPr>
        <w:t>ATGAAGACTTCA</w:t>
      </w:r>
      <w:r>
        <w:rPr>
          <w:rFonts w:ascii="Courier New" w:hAnsi="Courier New" w:cs="Courier New"/>
          <w:szCs w:val="21"/>
        </w:rPr>
        <w:t>CTTGGCTGCTTACACGCGGCCCTCGCTCTTGTCCTCGTCCTCGCCCTGCTTCAGCCAGCAGAGGGAGACTGTGGACGAAGTGACCAAATCAAGTGTAGGACTGGGAATCAATGTATCTATAAAAGCTACATTTGCAACAAACAATCAGAATGTCCAGACGGTTCAGATGAGGACCCTAAAATGTGTAAGTTTTGGCCGACGAAGAGTCAAGAATGCCGCTATGAAAGTAGCAGTTATATCTACCATAACGGAAACT</w:t>
      </w:r>
      <w:r>
        <w:rPr>
          <w:rFonts w:ascii="Courier New" w:hAnsi="Courier New" w:cs="Courier New"/>
          <w:szCs w:val="21"/>
        </w:rPr>
        <w:t>GTCGAACAGTGGATTATATGTGCCAGAACAGCGATCGAGCCACGAACATTTATCACCAAGTTTGCAAGGTTATTCTTCGGCCAAAACTGGAGTTCGAGGACGAAGGAATGAGCACGAGTGGTGAGCTGCTCGCTTTGCTGAACTCAGCTGTTAACCACACTCTGAACCAAAAGTTACCAGACTGTCCCATGCTGTACTCCCGCGTTGGAAATGAATGCCTTTCCTTTTTCTCACCAGCCAGGGTGTCGTGGGCCGA</w:t>
      </w:r>
      <w:r>
        <w:rPr>
          <w:rFonts w:ascii="Courier New" w:hAnsi="Courier New" w:cs="Courier New"/>
          <w:szCs w:val="21"/>
        </w:rPr>
        <w:t>AGCTCGACAGTTTTGTCTTAGCATCTACGGTGACTTGTGGCAAGCAAAGGATCTGGCAGCGTATGGGCGCCTAATGGAGTACATGCGGGAAGAAAAATTGACCGCTAATTACTGGATTGGTGGACGGTACGACATCGATACCAACGCATGGTCGTGGACGACGGATGACTCCACTATGCCCCTGGGCGTTCCATTCTGGGCAATTAGGTACGTGGACTCCTGCGTGCAAAGGGGACCTCCACACACCGACCCTTAT</w:t>
      </w:r>
      <w:r>
        <w:rPr>
          <w:rFonts w:ascii="Courier New" w:hAnsi="Courier New" w:cs="Courier New"/>
          <w:szCs w:val="21"/>
        </w:rPr>
        <w:t>TCCGCACCGCCCGCAGCTCTACCCGGGGCCCGCTGTTATCGAGCCGTCTTATATCCACAACAAAGATCTCCGGGCTGGTGTTCTGCAATGACCTACGAGCACTTCTACTACTGGACTGACGAGATGTGTGATGAAGCCTACAGCCCACTGTGCACCTTCACTGGCCCCGTCGCCGCCCCCATTGTGGCTGACGCTCATTAG</w:t>
      </w:r>
    </w:p>
    <w:p w14:paraId="47A4C6C2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1769E110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KTSLGCLHAALALVLVLALLQPAEGDCGRSDQIKCRTGNQCIYKSYICNKQS</w:t>
      </w:r>
      <w:r>
        <w:rPr>
          <w:rFonts w:ascii="Courier New" w:hAnsi="Courier New" w:cs="Courier New"/>
        </w:rPr>
        <w:t>ECPDGSDEDPKMCKFWPTKSQECRYESSSYIYHNGNCRTVDYMCQNSDRATNIYHQVCKVILRPKLEFEDEGMSTSGELLALLNSAVNHTLNQKLPDCPMLYSRVGNECLSFFSPARVSWAEARQFCLSIYGDLWQAKDLAAYGRLMEYMREEKLTANYWIGGRYDIDTNAWSWTTDDSTMPLGVPFWAIRYVDSCVQRGPPHTDPYSAPPAALPGARCYRAVLYPQQRSPGWCSAMTYEHFYYWTDEMCDEAYSP</w:t>
      </w:r>
      <w:r>
        <w:rPr>
          <w:rFonts w:ascii="Courier New" w:hAnsi="Courier New" w:cs="Courier New"/>
        </w:rPr>
        <w:t>LCTFTGPVAAPIVADAH</w:t>
      </w:r>
    </w:p>
    <w:p w14:paraId="53EBDB75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1A4EFDA2" w14:textId="77777777" w:rsidR="00870527" w:rsidRDefault="00A61CFB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23436_Pt_Mix_transcript23436/f2p0/1667</w:t>
      </w:r>
    </w:p>
    <w:p w14:paraId="6364F96E" w14:textId="77777777" w:rsidR="00870527" w:rsidRDefault="00A61CFB">
      <w:pPr>
        <w:rPr>
          <w:rFonts w:ascii="Times New Roman" w:hAnsi="Times New Roman" w:cs="Times New Roman"/>
          <w:szCs w:val="21"/>
        </w:rPr>
      </w:pPr>
      <w:r>
        <w:rPr>
          <w:rFonts w:ascii="Courier New" w:hAnsi="Courier New" w:cs="Courier New"/>
          <w:szCs w:val="21"/>
        </w:rPr>
        <w:t>ATGTGTCTGAACGCCAGAGAAACCAGTGAAATAAATTCGAGAATTTGTGAGATTATTCTTCAACCAAAACTGGACGTCAGGAAGCTAGATGGTATGAACATGAGCAGTGAGGTGATCTCCTTGCTGAATTCAGCTGTTAACTCCACCTTGAATTATAAGACGCCAGACTGCCCCAT</w:t>
      </w:r>
      <w:r>
        <w:rPr>
          <w:rFonts w:ascii="Courier New" w:hAnsi="Courier New" w:cs="Courier New"/>
          <w:szCs w:val="21"/>
        </w:rPr>
        <w:t>GCTGTACCTCCGCGTCGGAAATGATTGTCTCTCTTTCTTCTCACCAGCCAAGGTGTCGTGGGCAGAGGCTCGACAGTTCTGTCTTAGCATCTATGGTGACCTGTGGCATGCAAAGGATTTTGAAAGTTATGGCCGCCTAATGGAGTATATGAGAGAGGAAAAACTGACCTCTAATTACTGGATTGGCGGACGCTACGATATTGATACCAATGCATGGTCGTGGACGGCAGACGACTCTGCCATGCCCCTTGGCGCT</w:t>
      </w:r>
      <w:r>
        <w:rPr>
          <w:rFonts w:ascii="Courier New" w:hAnsi="Courier New" w:cs="Courier New"/>
          <w:szCs w:val="21"/>
        </w:rPr>
        <w:t>CCATTCTGGTCGATGAAGTACGAGGACTCCTGCGTGCAAAGGGGACCTCCACACACCGACCCATATTCCGCACCGCCCGCAGCTCTACCCGGGGCCCGCTGTTATCGAGCCGTCTTATCTCCACAAAAAAGATCTCCGGGCTGGTGTTCTGCAATGACCTACGAGCACTTCTACTACTGGACTGACGAGATGTGTGATGAAGCCTTCAGCCCACTGTGCACCTTCACTGGCCCCGTCGCCGCCCCCGTTGTGGCTG</w:t>
      </w:r>
      <w:r>
        <w:rPr>
          <w:rFonts w:ascii="Courier New" w:hAnsi="Courier New" w:cs="Courier New"/>
          <w:szCs w:val="21"/>
        </w:rPr>
        <w:t>ACGCTCATTAG</w:t>
      </w:r>
    </w:p>
    <w:p w14:paraId="33C1D90A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2EB01393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CLNARETSEINSRICEIILQPKLDVRKLDGMNMSSEVISLLNSAVNSTLNYKTPDCPMLYLRVGNDCLSFFSPAKVSWAEARQFCLSIYGDLWHAKDFESYGRLMEYMREEKLTSNYWIGGRYDIDTNAWSWTADDSAMPLGAPFWSMKYEDSCVQRGPPHTDPYSAPPAALPGARCYRAVLSPQKRSPGWCSAMTYEHFYYWTDEMCDEAFSPLCTFTGPVAAPVVADAH</w:t>
      </w:r>
    </w:p>
    <w:p w14:paraId="33EBB80F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7500E020" w14:textId="77777777" w:rsidR="00870527" w:rsidRDefault="00A61CFB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26283_Pt_Mix_transcript26283/f11p0/1496</w:t>
      </w:r>
    </w:p>
    <w:p w14:paraId="3DA3332C" w14:textId="77777777" w:rsidR="00870527" w:rsidRDefault="00A61CFB">
      <w:pPr>
        <w:rPr>
          <w:rFonts w:ascii="Times New Roman" w:hAnsi="Times New Roman" w:cs="Times New Roman"/>
          <w:szCs w:val="21"/>
        </w:rPr>
      </w:pPr>
      <w:r>
        <w:rPr>
          <w:rFonts w:ascii="Courier New" w:hAnsi="Courier New" w:cs="Courier New"/>
          <w:szCs w:val="21"/>
        </w:rPr>
        <w:t>ATGCGGTGGCTGGTTCCAGGAGCGGTCTTGGTGCTTGTCTCACTCTCCGCAGGACAGCGAAGTGTAGAGACTGTTGACTTGGCAGGCTCTCGCTATTTCATCTCCCAGACCTCGCCTTACGTGCCCAGCCTCAACTGGTTCCTCGCCTACCAGTACTGTCGCACCATTGGCATGGAGCTTCTTAGCATAGGCAC</w:t>
      </w:r>
      <w:r>
        <w:rPr>
          <w:rFonts w:ascii="Courier New" w:hAnsi="Courier New" w:cs="Courier New"/>
          <w:szCs w:val="21"/>
        </w:rPr>
        <w:t>TGCTGAGGAGGCTGAGCTCATAAACTCCTATCTTGCTGCCAACCGTTTGAGTGACCGGGACTACTGGACGAGTGGTAACCAGCTGGGCTCTCACCTCTGGATGTGGATGGCCACTGGGCAGCGCTTCAACACCACCTTCAACTTCTGGGTGCATGACGAGTCTTTCACCAAGTCAACAGCTGCGTGTATGAGTGTAAATAATGGGGCTTGGGTGCCAGAGGACTGTATGCAGGAGAAATTCTTTATCTGTGAACTG</w:t>
      </w:r>
      <w:r>
        <w:rPr>
          <w:rFonts w:ascii="Courier New" w:hAnsi="Courier New" w:cs="Courier New"/>
          <w:szCs w:val="21"/>
        </w:rPr>
        <w:t>ACACGGTGCTTCTTCGTCAATTTTGTGAGCGCCAACCGGGGCTCATCTCAGGGGTAA</w:t>
      </w:r>
    </w:p>
    <w:p w14:paraId="38EEE917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4070E37C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RWLVPGAVLVLVSLSAGQRSVETVDLAGSRYFISQTSPYVPSLNWFLAYQYCRTIGMELLSIGTAEEAELINSYLAANRLSDRDYWTSGNQLGSHLWMWMATGQRFNTTFNFWVHDESFTKSTAACMSVNNGAWVPEDCMQEKFFICELTRCFFVNFVSANRGSSQG</w:t>
      </w:r>
    </w:p>
    <w:p w14:paraId="45D3D481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6A8C2523" w14:textId="77777777" w:rsidR="00870527" w:rsidRDefault="00A61CFB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14121</w:t>
      </w:r>
      <w:r>
        <w:rPr>
          <w:rFonts w:ascii="Times New Roman" w:hAnsi="Times New Roman" w:cs="Times New Roman"/>
          <w:szCs w:val="21"/>
        </w:rPr>
        <w:t>_Pt_Mix_transcript14121/f2p0/2310</w:t>
      </w:r>
    </w:p>
    <w:p w14:paraId="1D79AC79" w14:textId="77777777" w:rsidR="00870527" w:rsidRDefault="00A61CFB">
      <w:pPr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>ATGCGCCCCACCGAGATGAGATGGTATGCGGCCGTCGTGCTGGTCCTCGCGGGTTTGGCAGCGGCGCAGGAGAATCTAGCAGGCCCCGTGGAGAGCCATAACGTGGGCCGCAAGAATGGAGCCACCAGTCCCGTGACTCCTTACGGCAAACGGTACGGCGGCTCAGCGAGGAATGACGTGACGGTGAGGCGGTACGGCGCGTCGAATCCCAACGGCAACCAC</w:t>
      </w:r>
      <w:r>
        <w:rPr>
          <w:rFonts w:ascii="Courier New" w:hAnsi="Courier New" w:cs="Courier New"/>
          <w:szCs w:val="21"/>
        </w:rPr>
        <w:t>AATATGCACGACGGCCACCGCATGATCACCCGCGCTCTCTGGAGGATCTTCGACGCCCTCATGCAGAAGAAGGACCACTCGCAGTTGTACGGCCGCATGGGCTTCGTGGAGGAGGCGCTCAAAAAGATGATCTCCGTGGATTCCCAGCTGGAGGGAGAGATCGAGAAGCTGAAGGAGAACATGGGCGTGTGCATGTCCCAGCTGTCCACGGTGATGGAGGAGCTGGGTCGCCTGAAGACCTTTAGCACGCGGCTGG</w:t>
      </w:r>
      <w:r>
        <w:rPr>
          <w:rFonts w:ascii="Courier New" w:hAnsi="Courier New" w:cs="Courier New"/>
          <w:szCs w:val="21"/>
        </w:rPr>
        <w:t>AGATGCTGGAGCAGACTCGCCCTGAGATGCAGAACCAGGCCGACCAGGAACACGATGCTGTTTGGGGATCAGCCGCCGCATACTCCACCTGCCCGTCTCCGTTCACCCGCATCGCCAACGAATGCTTCTACGTGTCCACCGACGAGATGCTGGGCTGGGAGGACGCTAGGAG</w:t>
      </w:r>
      <w:r>
        <w:rPr>
          <w:rFonts w:ascii="Courier New" w:hAnsi="Courier New" w:cs="Courier New"/>
          <w:szCs w:val="21"/>
        </w:rPr>
        <w:lastRenderedPageBreak/>
        <w:t>GGAGTGTGGTAGGCTGGGTGGGGACCTCGCCTCTCCACGTAACCTTACCGTGCTGAGAGAATTCCTCGGCAGTGTCCAGGATCC</w:t>
      </w:r>
      <w:r>
        <w:rPr>
          <w:rFonts w:ascii="Courier New" w:hAnsi="Courier New" w:cs="Courier New"/>
          <w:szCs w:val="21"/>
        </w:rPr>
        <w:t>CCCCGAGTACGTGTGGGTGGGAGGCACCAAGCAGGACGAGGGAACGTGGGTGTGGACTTCAGGCCCTCAGGCTGGCGTGCCCATCGACATGAGCAAGAGCACCTGGAACGAGGAAGTTCCCTCCGGCTCCGGCAAGTGCATGGGACTGTTTGGCCAGAGCTCCTACCGCGCCTACAACTACGACTGCAAGGAGAGGGACTTCTTCGTGTGCCAGTACTTGTTCTAA</w:t>
      </w:r>
    </w:p>
    <w:p w14:paraId="5FDA61FE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57EE246A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RPTEMRWYAAVVLVLAGLAAAQENLAG</w:t>
      </w:r>
      <w:r>
        <w:rPr>
          <w:rFonts w:ascii="Courier New" w:hAnsi="Courier New" w:cs="Courier New"/>
        </w:rPr>
        <w:t>PVESHNVGRKNGATSPVTPYGKRYGGSARNDVTVRRYGASNPNGNHNMHDGHRMITRALWRIFDALMQKKDHSQLYGRMGFVEEALKKMISVDSQLEGEIEKLKENMGVCMSQLSTVMEELGRLKTFSTRLEMLEQTRPEMQNQADQEHDAVWGSAAAYSTCPSPFTRIANECFYVSTDEMLGWEDARRECGRLGGDLASPRNLTVLREFLGSVQDPPEYVWVGGTKQDEGTWVWTSGPQAGVPIDMSKSTWNEEV</w:t>
      </w:r>
      <w:r>
        <w:rPr>
          <w:rFonts w:ascii="Courier New" w:hAnsi="Courier New" w:cs="Courier New"/>
        </w:rPr>
        <w:t>PSGSGKCMGLFGQSSYRAYNYDCKERDFFVCQYLF</w:t>
      </w:r>
    </w:p>
    <w:p w14:paraId="65F7D9DC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706DC794" w14:textId="77777777" w:rsidR="00870527" w:rsidRDefault="00A61CFB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29393_Pt_Mix_transcript29393/f5p0/1274</w:t>
      </w:r>
    </w:p>
    <w:p w14:paraId="3E8E5FDE" w14:textId="77777777" w:rsidR="00870527" w:rsidRDefault="00A61CFB">
      <w:pPr>
        <w:rPr>
          <w:rFonts w:ascii="Times New Roman" w:hAnsi="Times New Roman" w:cs="Times New Roman"/>
          <w:szCs w:val="21"/>
        </w:rPr>
      </w:pPr>
      <w:r>
        <w:rPr>
          <w:rFonts w:ascii="Courier New" w:hAnsi="Courier New" w:cs="Courier New"/>
          <w:szCs w:val="21"/>
        </w:rPr>
        <w:t>ATGTCACCATGTGAGAGAGGCGCCGCGGCCCACGGCGTGTTCCTGATGTTGATGGGAAGCGTGGTCCTGGTAGCGGCGACGAGTGGAGCCTCTTCAATTGAGGTTGAGTGCCACAGCCCCTTCACAGAGGTGGGGGGCCGCTGCGTGCACCTCGACCA</w:t>
      </w:r>
      <w:r>
        <w:rPr>
          <w:rFonts w:ascii="Courier New" w:hAnsi="Courier New" w:cs="Courier New"/>
          <w:szCs w:val="21"/>
        </w:rPr>
        <w:t>CAGCGTATCCGGCACCTGGTTGGAAATGAGGCGGTTCTGCCAGATGCTTGGGGGAGACTTGATCAACCTCGAAGATGTACAGTTTTACGAAGACATTCTTACATACATACGAGTCTTGGATCTGCCCAAAGTCCACTTTTGGATCGGCGCGTCTGATCTGGAGCAGGAAGGCCACTGGATGTGGACAGACAGGACGCCTGTCAAGATGGGCACGCCCTTCTGGGCCAATTATGGAGCCGACAATATACAGATGCCT</w:t>
      </w:r>
      <w:r>
        <w:rPr>
          <w:rFonts w:ascii="Courier New" w:hAnsi="Courier New" w:cs="Courier New"/>
          <w:szCs w:val="21"/>
        </w:rPr>
        <w:t>GCAGGAGGAAAAGGACAAAACTGTGCTCTACTCGATGTGAATTTGCACTACTACTTCAATGATTACGAATGCGAGAGTTCCACAAAATGTGCAATCTGTGAAAAGATATACTGA</w:t>
      </w:r>
    </w:p>
    <w:p w14:paraId="77009F16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6DE40E38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SPCERGAAAHGVFLMLMGSVVLVAATSGASSIEVECHSPFTEVGGRCVHLDHSVSGTWLEMRRFCQMLGGDLINLEDVQFYEDILTYIRVLDLPKVHFWIGASDLEQEGHWMWTDRTPVKMGTPFWANYGADNIQMPAG</w:t>
      </w:r>
      <w:r>
        <w:rPr>
          <w:rFonts w:ascii="Courier New" w:hAnsi="Courier New" w:cs="Courier New"/>
        </w:rPr>
        <w:t>GKGQNCALLDVNLHYYFNDYECESSTKCAICEKIY</w:t>
      </w:r>
    </w:p>
    <w:p w14:paraId="610264AA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33DCC45F" w14:textId="77777777" w:rsidR="00870527" w:rsidRDefault="00A61CFB">
      <w:pPr>
        <w:rPr>
          <w:rFonts w:ascii="Times New Roman" w:hAnsi="Times New Roman" w:cs="Times New Roman"/>
          <w:szCs w:val="21"/>
        </w:rPr>
      </w:pPr>
      <w:bookmarkStart w:id="0" w:name="_Hlk47436542"/>
      <w:proofErr w:type="spellStart"/>
      <w:r>
        <w:rPr>
          <w:rFonts w:ascii="Times New Roman" w:hAnsi="Times New Roman" w:cs="Times New Roman"/>
          <w:szCs w:val="21"/>
        </w:rPr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18432_Pt_Mix_transcript18432/f2p0/2007</w:t>
      </w:r>
      <w:bookmarkEnd w:id="0"/>
    </w:p>
    <w:p w14:paraId="37663898" w14:textId="77777777" w:rsidR="00870527" w:rsidRDefault="00A61CFB">
      <w:pPr>
        <w:rPr>
          <w:rFonts w:ascii="Times New Roman" w:hAnsi="Times New Roman" w:cs="Times New Roman"/>
          <w:szCs w:val="21"/>
        </w:rPr>
      </w:pPr>
      <w:r>
        <w:rPr>
          <w:rFonts w:ascii="Courier New" w:hAnsi="Courier New" w:cs="Courier New"/>
          <w:szCs w:val="21"/>
        </w:rPr>
        <w:t>ATGCACGACGGCCACCGCATGATCACCCGCGCTCTCTGGAGGATCTTCGACGCCCTCATGCAGAAGAAGGACCACTCGCAGTTGTACGGCCGCATGGGCTTCGTGGAGGAGGCGCTCAAAAAGATGATCTCCGTGGATTCCCAGCTGGAGGGAGAGAT</w:t>
      </w:r>
      <w:r>
        <w:rPr>
          <w:rFonts w:ascii="Courier New" w:hAnsi="Courier New" w:cs="Courier New"/>
          <w:szCs w:val="21"/>
        </w:rPr>
        <w:t>CGAGAAGCTGAAGGAGAACATGGGCGTGTGCATGTCCCAGCTGTCCACGGTGATGGAGGAGCTGGGTCGCCTGAAGACCTTTAGCACGCGGCTGGAGATGCTGGAGCAGACTCGCCCTGAGATGCAGAACCAGGCCGACCAGGAACACGATGCTGTTTGGGGATCAGCCGCCGCATACTCCACCTGCCCGTCTCCGTTCACCCGCATCGCCAACGAATGCTTCTACGTGTCCACCGACGAGATGCTGGGCTGGGAG</w:t>
      </w:r>
      <w:r>
        <w:rPr>
          <w:rFonts w:ascii="Courier New" w:hAnsi="Courier New" w:cs="Courier New"/>
          <w:szCs w:val="21"/>
        </w:rPr>
        <w:t>GACGCTAGGAGGGAGTGTGGTAGGCTGGGTGGGGACCTCGCCTCTCCACGTAACCTTACCGTGCTGAGAGAATTCCTCGGCAGTGTCCAGGATCCCCCCGAGTACGTGTGGGTGGGAGGCACCAAGCAGGACGAGGGAACGTGGGTGTGGACTTCAGGCCCTCAGGCTGGCGTGCCCATCGACATGAGCAAGAGCACCTGGAACGAGGAAGTTCCCTCCGGCTCCGGCAAGTGCATGGGACTGTTTGGCCAGAGCT</w:t>
      </w:r>
      <w:r>
        <w:rPr>
          <w:rFonts w:ascii="Courier New" w:hAnsi="Courier New" w:cs="Courier New"/>
          <w:szCs w:val="21"/>
        </w:rPr>
        <w:t>CCTACCGCGCCTACAACTACGACTGCAAGGAGAGGGACTTCTTCGTGTGCCAGTACTTGTTCTAA</w:t>
      </w:r>
    </w:p>
    <w:p w14:paraId="6795EF04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7DFF5773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HDGHRMITRALWRIFDALMQKKDHSQLYGRMGFVEEALKKMISVDSQLEGEIEKLKENMGVCMSQLSTVMEELGRLKTFSTRLEMLEQTRPEMQNQADQEHDAVWGSAAAYSTCPSPFTRIANECFYVSTDEMLGWEDARRECGRLGGDLASPRNLTVLREFLGSVQDPPEYVWVGGTKQDEGTWVWT</w:t>
      </w:r>
      <w:r>
        <w:rPr>
          <w:rFonts w:ascii="Courier New" w:hAnsi="Courier New" w:cs="Courier New"/>
        </w:rPr>
        <w:t>SGPQAG</w:t>
      </w:r>
      <w:r>
        <w:rPr>
          <w:rFonts w:ascii="Courier New" w:hAnsi="Courier New" w:cs="Courier New"/>
        </w:rPr>
        <w:lastRenderedPageBreak/>
        <w:t>VPIDMSKSTWNEEVPSGSGKCMGLFGQSSYRAYNYDCKERDFFVCQYLF</w:t>
      </w:r>
    </w:p>
    <w:p w14:paraId="47CABF4D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4819D5CC" w14:textId="77777777" w:rsidR="00870527" w:rsidRDefault="00A61CFB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29808_Pt_Mix_transcript29808/f46p0/1184</w:t>
      </w:r>
    </w:p>
    <w:p w14:paraId="222BD15F" w14:textId="77777777" w:rsidR="00870527" w:rsidRDefault="00A61CFB">
      <w:pPr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>ATGAAGTGGATAGCGACACTTGCTGTGGCCGCAGCCGCTGTTGTCCTTTCCTCGGCACAGGATCCATGTCCTCCACCCTTCACTAACTATGATGACGGCACAGTGATACCCAAGTGCCTGCTGTTCCTCAAGGTCTT</w:t>
      </w:r>
      <w:r>
        <w:rPr>
          <w:rFonts w:ascii="Courier New" w:hAnsi="Courier New" w:cs="Courier New"/>
          <w:szCs w:val="21"/>
        </w:rPr>
        <w:t>AGGCCCATGGGAGAACATGCTCAGTTTCTGCAATATGTTTAATGGTTCCCTCGCTATACTGACTGGAGACCTCCACAACATCGTCTACAACTACCTTACTGACACTGCAGACTTGAAGGATCACTGTTTCTGGATCGGAGGCACGGACCAAGAAGAGGAGGGGACCTGGGTGTGGGAGCATGATGGCTCAAGTATATCCATGCGCGGCCCTCACTGGAATCCCTGTGCTCCGGAACCCAACGGTGACACTAAAGAA</w:t>
      </w:r>
      <w:r>
        <w:rPr>
          <w:rFonts w:ascii="Courier New" w:hAnsi="Courier New" w:cs="Courier New"/>
          <w:szCs w:val="21"/>
        </w:rPr>
        <w:t>AATTATATGGCCATCTGTCCTAAGAAGTTTTATTTCAGTGACTATCCAGGAGATGCTGAGCACTACGCCATCTGTCAGTACTTTCCTTAA</w:t>
      </w:r>
    </w:p>
    <w:p w14:paraId="060BF053" w14:textId="77777777" w:rsidR="00870527" w:rsidRDefault="00870527">
      <w:pPr>
        <w:rPr>
          <w:rFonts w:ascii="Courier New" w:hAnsi="Courier New" w:cs="Courier New"/>
          <w:szCs w:val="21"/>
        </w:rPr>
      </w:pPr>
    </w:p>
    <w:p w14:paraId="130F4638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KWIATLAVAAAAVVLSSAQDPCPPPFTNYDDGTVIPKCLLFLKVLGPWENMLSFCNMFNGSLAILTGDLHNIVYNYLTDTADLKDHCFWIGGTDQEEEGTWVWEHDGSSISMRGPHWNPCAPEPNGDTKENYMAICPKKFYFSDYPGDAEHYAICQYFP</w:t>
      </w:r>
    </w:p>
    <w:p w14:paraId="4C05904F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0C7E08DC" w14:textId="77777777" w:rsidR="00870527" w:rsidRDefault="00A61CFB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tr</w:t>
      </w:r>
      <w:r>
        <w:rPr>
          <w:rFonts w:ascii="Times New Roman" w:hAnsi="Times New Roman" w:cs="Times New Roman"/>
          <w:szCs w:val="21"/>
        </w:rPr>
        <w:t>anscript_transcript</w:t>
      </w:r>
      <w:proofErr w:type="spellEnd"/>
      <w:r>
        <w:rPr>
          <w:rFonts w:ascii="Times New Roman" w:hAnsi="Times New Roman" w:cs="Times New Roman"/>
          <w:szCs w:val="21"/>
        </w:rPr>
        <w:t>/30605_Pt_Mix_transcript30605/f10p0/1127</w:t>
      </w:r>
    </w:p>
    <w:p w14:paraId="5A269173" w14:textId="77777777" w:rsidR="00870527" w:rsidRDefault="00A61CFB">
      <w:pPr>
        <w:rPr>
          <w:rFonts w:ascii="Times New Roman" w:hAnsi="Times New Roman" w:cs="Times New Roman"/>
          <w:szCs w:val="21"/>
        </w:rPr>
      </w:pPr>
      <w:r>
        <w:rPr>
          <w:rFonts w:ascii="Courier New" w:hAnsi="Courier New" w:cs="Courier New"/>
          <w:szCs w:val="21"/>
        </w:rPr>
        <w:t>ATGCGAATCTACTTGCTTCTGGCGGTGGCGCTGGCGGTGATCTGCTCCGTAGCAGCCCAAGGCCGTGTGTTGGCGTTGCCGGAAATAGAACTATGTGATAATCGCCCAAAGCAGTGGAAGTTCCGCAACCACTATTATTTCTTCTCGTGGGACCAGGATGGCCCAGACTTCAAGGAAGTAAATCCTAAAACAGGACAACTGGAAGGTAGCAAGGTTGACTGGCTGAAAGCTCGCAACTTGTGCCGTCAGCGATGCA</w:t>
      </w:r>
      <w:r>
        <w:rPr>
          <w:rFonts w:ascii="Courier New" w:hAnsi="Courier New" w:cs="Courier New"/>
          <w:szCs w:val="21"/>
        </w:rPr>
        <w:t>TGGACGCTGTCGGCATGGAGAGCGAAGAGGAGAACAACATGATTTTCGACTTTATCAAAAGACGCAACATCACGTACATCTGGACGTCTGGCCGCCTCTGTGACTTCAAGGGGTGCGATGAGCGCGAGGACCTGAAGCCCATCAGTGTCAAGGGATGGTTCTTCTCCAACACCAACACTAAGATGGCCCCGACCAACGCATCGCCACCAGGCTGGAAGTACCAGCCATGGAGCGACAAGGGCCACACCGGTGGACC</w:t>
      </w:r>
      <w:r>
        <w:rPr>
          <w:rFonts w:ascii="Courier New" w:hAnsi="Courier New" w:cs="Courier New"/>
          <w:szCs w:val="21"/>
        </w:rPr>
        <w:t>GCAGCCAGACAACGCTGAGTTCGATATCAACCAGACATCGGAGTCTTGTCTCGGCGTACTCAACAATCTGTACAATGACGGCATCAAATGGCACGACATTGCCTGCTACCACAAGAAGCCCTTCATTTGTGAGGACAGTGATGAACTACTTCGGTACATCGAGGGACAAAAGCAGCAACTGCAACAACAAAACCGCCCAGGGAACCAGGGACAGGGAAACCGTGGACAAGGAAACCGTGGACAAGGGAATAACGAC</w:t>
      </w:r>
      <w:r>
        <w:rPr>
          <w:rFonts w:ascii="Courier New" w:hAnsi="Courier New" w:cs="Courier New"/>
          <w:szCs w:val="21"/>
        </w:rPr>
        <w:t>AACGCCAACCAGCGCGCACGAGCACATTTTGGTTAA</w:t>
      </w:r>
    </w:p>
    <w:p w14:paraId="14A6C518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5CE3D4CD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RIYLLLAVALAVICSVAAQGRVLALPEIELCDNRPKQWKFRNHYYFFSWDQDGPDFKEVNPKTGQLEGSKVDWLKARNLCRQRCMDAVGMESEEENNMIFDFIKRRNITYIWTSGRLCDFKGCDEREDLKPISVKGWFFSNTNTKMAPTNASPPGWKYQPWSDKGHTGGPQPDNAEFDINQTSESCLGVLNNLYNDGIKWHDIACYHKKPFICEDSDELLRYIEGQKQQLQQQNRPGNQGQGNRGQGNRGQGNND</w:t>
      </w:r>
      <w:r>
        <w:rPr>
          <w:rFonts w:ascii="Courier New" w:hAnsi="Courier New" w:cs="Courier New"/>
        </w:rPr>
        <w:t>NANQRARAHFG</w:t>
      </w:r>
    </w:p>
    <w:p w14:paraId="2B67A752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428ACF61" w14:textId="77777777" w:rsidR="00870527" w:rsidRDefault="00A61CFB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31983_Pt_Mix_transcript31983/f5p0/1065</w:t>
      </w:r>
    </w:p>
    <w:p w14:paraId="624286DD" w14:textId="77777777" w:rsidR="00870527" w:rsidRDefault="00A61CFB">
      <w:pPr>
        <w:rPr>
          <w:rFonts w:ascii="Times New Roman" w:hAnsi="Times New Roman" w:cs="Times New Roman"/>
          <w:szCs w:val="21"/>
        </w:rPr>
      </w:pPr>
      <w:r>
        <w:rPr>
          <w:rFonts w:ascii="Courier New" w:hAnsi="Courier New" w:cs="Courier New"/>
          <w:szCs w:val="21"/>
        </w:rPr>
        <w:t>ATGAAAGTCTCCCTGGTCATCCTACTCGCGGCTGCTGCGTCTGTGGCACATGGGCTTGTGTACAGGAGTGACGGCTGCCCAGAACCATACGAGCGCCTGGATGACGCGCGCTGTATCCTGGCGGATCCCTTCAAGGCGAAGCAATACACTGAGGCCATCGACTACTGCAACAGTCATGGCGG</w:t>
      </w:r>
      <w:r>
        <w:rPr>
          <w:rFonts w:ascii="Courier New" w:hAnsi="Courier New" w:cs="Courier New"/>
          <w:szCs w:val="21"/>
        </w:rPr>
        <w:t>GGACCTGCTCACTTACGACAACTGCGACGACTTGCTGCTCATATGGGACTTCATACACAGTGATGCGACTCTAGCGGCCAAATCATACTGGCTTGGGGCGACGGACCAGGCGGAGGAAGGCAAGTGGGTCTTCACACACAACCAAGCGGCCGTTCCGATGGGCAATCCTTTCTGGAAGCACGACCAGCCTTCCACCAGCACCTCCTAC</w:t>
      </w:r>
      <w:r>
        <w:rPr>
          <w:rFonts w:ascii="Courier New" w:hAnsi="Courier New" w:cs="Courier New"/>
          <w:szCs w:val="21"/>
        </w:rPr>
        <w:lastRenderedPageBreak/>
        <w:t>AACTGTGCCTCCCTTAGTTCTGCTGCTGATCACCGCTGGATCGACCTC</w:t>
      </w:r>
      <w:r>
        <w:rPr>
          <w:rFonts w:ascii="Courier New" w:hAnsi="Courier New" w:cs="Courier New"/>
          <w:szCs w:val="21"/>
        </w:rPr>
        <w:t>TCCTGTACCTCCTCCGCCAACACCATCTGCCTGCGTGAAGGGTAG</w:t>
      </w:r>
    </w:p>
    <w:p w14:paraId="2D3CC931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0FFF2EC7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KVSLVILLAAAASVAHGLVYRSDGCPEPYERLDDARCILADPFKAKQYTEAIDYCNSHGGDLLTYDNCDDLLLIWDFIHSDATLAAKSYWLGATDQAEEGKWVFTHNQAAVPMGNPFWKHDQPSTSTSYNCASLSSAADHRWIDLSCTSSANTICLREG</w:t>
      </w:r>
    </w:p>
    <w:p w14:paraId="4BB230D4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0E081920" w14:textId="77777777" w:rsidR="00870527" w:rsidRDefault="00A61CFB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34264_Pt_Mix_transcript34</w:t>
      </w:r>
      <w:r>
        <w:rPr>
          <w:rFonts w:ascii="Times New Roman" w:hAnsi="Times New Roman" w:cs="Times New Roman"/>
          <w:szCs w:val="21"/>
        </w:rPr>
        <w:t>264/f2p0/871</w:t>
      </w:r>
    </w:p>
    <w:p w14:paraId="67B88783" w14:textId="77777777" w:rsidR="00870527" w:rsidRDefault="00A61CFB">
      <w:pPr>
        <w:rPr>
          <w:rFonts w:ascii="Times New Roman" w:hAnsi="Times New Roman" w:cs="Times New Roman"/>
          <w:szCs w:val="21"/>
        </w:rPr>
      </w:pPr>
      <w:r>
        <w:rPr>
          <w:rFonts w:ascii="Courier New" w:hAnsi="Courier New" w:cs="Courier New"/>
          <w:szCs w:val="21"/>
        </w:rPr>
        <w:t>ATGCCCTCTCCAGGTATCTCCGGTGACTCTTCGGGGGGCTGCAGCTCCCCGTACACTATGGTTGCTGGCCGCTGCTTATACATTAACTTCGCTACCTCTGGCACTTGGGACCGCTTCCACTCCATGTACTGCAAAGACACAGGAGGGAATGACCTGGTGACAGTGGACGACGCTAACTTCCTTGCCGACCTTGTTCAGTACATCACAAGTATTGGATGGCAAGACGGTTTGTTCTGGATCGGT</w:t>
      </w:r>
      <w:r>
        <w:rPr>
          <w:rFonts w:ascii="Courier New" w:hAnsi="Courier New" w:cs="Courier New"/>
          <w:szCs w:val="21"/>
        </w:rPr>
        <w:t>GCCTCGGACAAGAGTCACGAGGGCCACTGGATATGGCCTAACGGCTCCCCCGTCAAATTGGGCACACCCTTCTGGGGCACGTACGGCTGCTACAACCAGCAGTATCCCGATGGAGGAACCAATGAAAACTGCGCAATACTAGATGGAAATGCAAATCTATATTTCAACGACTTTAAATGTGACACAGCATTTGCTGTCTTCGGTATCTGCGAGAAGAATATCTAG</w:t>
      </w:r>
    </w:p>
    <w:p w14:paraId="2D3390D8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2E4889A8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PSPGISGDSSGGCSSPYTMVAGRCLYIN</w:t>
      </w:r>
      <w:r>
        <w:rPr>
          <w:rFonts w:ascii="Courier New" w:hAnsi="Courier New" w:cs="Courier New"/>
        </w:rPr>
        <w:t>FATSGTWDRFHSMYCKDTGGNDLVTVDDANFLADLVQYITSIGWQDGLFWIGASDKSHEGHWIWPNGSPVKLGTPFWGTYGCYNQQYPDGGTNENCAILDGNANLYFNDFKCDTAFAVFGICEKNI</w:t>
      </w:r>
    </w:p>
    <w:p w14:paraId="2FD5CE0B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384E57EF" w14:textId="77777777" w:rsidR="00870527" w:rsidRDefault="00A61CFB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33261_Pt_Mix_transcript33261/f6p0/926</w:t>
      </w:r>
    </w:p>
    <w:p w14:paraId="309040CB" w14:textId="77777777" w:rsidR="00870527" w:rsidRDefault="00A61CFB">
      <w:pPr>
        <w:rPr>
          <w:rFonts w:ascii="Times New Roman" w:hAnsi="Times New Roman" w:cs="Times New Roman"/>
          <w:szCs w:val="21"/>
        </w:rPr>
      </w:pPr>
      <w:r>
        <w:rPr>
          <w:rFonts w:ascii="Courier New" w:hAnsi="Courier New" w:cs="Courier New"/>
          <w:szCs w:val="21"/>
        </w:rPr>
        <w:t>ATGACTGGCTTCAGGCTGCTGTCTTTAGTGGGAATCCTGGCCGTGGTGGCGGCGACGAACATCAAGCC</w:t>
      </w:r>
      <w:r>
        <w:rPr>
          <w:rFonts w:ascii="Courier New" w:hAnsi="Courier New" w:cs="Courier New"/>
          <w:szCs w:val="21"/>
        </w:rPr>
        <w:t>AGCAAATACCAAGTGCCACAGTCCCTTCACGGAGATTAGTGGTCGCTGCGTGCATATTGATGTCTCCAAAACCGGCACGTGGCAAAATATGCGGAAGTTTTGTCAGCAACTTGGCGGTGACCTGGTCAATCTTTCTGATCTGCAATTCTACGGTGACATCCTTTTGTACATTGAAAGCTTACATTTGCCACACGCTAGTTTTTGGATCGGTGCTACGGACGAAGCGACGGAGGACGTCTGGATGTGGACAGATGGG</w:t>
      </w:r>
      <w:r>
        <w:rPr>
          <w:rFonts w:ascii="Courier New" w:hAnsi="Courier New" w:cs="Courier New"/>
          <w:szCs w:val="21"/>
        </w:rPr>
        <w:t>ACGCCAGTCAGGATGGGCACTCCTTTTTGGGCTAACTATGGCGATAATAATTATCAAATGCCTACTGGAGGAGAGAAACAGAACTGTGTTATGCTTGATGTAAACTTTCATTACTATTTCAATGATTTTATTTGTTCAAACACAGATGTAAGTCCGATTTGTGAGAAGTAA</w:t>
      </w:r>
    </w:p>
    <w:p w14:paraId="291284D6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467EDE75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TGFRLLSLVGILAVVAATNIKPANTKCHSPFTEISGRCVHIDVSKTGTWQNMRKFCQQLGGDLVNLSDLQFYGDILLYIESL</w:t>
      </w:r>
      <w:r>
        <w:rPr>
          <w:rFonts w:ascii="Courier New" w:hAnsi="Courier New" w:cs="Courier New"/>
        </w:rPr>
        <w:t>HLPHASFWIGATDEATEDVWMWTDGTPVRMGTPFWANYGDNNYQMPTGGEKQNCVMLDVNFHYYFNDFICSNTDVSPICEK</w:t>
      </w:r>
    </w:p>
    <w:p w14:paraId="0C290ABE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1D8DE581" w14:textId="77777777" w:rsidR="00870527" w:rsidRDefault="00A61CFB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34078_Pt_Mix_transcript34078/f8p0/883</w:t>
      </w:r>
    </w:p>
    <w:p w14:paraId="67AA4E77" w14:textId="77777777" w:rsidR="00870527" w:rsidRDefault="00A61CFB">
      <w:pPr>
        <w:rPr>
          <w:rFonts w:ascii="Times New Roman" w:hAnsi="Times New Roman" w:cs="Times New Roman"/>
          <w:szCs w:val="21"/>
        </w:rPr>
      </w:pPr>
      <w:r>
        <w:rPr>
          <w:rFonts w:ascii="Courier New" w:hAnsi="Courier New" w:cs="Courier New"/>
          <w:szCs w:val="21"/>
        </w:rPr>
        <w:t>ATGAAGTGGATAACGACGCTTGCTGTGGCTGCAGCCGCTGTTGGCTTTTCTTCGACAGAGGATGTATGTCCGCCACCCTTCACTAACTATGATCCAGGCTCGGTGGTGCCCAA</w:t>
      </w:r>
      <w:r>
        <w:rPr>
          <w:rFonts w:ascii="Courier New" w:hAnsi="Courier New" w:cs="Courier New"/>
          <w:szCs w:val="21"/>
        </w:rPr>
        <w:t>GTGCCTGACCTTCCTCTCCTCCGCGGGCACGTGGAGCAGCATGCTTGAGGTATGCAAAATGATGTCAGGTTCCCTCGCTGTGGTAAACGACGACCTCCACAACATCGTCTACAAGCACATCATTAACACTCCAGCCTTAACGGATAAATGCTTCTGGATCGGAGGCACGGACAAATTTCACGAAGGGACCTGGGTGTGGGAGCACGATGGCTCAGAGATACCCCTGGGCGGCCCTCACTGGGATCCCTGTGAACCG</w:t>
      </w:r>
      <w:r>
        <w:rPr>
          <w:rFonts w:ascii="Courier New" w:hAnsi="Courier New" w:cs="Courier New"/>
          <w:szCs w:val="21"/>
        </w:rPr>
        <w:t>GAACCCAACGGAGACGAAAAGGAAAATTCCCTGGCCATCTGTCCGAGTAGATATTACTATAAGGACTATCCATCTGACCGCGAGCACCACGGCATCTGTCAGTACTTTCCTTAA</w:t>
      </w:r>
    </w:p>
    <w:p w14:paraId="0B912BD0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5B4A7259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KWITTLAVAAAAVGFSSTEDVCPPPFTNYDPGSVVPKCLTFLSSAGTWSSMLEVCKMMSGSLAVVNDDLHNIVYKHIINTPALTDKCFWIGGTDKFHEGTWVWEHDGSEIPLGGPHWDPCEPEPNGDEKENSLAICPSR</w:t>
      </w:r>
      <w:r>
        <w:rPr>
          <w:rFonts w:ascii="Courier New" w:hAnsi="Courier New" w:cs="Courier New"/>
        </w:rPr>
        <w:t>YYYKDYPSDREHHGICQYFP</w:t>
      </w:r>
    </w:p>
    <w:p w14:paraId="5211AB7B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0AEC5DC9" w14:textId="77777777" w:rsidR="00870527" w:rsidRDefault="00A61CFB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21663_Pt_Mix_transcript21663/f9p0/1777</w:t>
      </w:r>
    </w:p>
    <w:p w14:paraId="28D6A22A" w14:textId="77777777" w:rsidR="00870527" w:rsidRDefault="00A61CFB">
      <w:pPr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>ATGAAGACTTCACTTGGCTGCTTACACGCGGCCCTCGCTCTTGTCCTCGTCCTCGCCCTGCTTCAGCCAGCAGAGGGAGACTGTGGACGAAGTGACCAAATCAAGTGTAGGACTGGGAATCAATGTATCTATAAAAGCTACATTTGCAACAAACAATCAGAATGTCCAGACGG</w:t>
      </w:r>
      <w:r>
        <w:rPr>
          <w:rFonts w:ascii="Courier New" w:hAnsi="Courier New" w:cs="Courier New"/>
          <w:szCs w:val="21"/>
        </w:rPr>
        <w:t>TTCAGATGAGGACCCTAAAATGTGTAAGTTTTGGCCGACGAAGAGTCAAGAATGCCGCTATGAAAGTAGCAGTTATATCTACCATAACGGAAACTGTCGAACAGTGGATTATATGTGCCAGAACAGCGATCGAGCCACGAACATTTATCACCAAGTTTGCAAGGTTATTCTTCGGCCAAAACTGGAGTTCGAGGACGAAGGAATGAGCACGAGTGGTGAGCTGCTCGCTTTGCTGAACTCAGCTGTTAACCACACT</w:t>
      </w:r>
      <w:r>
        <w:rPr>
          <w:rFonts w:ascii="Courier New" w:hAnsi="Courier New" w:cs="Courier New"/>
          <w:szCs w:val="21"/>
        </w:rPr>
        <w:t>CTGAACCAAAAGTTACCAGACTGTCCCATGCTGTACTCCCGCGTTGGAAATGAATGCCTTTCCTTTTTCTCACCAGCCAGGGTGTCGTGGGCCGAAGCTCGACAGTTTTGTCTTAGCATCTACGGTGACTTGTGGCAAGCAAAGGATCTGGCAGCGTATGGGCGCCTAATGGAGTACATGCGGGAAGAAAAATTGACCGCTAATTACTGGATTGGTGGACGGTACGACATCGATACCAACGCATGGTCGTGGACGA</w:t>
      </w:r>
      <w:r>
        <w:rPr>
          <w:rFonts w:ascii="Courier New" w:hAnsi="Courier New" w:cs="Courier New"/>
          <w:szCs w:val="21"/>
        </w:rPr>
        <w:t>CGGATGACTCCACTATGCCCCTGGGCGTTCCATTCTGGGCAATTAGGTACGTGGACTCCTGCGTGCAAAGGGGACCTCCACACACCGACCCTTATTCCGCACCGCCCGCAGCTCTACCCGGGGCCCGCTGTTATCGAGCCGTCTTATCTCCACAACAAAGATCTCCGGGCTGGTGTTCTGCAATGACCTACGAGCACTTCTACTACTGGACTGACGAGATGTGTGATGAAGCCTACAGCCCACTGTGCACCTTCAC</w:t>
      </w:r>
      <w:r>
        <w:rPr>
          <w:rFonts w:ascii="Courier New" w:hAnsi="Courier New" w:cs="Courier New"/>
          <w:szCs w:val="21"/>
        </w:rPr>
        <w:t>TGGCCCCGTCGCCGCCCCCATTGTGGCTGACGCTCATTAG</w:t>
      </w:r>
    </w:p>
    <w:p w14:paraId="4D17FD4C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2C5D36DC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KTSLGCLHAALALVLVLALLQPAEGDCGRSDQIKCRTGNQCIYKSYICNKQSECPDGSDEDPKMCKFWPTKSQECRYESSSYIYHNGNCRTVDYMCQNSDRATNIYHQVCKVILRPKLEFEDEGMSTSGELLALLNSAVNHTLNQKLPDCPMLYSRVGNECLSFFSPARVSWAEARQFCLSIYGDLWQAKDLAAYGRLMEYMREEKLTANYWI</w:t>
      </w:r>
      <w:r>
        <w:rPr>
          <w:rFonts w:ascii="Courier New" w:hAnsi="Courier New" w:cs="Courier New"/>
        </w:rPr>
        <w:t>GGRYDIDTNAWSWTTDDSTMPLGVPFWAIRYVDSCVQRGPPHTDPYSAPPAALPGARCYRAVLSPQQRSPGWCSAMTYEHFYYWTDEMCDEAYSPLCTFTGPVAAPIVADAH</w:t>
      </w:r>
    </w:p>
    <w:p w14:paraId="0F0E5F21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35643A39" w14:textId="77777777" w:rsidR="00870527" w:rsidRDefault="00A61CFB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35714_Pt_Mix_transcript35714/f33p0/682</w:t>
      </w:r>
    </w:p>
    <w:p w14:paraId="611A7040" w14:textId="77777777" w:rsidR="00870527" w:rsidRDefault="00A61CFB">
      <w:pPr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>ATGAGCCGCTACTTGCTCCTCGCATTCTTCGGAGCCTTGACTGTGGAGGCGACGACACATGTGAACTCATCTGACAGTATC</w:t>
      </w:r>
      <w:r>
        <w:rPr>
          <w:rFonts w:ascii="Courier New" w:hAnsi="Courier New" w:cs="Courier New"/>
          <w:szCs w:val="21"/>
        </w:rPr>
        <w:t>TCCGGTGACTCTTCGGGGGGCTGCAGCTCCCCGTACACTATGGTTGCTGGCCGCTGCTTATACATTAACTTCGCTACCTCTGGCACTTGGGACCGCTTCCACTCCATGTACTGCAAAGACACAGGAGGGAATGACCTGGTGACAGTGGACGACGCTAACTTCCTTGCCGACCTTGTTCAGTACATCACAAGTATTGGATGGCAAGACGGTTTGTTCTGGATCGGTGCCTCGGACAAGGGTCACGAGGGCCACTGGA</w:t>
      </w:r>
      <w:r>
        <w:rPr>
          <w:rFonts w:ascii="Courier New" w:hAnsi="Courier New" w:cs="Courier New"/>
          <w:szCs w:val="21"/>
        </w:rPr>
        <w:t>TATGGCCTAACGGCTCCCCCGTCAAGATGGGCACACCCTTCTGGGGCACGTACGGCTGCTACAACCAGCAGTATCCCGATGGAGGAACCAATGAAAACTGCGCAATACTAGATGGAAATGCAAATCTATATTTCAACGACTTTAAATGTGACACAGCATTTGCTGTCTTCGGTATCTGCGAGAAGAATATCTAG</w:t>
      </w:r>
    </w:p>
    <w:p w14:paraId="4E513565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1C7A3DFC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SRYLLLAFFGALTVEATTHVNSSDSISGDSSGGCSSPYTMVAGRCLYINFATSGTWDRFHSMYCKDTGGNDLVTVDDANFLADLVQYITSIGWQDGLFWIGASDKGHEGHWIWPNGSPVKMGTPFWGTYGCYNQQYPDGGTNENCAILDGNANLYFNDFKCDTAFAVFGICEKNI</w:t>
      </w:r>
    </w:p>
    <w:p w14:paraId="18A89B4E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175AC000" w14:textId="77777777" w:rsidR="00870527" w:rsidRDefault="00A61CFB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35852_Pt_Mix_transcript35852/f17p0/627</w:t>
      </w:r>
    </w:p>
    <w:p w14:paraId="0F84907A" w14:textId="77777777" w:rsidR="00870527" w:rsidRDefault="00A61CFB">
      <w:pPr>
        <w:rPr>
          <w:rFonts w:ascii="Times New Roman" w:hAnsi="Times New Roman" w:cs="Times New Roman"/>
          <w:szCs w:val="21"/>
        </w:rPr>
      </w:pPr>
      <w:r>
        <w:rPr>
          <w:rFonts w:ascii="Courier New" w:hAnsi="Courier New" w:cs="Courier New"/>
          <w:szCs w:val="21"/>
        </w:rPr>
        <w:t>ATGAAGTGGGGCGTCTC</w:t>
      </w:r>
      <w:r>
        <w:rPr>
          <w:rFonts w:ascii="Courier New" w:hAnsi="Courier New" w:cs="Courier New"/>
          <w:szCs w:val="21"/>
        </w:rPr>
        <w:t>CCTCGCCGTGGCTGCAGCCGCGCTCAGCCTCGCCTCAGTTGAGGCCACGTGTCCCGAAGACTACATTAACATTGGGGATGAGTACAGGGACGTGTGCATCTTTATTCATCGGCCCAAGGACAAGTGGCACGCTATGAGGGCATCCTGCCAAGATATGGGACTGGACTTGGCCACGCTTACTGGAAACCTCCACACCAAGGTGATCCAGTACATTAACAACCATGCAGCTGAGGACCTGAAGGGCGAGACGTTCTGG</w:t>
      </w:r>
      <w:r>
        <w:rPr>
          <w:rFonts w:ascii="Courier New" w:hAnsi="Courier New" w:cs="Courier New"/>
          <w:szCs w:val="21"/>
        </w:rPr>
        <w:t>ATAGGAGGGACAGACGAAGTATTGGACGGCAACTGGAAATGGATACATGACAAATCAGAAATTCCTCTCGGCACGCCCCATTGGTACCCTTGCAACAGGAAACAGGAGCCTGACGGCGGCACTAATCAGAACTACTTGTGCCTTCCACACCCAAAATTCTACTTCCAAAGCTGTGACGGCGACGACAAGCACATGGGAATCTGTCAACTCTTCCCTGACTCATTATAA</w:t>
      </w:r>
    </w:p>
    <w:p w14:paraId="6BA74EF1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0C8C5D5A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KWGVSLAVAAAALSLASVEATCPED</w:t>
      </w:r>
      <w:r>
        <w:rPr>
          <w:rFonts w:ascii="Courier New" w:hAnsi="Courier New" w:cs="Courier New"/>
        </w:rPr>
        <w:t>YINIGDEYRDVCIFIHRPKDKWHAMRASCQDMGLDLATLTGNLHTKVIQYINNHAAEDLKGETFWIGGTDEVLDGNWKWIHDKSEIPLGTPHWYPCNRKQEPDGGTNQNYLCLPHPKFYFQSCDGDDKHMGICQLFPDSL</w:t>
      </w:r>
    </w:p>
    <w:p w14:paraId="7FE60B73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37523F1A" w14:textId="77777777" w:rsidR="00870527" w:rsidRDefault="00A61CFB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36166_Pt_Mix_transcript36166/f25p0/675</w:t>
      </w:r>
    </w:p>
    <w:p w14:paraId="694B99E4" w14:textId="77777777" w:rsidR="00870527" w:rsidRDefault="00A61CFB">
      <w:pPr>
        <w:rPr>
          <w:rFonts w:ascii="Times New Roman" w:hAnsi="Times New Roman" w:cs="Times New Roman"/>
          <w:szCs w:val="21"/>
        </w:rPr>
      </w:pPr>
      <w:r>
        <w:rPr>
          <w:rFonts w:ascii="Courier New" w:hAnsi="Courier New" w:cs="Courier New"/>
          <w:szCs w:val="21"/>
        </w:rPr>
        <w:t>ATGACGCCACTCCACCTTCTCCTGTGCGTGGCGGCTGTGCTGCCTCTCACCAC</w:t>
      </w:r>
      <w:r>
        <w:rPr>
          <w:rFonts w:ascii="Courier New" w:hAnsi="Courier New" w:cs="Courier New"/>
          <w:szCs w:val="21"/>
        </w:rPr>
        <w:t>CACTGGAGATGAAGACAGTGAGAAGGATTGGTACACCACCTGGCCATGGGACACCTCCACCCCCTATCCTAATACTAGGACACCATCAACCAATGAATGCGACATGCCCTTCCTGCGTGTGGGGGATCGGTGCGTGTTGGTGGTTCCCTTCGTGACTGGGACGTGGGAGGAGTCGAGGTACTATTGCCACACACAGAACTCAGAGCTCGTGCAGACAGACAACATTAATTTCTTCTACAATCTGCTTAACTACCTC</w:t>
      </w:r>
      <w:r>
        <w:rPr>
          <w:rFonts w:ascii="Courier New" w:hAnsi="Courier New" w:cs="Courier New"/>
          <w:szCs w:val="21"/>
        </w:rPr>
        <w:t>AGAGATGAAGGGCTGGAGCAACATAGCTACTGGCTGGGCGCGAGGGACATAGATGTAGAAGGAGAATTTCGCTGGACTATCGGAGACGGCTTGGTACCAATGGGCTCTCCTTTCTGGGCCATCAAATACTCCTCCAGTACCTACTACGACATTGAGCCGCTTGGGACCACCACCTCCAATTGTATCCGTATGGACCACGTGCGCCACTTGTATCTAGATGACGAAGACTGTGACCACGAGTACTCCTTCATGTGCG</w:t>
      </w:r>
      <w:r>
        <w:rPr>
          <w:rFonts w:ascii="Courier New" w:hAnsi="Courier New" w:cs="Courier New"/>
          <w:szCs w:val="21"/>
        </w:rPr>
        <w:t>AGAAGAAGCTGAGGGTGTGA</w:t>
      </w:r>
    </w:p>
    <w:p w14:paraId="145BAAAE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1BAF8970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TPLHLLLCVAAVLPLTTTGDEDSEKDWYTTWPWDTSTPYPNTRTPSTNECDMPFLRVGDRCVLVVPFVTGTWEESRYYCHTQNSELVQTDNINFFYNLLNYLRDEGLEQHSYWLGARDIDVEGEFRWTIGDGLVPMGSPFWAIKYSSSTYYDIEPLGTTTSNCIRMDHVRHLYLDDEDCDHEYSFMCEKKLRV</w:t>
      </w:r>
    </w:p>
    <w:p w14:paraId="38385851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64A0F1F7" w14:textId="77777777" w:rsidR="00870527" w:rsidRDefault="00A61CFB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36378_Pt_Mix_tra</w:t>
      </w:r>
      <w:r>
        <w:rPr>
          <w:rFonts w:ascii="Times New Roman" w:hAnsi="Times New Roman" w:cs="Times New Roman"/>
          <w:szCs w:val="21"/>
        </w:rPr>
        <w:t>nscript36378/f2p0/669</w:t>
      </w:r>
    </w:p>
    <w:p w14:paraId="0D6F8912" w14:textId="77777777" w:rsidR="00870527" w:rsidRDefault="00A61CFB">
      <w:pPr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>ATGATGCTGCGATTGTTGCTCCTCACGCTCTCCACAGCCGTCCTGGCTGCTGGTCTGAATTGTTCCCGCCCATTCAATGATATTGGAGGGCGGTGCATCTTTATCGACCCCTGGGAGTTGGGCACCATGTCAGAAATCCGGGATTTCTGCAAAGCCTATGGCGGAGACCTCATCTGGTTTGACAACGACACAGATTGTGACTTCTACCGAGATCTTCTGACACACATCCATGAG</w:t>
      </w:r>
      <w:r>
        <w:rPr>
          <w:rFonts w:ascii="Courier New" w:hAnsi="Courier New" w:cs="Courier New"/>
          <w:szCs w:val="21"/>
        </w:rPr>
        <w:t>AATAGCCTCAATGAGAGGGACTACTGGATGGGGATCACAGATGAGGGGCATAATGAAGTTTGGAAATACTTGAGAAATAATCAGGTGGTGCGTGATGGTCCCCCATACTGGGACACAGGCTTTCCTACTACCTCAACTACAGAGAACTGTGCCATCCTCGCAATGACAAGAGGCTACTACTGGGAAGAGGTCGCATGTGATTCCACATACTCAACTATCTGTCGTAAAACCTAG</w:t>
      </w:r>
    </w:p>
    <w:p w14:paraId="0AEA2014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52DD5D01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MLRLLLLTLSTAVLAAGLN</w:t>
      </w:r>
      <w:r>
        <w:rPr>
          <w:rFonts w:ascii="Courier New" w:hAnsi="Courier New" w:cs="Courier New"/>
        </w:rPr>
        <w:t>CSRPFNDIGGRCIFIDPWELGTMSEIRDFCKAYGGDLIWFDNDTDCDFYRDLLTHIHENSLNERDYWMGITDEGHNEVWKYLRNNQVVRDGPPYWDTGFPTTSTTENCAILAMTRGYYWEEVACDSTYSTICRKT</w:t>
      </w:r>
    </w:p>
    <w:p w14:paraId="1145E2FB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41217513" w14:textId="77777777" w:rsidR="00870527" w:rsidRDefault="00A61CFB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lastRenderedPageBreak/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37789_Pt_Mix_transcript37789/f10p0/527</w:t>
      </w:r>
    </w:p>
    <w:p w14:paraId="3B953517" w14:textId="77777777" w:rsidR="00870527" w:rsidRDefault="00A61CFB">
      <w:pPr>
        <w:rPr>
          <w:rFonts w:ascii="Times New Roman" w:hAnsi="Times New Roman" w:cs="Times New Roman"/>
          <w:szCs w:val="21"/>
        </w:rPr>
      </w:pPr>
      <w:r>
        <w:rPr>
          <w:rFonts w:ascii="Courier New" w:hAnsi="Courier New" w:cs="Courier New"/>
          <w:szCs w:val="21"/>
        </w:rPr>
        <w:t>ATGAAGATTGTCATAGCGTTGATATTGACTTTGCTCTCCGTGGCGACTGCCCAGAATA</w:t>
      </w:r>
      <w:r>
        <w:rPr>
          <w:rFonts w:ascii="Courier New" w:hAnsi="Courier New" w:cs="Courier New"/>
          <w:szCs w:val="21"/>
        </w:rPr>
        <w:t>ATGACTGCACAGATGGTTTTCAACAAGTGGGATCTGCCTGCTACATGATTCCTAGCGAATCTCATGGATGGTACGAGGCCATGCATCACTGCAAATCACTAACCCCATCCAACGGTAAGATGGCGGCGTTGGCGCGAGTGGAAACATGCACCCAGCTTCATTCAGTTTGGGAGTTCATCAATAAAGAGGGATATCCTATCGTCGACTACTGGCTTGGCGGGACCACATCATTGAATAAAAACACCTTCAGGTGGGA</w:t>
      </w:r>
      <w:r>
        <w:rPr>
          <w:rFonts w:ascii="Courier New" w:hAnsi="Courier New" w:cs="Courier New"/>
          <w:szCs w:val="21"/>
        </w:rPr>
        <w:t>CTCGACTGGTGAACTAGTGCCTATGGGCGTGCCCTTTTGGTTTCCGGGTCAGCCCGACTTTGCACCCGACGAAGAAAGAAGTCTCTCCCTTTCCAAGACCGGTTACTTCGCTGATGAAGAAGAACATATCAAACAAAAATTCATATGTCAGCTCTTGTAG</w:t>
      </w:r>
    </w:p>
    <w:p w14:paraId="66228F5E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56E2E516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KIVIALILTLLSVATAQNNDCTDGFQQVGSACYMIPSESHGWYEAMHHCKSLTPSNGKMAALARVETCTQLHSVWEFINKEGYPIVDYWLGGT</w:t>
      </w:r>
      <w:r>
        <w:rPr>
          <w:rFonts w:ascii="Courier New" w:hAnsi="Courier New" w:cs="Courier New"/>
        </w:rPr>
        <w:t>TSLNKNTFRWDSTGELVPMGVPFWFPGQPDFAPDEERSLSLSKTGYFADEEEHIKQKFICQLL</w:t>
      </w:r>
    </w:p>
    <w:p w14:paraId="597B51F6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6B042374" w14:textId="77777777" w:rsidR="00870527" w:rsidRDefault="00A61CFB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30028_Pt_Mix_transcript30028/f3p0/1231</w:t>
      </w:r>
    </w:p>
    <w:p w14:paraId="18D11839" w14:textId="77777777" w:rsidR="00870527" w:rsidRDefault="00A61CFB">
      <w:pPr>
        <w:rPr>
          <w:rFonts w:ascii="Times New Roman" w:hAnsi="Times New Roman" w:cs="Times New Roman"/>
          <w:szCs w:val="21"/>
        </w:rPr>
      </w:pPr>
      <w:r>
        <w:rPr>
          <w:rFonts w:ascii="Courier New" w:hAnsi="Courier New" w:cs="Courier New"/>
          <w:szCs w:val="21"/>
        </w:rPr>
        <w:t>ATGGAAGACAGGAAGATGATAACAGCTCTGGTGGTGGTGTGGGCGGCTGCCCTCGTAACTCCTACTTCTGCCGTGAAAGTCTCATGCAATGGCGGATTCGTTCTCATCGGTGGCACCACCTGCATTAAAGTGTTCGAAAACCAAAAGTCATGGAAAGAAGCAAGTGATGCTTGTAGATCCTTAGAAAATTTTGCCTTTGGTTCCCCACACCTAGCCCGTATTAATGACTGCTCACTATTATCCAGCCTGTTCGATT</w:t>
      </w:r>
      <w:r>
        <w:rPr>
          <w:rFonts w:ascii="Courier New" w:hAnsi="Courier New" w:cs="Courier New"/>
          <w:szCs w:val="21"/>
        </w:rPr>
        <w:t>ACGTCTATTATCAGCTGAATATAACAGCAGACCTTTGGCTGGGAGGAACCGATTCCTTGAAAGAGGGTGAGTGGGAGTGGGAAAATGGTGATCCTGTACCAGTAGGAATTCCATTCTGGCACCCCCTTCAACCTGATGGAGGACTTAACGAAAACAAGCTGGTATTCGCTCATAATGGCTTCTTCGCAGATGGACACGAGGACAGGAAATACGGTTATATTTGCCAGTACCAGAGTTAA</w:t>
      </w:r>
    </w:p>
    <w:p w14:paraId="289AF895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5C3F369B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EDRKMITALVVVWA</w:t>
      </w:r>
      <w:r>
        <w:rPr>
          <w:rFonts w:ascii="Courier New" w:hAnsi="Courier New" w:cs="Courier New"/>
        </w:rPr>
        <w:t>AALVTPTSAVKVSCNGGFVLIGGTTCIKVFENQKSWKEASDACRSLENFAFGSPHLARINDCSLLSSLFDYVYYQLNITADLWLGGTDSLKEGEWEWENGDPVPVGIPFWHPLQPDGGLNENKLVFAHNGFFADGHEDRKYGYICQYQS</w:t>
      </w:r>
    </w:p>
    <w:p w14:paraId="001EC748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37CFC902" w14:textId="77777777" w:rsidR="00870527" w:rsidRDefault="00A61CFB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32380_Pt_Mix_transcript32380/f5p0/1028</w:t>
      </w:r>
    </w:p>
    <w:p w14:paraId="395F1FE1" w14:textId="77777777" w:rsidR="00870527" w:rsidRDefault="00A61CFB">
      <w:pPr>
        <w:rPr>
          <w:rFonts w:ascii="Times New Roman" w:hAnsi="Times New Roman" w:cs="Times New Roman"/>
          <w:szCs w:val="21"/>
        </w:rPr>
      </w:pPr>
      <w:r>
        <w:rPr>
          <w:rFonts w:ascii="Courier New" w:hAnsi="Courier New" w:cs="Courier New"/>
          <w:szCs w:val="21"/>
        </w:rPr>
        <w:t>ATGGCCATCAACACAGGGACTCCTTTCCTGCTGCTGCTGTTGCAGCTGCTTCCATTACTGCCGTGTCTCCATGCAGCTCCAAACCGCGTCACAGAGTGCACGCCGCCCTTCACTGCGGCGGTGGGCGGGAAGTGCATCCTCGTGAGCTCCACAAGCAAGGGTTCCTGGTACAACATGAAAGACTTTTGTGAGACTCTTGGCGGTCGGCTGTTGACCATCAACACAGAGAACATTCACTACTACGTCGTCAAGTACT</w:t>
      </w:r>
      <w:r>
        <w:rPr>
          <w:rFonts w:ascii="Courier New" w:hAnsi="Courier New" w:cs="Courier New"/>
          <w:szCs w:val="21"/>
        </w:rPr>
        <w:t>TGGAGAACAACGGATATACTGGCCGAGATTACTGGGTCGGCGCAAACAACGAGCACGCTGACGGGCAGTACCACTGGCTGGACGGGAGCAAGGTCAAGATGGGCACGCCTTTCTGGGGCATTCTAAACGACCATCAGGAGCCAGGCGGGGGAGAGTCCGAACACTGTGCTATCCTATTTAAAAGTGACTTTTATTTCATGCATGATTTAGCATGTAACAAAGAAGTGTACCCTATCTGCGAGGCTAAATAA</w:t>
      </w:r>
    </w:p>
    <w:p w14:paraId="1156CDE9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4A262EF2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I</w:t>
      </w:r>
      <w:r>
        <w:rPr>
          <w:rFonts w:ascii="Courier New" w:hAnsi="Courier New" w:cs="Courier New"/>
        </w:rPr>
        <w:t>NTGTPFLLLLLQLLPLLPCLHAAPNRVTECTPPFTAAVGGKCILVSSTSKGSWYNMKDFCETLGGRLLTINTENIHYYVVKYLENNGYTGRDYWVGANNEHADGQYHWLDGSKVKMGTPFWGILNDHQEPGGGESEHCAILFKSDFYFMHDLACNKEVYPICEAK</w:t>
      </w:r>
    </w:p>
    <w:p w14:paraId="35E3E8CF" w14:textId="77777777" w:rsidR="00870527" w:rsidRDefault="00870527">
      <w:pPr>
        <w:rPr>
          <w:rFonts w:ascii="Courier New" w:hAnsi="Courier New" w:cs="Courier New"/>
        </w:rPr>
      </w:pPr>
    </w:p>
    <w:p w14:paraId="03672073" w14:textId="77777777" w:rsidR="00870527" w:rsidRDefault="00A61CFB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11664_Pt_Mix_transcript11664/f2p0/2558</w:t>
      </w:r>
    </w:p>
    <w:p w14:paraId="265487B0" w14:textId="77777777" w:rsidR="00870527" w:rsidRDefault="00A61CFB">
      <w:pPr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>ATGACGGGCTGGTGGTGCACACTTCTGC</w:t>
      </w:r>
      <w:r>
        <w:rPr>
          <w:rFonts w:ascii="Courier New" w:hAnsi="Courier New" w:cs="Courier New"/>
          <w:szCs w:val="21"/>
        </w:rPr>
        <w:t>TATTGGTGGTGGAAGTGATGGGGACAGGTCCTCCGTC</w:t>
      </w:r>
      <w:r>
        <w:rPr>
          <w:rFonts w:ascii="Courier New" w:hAnsi="Courier New" w:cs="Courier New"/>
          <w:szCs w:val="21"/>
        </w:rPr>
        <w:lastRenderedPageBreak/>
        <w:t>AGATTTTGTGGGCCGACTGAATGCACTTGACTTTACGGATGGTAACTACTATATAATGGCCAGAGATGGGATGACAGCCTCGCTAGATGACCTGCAACGCGGCCAAGATGGACTCATAATAAAACTAAACAACGTTATCAGGACACTCAAGGAAGACGCATTAAAACTGAATAACATCTTCTACAAACTTGGCCGACATGACACCAACCTGGAAGATGT</w:t>
      </w:r>
      <w:r>
        <w:rPr>
          <w:rFonts w:ascii="Courier New" w:hAnsi="Courier New" w:cs="Courier New"/>
          <w:szCs w:val="21"/>
        </w:rPr>
        <w:t>TGACTCCAACCTCCATCGGTTGGGTGACTCATCTCGACGAACTGAAGCCAAACTCAACAAGCACGCCTATAATGTTGATTTCCTTCGCCGTCGAGTAGAGGATCTTCATGGGCAGTGGCAAGGTGTAGCAGGCGTACAGATGGAAATGGCAGCAGTGCGTTCCATCACTGATCGTTTGGATGACCGACTGACGGATGCCATCGCCCGTTTGGGGTTGGTTGAAAACACTACTAAAACCCTGGAGAAAAGATCAACA</w:t>
      </w:r>
      <w:r>
        <w:rPr>
          <w:rFonts w:ascii="Courier New" w:hAnsi="Courier New" w:cs="Courier New"/>
          <w:szCs w:val="21"/>
        </w:rPr>
        <w:t>CCAGGTCACCTTGATGTTTTCCAAGCAGCTGAGAGGCCTCCTACCCTCACTGTGTACCCTTACCCTACCCGAGATTCATGTCGGCTGGATTTTGAGCGTGTTGGGAGTGACTGTTATTGGTTTGGTGGTGAGGAATTGACCTTCACAGAGGCCACAGCTGCCTGCTTTGGCCATGGAGGTAGCCTGTTAACGCTGCCTTCTCCTGGCACCCAGCTGACTTTGCTCCTTAACCGCCTCAAAAAAGATACCCTATATT</w:t>
      </w:r>
      <w:r>
        <w:rPr>
          <w:rFonts w:ascii="Courier New" w:hAnsi="Courier New" w:cs="Courier New"/>
          <w:szCs w:val="21"/>
        </w:rPr>
        <w:t>GGACCGGTGGGACAGACGCCTTTCGTCACGGTTACTGGGTTTACCTTATGACAGCCCAGCCCGTCATGCCCTTACATTGGGCTGGAGAGAATGCATCCAATCCACGTAGCGTCGACAATCAACCTGATTCAGACATCCAACACTGTGCCGGTCTGACCTCCCACGGCCTCACACCGCGCCCATGCACCCAACGTCACCCTTATATATGCCACGTCATGTGA</w:t>
      </w:r>
    </w:p>
    <w:p w14:paraId="13E62F5A" w14:textId="77777777" w:rsidR="00870527" w:rsidRDefault="00870527">
      <w:pPr>
        <w:rPr>
          <w:rFonts w:ascii="Courier New" w:hAnsi="Courier New" w:cs="Courier New"/>
          <w:szCs w:val="21"/>
        </w:rPr>
      </w:pPr>
    </w:p>
    <w:p w14:paraId="00B33CF5" w14:textId="77777777" w:rsidR="00870527" w:rsidRDefault="00A61CFB">
      <w:pPr>
        <w:rPr>
          <w:rFonts w:ascii="Courier New" w:hAnsi="Courier New" w:cs="Courier New"/>
        </w:rPr>
        <w:sectPr w:rsidR="00870527">
          <w:headerReference w:type="default" r:id="rId8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Courier New" w:hAnsi="Courier New" w:cs="Courier New"/>
        </w:rPr>
        <w:t>MTGWWCTLLLLVVEVMGTGPPSDFVGRLNALDFTDGNYYIMARDGMTASLDDLQRGQDGLIIKLNNVIRTLKEDALKLNNIFYKLGRHDTNLEDVDSNLHRLGDSSRRTEAKLNKHAYNVDFLRRRVEDLHGQWQGVAGVQMEMAAVRSITDRLDDRLTDAIARLGLVENTTKTLEKRSTPGHLDVFQAAERPPTLTVYPYPT</w:t>
      </w:r>
      <w:r>
        <w:rPr>
          <w:rFonts w:ascii="Courier New" w:hAnsi="Courier New" w:cs="Courier New"/>
        </w:rPr>
        <w:t>RDSCRLDFERVGSDCYWFGGEELTFTEATAACFGHGGSLLTLPSPGTQLTLLLNRLKKDTLYWTGGTDAFRHGYWVYLMTAQPVMPLHWAGENASNPRSVDNQPDSDIQHCAGLTSHGLTPRPCTQRHPYICHVM</w:t>
      </w:r>
    </w:p>
    <w:p w14:paraId="77362B63" w14:textId="77777777" w:rsidR="00870527" w:rsidRDefault="00A61CFB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lastRenderedPageBreak/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32246_Pt_Mix_transcript32246/f7p0/1020</w:t>
      </w:r>
    </w:p>
    <w:p w14:paraId="742B717E" w14:textId="77777777" w:rsidR="00870527" w:rsidRDefault="00A61CFB">
      <w:pPr>
        <w:rPr>
          <w:rFonts w:ascii="Times New Roman" w:hAnsi="Times New Roman" w:cs="Times New Roman"/>
          <w:szCs w:val="21"/>
        </w:rPr>
      </w:pPr>
      <w:r>
        <w:rPr>
          <w:rFonts w:ascii="Courier New" w:hAnsi="Courier New" w:cs="Courier New"/>
          <w:szCs w:val="21"/>
        </w:rPr>
        <w:t>ATGGGGCAGCCAGTATATAATCCAGGTCAGCCATGCATGATCCCCATCGCTGGAGGTTT</w:t>
      </w:r>
      <w:r>
        <w:rPr>
          <w:rFonts w:ascii="Courier New" w:hAnsi="Courier New" w:cs="Courier New"/>
          <w:szCs w:val="21"/>
        </w:rPr>
        <w:t>TGCTCCCGGCAAGATCCTCCACGTGACGGGCACCTTCACTCCCGCTGCTAACAGCTTTGTTATGAAACTTCAGTCAGGACAAGTTGGGGACCCAACTGATGAGATTGGCTTGTGTATCTACGGACGGGTGGCTGAGGGTGTGATTGGTCGCAATGCCTTCACCCGGGCCGCTGGCTGGGGGCAGGAGGAGGCCACCAGTTCTCCTGCCTTTGCTCGTGGCCAGAACTTTGACATCACGATCCTGTGTGACCCAGCA</w:t>
      </w:r>
      <w:r>
        <w:rPr>
          <w:rFonts w:ascii="Courier New" w:hAnsi="Courier New" w:cs="Courier New"/>
          <w:szCs w:val="21"/>
        </w:rPr>
        <w:t>CAGTTCAAGATTGCCCTCAACCAGAACCACTTTGCTGAGTTCAACCACCGCGCCAACCCTGCCAGCCTCACCTTCCTCAACATCTCCAGCACTAGCCAAGATGTCACTGTTGCCTGCGTTTGGGTTGAAGATGGGCCAGGGGCACCTCAGCCACAACCAGGCTTTGCCCAGCCCCCTGTCTCTGGCTTTGAACCCCCACCACCATACTCTGGAGGTCCTGGATTTGCCCCACAATACTCCAGTCCCCAAATGTACC</w:t>
      </w:r>
      <w:r>
        <w:rPr>
          <w:rFonts w:ascii="Courier New" w:hAnsi="Courier New" w:cs="Courier New"/>
          <w:szCs w:val="21"/>
        </w:rPr>
        <w:t>AGCAGGCTGTCCCGAACTACCAGCAGCCAATCCCACCACAGCCGTACATGCCACCCGGAGCCCCGCCGCCGCAGTATGGTGTAGGTCCAAGGTTCTAG</w:t>
      </w:r>
    </w:p>
    <w:p w14:paraId="41ADF62B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49C9B227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GQPVYNPGQPCMIPIAGGFAPGKILHVTGTFTPAANSFVMKLQSGQVGDPTDEIGLCIYGRVAEGVIGRNAFTRAAGWGQEEATSSPAFARGQNFDITILCDPAQFKIALNQNHFAEFNHRANPASLTFLNISSTSQDVTVACVWVEDGPGAPQP</w:t>
      </w:r>
      <w:r>
        <w:rPr>
          <w:rFonts w:ascii="Courier New" w:hAnsi="Courier New" w:cs="Courier New"/>
        </w:rPr>
        <w:t>QPGFAQPPVSGFEPPPPYSGGPGFAPQYSSPQMYQQAVPNYQQPIPPQPYMPPGAPPPQYGVGPRF</w:t>
      </w:r>
    </w:p>
    <w:p w14:paraId="59C45689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5C38B3D6" w14:textId="77777777" w:rsidR="00870527" w:rsidRDefault="00A61CFB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30784_Pt_Mix_transcript30784/f3p0/1170</w:t>
      </w:r>
    </w:p>
    <w:p w14:paraId="0658126E" w14:textId="77777777" w:rsidR="00870527" w:rsidRDefault="00A61CFB">
      <w:pPr>
        <w:rPr>
          <w:rFonts w:ascii="Times New Roman" w:hAnsi="Times New Roman" w:cs="Times New Roman"/>
          <w:szCs w:val="21"/>
        </w:rPr>
      </w:pPr>
      <w:r>
        <w:rPr>
          <w:rFonts w:ascii="Courier New" w:hAnsi="Courier New" w:cs="Courier New"/>
          <w:szCs w:val="21"/>
        </w:rPr>
        <w:t>ATGATCCCCATCGCTGGAGGTTTTGCTCCCGGCAAGATCCTCCACGTGACGGGCACCTTCACTCCCGCTGCTAACAGCTTTGTTATGAAACTTCAGTCAGGACAAGTTGGGGACCCAACTGATGAGATTGGCTTGTGTATCTACGGACGGGTGGCTGAGGGTGTGATTGGTCGCAATGCCTTCACCCGGGCCGCTGGCTGGGGGCAGGAGGAGGCCACCAGTTCTCCTGCCTTTGCTCGTGGCCAGAACTTTGACA</w:t>
      </w:r>
      <w:r>
        <w:rPr>
          <w:rFonts w:ascii="Courier New" w:hAnsi="Courier New" w:cs="Courier New"/>
          <w:szCs w:val="21"/>
        </w:rPr>
        <w:t>TCACGATCCTGTGTGACCCAGCACAGTTCAAGATTGCCCTCAACCAGAACCACTTTGCTGAGTTCAACCACCGCGCCAACCCTGCCAGCCTCACCTTCCTCAACATCTCCAGCACTAGCCAAGATGTCACTGTTGCCTGCGTTTGGGTTGAAGATGGGCCAGGGGCACCTCAGCCACAACCAGGCTTTGCCCAGCCCCCTGTCTCTGGCTTTGAACCCCCACCACCATACTCTGGAGGTCCTGGATTTGCCCCACA</w:t>
      </w:r>
      <w:r>
        <w:rPr>
          <w:rFonts w:ascii="Courier New" w:hAnsi="Courier New" w:cs="Courier New"/>
          <w:szCs w:val="21"/>
        </w:rPr>
        <w:t>ATACTCCAGTCCCCAAATGTACCAGCAGGCTGTCCCGAACTACCAGCAGCCAATCCCACCACAGCCGTACATGCCACCCGGAGCCCCGCCGCCGCAGTATGGTGTAGGTCCAAGGTTCTAG</w:t>
      </w:r>
    </w:p>
    <w:p w14:paraId="7BC7B8D5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380AD065" w14:textId="77777777" w:rsidR="00870527" w:rsidRDefault="00A61CFB">
      <w:pPr>
        <w:rPr>
          <w:rFonts w:ascii="Courier New" w:hAnsi="Courier New" w:cs="Courier New"/>
        </w:rPr>
        <w:sectPr w:rsidR="00870527">
          <w:headerReference w:type="default" r:id="rId9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Courier New" w:hAnsi="Courier New" w:cs="Courier New"/>
        </w:rPr>
        <w:t>MIPIAGGFAPGKILHVTGTFTPAANSFVMKLQSGQVGDPTDEIGLCIYGRVAEGVIGRN</w:t>
      </w:r>
      <w:r>
        <w:rPr>
          <w:rFonts w:ascii="Courier New" w:hAnsi="Courier New" w:cs="Courier New"/>
        </w:rPr>
        <w:t>AFTRAAGWGQEEATSSPAFARGQNFDITILCDPAQFKIALNQNHFAEFNHRANPASLTFLNISSTSQDVTVACVWVEDGPGAPQPQPGFAQPPVSGFEPPPPYSGGPGFAPQYSSPQMYQQAVPNYQQPIPPQPYMPPGAPPPQYGVGPRF</w:t>
      </w:r>
    </w:p>
    <w:p w14:paraId="11E986D7" w14:textId="77777777" w:rsidR="00870527" w:rsidRDefault="00A61CFB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lastRenderedPageBreak/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16321_Pt_Mix_transcript16321/f2p0/2175</w:t>
      </w:r>
    </w:p>
    <w:p w14:paraId="46E698E8" w14:textId="77777777" w:rsidR="00870527" w:rsidRDefault="00A61CFB">
      <w:pPr>
        <w:rPr>
          <w:rFonts w:ascii="Times New Roman" w:hAnsi="Times New Roman" w:cs="Times New Roman"/>
          <w:szCs w:val="21"/>
        </w:rPr>
      </w:pPr>
      <w:r>
        <w:rPr>
          <w:rFonts w:ascii="Courier New" w:hAnsi="Courier New" w:cs="Courier New"/>
          <w:szCs w:val="21"/>
        </w:rPr>
        <w:t>ATGTACAGCGGCGGTGTCATGGAGGAACGGAGGGACTATGTGA</w:t>
      </w:r>
      <w:r>
        <w:rPr>
          <w:rFonts w:ascii="Courier New" w:hAnsi="Courier New" w:cs="Courier New"/>
          <w:szCs w:val="21"/>
        </w:rPr>
        <w:t>CTCTTTCCCTGCCGGCCGTACTATTGCCTCCTCCTGCTGCTGCTGCACCTTCCCGCTCCTGGAGGAGGCGATGGAAACAACTTCCACGTCTGCAGAGGGTGGTGGTGGTGATGGTTGCTGTAGGCCTACTGGTTGGAGTAGCACTGCTAGTGACTACCTACCTGTCAGGTCCTTCGCACTCATCCTCCCTCTCCCACACACCTCAACCTTCCCATTTCTCTTACAAGTTGGAGAATAATCTTACCCCACCTCCAGT</w:t>
      </w:r>
      <w:r>
        <w:rPr>
          <w:rFonts w:ascii="Courier New" w:hAnsi="Courier New" w:cs="Courier New"/>
          <w:szCs w:val="21"/>
        </w:rPr>
        <w:t>AATGGTACATCTCCCCGAACCCCATCAAGATAAGGTGGAGACAGTACCAGAGGAGCAGGCCCTGAAGGATGATCCAGGACATGATGGCCGGGACCAGATAGTGCCACCACCAGGATTACCTCAAAAAAGATCAGCAAGGCAGGAGGCAGTAGTTGCAGCCATGAAGCATGCCTGGAAAGGATATAAGACTTATGCATGGGGCCATGATCACTTGAGACCTGTCTCACAGACTCGTAGTGATTGGCTCCGCCTTGGT</w:t>
      </w:r>
      <w:r>
        <w:rPr>
          <w:rFonts w:ascii="Courier New" w:hAnsi="Courier New" w:cs="Courier New"/>
          <w:szCs w:val="21"/>
        </w:rPr>
        <w:t>CTCACCCTTGTGGATGCCCTTGACACTCTCTGGATCATGGACTTACGAGAAGAGTTCAGTGAGGCAAGAGAATGGGTAGCAACACAACTCAACTTTAATCTCAACCAGGATGTGAATCTCTTTGAGACAACCATCAGGGTTTTAGGTGGCCTTCTCTCCACCTATCACCTCACAAAGGAGCAACTTTTCCTTGACAAGGCTGTTGACCTTGGTGAGAGGCTGGTGTCAGGATTCAACAGTGGCTCTGGAGTTCCCT</w:t>
      </w:r>
      <w:r>
        <w:rPr>
          <w:rFonts w:ascii="Courier New" w:hAnsi="Courier New" w:cs="Courier New"/>
          <w:szCs w:val="21"/>
        </w:rPr>
        <w:t>TTGCTGATGTAAATTTGTATTCACGTCGTGCCTCCAAGCCAAAGTGGGGGCCAGACTCCTCAACGTCTGAGGTCACTACCATACAGCTGGAGTTCCGAGACCTCTCTCGAATCACTGGCAATCCTATCTTTGAGGAGAAGGCCAGCTTTGTGAGTGAGCACATTCACAAACTTCCTAAGGTTGAAGGTTTGGTCCCCATCTTCATTAATGCCCAGACTGGCCAGTGGCGGTCCCACTCCACCATCACCCTTGGGGC</w:t>
      </w:r>
      <w:r>
        <w:rPr>
          <w:rFonts w:ascii="Courier New" w:hAnsi="Courier New" w:cs="Courier New"/>
          <w:szCs w:val="21"/>
        </w:rPr>
        <w:t>ACGAGGGGACTCTTACTATGAGTACCTCCTCAAACAGTGGATACAAACTGGACGGACTGTGGATTACCTGCGAATGGACTACAATGAAAGTGTATCAGGTATGGAGCATCTGCTGGCAGCACGTACACAACCTTCTAAGCTCCTCTTTTTTGGTGAACTTCACGGTAGCACCAAAAACTTTGTCAATAAGATGGATGAACTCACTTGCTACTTGCCAGGAACATTGGCCCTTGGTGTCCACTATGGAATGCCTCGA</w:t>
      </w:r>
      <w:r>
        <w:rPr>
          <w:rFonts w:ascii="Courier New" w:hAnsi="Courier New" w:cs="Courier New"/>
          <w:szCs w:val="21"/>
        </w:rPr>
        <w:t>CATCATCTGGACTTGGCACAGGACCTCATATACACCTGTGTTCAGACATGGCTCAGGCAGCCTACACATCTAGCTGCTGAGATCAGCTATTTCAACACCCAGCCCAATACCATGGATGGAGAAGACTTCTATGTGAAGAACAATGATGCCCACTATCTGCTGAGGCCGGAGACCATAGAGTCATTGTGGTACCTTTACCACTTAACGGGCAATACCACCTATCAAGACTGGGGATGGCAAATGTTTCAGGGTATTG</w:t>
      </w:r>
      <w:r>
        <w:rPr>
          <w:rFonts w:ascii="Courier New" w:hAnsi="Courier New" w:cs="Courier New"/>
          <w:szCs w:val="21"/>
        </w:rPr>
        <w:t>AAAAATACTGCAAAGTGGAGAACGGTTACACTTCCATTGGCAACGTTCGCAGTGCTACAGATACCAAGCCAAAGGACAAAATGGAATCCTTTTTCCTTGGTGAAACTCTGAAGTACCTCTATTTGCTCTTCATGGAGGATCAGACTGCCTTCAGTGTGGATAAGTGGGTATTCAATAGTGAGGCACACCCACTTCCCATATATTCCCGCTAA</w:t>
      </w:r>
    </w:p>
    <w:p w14:paraId="1784DBF8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5EF76AD8" w14:textId="77777777" w:rsidR="00870527" w:rsidRDefault="00A61CFB">
      <w:pPr>
        <w:rPr>
          <w:rFonts w:ascii="Courier New" w:hAnsi="Courier New" w:cs="Courier New"/>
        </w:rPr>
        <w:sectPr w:rsidR="00870527">
          <w:headerReference w:type="default" r:id="rId10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Courier New" w:hAnsi="Courier New" w:cs="Courier New"/>
        </w:rPr>
        <w:t>MYSGGVMEERRDYVTLSLPAVLLPPPAAAAPSRSWRRRWKQLPRLQRVVVVMVAVGLLVGVALLVTTYLSGPSHSSSLSHTPQPSHFSYKLENNLTPPPVMVHLPEPHQDKVETVPEEQALKDDPGHDGRDQIVPPPGLPQKRSARQEAVVAAMKHAWKGYKTYAWGHDHLRPVSQTRSDWLRLGLTLVDALDTLWIMDLREEFSEAREWVATQLNFNLNQDVNLFETTIR</w:t>
      </w:r>
      <w:r>
        <w:rPr>
          <w:rFonts w:ascii="Courier New" w:hAnsi="Courier New" w:cs="Courier New"/>
        </w:rPr>
        <w:t>VLGGLLSTYHLTKEQLFLDKAVDLGERLVSGFNSGSGVPFADVNLYSRRASKPKWGPDSSTSEVTTIQLEFRDLSRITGNPIFEEKASFVSEHIHKLPKVEGLVPIFINAQTGQWRSHSTITLGARGDSYYEYLLKQWIQTGRTVDYLRMDYNESVSGMEHLLAARTQPSKLLFFGELHGSTKNFVNKMDELTCYLPGTLALGVHYGMPRHHLDLAQDLIYTCVQTWLRQPTHLAAEISYFNTQPNTMDGEDFYVK</w:t>
      </w:r>
      <w:r>
        <w:rPr>
          <w:rFonts w:ascii="Courier New" w:hAnsi="Courier New" w:cs="Courier New"/>
        </w:rPr>
        <w:t>NNDAHYLLRPETIESLWYLYHLTGNTTYQDWGWQMFQGIEKYCKVENGYTSIGNVRSATDTKPKDKMESFFLGETLKYLYLLFMEDQTAFSVDKWVFNSEAHPLPIYSR</w:t>
      </w:r>
    </w:p>
    <w:p w14:paraId="54CAD1AF" w14:textId="77777777" w:rsidR="00870527" w:rsidRDefault="00A61CFB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lastRenderedPageBreak/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1834_Pt_Mix_transcript1834/f4p0/4383</w:t>
      </w:r>
    </w:p>
    <w:p w14:paraId="03DB1206" w14:textId="77777777" w:rsidR="00870527" w:rsidRDefault="00A61CFB">
      <w:pPr>
        <w:rPr>
          <w:rFonts w:ascii="Times New Roman" w:hAnsi="Times New Roman" w:cs="Times New Roman"/>
          <w:szCs w:val="21"/>
        </w:rPr>
      </w:pPr>
      <w:r>
        <w:rPr>
          <w:rFonts w:ascii="Courier New" w:hAnsi="Courier New" w:cs="Courier New"/>
          <w:szCs w:val="21"/>
        </w:rPr>
        <w:t>ATGTGGAGTGCGAGATTGGGCGATGGCAGGTTGGCGCTGGTCTTGGTCGTGTGGCAGGTCGCGGCGTGCGGCGTGGCGTGCCAGGGT</w:t>
      </w:r>
      <w:r>
        <w:rPr>
          <w:rFonts w:ascii="Courier New" w:hAnsi="Courier New" w:cs="Courier New"/>
          <w:szCs w:val="21"/>
        </w:rPr>
        <w:t>GTGGGGCGGTACAGCGGCGGCGACAAGTGTGAGAGCCGCGCCCTCAGTGCTCGAGAGCGCGCCCTCTCCTGCTCCCTCAAGGCGCTGGAGCAGGAGACGCGAGTGGCCAACCTGAGCCGAGTGGCGGCCGACAGTGTGGTGCGCCTCAGCCTCGGCTGTAACGCGATGTTCTACTTCCCCAGTGTGTTGTCCCCGCACACCCTGTCTGGCTTCGTCAGGGTGCGGGAGCTCAATGTGGAGTTCTGCAAACTCAGTG</w:t>
      </w:r>
      <w:r>
        <w:rPr>
          <w:rFonts w:ascii="Courier New" w:hAnsi="Courier New" w:cs="Courier New"/>
          <w:szCs w:val="21"/>
        </w:rPr>
        <w:t>AACTGGAAGATAATGTGTTTATTAACCTAAAAAATCTTAGAAACCTAACCATACGGACTAGAAACTGGGACTGGCCGCGGCACAGCCTCGACCTGCGACCAGATGTGTTCCGTCCTCTGCACCAGCTACAGCGGCTCAACCTCAGCACCAACAGCATGTGGGAGCTGCCAGCTGGTGTCTTCTGCCACCTGGGCAGCCTCAAACAGCTCAATCTAAGTCATAACCACCTGCAACAAATGACACAGCTGGGGTTTGG</w:t>
      </w:r>
      <w:r>
        <w:rPr>
          <w:rFonts w:ascii="Courier New" w:hAnsi="Courier New" w:cs="Courier New"/>
          <w:szCs w:val="21"/>
        </w:rPr>
        <w:t>AGAGAGCGGGGCTGGCAGGGGCGGCCCAACCTGCCGCTCTGGCCTGCGTTCCCTGGACCTCTCACACAACGACGTGACGGAGCTGGTGTCTGGCGCTCTGCAGGGCCTGTTCCGCTTGCAGGAGCTGTGGCTACACCACAACGATCTGGCCAAGCTGGACGACGACGCCTTCAAGGGCCTCTCTGGCCTGCACGCCCTCGACCTGTCTCATAACAGGCTGGTGGCGCTGCCCGAGGACGCCTTTGTACACACGCCG</w:t>
      </w:r>
      <w:r>
        <w:rPr>
          <w:rFonts w:ascii="Courier New" w:hAnsi="Courier New" w:cs="Courier New"/>
          <w:szCs w:val="21"/>
        </w:rPr>
        <w:t>GAGCTGGAGTCGCTGCACGCCAGCAACAACTCGCTGGCCGTGCTGGCGCCGGGCATCTTCCGCTCCCTGAAGCACCTGGTGGAGCTCGACCTCTCCCACAACGAACTCAAGTCTGAGTGGCTCACGTCCTCCATCTTCGAGGGCCTCATCAGACTGCGGGTGCTGAGTCTCGCCCACAACAAGATCACGCAGCTCAGCCAACAGGTCTTCCACAATCTATACGGCCTGCAGGTGCTGCAGCTGTCCCACAACCAGC</w:t>
      </w:r>
      <w:r>
        <w:rPr>
          <w:rFonts w:ascii="Courier New" w:hAnsi="Courier New" w:cs="Courier New"/>
          <w:szCs w:val="21"/>
        </w:rPr>
        <w:t>TGGCTACCATCCCTGCAGCTGCATTTGTTCGCTGTGTCAACCTGCACCAGCTGGATCTCTCTTACAACCAGCTGACGGCCATCCCTGACCGCGCCTTCCAGGGCGTGGACGTGCTCAGCTTTCTGGCACTGGACAACAATAGGATCAGCGAGGTGGCGGCTGACTCCCTCGACAACCTCACCAACCTGGCAGACCTCAATCTCAATGGCAACCAGCTGACAGCCATCCCTGATGTGGTGGGGCGCCTGGGGCTGCT</w:t>
      </w:r>
      <w:r>
        <w:rPr>
          <w:rFonts w:ascii="Courier New" w:hAnsi="Courier New" w:cs="Courier New"/>
          <w:szCs w:val="21"/>
        </w:rPr>
        <w:t>CAAGACGCTAGACCTGGGAGAGAACCACATCACCTCGCTGGACAACATGCCGGTGAAGGGGTTGCAGTTCCTGTACGGTCTGCGCCTCGTCAATAACAGGATCTCAGGCAACATCTCCAAGGAGACGTTCAGTGACATCCCCTCCCTTAAGATACTCAATTTAGCAAAGAATTCCATTACCCACATTGAAAGTGGAACCTTTAATAATCATCACAACCTGCAGGCGGTGCGTCTCGATGCAAACAAGCTCACCAGT</w:t>
      </w:r>
      <w:r>
        <w:rPr>
          <w:rFonts w:ascii="Courier New" w:hAnsi="Courier New" w:cs="Courier New"/>
          <w:szCs w:val="21"/>
        </w:rPr>
        <w:t>ATTCATAATTTGTTTGAAAATCTTCAAAATTTGGTGTGGTTAAATGTGTCTGATAATAACATAGAAGTTTTTGATTACCACTTTATACCAGTGAGTCTCCAGTGGCTGGATTTACACAAAAACAGAATAAGTGAGTTAAGCAACTACAACGACAGGCAAGACCTCAACCTGCAGACGCTGGACGCGAGCTTCAACTCCCTGGAGTACATAAGCAACATCCAGATCCCGGATAGCGTGCAGCTGCTCTTCCTCAACG</w:t>
      </w:r>
      <w:r>
        <w:rPr>
          <w:rFonts w:ascii="Courier New" w:hAnsi="Courier New" w:cs="Courier New"/>
          <w:szCs w:val="21"/>
        </w:rPr>
        <w:t>ACAACAAGATCAACACCGTGGAGCCCTTCACCTTCTTTAAGAAGGAAAACCTTACCAGGGTGGATTTGTTCGCCAACCAGCTGTCCAAGATGGACATGTCTGCGCTGCGCCTCAGCGAGATTCCTGCCAACAGGTCCCTGCCTGAGTTTTATCTGGGTGGTAATCCGTTCGTGTGCGACTGCAAGATGGAATGGCTGCAGCGCATCAACGGCCTGGAGCACGAGAGGCAGAACCCAATCATCATGGACCTCGAGAC</w:t>
      </w:r>
      <w:r>
        <w:rPr>
          <w:rFonts w:ascii="Courier New" w:hAnsi="Courier New" w:cs="Courier New"/>
          <w:szCs w:val="21"/>
        </w:rPr>
        <w:t>CATCTACTGCCAGATGCCCTTCGCACGTACAGGTGCCTTCATCCCACTGGTGGAGGTCAATCCCTCGCAGTTCCTGTGTCAGTACGAAACTCACTGCTTCGCGCTGTGCCACTGCTGTGAGTTTGACGCCTGTGACTGCGAGATGACGTGCCCTGACGGCTGCGGCTGTTACCACGACCAATCGTGGCGTTCCAACATCGTGGACTGCTCCCTGCAGGACGTGCAACAAGTGCCTGAGCGGATCCCGATGGACGCC</w:t>
      </w:r>
      <w:r>
        <w:rPr>
          <w:rFonts w:ascii="Courier New" w:hAnsi="Courier New" w:cs="Courier New"/>
          <w:szCs w:val="21"/>
        </w:rPr>
        <w:t>ACGCAAGTGTACCTGGACGGCAACAACCTCAAAAACCTCTCCTCGCACTCTTTCATCGGCCGCAAGCACCTGCAGGTGCTGTACGTGAACGCGTCCAGCGTCAAGACGCTCGACAACGGCACCTTCAGCGGCCTGACGCGGCTCACGGCGCTACACCTTGAAGACAACCTGCTGGAAGCCCTGAGGGGTAACGAGTTCCAGGGGCTGCAGGGCGTGCGGGAGCTGTACCTGCACAACAACCACCTGCGCTACATCC</w:t>
      </w:r>
      <w:r>
        <w:rPr>
          <w:rFonts w:ascii="Courier New" w:hAnsi="Courier New" w:cs="Courier New"/>
          <w:szCs w:val="21"/>
        </w:rPr>
        <w:t>ACCAGCACACCTTCGCCACGCTCTTCCACCTGGAGACGCTCACGCTCCAGAACAATCTGCTTACCAACTTCCCCGTGTGGCGCCTGGTGGACAACCCATACCTGAGCCGCGTGTCGCTGGGCGCCAACCACTGGTCTTGCCAGTGCCA</w:t>
      </w:r>
      <w:r>
        <w:rPr>
          <w:rFonts w:ascii="Courier New" w:hAnsi="Courier New" w:cs="Courier New"/>
          <w:szCs w:val="21"/>
        </w:rPr>
        <w:lastRenderedPageBreak/>
        <w:t>GTTTGTCGAGTCCTTCGGCATCTGGCTCAACGGCAACGACCGGAAGGTTGTGGACGGCAAGGACATCAAGTGCTACTCGGAGGAGGCAGACGAGGAGCCGGGCTCCTT</w:t>
      </w:r>
      <w:r>
        <w:rPr>
          <w:rFonts w:ascii="Courier New" w:hAnsi="Courier New" w:cs="Courier New"/>
          <w:szCs w:val="21"/>
        </w:rPr>
        <w:t>CATCACGGACTTCAACGTCACCACGTGTATGAACAGCACGTCCACCTCCACCGTGATCCAGCCCATGGTGCTGGGCAACCTGCTGCACCCCGTCATCGCCACCTGCGCCTCCTTCGTGGTGGTGGTGCTGCTGGTGCTGTGCTTCCTGTACCGCGGCGCCCTGCGGGTCTGGGTGTTCTCGCGGTGCGGCTTCAGGATGTGCCACAAGGCCGCCACCACCGACGACCGCGACAAGCTGTTCGATGCCTTCGTGTCG</w:t>
      </w:r>
      <w:r>
        <w:rPr>
          <w:rFonts w:ascii="Courier New" w:hAnsi="Courier New" w:cs="Courier New"/>
          <w:szCs w:val="21"/>
        </w:rPr>
        <w:t>TACAGCTCCAAGGACGAGGCGTGGGTCAACCAGGTGCTGGCAGGGGAGCTGGAGAGGGGCGAGAGGCCCTATAGGGTATGCCTGCACTACCGAGACTTCCCCGTCACTGCTTACATCGCCGACACCATCGTGGAGGCCGTGGAGTCTTCGCGCCGCACCATCATCGTGCTCTCCAAAAACTTTATTGAGAACGAATGGTGCCGCTTCCAGTTCAAGAGCGCCCATCACGAGGTGTTCAAGAAGCGGCGGCAGCGCC</w:t>
      </w:r>
      <w:r>
        <w:rPr>
          <w:rFonts w:ascii="Courier New" w:hAnsi="Courier New" w:cs="Courier New"/>
          <w:szCs w:val="21"/>
        </w:rPr>
        <w:t>TCATCGTGGTGGTGCTGGGCGAGATTCCCTCGCGGGACCTGGACCCCGACCTGCGCCTGTACCTCAAGACCAACACCTGCATCAAGGCCAGCGACAGTCGCTTTTGGGAGAAGCTCAGGTTCGCCATGCCCGACGTGCAGAACAGCCAGAGAGTCGTCCACGCCTACAGCTCCATCCCGGAGAGGTCGTCCTCCTCCACCAACAAGTACAGCGTGAACAGTCCGGCGGGCGTCCACCACAACCTGCACGCCAGCTC</w:t>
      </w:r>
      <w:r>
        <w:rPr>
          <w:rFonts w:ascii="Courier New" w:hAnsi="Courier New" w:cs="Courier New"/>
          <w:szCs w:val="21"/>
        </w:rPr>
        <w:t>GGACGCCTACTGGGCGTAG</w:t>
      </w:r>
    </w:p>
    <w:p w14:paraId="064F35CB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27CF5668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WSARLGDGRLALVLVVWQVAACGVACQGVGRYSGGDKCESRALSARERALSCSLKALEQETRVANLSRVAADSVVRLSLGCNAMFYFPSVLSPHTLSGFVRVRELNVEFCKLSELEDNVFINLKNLRNLTIRTRNWDWPRHSLDLRPDVFRPLHQLQRLNLSTNSMWELPAGVFCHLGSLKQLNLSHNHLQQMTQLGFGESGAGRGGPTCRSGLRSLDLSHNDVTELVSGALQGLFRLQELWLHHNDLAKLDDDA</w:t>
      </w:r>
      <w:r>
        <w:rPr>
          <w:rFonts w:ascii="Courier New" w:hAnsi="Courier New" w:cs="Courier New"/>
        </w:rPr>
        <w:t>FKGLSGLHALDLSHNRLVALPEDAFVHTPELESLHASNNSLAVLAPGIFRSLKHLVELDLSHNELKSEWLTSSIFEGLIRLRVLSLAHNKITQLSQQVFHNLYGLQVLQLSHNQLATIPAAAFVRCVNLHQLDLSYNQLTAIPDRAFQGVDVLSFLALDNNRISEVAADSLDNLTNLADLNLNGNQLTAIPDVVGRLGLLKTLDLGENHITSLDNMPVKGLQFLYGLRLVNNRISGNISKETFSDIPSLKILNLAK</w:t>
      </w:r>
      <w:r>
        <w:rPr>
          <w:rFonts w:ascii="Courier New" w:hAnsi="Courier New" w:cs="Courier New"/>
        </w:rPr>
        <w:t>NSITHIESGTFNNHHNLQAVRLDANKLTSIHNLFENLQNLVWLNVSDNNIEVFDYHFIPVSLQWLDLHKNRISELSNYNDRQDLNLQTLDASFNSLEYISNIQIPDSVQLLFLNDNKINTVEPFTFFKKENLTRVDLFANQLSKMDMSALRLSEIPANRSLPEFYLGGNPFVCDCKMEWLQRINGLEHERQNPIIMDLETIYCQMPFARTGAFIPLVEVNPSQFLCQYETHCFALCHCCEFDACDCEMTCPDGCGC</w:t>
      </w:r>
      <w:r>
        <w:rPr>
          <w:rFonts w:ascii="Courier New" w:hAnsi="Courier New" w:cs="Courier New"/>
        </w:rPr>
        <w:t>YHDQSWRSNIVDCSLQDVQQVPERIPMDATQVYLDGNNLKNLSSHSFIGRKHLQVLYVNASSVKTLDNGTFSGLTRLTALHLEDNLLEALRGNEFQGLQGVRELYLHNNHLRYIHQHTFATLFHLETLTLQNNLLTNFPVWRLVDNPYLSRVSLGANHWSCQCQFVESFGIWLNGNDRKVVDGKDIKCYSEEADEEPGSFITDFNVTTCMNSTSTSTVIQPMVLGNLLHPVIATCASFVVVVLLVLCFLYRGALRV</w:t>
      </w:r>
      <w:r>
        <w:rPr>
          <w:rFonts w:ascii="Courier New" w:hAnsi="Courier New" w:cs="Courier New"/>
        </w:rPr>
        <w:t>WVFSRCGFRMCHKAATTDDRDKLFDAFVSYSSKDEAWVNQVLAGELERGERPYRVCLHYRDFPVTAYIADTIVEAVESSRRTIIVLSKNFIENEWCRFQFKSAHHEVFKKRRQRLIVVVLGEIPSRDLDPDLRLYLKTNTCIKASDSRFWEKLRFAMPDVQNSQRVVHAYSSIPERSSSSTNKYSVNSPAGVHHNLHASSDAYWA</w:t>
      </w:r>
    </w:p>
    <w:p w14:paraId="5832AD52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2B2FFEF4" w14:textId="77777777" w:rsidR="00870527" w:rsidRDefault="00A61CFB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3140_Pt_Mix_transcript3140/</w:t>
      </w:r>
      <w:r>
        <w:rPr>
          <w:rFonts w:ascii="Times New Roman" w:hAnsi="Times New Roman" w:cs="Times New Roman"/>
          <w:szCs w:val="21"/>
        </w:rPr>
        <w:t>f2p0/3854</w:t>
      </w:r>
    </w:p>
    <w:p w14:paraId="6B549A26" w14:textId="77777777" w:rsidR="00870527" w:rsidRDefault="00A61CFB">
      <w:pPr>
        <w:rPr>
          <w:rFonts w:ascii="Times New Roman" w:hAnsi="Times New Roman" w:cs="Times New Roman"/>
          <w:szCs w:val="21"/>
        </w:rPr>
      </w:pPr>
      <w:r>
        <w:rPr>
          <w:rFonts w:ascii="Courier New" w:hAnsi="Courier New" w:cs="Courier New"/>
          <w:szCs w:val="21"/>
        </w:rPr>
        <w:t>ATGGCGGGTGAACATCAAGCCATGGCTGCCCTGTGGCTGTGGCTAGCCGTCCTGACGCTGGCCACCACACTCTCCTCTGCCTGCCCCAACTGCTTCAAAAATTTTAAGAGTACTTATTGCCCAATCCCATTTACACCTGAAGAACAGACGTACTCCTTAAAATTATCTAACTATAAAAATGCCGAAGAGAGTGCTCTGACCTACCAGTGTCACCACTTAGCTCCACAGATGTACTTCACCCACCAC</w:t>
      </w:r>
      <w:r>
        <w:rPr>
          <w:rFonts w:ascii="Courier New" w:hAnsi="Courier New" w:cs="Courier New"/>
          <w:szCs w:val="21"/>
        </w:rPr>
        <w:t>CAAGGATGCAATTTTTCCACAGTTCAATATGTGGCATTCCAGCGATGTCCGTTACCAAATGTCTCATTCAGTGAGATCTTTACTCAGCTTGGAGTACACCCAGAAAAGATTTTGGAAATGACTTTTAAAAATATTGGGACACGAAAAGATTTGGAACTTAAAACCTGGCACCTGGACGGACTTGTTAATCTTCAGATCTTACAATTAAAGCACAATTTGTTCACTTCATTACATCCAGACGTCCTTAAAGCAACTC</w:t>
      </w:r>
      <w:r>
        <w:rPr>
          <w:rFonts w:ascii="Courier New" w:hAnsi="Courier New" w:cs="Courier New"/>
          <w:szCs w:val="21"/>
        </w:rPr>
        <w:t>CAAACCTGGAACACTTCC</w:t>
      </w:r>
      <w:r>
        <w:rPr>
          <w:rFonts w:ascii="Courier New" w:hAnsi="Courier New" w:cs="Courier New"/>
          <w:szCs w:val="21"/>
        </w:rPr>
        <w:lastRenderedPageBreak/>
        <w:t>TTTTCTCACAAAATGCTATGCCTGCACTTCCTGAAGCTTTATTTGCACATACACCAAAGCTCAAAACAATTAATTTATTGAATAATAAATTTGAAAGCATACCTGAAAATATATTTTTTAATCTTTCAAATTTGACTGTCTTAAGATTGTATGGCAATAATCTAAAGGAGATCAACCCAAAGCTCTTTACTAATACACCTATGGTTTCCAAATTAGAGCTGTCATTTAATGGAATAAC</w:t>
      </w:r>
      <w:r>
        <w:rPr>
          <w:rFonts w:ascii="Courier New" w:hAnsi="Courier New" w:cs="Courier New"/>
          <w:szCs w:val="21"/>
        </w:rPr>
        <w:t>CAATGTGACTTCAGATACTTTTAAGTATCTTCCAAAACTACAACATTTATTCATGAAGTTTAATGATATTGAATCCTTACCACCAGACTTATTTCACAACTGCCCTGAACTGCAATCTTTCCATATACACTATAACAAACTTCAATCCCTTCCTTCAGAGCTTTTCAGTAAGTCAAAGAACATAAGTGATTTAGATTTTGATAAAAATGAAATAAAAGAGATTCCTGAAGAATTATTTCATGGGCAGGAGAACCTA</w:t>
      </w:r>
      <w:r>
        <w:rPr>
          <w:rFonts w:ascii="Courier New" w:hAnsi="Courier New" w:cs="Courier New"/>
          <w:szCs w:val="21"/>
        </w:rPr>
        <w:t>ACGATTCTAATGATGCAACAAAATGTTCTCAAGAATATTCCTGATGGTGCCTTTAAAGATCTAACAAACCTTGAGAAACTGTCACTGCAAAATAACCCTATCAAGAGTCTGCCACCTGGGAGCTTTGACCACCAGCACAAAATGAAGATACTTAACCTGGCAAACACCAGTCTTACTGATCTGCCTGACAAGATTTTCAAAAACTGTGAATCTTTAGTGGAAATTGACCTTTCAAATAATCATTTGAGTGAATTGA</w:t>
      </w:r>
      <w:r>
        <w:rPr>
          <w:rFonts w:ascii="Courier New" w:hAnsi="Courier New" w:cs="Courier New"/>
          <w:szCs w:val="21"/>
        </w:rPr>
        <w:t>AGAGTACTGTTTTTCCTCATCCTGCTACAGCTCTAAGCATCCTAAAACTCAATAGAAATAGTCTTTCTCTCTCACCCAGAACAAGCGAGCCACAAGCACGGCAGATTCTGGTGGAACAGTTTCCTTTCTCAGACCAAGTCAACTTAACTTATCTTTTTCTACAGAGCAACAGAATCCAAAATATACCTCATGCTCTGAGAAACCTGAAGAAGTTGAAGCATCTGGATTTGAAGAATAATAGCATTGAATACTTAGA</w:t>
      </w:r>
      <w:r>
        <w:rPr>
          <w:rFonts w:ascii="Courier New" w:hAnsi="Courier New" w:cs="Courier New"/>
          <w:szCs w:val="21"/>
        </w:rPr>
        <w:t>TTATTATGGATTTTTATTTAGTTCTGATACTACTGCTGATCCAAGTGATGCTCCTTGGGCAAACCTACAAGAACTGCCACAAGCTTTACCCTCACAAGTCATTAAAATTGAATTAAAAGATAATCCTTTGATTTGTGACTGCAGTCTTTATAACTTTGCTCTGTGGTTGCAAGGCAAGATCTCTGAAGGTGATGTCCAGCTGAATGTTGTTGATAAAGCTGATGTCAAATGCTCTATGCCAGATGACAAAAGTGTC</w:t>
      </w:r>
      <w:r>
        <w:rPr>
          <w:rFonts w:ascii="Courier New" w:hAnsi="Courier New" w:cs="Courier New"/>
          <w:szCs w:val="21"/>
        </w:rPr>
        <w:t>CAGAAATTTGTTATGACTGTAGACTTGAGCACACTTGTCTGTAACAGAGAGGAATGCCCTACATCCTGCACCTGTATTACAAGGCCCCATGACAATATGTTCTTTATGGAATGTATTCAGCAAAGATTACAGGCAATTCCTCCACTAAAAGCTTATTTACCACTAGGTAACTATTCAGTCACCCTTAACTTGAAGAACAACTTTATCGCCAGTCTGGAAGGTCTTCAGAGTCCTGAGTACTCCAATGTAGTGAATC</w:t>
      </w:r>
      <w:r>
        <w:rPr>
          <w:rFonts w:ascii="Courier New" w:hAnsi="Courier New" w:cs="Courier New"/>
          <w:szCs w:val="21"/>
        </w:rPr>
        <w:t>TGACAGTGGCTCACAATGCCCTCAAATTCATCAATGAAAGTTACTTGCCAAGAAGACTAAAGGCTTTGGATCTTAGTGGCAATGCTCTCATTCATTCCTCTAAATCTCTTATAGCCTTTCTGAATGTAACCAATCCCACCTTGAGCCTTAGTGGGAATCCATGGGTCTGTGATTGCCAGCTGTTGGACCTCTACAACTTCTTGAGGGATCCCCTCAGAAAGATGGCTGATTCACATCCCATCATGTGTGACAATTC</w:t>
      </w:r>
      <w:r>
        <w:rPr>
          <w:rFonts w:ascii="Courier New" w:hAnsi="Courier New" w:cs="Courier New"/>
          <w:szCs w:val="21"/>
        </w:rPr>
        <w:t>TGAGCCTCTCCTGAGCCTGACAGAGGAGCAGCTCTGCCCGACCATCCAGCAGCCCATGGTGGTTGTCACTATTGCTTCCACCACTGTCTTCTTGGTTTTGTTCTTTGTTTTAGGAACTGTAAGTGTGTACAAGTATCAACAAAACATCAAGGTATGGCTCTATACTCATCAAATGTGTCTGTGGATCATAGCCAAAGAAGAAGCAGACAAGAAAAAATATGATGCCTTCATCAGCTACTCTAACCAAGATGAGGAA</w:t>
      </w:r>
      <w:r>
        <w:rPr>
          <w:rFonts w:ascii="Courier New" w:hAnsi="Courier New" w:cs="Courier New"/>
          <w:szCs w:val="21"/>
        </w:rPr>
        <w:t>TATGTCAACAATGTGTTGGTTCCCGGGCTGGAGAGTGGAGAGCCTAAGTACCGCGTGTGCCTCCACTACCGAGACTGGGTGGCTGGAGATTATATCCAGAACCAGATTAACCAAAGCATTGAGGACAGCCACAGGACTATCGTTATACTGTCTTCCAGCTTCATAGAAAATGTTTGGGGACAGATTGAATTTAAAACTGCCCATTCTAAAGCACTTAAAGAAAAAAGCAAGAACATTATTGTCATTGTTTTGGGAC</w:t>
      </w:r>
      <w:r>
        <w:rPr>
          <w:rFonts w:ascii="Courier New" w:hAnsi="Courier New" w:cs="Courier New"/>
          <w:szCs w:val="21"/>
        </w:rPr>
        <w:t>AGAGTTGGCTGACTGCCAAGGAGCCCCAGCCTGATTACTCAGATTTATCAGCCCGCCAAGGATGTTCTAGATGA</w:t>
      </w:r>
    </w:p>
    <w:p w14:paraId="27AA96E5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566BA908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GEHQAMAALWLWLAVLTLATTLSSACPNCFKNFKSTYCPIPFTPEEQTYSLKLSNYKNAEESALTYQCHHLAPQMYFTHHQGCNFSTVQYVAFQRCPLPNVSFSEIFTQLGVHPEKILEMTFKNIGTRKDLELKTWHLDGLVNLQILQLKHNLFTSLHPDVLKATPNLEHFLFSQNAM</w:t>
      </w:r>
      <w:r>
        <w:rPr>
          <w:rFonts w:ascii="Courier New" w:hAnsi="Courier New" w:cs="Courier New"/>
        </w:rPr>
        <w:t>PALPEALFAHTPKLKTINLLNNKFESIPENIFFNLSNLTVLRLYGNNLKEINPKLFTNTPMVSKLELSFNGITNVTSDTFKYLPKLQHLFMKFNDIESLPPDLFHNCPELQSFHIHYNKLQSLPSELFSKSKNISDLDFDKNEIKEIPEELFHGQENLTILMMQQNVLKNIPDGAFKDLTNLEKLSLQNNPIKSLPPGSFDHQHKMKILN</w:t>
      </w:r>
      <w:r>
        <w:rPr>
          <w:rFonts w:ascii="Courier New" w:hAnsi="Courier New" w:cs="Courier New"/>
        </w:rPr>
        <w:lastRenderedPageBreak/>
        <w:t>LANTSLTDLPDKIFKNCESLVEIDLSNNHLSELKSTVFPHPATALS</w:t>
      </w:r>
      <w:r>
        <w:rPr>
          <w:rFonts w:ascii="Courier New" w:hAnsi="Courier New" w:cs="Courier New"/>
        </w:rPr>
        <w:t>ILKLNRNSLSLSPRTSEPQARQILVEQFPFSDQVNLTYLFLQSNRIQNIPHALRNLKKLKHLDLKNNSIEYLDYYGFLFSSDTTADPSDAPWANLQELPQALPSQVIKIELKDNPLICDCSLYNFALWLQGKISEGDVQLNVVDKADVKCSMPDDKSVQKFVMTVDLSTLVCNREECPTSCTCITRPHDNMFFMECIQQRLQAIPPLKAYLPLGNYSVTLNLKNNFIASLEGLQSPEYSNVVNLTVAHNALKFINE</w:t>
      </w:r>
      <w:r>
        <w:rPr>
          <w:rFonts w:ascii="Courier New" w:hAnsi="Courier New" w:cs="Courier New"/>
        </w:rPr>
        <w:t>SYLPRRLKALDLSGNALIHSSKSLIAFLNVTNPTLSLSGNPWVCDCQLLDLYNFLRDPLRKMADSHPIMCDNSEPLLSLTEEQLCPTIQQPMVVVTIASTTVFLVLFFVLGTVSVYKYQQNIKVWLYTHQMCLWIIAKEEADKKKYDAFISYSNQDEEYVNNVLVPGLESGEPKYRVCLHYRDWVAGDYIQNQINQSIEDSHRTIVILSSSFIENVWGQIEFKTAHSKALKEKSKNIIVIVLGQSWLTAKEPQPDY</w:t>
      </w:r>
      <w:r>
        <w:rPr>
          <w:rFonts w:ascii="Courier New" w:hAnsi="Courier New" w:cs="Courier New"/>
        </w:rPr>
        <w:t>SDLSARQGCSR</w:t>
      </w:r>
    </w:p>
    <w:p w14:paraId="7B406993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711F2C27" w14:textId="77777777" w:rsidR="00870527" w:rsidRDefault="00A61CFB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3576_Pt_Mix_transcript3576/f35p0/3715</w:t>
      </w:r>
    </w:p>
    <w:p w14:paraId="53EDC8D5" w14:textId="77777777" w:rsidR="00870527" w:rsidRDefault="00A61CFB">
      <w:pPr>
        <w:rPr>
          <w:rFonts w:ascii="Times New Roman" w:hAnsi="Times New Roman" w:cs="Times New Roman"/>
          <w:szCs w:val="21"/>
        </w:rPr>
      </w:pPr>
      <w:r>
        <w:rPr>
          <w:rFonts w:ascii="Courier New" w:hAnsi="Courier New" w:cs="Courier New"/>
          <w:szCs w:val="21"/>
        </w:rPr>
        <w:t>ATGGCGGGTGAACATCAAGCCATGGCTGCCCTGTGGCTGTGGCTAGCCGTCCTGACGCTGGCCACCACACTCTCCTCTGCCTGCCCCAACTGCTTCAAAAATTTTAAGAGTACTTATTGCCCAATCCCATTTACACCTGAAGAACAGACGTACTCCTTAAAATTATCTAACTATAAAAATGCC</w:t>
      </w:r>
      <w:r>
        <w:rPr>
          <w:rFonts w:ascii="Courier New" w:hAnsi="Courier New" w:cs="Courier New"/>
          <w:szCs w:val="21"/>
        </w:rPr>
        <w:t>GAAGAGAGTGCTCTGACCTACCAGTGTCACCACTTAGCTCCACAGATGTACTTCACCCACCACCAAGGATGCAATTTTTCCACAGTTCAATATGTGGCATTCCAGCGATGTCCGTTACCAAATGTCTCATTCAGTGAGATCTTTACTCAGCTTGGAGTACACCCAGAAAAGATTTTGGAAATGACTTTTAAAAATATTGGGACACGAAAAGATTTGGAACTTAAAACCTGGCACCTGGACGGACTTGTTAATCTTC</w:t>
      </w:r>
      <w:r>
        <w:rPr>
          <w:rFonts w:ascii="Courier New" w:hAnsi="Courier New" w:cs="Courier New"/>
          <w:szCs w:val="21"/>
        </w:rPr>
        <w:t>AGATCTTACAATTAAAGCACAATTTGTTCACTTCATTACATCCAGACGTCCTTAAAGCAACTCCAAACCTGGAACACTTCCTTTTCTCACAAAATGCTATGCCTGCACTTCCTGAAGCTTTATTTGCACATACACCAAAGCTCAAAACAATTAATTTATTGAATAATAAATTTGAAAGCATACCTGAAAATATATTTTTTAATCTTTCAAATTTGACTGTCTTAAGATTGTATGGCAATAATCTAAAGGAGATCAA</w:t>
      </w:r>
      <w:r>
        <w:rPr>
          <w:rFonts w:ascii="Courier New" w:hAnsi="Courier New" w:cs="Courier New"/>
          <w:szCs w:val="21"/>
        </w:rPr>
        <w:t>CCCAAAGCTCTTTACTAATACACCTATGGTTTCCAAATTAGAGCTGTCATTTAATGGAATAACCAATGTGACTTCAGATACTTTTAAGTATCTTCCAAAACTACAACATTTATTCATGAAGTTTAATGATATTGAATCCTTACCACCAGACTTATTTCACAACTGCCCTGAACTGCAATCTTTCCATATACACTATAACAAACTTCAATCCCTTCCTTCAGAGCTTTTCAGTAAGTCAAAGAACATAAGTGATTTA</w:t>
      </w:r>
      <w:r>
        <w:rPr>
          <w:rFonts w:ascii="Courier New" w:hAnsi="Courier New" w:cs="Courier New"/>
          <w:szCs w:val="21"/>
        </w:rPr>
        <w:t>GATTTTGATAAAAATGAAATAAAAGAGATTCCTGAAGAATTATTTCATGGGCAGGAGAACCTAACGATTCTAATGATGCAACAAAATGTTCTCAAGAATATTCCTGATGGTGCCTTTAAAGATCTAACAAACCTTGAGAAACTGTCACTGCAAAATAACCCTATCAAGAGTCTGCCACCTGGGAGCTTTGACCACCAGCACAAAATGAAGATACTTAACCTGGCAAACACCAGTCTTACTGATCTGCCTGACAAGA</w:t>
      </w:r>
      <w:r>
        <w:rPr>
          <w:rFonts w:ascii="Courier New" w:hAnsi="Courier New" w:cs="Courier New"/>
          <w:szCs w:val="21"/>
        </w:rPr>
        <w:t>TTTTCAAAAACTGTGAATCTTTAGTGGAAATTGACCTTTCAAATAATCATTTGAGTGAATTGAAGAGTACTGTTTTTCCTCATCCTGCTACAGCTCTAAGCATCCTAAAACTCAATAGAAATAGTCTTTCTCTCTCACCCAGAACAAGCGAGCCACAAGCACGGCAGATTCTGGTGGAACAGTTTCCTTTCTCAGACCAAGTCAACTTAACTTATCTTTTTCTACAGAGCAACAGAATCCAAAATATACCTCATGC</w:t>
      </w:r>
      <w:r>
        <w:rPr>
          <w:rFonts w:ascii="Courier New" w:hAnsi="Courier New" w:cs="Courier New"/>
          <w:szCs w:val="21"/>
        </w:rPr>
        <w:t>TCTGAGAAACCTGAAGAAGTTGAAGCATCTGGATTTGAAGAATAATAGCATTGAATACTTAGATTATTATGGATTTTTATTTAGTTCTGATACTACTGCTGATCCAAGTGATGCTCCTTGGGCAAACCTACAAGAACTGCCACAAGCTTTACCCTCACAAGTCATTAAAATTGAATTAAAAGATAATCCTTTGATTTGTGACTGCAGTCTTTATAACTTTGCTCTGTGGTTGCAAGGCAAGATCTCTGAAGGTGAT</w:t>
      </w:r>
      <w:r>
        <w:rPr>
          <w:rFonts w:ascii="Courier New" w:hAnsi="Courier New" w:cs="Courier New"/>
          <w:szCs w:val="21"/>
        </w:rPr>
        <w:t>GTCCAGCTGAATGTTGTTGATAAAGCTGATGTCAAATGCTCTATGCCAGATGACAAAAGTGTCCAGAAATTTGTTATGACTGTAGACTTGAGCACACTTGTCTGTAACAGAGAGGAATGCCCTACATCCTGCACCTGTATTACAAGGCCCCATGACAATATGTTCTTTATGGAATGTATTCAGCAAAGATTACAGGCAATTCCTCCACTAAAAGCTTATTTACCACTAGGTAACTATTCAGTCACCCTTAACTTGA</w:t>
      </w:r>
      <w:r>
        <w:rPr>
          <w:rFonts w:ascii="Courier New" w:hAnsi="Courier New" w:cs="Courier New"/>
          <w:szCs w:val="21"/>
        </w:rPr>
        <w:t>AGAACAACTTTATCGCCAGTCTGGAAGGTCTTCAGAGTCCTGAGTACTCCAATGTAGTGAATCTGACAGTGGCTCACAATGCCCTCAAATTCATCAATGAAAGTTACTTGCCAAGAAGACTAAAGGCTTTGGATCTTAGTGGCAATGCTCTCATTCATTCCTCTAAATCT</w:t>
      </w:r>
      <w:r>
        <w:rPr>
          <w:rFonts w:ascii="Courier New" w:hAnsi="Courier New" w:cs="Courier New"/>
          <w:szCs w:val="21"/>
        </w:rPr>
        <w:lastRenderedPageBreak/>
        <w:t>CTTATAGCCTTTCTGAATGTAACCAATCCCACCTTGAGCCTTAGTGGGAATCCATGGGTCTGTGATTGCCAGCTGTTGGACCTCTA</w:t>
      </w:r>
      <w:r>
        <w:rPr>
          <w:rFonts w:ascii="Courier New" w:hAnsi="Courier New" w:cs="Courier New"/>
          <w:szCs w:val="21"/>
        </w:rPr>
        <w:t>CAACTTCTTGAGGGATCCCCTCAGAAAGATGGCTGATTCACATCCCATCATGTGTGACAATTCTGAGCCTCTCCTGAGCCTGACAGAGGAGCAGCTCTGCCCGACCATCCAGCAGCCCATGGTGGTTGTCACTATTGCTTCCACCACTGTCTTCTTGGTTTTGTTCTTTGTTTTAGGAACTGTAAGTGTGTACAAGTATCAACAAAACATCAAGGTATGGCTCTATACTCATCAAATGTGTCTGTGGATCATAGCC</w:t>
      </w:r>
      <w:r>
        <w:rPr>
          <w:rFonts w:ascii="Courier New" w:hAnsi="Courier New" w:cs="Courier New"/>
          <w:szCs w:val="21"/>
        </w:rPr>
        <w:t>AAAGAAGAAGCAGACAAGAAAAAATATGATGCCTTCATCAGCTACTCTAACCAAGATGAGGAATATGTCAACAATGTGTTGGTTCCCGGGCTGGAGAGTGGAGAGCCTAAGTACCGCGTGTGCCTCCACTACCGAGACTGGGTGGCTGGAGATTATATCCAGAACCAGATTAACCAAAGCATTGAGGACAGCCACAGGACTATCGTTATACTGTCTTCCAGCTTCATAGAAAATGTTTGGGGACAGATTGAATTTA</w:t>
      </w:r>
      <w:r>
        <w:rPr>
          <w:rFonts w:ascii="Courier New" w:hAnsi="Courier New" w:cs="Courier New"/>
          <w:szCs w:val="21"/>
        </w:rPr>
        <w:t>AAACTGCCCATTCTAAAGCACTTAAAGAAAAAAGCAAGAACATTATTGTCATTGTTTTGGGACAGGTGCCTCCAGCATCAGAGATGGATGAGGAACTCAAGCTGTACCTCTCTACCAGAACATACCTACAATCAGATCATCCCAGGTTTTGGGAGAACCTACGATATGCCATGCCACACCCACAGGAATTCTTATACAAGAAACGAAGAAAGACCAAGAAAATTGAGGGGCTACAAATGGTGCAAGCAAATGGTAA</w:t>
      </w:r>
      <w:r>
        <w:rPr>
          <w:rFonts w:ascii="Courier New" w:hAnsi="Courier New" w:cs="Courier New"/>
          <w:szCs w:val="21"/>
        </w:rPr>
        <w:t>AGCAGGATCATAA</w:t>
      </w:r>
    </w:p>
    <w:p w14:paraId="643E662C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48E29B2C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GEHQAMAALWLWLAVLTLATTLSSACPNCFKNFKSTYCPIPFTPEEQTYSLKLSNYKNAEESALTYQCHHLAPQMYFTHHQGCNFSTVQYVAFQRCPLPNVSFSEIFTQLGVHPEKILEMTFKNIGTRKDLELKTWHLDGLVNLQILQLKHNLFTSLHPDVLKATPNLEHFLFSQNAMPALPEALFAHTPKLKTINLLNNKFESIPENIFFNLSNLTVLRLYGNNLKEINPKLFTNTPM</w:t>
      </w:r>
      <w:r>
        <w:rPr>
          <w:rFonts w:ascii="Courier New" w:hAnsi="Courier New" w:cs="Courier New"/>
        </w:rPr>
        <w:t>VSKLELSFNGITNVTSDTFKYLPKLQHLFMKFNDIESLPPDLFHNCPELQSFHIHYNKLQSLPSELFSKSKNISDLDFDKNEIKEIPEELFHGQENLTILMMQQNVLKNIPDGAFKDLTNLEKLSLQNNPIKSLPPGSFDHQHKMKILNLANTSLTDLPDKIFKNCESLVEIDLSNNHLSELKSTVFPHPATALSILKLNRNSLSLSPRTSEPQARQILVEQFPFSDQVNLTYLFLQSNRIQNIPHALRNLKKLKH</w:t>
      </w:r>
      <w:r>
        <w:rPr>
          <w:rFonts w:ascii="Courier New" w:hAnsi="Courier New" w:cs="Courier New"/>
        </w:rPr>
        <w:t>LDLKNNSIEYLDYYGFLFSSDTTADPSDAPWANLQELPQALPSQVIKIELKDNPLICDCSLYNFALWLQGKISEGDVQLNVVDKADVKCSMPDDKSVQKFVMTVDLSTLVCNREECPTSCTCITRPHDNMFFMECIQQRLQAIPPLKAYLPLGNYSVTLNLKNNFIASLEGLQSPEYSNVVNLTVAHNALKFINESYLPRRLKALDLSGNALIHSSKSLIAFLNVTNPTLSLSGNPWVCDCQLLDLYNFLRDPLRK</w:t>
      </w:r>
      <w:r>
        <w:rPr>
          <w:rFonts w:ascii="Courier New" w:hAnsi="Courier New" w:cs="Courier New"/>
        </w:rPr>
        <w:t>MADSHPIMCDNSEPLLSLTEEQLCPTIQQPMVVVTIASTTVFLVLFFVLGTVSVYKYQQNIKVWLYTHQMCLWIIAKEEADKKKYDAFISYSNQDEEYVNNVLVPGLESGEPKYRVCLHYRDWVAGDYIQNQINQSIEDSHRTIVILSSSFIENVWGQIEFKTAHSKALKEKSKNIIVIVLGQVPPASEMDEELKLYLSTRTYLQSDHPRFWENLRYAMPHPQEFLYKKRRKTKKIEGLQMVQANGKAGS</w:t>
      </w:r>
    </w:p>
    <w:p w14:paraId="3867C41F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7FDBAAA1" w14:textId="77777777" w:rsidR="00870527" w:rsidRDefault="00A61CFB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tran</w:t>
      </w:r>
      <w:r>
        <w:rPr>
          <w:rFonts w:ascii="Times New Roman" w:hAnsi="Times New Roman" w:cs="Times New Roman"/>
          <w:szCs w:val="21"/>
        </w:rPr>
        <w:t>script_transcript</w:t>
      </w:r>
      <w:proofErr w:type="spellEnd"/>
      <w:r>
        <w:rPr>
          <w:rFonts w:ascii="Times New Roman" w:hAnsi="Times New Roman" w:cs="Times New Roman"/>
          <w:szCs w:val="21"/>
        </w:rPr>
        <w:t>/4908_Pt_Mix_transcript4908/f3p0/3431</w:t>
      </w:r>
    </w:p>
    <w:p w14:paraId="292DECBC" w14:textId="77777777" w:rsidR="00870527" w:rsidRDefault="00A61CFB">
      <w:pPr>
        <w:rPr>
          <w:rFonts w:ascii="Times New Roman" w:hAnsi="Times New Roman" w:cs="Times New Roman"/>
          <w:szCs w:val="21"/>
        </w:rPr>
      </w:pPr>
      <w:r>
        <w:rPr>
          <w:rFonts w:ascii="Courier New" w:hAnsi="Courier New" w:cs="Courier New"/>
          <w:szCs w:val="21"/>
        </w:rPr>
        <w:t>ATGGCGGGTGAACATCAAGCCATGGCTGCCCTGTGGCTGTGGCTAGCCGTCCTGACGCTGGCCACCACACTCTCCTCTGCCTGCCCCAACTGCTTCAAAAATTTTAAGAGTACTTATTGCCCAATCCCATTTACACCTGAAGAACAGACGTACTCCTTAAAATTATCTAACTATAAAAATGCCGAAGAGAGTGCTCTGACC</w:t>
      </w:r>
      <w:r>
        <w:rPr>
          <w:rFonts w:ascii="Courier New" w:hAnsi="Courier New" w:cs="Courier New"/>
          <w:szCs w:val="21"/>
        </w:rPr>
        <w:t>TACCAGTGTCACCACTTAGCTCCACAGATGTACTTCACCCACCACCAAGGATGCAATTTTTCCACAGTTCAATATGTGGCATTCCAGCGATGTCCGTTACCAAATGTCTCATTCAGTGAGATCTTTACTCAGCTTGGAGTACACCCAGAAAAGATTTTGGAAATGACTTTTAAAAATATTGGGACACGAAAAGATTTGGAACTTAAAACCTGGCACCTGGACGGACTTGTTAATCTTCAGATCTTACAATTAAAGC</w:t>
      </w:r>
      <w:r>
        <w:rPr>
          <w:rFonts w:ascii="Courier New" w:hAnsi="Courier New" w:cs="Courier New"/>
          <w:szCs w:val="21"/>
        </w:rPr>
        <w:t>ACAATTTGTTCACTTCATTACATCCAGACGTCCTTAAAGCAACTCCAAACCTGGAACACTTCCTTTTCTCACAAAATGCTATGCCTGCACTTCCTGAAGCTTTATTTGCACATACACCAAAGCTCAAAACAATTAATTTATTGAATAATAAATTTGAAAGCATACCTGAAAATATATTTTTTAATCTTTCAAATTTGACTGTCTTAAGATTGTATGGCAATAATCTAAAGGAGATCAACCCAAAGCTCTTTACTAA</w:t>
      </w:r>
      <w:r>
        <w:rPr>
          <w:rFonts w:ascii="Courier New" w:hAnsi="Courier New" w:cs="Courier New"/>
          <w:szCs w:val="21"/>
        </w:rPr>
        <w:t>TA</w:t>
      </w:r>
      <w:r>
        <w:rPr>
          <w:rFonts w:ascii="Courier New" w:hAnsi="Courier New" w:cs="Courier New"/>
          <w:szCs w:val="21"/>
        </w:rPr>
        <w:lastRenderedPageBreak/>
        <w:t>CACCTATGGTTTCCAAATTAGAGCTGTCATTTAATGGAATAACCAATGTGACTTCAGATACTTTTAAGTATCTTCCAAAACTACAACATTTATTCATGAAGTTTAATGATATTGAATCCTTACCACCAGACTTATTTCACAACTGCCCTGAACTGCAATCTTTCCATATACACTATAACAAACTTCAATCCCTTCCTTCAGAGCTTTTCAGTAAGTCAAAGAACATAAGTGATTTAGATTTTGATAAAAATGAA</w:t>
      </w:r>
      <w:r>
        <w:rPr>
          <w:rFonts w:ascii="Courier New" w:hAnsi="Courier New" w:cs="Courier New"/>
          <w:szCs w:val="21"/>
        </w:rPr>
        <w:t>ATAAAAGAGATTCCTGAAGAATTATTTCATGGGCAGGAGAACCTAACGATTCTAATGATGCAACAAAATGTTCTCAAGAATATTCCTGATGGTGCCTTTAAAGATCTAACAAACCTTGAGAAACTGTCACTGCAAAATAACCCTATCAAGAGTCTGCCACCTGGGAGCTTTGACCACCAGCACAAAATGAAGATACTTAACCTGGCAAACACCAGTCTTACTGATCTGCCTGACAAGATTTTCAAAAACTGTGAAT</w:t>
      </w:r>
      <w:r>
        <w:rPr>
          <w:rFonts w:ascii="Courier New" w:hAnsi="Courier New" w:cs="Courier New"/>
          <w:szCs w:val="21"/>
        </w:rPr>
        <w:t>CTTTAGTGGAAATTGACCTTTCAAATAATCATTTGAGTGAATTGAAGAGTACTGTTTTTCCTCATCCTGCTACAGCTCTAAGCATCCTAAAACTCAATAGAAATAGTCTTTCTCTCTCACCCAGAACAAGCGAGCCACAAGCACGGCAGATTCTGGTGGAACAGTTTCCTTTCTCAGACCAAGTCAACTTAACTTATCTTTTTCTACAGAGCAACAGAATCCAAAATATACCTCATGCTCTGAGAAACCTGAAGAA</w:t>
      </w:r>
      <w:r>
        <w:rPr>
          <w:rFonts w:ascii="Courier New" w:hAnsi="Courier New" w:cs="Courier New"/>
          <w:szCs w:val="21"/>
        </w:rPr>
        <w:t>GTTGAAGCATCTGGATTTGAAGAATAATAGCATTGAATACTTAGATTATTATGGATTTTTATTTAGTTCTGATACTACTGCTGATCCAAGTGATGCTCCTTGGGCAAACCTACAAGAACTGCCACAAGCTTTACCCTCACAAGTCATTAAAATTGAATTAAAAGATAATCCTTTGATTTGTGACTGCAGTCTTTATAACTTTGCTCTGTGGTTGCAAGGCAAGATCTCTGAAGGTGATGTCCAGCTGAATGTTGTT</w:t>
      </w:r>
      <w:r>
        <w:rPr>
          <w:rFonts w:ascii="Courier New" w:hAnsi="Courier New" w:cs="Courier New"/>
          <w:szCs w:val="21"/>
        </w:rPr>
        <w:t>GATAAAGCTGATGTCAAATGCTCTATGCCAGATGACAAAAGTGTCCAGAAATTTGTTATGACTGTAGACTTGAGCACACTTGTCTGTAACAGAGAGGAATGCCCTACATCCTGCACCTGTATTACAAGGCCCCATGACAATATGTTCTTTATGGAATGTATTCAGCAAAGATTACAGGCAATTCCTCCACTAAAAGCTTATTTACCACTAGGTAACTATTCAGTCACCCTTAACTTGAAGAACAACTTTATCGCCA</w:t>
      </w:r>
      <w:r>
        <w:rPr>
          <w:rFonts w:ascii="Courier New" w:hAnsi="Courier New" w:cs="Courier New"/>
          <w:szCs w:val="21"/>
        </w:rPr>
        <w:t>GTCTGGAAGGTCTTCAGAGTCCTGAGTACTCCAATGTAGTGAATCTGACAGTGGCTCACAATGCCCTCAAATTCATCAATGAAAGTTACTTGCCAAGAAGACTAAAGGCTTTGGATCTTAGTGGCAATGCTCTCATTCATTCCTCTAAATCTCTTATAGCCTTTCTGAATGTAACCAATCCCACCTTGAGCCTTAGTGGGAATCCATGGGTCTGTGATTGCCAGCTGTTGGACCTCTACAACTTCTTGAGGGATCC</w:t>
      </w:r>
      <w:r>
        <w:rPr>
          <w:rFonts w:ascii="Courier New" w:hAnsi="Courier New" w:cs="Courier New"/>
          <w:szCs w:val="21"/>
        </w:rPr>
        <w:t>CCTCAGAAAGATGGCTGATTCACATCCCATCATGTGTGACAATTCTGAGCCTCTCCTGAGCCTGACAGAGGAGCAGCTCTGCCCGACCATCCAGCAGCCCATGGTGGTTGTCACTATTGCTTCCACCACTGTCTTCTTGGTTTTGTTCTTTGTTTTAGGAACTGTAAGTGTGTACAAGTATCAACAAAACATCAAGGTATGGCTCTATACTCATCAAATGTGTCTGTGGATCATAGCCAAAGAAGAAGCAGACAAG</w:t>
      </w:r>
      <w:r>
        <w:rPr>
          <w:rFonts w:ascii="Courier New" w:hAnsi="Courier New" w:cs="Courier New"/>
          <w:szCs w:val="21"/>
        </w:rPr>
        <w:t>AAAAAATATGATGCCTTCATCAGCTACTCTAACCAAGATGAGGAATATGTCAACAATGTGTTGGTTCCCGGGCTGGAGAGTGGAGAGCCTAAGTACCGCGTGTGCCTCCACTACCGAGACTGGGTGGCTGGAGATTATATCCAGAACCAGATTAACCAAAGCATTGAGGACAGCCACAGGACTATCGTTATACTGTCTTCCAGCTTCATAGAAAATGTTTGGGGACAGATTGAATTTAAAACTGCCCATTCTAAAG</w:t>
      </w:r>
      <w:r>
        <w:rPr>
          <w:rFonts w:ascii="Courier New" w:hAnsi="Courier New" w:cs="Courier New"/>
          <w:szCs w:val="21"/>
        </w:rPr>
        <w:t>CACTTAAAGAAAAAAGCAAGAACATTATTGTCATTGTTTTGGGACAGGTGAGTATAAATCCTTATTATTTTATAAGAAATTTTTATATTATTTATGTTAATATTTTTCATGGTTTCTGGAGCCTAAGTATTCCTAGTCATTTGCAAATTATTATTATTATCTATGCTGTATTCCTAAGAATTCTAAAATACTTTATAATTGTTTGTAAGGGTTCTTCTTTAAATAAACAATAA</w:t>
      </w:r>
    </w:p>
    <w:p w14:paraId="61DFA0B7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5B258411" w14:textId="77777777" w:rsidR="00870527" w:rsidRDefault="00A61CFB">
      <w:pPr>
        <w:rPr>
          <w:rFonts w:ascii="Courier New" w:hAnsi="Courier New" w:cs="Courier New"/>
        </w:rPr>
        <w:sectPr w:rsidR="00870527">
          <w:headerReference w:type="default" r:id="rId11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Courier New" w:hAnsi="Courier New" w:cs="Courier New"/>
        </w:rPr>
        <w:t>MAGEHQAMAALWLWLAVLTLATTLSSACPNCFKNFKSTYCPIPFTPEEQTYSLKLSNYKNAEESALTYQCHHLAPQMYFTHHQGCNFSTVQYVAFQRCPLPNVSFSEIFTQLGVHPEKILEMTFKNIGTRKDLELKTWHLDGLVNLQILQLKHNLFTSLHPDVLKATPNLEHFLFSQNAMPALPEALFAHTPKLKTINLL</w:t>
      </w:r>
      <w:r>
        <w:rPr>
          <w:rFonts w:ascii="Courier New" w:hAnsi="Courier New" w:cs="Courier New"/>
        </w:rPr>
        <w:t>NNKFESIPENIFFNLSNLTVLRLYGNNLKEINPKLFTNTPMVSKLELSFNGITNVTSDTFKYLPKLQHLFMKFNDIESLPPDLFHNCPELQSFHIHYNKLQSLPSELFSKSKNISDLDFDKNEIKEIPEELFHGQENLTILMMQQNVLKNIPDGAFKDLTNLEKLSLQNNPIKSLPPGSFDHQHKMKILNLANTSLTDLPDKIFKNCESLVEIDLSNNHLSELKSTVFPHPATALSILKLNRNSLSLSPRTSEPQ</w:t>
      </w:r>
      <w:r>
        <w:rPr>
          <w:rFonts w:ascii="Courier New" w:hAnsi="Courier New" w:cs="Courier New"/>
        </w:rPr>
        <w:lastRenderedPageBreak/>
        <w:t>A</w:t>
      </w:r>
      <w:r>
        <w:rPr>
          <w:rFonts w:ascii="Courier New" w:hAnsi="Courier New" w:cs="Courier New"/>
        </w:rPr>
        <w:t>RQILVEQFPFSDQVNLTYLFLQSNRIQNIPHALRNLKKLKHLDLKNNSIEYLDYYGFLFSSDTTADPSDAPWANLQELPQALPSQVIKIELKDNPLICDCSLYNFALWLQGKISEGDVQLNVVDKADVKCSMPDDKSVQKFVMTVDLSTLVCNREECPTSCTCITRPHDNMFFMECIQQRLQAIPPLKAYLPLGNYSVTLNLKNNFIASLEGLQSPEYSNVVNLTVAHNALKFINESYLPRRLKALDLSGNALIHS</w:t>
      </w:r>
      <w:r>
        <w:rPr>
          <w:rFonts w:ascii="Courier New" w:hAnsi="Courier New" w:cs="Courier New"/>
        </w:rPr>
        <w:t>SKSLIAFLNVTNPTLSLSGNPWVCDCQLLDLYNFLRDPLRKMADSHPIMCDNSEPLLSLTEEQLCPTIQQPMVVVTIASTTVFLVLFFVLGTVSVYKYQQNIKVWLYTHQMCLWIIAKEEADKKKYDAFISYSNQDEEYVNNVLVPGLESGEPKYRVCLHYRDWVAGDYIQNQINQSIEDSHRTIVILSSSFIENVWGQIEFKTAHSKALKEKSKNIIVIVLGQVSINPYYFIRNFYIIYVNIFHGFWSLSIPSHL</w:t>
      </w:r>
      <w:r>
        <w:rPr>
          <w:rFonts w:ascii="Courier New" w:hAnsi="Courier New" w:cs="Courier New"/>
        </w:rPr>
        <w:t>QIIIIIYAVFLRILKYFIIVCKGSSLNKQ</w:t>
      </w:r>
    </w:p>
    <w:p w14:paraId="4948561E" w14:textId="77777777" w:rsidR="00870527" w:rsidRDefault="00A61CFB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lastRenderedPageBreak/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12177_Pt_Mix_transcript12177/f2p0/2526</w:t>
      </w:r>
    </w:p>
    <w:p w14:paraId="771CA3D9" w14:textId="77777777" w:rsidR="00870527" w:rsidRDefault="00A61CFB">
      <w:pPr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>ATGCACAGATCATGTTGCTTAGTGTTCCTTGGTGTGGTGGGTGTGCTGCTTATTGTGTTTGGAGTGTTCATTACTGTGATGTTCGACCCTATGGTCAACGCCTTCATTTTCAAGGAACTTGTTATTCAGAATAATACCGATGTCTACAAAAACTGGAAGGATCCG</w:t>
      </w:r>
      <w:r>
        <w:rPr>
          <w:rFonts w:ascii="Courier New" w:hAnsi="Courier New" w:cs="Courier New"/>
          <w:szCs w:val="21"/>
        </w:rPr>
        <w:t>CCCATTGTGCCTCACTTGAAAATATATTTCTTTAATGTTACCAATAAGGAGGAGTTTTTAGAGGGGAGTAAGCCAGTGCTCCAGGAGGTGGGGCCATACTGCTACAGAGAACACTGGAGGAAAGTAAACATATCATTTTATGACAATGGTACTGTTTCCTATGAGACCCAAAAGTTTTATTTCTTTGAGAGAAGTGCTTCTGTTGGATCAGAGGATGATCTCATCACCACCCTCAACATTCCAATGATGACTGCTG</w:t>
      </w:r>
      <w:r>
        <w:rPr>
          <w:rFonts w:ascii="Courier New" w:hAnsi="Courier New" w:cs="Courier New"/>
          <w:szCs w:val="21"/>
        </w:rPr>
        <w:t>TGTCTCAGTGGAGATTTGCAGCCAGACTTGCTAAGCTGGCACTCTCATCCATGCTGGAGGTGTTGCGCACCAAGCCATTTGTGACGAAAACTGTTGGGCAGCTCATGTGGGGCTATGACGACCCGTTGCTCAAGATTGCCAAGGACATAATTCCCCCTGATAAACGTTTGCCACATGAACAGTTCGGGTTTTTCATTGAGAAAAACGGATCAACAGACGGATTACTCAATGTGTACACTGGTAGAGATGACATGAC</w:t>
      </w:r>
      <w:r>
        <w:rPr>
          <w:rFonts w:ascii="Courier New" w:hAnsi="Courier New" w:cs="Courier New"/>
          <w:szCs w:val="21"/>
        </w:rPr>
        <w:t>AAAGTACATGACAATCAACACCTTTGACTACAAGTGGGAGTTGCATTACTGGAAGACAGATGAGTGTAACAAAATTCACGGCACTGATGGCTCTTCCTTCCCTCCGGGTGTCAGGAAAGACTCAGTCCTCTACATGTTCAATGAAAATCTGTGCCGTGCAATTCCTCTCACTTACTGGCATGATGTGATGGACTTTGGTCTTGAGGGAATGAGGTTCTCTCCTCCACCCGATATCTTTGCCAATGTGTCTGTCAAG</w:t>
      </w:r>
      <w:r>
        <w:rPr>
          <w:rFonts w:ascii="Courier New" w:hAnsi="Courier New" w:cs="Courier New"/>
          <w:szCs w:val="21"/>
        </w:rPr>
        <w:t>CCCGAGAATGACTGTTACTGTGCAGGTGGTCCCCCTTGCATTGGTGGAGGTGTATTCAATATTAGTTCATGTAAATTTGGTTCCCCAACATTAGTCTCCTGGCCACACTTCTATCAAGGAGATGCCAAATACCGTGACGCCCTTATTGGCATGAACCCTGACCCTGAGAAACATGCCATGTATATTGATATTGCTCCTCGTACCGGAACACCTTTGAGGGCCCAGGCTCGGCTCCAGATCAACATTGCTGTCCCAC</w:t>
      </w:r>
      <w:r>
        <w:rPr>
          <w:rFonts w:ascii="Courier New" w:hAnsi="Courier New" w:cs="Courier New"/>
          <w:szCs w:val="21"/>
        </w:rPr>
        <w:t>ATGTCCCAGAAGTGTATCCTGCTGCCAAGCTCAGAGAAATGATCTTCCCAGTGATGTGGTTTGAAGATGGTGTGACAGAGCTTCCCGGTGATCTACTGGATTTGCTGAGGCTTGGTGAAAATACCCCACCGGTGGCCAAAATGAGTATGCTTTTAGCAGCATTCACCATTGGATTCACAACTGTCCTATTCGTGGTGGTTATATTCTTTGCCACTCACTACAACTTGCCCGTTCCTTACTTCAACCCGAACTACAC</w:t>
      </w:r>
      <w:r>
        <w:rPr>
          <w:rFonts w:ascii="Courier New" w:hAnsi="Courier New" w:cs="Courier New"/>
          <w:szCs w:val="21"/>
        </w:rPr>
        <w:t>TCACAAGGACGGCAAAACAACAAAGATCAGCAATGCACAACCTCAGCCACACAGACCAGAGTTGTCAGGTCATGTCAACACTATGGTGTCCAATAACCCAGAGAATGATGACGCCTGA</w:t>
      </w:r>
    </w:p>
    <w:p w14:paraId="20C6ABB4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00B5D337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HRSCCLVFLGVVGVLLIVFGVFITVMFDPMVNAFIFKELVIQNNTDVYKNWKDPPIVPHLKIYFFNVTNKEEFLEGSKPVLQEVGPYCYREHWRKVNISFYDNGTVSYETQKFYFFERSASVGSEDDLITTLNIP</w:t>
      </w:r>
      <w:r>
        <w:rPr>
          <w:rFonts w:ascii="Courier New" w:hAnsi="Courier New" w:cs="Courier New"/>
        </w:rPr>
        <w:t>MMTAVSQWRFAARLAKLALSSMLEVLRTKPFVTKTVGQLMWGYDDPLLKIAKDIIPPDKRLPHEQFGFFIEKNGSTDGLLNVYTGRDDMTKYMTINTFDYKWELHYWKTDECNKIHGTDGSSFPPGVRKDSVLYMFNENLCRAIPLTYWHDVMDFGLEGMRFSPPPDIFANVSVKPENDCYCAGGPPCIGGGVFNISSCKFGSPTLVSWPHFYQGDAKYRDALIGMNPDPEKHAMYIDIAPRTGTPLRAQARLQIN</w:t>
      </w:r>
      <w:r>
        <w:rPr>
          <w:rFonts w:ascii="Courier New" w:hAnsi="Courier New" w:cs="Courier New"/>
        </w:rPr>
        <w:t>IAVPHVPEVYPAAKLREMIFPVMWFEDGVTELPGDLLDLLRLGENTPPVAKMSMLLAAFTIGFTTVLFVVVIFFATHYNLPVPYFNPNYTHKDGKTTKISNAQPQPHRPELSGHVNTMVSNNPENDDA</w:t>
      </w:r>
    </w:p>
    <w:p w14:paraId="5A7488A5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43AB0D77" w14:textId="77777777" w:rsidR="00870527" w:rsidRDefault="00A61CFB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15196_Pt_Mix_transcript15196/f2p0/2254</w:t>
      </w:r>
    </w:p>
    <w:p w14:paraId="14306646" w14:textId="77777777" w:rsidR="00870527" w:rsidRDefault="00A61CFB">
      <w:pPr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>ATGCAGCTGAAGGCTCAGGTGTGCGTGCTGGTGGTGGTGGGCGTGGTGCTAGTGGTGGGCAGCCT</w:t>
      </w:r>
      <w:r>
        <w:rPr>
          <w:rFonts w:ascii="Courier New" w:hAnsi="Courier New" w:cs="Courier New"/>
          <w:szCs w:val="21"/>
        </w:rPr>
        <w:t>GGTGTTCCATCACTTCTTCCAGCGGGTGTTCGGCAGCATGCTGGAGCAGCGCCTCATGTTGGTGCCGGGCTCCAAGACGCTGGACAACTTCAAGGCGCCGCCCGTGCCCATCTTCATGCAGTTCTGGCTGTTCAATGTGACAAATCCCGAGGCCGTGATGATGGAGGGCGCCACGCCCGTGCTGCAGCAGGTGGGGCCTTACACGTACGAGGAGAAGCAGCTCAAGTACAACCTCACTTTCAATGACGAGGAGGGC</w:t>
      </w:r>
      <w:r>
        <w:rPr>
          <w:rFonts w:ascii="Courier New" w:hAnsi="Courier New" w:cs="Courier New"/>
          <w:szCs w:val="21"/>
        </w:rPr>
        <w:t>ACGGTCACCTACCTGCAGAACAAGACCTTCTTCTTCCGCCCCGAGCTGTCCCCCGGCGTGTCGCTCGCTGACCGCGTCACCACCGTCAACGCCGTCATGATCGGCCTAGGCAACCTGCTGGCCTCGCGCCCCGC</w:t>
      </w:r>
      <w:r>
        <w:rPr>
          <w:rFonts w:ascii="Courier New" w:hAnsi="Courier New" w:cs="Courier New"/>
          <w:szCs w:val="21"/>
        </w:rPr>
        <w:lastRenderedPageBreak/>
        <w:t>ACACTTCGCTGCCGTCGCGCAGCTCTGGTTCCACAGGTTCGGCGTGACGCCCCTCGTCACCAAGACGGTGCGCGAGCTGCTGTTTGACGGATACGAGGAGCCGCTGTTGCTGCAGCTGGCGG</w:t>
      </w:r>
      <w:r>
        <w:rPr>
          <w:rFonts w:ascii="Courier New" w:hAnsi="Courier New" w:cs="Courier New"/>
          <w:szCs w:val="21"/>
        </w:rPr>
        <w:t>ACCTGACGGGCAAGCCGGAGCACGCCACGGGCAAGTTTGGCTTCTATAGGAAGAACAACACCAACGACGGCACGTACACGGTGTACACTGGCGTGAAGGGCATGGACCGCTACCAGCACATCGCACGCTGGCGCGGCAAGTCCACCATTGACTTCTGGGAAAATGACACGGCTGGCGACAACACGTGCAACATGATCAACGGCACGGCGGGGTCACAGTTCCCGCGCCCCGTGACACGCCACACGCTGCTGCGCCT</w:t>
      </w:r>
      <w:r>
        <w:rPr>
          <w:rFonts w:ascii="Courier New" w:hAnsi="Courier New" w:cs="Courier New"/>
          <w:szCs w:val="21"/>
        </w:rPr>
        <w:t>GTACGTGGCCGAGCTGTGCCGCTCCATCTACGCCGAGTACCAGCGCGACGTGCGACACGGCGCCCTCACGCTGTACCGCTTCGTGCTGCCGCCGCGCCTGCTGGCCAACTCGCCCGAGAACCAGTGCTACTGCCACGACCCCTTCACGTGCCGCGCCTCCATGATCAATGTAGCGCCGTGCAGGAAGGGCGCGCCCGTTGTTATGTCCACGCCACACTTCTACCAGGGCAGCGCGGAGGACGTGGCGGAGCTGCAG</w:t>
      </w:r>
      <w:r>
        <w:rPr>
          <w:rFonts w:ascii="Courier New" w:hAnsi="Courier New" w:cs="Courier New"/>
          <w:szCs w:val="21"/>
        </w:rPr>
        <w:t>GGCCTGGCGCCGCACGCACTAGAGCACGAGACCTACCTGGACGTGGAGCCCAACACGGGCGTCACCTTCCGGGCAGCCAAGCGCATCCAGGTAAACCTCCCGCTGCGCCAGTACGCCGGCATACCCGCCTTCCGCAACGTGCCGGACGTGGTGATGCCCGTGTTTTGGGTCAACGAGAGCGCTGTGGTGCCCCTGGAGCGCACACACGCCCTTCACCGAACCCTCACGCTGCCTTTCACGCTGGTGACGGTGGGCG</w:t>
      </w:r>
      <w:r>
        <w:rPr>
          <w:rFonts w:ascii="Courier New" w:hAnsi="Courier New" w:cs="Courier New"/>
          <w:szCs w:val="21"/>
        </w:rPr>
        <w:t>TGGGCGTACTGGTCACCCTGGGCGTGGTGCTGATGCTGGTGGCCGCCATCAAGGTGTGCCTGGCAGTGAGGGCGGCGAGCGGCGGCAAGAACAGGCGCCCACAGAGAGACAAGGACAAGACCGTCACTGAAAAACTCAACAGCAGGAACTACAGCTGA</w:t>
      </w:r>
    </w:p>
    <w:p w14:paraId="1FD04F51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157F9FA2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QLKAQVCVLVVVGVVLVVGSLVFHHFFQRVFGSMLEQRLMLVPGSKTLDNFKAPPVPIFMQFWLFNVTNPEAVMMEGATPVLQQVGPYTYEEKQL</w:t>
      </w:r>
      <w:r>
        <w:rPr>
          <w:rFonts w:ascii="Courier New" w:hAnsi="Courier New" w:cs="Courier New"/>
        </w:rPr>
        <w:t>KYNLTFNDEEGTVTYLQNKTFFFRPELSPGVSLADRVTTVNAVMIGLGNLLASRPAHFAAVAQLWFHRFGVTPLVTKTVRELLFDGYEEPLLLQLADLTGKPEHATGKFGFYRKNNTNDGTYTVYTGVKGMDRYQHIARWRGKSTIDFWENDTAGDNTCNMINGTAGSQFPRPVTRHTLLRLYVAELCRSIYAEYQRDVRHGALTLYRFVLPPRLLANSPENQCYCHDPFTCRASMINVAPCRKGAPVVMSTPHFY</w:t>
      </w:r>
      <w:r>
        <w:rPr>
          <w:rFonts w:ascii="Courier New" w:hAnsi="Courier New" w:cs="Courier New"/>
        </w:rPr>
        <w:t>QGSAEDVAELQGLAPHALEHETYLDVEPNTGVTFRAAKRIQVNLPLRQYAGIPAFRNVPDVVMPVFWVNESAVVPLERTHALHRTLTLPFTLVTVGVGVLVTLGVVLMLVAAIKVCLAVRAASGGKNRRPQRDKDKTVTEKLNSRNYS</w:t>
      </w:r>
    </w:p>
    <w:p w14:paraId="5C1BCF15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31E4528A" w14:textId="77777777" w:rsidR="00870527" w:rsidRDefault="00A61CFB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7832_Pt_Mix_transcript7832/f4p0/2974</w:t>
      </w:r>
    </w:p>
    <w:p w14:paraId="1F3F3FEB" w14:textId="77777777" w:rsidR="00870527" w:rsidRDefault="00A61CFB">
      <w:pPr>
        <w:rPr>
          <w:rFonts w:ascii="Times New Roman" w:hAnsi="Times New Roman" w:cs="Times New Roman"/>
          <w:szCs w:val="21"/>
        </w:rPr>
      </w:pPr>
      <w:r>
        <w:rPr>
          <w:rFonts w:ascii="Courier New" w:hAnsi="Courier New" w:cs="Courier New"/>
          <w:szCs w:val="21"/>
        </w:rPr>
        <w:t>ATGGACGTGGAACCGCTGCTCAGGGGCGCCTCTTCAACCTCTGATTA</w:t>
      </w:r>
      <w:r>
        <w:rPr>
          <w:rFonts w:ascii="Courier New" w:hAnsi="Courier New" w:cs="Courier New"/>
          <w:szCs w:val="21"/>
        </w:rPr>
        <w:t>CGGAACTAACGACGGAAAGCGGAATGGTGGCTCCAGGAATGCCGCCGACGAGGATGACGAAGCGACTACCGTGGTGACTCCTGCAAGATGGTACCTGACTGGCTGCCAGATAGCGGTGTTGGTGCTGGCGGTGCTGGCGATTGTGCTGAGTGTGGCTATGCTTGCTGGGGGCTACAAGGCAATCCTCAACAATGCCCTTCATGAGCAACTGGTCATCAAGAAAGGCTCAAAGGCATACGATATGTGGAAGGCAACT</w:t>
      </w:r>
      <w:r>
        <w:rPr>
          <w:rFonts w:ascii="Courier New" w:hAnsi="Courier New" w:cs="Courier New"/>
          <w:szCs w:val="21"/>
        </w:rPr>
        <w:t>CCTGTTCCTCTGTCCCTGAAACTTTACGTCTTCAACCTGACCAACCCTGAAGAATTCAAGAACGGGTCCAAGCCGGTGCTGGATGAGCTGGGCCCATATGTCTGGAGAGAGTACCACAAGAAGCAAAACGTGACCTTCCACCCCAACGACACCGTGACTTACCTGCAGCAGCGGTGGTGGGTGTGGGACCAGCATGCTTCGGGGAACCGCTCCCAGGACGACCTCATCATCACCCTCAACACCATCCCTGTGGCTG</w:t>
      </w:r>
      <w:r>
        <w:rPr>
          <w:rFonts w:ascii="Courier New" w:hAnsi="Courier New" w:cs="Courier New"/>
          <w:szCs w:val="21"/>
        </w:rPr>
        <w:t>CAGCGTATGGCTTGAGGAACTCAATCCCCTTTCAGGCCTTCCTTGACTTGGGCTTGAAGAGTGTGGGTGAGCAGCTGACGGTCAGCACCACTGCCAGGAAGCTTGTGTTTGATGGAGTGAAGGACCCTCTGCTTGACTGGGTACAGAAAAACGTGGTGAACAAGAAAGGAAAGTACCACATACTTTATCCGTTCTTCGAGGGAACCGCAGTGGCTGAGTTTGAAAAGTTTGCCTGGTTTTTTAAGCGTAACCTGTC</w:t>
      </w:r>
      <w:r>
        <w:rPr>
          <w:rFonts w:ascii="Courier New" w:hAnsi="Courier New" w:cs="Courier New"/>
          <w:szCs w:val="21"/>
        </w:rPr>
        <w:t>CCTAACGTATGACGGAGAGTTCAACATGATGACTGGGGAAGACACGCTGGATAATCTGGGGAGGATTGACAACTGGAACGGCCGTAACAGCACCAGCTTCTACACGCCGCCCTGCAATGAAGTGACGGGCTCAGCTGGGGAACTCTTCTCCCCTCACCTCAGCCGAAAGGATCTCATTTTCTTTAGCTCTGATCTCTGCATGAGTGCCAAACTGTTCTTCAAGGA</w:t>
      </w:r>
      <w:r>
        <w:rPr>
          <w:rFonts w:ascii="Courier New" w:hAnsi="Courier New" w:cs="Courier New"/>
          <w:szCs w:val="21"/>
        </w:rPr>
        <w:lastRenderedPageBreak/>
        <w:t>GGAGGTGAATGACTACGGGGGCCTGACTACC</w:t>
      </w:r>
      <w:r>
        <w:rPr>
          <w:rFonts w:ascii="Courier New" w:hAnsi="Courier New" w:cs="Courier New"/>
          <w:szCs w:val="21"/>
        </w:rPr>
        <w:t>TACCGGTACTGGGGCACCAACCACACCTTCGCTAATGGCACTACTGTCCCTGGCAATGAGTGCTACTGTGTTGGCAAGACATGTGCCCCGATGGGTCTCCTCAATGCCGAGTCTTGCCGCATGGGTGCCCCGGCGTTTGTATCCTTCCCTCACTTCTATGCCGCTGATCCCTTCCTTCTCAATGGTGTGGAGGGCCTGGCACCTGACGAGAAGAAACATTCCCTCTTCCTGGATGTTGTGCCAAACTTGGGTGTGC</w:t>
      </w:r>
      <w:r>
        <w:rPr>
          <w:rFonts w:ascii="Courier New" w:hAnsi="Courier New" w:cs="Courier New"/>
          <w:szCs w:val="21"/>
        </w:rPr>
        <w:t>CTGCTGATGTATCCATCAAGCTACAAATCAACATCCACGTGACACCTTTCCCAAGTATCAGCCTGCTGGAACGTGTCCCTGACGTGTACCTGCCTATGCTGTGGTTTGAGGTGCAGGGCGGCATGACACCAAGCATTGCCTCTCAGATGAAGATGCTTGTCTACTTCATGAACTCCAGTGTGCCCAGTGTGGTGGTGTGGTCGGTGATCATCTGCCTGGCAGTGTTGGCGATGGTGGTGGTGCTGCTGGTCGCCTG</w:t>
      </w:r>
      <w:r>
        <w:rPr>
          <w:rFonts w:ascii="Courier New" w:hAnsi="Courier New" w:cs="Courier New"/>
          <w:szCs w:val="21"/>
        </w:rPr>
        <w:t>GAGAAGGAATAGTAGCTATGACCTGGTGACCTAG</w:t>
      </w:r>
    </w:p>
    <w:p w14:paraId="5883CE4C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538E0EBA" w14:textId="77777777" w:rsidR="00870527" w:rsidRDefault="00A61CFB">
      <w:pPr>
        <w:rPr>
          <w:rFonts w:ascii="Courier New" w:hAnsi="Courier New" w:cs="Courier New"/>
        </w:rPr>
        <w:sectPr w:rsidR="00870527">
          <w:headerReference w:type="default" r:id="rId12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Courier New" w:hAnsi="Courier New" w:cs="Courier New"/>
        </w:rPr>
        <w:t>MDVEPLLRGASSTSDYGTNDGKRNGGSRNAADEDDEATTVVTPARWYLTGCQIAVLVLAVLAIVLSVAMLAGGYKAILNNALHEQLVIKKGSKAYDMWKATPVPLSLKLYVFNLTNPEEFKNGSKPVLDELGPYVWREYHKKQNVTFHPN</w:t>
      </w:r>
      <w:r>
        <w:rPr>
          <w:rFonts w:ascii="Courier New" w:hAnsi="Courier New" w:cs="Courier New"/>
        </w:rPr>
        <w:t>DTVTYLQQRWWVWDQHASGNRSQDDLIITLNTIPVAAAYGLRNSIPFQAFLDLGLKSVGEQLTVSTTARKLVFDGVKDPLLDWVQKNVVNKKGKYHILYPFFEGTAVAEFEKFAWFFKRNLSLTYDGEFNMMTGEDTLDNLGRIDNWNGRNSTSFYTPPCNEVTGSAGELFSPHLSRKDLIFFSSDLCMSAKLFFKEEVNDYGGLTTYRYWGTNHTFANGTTVPGNECYCVGKTCAPMGLLNAESCRMGAPAFVSF</w:t>
      </w:r>
      <w:r>
        <w:rPr>
          <w:rFonts w:ascii="Courier New" w:hAnsi="Courier New" w:cs="Courier New"/>
        </w:rPr>
        <w:t>PHFYAADPFLLNGVEGLAPDEKKHSLFLDVVPNLGVPADVSIKLQINIHVTPFPSISLLERVPDVYLPMLWFEVQGGMTPSIASQMKMLVYFMNSSVPSVVVWSVIICLAVLAMVVVLLVAWRRNSSYDLVT</w:t>
      </w:r>
    </w:p>
    <w:p w14:paraId="0BD7DC9A" w14:textId="77777777" w:rsidR="00870527" w:rsidRDefault="00A61CFB">
      <w:pPr>
        <w:tabs>
          <w:tab w:val="left" w:pos="1394"/>
        </w:tabs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lastRenderedPageBreak/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20067_Pt_Mix_transcript20067/f3p0/1897</w:t>
      </w:r>
    </w:p>
    <w:p w14:paraId="7336AA0D" w14:textId="77777777" w:rsidR="00870527" w:rsidRDefault="00A61CFB">
      <w:pPr>
        <w:tabs>
          <w:tab w:val="left" w:pos="1394"/>
        </w:tabs>
        <w:rPr>
          <w:rFonts w:ascii="Times New Roman" w:hAnsi="Times New Roman" w:cs="Times New Roman"/>
          <w:szCs w:val="21"/>
        </w:rPr>
      </w:pPr>
      <w:r>
        <w:rPr>
          <w:rFonts w:ascii="Courier New" w:hAnsi="Courier New" w:cs="Courier New"/>
          <w:szCs w:val="21"/>
        </w:rPr>
        <w:t>ATGTCATATCTCCTCCTCCCCTGCTGTGACAGACTGTGGCACAACGACTCGGTGGACTTCAT</w:t>
      </w:r>
      <w:r>
        <w:rPr>
          <w:rFonts w:ascii="Courier New" w:hAnsi="Courier New" w:cs="Courier New"/>
          <w:szCs w:val="21"/>
        </w:rPr>
        <w:t>GGGCCACATTTGCTACTTCCGCCGCCGCCCTAAGATCAGAAGATTTAAGCTGTACCACGAGGGCAAGTTTTGGTGTCCTGGTTGGGCGCCTTTCGAGGGCAGGTGTAAGTATTGTGTCGTCTTCTGA</w:t>
      </w:r>
    </w:p>
    <w:p w14:paraId="1326B813" w14:textId="77777777" w:rsidR="00870527" w:rsidRDefault="00870527">
      <w:pPr>
        <w:tabs>
          <w:tab w:val="left" w:pos="1394"/>
        </w:tabs>
        <w:rPr>
          <w:rFonts w:ascii="Times New Roman" w:hAnsi="Times New Roman" w:cs="Times New Roman"/>
          <w:szCs w:val="21"/>
        </w:rPr>
      </w:pPr>
    </w:p>
    <w:p w14:paraId="4F70746A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SYLLLPCCDRLWHNDSVDFMGHICYFRRRPKIRRFKLYHEGKFWCPGWAPFEGRCKYCVVF</w:t>
      </w:r>
    </w:p>
    <w:p w14:paraId="282ED33C" w14:textId="77777777" w:rsidR="00870527" w:rsidRDefault="00870527">
      <w:pPr>
        <w:tabs>
          <w:tab w:val="left" w:pos="1394"/>
        </w:tabs>
        <w:rPr>
          <w:rFonts w:ascii="Times New Roman" w:hAnsi="Times New Roman" w:cs="Times New Roman"/>
          <w:szCs w:val="21"/>
        </w:rPr>
      </w:pPr>
    </w:p>
    <w:p w14:paraId="276A7EA3" w14:textId="77777777" w:rsidR="00870527" w:rsidRDefault="00A61CFB">
      <w:pPr>
        <w:tabs>
          <w:tab w:val="left" w:pos="1394"/>
        </w:tabs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21439_Pt_Mix_transcript21439/f3p0/1809</w:t>
      </w:r>
    </w:p>
    <w:p w14:paraId="3B8904E3" w14:textId="77777777" w:rsidR="00870527" w:rsidRDefault="00A61CFB">
      <w:pPr>
        <w:tabs>
          <w:tab w:val="left" w:pos="1394"/>
        </w:tabs>
        <w:rPr>
          <w:rFonts w:ascii="Times New Roman" w:hAnsi="Times New Roman" w:cs="Times New Roman"/>
          <w:szCs w:val="21"/>
        </w:rPr>
      </w:pPr>
      <w:r>
        <w:rPr>
          <w:rFonts w:ascii="Courier New" w:hAnsi="Courier New" w:cs="Courier New"/>
          <w:szCs w:val="21"/>
        </w:rPr>
        <w:t>AT</w:t>
      </w:r>
      <w:r>
        <w:rPr>
          <w:rFonts w:ascii="Courier New" w:hAnsi="Courier New" w:cs="Courier New"/>
          <w:szCs w:val="21"/>
        </w:rPr>
        <w:t>GCGGAAAGGAGTGGTGGCCGGCCTGTGCCTGGCACTGGTGGTGATGTGCCTGTACCTGCCCCAGCCTTGCGAGGCTCAGTATGAGGCTCTGGTAACTTCCATTCTTGGAAAACTCACTGGACTGTGGCACAACGACTCGGTGGACTTCATGGGCCACATTTGCTACTTCCGCCGCCGCCCTAAGATCAGAAGATTTAAGCTGTACCACGAGGGCAAGTTTTGGTGTCCTGGTTGGGCGCCTTTCGAGGGCAGGTGT</w:t>
      </w:r>
      <w:r>
        <w:rPr>
          <w:rFonts w:ascii="Courier New" w:hAnsi="Courier New" w:cs="Courier New"/>
          <w:szCs w:val="21"/>
        </w:rPr>
        <w:t>AAGTATTGTGTCGTCTTCTGA</w:t>
      </w:r>
    </w:p>
    <w:p w14:paraId="128D51DB" w14:textId="77777777" w:rsidR="00870527" w:rsidRDefault="00870527">
      <w:pPr>
        <w:tabs>
          <w:tab w:val="left" w:pos="1394"/>
        </w:tabs>
        <w:rPr>
          <w:rFonts w:ascii="Times New Roman" w:hAnsi="Times New Roman" w:cs="Times New Roman"/>
          <w:szCs w:val="21"/>
        </w:rPr>
      </w:pPr>
    </w:p>
    <w:p w14:paraId="528A0CC8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RKGVVAGLCLALVVMCLYLPQPCEAQYEALVTSILGKLTGLWHNDSVDFMGHICYFRRRPKIRRFKLYHEGKFWCPGWAPFEGRCKYCVVF</w:t>
      </w:r>
    </w:p>
    <w:p w14:paraId="151946C6" w14:textId="77777777" w:rsidR="00870527" w:rsidRDefault="00870527">
      <w:pPr>
        <w:tabs>
          <w:tab w:val="left" w:pos="1394"/>
        </w:tabs>
        <w:rPr>
          <w:rFonts w:ascii="Times New Roman" w:hAnsi="Times New Roman" w:cs="Times New Roman"/>
          <w:szCs w:val="21"/>
        </w:rPr>
      </w:pPr>
    </w:p>
    <w:p w14:paraId="05BCE5E9" w14:textId="77777777" w:rsidR="00870527" w:rsidRDefault="00A61CFB">
      <w:pPr>
        <w:tabs>
          <w:tab w:val="left" w:pos="1394"/>
        </w:tabs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30671_Pt_Mix_transcript30671/f4p0/1177</w:t>
      </w:r>
    </w:p>
    <w:p w14:paraId="3ACCD62A" w14:textId="77777777" w:rsidR="00870527" w:rsidRDefault="00A61CFB">
      <w:pPr>
        <w:tabs>
          <w:tab w:val="left" w:pos="1394"/>
        </w:tabs>
        <w:rPr>
          <w:rFonts w:ascii="Times New Roman" w:hAnsi="Times New Roman" w:cs="Times New Roman"/>
          <w:szCs w:val="21"/>
        </w:rPr>
      </w:pPr>
      <w:r>
        <w:rPr>
          <w:rFonts w:ascii="Courier New" w:hAnsi="Courier New" w:cs="Courier New"/>
          <w:szCs w:val="21"/>
        </w:rPr>
        <w:t>ATGGGCCACATTTGCTACTTCCGCCGCCGCCCTAAGATCAGAAGATTTAAGCTGTACCACGAGGGCAAGGTTTTGGTGTCCTGGTTGGGCGCCTTTCGAGGGCAGGTCGAGGACAAAGAGCAGGTCGGGGTCATCCAGGGAGGCCACCAAAGGACTTCGTGCGCAAAGCTTTACAGAACGGACTCGTCACACAGCAGGATGCTTCTCTGTGGCTGA</w:t>
      </w:r>
    </w:p>
    <w:p w14:paraId="5F40DDC6" w14:textId="77777777" w:rsidR="00870527" w:rsidRDefault="00870527">
      <w:pPr>
        <w:rPr>
          <w:rFonts w:ascii="Courier New" w:hAnsi="Courier New" w:cs="Courier New"/>
        </w:rPr>
      </w:pPr>
    </w:p>
    <w:p w14:paraId="5688F0EF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GHICYFRRRPKIRRFKLYHEGKVLVSWLGAFRGQVEDKEQVGVIQGGHQRTSCAKLYRTDSSHSRMLLCG</w:t>
      </w:r>
    </w:p>
    <w:p w14:paraId="5E8FF244" w14:textId="77777777" w:rsidR="00870527" w:rsidRDefault="00870527">
      <w:pPr>
        <w:tabs>
          <w:tab w:val="left" w:pos="1394"/>
        </w:tabs>
        <w:rPr>
          <w:rFonts w:ascii="Times New Roman" w:hAnsi="Times New Roman" w:cs="Times New Roman"/>
          <w:szCs w:val="21"/>
        </w:rPr>
      </w:pPr>
    </w:p>
    <w:p w14:paraId="534DF4B1" w14:textId="77777777" w:rsidR="00870527" w:rsidRDefault="00A61CFB">
      <w:pPr>
        <w:tabs>
          <w:tab w:val="left" w:pos="1394"/>
        </w:tabs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31938_Pt_Mix_transcript31938/f3p0/1033</w:t>
      </w:r>
    </w:p>
    <w:p w14:paraId="70B109E8" w14:textId="77777777" w:rsidR="00870527" w:rsidRDefault="00A61CFB">
      <w:pPr>
        <w:tabs>
          <w:tab w:val="left" w:pos="1394"/>
        </w:tabs>
        <w:rPr>
          <w:rFonts w:ascii="Times New Roman" w:hAnsi="Times New Roman" w:cs="Times New Roman"/>
          <w:szCs w:val="21"/>
        </w:rPr>
      </w:pPr>
      <w:r>
        <w:rPr>
          <w:rFonts w:ascii="Courier New" w:hAnsi="Courier New" w:cs="Courier New"/>
          <w:szCs w:val="21"/>
        </w:rPr>
        <w:t>ATGGGCCACATTTGCTACTTCCGCCGCCGCCCTAAGATCAGAAGATTTAAGCTGTACCACGAAGGGCAAGTTTTGGTGTCCTGGTTGGGCGCCTTTCGAGGGCAGGTCGAGGACAAAGAGCA</w:t>
      </w:r>
      <w:r>
        <w:rPr>
          <w:rFonts w:ascii="Courier New" w:hAnsi="Courier New" w:cs="Courier New"/>
          <w:szCs w:val="21"/>
        </w:rPr>
        <w:t>GGTCGGGGTCATCCAGGGAGGGCCACCAAGGACTTCGTGCGCAAAGCTTTACAGAACGGACTCGTCACACAGCAGGATGCTTCTCTGTGGCTGA</w:t>
      </w:r>
    </w:p>
    <w:p w14:paraId="52D600CB" w14:textId="77777777" w:rsidR="00870527" w:rsidRDefault="00870527">
      <w:pPr>
        <w:tabs>
          <w:tab w:val="left" w:pos="1394"/>
        </w:tabs>
        <w:rPr>
          <w:rFonts w:ascii="Times New Roman" w:hAnsi="Times New Roman" w:cs="Times New Roman"/>
          <w:szCs w:val="21"/>
        </w:rPr>
      </w:pPr>
    </w:p>
    <w:p w14:paraId="76E93ACB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GHICYFRRRPKIRRFKLYHEGQVLVSWLGAFRGQVEDKEQVGVIQGGPPRTSCAKLYRTDSSHSRMLLCG</w:t>
      </w:r>
    </w:p>
    <w:p w14:paraId="6C816FC9" w14:textId="77777777" w:rsidR="00870527" w:rsidRDefault="00870527">
      <w:pPr>
        <w:tabs>
          <w:tab w:val="left" w:pos="1394"/>
        </w:tabs>
        <w:rPr>
          <w:rFonts w:ascii="Times New Roman" w:hAnsi="Times New Roman" w:cs="Times New Roman"/>
          <w:szCs w:val="21"/>
        </w:rPr>
      </w:pPr>
    </w:p>
    <w:p w14:paraId="3CAA5D8B" w14:textId="77777777" w:rsidR="00870527" w:rsidRDefault="00A61CFB">
      <w:pPr>
        <w:tabs>
          <w:tab w:val="left" w:pos="1394"/>
        </w:tabs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35525_Pt_Mix_transcript35525/f2p0/756</w:t>
      </w:r>
    </w:p>
    <w:p w14:paraId="6ED36A25" w14:textId="77777777" w:rsidR="00870527" w:rsidRDefault="00A61CFB">
      <w:pPr>
        <w:tabs>
          <w:tab w:val="left" w:pos="1394"/>
        </w:tabs>
        <w:rPr>
          <w:rFonts w:ascii="Times New Roman" w:hAnsi="Times New Roman" w:cs="Times New Roman"/>
          <w:szCs w:val="21"/>
        </w:rPr>
      </w:pPr>
      <w:r>
        <w:rPr>
          <w:rFonts w:ascii="Courier New" w:hAnsi="Courier New" w:cs="Courier New"/>
          <w:szCs w:val="21"/>
        </w:rPr>
        <w:t>ATGTGTGGTGCCCCGGCTGGACAGTCC</w:t>
      </w:r>
      <w:r>
        <w:rPr>
          <w:rFonts w:ascii="Courier New" w:hAnsi="Courier New" w:cs="Courier New"/>
          <w:szCs w:val="21"/>
        </w:rPr>
        <w:t>ATCAAGGGAGAATCCCTGACTCGCAGCAGGACTAGGGTGGTGAACAAGGCCGTCGCAGACTTCGCCCAGAAAGCTCTCGCCTCAGGGCCTCATCACGCAGGAGGACGCCCAACCCTTGCTAGAGTAGCTTGGACCTACAGGCGTGTGTGCCAAAGAGGTGCCAAAGACGGAATGATCTCTTCACTATTCATACTCCCGTGA</w:t>
      </w:r>
    </w:p>
    <w:p w14:paraId="3F9C06AD" w14:textId="77777777" w:rsidR="00870527" w:rsidRDefault="00870527">
      <w:pPr>
        <w:rPr>
          <w:rFonts w:ascii="Courier New" w:hAnsi="Courier New" w:cs="Courier New"/>
        </w:rPr>
      </w:pPr>
    </w:p>
    <w:p w14:paraId="5FB8F0CA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CGAPAGQSIKGESLTRSRTRVVNKAVADFAQKALASGPHHAGGRPTLARVAW</w:t>
      </w:r>
      <w:r>
        <w:rPr>
          <w:rFonts w:ascii="Courier New" w:hAnsi="Courier New" w:cs="Courier New"/>
        </w:rPr>
        <w:t>TYRRVCQRGAKDGMISSLFILP</w:t>
      </w:r>
    </w:p>
    <w:p w14:paraId="54FA5C55" w14:textId="77777777" w:rsidR="00870527" w:rsidRDefault="00870527">
      <w:pPr>
        <w:tabs>
          <w:tab w:val="left" w:pos="1394"/>
        </w:tabs>
        <w:rPr>
          <w:rFonts w:ascii="Times New Roman" w:hAnsi="Times New Roman" w:cs="Times New Roman"/>
          <w:szCs w:val="21"/>
        </w:rPr>
      </w:pPr>
    </w:p>
    <w:p w14:paraId="23B518C0" w14:textId="77777777" w:rsidR="00870527" w:rsidRDefault="00A61CFB">
      <w:pPr>
        <w:tabs>
          <w:tab w:val="left" w:pos="1394"/>
        </w:tabs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lastRenderedPageBreak/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35689_Pt_Mix_transcript35689/f2476p0/580</w:t>
      </w:r>
    </w:p>
    <w:p w14:paraId="7583387E" w14:textId="77777777" w:rsidR="00870527" w:rsidRDefault="00A61CFB">
      <w:pPr>
        <w:tabs>
          <w:tab w:val="left" w:pos="1394"/>
        </w:tabs>
        <w:rPr>
          <w:rFonts w:ascii="Times New Roman" w:hAnsi="Times New Roman" w:cs="Times New Roman"/>
          <w:szCs w:val="21"/>
        </w:rPr>
      </w:pPr>
      <w:r>
        <w:rPr>
          <w:rFonts w:ascii="Courier New" w:hAnsi="Courier New" w:cs="Courier New"/>
          <w:szCs w:val="21"/>
        </w:rPr>
        <w:t>ATGTGTGGTGCCCCGGCTGGACAGTCATCAAGGGAGAATCCCCTGACTCGCAGCAGGACTAGGGTGGTGAACAAGGCCGTCGCAGACTTCGCCCAGAAAGCTCTCGCTCAGGGCCTCATCACGGCAGGAGGACGCCCAACCCTTGCTAGAGTAGCTTGGACCTACAGGC</w:t>
      </w:r>
      <w:r>
        <w:rPr>
          <w:rFonts w:ascii="Courier New" w:hAnsi="Courier New" w:cs="Courier New"/>
          <w:szCs w:val="21"/>
        </w:rPr>
        <w:t>GTGTGTGCCAAAGAGGTGCAAAGACGGAATGA</w:t>
      </w:r>
    </w:p>
    <w:p w14:paraId="461B2333" w14:textId="77777777" w:rsidR="00870527" w:rsidRDefault="00870527">
      <w:pPr>
        <w:rPr>
          <w:rFonts w:ascii="Courier New" w:hAnsi="Courier New" w:cs="Courier New"/>
        </w:rPr>
      </w:pPr>
    </w:p>
    <w:p w14:paraId="1A2224E3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CGAPAGQSSRENPLTRSRTRVVNKAVADFAQKALAQGLITAGGRPTLARVAWTYRRVCQRGAKTE</w:t>
      </w:r>
    </w:p>
    <w:p w14:paraId="2AEDC546" w14:textId="77777777" w:rsidR="00870527" w:rsidRDefault="00870527">
      <w:pPr>
        <w:tabs>
          <w:tab w:val="left" w:pos="1394"/>
        </w:tabs>
        <w:rPr>
          <w:rFonts w:ascii="Times New Roman" w:hAnsi="Times New Roman" w:cs="Times New Roman"/>
          <w:szCs w:val="21"/>
        </w:rPr>
      </w:pPr>
    </w:p>
    <w:p w14:paraId="7EB5D9BB" w14:textId="77777777" w:rsidR="00870527" w:rsidRDefault="00A61CFB">
      <w:pPr>
        <w:tabs>
          <w:tab w:val="left" w:pos="1394"/>
        </w:tabs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35792_Pt_Mix_transcript35792/f2p0/720</w:t>
      </w:r>
    </w:p>
    <w:p w14:paraId="216EC9D4" w14:textId="77777777" w:rsidR="00870527" w:rsidRDefault="00A61CFB">
      <w:pPr>
        <w:tabs>
          <w:tab w:val="left" w:pos="1394"/>
        </w:tabs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>ATGAGGAACGGAACCACTGAGATCCTTGACCGTGTATGCAACTACCGAGTAGTACCACGCTTAGAGAGCTTAGAGCTTTACTTTAAAGGGCGAC</w:t>
      </w:r>
      <w:r>
        <w:rPr>
          <w:rFonts w:ascii="Courier New" w:hAnsi="Courier New" w:cs="Courier New"/>
          <w:szCs w:val="21"/>
        </w:rPr>
        <w:t>GTGTGGTGCCCCGGCTGGACAGTCATCAAGGGAGAATCCCTGACTCGCAGCAGGACTAG</w:t>
      </w:r>
    </w:p>
    <w:p w14:paraId="32419D43" w14:textId="77777777" w:rsidR="00870527" w:rsidRDefault="00870527">
      <w:pPr>
        <w:tabs>
          <w:tab w:val="left" w:pos="1394"/>
        </w:tabs>
        <w:rPr>
          <w:rFonts w:ascii="Courier New" w:hAnsi="Courier New" w:cs="Courier New"/>
          <w:szCs w:val="21"/>
        </w:rPr>
      </w:pPr>
    </w:p>
    <w:p w14:paraId="1A3AE59D" w14:textId="77777777" w:rsidR="00870527" w:rsidRDefault="00A61CFB">
      <w:pPr>
        <w:tabs>
          <w:tab w:val="left" w:pos="1394"/>
        </w:tabs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</w:rPr>
        <w:t>MRNGTTEILDRVCNYRVVPRLESLELYFKGRRVVPRLDSHQGRIPDSQQD</w:t>
      </w:r>
    </w:p>
    <w:p w14:paraId="60877C71" w14:textId="77777777" w:rsidR="00870527" w:rsidRDefault="00870527">
      <w:pPr>
        <w:tabs>
          <w:tab w:val="left" w:pos="1394"/>
        </w:tabs>
        <w:rPr>
          <w:rFonts w:ascii="Courier New" w:hAnsi="Courier New" w:cs="Courier New"/>
          <w:szCs w:val="21"/>
        </w:rPr>
      </w:pPr>
    </w:p>
    <w:p w14:paraId="48BDF509" w14:textId="77777777" w:rsidR="00870527" w:rsidRDefault="00870527">
      <w:pPr>
        <w:tabs>
          <w:tab w:val="left" w:pos="1394"/>
        </w:tabs>
        <w:rPr>
          <w:rFonts w:ascii="Times New Roman" w:hAnsi="Times New Roman" w:cs="Times New Roman"/>
          <w:szCs w:val="21"/>
        </w:rPr>
        <w:sectPr w:rsidR="00870527">
          <w:headerReference w:type="default" r:id="rId13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A6E2905" w14:textId="77777777" w:rsidR="00870527" w:rsidRDefault="00A61CFB">
      <w:pPr>
        <w:tabs>
          <w:tab w:val="left" w:pos="1394"/>
        </w:tabs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lastRenderedPageBreak/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24866_Pt_Mix_transcript24866/f982p0/1465</w:t>
      </w:r>
    </w:p>
    <w:p w14:paraId="2F287AFC" w14:textId="77777777" w:rsidR="00870527" w:rsidRDefault="00A61CFB">
      <w:pPr>
        <w:tabs>
          <w:tab w:val="left" w:pos="1394"/>
        </w:tabs>
        <w:rPr>
          <w:rFonts w:ascii="Times New Roman" w:hAnsi="Times New Roman" w:cs="Times New Roman"/>
          <w:szCs w:val="21"/>
        </w:rPr>
      </w:pPr>
      <w:r>
        <w:rPr>
          <w:rFonts w:ascii="Courier New" w:hAnsi="Courier New" w:cs="Courier New"/>
        </w:rPr>
        <w:t>ATGTCCTTCTCCTCTTGGCCTGCCTCGCGGCTGTGGGCAATGCTTTACAACGCCAAGGTACCAGTCCAGGTCCTGCCAGAGAGATTCGATACCTTCCCGGGAAGAAATCCATCCTTGACCAGACCAAGCAGTAGTGGGAGTTCAGACGCTCCCAGGAAGAGTGCCACCTCAGACTTTACCGGGAGTAGTTGGA</w:t>
      </w:r>
      <w:r>
        <w:rPr>
          <w:rFonts w:ascii="Courier New" w:hAnsi="Courier New" w:cs="Courier New"/>
        </w:rPr>
        <w:t>GTCAGTCCCTTGGTTCTCCCCGGGCCGCCCAGGCATCACAGGCTCCGTCAGGCCCTTCCAACGTCCAGGCCAATACTCGTTCACCCGCTACAACTTGCAGGAGACAATGCCCGGGGTACGAAAGCGGTAATGCGAGGTGCTGCAGGCTGTCTGGTGACTGTTGCGGCAATTCCTATTCCAATCCCTTACAAAGGCTAGAGTGA</w:t>
      </w:r>
    </w:p>
    <w:p w14:paraId="3F02EB0A" w14:textId="77777777" w:rsidR="00870527" w:rsidRDefault="00870527">
      <w:pPr>
        <w:tabs>
          <w:tab w:val="left" w:pos="1394"/>
        </w:tabs>
        <w:rPr>
          <w:rFonts w:ascii="Times New Roman" w:hAnsi="Times New Roman" w:cs="Times New Roman"/>
          <w:szCs w:val="21"/>
        </w:rPr>
      </w:pPr>
    </w:p>
    <w:p w14:paraId="6DFFC223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SFSSWPASRLWAMLYNAKVPVQVLPERFDTFPGRNPSLTRPSSSGSSDAP</w:t>
      </w:r>
      <w:r>
        <w:rPr>
          <w:rFonts w:ascii="Courier New" w:hAnsi="Courier New" w:cs="Courier New"/>
        </w:rPr>
        <w:t>RKSATSDFTGSSWSQSLGSPRAAQASQAPSGPSNVQANTRSPATTCRRQCPGYESGNARCCRLSGDCCGNSYSNPLQRLE</w:t>
      </w:r>
    </w:p>
    <w:p w14:paraId="07C79AF3" w14:textId="77777777" w:rsidR="00870527" w:rsidRDefault="00870527">
      <w:pPr>
        <w:tabs>
          <w:tab w:val="left" w:pos="1394"/>
        </w:tabs>
        <w:rPr>
          <w:rFonts w:ascii="Times New Roman" w:hAnsi="Times New Roman" w:cs="Times New Roman"/>
          <w:szCs w:val="21"/>
        </w:rPr>
      </w:pPr>
    </w:p>
    <w:p w14:paraId="0F9014DA" w14:textId="77777777" w:rsidR="00870527" w:rsidRDefault="00A61CFB">
      <w:pPr>
        <w:tabs>
          <w:tab w:val="left" w:pos="1394"/>
        </w:tabs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27530_Pt_Mix_transcript27530/f2p0/1425</w:t>
      </w:r>
    </w:p>
    <w:p w14:paraId="257CA7FE" w14:textId="77777777" w:rsidR="00870527" w:rsidRDefault="00A61CFB">
      <w:pPr>
        <w:tabs>
          <w:tab w:val="left" w:pos="1394"/>
        </w:tabs>
        <w:rPr>
          <w:rFonts w:ascii="Times New Roman" w:hAnsi="Times New Roman" w:cs="Times New Roman"/>
          <w:szCs w:val="21"/>
        </w:rPr>
      </w:pPr>
      <w:r>
        <w:rPr>
          <w:rFonts w:ascii="Courier New" w:hAnsi="Courier New" w:cs="Courier New"/>
        </w:rPr>
        <w:t>ATGTCCTTCTCCTCTTGGCCTGCCTCGCGGCTGTGGGCAATGCTTTACAACGCCAAGGTACCAGTCCAGGTCCTGCCAGAGAGATTCGATACCTTCCCAGGAAGAAATCCATC</w:t>
      </w:r>
      <w:r>
        <w:rPr>
          <w:rFonts w:ascii="Courier New" w:hAnsi="Courier New" w:cs="Courier New"/>
        </w:rPr>
        <w:t>CTTGACCAGACCCAGCAGTAGTGGGAGTTCAGACGCTCCCAGGAAGAGTGCCACCTCAGCCTTTACCGGGAGTAGTTGGAGTCAGTCCCTTGGGTCTCCCCGGGCCGCCCAGGCATCACAGGCTCCGGGTACGAAAGCCGTAATGCGAGGTGCTGCAGGCTGTCTGGTGACTGTTTGCGGCAATTCCTATCCAATCCCTTACAAAGGCTAG</w:t>
      </w:r>
    </w:p>
    <w:p w14:paraId="3A4588FA" w14:textId="77777777" w:rsidR="00870527" w:rsidRDefault="00870527">
      <w:pPr>
        <w:tabs>
          <w:tab w:val="left" w:pos="1394"/>
        </w:tabs>
        <w:rPr>
          <w:rFonts w:ascii="Courier New" w:hAnsi="Courier New" w:cs="Courier New"/>
        </w:rPr>
      </w:pPr>
    </w:p>
    <w:p w14:paraId="18A4A029" w14:textId="77777777" w:rsidR="00870527" w:rsidRDefault="00A61CFB">
      <w:pPr>
        <w:tabs>
          <w:tab w:val="left" w:pos="1394"/>
        </w:tabs>
        <w:rPr>
          <w:rFonts w:ascii="Courier New" w:hAnsi="Courier New" w:cs="Courier New"/>
        </w:rPr>
      </w:pPr>
      <w:r>
        <w:rPr>
          <w:rFonts w:ascii="Courier New" w:hAnsi="Courier New" w:cs="Courier New"/>
        </w:rPr>
        <w:t>MSFSSWPASRLWAMLYNAKVPVQVLPERFDTFPGRNPSLTRPS</w:t>
      </w:r>
      <w:r>
        <w:rPr>
          <w:rFonts w:ascii="Courier New" w:hAnsi="Courier New" w:cs="Courier New"/>
        </w:rPr>
        <w:t>SSGSSDAPRKSATSAFTGSSWSQSLGSPRAAQASQAPGTKAVMRGAAGCLVTVCGNSYPIPYKG</w:t>
      </w:r>
    </w:p>
    <w:p w14:paraId="7EA1075A" w14:textId="77777777" w:rsidR="00870527" w:rsidRDefault="00870527">
      <w:pPr>
        <w:tabs>
          <w:tab w:val="left" w:pos="1394"/>
        </w:tabs>
        <w:rPr>
          <w:rFonts w:ascii="Times New Roman" w:hAnsi="Times New Roman" w:cs="Times New Roman"/>
          <w:szCs w:val="21"/>
        </w:rPr>
      </w:pPr>
    </w:p>
    <w:p w14:paraId="02A40C53" w14:textId="77777777" w:rsidR="00870527" w:rsidRDefault="00A61CFB">
      <w:pPr>
        <w:tabs>
          <w:tab w:val="left" w:pos="1394"/>
        </w:tabs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28185_Pt_Mix_transcript28185/f79p0/1336</w:t>
      </w:r>
    </w:p>
    <w:p w14:paraId="6A796CBE" w14:textId="77777777" w:rsidR="00870527" w:rsidRDefault="00A61CFB">
      <w:pPr>
        <w:tabs>
          <w:tab w:val="left" w:pos="1394"/>
        </w:tabs>
        <w:rPr>
          <w:rFonts w:ascii="Times New Roman" w:hAnsi="Times New Roman" w:cs="Times New Roman"/>
          <w:szCs w:val="21"/>
        </w:rPr>
      </w:pPr>
      <w:r>
        <w:rPr>
          <w:rFonts w:ascii="Courier New" w:hAnsi="Courier New" w:cs="Courier New"/>
        </w:rPr>
        <w:t>ATGTCCTTCTCCTCTTGGCCTGCCTCGCGGCTGTGGGCAATGCTTTACAACGCCAAGGTACCAGTCCAGGTCCTGCCAGAGAGATTCGATACCTTCCCGGGAAGAAATCCATCCTTGACCAGACCCAG</w:t>
      </w:r>
      <w:r>
        <w:rPr>
          <w:rFonts w:ascii="Courier New" w:hAnsi="Courier New" w:cs="Courier New"/>
        </w:rPr>
        <w:t>CAGTAGTGGGAGTTCAGACGCTCCCAGGAAGAGTGCCACCTCAGACTTTACCGGGAGTAGTTGGAGTCAGTCCCTTGGGTCTCCCCGGGCCGCCCAGGCATCACAGGCTCCATCAGGCCCTTCCAACGTCCAGGCCAATACTCGTTCACCCGCTACAACCTGCAGGAGACAATGCCCGGGGTACGAAAGCGGTAATGCGAGGTGCTGCAGGCTGTCTGGTGACTGTTGCGGCAATTCCTAA</w:t>
      </w:r>
    </w:p>
    <w:p w14:paraId="4F4DB5C1" w14:textId="77777777" w:rsidR="00870527" w:rsidRDefault="00870527">
      <w:pPr>
        <w:tabs>
          <w:tab w:val="left" w:pos="1394"/>
        </w:tabs>
        <w:rPr>
          <w:rFonts w:ascii="Times New Roman" w:hAnsi="Times New Roman" w:cs="Times New Roman"/>
          <w:szCs w:val="21"/>
        </w:rPr>
      </w:pPr>
    </w:p>
    <w:p w14:paraId="734279D6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SFSSWPASRLWA</w:t>
      </w:r>
      <w:r>
        <w:rPr>
          <w:rFonts w:ascii="Courier New" w:hAnsi="Courier New" w:cs="Courier New"/>
        </w:rPr>
        <w:t>MLYNAKVPVQVLPERFDTFPGRNPSLTRPSSSGSSDAPRKSATSDFTGSSWSQSLGSPRAAQASQAPSGPSNVQANTRSPATTCRRQCPGYESGNARCCRLSGDCCGNS</w:t>
      </w:r>
    </w:p>
    <w:p w14:paraId="584906F1" w14:textId="77777777" w:rsidR="00870527" w:rsidRDefault="00870527">
      <w:pPr>
        <w:tabs>
          <w:tab w:val="left" w:pos="1394"/>
        </w:tabs>
        <w:rPr>
          <w:rFonts w:ascii="Times New Roman" w:hAnsi="Times New Roman" w:cs="Times New Roman"/>
          <w:szCs w:val="21"/>
        </w:rPr>
      </w:pPr>
    </w:p>
    <w:p w14:paraId="049C43AA" w14:textId="77777777" w:rsidR="00870527" w:rsidRDefault="00A61CFB">
      <w:pPr>
        <w:tabs>
          <w:tab w:val="left" w:pos="1394"/>
        </w:tabs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32833_Pt_Mix_transcript32833/f2p0/1016</w:t>
      </w:r>
    </w:p>
    <w:p w14:paraId="79DC8AC0" w14:textId="77777777" w:rsidR="00870527" w:rsidRDefault="00A61CFB">
      <w:pPr>
        <w:tabs>
          <w:tab w:val="left" w:pos="1394"/>
        </w:tabs>
        <w:rPr>
          <w:rFonts w:ascii="Times New Roman" w:hAnsi="Times New Roman" w:cs="Times New Roman"/>
          <w:szCs w:val="21"/>
        </w:rPr>
      </w:pPr>
      <w:r>
        <w:rPr>
          <w:rFonts w:ascii="Courier New" w:hAnsi="Courier New" w:cs="Courier New"/>
        </w:rPr>
        <w:t>ATGTCCTTCTCCTCTTGGCCTGCCTCGCGGCTGTGGGCCAATGCTTACAACGCCAAGGTACCAGTCCAGGTCCTGCCAGAGAGA</w:t>
      </w:r>
      <w:r>
        <w:rPr>
          <w:rFonts w:ascii="Courier New" w:hAnsi="Courier New" w:cs="Courier New"/>
        </w:rPr>
        <w:t>TTCGATACCTTCCCGGGAAGAAATCCATCCTTGACCCAGACCAGCAGTAGTGGGAGTTCAGACGCTCCCAGGAAGAGTGCCACCTCAGACTTTACCGGGAGTAGTTGGAGTCAGTCCCCTTGGTCTCCCCGGGCCGCCCAGGCATCACAGGCTCCATCAGGCCCTTCCAACGTCCAGGCCAATACTCGTTCACCCGCCTACAACTGCAGGAGACAATGCCCGGGGTACGAAAGCGGTAATGCGAGGTGCTGCAGGC</w:t>
      </w:r>
      <w:r>
        <w:rPr>
          <w:rFonts w:ascii="Courier New" w:hAnsi="Courier New" w:cs="Courier New"/>
        </w:rPr>
        <w:t>TGTCTGGTGACTGTTGCGGCAAATTCCTATCCAATCCCTTACAAAGGCTAGAGTGGACGCAACACCTTTCATACACCAAATGA</w:t>
      </w:r>
    </w:p>
    <w:p w14:paraId="1CC3D838" w14:textId="77777777" w:rsidR="00870527" w:rsidRDefault="00870527">
      <w:pPr>
        <w:tabs>
          <w:tab w:val="left" w:pos="1394"/>
        </w:tabs>
        <w:rPr>
          <w:rFonts w:ascii="Times New Roman" w:hAnsi="Times New Roman" w:cs="Times New Roman"/>
          <w:szCs w:val="21"/>
        </w:rPr>
      </w:pPr>
    </w:p>
    <w:p w14:paraId="204AA88C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SFSSWPASRLWANAYNAKVPVQVLPERFDTFPGRNPSLTQTSSSGSSDAPRKSATSDFTGSSWS</w:t>
      </w:r>
      <w:r>
        <w:rPr>
          <w:rFonts w:ascii="Courier New" w:hAnsi="Courier New" w:cs="Courier New"/>
        </w:rPr>
        <w:lastRenderedPageBreak/>
        <w:t>QSPWSPRAAQASQAPSGPSNVQANTRSPAYNCRRQCPGYESGNARCCRLSGDCCGKFLSNPLQRLEWTQHLSYTK</w:t>
      </w:r>
    </w:p>
    <w:p w14:paraId="6B30D248" w14:textId="77777777" w:rsidR="00870527" w:rsidRDefault="00870527">
      <w:pPr>
        <w:tabs>
          <w:tab w:val="left" w:pos="1394"/>
        </w:tabs>
        <w:rPr>
          <w:rFonts w:ascii="Times New Roman" w:hAnsi="Times New Roman" w:cs="Times New Roman"/>
          <w:szCs w:val="21"/>
        </w:rPr>
      </w:pPr>
    </w:p>
    <w:p w14:paraId="4B0002AD" w14:textId="77777777" w:rsidR="00870527" w:rsidRDefault="00A61CFB">
      <w:pPr>
        <w:tabs>
          <w:tab w:val="left" w:pos="1394"/>
        </w:tabs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33272_P</w:t>
      </w:r>
      <w:r>
        <w:rPr>
          <w:rFonts w:ascii="Times New Roman" w:hAnsi="Times New Roman" w:cs="Times New Roman"/>
          <w:szCs w:val="21"/>
        </w:rPr>
        <w:t>t_Mix_transcript33272/f3p0/963</w:t>
      </w:r>
    </w:p>
    <w:p w14:paraId="5A737DB0" w14:textId="77777777" w:rsidR="00870527" w:rsidRDefault="00A61CFB">
      <w:pPr>
        <w:tabs>
          <w:tab w:val="left" w:pos="1394"/>
        </w:tabs>
        <w:rPr>
          <w:rFonts w:ascii="Times New Roman" w:hAnsi="Times New Roman" w:cs="Times New Roman"/>
          <w:szCs w:val="21"/>
        </w:rPr>
      </w:pPr>
      <w:r>
        <w:rPr>
          <w:rFonts w:ascii="Courier New" w:hAnsi="Courier New" w:cs="Courier New"/>
        </w:rPr>
        <w:t>ATGTCCTTCTCCTCTTGGCTTGCCTCGCGGCTGTGGGCAAATGTTTACAACGCCAAGGTACCAGTCAAGTTCCTGCCAGAGAGATTCGATACTTTCCCGGGAAGAAATCCATCCTTAACCAAGACCAGCAGTAGTGGGAGTTCAGACGCCCCCAGGAAGAGTGCCACCTCAGAATTTACCGGGAGTAGTTGGAGTCAATCCCCCCCCTTGGTCCCCTCCCCCCAG</w:t>
      </w:r>
      <w:r>
        <w:rPr>
          <w:rFonts w:ascii="Courier New" w:hAnsi="Courier New" w:cs="Courier New"/>
        </w:rPr>
        <w:t>GGCCGCCCAGGCTTCACAGGCTCCGTCAGGCCCTTCTAA</w:t>
      </w:r>
    </w:p>
    <w:p w14:paraId="1BA9B6C9" w14:textId="77777777" w:rsidR="00870527" w:rsidRDefault="00870527">
      <w:pPr>
        <w:tabs>
          <w:tab w:val="left" w:pos="1394"/>
        </w:tabs>
        <w:rPr>
          <w:rFonts w:ascii="Times New Roman" w:hAnsi="Times New Roman" w:cs="Times New Roman"/>
          <w:szCs w:val="21"/>
        </w:rPr>
      </w:pPr>
    </w:p>
    <w:p w14:paraId="58D5FB6F" w14:textId="77777777" w:rsidR="00870527" w:rsidRDefault="00A61CFB">
      <w:pPr>
        <w:tabs>
          <w:tab w:val="left" w:pos="1394"/>
        </w:tabs>
        <w:rPr>
          <w:rFonts w:ascii="Courier New" w:hAnsi="Courier New" w:cs="Courier New"/>
        </w:rPr>
      </w:pPr>
      <w:r>
        <w:rPr>
          <w:rFonts w:ascii="Courier New" w:hAnsi="Courier New" w:cs="Courier New"/>
        </w:rPr>
        <w:t>MSFSSWLASRLWANVYNAKVPVKFLPERFDTFPGRNPSLTKTSSSGSSDAPRKSATSEFTGSSWSQSPPLVPSPQGRPGFTGSVRPF</w:t>
      </w:r>
    </w:p>
    <w:p w14:paraId="241BB6EE" w14:textId="77777777" w:rsidR="00870527" w:rsidRDefault="00870527">
      <w:pPr>
        <w:tabs>
          <w:tab w:val="left" w:pos="1394"/>
        </w:tabs>
        <w:rPr>
          <w:rFonts w:ascii="Times New Roman" w:hAnsi="Times New Roman" w:cs="Times New Roman"/>
          <w:szCs w:val="21"/>
        </w:rPr>
      </w:pPr>
    </w:p>
    <w:p w14:paraId="564587A0" w14:textId="77777777" w:rsidR="00870527" w:rsidRDefault="00A61CFB">
      <w:pPr>
        <w:tabs>
          <w:tab w:val="left" w:pos="1394"/>
        </w:tabs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33457_Pt_Mix_transcript33457/f2p0/932</w:t>
      </w:r>
    </w:p>
    <w:p w14:paraId="4470E3AF" w14:textId="77777777" w:rsidR="00870527" w:rsidRDefault="00A61CFB">
      <w:pPr>
        <w:tabs>
          <w:tab w:val="left" w:pos="1394"/>
        </w:tabs>
        <w:rPr>
          <w:rFonts w:ascii="Times New Roman" w:hAnsi="Times New Roman" w:cs="Times New Roman"/>
          <w:szCs w:val="21"/>
        </w:rPr>
      </w:pPr>
      <w:r>
        <w:rPr>
          <w:rFonts w:ascii="Courier New" w:hAnsi="Courier New" w:cs="Courier New"/>
        </w:rPr>
        <w:t>ATGTCCTACTCCTCTTGGCCTGCCTCGCGGCTGTGGGCAAATGCTTACAACGCCAAGGTACCAGTCCAGGTCCTGCCAGAGAGATTCGATACCTTCCCGGGAAGAAATCCATCCTTGACCAAGACCAGCAGTAGTGGGAGTTCAGACGCTCCCAGGAAGAGTGCCACCTCAGACTTTACCGGGAGTAGTTGGAGTCAGTCCCCTTGGTCTCCCGGGCCGCCCGCCGCCCGTCCCAGCCATCACAGGCTCCATCAGG</w:t>
      </w:r>
      <w:r>
        <w:rPr>
          <w:rFonts w:ascii="Courier New" w:hAnsi="Courier New" w:cs="Courier New"/>
        </w:rPr>
        <w:t>CCCTTCCAACTTCCAGGCCAATACTCGGTTCACCGCTACAACTGCAGGAGACAATGCCCGGGGTACGAAAGCGGTAA</w:t>
      </w:r>
    </w:p>
    <w:p w14:paraId="39DB9341" w14:textId="77777777" w:rsidR="00870527" w:rsidRDefault="00870527">
      <w:pPr>
        <w:tabs>
          <w:tab w:val="left" w:pos="1394"/>
        </w:tabs>
        <w:rPr>
          <w:rFonts w:ascii="Times New Roman" w:hAnsi="Times New Roman" w:cs="Times New Roman"/>
          <w:szCs w:val="21"/>
        </w:rPr>
      </w:pPr>
    </w:p>
    <w:p w14:paraId="37AD06EC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SYSSWPASRLWANAYNAKVPVQVLPERFDTFPGRNPSLTKTSSSGSSDAPRKSATSDFTGSSWSQSPWSPGPPAARPSHHRLHQALPTSRPILGSPLQLQETMPGVRKR</w:t>
      </w:r>
    </w:p>
    <w:p w14:paraId="03EF4B34" w14:textId="77777777" w:rsidR="00870527" w:rsidRDefault="00870527">
      <w:pPr>
        <w:tabs>
          <w:tab w:val="left" w:pos="1394"/>
        </w:tabs>
        <w:rPr>
          <w:rFonts w:ascii="Times New Roman" w:hAnsi="Times New Roman" w:cs="Times New Roman"/>
          <w:szCs w:val="21"/>
        </w:rPr>
      </w:pPr>
    </w:p>
    <w:p w14:paraId="0E24B79A" w14:textId="77777777" w:rsidR="00870527" w:rsidRDefault="00A61CFB">
      <w:pPr>
        <w:tabs>
          <w:tab w:val="left" w:pos="1394"/>
        </w:tabs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33937_Pt_Mix_transcript33937/f2p0/927</w:t>
      </w:r>
    </w:p>
    <w:p w14:paraId="31A43AC8" w14:textId="77777777" w:rsidR="00870527" w:rsidRDefault="00A61CFB">
      <w:pPr>
        <w:tabs>
          <w:tab w:val="left" w:pos="1394"/>
        </w:tabs>
        <w:rPr>
          <w:rFonts w:ascii="Times New Roman" w:hAnsi="Times New Roman" w:cs="Times New Roman"/>
          <w:szCs w:val="21"/>
        </w:rPr>
      </w:pPr>
      <w:r>
        <w:rPr>
          <w:rFonts w:ascii="Courier New" w:hAnsi="Courier New" w:cs="Courier New"/>
        </w:rPr>
        <w:t>ATGTCCGTCTCCTCTTGGCCTGCCTCGCGGCTGTGGGCCATGCTTTACAACGCCAAGGTACCAGACCAGGTCCTGCCAGAGAGA</w:t>
      </w:r>
      <w:r>
        <w:rPr>
          <w:rFonts w:ascii="Courier New" w:hAnsi="Courier New" w:cs="Courier New"/>
        </w:rPr>
        <w:t>TTCGATACCTTCCCGGGAAGAAGTCCATCCTTGACCAGACCCAGCAGTAGTCGGAGTTCAGACGCTCCCAGGAAGAGTGCCACCTCAGACTTTACCAGGAGTAGTTGGAGTCAGTCCCTTGGGTCTCCCCGGGGCGCCCAGGCATCACAGGCTCCATCAGGCCCTTCCAACGTCCAGGCCAATACTCGTACACCCGCTACAACCTGCAGGAGAAAATGCCCGGGGTACGAAAGCGGAAATGCGAGGTGCTGCAGGC</w:t>
      </w:r>
      <w:r>
        <w:rPr>
          <w:rFonts w:ascii="Courier New" w:hAnsi="Courier New" w:cs="Courier New"/>
        </w:rPr>
        <w:t>TGTATGGTGACTGTTGCGGCAATTCCAAATCCAATCCCGCACACCCATTGTTGTTGATTTGGAGAGCTATGACAATCTGCTTTCAAAAGGGCTTAGAGTGA</w:t>
      </w:r>
    </w:p>
    <w:p w14:paraId="046FC81A" w14:textId="77777777" w:rsidR="00870527" w:rsidRDefault="00870527">
      <w:pPr>
        <w:tabs>
          <w:tab w:val="left" w:pos="1394"/>
        </w:tabs>
        <w:rPr>
          <w:rFonts w:ascii="Times New Roman" w:hAnsi="Times New Roman" w:cs="Times New Roman"/>
          <w:szCs w:val="21"/>
        </w:rPr>
      </w:pPr>
    </w:p>
    <w:p w14:paraId="4F5C3ED3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SVSSWPASRLWAMLYNAKVPDQVLPERFDTFPGRSPSLTRPSSSRSSDAPRKSATSDFTRSSWSQSLGSPRGAQASQAPSGPSNVQANTRTPATTCRRKCPGYESGNARCCRLYGDCCGNSKSNPAHPLLLIWRAMTICFQKGLE</w:t>
      </w:r>
    </w:p>
    <w:p w14:paraId="20E2F308" w14:textId="77777777" w:rsidR="00870527" w:rsidRDefault="00870527">
      <w:pPr>
        <w:tabs>
          <w:tab w:val="left" w:pos="1394"/>
        </w:tabs>
        <w:rPr>
          <w:rFonts w:ascii="Times New Roman" w:hAnsi="Times New Roman" w:cs="Times New Roman"/>
          <w:szCs w:val="21"/>
        </w:rPr>
      </w:pPr>
    </w:p>
    <w:p w14:paraId="3D922D3C" w14:textId="77777777" w:rsidR="00870527" w:rsidRDefault="00A61CFB">
      <w:pPr>
        <w:tabs>
          <w:tab w:val="left" w:pos="1394"/>
        </w:tabs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trans</w:t>
      </w:r>
      <w:r>
        <w:rPr>
          <w:rFonts w:ascii="Times New Roman" w:hAnsi="Times New Roman" w:cs="Times New Roman"/>
          <w:szCs w:val="21"/>
        </w:rPr>
        <w:t>cript_transcript</w:t>
      </w:r>
      <w:proofErr w:type="spellEnd"/>
      <w:r>
        <w:rPr>
          <w:rFonts w:ascii="Times New Roman" w:hAnsi="Times New Roman" w:cs="Times New Roman"/>
          <w:szCs w:val="21"/>
        </w:rPr>
        <w:t>/34254_Pt_Mix_transcript34254/f2p0/859</w:t>
      </w:r>
    </w:p>
    <w:p w14:paraId="2BDE1A89" w14:textId="77777777" w:rsidR="00870527" w:rsidRDefault="00A61CFB">
      <w:pPr>
        <w:tabs>
          <w:tab w:val="left" w:pos="1394"/>
        </w:tabs>
        <w:rPr>
          <w:rFonts w:ascii="Times New Roman" w:hAnsi="Times New Roman" w:cs="Times New Roman"/>
          <w:szCs w:val="21"/>
        </w:rPr>
      </w:pPr>
      <w:r>
        <w:rPr>
          <w:rFonts w:ascii="Courier New" w:hAnsi="Courier New" w:cs="Courier New"/>
        </w:rPr>
        <w:t>ATGTCCTTCTCCTCTTGGCCTGCCCTCGCGGCTGTGGGCAATGCTTACAACGCCAAGGTACCAGTCCAGGTCCTGTCAGAGAGATTCGATACCTTCCCGGAAGAAAATCCATCCTTGACCATACCAGCAGTAGTGGGAGTTCAGACGCTCCCAGGAAGAGTGCCACCTCAGACTTTACCGGGAGTAAGTTGGAGTCAGTCC</w:t>
      </w:r>
      <w:r>
        <w:rPr>
          <w:rFonts w:ascii="Courier New" w:hAnsi="Courier New" w:cs="Courier New"/>
        </w:rPr>
        <w:t>CTTGGTCTCCCCGGGCCGCCCAGGCATCACAGGCTCCAGCAGGCCCTTCCAACGTCCAGGCCAATAACTCGTTCACCCGCTACAACTGCAGGAGACAATGCCCGGGGTACGAAAGCGGTAATGCGAGGTGCTGCAGGCTGTCTGGTGGACTGTTGCGGCAAATTCCTATCCAATCCCTTACAAAGGCTA</w:t>
      </w:r>
      <w:r>
        <w:rPr>
          <w:rFonts w:ascii="Courier New" w:hAnsi="Courier New" w:cs="Courier New"/>
        </w:rPr>
        <w:lastRenderedPageBreak/>
        <w:t>GAGTGA</w:t>
      </w:r>
    </w:p>
    <w:p w14:paraId="02ACB50B" w14:textId="77777777" w:rsidR="00870527" w:rsidRDefault="00870527">
      <w:pPr>
        <w:tabs>
          <w:tab w:val="left" w:pos="1394"/>
        </w:tabs>
        <w:rPr>
          <w:rFonts w:ascii="Times New Roman" w:hAnsi="Times New Roman" w:cs="Times New Roman"/>
          <w:szCs w:val="21"/>
        </w:rPr>
      </w:pPr>
    </w:p>
    <w:p w14:paraId="36AA0E1C" w14:textId="77777777" w:rsidR="00870527" w:rsidRDefault="00A61CFB">
      <w:pPr>
        <w:tabs>
          <w:tab w:val="left" w:pos="1394"/>
        </w:tabs>
        <w:rPr>
          <w:rFonts w:ascii="Courier New" w:hAnsi="Courier New" w:cs="Courier New"/>
        </w:rPr>
      </w:pPr>
      <w:r>
        <w:rPr>
          <w:rFonts w:ascii="Courier New" w:hAnsi="Courier New" w:cs="Courier New"/>
        </w:rPr>
        <w:t>MSFSSWPALAAVGNAYNAKVPVQVLSERFDTFPEENPSLTIPAVVGVQTLPGRVPPQTL</w:t>
      </w:r>
      <w:r>
        <w:rPr>
          <w:rFonts w:ascii="Courier New" w:hAnsi="Courier New" w:cs="Courier New"/>
        </w:rPr>
        <w:t>PGVSWSQSLGLPGPPRHHRLQQALPTSRPITRSPATTAGDNARGTKAVMRGAAGCLVDCCGKFLSNPLQRLE</w:t>
      </w:r>
    </w:p>
    <w:p w14:paraId="34EC1AF9" w14:textId="77777777" w:rsidR="00870527" w:rsidRDefault="00870527">
      <w:pPr>
        <w:tabs>
          <w:tab w:val="left" w:pos="1394"/>
        </w:tabs>
        <w:rPr>
          <w:rFonts w:ascii="Times New Roman" w:hAnsi="Times New Roman" w:cs="Times New Roman"/>
          <w:szCs w:val="21"/>
        </w:rPr>
      </w:pPr>
    </w:p>
    <w:p w14:paraId="60D381EB" w14:textId="77777777" w:rsidR="00870527" w:rsidRDefault="00A61CFB">
      <w:pPr>
        <w:tabs>
          <w:tab w:val="left" w:pos="1394"/>
        </w:tabs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34327_Pt_Mix_transcript34327/f14p0/821</w:t>
      </w:r>
    </w:p>
    <w:p w14:paraId="2D2C0ECE" w14:textId="77777777" w:rsidR="00870527" w:rsidRDefault="00A61CFB">
      <w:pPr>
        <w:tabs>
          <w:tab w:val="left" w:pos="1394"/>
        </w:tabs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GTCCTTCTCCTCTTGGCCTGCCTCGCGGCTGTGGGCAATGCTTTACAACGCCAAGGTACCAGTCCAGGTCCTGCCAGAGAGATTCGATACCTTCCCGGGAAGAAATCCATCCTTGACCA</w:t>
      </w:r>
      <w:r>
        <w:rPr>
          <w:rFonts w:ascii="Courier New" w:hAnsi="Courier New" w:cs="Courier New"/>
        </w:rPr>
        <w:t>GACCAAGCAGTAGTGGGAGTTCAGACGCTCCCAGGAAGAGTGCCACCTCAGTCCCTTGGTCTCCCCGGGCCGCCCAGGCATCACAGGGCTCCATCAGGCCCTTCCAACGTCCAGGCCAATACTCGTTCACCCGCTACAACTGCAGGAGACAATGCCCGGGGTACGAAAAGCGGTAA</w:t>
      </w:r>
    </w:p>
    <w:p w14:paraId="0E40C709" w14:textId="77777777" w:rsidR="00870527" w:rsidRDefault="00870527">
      <w:pPr>
        <w:rPr>
          <w:rFonts w:ascii="Courier New" w:hAnsi="Courier New" w:cs="Courier New"/>
        </w:rPr>
      </w:pPr>
    </w:p>
    <w:p w14:paraId="662061B5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SFSSWPASRLWAMLYNAKVPVQVLPERFDTFPGRNPSLTRPSSSGSSDAPRKSATSVPWSPRAAQASQGSIRPFQRP</w:t>
      </w:r>
      <w:r>
        <w:rPr>
          <w:rFonts w:ascii="Courier New" w:hAnsi="Courier New" w:cs="Courier New"/>
        </w:rPr>
        <w:t>GQYSFTRYNCRRQCPGYEKR</w:t>
      </w:r>
    </w:p>
    <w:p w14:paraId="03515ADD" w14:textId="77777777" w:rsidR="00870527" w:rsidRDefault="00870527">
      <w:pPr>
        <w:tabs>
          <w:tab w:val="left" w:pos="1394"/>
        </w:tabs>
        <w:rPr>
          <w:rFonts w:ascii="Times New Roman" w:hAnsi="Times New Roman" w:cs="Times New Roman"/>
          <w:szCs w:val="21"/>
        </w:rPr>
      </w:pPr>
    </w:p>
    <w:p w14:paraId="6317784C" w14:textId="77777777" w:rsidR="00870527" w:rsidRDefault="00A61CFB">
      <w:pPr>
        <w:tabs>
          <w:tab w:val="left" w:pos="1394"/>
        </w:tabs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34772_Pt_Mix_transcript34772/f29p0/777</w:t>
      </w:r>
    </w:p>
    <w:p w14:paraId="166ED54E" w14:textId="77777777" w:rsidR="00870527" w:rsidRDefault="00A61CFB">
      <w:pPr>
        <w:tabs>
          <w:tab w:val="left" w:pos="1394"/>
        </w:tabs>
        <w:rPr>
          <w:rFonts w:ascii="Times New Roman" w:hAnsi="Times New Roman" w:cs="Times New Roman"/>
          <w:szCs w:val="21"/>
        </w:rPr>
      </w:pPr>
      <w:r>
        <w:rPr>
          <w:rFonts w:ascii="Courier New" w:hAnsi="Courier New" w:cs="Courier New"/>
        </w:rPr>
        <w:t>ATGTCCTTCTCCTCTTGGCCTGCCTCGCGGCTGTGGGCAATGCTTTACAACGCCAAGGTACCAGTCCAGGTCCTGCCAGAGAGATTCGATACCTTCCCGGGAAGAAATCCATCCTTGACCAGACCCAGCAGTAGTGGGAGTTCAGACGCTCCCAGGAAGAGTGCCACCTCAGA</w:t>
      </w:r>
      <w:r>
        <w:rPr>
          <w:rFonts w:ascii="Courier New" w:hAnsi="Courier New" w:cs="Courier New"/>
        </w:rPr>
        <w:t>CTTTACCGGGAGTAGTTGGAGTCAGTCCCTTGGGTCTCCCCGGGCCGCCCAGGCATCACAGGCTCCGTCAGGCCCTTCCAACGTCCAGGCCAATACTCGTTCACCCGCTACAACCTGCAGGAGACAATGCCCGGGGTACGAAAGCGGTAATGCGAGGTGCTGCAGGCTGTCTGGTGACTGTTGCGGCAATTCCTAA</w:t>
      </w:r>
    </w:p>
    <w:p w14:paraId="34F9C5B6" w14:textId="77777777" w:rsidR="00870527" w:rsidRDefault="00870527">
      <w:pPr>
        <w:tabs>
          <w:tab w:val="left" w:pos="1394"/>
        </w:tabs>
        <w:rPr>
          <w:rFonts w:ascii="Times New Roman" w:hAnsi="Times New Roman" w:cs="Times New Roman"/>
          <w:szCs w:val="21"/>
        </w:rPr>
      </w:pPr>
    </w:p>
    <w:p w14:paraId="6D22AFAE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SFSSWPASRLWAMLYNAKVPVQVLPERFDTFPGRNPSLTRPSSSGSSDAPRKSATSD</w:t>
      </w:r>
      <w:r>
        <w:rPr>
          <w:rFonts w:ascii="Courier New" w:hAnsi="Courier New" w:cs="Courier New"/>
        </w:rPr>
        <w:t>FTGSSWSQSLGSPRAAQASQAPSGPSNVQANTRSPATTCRRQCPGYESGNARCCRLSGDCCGNS</w:t>
      </w:r>
    </w:p>
    <w:p w14:paraId="66BA9ADF" w14:textId="77777777" w:rsidR="00870527" w:rsidRDefault="00870527">
      <w:pPr>
        <w:tabs>
          <w:tab w:val="left" w:pos="1394"/>
        </w:tabs>
        <w:rPr>
          <w:rFonts w:ascii="Times New Roman" w:hAnsi="Times New Roman" w:cs="Times New Roman"/>
          <w:szCs w:val="21"/>
        </w:rPr>
      </w:pPr>
    </w:p>
    <w:p w14:paraId="1FD4562C" w14:textId="77777777" w:rsidR="00870527" w:rsidRDefault="00A61CFB">
      <w:pPr>
        <w:tabs>
          <w:tab w:val="left" w:pos="1394"/>
        </w:tabs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35306_Pt_Mix_transcript35306/f8p0/745</w:t>
      </w:r>
    </w:p>
    <w:p w14:paraId="2FFAA4CF" w14:textId="77777777" w:rsidR="00870527" w:rsidRDefault="00A61CFB">
      <w:pPr>
        <w:tabs>
          <w:tab w:val="left" w:pos="1394"/>
        </w:tabs>
        <w:rPr>
          <w:rFonts w:ascii="Times New Roman" w:hAnsi="Times New Roman" w:cs="Times New Roman"/>
          <w:szCs w:val="21"/>
        </w:rPr>
      </w:pPr>
      <w:r>
        <w:rPr>
          <w:rFonts w:ascii="Courier New" w:hAnsi="Courier New" w:cs="Courier New"/>
        </w:rPr>
        <w:t>ATGTCCTTCTCCTCTTGGCCTGCCTCGCGGCTGTGGGCAATGCTTTACAACGCCAAGGTACCAGTCCAGGTCCTGCCAGAGAGATTCGATACCTTCCCGGGAAGAAATCCATCCTTGACCAGACCAAGCA</w:t>
      </w:r>
      <w:r>
        <w:rPr>
          <w:rFonts w:ascii="Courier New" w:hAnsi="Courier New" w:cs="Courier New"/>
        </w:rPr>
        <w:t>GTAGTGGGAGTTCAGACGCTCCCAGGAAGAGTGCCACCTCAGGCCAATACTCGTTCACCCGCTACAACTGCAGGAGAACAATGCCCGGGGTACGAAAGCGGTAA</w:t>
      </w:r>
    </w:p>
    <w:p w14:paraId="3D917656" w14:textId="77777777" w:rsidR="00870527" w:rsidRDefault="00870527">
      <w:pPr>
        <w:rPr>
          <w:rFonts w:ascii="Courier New" w:hAnsi="Courier New" w:cs="Courier New"/>
        </w:rPr>
      </w:pPr>
    </w:p>
    <w:p w14:paraId="1075929E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SFSSWPASRLWAMLYNAKVPVQVLPERFDTFPGRNPSLTRPSSSGSSDAPRKSATSGQYSFTRYNCRRTMPGVRKR</w:t>
      </w:r>
    </w:p>
    <w:p w14:paraId="098674EB" w14:textId="77777777" w:rsidR="00870527" w:rsidRDefault="00870527">
      <w:pPr>
        <w:tabs>
          <w:tab w:val="left" w:pos="1394"/>
        </w:tabs>
        <w:rPr>
          <w:rFonts w:ascii="Times New Roman" w:hAnsi="Times New Roman" w:cs="Times New Roman"/>
          <w:szCs w:val="21"/>
        </w:rPr>
      </w:pPr>
    </w:p>
    <w:p w14:paraId="064013B9" w14:textId="77777777" w:rsidR="00870527" w:rsidRDefault="00A61CFB">
      <w:pPr>
        <w:tabs>
          <w:tab w:val="left" w:pos="1394"/>
        </w:tabs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36207_Pt_Mix_transcript36207/f4p0/683</w:t>
      </w:r>
    </w:p>
    <w:p w14:paraId="63414419" w14:textId="77777777" w:rsidR="00870527" w:rsidRDefault="00A61CFB">
      <w:pPr>
        <w:tabs>
          <w:tab w:val="left" w:pos="1394"/>
        </w:tabs>
        <w:rPr>
          <w:rFonts w:ascii="Times New Roman" w:hAnsi="Times New Roman" w:cs="Times New Roman"/>
          <w:szCs w:val="21"/>
        </w:rPr>
      </w:pPr>
      <w:r>
        <w:rPr>
          <w:rFonts w:ascii="Courier New" w:hAnsi="Courier New" w:cs="Courier New"/>
        </w:rPr>
        <w:t>ATGTCCTTCTCCTCTTGGCCTGCCTCGCGGCTGTGGGCAATGCTTTACAACGCCAAGGTACCAGTCCAGGTCCTGCCAGAGAGATTCGATACCTTCCCGGGAAGAAATCCATCCTTGACCAGACCCAGCAGTAGTGGGAGTTCAGACGCTCCCAGGAAGAGTGCCACCTCAGACTTTACCGGGAGTAGTTGGAGTC</w:t>
      </w:r>
      <w:r>
        <w:rPr>
          <w:rFonts w:ascii="Courier New" w:hAnsi="Courier New" w:cs="Courier New"/>
        </w:rPr>
        <w:t>AGTCCCTTGGGTCTCCCCGGGCCGCCCAGGCATCACAGGCTCCGTCAGGCCCTTCCAACGTCCAGGCCAATACTCGTTCACCCGCTACACTTCCTGATGACGACACATGA</w:t>
      </w:r>
    </w:p>
    <w:p w14:paraId="59DE4D25" w14:textId="77777777" w:rsidR="00870527" w:rsidRDefault="00870527">
      <w:pPr>
        <w:rPr>
          <w:rFonts w:ascii="Courier New" w:hAnsi="Courier New" w:cs="Courier New"/>
        </w:rPr>
      </w:pPr>
    </w:p>
    <w:p w14:paraId="40426B05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SFSSWPASRLWAMLYNAKVPVQVLPERFDTFPGRNPSLTRPSSSGSSDAPRKSATSDFTGSSWS</w:t>
      </w:r>
      <w:r>
        <w:rPr>
          <w:rFonts w:ascii="Courier New" w:hAnsi="Courier New" w:cs="Courier New"/>
        </w:rPr>
        <w:lastRenderedPageBreak/>
        <w:t>QSLGSPRAAQASQAPSGPSNVQANTRSPATLPDDDT</w:t>
      </w:r>
    </w:p>
    <w:p w14:paraId="4F106BD8" w14:textId="77777777" w:rsidR="00870527" w:rsidRDefault="00870527">
      <w:pPr>
        <w:tabs>
          <w:tab w:val="left" w:pos="1394"/>
        </w:tabs>
        <w:rPr>
          <w:rFonts w:ascii="Times New Roman" w:hAnsi="Times New Roman" w:cs="Times New Roman"/>
          <w:szCs w:val="21"/>
        </w:rPr>
      </w:pPr>
    </w:p>
    <w:p w14:paraId="44060CD1" w14:textId="77777777" w:rsidR="00870527" w:rsidRDefault="00A61CFB">
      <w:pPr>
        <w:tabs>
          <w:tab w:val="left" w:pos="1394"/>
        </w:tabs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36611_Pt_Mix_transc</w:t>
      </w:r>
      <w:r>
        <w:rPr>
          <w:rFonts w:ascii="Times New Roman" w:hAnsi="Times New Roman" w:cs="Times New Roman"/>
          <w:szCs w:val="21"/>
        </w:rPr>
        <w:t>ript36611/f6p0/623</w:t>
      </w:r>
    </w:p>
    <w:p w14:paraId="3726957A" w14:textId="77777777" w:rsidR="00870527" w:rsidRDefault="00A61CFB">
      <w:pPr>
        <w:tabs>
          <w:tab w:val="left" w:pos="1394"/>
        </w:tabs>
        <w:rPr>
          <w:rFonts w:ascii="Times New Roman" w:hAnsi="Times New Roman" w:cs="Times New Roman"/>
          <w:szCs w:val="21"/>
        </w:rPr>
      </w:pPr>
      <w:r>
        <w:rPr>
          <w:rFonts w:ascii="Courier New" w:hAnsi="Courier New" w:cs="Courier New"/>
        </w:rPr>
        <w:t>ATGTCCTTCTCCTCTTGGCCTGCCTCGCGGCTGTGGGCAATGCTTTACAACGCCAAGGTACCAGTCCAGGTCCTGCCAGAGAGATTCGATACCTTCCCGGGTACGAAAGCGGTAATGCGAGGTGCCTGCAGGCTGTCTGGTGACTGTTGCGGCAATTCCTATCCAATCCCTTACAAAGGCTAG</w:t>
      </w:r>
    </w:p>
    <w:p w14:paraId="5E414435" w14:textId="77777777" w:rsidR="00870527" w:rsidRDefault="00870527">
      <w:pPr>
        <w:tabs>
          <w:tab w:val="left" w:pos="1394"/>
        </w:tabs>
        <w:rPr>
          <w:rFonts w:ascii="Times New Roman" w:hAnsi="Times New Roman" w:cs="Times New Roman"/>
          <w:szCs w:val="21"/>
        </w:rPr>
      </w:pPr>
    </w:p>
    <w:p w14:paraId="08E28BC2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SFSSWPASRLWAMLYNAKVPVQVLPERFDTFPGTKAVMRGACRLSGDCCGN</w:t>
      </w:r>
      <w:r>
        <w:rPr>
          <w:rFonts w:ascii="Courier New" w:hAnsi="Courier New" w:cs="Courier New"/>
        </w:rPr>
        <w:t>SYPIPYKG</w:t>
      </w:r>
    </w:p>
    <w:p w14:paraId="76185788" w14:textId="77777777" w:rsidR="00870527" w:rsidRDefault="00870527">
      <w:pPr>
        <w:tabs>
          <w:tab w:val="left" w:pos="1394"/>
        </w:tabs>
        <w:rPr>
          <w:rFonts w:ascii="Times New Roman" w:hAnsi="Times New Roman" w:cs="Times New Roman"/>
          <w:szCs w:val="21"/>
        </w:rPr>
      </w:pPr>
    </w:p>
    <w:p w14:paraId="1EE2F63E" w14:textId="77777777" w:rsidR="00870527" w:rsidRDefault="00A61CFB">
      <w:pPr>
        <w:tabs>
          <w:tab w:val="left" w:pos="1394"/>
        </w:tabs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37576_Pt_Mix_transcript37576/f4p0/529</w:t>
      </w:r>
    </w:p>
    <w:p w14:paraId="040D697E" w14:textId="77777777" w:rsidR="00870527" w:rsidRDefault="00A61CFB">
      <w:pPr>
        <w:tabs>
          <w:tab w:val="left" w:pos="1394"/>
        </w:tabs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GTCCTTCTCCTCTTGGCCTGCCTCGCGGCTGTGGGCAATGCTTTACAACGCCAAGGTACCAGTCCAGGTCCTGCCAGAGAGATTCGATACCTTCCCGGGAAGAAATCCATCCTTGACCAGACCCAGCAGTAGTGGAAGTTCAGACGCTCAGCCGACCATCTTCACCTGGTAA</w:t>
      </w:r>
    </w:p>
    <w:p w14:paraId="1194A665" w14:textId="77777777" w:rsidR="00870527" w:rsidRDefault="00870527">
      <w:pPr>
        <w:tabs>
          <w:tab w:val="left" w:pos="1394"/>
        </w:tabs>
        <w:rPr>
          <w:rFonts w:ascii="Courier New" w:hAnsi="Courier New" w:cs="Courier New"/>
        </w:rPr>
      </w:pPr>
    </w:p>
    <w:p w14:paraId="0EC03D32" w14:textId="77777777" w:rsidR="00870527" w:rsidRDefault="00A61CFB">
      <w:pPr>
        <w:rPr>
          <w:rFonts w:ascii="Courier New" w:hAnsi="Courier New" w:cs="Courier New"/>
        </w:rPr>
        <w:sectPr w:rsidR="00870527">
          <w:headerReference w:type="default" r:id="rId14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Courier New" w:hAnsi="Courier New" w:cs="Courier New"/>
        </w:rPr>
        <w:t>MSFSSWPASRLWAMLYNAKVPVQVLPERFDTFPGRNPSLTRPSSSGSSDAQPTIFTW</w:t>
      </w:r>
    </w:p>
    <w:p w14:paraId="7FF86C18" w14:textId="77777777" w:rsidR="00870527" w:rsidRDefault="00A61CFB">
      <w:pPr>
        <w:tabs>
          <w:tab w:val="left" w:pos="1394"/>
        </w:tabs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lastRenderedPageBreak/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19818_Pt_Mix_transcript19818/f3p0/1926</w:t>
      </w:r>
    </w:p>
    <w:p w14:paraId="7857D91D" w14:textId="77777777" w:rsidR="00870527" w:rsidRDefault="00A61CFB">
      <w:pPr>
        <w:tabs>
          <w:tab w:val="left" w:pos="1394"/>
        </w:tabs>
        <w:rPr>
          <w:rFonts w:ascii="Times New Roman" w:hAnsi="Times New Roman" w:cs="Times New Roman"/>
          <w:szCs w:val="21"/>
        </w:rPr>
      </w:pPr>
      <w:r>
        <w:rPr>
          <w:rFonts w:ascii="Courier New" w:eastAsia="SimSun" w:hAnsi="Courier New" w:cs="Courier New"/>
          <w:szCs w:val="21"/>
        </w:rPr>
        <w:t>ATGATGGTGCGGTGGTTGCTGATGGCGGCAGTGGGCGTGCTGGCGGCGACTGCTGCGGCGCAGAACACCGA</w:t>
      </w:r>
      <w:r>
        <w:rPr>
          <w:rFonts w:ascii="Courier New" w:eastAsia="SimSun" w:hAnsi="Courier New" w:cs="Courier New"/>
          <w:szCs w:val="21"/>
        </w:rPr>
        <w:t>TACTCCCTCCGACGAGAAGAGTTCCTCCCCAGGACAGACTCGCCTGGGGAATGCGGGCGGCGGTCAGGGCGGGTCAGAAGTGAACACCAGGTTCCTGTCACTGGGTCAGCTGGCGAACGTCGGCCAGACTCTGGTGAACGGCTTCCTTGGCAACAATCGCCCCAACAGACCCGGAGGAGGCTTCGGTAACCGACCCGGTTTTGGCGGCAACTTCGGAAATAGACCAGGCTTCGGTGGAGGCTTCGGGAACAGGCCA</w:t>
      </w:r>
      <w:r>
        <w:rPr>
          <w:rFonts w:ascii="Courier New" w:eastAsia="SimSun" w:hAnsi="Courier New" w:cs="Courier New"/>
          <w:szCs w:val="21"/>
        </w:rPr>
        <w:t>GGCTTTGGTGGAGGTTTTGGCGGCAACCAAGGTTTCGGTGGCGGCTTTGGTGGTAGCCAAGGTTTTGGTGGCGGCTTTGGTGGTAACCAAGGTTTTGGTGGCGGCTTCGGTAACAGGCCTGGTTTTGGTGGTGGTTTTGGTGGCGGTCAAGGCTTCGGTGGAGGTTTTGGTGGTTTTGGAAACAAGCCAGGGCGGTGCCCCCCTGTGCGGCCCCAATGTCCCCCAACAAGAAGCTTCTCCCCTCCGTCGCCGTGCA</w:t>
      </w:r>
      <w:r>
        <w:rPr>
          <w:rFonts w:ascii="Courier New" w:eastAsia="SimSun" w:hAnsi="Courier New" w:cs="Courier New"/>
          <w:szCs w:val="21"/>
        </w:rPr>
        <w:t>GAAATGACCGGCAGTGCAGCGGCTTCGACAAGTGCTGCTTTGACACCTGCCTCAGGGATCGCGTGTGCAAACCTGCCCAATGA</w:t>
      </w:r>
    </w:p>
    <w:p w14:paraId="5D312C3D" w14:textId="77777777" w:rsidR="00870527" w:rsidRDefault="00870527">
      <w:pPr>
        <w:tabs>
          <w:tab w:val="left" w:pos="1394"/>
        </w:tabs>
        <w:rPr>
          <w:rFonts w:ascii="Times New Roman" w:hAnsi="Times New Roman" w:cs="Times New Roman"/>
          <w:szCs w:val="21"/>
        </w:rPr>
      </w:pPr>
    </w:p>
    <w:p w14:paraId="427AFFFE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MVRWLLMAAVGVLAATAAAQNTDTPSDEKSSSPGQTRLGNAGGGQGGSEVNTRFLSLGQLANVGQTLVNGFLGNNRPNRPGGGFGNRPGFGGNFGNRPGFGGGFGNRPGFGGGFGGNQGFGGGFGGSQGFGGGFGGNQGFGGGFGNRPGFGGGFGGGQGFGGGFGGFGNK</w:t>
      </w:r>
      <w:r>
        <w:rPr>
          <w:rFonts w:ascii="Courier New" w:hAnsi="Courier New" w:cs="Courier New"/>
        </w:rPr>
        <w:t>PGRCPPVRPQCPPTRSFSPPSPCRNDRQCSGFDKCCFDTCLRDRVCKPAQ</w:t>
      </w:r>
    </w:p>
    <w:p w14:paraId="03BB9954" w14:textId="77777777" w:rsidR="00870527" w:rsidRDefault="00870527">
      <w:pPr>
        <w:tabs>
          <w:tab w:val="left" w:pos="1394"/>
        </w:tabs>
        <w:rPr>
          <w:rFonts w:ascii="Times New Roman" w:hAnsi="Times New Roman" w:cs="Times New Roman"/>
          <w:szCs w:val="21"/>
        </w:rPr>
      </w:pPr>
    </w:p>
    <w:p w14:paraId="4EF5EE20" w14:textId="77777777" w:rsidR="00870527" w:rsidRDefault="00A61CFB">
      <w:pPr>
        <w:tabs>
          <w:tab w:val="left" w:pos="1394"/>
        </w:tabs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22671_Pt_Mix_transcript22671/f5p0/1720</w:t>
      </w:r>
    </w:p>
    <w:p w14:paraId="4BBD2DD2" w14:textId="77777777" w:rsidR="00870527" w:rsidRDefault="00A61CFB">
      <w:pPr>
        <w:tabs>
          <w:tab w:val="left" w:pos="1394"/>
        </w:tabs>
        <w:rPr>
          <w:rFonts w:ascii="Times New Roman" w:hAnsi="Times New Roman" w:cs="Times New Roman"/>
          <w:szCs w:val="21"/>
        </w:rPr>
      </w:pPr>
      <w:r>
        <w:rPr>
          <w:rFonts w:ascii="Courier New" w:eastAsia="SimSun" w:hAnsi="Courier New" w:cs="Courier New"/>
          <w:szCs w:val="21"/>
        </w:rPr>
        <w:t>ATGAAGATGCAGACTGTAATAGCCATGGCAGTTGTGGCTACCATTGTGGCCATGACAGAAGCATCCCTAGTACTTCCATACCCAGGTCTGGATTGTAAGTACTGGTGCAAAGACAACTACGATAAACACTACTGCTGTGGCCC</w:t>
      </w:r>
      <w:r>
        <w:rPr>
          <w:rFonts w:ascii="Courier New" w:eastAsia="SimSun" w:hAnsi="Courier New" w:cs="Courier New"/>
          <w:szCs w:val="21"/>
        </w:rPr>
        <w:t>ACCAGGACGTACCTATCCACCTTATACCGAGCGCTCTGGTAAATGTCCTCCGGTCCGTGCTACATGTACTGGTGTCAGGTCACGCCTACCAAAGTTGTGTCCCCATGATGGTGCTTGTGACTTTCCAAGCAAGTGCTGTTATGACGCCTGTGTGGAGCACCACGTATGCAAGACTCCTGATTTCTACTAA</w:t>
      </w:r>
    </w:p>
    <w:p w14:paraId="3393B638" w14:textId="77777777" w:rsidR="00870527" w:rsidRDefault="00870527">
      <w:pPr>
        <w:rPr>
          <w:rFonts w:ascii="Courier New" w:hAnsi="Courier New" w:cs="Courier New"/>
        </w:rPr>
      </w:pPr>
    </w:p>
    <w:p w14:paraId="44C24F85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KMQTVIAMAVVATIVAMTEASLVLPYPGLDCKYWCKDNYDKHYCCGPPGRTYPPYTERSGKCP</w:t>
      </w:r>
      <w:r>
        <w:rPr>
          <w:rFonts w:ascii="Courier New" w:hAnsi="Courier New" w:cs="Courier New"/>
        </w:rPr>
        <w:t>PVRATCTGVRSRLPKLCPHDGACDFPSKCCYDACVEHHVCKTPDFY</w:t>
      </w:r>
    </w:p>
    <w:p w14:paraId="6D717E9A" w14:textId="77777777" w:rsidR="00870527" w:rsidRDefault="00870527">
      <w:pPr>
        <w:tabs>
          <w:tab w:val="left" w:pos="1394"/>
        </w:tabs>
        <w:rPr>
          <w:rFonts w:ascii="Times New Roman" w:hAnsi="Times New Roman" w:cs="Times New Roman"/>
          <w:szCs w:val="21"/>
        </w:rPr>
      </w:pPr>
    </w:p>
    <w:p w14:paraId="3612B941" w14:textId="77777777" w:rsidR="00870527" w:rsidRDefault="00A61CFB">
      <w:pPr>
        <w:tabs>
          <w:tab w:val="left" w:pos="1394"/>
        </w:tabs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27210_Pt_Mix_transcript27210/f9p0/1421</w:t>
      </w:r>
    </w:p>
    <w:p w14:paraId="0759CE41" w14:textId="77777777" w:rsidR="00870527" w:rsidRDefault="00A61CFB">
      <w:pPr>
        <w:tabs>
          <w:tab w:val="left" w:pos="1394"/>
        </w:tabs>
        <w:rPr>
          <w:rFonts w:ascii="Times New Roman" w:hAnsi="Times New Roman" w:cs="Times New Roman"/>
          <w:szCs w:val="21"/>
        </w:rPr>
      </w:pPr>
      <w:r>
        <w:rPr>
          <w:rFonts w:ascii="Courier New" w:eastAsia="SimSun" w:hAnsi="Courier New" w:cs="Courier New"/>
          <w:szCs w:val="21"/>
        </w:rPr>
        <w:t>ATGATGGTGCGGTGGTTGCTGATGGCGGCAGTGGGCGTGCTGGCGGCGACTGCTGCGGCGCAGAACACCGATACTCCCTCCGACGAGAAGAGTTCCTCCCCAGGACAGACTCGCCTGGGGAATGCGGGCGGCGGTCAGGGCGGGTCAGATGTGAACACCAGGTTCCTGTCACTGGGTCAGCTGGCGAACGTCGGCCAGACTCTGGTGAACAGCTTCCTTGGCAACAATCGCCCCAACAGACCCGGAGGAGGCTTCG</w:t>
      </w:r>
      <w:r>
        <w:rPr>
          <w:rFonts w:ascii="Courier New" w:eastAsia="SimSun" w:hAnsi="Courier New" w:cs="Courier New"/>
          <w:szCs w:val="21"/>
        </w:rPr>
        <w:t>GTAACCGACCCGGTTTTGGCGGCAACTTCGGAAATAGACCAGGCTTCGGTGGAGGCTTCGGGAACAGGCCAGGCTTTGGTGGAGGTTTTGGCGGCAACCAAGGTTTCGGTGGCGGCTTTGGTGGTAGCCAAGGTTTTGGTGGCGGCTTTGGTGGTAACCAAGGTTTTGGTGGCGGCTTCGGTAACAGGCCTGGTTTTGGTGGTGGTTTTGGTGGCGGTCAAGGCTTCGGTGGAGGTTTTGGTGGTTTTGGAAACAA</w:t>
      </w:r>
      <w:r>
        <w:rPr>
          <w:rFonts w:ascii="Courier New" w:eastAsia="SimSun" w:hAnsi="Courier New" w:cs="Courier New"/>
          <w:szCs w:val="21"/>
        </w:rPr>
        <w:t>GCCAGGGCGGTGCCCCCCTGTGCGGCCCCAATGTCCCCCAACAAGAAGCTTCTCCCCTCCGTCGCCGTGCAGAAATGACCGGCAGTGCAGCGGCTTCGACAAGTGCTGCTTTGACACCTGCCTCAGGGATCGCGTGTGCAAACCTGCCCAATGA</w:t>
      </w:r>
    </w:p>
    <w:p w14:paraId="1B4A4CB6" w14:textId="77777777" w:rsidR="00870527" w:rsidRDefault="00870527">
      <w:pPr>
        <w:tabs>
          <w:tab w:val="left" w:pos="1394"/>
        </w:tabs>
        <w:rPr>
          <w:rFonts w:ascii="Times New Roman" w:hAnsi="Times New Roman" w:cs="Times New Roman"/>
          <w:szCs w:val="21"/>
        </w:rPr>
      </w:pPr>
    </w:p>
    <w:p w14:paraId="0C6DA555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MVRWLLMAAVGVLAATAAAQNTDTPSDEKSSSPGQTRLGNAGGGQGGSDVNTRFLSLGQLANVGQTLVNSFLGNNRPNRPGGGFGNRPGFGGNFGNRPG</w:t>
      </w:r>
      <w:r>
        <w:rPr>
          <w:rFonts w:ascii="Courier New" w:hAnsi="Courier New" w:cs="Courier New"/>
        </w:rPr>
        <w:t>FGGGFGNRPGFGGGFGGNQGFGGGFGGSQG</w:t>
      </w:r>
      <w:r>
        <w:rPr>
          <w:rFonts w:ascii="Courier New" w:hAnsi="Courier New" w:cs="Courier New"/>
        </w:rPr>
        <w:lastRenderedPageBreak/>
        <w:t>FGGGFGGNQGFGGGFGNRPGFGGGFGGGQGFGGGFGGFGNKPGRCPPVRPQCPPTRSFSPPSPCRNDRQCSGFDKCCFDTCLRDRVCKPAQ</w:t>
      </w:r>
    </w:p>
    <w:p w14:paraId="656C5EBB" w14:textId="77777777" w:rsidR="00870527" w:rsidRDefault="00870527">
      <w:pPr>
        <w:tabs>
          <w:tab w:val="left" w:pos="1394"/>
        </w:tabs>
        <w:rPr>
          <w:rFonts w:ascii="Times New Roman" w:hAnsi="Times New Roman" w:cs="Times New Roman"/>
          <w:szCs w:val="21"/>
        </w:rPr>
      </w:pPr>
    </w:p>
    <w:p w14:paraId="097B1643" w14:textId="77777777" w:rsidR="00870527" w:rsidRDefault="00A61CFB">
      <w:pPr>
        <w:tabs>
          <w:tab w:val="left" w:pos="1394"/>
        </w:tabs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28909_Pt_Mix_transcript28909/f21p0/1307</w:t>
      </w:r>
    </w:p>
    <w:p w14:paraId="5211B226" w14:textId="77777777" w:rsidR="00870527" w:rsidRDefault="00A61CFB">
      <w:pPr>
        <w:tabs>
          <w:tab w:val="left" w:pos="1394"/>
        </w:tabs>
        <w:rPr>
          <w:rFonts w:ascii="Times New Roman" w:hAnsi="Times New Roman" w:cs="Times New Roman"/>
          <w:szCs w:val="21"/>
        </w:rPr>
      </w:pPr>
      <w:r>
        <w:rPr>
          <w:rFonts w:ascii="Courier New" w:eastAsia="SimSun" w:hAnsi="Courier New" w:cs="Courier New"/>
          <w:szCs w:val="21"/>
        </w:rPr>
        <w:t>ATGAAGGTCCTGTGTCTCGTGGCGGCAGTCTGCGTGGTGGCGGTGGCGGGGGACGACACCAGGGGAGCATT</w:t>
      </w:r>
      <w:r>
        <w:rPr>
          <w:rFonts w:ascii="Courier New" w:eastAsia="SimSun" w:hAnsi="Courier New" w:cs="Courier New"/>
          <w:szCs w:val="21"/>
        </w:rPr>
        <w:t>TGGGAGCTTTAACAGACCTGGCAGACCTGGGAGACCTGGGAGTGGTATTCTGGGTAGCATTGTGGACGGTCTAACTGGACACGGCGGGGTACATGGGGGCGGTCATGGGGGTGTACATGGGGGCGGTCATGGGGGTGTACATGGGGGAATACAAGGAGGGCACGGAGGAATACACGGTGGCATTCACGGAGGCGGCCACGGCGGTCATGGAGGCATCGGGGGTCATATAGGTGGCCAGTGTGGTACCAATGTCCCC</w:t>
      </w:r>
      <w:r>
        <w:rPr>
          <w:rFonts w:ascii="Courier New" w:eastAsia="SimSun" w:hAnsi="Courier New" w:cs="Courier New"/>
          <w:szCs w:val="21"/>
        </w:rPr>
        <w:t>ACGCACATAAGGGCTGGATGCAAGCACTTCACCAGGGATCGCTACGGCCAATACGTGTGTGACAGAAACCAGAAGCCAGCTTACCGGTGCCCGCCTGTCCGTCCCGAGTGCCCTCTTAACACCAGGTTCGGCCCGCCTATTCAGTGCACGTTGGATACAGACTGCCCTGGAATCTCGGACAAGTGCTGCTGTGACGCTTGCCTCAGCCATCCCGTGTGCAAACCTTCAGCCTAA</w:t>
      </w:r>
    </w:p>
    <w:p w14:paraId="0BEC4349" w14:textId="77777777" w:rsidR="00870527" w:rsidRDefault="00870527">
      <w:pPr>
        <w:tabs>
          <w:tab w:val="left" w:pos="1394"/>
        </w:tabs>
        <w:rPr>
          <w:rFonts w:ascii="Times New Roman" w:hAnsi="Times New Roman" w:cs="Times New Roman"/>
          <w:szCs w:val="21"/>
        </w:rPr>
      </w:pPr>
    </w:p>
    <w:p w14:paraId="01DDF514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KVLCLVAAVCVVAVAGDDT</w:t>
      </w:r>
      <w:r>
        <w:rPr>
          <w:rFonts w:ascii="Courier New" w:hAnsi="Courier New" w:cs="Courier New"/>
        </w:rPr>
        <w:t>RGAFGSFNRPGRPGRPGSGILGSIVDGLTGHGGVHGGGHGGVHGGGHGGVHGGIQGGHGGIHGGIHGGGHGGHGGIGGHIGGQCGTNVPTHIRAGCKHFTRDRYGQYVCDRNQKPAYRCPPVRPECPLNTRFGPPIQCTLDTDCPGISDKCCCDACLSHPVCKPSA</w:t>
      </w:r>
    </w:p>
    <w:p w14:paraId="3B0FC487" w14:textId="77777777" w:rsidR="00870527" w:rsidRDefault="00870527">
      <w:pPr>
        <w:tabs>
          <w:tab w:val="left" w:pos="1394"/>
        </w:tabs>
        <w:rPr>
          <w:rFonts w:ascii="Times New Roman" w:hAnsi="Times New Roman" w:cs="Times New Roman"/>
          <w:szCs w:val="21"/>
        </w:rPr>
      </w:pPr>
    </w:p>
    <w:p w14:paraId="66F334BA" w14:textId="77777777" w:rsidR="00870527" w:rsidRDefault="00A61CFB">
      <w:pPr>
        <w:tabs>
          <w:tab w:val="left" w:pos="1394"/>
        </w:tabs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28979_Pt_Mix_transcript28979/f44p0/1287</w:t>
      </w:r>
    </w:p>
    <w:p w14:paraId="1B3AB191" w14:textId="77777777" w:rsidR="00870527" w:rsidRDefault="00A61CFB">
      <w:pPr>
        <w:tabs>
          <w:tab w:val="left" w:pos="1394"/>
        </w:tabs>
        <w:rPr>
          <w:rFonts w:ascii="Times New Roman" w:hAnsi="Times New Roman" w:cs="Times New Roman"/>
          <w:szCs w:val="21"/>
        </w:rPr>
      </w:pPr>
      <w:r>
        <w:rPr>
          <w:rFonts w:ascii="Courier New" w:eastAsia="SimSun" w:hAnsi="Courier New" w:cs="Courier New"/>
          <w:szCs w:val="21"/>
        </w:rPr>
        <w:t>ATGAAGGTCCTGTGTCTCGTGGCGGC</w:t>
      </w:r>
      <w:r>
        <w:rPr>
          <w:rFonts w:ascii="Courier New" w:eastAsia="SimSun" w:hAnsi="Courier New" w:cs="Courier New"/>
          <w:szCs w:val="21"/>
        </w:rPr>
        <w:t>AGTCTGCGTGGTGGCGGTGGCGGGGGACGACACCAGGGGAGCATTTGGGAGCTTTAACAGACCTGGCAGACCTGGGAGACCTGGGAGTGGTATTCTGGGTAGCATTGTGGACGGTCTAACTGGACACGGCGGGGTACATGGGGGCGGTCATGGGGGTGTACATGGGGGAATACAAGGAGGGCACGGAGGAATACACGGTGGCATTCACGGAGGCGGCCACGGCGGTCATGGAGGCATCGGGGGTCATATAGGTGGC</w:t>
      </w:r>
      <w:r>
        <w:rPr>
          <w:rFonts w:ascii="Courier New" w:eastAsia="SimSun" w:hAnsi="Courier New" w:cs="Courier New"/>
          <w:szCs w:val="21"/>
        </w:rPr>
        <w:t>CAGTGTGGTACCAATGTCCCCACGCACATAAGGGCTGGATGCAAGCACTTCACCAGGGATCGCTACGGCCAATACGTGTGTGACAGAAACCAGAAGCCAGCTTACCGGTGCCCGCCTGTCCGTCCCGAGTGCCCTCTTAACACCAGGTTCGGCCCGCCTATTCAGTGCACGTTGGATACAGACTGCCCTGGAATCTCGGACAAGTGCTGCTGTGACGCTTGCCTCAGCCATCCCGTGTGCAAACCTTCAGCCTAA</w:t>
      </w:r>
    </w:p>
    <w:p w14:paraId="35BAD407" w14:textId="77777777" w:rsidR="00870527" w:rsidRDefault="00870527">
      <w:pPr>
        <w:tabs>
          <w:tab w:val="left" w:pos="1394"/>
        </w:tabs>
        <w:rPr>
          <w:rFonts w:ascii="Times New Roman" w:hAnsi="Times New Roman" w:cs="Times New Roman"/>
          <w:szCs w:val="21"/>
        </w:rPr>
      </w:pPr>
    </w:p>
    <w:p w14:paraId="5B64EDE7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KVLCLVAAVCVVAVAGDDTRGAFGSFNRPGRPGRPGSGILGSIVDGLTGHGGVHGGGHGGVHGGIQGGHGGIHGGIHGGGHGGHGGIGGHIGGQCGTNVPTHIRAGCKHFTRDRYGQYVCDRNQKPAYRCPPVRPECPLNTRFGPPIQCTLDTDCPGISDKCCCDACLSHPVCKPSA</w:t>
      </w:r>
    </w:p>
    <w:p w14:paraId="4A079D32" w14:textId="77777777" w:rsidR="00870527" w:rsidRDefault="00870527">
      <w:pPr>
        <w:tabs>
          <w:tab w:val="left" w:pos="1394"/>
        </w:tabs>
        <w:rPr>
          <w:rFonts w:ascii="Times New Roman" w:hAnsi="Times New Roman" w:cs="Times New Roman"/>
          <w:szCs w:val="21"/>
        </w:rPr>
      </w:pPr>
    </w:p>
    <w:p w14:paraId="21265EAF" w14:textId="77777777" w:rsidR="00870527" w:rsidRDefault="00A61CFB">
      <w:pPr>
        <w:tabs>
          <w:tab w:val="left" w:pos="1394"/>
        </w:tabs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35324_Pt_Mix_transcript35324/f3p0/766</w:t>
      </w:r>
    </w:p>
    <w:p w14:paraId="580B190B" w14:textId="77777777" w:rsidR="00870527" w:rsidRDefault="00A61CFB">
      <w:pPr>
        <w:tabs>
          <w:tab w:val="left" w:pos="1394"/>
        </w:tabs>
        <w:rPr>
          <w:rFonts w:ascii="Times New Roman" w:hAnsi="Times New Roman" w:cs="Times New Roman"/>
          <w:szCs w:val="21"/>
        </w:rPr>
      </w:pPr>
      <w:r>
        <w:rPr>
          <w:rFonts w:ascii="Courier New" w:eastAsia="SimSun" w:hAnsi="Courier New" w:cs="Courier New"/>
          <w:szCs w:val="21"/>
        </w:rPr>
        <w:t>ATGAAGATGCAGACT</w:t>
      </w:r>
      <w:r>
        <w:rPr>
          <w:rFonts w:ascii="Courier New" w:eastAsia="SimSun" w:hAnsi="Courier New" w:cs="Courier New"/>
          <w:szCs w:val="21"/>
        </w:rPr>
        <w:t>GTAATAGCCATGGCAGTTGTGGCTACCATTGTGGCCATGACAGAAGCATCCCTAGTACTTCCATACCCAGGTCTGGATTGTAAGTACTGGTGCAAAGACAACTACGATAAAAACTACTGCTGTGGCCCACCAGGACGTACCTATCCACCTTATACCGAGCGCTCTGGTAAATGTCCTCCGGTCCGTGCTACATGTACTGGTGTCAGGTCACTCCTACCAAAGTTGTGTCCCCATGATGGTGCTTGTGACTTTCCAA</w:t>
      </w:r>
      <w:r>
        <w:rPr>
          <w:rFonts w:ascii="Courier New" w:eastAsia="SimSun" w:hAnsi="Courier New" w:cs="Courier New"/>
          <w:szCs w:val="21"/>
        </w:rPr>
        <w:t>GCAAGTGCTGTTATGACGCCTGTGTGGAGCACCACGTATGCAAGACTCCTGATTTCTACTAA</w:t>
      </w:r>
    </w:p>
    <w:p w14:paraId="3CCCA10D" w14:textId="77777777" w:rsidR="00870527" w:rsidRDefault="00870527">
      <w:pPr>
        <w:tabs>
          <w:tab w:val="left" w:pos="1394"/>
        </w:tabs>
        <w:rPr>
          <w:rFonts w:ascii="Times New Roman" w:hAnsi="Times New Roman" w:cs="Times New Roman"/>
          <w:szCs w:val="21"/>
        </w:rPr>
      </w:pPr>
    </w:p>
    <w:p w14:paraId="114B3256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KMQTVIAMAVVATIVAMTEASLVLPYPGLDCKYWCKDNYDKNYCCGPPGRTYPPYTERSGKCPPVRATCTGVRSLLPKLCPHDGACDFPSKCCYDACVEHHVCKTPDFY</w:t>
      </w:r>
    </w:p>
    <w:p w14:paraId="0CD6D314" w14:textId="77777777" w:rsidR="00870527" w:rsidRDefault="00870527">
      <w:pPr>
        <w:tabs>
          <w:tab w:val="left" w:pos="1394"/>
        </w:tabs>
        <w:rPr>
          <w:rFonts w:ascii="Times New Roman" w:hAnsi="Times New Roman" w:cs="Times New Roman"/>
          <w:szCs w:val="21"/>
        </w:rPr>
      </w:pPr>
    </w:p>
    <w:p w14:paraId="286C64D5" w14:textId="77777777" w:rsidR="00870527" w:rsidRDefault="00A61CFB">
      <w:pPr>
        <w:tabs>
          <w:tab w:val="left" w:pos="1394"/>
        </w:tabs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lastRenderedPageBreak/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35396_Pt_Mix_transcript35396/f6p0/746</w:t>
      </w:r>
    </w:p>
    <w:p w14:paraId="61650C8E" w14:textId="77777777" w:rsidR="00870527" w:rsidRDefault="00A61CFB">
      <w:pPr>
        <w:tabs>
          <w:tab w:val="left" w:pos="1394"/>
        </w:tabs>
        <w:rPr>
          <w:rFonts w:ascii="Times New Roman" w:hAnsi="Times New Roman" w:cs="Times New Roman"/>
          <w:szCs w:val="21"/>
        </w:rPr>
      </w:pPr>
      <w:r>
        <w:rPr>
          <w:rFonts w:ascii="Courier New" w:eastAsia="SimSun" w:hAnsi="Courier New" w:cs="Courier New"/>
          <w:szCs w:val="21"/>
        </w:rPr>
        <w:t>ATGATGGTGCGGTGGTTGCT</w:t>
      </w:r>
      <w:r>
        <w:rPr>
          <w:rFonts w:ascii="Courier New" w:eastAsia="SimSun" w:hAnsi="Courier New" w:cs="Courier New"/>
          <w:szCs w:val="21"/>
        </w:rPr>
        <w:t>GATGGCGGCAGTGGGGGCGCAGAACACCGATACTCCCTCCGACGAGAAGAGTTCCTCCCCAGGACAGACTCGCCTGGGGAATGCGGGCGGCGGTCAGGGCGGGTCAGAAGTGAACACCAGGTTCCTGTCACTGGGTCAGCTGGCGAACGTCGGCCAGACTCTGGTGAACGGCTTCCTTGGCAACAATCGCCCCAACAGACCCGGAGGAGGCTTCGGTAACCGACCCGGTTTTGGCGGCAACTTCGGAAATAGACCA</w:t>
      </w:r>
      <w:r>
        <w:rPr>
          <w:rFonts w:ascii="Courier New" w:eastAsia="SimSun" w:hAnsi="Courier New" w:cs="Courier New"/>
          <w:szCs w:val="21"/>
        </w:rPr>
        <w:t>GGCTTCGGTGGAGGCTTCGGGAACAGGCCAGGCTTTGGTGGAGGTTTTGGCGGCAACCAAGGTTTCGGTGGCGGCTTTGGTGGTAGCCAAGGTTTTGGTGGCGGCTTTGGTGGTAACCAAGGTTTTGGTGGCGGCTTCGGTAACAGGCCTGGTTTTGGTGGTGGTTTTGGTGGCGGTCAAGGCTTCGGTGGAGGTTTTGGTGGTTTTGGAAACAAGCCAGGGCGGTGCCCCCCTGTGCGGCCCCAATGTCCCCCAA</w:t>
      </w:r>
      <w:r>
        <w:rPr>
          <w:rFonts w:ascii="Courier New" w:eastAsia="SimSun" w:hAnsi="Courier New" w:cs="Courier New"/>
          <w:szCs w:val="21"/>
        </w:rPr>
        <w:t>CAAGAAGCTTCTCCCCTCCGTCGCCGTGCAGAAATGACCGGCAGTGCAGCGGCTTCGACAAGTGCTGCTTTGACACCTGCCTCAGGGATCGCGTGTGCAAACCTGCCCAATGA</w:t>
      </w:r>
    </w:p>
    <w:p w14:paraId="7C9F80DE" w14:textId="77777777" w:rsidR="00870527" w:rsidRDefault="00870527">
      <w:pPr>
        <w:tabs>
          <w:tab w:val="left" w:pos="1394"/>
        </w:tabs>
        <w:rPr>
          <w:rFonts w:ascii="Times New Roman" w:hAnsi="Times New Roman" w:cs="Times New Roman"/>
          <w:szCs w:val="21"/>
        </w:rPr>
      </w:pPr>
    </w:p>
    <w:p w14:paraId="0E1FCA53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MVRWLLMAAVGAQNTDTPSDEKSSSPGQTRLGNAGGGQGGSEVNTRFLSLGQLANVGQTLVNGFLGNNRPNRPGGGFGNRPGFGGNFGNRPGFGGGFGNRPGFGGGFGGNQGFGGGFGGSQGFGGGFGGNQGFGGGFGNR</w:t>
      </w:r>
      <w:r>
        <w:rPr>
          <w:rFonts w:ascii="Courier New" w:hAnsi="Courier New" w:cs="Courier New"/>
        </w:rPr>
        <w:t>PGFGGGFGGGQGFGGGFGGFGNKPGRCPPVRPQCPPTRSFSPPSPCRNDRQCSGFDKCCFDTCLRDRVCKPAQ</w:t>
      </w:r>
    </w:p>
    <w:p w14:paraId="74A1876C" w14:textId="77777777" w:rsidR="00870527" w:rsidRDefault="00870527">
      <w:pPr>
        <w:tabs>
          <w:tab w:val="left" w:pos="1394"/>
        </w:tabs>
        <w:rPr>
          <w:rFonts w:ascii="Times New Roman" w:hAnsi="Times New Roman" w:cs="Times New Roman"/>
          <w:szCs w:val="21"/>
        </w:rPr>
      </w:pPr>
    </w:p>
    <w:p w14:paraId="73D5400E" w14:textId="77777777" w:rsidR="00870527" w:rsidRDefault="00A61CFB">
      <w:pPr>
        <w:tabs>
          <w:tab w:val="left" w:pos="1394"/>
        </w:tabs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36826_Pt_Mix_transcript36826/f2p0/646</w:t>
      </w:r>
    </w:p>
    <w:p w14:paraId="570742CF" w14:textId="77777777" w:rsidR="00870527" w:rsidRDefault="00A61CFB">
      <w:pPr>
        <w:tabs>
          <w:tab w:val="left" w:pos="1394"/>
        </w:tabs>
        <w:rPr>
          <w:rFonts w:ascii="Times New Roman" w:hAnsi="Times New Roman" w:cs="Times New Roman"/>
          <w:szCs w:val="21"/>
        </w:rPr>
      </w:pPr>
      <w:r>
        <w:rPr>
          <w:rFonts w:ascii="Courier New" w:eastAsia="SimSun" w:hAnsi="Courier New" w:cs="Courier New"/>
          <w:szCs w:val="21"/>
        </w:rPr>
        <w:t>ATGACAGGAGCATCCCTAGTACTTCCATACTCAGTTCTGGATTGTAAGTACTGGTGCACAGACAACTACGATAAAAACTACTGCTGTGGCCCACCGGGACGTACCTATCCACCTTATACAG</w:t>
      </w:r>
      <w:r>
        <w:rPr>
          <w:rFonts w:ascii="Courier New" w:eastAsia="SimSun" w:hAnsi="Courier New" w:cs="Courier New"/>
          <w:szCs w:val="21"/>
        </w:rPr>
        <w:t>AGCGATCTGGTAAATGTCCTCCTGTCCGTGCTTCATGTACTGGTGTCAGGTCACTACTACCAAAGTTGTGTCCACATGATTGTGCTTGTGACTTTCCTAGCAAGTGCTTTTATGACGCCTGTGTGGAGCACTACGTATGCAAGACTCCTGATTTTTACTAA</w:t>
      </w:r>
    </w:p>
    <w:p w14:paraId="4C9AE46D" w14:textId="77777777" w:rsidR="00870527" w:rsidRDefault="00870527">
      <w:pPr>
        <w:tabs>
          <w:tab w:val="left" w:pos="1394"/>
        </w:tabs>
        <w:rPr>
          <w:rFonts w:ascii="Times New Roman" w:hAnsi="Times New Roman" w:cs="Times New Roman"/>
          <w:szCs w:val="21"/>
        </w:rPr>
      </w:pPr>
    </w:p>
    <w:p w14:paraId="6D3A12A5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TGASLVLPYSVLDCKYWCTDNYDKNYCCGPPGRTYPPYTERSGKCPPVRASCTGVRSLLPKLCPHDCACDFPSKCFYDACVEHYVCKTPDFY</w:t>
      </w:r>
    </w:p>
    <w:p w14:paraId="67EA371B" w14:textId="77777777" w:rsidR="00870527" w:rsidRDefault="00870527">
      <w:pPr>
        <w:tabs>
          <w:tab w:val="left" w:pos="1394"/>
        </w:tabs>
        <w:rPr>
          <w:rFonts w:ascii="Times New Roman" w:hAnsi="Times New Roman" w:cs="Times New Roman"/>
          <w:szCs w:val="21"/>
        </w:rPr>
      </w:pPr>
    </w:p>
    <w:p w14:paraId="1F50E7B1" w14:textId="77777777" w:rsidR="00870527" w:rsidRDefault="00A61CFB">
      <w:pPr>
        <w:tabs>
          <w:tab w:val="left" w:pos="1394"/>
        </w:tabs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36834_Pt_Mix_transcript36834/f21p0/608</w:t>
      </w:r>
    </w:p>
    <w:p w14:paraId="7DD545D1" w14:textId="77777777" w:rsidR="00870527" w:rsidRDefault="00A61CFB">
      <w:pPr>
        <w:tabs>
          <w:tab w:val="left" w:pos="1394"/>
        </w:tabs>
        <w:rPr>
          <w:rFonts w:ascii="Times New Roman" w:hAnsi="Times New Roman" w:cs="Times New Roman"/>
          <w:szCs w:val="21"/>
        </w:rPr>
      </w:pPr>
      <w:r>
        <w:rPr>
          <w:rFonts w:ascii="Courier New" w:eastAsia="SimSun" w:hAnsi="Courier New" w:cs="Courier New"/>
          <w:szCs w:val="21"/>
        </w:rPr>
        <w:t>ATGACGTCACTGCGGATAGCGTTCCTGGTGTTGGTGGGATGCGTGGTGCCAGCTTACATGCAGTTTGGATCTAATTGTGTTCACTGGTGCCGGACACCTGAAAATCAAGTGTACTGTTGCAAGGATACACATGACACCCCGGCCTCTCCCATCCAAGTGGTTAATCATGGACGCTGCCCTCCTGTTCGTCCTGTATGTCCACCTGTCAGATCCTTCAGTCCGCCCCAGAGTTGCTCCAGCGACAGCGACTGCTACG</w:t>
      </w:r>
      <w:r>
        <w:rPr>
          <w:rFonts w:ascii="Courier New" w:eastAsia="SimSun" w:hAnsi="Courier New" w:cs="Courier New"/>
          <w:szCs w:val="21"/>
        </w:rPr>
        <w:t>GCCAGAAGTGCTGCTATGACAGATGTCTTGAGGAACACGTGTGCAAACCTCAGCATTATGGACATGGTGGGCACGGCGGACACGGCGGTCACGGTGGGCACGGAGGCTTTGGTGGGTTCGGCGGCGGATTTGGTCGCTAA</w:t>
      </w:r>
    </w:p>
    <w:p w14:paraId="79E45EEE" w14:textId="77777777" w:rsidR="00870527" w:rsidRDefault="00870527">
      <w:pPr>
        <w:tabs>
          <w:tab w:val="left" w:pos="1394"/>
        </w:tabs>
        <w:rPr>
          <w:rFonts w:ascii="Times New Roman" w:hAnsi="Times New Roman" w:cs="Times New Roman"/>
          <w:szCs w:val="21"/>
        </w:rPr>
      </w:pPr>
    </w:p>
    <w:p w14:paraId="491AC1FA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TSLRIAFLVLVGCVVPAYMQFGSNCVHWCRTPENQVYCCKDTHDTPASPIQVVNHGRCPPVRPVCPPVRSFSPPQSCSSDSDCYGQKCCYDRCLEEHVCKPQHYGHGGHGGHG</w:t>
      </w:r>
      <w:r>
        <w:rPr>
          <w:rFonts w:ascii="Courier New" w:hAnsi="Courier New" w:cs="Courier New"/>
        </w:rPr>
        <w:t>GHGGHGGFGGFGGGFGR</w:t>
      </w:r>
    </w:p>
    <w:p w14:paraId="229074DB" w14:textId="77777777" w:rsidR="00870527" w:rsidRDefault="00870527">
      <w:pPr>
        <w:tabs>
          <w:tab w:val="left" w:pos="1394"/>
        </w:tabs>
        <w:rPr>
          <w:rFonts w:ascii="Times New Roman" w:hAnsi="Times New Roman" w:cs="Times New Roman"/>
          <w:szCs w:val="21"/>
        </w:rPr>
      </w:pPr>
    </w:p>
    <w:p w14:paraId="1ADFB1A7" w14:textId="77777777" w:rsidR="00870527" w:rsidRDefault="00A61CFB">
      <w:pPr>
        <w:tabs>
          <w:tab w:val="left" w:pos="1394"/>
        </w:tabs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37084_Pt_Mix_transcript37084/f5p0/593</w:t>
      </w:r>
    </w:p>
    <w:p w14:paraId="12AF2112" w14:textId="77777777" w:rsidR="00870527" w:rsidRDefault="00A61CFB">
      <w:pPr>
        <w:tabs>
          <w:tab w:val="left" w:pos="1394"/>
        </w:tabs>
        <w:rPr>
          <w:rFonts w:ascii="Times New Roman" w:hAnsi="Times New Roman" w:cs="Times New Roman"/>
          <w:szCs w:val="21"/>
        </w:rPr>
      </w:pPr>
      <w:r>
        <w:rPr>
          <w:rFonts w:ascii="Courier New" w:eastAsia="SimSun" w:hAnsi="Courier New" w:cs="Courier New"/>
          <w:szCs w:val="21"/>
        </w:rPr>
        <w:t>ATGCTTTGCATAGTGACAGTCGCCTTGTTGGTGCTCGTGGCGCTGAAAGATGCCGAGGCGGGGACGCCTCCTATATCTGACAGCTGCAGGCACTGGTGTCCAAGAGCAGGATATCCTCATGGCGAAGCGTTTTACTGTTGTGATCGTGGAATTGGGACTATAGGGGACGAGTTCGAC</w:t>
      </w:r>
      <w:r>
        <w:rPr>
          <w:rFonts w:ascii="Courier New" w:eastAsia="SimSun" w:hAnsi="Courier New" w:cs="Courier New"/>
          <w:szCs w:val="21"/>
        </w:rPr>
        <w:t>TCGCACCCTGGCAAATGT</w:t>
      </w:r>
      <w:r>
        <w:rPr>
          <w:rFonts w:ascii="Courier New" w:eastAsia="SimSun" w:hAnsi="Courier New" w:cs="Courier New"/>
          <w:szCs w:val="21"/>
        </w:rPr>
        <w:lastRenderedPageBreak/>
        <w:t>CCCGACCGTCCTTTCTGCCCCAAGAATGAGTATCTCAGAATCGGACCAAGGCCCACGGTATGTGCTCATGACGGCCAGTGCAAACGTCACGAGAAGTGTTGTACTGATGCCTGCCTTAACCACCACACCTGCCTGATTGCTGACCCACATTAA</w:t>
      </w:r>
    </w:p>
    <w:p w14:paraId="63947B5D" w14:textId="77777777" w:rsidR="00870527" w:rsidRDefault="00870527">
      <w:pPr>
        <w:tabs>
          <w:tab w:val="left" w:pos="1394"/>
        </w:tabs>
        <w:rPr>
          <w:rFonts w:ascii="Times New Roman" w:hAnsi="Times New Roman" w:cs="Times New Roman"/>
          <w:szCs w:val="21"/>
        </w:rPr>
      </w:pPr>
    </w:p>
    <w:p w14:paraId="524D9818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LCIVTVALLVLVALKDAEAGTPPISDSCRHWCPRAGYPHGEAFYCCDRGIGTIGDEFDSHPGKCPDRPFCPKNEYLRIGPRP</w:t>
      </w:r>
      <w:r>
        <w:rPr>
          <w:rFonts w:ascii="Courier New" w:hAnsi="Courier New" w:cs="Courier New"/>
        </w:rPr>
        <w:t>TVCAHDGQCKRHEKCCTDACLNHHTCLIADPH</w:t>
      </w:r>
    </w:p>
    <w:p w14:paraId="05D0AD7C" w14:textId="77777777" w:rsidR="00870527" w:rsidRDefault="00870527">
      <w:pPr>
        <w:tabs>
          <w:tab w:val="left" w:pos="1394"/>
        </w:tabs>
        <w:rPr>
          <w:rFonts w:ascii="Times New Roman" w:hAnsi="Times New Roman" w:cs="Times New Roman"/>
          <w:szCs w:val="21"/>
        </w:rPr>
      </w:pPr>
    </w:p>
    <w:p w14:paraId="319C1C94" w14:textId="77777777" w:rsidR="00870527" w:rsidRDefault="00A61CFB">
      <w:pPr>
        <w:tabs>
          <w:tab w:val="left" w:pos="1394"/>
        </w:tabs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37703_Pt_Mix_transcript37703/f15p0/516</w:t>
      </w:r>
    </w:p>
    <w:p w14:paraId="4D012BE3" w14:textId="77777777" w:rsidR="00870527" w:rsidRDefault="00A61CFB">
      <w:pPr>
        <w:tabs>
          <w:tab w:val="left" w:pos="1394"/>
        </w:tabs>
        <w:rPr>
          <w:rFonts w:ascii="Times New Roman" w:hAnsi="Times New Roman" w:cs="Times New Roman"/>
          <w:szCs w:val="21"/>
        </w:rPr>
      </w:pPr>
      <w:bookmarkStart w:id="1" w:name="_Hlk40103295"/>
      <w:r>
        <w:rPr>
          <w:rFonts w:ascii="Courier New" w:eastAsia="SimSun" w:hAnsi="Courier New" w:cs="Courier New"/>
          <w:szCs w:val="21"/>
        </w:rPr>
        <w:t>ATGACAGAAGCATCCCTAGTACTTCCATACCCAGGTCTGGATTGTAAGTACTGGTGCAAAGACAACTACGATAAAAACTACTGCTGTGGCCCACCAGGACGTACCTATCCACCTTATACCGAGCGCTCTGGTAAATGTCCTCCGGTCCGTGCTACATGTAC</w:t>
      </w:r>
      <w:r>
        <w:rPr>
          <w:rFonts w:ascii="Courier New" w:eastAsia="SimSun" w:hAnsi="Courier New" w:cs="Courier New"/>
          <w:szCs w:val="21"/>
        </w:rPr>
        <w:t>TGGTGTCAGGTCACTCCTACCAAAGTTGTGTCCCCATGATGGTGCTTGTGACTTTCCAAGCAAGTGCTGTTATGACGCCTGTGTGGAGCACCACGTATGCAAGACTCCTGATTTCTACTAA</w:t>
      </w:r>
      <w:bookmarkEnd w:id="1"/>
    </w:p>
    <w:p w14:paraId="40FD804D" w14:textId="77777777" w:rsidR="00870527" w:rsidRDefault="00870527">
      <w:pPr>
        <w:tabs>
          <w:tab w:val="left" w:pos="1394"/>
        </w:tabs>
        <w:rPr>
          <w:rFonts w:ascii="Times New Roman" w:hAnsi="Times New Roman" w:cs="Times New Roman"/>
          <w:szCs w:val="21"/>
        </w:rPr>
      </w:pPr>
    </w:p>
    <w:p w14:paraId="582FE5D5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TEASLVLPYPGLDCKYWCKDNYDKNYCCGPPGRTYPPYTERSGKCPPVRATCTGVRSLLPKLCPHDGACDFPSKCCYDACVEHHVCKTPDFY</w:t>
      </w:r>
    </w:p>
    <w:p w14:paraId="409110BE" w14:textId="77777777" w:rsidR="00870527" w:rsidRDefault="00870527">
      <w:pPr>
        <w:tabs>
          <w:tab w:val="left" w:pos="1394"/>
        </w:tabs>
        <w:rPr>
          <w:rFonts w:ascii="Times New Roman" w:hAnsi="Times New Roman" w:cs="Times New Roman"/>
          <w:szCs w:val="21"/>
        </w:rPr>
      </w:pPr>
    </w:p>
    <w:p w14:paraId="183C263D" w14:textId="77777777" w:rsidR="00870527" w:rsidRDefault="00A61CFB">
      <w:pPr>
        <w:tabs>
          <w:tab w:val="left" w:pos="1394"/>
        </w:tabs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38303_Pt_Mix_tra</w:t>
      </w:r>
      <w:r>
        <w:rPr>
          <w:rFonts w:ascii="Times New Roman" w:hAnsi="Times New Roman" w:cs="Times New Roman"/>
          <w:szCs w:val="21"/>
        </w:rPr>
        <w:t>nscript38303/f7p0/477</w:t>
      </w:r>
    </w:p>
    <w:p w14:paraId="5693A423" w14:textId="77777777" w:rsidR="00870527" w:rsidRDefault="00A61CFB">
      <w:pPr>
        <w:tabs>
          <w:tab w:val="left" w:pos="1394"/>
        </w:tabs>
        <w:rPr>
          <w:rFonts w:ascii="Times New Roman" w:hAnsi="Times New Roman" w:cs="Times New Roman"/>
          <w:szCs w:val="21"/>
        </w:rPr>
      </w:pPr>
      <w:r>
        <w:rPr>
          <w:rFonts w:ascii="Courier New" w:eastAsia="SimSun" w:hAnsi="Courier New" w:cs="Courier New"/>
          <w:szCs w:val="21"/>
        </w:rPr>
        <w:t>ATGAACCGAGTCGTGTGCGTGATGGTGGTGGTGGTGGCGGCGGCGGCGCTGTCATCTGCCAGCTCCCATTCCTGCAATACCTTCTGCGATGACCCAGACATTGACGCCGAGGGGCATTACGTGTGTTGTGACAGTTACCCCGGCACGTGTCCACCTATCGTTTTCTGTAACTACGGCCAAAGAAGGTGTCACTACGATGGTCAGTGCGGGCCGGGCTCCAAGTGCTGTGACTCT</w:t>
      </w:r>
      <w:r>
        <w:rPr>
          <w:rFonts w:ascii="Courier New" w:eastAsia="SimSun" w:hAnsi="Courier New" w:cs="Courier New"/>
          <w:szCs w:val="21"/>
        </w:rPr>
        <w:t>CGCTGTGGAAAGAGGTGCATTGCTTATCCCCCCCTCAAGTAA</w:t>
      </w:r>
    </w:p>
    <w:p w14:paraId="790CB278" w14:textId="77777777" w:rsidR="00870527" w:rsidRDefault="00870527">
      <w:pPr>
        <w:tabs>
          <w:tab w:val="left" w:pos="1394"/>
        </w:tabs>
        <w:rPr>
          <w:rFonts w:ascii="Times New Roman" w:hAnsi="Times New Roman" w:cs="Times New Roman"/>
          <w:szCs w:val="21"/>
        </w:rPr>
      </w:pPr>
    </w:p>
    <w:p w14:paraId="7727AB0A" w14:textId="77777777" w:rsidR="00870527" w:rsidRDefault="00A61CFB">
      <w:pPr>
        <w:rPr>
          <w:rFonts w:ascii="Courier New" w:hAnsi="Courier New" w:cs="Courier New"/>
        </w:rPr>
        <w:sectPr w:rsidR="00870527">
          <w:headerReference w:type="default" r:id="rId15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Courier New" w:hAnsi="Courier New" w:cs="Courier New"/>
        </w:rPr>
        <w:t>MNRVVCVMVVVVAAAALSSASSHSCNTFCDDPDIDAEGHYVCCDSYPGTCPPIVFCNYGQRRCHYDGQCGPGSKCCDSRCGKRCIAYPPLK</w:t>
      </w:r>
    </w:p>
    <w:p w14:paraId="47D98BCE" w14:textId="77777777" w:rsidR="00870527" w:rsidRDefault="00A61CFB">
      <w:pPr>
        <w:tabs>
          <w:tab w:val="left" w:pos="1394"/>
        </w:tabs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</w:rPr>
        <w:lastRenderedPageBreak/>
        <w:t>transcript_transcript</w:t>
      </w:r>
      <w:proofErr w:type="spellEnd"/>
      <w:r>
        <w:rPr>
          <w:rFonts w:ascii="Times New Roman" w:hAnsi="Times New Roman" w:cs="Times New Roman"/>
        </w:rPr>
        <w:t>/3111_Pt_Mix_transcript3111/f3p0/3846</w:t>
      </w:r>
    </w:p>
    <w:p w14:paraId="7FD52A56" w14:textId="77777777" w:rsidR="00870527" w:rsidRDefault="00A61CFB">
      <w:pPr>
        <w:tabs>
          <w:tab w:val="left" w:pos="1394"/>
        </w:tabs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GGAGAACGAACAGAAGCAAGTGTTAGACATGCTCCAGCGACCCTTTCGTCTGCCAACTCGAAAAGAGGAGGATCATCCCATTGTGTTTGAAGTGGGTACCCGT</w:t>
      </w:r>
      <w:r>
        <w:rPr>
          <w:rFonts w:ascii="Courier New" w:hAnsi="Courier New" w:cs="Courier New"/>
        </w:rPr>
        <w:t>GTGGCAGGAAGCCAACCACCACCTCAGCCCCTTGCTCTTGCTCGCTCCATTCCCAGAGGCACCGTCTTCTCTATTTTCGTGAAGAGCCATCGTCTGGCCGCTAAGGAACTTTGTGACTACTTCATGGAGACAAGCAGTGTGACGGAGCTCAAGCAAAGGGTGGATGAGATGCAAGGATTGGTCAATGAGAGTCTTTTCATCTTTGCCCTATCCTTTGTAATCATCAGGAAGCCGGAGATGAGACATCTGCGCCTGC</w:t>
      </w:r>
      <w:r>
        <w:rPr>
          <w:rFonts w:ascii="Courier New" w:hAnsi="Courier New" w:cs="Courier New"/>
        </w:rPr>
        <w:t>CTAGCATTGTGGAAATCTTCCCCAGCATGTTTGTGCCAGTGACGACCGTGTCAGAGATGGAACACGAGGCCAAGAAATCCACCCCTGACCAAGAGATCATAGTAACAGAATATGGACCAGAGTTCTCCAGCACTCACCTCAAGCCTGAGCACCGAGTAGCCTACTGGCGTGAGGACTTTGGTATTAATTCCCACCACTGGCACTGGCATCTTGTCTACCCTGTGGACCTTGGTGTGAGTAGGGACCGCAAGGGGGA</w:t>
      </w:r>
      <w:r>
        <w:rPr>
          <w:rFonts w:ascii="Courier New" w:hAnsi="Courier New" w:cs="Courier New"/>
        </w:rPr>
        <w:t>GCTTTTCTTCTACATGCACCAACAAATGCTTGCTCGTTATGACATGGATCGGCTGAGTGTCGGCCTGAACAGGGTGCAAAAACTGAGCAACTGGCGCATCCCCATCCCTGATGGCTACTTCCCCAAGCTGACCATCAACAACTCTGGCCAGACATGGGGCTCCCGGCAGGACAATACATTAATACAGGAATATAAGCGTGAAGAATTTGGGTTGCTGCCATTTGATGTCTCTACCCTTGAGTTGTGGCACAGGAGG</w:t>
      </w:r>
      <w:r>
        <w:rPr>
          <w:rFonts w:ascii="Courier New" w:hAnsi="Courier New" w:cs="Courier New"/>
        </w:rPr>
        <w:t>ATCATGGATGCCATTCATCAGGGCTATCTTATCAATCGTGATGATAACCTGACAAGGCTCACAGACAATGTCAAACCACCTGAGAAGCGTGGAATTGACCTTCTTGGTGACATAGTGGAAGCAGACAGCTACTTCAGCCTCAACAGTCTCTTCTACGGTGACCTGCACAACATGGGGCATGTCATCATTTCAGCCGCCCATGACCCAGACAATGCTCATCGAGAGAACCTTGGAGTTATGTCTCAGACAGCCACAG</w:t>
      </w:r>
      <w:r>
        <w:rPr>
          <w:rFonts w:ascii="Courier New" w:hAnsi="Courier New" w:cs="Courier New"/>
        </w:rPr>
        <w:t>CCATGAGGGACCCTGTGTTCTATCGCTGGCACAAGTACATTGATGACATCTTCCAGGAGTACAAGCTCACTCAGCCACCATACACTGCTGAGGAACTGTCCCTGTCATCAGTTGAGGTGGTGTCAGTGGCTGTAGAGAGCCGAGGCCAGAAAAACCAGCTTATTACTGGCTGGAGCACTCGTGATTTTGAGGCGAGTCGTGGACTGGACTTCAATGCAGATAAGCCAGTAATAGTGCGACTCACCCATCTCAACCA</w:t>
      </w:r>
      <w:r>
        <w:rPr>
          <w:rFonts w:ascii="Courier New" w:hAnsi="Courier New" w:cs="Courier New"/>
        </w:rPr>
        <w:t>TCATCCCTTTGTCTATAGCATCAAGGTTGTCAACAGTGGCAGTGTATCAAAGGAAGTGACAGTGAGGATCTTCATGGCACCCAAACTTAATGAAAGAGGAGTGGAGATGAACTTCATGGAACAGCGTCTCTTCTGGGCTGAGATGGACCGCTTCACTCACGATTTGAAGCCTGGCCCAAACCACATTCTACGTTCCTCCACCTCCTCATCTATCACAAACTCAAATGACTTCACCTTCCGTGACCTGGAGAAGCAG</w:t>
      </w:r>
      <w:r>
        <w:rPr>
          <w:rFonts w:ascii="Courier New" w:hAnsi="Courier New" w:cs="Courier New"/>
        </w:rPr>
        <w:t>CCGAACCCAGGCGAACCAGATGCTCCTGAAAACACCCTCTTTAATTTCTGTGGGTGTGGCTGGCCCCAACACATGCTACTGCCACGTGGGAAGCAAGAGGGAATGTCCTTTGAGCTCTTTGTGATGGTCACTGATTGGAGTCAGGACAAGGTGGCACAGCCTGATGGTGCCTGTTCCTGTTCTGCTGCTGCATCATTCTGTGGTATTCTGGATGCCCTCTACCCTGATGCCCAGCCCATGGGTTTCCCCTTCGACC</w:t>
      </w:r>
      <w:r>
        <w:rPr>
          <w:rFonts w:ascii="Courier New" w:hAnsi="Courier New" w:cs="Courier New"/>
        </w:rPr>
        <w:t>GCCGCCCCTTGCCCATGTTACTCAACAGACACGTGGAAAGGACCTCAGATCTGACACGTCTCAGCAACATAGCCATGCAAGATATCACCATCACCTTCACCAATGCTAAGATCACCCAGTAA</w:t>
      </w:r>
    </w:p>
    <w:p w14:paraId="2FC6108A" w14:textId="77777777" w:rsidR="00870527" w:rsidRDefault="00870527">
      <w:pPr>
        <w:tabs>
          <w:tab w:val="left" w:pos="1394"/>
        </w:tabs>
        <w:rPr>
          <w:rFonts w:ascii="Courier New" w:hAnsi="Courier New" w:cs="Courier New"/>
        </w:rPr>
      </w:pPr>
    </w:p>
    <w:p w14:paraId="5C755C2B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ENEQKQVLDMLQRPFRLPTRKEEDHPIVFEVGTRVAGSQPPPQPLALARSIPRGTVFSIFVKSHRLAAKELCDYFMETSSVTELKQRVDEMQGLVNESLFIFALSFVIIRKPEMRHLRLPSIVEIFPSMFV</w:t>
      </w:r>
      <w:r>
        <w:rPr>
          <w:rFonts w:ascii="Courier New" w:hAnsi="Courier New" w:cs="Courier New"/>
        </w:rPr>
        <w:t>PVTTVSEMEHEAKKSTPDQEIIVTEYGPEFSSTHLKPEHRVAYWREDFGINSHHWHWHLVYPVDLGVSRDRKGELFFYMHQQMLARYDMDRLSVGLNRVQKLSNWRIPIPDGYFPKLTINNSGQTWGSRQDNTLIQEYKREEFGLLPFDVSTLELWHRRIMDAIHQGYLINRDDNLTRLTDNVKPPEKRGIDLLGDIVEADSYFSLNSLFYGDLHNMGHVIISAAHDPDNAHRENLGVMSQTATAMRDPVFYRWHK</w:t>
      </w:r>
      <w:r>
        <w:rPr>
          <w:rFonts w:ascii="Courier New" w:hAnsi="Courier New" w:cs="Courier New"/>
        </w:rPr>
        <w:t>YIDDIFQEYKLTQPPYTAEELSLSSVEVVSVAVESRGQKNQLITGWSTRDFEASRGLDFNADKPVIVRLTHLNHHPFVYSIKVVNSGSVSKEVTVRIFMAPKLNERGVEMNFMEQRLFWAEMDRFTHDLKPGPNHILRSSTSSSITNSNDFTFRDLEKQPNPGEPDAPENTLFNFCGCGWPQHMLLPRGKQEGMSFELFVMVTDWSQDKVAQPDGACSCSAAASFCGILDALYPDAQPMGFPFDRRPLPMLLNRHV</w:t>
      </w:r>
      <w:r>
        <w:rPr>
          <w:rFonts w:ascii="Courier New" w:hAnsi="Courier New" w:cs="Courier New"/>
        </w:rPr>
        <w:t>ERTSDL</w:t>
      </w:r>
      <w:r>
        <w:rPr>
          <w:rFonts w:ascii="Courier New" w:hAnsi="Courier New" w:cs="Courier New"/>
        </w:rPr>
        <w:lastRenderedPageBreak/>
        <w:t>TRLSNIAMQDITITFTNAKITQ</w:t>
      </w:r>
    </w:p>
    <w:p w14:paraId="1D5DB5E4" w14:textId="77777777" w:rsidR="00870527" w:rsidRDefault="00870527">
      <w:pPr>
        <w:tabs>
          <w:tab w:val="left" w:pos="1394"/>
        </w:tabs>
        <w:rPr>
          <w:rFonts w:ascii="Courier New" w:hAnsi="Courier New" w:cs="Courier New"/>
        </w:rPr>
        <w:sectPr w:rsidR="00870527">
          <w:headerReference w:type="default" r:id="rId16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F179E42" w14:textId="77777777" w:rsidR="00870527" w:rsidRDefault="00A61CFB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lastRenderedPageBreak/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12284_Pt_Mix_transcript12284/f3p0/2372</w:t>
      </w:r>
    </w:p>
    <w:p w14:paraId="381F06D2" w14:textId="77777777" w:rsidR="00870527" w:rsidRDefault="00A61CFB">
      <w:pPr>
        <w:rPr>
          <w:rFonts w:ascii="Times New Roman" w:hAnsi="Times New Roman" w:cs="Times New Roman"/>
          <w:szCs w:val="21"/>
        </w:rPr>
      </w:pPr>
      <w:r>
        <w:rPr>
          <w:rFonts w:ascii="Courier New" w:hAnsi="Courier New" w:cs="Courier New"/>
        </w:rPr>
        <w:t>ATGCCCACCACCACCACTATCACGACTACTGAGACCACGCCCCCCACCACCACCATCACTACCAGTGAGACCACGCCCACCACCACTACGGCCATAGACACTACGACCACCATCACGACCACTGAGGCCACGACCACCACGAGTTGCACAGGATCGTGTCCTTGCGGTCTTGCCAATCTAGCGAGGGTCGTGGGCGGGGAGGATGTAGATCCTGCCTACAAGTACCCGTGGCATGTGGGAATAAAGTATGTATGGA</w:t>
      </w:r>
      <w:r>
        <w:rPr>
          <w:rFonts w:ascii="Courier New" w:hAnsi="Courier New" w:cs="Courier New"/>
        </w:rPr>
        <w:t>ACAGAAAGTACTGGTGCGGCGGCTCCATCATTAACGACCGGTATATCCTGACAGCCGCCCATTGTGTTAAAAACAGATTTAGACGGTGGCTGGTGGTGGGCGTGGCCGACCACGACATGACGTCCACCGACGGGGTGACCCAACTGGTACGCGTTCAGGAGATTATCGTTCATCCTGACTATAATATCAACACCCTTGACAGTGATATCGCGCTGCTCAAGCTGTCACAACCACTGGACCTGACTCAAGTCGAGCA</w:t>
      </w:r>
      <w:r>
        <w:rPr>
          <w:rFonts w:ascii="Courier New" w:hAnsi="Courier New" w:cs="Courier New"/>
        </w:rPr>
        <w:t>CATTCGCCCCGTGTGTCTGCCCGCCGATGACTCCAACACCTATGCCGGCGAAGATGCCACAGCGACAGGCTGGGGCATACTTCAGTCCTGGGGAAGTCAACCAGCAATACTGCAGGAAGTCACAGTGCCTATTCTGGATCCCTCCTGCCCGGGACAGATATCGAATTATATCACTGAAAACATGCTGTGTGCTGGCCTTGAAGAAGGTGGCAAGGACACCTGCCAGGGCGACGCGGGCGGTCCGCTTACTGTGCAA</w:t>
      </w:r>
      <w:r>
        <w:rPr>
          <w:rFonts w:ascii="Courier New" w:hAnsi="Courier New" w:cs="Courier New"/>
        </w:rPr>
        <w:t>AATGACTGTTCCAAATATGAGCAAGTTGGCATCACCTCCTGGGGCTTTGGATGTGCCGACCCTGGCAGGCCCGGTGTATACACCAGGGTGAGCAGATTCCTTAACTGGATCTACGCCAACACTGTTGACGCCACCTACTGCCAGTAG</w:t>
      </w:r>
    </w:p>
    <w:p w14:paraId="19556CA6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7D35E548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PTTTTITTTETTPPTTTITTSETTPTTTTAIDTTTTITTTEATTTTSCTGSCPCGLANLARVVGGEDVDPAYKYPWHVGIKYVWNRKYWCGGSIINDRYILTAAHC</w:t>
      </w:r>
      <w:r>
        <w:rPr>
          <w:rFonts w:ascii="Courier New" w:hAnsi="Courier New" w:cs="Courier New"/>
        </w:rPr>
        <w:t>VKNRFRRWLVVGVADHDMTSTDGVTQLVRVQEIIVHPDYNINTLDSDIALLKLSQPLDLTQVEHIRPVCLPADDSNTYAGEDATATGWGILQSWGSQPAILQEVTVPILDPSCPGQISNYITENMLCAGLEEGGKDTCQGDAGGPLTVQNDCSKYEQVGITSWGFGCADPGRPGVYTRVSRFLNWIYANTVDATYCQ</w:t>
      </w:r>
    </w:p>
    <w:p w14:paraId="17A9F837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6EA40F99" w14:textId="77777777" w:rsidR="00870527" w:rsidRDefault="00A61CFB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12712_Pt_Mix_transcript12712/f7p0/2</w:t>
      </w:r>
      <w:r>
        <w:rPr>
          <w:rFonts w:ascii="Times New Roman" w:hAnsi="Times New Roman" w:cs="Times New Roman"/>
          <w:szCs w:val="21"/>
        </w:rPr>
        <w:t>329</w:t>
      </w:r>
    </w:p>
    <w:p w14:paraId="26F75493" w14:textId="77777777" w:rsidR="00870527" w:rsidRDefault="00A61CFB">
      <w:pPr>
        <w:rPr>
          <w:rFonts w:ascii="Times New Roman" w:hAnsi="Times New Roman" w:cs="Times New Roman"/>
          <w:szCs w:val="21"/>
        </w:rPr>
      </w:pPr>
      <w:r>
        <w:rPr>
          <w:rFonts w:ascii="Courier New" w:hAnsi="Courier New" w:cs="Courier New"/>
        </w:rPr>
        <w:t>ATGGACGTGAGGCTCTGTTGCCTCCTGCTGTTTGTCGCCGCATCCTGGATGCCCGGCCTGGCCAATGACTTTATGATAAGCCCCACTCACAGAGAGCTGCCTGCGCTTCACAAATCAGGACAAAACGAAAGGCGCCCTAAAGATGAAGTAGCCATTGTTGTGCCCAAAGCGAAAGAACAGCCGGTAGATGCCATCCAAGAAGGAACCATTGAGACTAAGCTGGGAGGACACCCCGTCGTTCACAAACAAATA</w:t>
      </w:r>
      <w:r>
        <w:rPr>
          <w:rFonts w:ascii="Courier New" w:hAnsi="Courier New" w:cs="Courier New"/>
        </w:rPr>
        <w:t>GATATCTCTGGGAGGCCCAAGCAGGATGGAGACCCAGTGGAATGTGAAGGAAGAAAGGCAGTGGAGGTGGGCGAGGAGGGGCGCATCATCACCAGCCCGAATTATCCAGACAATTATTCCGACGAAGAAAAATGTGCCGTGAGGATTATCGCCGAGAACAGGGAATGCACGCTGGAGATTGACTGCTATGACTTCCACGTGCAGGACTCAGAGGATTGCAGAAAAGACTACCTGATGATTAAGGAGAATAGCGAGA</w:t>
      </w:r>
      <w:r>
        <w:rPr>
          <w:rFonts w:ascii="Courier New" w:hAnsi="Courier New" w:cs="Courier New"/>
        </w:rPr>
        <w:t>CGAAGGAGAAATTCTGCGGTGACGAGGGATTTATATATGAGAGTAGCAAAAATGCCGTAACGCTCAAGTTCAGATCCATCCGGCGGGTAACGGACAAAGGATTCTCCTGCTTAGCTCGCTCCGTATGTCCAACCACCACCACCACCACCACTTCCACTGAGACCACGCCTACCACCATCACGACTACTGAGACCACGCCCACTACCACCACGACCATGACCACTGAGACCACGCCCATCACCACCACTACCGCTGA</w:t>
      </w:r>
      <w:r>
        <w:rPr>
          <w:rFonts w:ascii="Courier New" w:hAnsi="Courier New" w:cs="Courier New"/>
        </w:rPr>
        <w:t>GACCACGCCCATCACCACCACTACCGCTGAGACCACGCCCATCACCACCACTACCACTGAGACCACGCCCATCACCACCACTACCGCTGAGACCACGCCCATCACCACCACTACCACTGAGACCACGCCCATCACCACCACTACCACTGAGACCACGCCCACCACCACCACGACCACTGAGACCACGCCCACCACCACCACTATCACGACTACTGAGACCACGCCCACCACCACCACCATCACTACCACTGAGACC</w:t>
      </w:r>
      <w:r>
        <w:rPr>
          <w:rFonts w:ascii="Courier New" w:hAnsi="Courier New" w:cs="Courier New"/>
        </w:rPr>
        <w:t>ACGCCCACCACCACTACGGCCATAGACACTACGACCACCATCACGACCACTGAGGCCACGACCACCACGAGTTGCACAGGATCGTGTCCTTGCGGTCTTGCCAATCTAGCGAGGGTTGTGGGCGGGGAGGATGTAGATCCTGCCTACAAGTACCCGTGGCATGTGGGAATAAAGTATGTATGGAACAGAAAGTACTGGTGCGGCGGCTCCATCATTAACGACCGGTATATCCTGACAGCCGCCCATTGTGTTAAAA</w:t>
      </w:r>
      <w:r>
        <w:rPr>
          <w:rFonts w:ascii="Courier New" w:hAnsi="Courier New" w:cs="Courier New"/>
        </w:rPr>
        <w:t>ACAGATTTACGAGTAGACGGTGGC</w:t>
      </w:r>
      <w:r>
        <w:rPr>
          <w:rFonts w:ascii="Courier New" w:hAnsi="Courier New" w:cs="Courier New"/>
        </w:rPr>
        <w:lastRenderedPageBreak/>
        <w:t>TGGTGGTGGGCGTGGCCGACCACGACATGACGTCCACCAACGGGGTGACCCAACTGGTACGCGTTCAGGAGATTATCGTTCATCCTGACTATAATATCAACACCCTTGACAGTGATATCGCGCTGCTCAAGCTGTCACAACCACTGGACCTGACTCAAGTCGAGCACATTCGCCCCGTGTGTCTGCCCGCCGATGACTCCAACACCTATGCCGGCGAAGATGCCACAGCGAC</w:t>
      </w:r>
      <w:r>
        <w:rPr>
          <w:rFonts w:ascii="Courier New" w:hAnsi="Courier New" w:cs="Courier New"/>
        </w:rPr>
        <w:t>AGGCTGGGGCATACTTCAGTCCTGGGGAAGTCAACCAGCAATACTGCAGGAAGTCACAGTGCCTATTCTGGATCCCTCCTGCCCGGGACAGATATCGAATTATATCACTGAAAACATGCTGTGTGCTGGCCTTGAAGAAGGTGGCAAGGACACCTGCCAGGGCGACGCGGGCGGTCCGCTTACTGTGCAAAATGACTGTTCCAAGTATGAGCAAGTTGGCATCACCTCCTGGGGCTTTGGATGTGCCGACCCTGGC</w:t>
      </w:r>
      <w:r>
        <w:rPr>
          <w:rFonts w:ascii="Courier New" w:hAnsi="Courier New" w:cs="Courier New"/>
        </w:rPr>
        <w:t>AGGCCCGGTGTATACACCAGGGTGAGCAGATTCCTTAACTGGATCTACGCCAACACTGTTGACGCCACCTACTGCCAGTAG</w:t>
      </w:r>
    </w:p>
    <w:p w14:paraId="797445C5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7CA58382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DVRLCCLLLFVAASWMPGLANDFMISPTHRELPALHKSGQNERRPKDEVAIVVPKAKEQPVDAIQEGTIETKLGGHPVVHKQIDISGRPKQDGDPVECEGRKAVEVGEEGRIITSPNYPDNYSDEEKCAVRIIAENRECTLEIDCYDFHVQDSEDCRKDYLMIKENSETKEK</w:t>
      </w:r>
      <w:r>
        <w:rPr>
          <w:rFonts w:ascii="Courier New" w:hAnsi="Courier New" w:cs="Courier New"/>
        </w:rPr>
        <w:t>FCGDEGFIYESSKNAVTLKFRSIRRVTDKGFSCLARSVCPTTTTTTTSTETTPTTITTTETTPTTTTTMTTETTPITTTTAETTPITTTTAETTPITTTTTETTPITTTTAETTPITTTTTETTPITTTTTETTPTTTTTTETTPTTTTITTTETTPTTTTITTTETTPTTTTAIDTTTTITTTEATTTTSCTGSCPCGLANLARVVGGEDVDPAYKYPWHVGIKYVWNRKYWCGGSIINDRYILTAAHCVKNRFT</w:t>
      </w:r>
      <w:r>
        <w:rPr>
          <w:rFonts w:ascii="Courier New" w:hAnsi="Courier New" w:cs="Courier New"/>
        </w:rPr>
        <w:t>SRRWLVVGVADHDMTSTNGVTQLVRVQEIIVHPDYNINTLDSDIALLKLSQPLDLTQVEHIRPVCLPADDSNTYAGEDATATGWGILQSWGSQPAILQEVTVPILDPSCPGQISNYITENMLCAGLEEGGKDTCQGDAGGPLTVQNDCSKYEQVGITSWGFGCADPGRPGVYTRVSRFLNWIYANTVDATYCQ</w:t>
      </w:r>
    </w:p>
    <w:p w14:paraId="74B3169F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1577D078" w14:textId="77777777" w:rsidR="00870527" w:rsidRDefault="00A61CFB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13274_Pt_Mix_transcript13274/f5p0/2404</w:t>
      </w:r>
    </w:p>
    <w:p w14:paraId="30854511" w14:textId="77777777" w:rsidR="00870527" w:rsidRDefault="00A61CFB">
      <w:pPr>
        <w:rPr>
          <w:rFonts w:ascii="Times New Roman" w:hAnsi="Times New Roman" w:cs="Times New Roman"/>
          <w:szCs w:val="21"/>
        </w:rPr>
      </w:pPr>
      <w:r>
        <w:rPr>
          <w:rFonts w:ascii="Courier New" w:hAnsi="Courier New" w:cs="Courier New"/>
        </w:rPr>
        <w:t>ATGATTAAGGAGAATAGCGAGACGAAGGAGAAATTCTGCGGTGACGAGGGATTTATATATGAGAGTAGCAAAAATGCCGTAACGCTCAAGTTCAGATCCATCCGGCGGGTAACGGACAAAGGATTCTCCTGCTTAGCTCGCTCCGTATGTCCAACCACCACCACCACCACCACTTCCACTGAGACCACGCCTACCACCATCACGACTACTGAGACCACGCCCACTACCACCACGACCATGACCACTGAGACCACGC</w:t>
      </w:r>
      <w:r>
        <w:rPr>
          <w:rFonts w:ascii="Courier New" w:hAnsi="Courier New" w:cs="Courier New"/>
        </w:rPr>
        <w:t>CCATCACCACCACTACCGCTGAGACCACGCCCATCACCACCACTACCGCTGAGACCACGCCCATCACCACCACTACCACTGAGACCACGCCCATCACCACCACTACCGCTGAGACCACGCCCATCACCACCACTACCACTGAGACCACGCCCATCACCACCACTACCACTGAGACCACGCCCACCACCACCACGACCACTGAGACCACGCCCACCACCACCACTATCACGACTACTGAGACCACGCCCACCACCAC</w:t>
      </w:r>
      <w:r>
        <w:rPr>
          <w:rFonts w:ascii="Courier New" w:hAnsi="Courier New" w:cs="Courier New"/>
        </w:rPr>
        <w:t>CACCATCACTACCACTGAGACCACGCCCACCACCACTACGGCCATAGACACTACGACCACCATCACGACCACTGAGGCCACGACCACCACGAGTTGCACAGGATCGTGTCCTTGCGGTCTTGCCAATCTAGCGAGGGTTGTGGGCGGGGAGGATGTAGATCCTGCCTACAAGTACCCGTGGCATGTGGGAATAAAGTATGTATGGAACAGAAAGTACTGGTGCGGCGGCTCCATCATTAACGACCGGTATATCCTG</w:t>
      </w:r>
      <w:r>
        <w:rPr>
          <w:rFonts w:ascii="Courier New" w:hAnsi="Courier New" w:cs="Courier New"/>
        </w:rPr>
        <w:t>ACAGCCGCCCATTGTGTTAAAAACAGATTTACGAGTAGACGGTGGCTGGTGGTGGGCGTGGCCGACCACGACATGACGTCCACCAACGGGGTGACCCAACTGGTACGCGTTCAGGAGATTATCGTTCATCCTGACTATAATATCAACACCCTTGACAGTGATATCGCGCTGCTCAAGCTGTCACAACCACTGGACCTGACTCAAGTCGAGCACATTCGCCCCGTGTGTCTGCCCGCCGATGACTCCAACACCTATG</w:t>
      </w:r>
      <w:r>
        <w:rPr>
          <w:rFonts w:ascii="Courier New" w:hAnsi="Courier New" w:cs="Courier New"/>
        </w:rPr>
        <w:t>CCGGCGAAGATGCCACAGCGACAGGCTGGGGCATACTTCAGTCCTGGGGAAGTCAACCAGCAATACTGCAGGAAGTCACAGTGCCTATTCTGGATCCCTCCTGCCCGGGACAGATATCGAATTATATCACTGAAAACATGCTGTGTGCTGGCCTTGAAGAAGGTGGCAAGGACACCTGCCAGGGCGACGCGGGCGGTCCGCTTACTGTGCAAAATGACTGTTCCAAGTATGAGCAAGTTGGCATCACCTCCTGGGG</w:t>
      </w:r>
      <w:r>
        <w:rPr>
          <w:rFonts w:ascii="Courier New" w:hAnsi="Courier New" w:cs="Courier New"/>
        </w:rPr>
        <w:t>CTTTGGATGTGCCGACCCTGGCAGGCCCGGTGTATACACCAGGGTGAGCAGATTCCTTAACTGGATCTACGCCAACACTGTTGACGCCACCTACTGCCAGTAG</w:t>
      </w:r>
    </w:p>
    <w:p w14:paraId="03B75CDE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MIKENSETKEKFCGDEGFIYESSKNAVTLKFRSIRRVTDKGFSCLARSVCPTTTTTTTSTETTPTTITTTETTPTTTTTMTTETTPITTTTAETTPITTTTAETTPITTTTTETTPITTTTAETTPITTTTTETTPITTTTTETTPTTTTTT</w:t>
      </w:r>
      <w:r>
        <w:rPr>
          <w:rFonts w:ascii="Courier New" w:hAnsi="Courier New" w:cs="Courier New"/>
        </w:rPr>
        <w:t>ETTPTTTTITTTETTPTTTTITTTETTPTTTTAIDTTTTITTTEATTTTSCTGSCPCGLANLARVVGGEDVDPAYKYPWHVGIKYVWNRKYWCGGSIINDRYILTAAHCVKNRFTSRRWLVVGVADHDMTSTNGVTQLVRVQEIIVHPDYNINTLDSDIALLKLSQPLDLTQVEHIRPVCLPADDSNTYAGEDATATGWGILQSWGSQPAILQEVTVPILDPSCPGQISNYITENMLCAGLEEGGKDTCQGDAGGP</w:t>
      </w:r>
      <w:r>
        <w:rPr>
          <w:rFonts w:ascii="Courier New" w:hAnsi="Courier New" w:cs="Courier New"/>
        </w:rPr>
        <w:t>LTVQNDCSKYEQVGITSWGFGCADPGRPGVYTRVSRFLNWIYANTVDATYCQ</w:t>
      </w:r>
    </w:p>
    <w:p w14:paraId="2C727343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3DBC972C" w14:textId="77777777" w:rsidR="00870527" w:rsidRDefault="00A61CFB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13609_Pt_Mix_transcript13609/f2p0/2396</w:t>
      </w:r>
    </w:p>
    <w:p w14:paraId="070057EB" w14:textId="77777777" w:rsidR="00870527" w:rsidRDefault="00A61CFB">
      <w:pPr>
        <w:rPr>
          <w:rFonts w:ascii="Times New Roman" w:hAnsi="Times New Roman" w:cs="Times New Roman"/>
          <w:szCs w:val="21"/>
        </w:rPr>
      </w:pPr>
      <w:r>
        <w:rPr>
          <w:rFonts w:ascii="Courier New" w:hAnsi="Courier New" w:cs="Courier New"/>
        </w:rPr>
        <w:t>ATGTCAGACGCCACGACAACCAACCGTGACTGGCGTAGGTTGAATATAACACTGTCTGTCATTCCACAGCTGTTTGTCGCCGCATCCTGGATGCCCGGCCTGGCCAATGACTTTATGATAAGCCCCACTCACAGAGAGCTG</w:t>
      </w:r>
      <w:r>
        <w:rPr>
          <w:rFonts w:ascii="Courier New" w:hAnsi="Courier New" w:cs="Courier New"/>
        </w:rPr>
        <w:t>CCTGCGCTTCACAAATCAGGACAAAACGAAAGGCGCCCCAAAGATGAAGTAGCCATTGTTGTGCCCAAAGCGAAAGAACAGCCGGTAGATGCCATCCAAAAAGGAACCATTGAGACTAAGCTGGGAGGACACCCCGTCGTTCACAAACAAATAGATATCTCTGGGAGGCCCAAGCAGGATGGAGACCCAGTGGAATGTGAAGGAAGAAAGGCAGTGGTGGTGGGCGAGGAGGGGCGCATCATCACCAGCCCGAATT</w:t>
      </w:r>
      <w:r>
        <w:rPr>
          <w:rFonts w:ascii="Courier New" w:hAnsi="Courier New" w:cs="Courier New"/>
        </w:rPr>
        <w:t>ATCCAGACAATTATTCCGACGAAGAAATATGTGCCGTGAGGATTATCGCCGAGAACAGGGAATGCACGCTGGAGATTGACTGCTCCGACTTCCACGTGCAGGACTCAGAGGATTGCAGAAAAGACTACCTGATGATTAAGGAGAATAGCGAGACGAAGGAGAAATTCTGCGGTGACGAGGGATTTATATATGAGAGTAGCAAAAATGCCGTAACGCTCAAGTTCAAATCCAACCGGCGGGTAACGGACAAAGGATT</w:t>
      </w:r>
      <w:r>
        <w:rPr>
          <w:rFonts w:ascii="Courier New" w:hAnsi="Courier New" w:cs="Courier New"/>
        </w:rPr>
        <w:t>CTCCTGCTTAGCTCGCTCCGTATGTCCAACCACCACCACCACCACCACTTCCACTGAGACCACGCCTACCACCATTACGACTACTGAGACCACGCCCACTACCACCACGACCATGACCACTGAGACCACGCCCATCACCACCACTACCGCTGAGACCACGCCCATCACCACCACTACCGCTGAGACCACGCCCATCACCACCACTACCACTGAGACCACGCCCATCACCACCACTACCGCTGAGACCACGCCCATC</w:t>
      </w:r>
      <w:r>
        <w:rPr>
          <w:rFonts w:ascii="Courier New" w:hAnsi="Courier New" w:cs="Courier New"/>
        </w:rPr>
        <w:t>ACCACCACTACCACTGAGACCACGCCCATCACCACCACTACCACTGAGACCACGCCCACCACCACCACGACCACTGAGACCACGCCCACCACCACCACTATCACGACTACTGAGACCACGCCCACCACCACCACCATCACTACCAGTGAGACCACGCCCACCACCACTACGGCCATAGACACTACGACCACCATCACGACCACTGAGGCCACGACCACCACGAGTTGCACAGGATCGTGTCCTTGCGGTCTTGCCA</w:t>
      </w:r>
      <w:r>
        <w:rPr>
          <w:rFonts w:ascii="Courier New" w:hAnsi="Courier New" w:cs="Courier New"/>
        </w:rPr>
        <w:t>ATCTAGCGAGGGTCGTGGGCGGGGAGGATGTAGATCCTGCCTACAAGTACCCGTGGCATGTGGGAATAAAGTATGTATGGAACAGAAAGTACTGGTGCGGCGGCTCCATCATTAACGACCGGTATATCCTGACAGCCGCCCATTGTGTTAAAAACAGATTTAGACGGTGGCTGGTGGTGGGCGTGGCCGACCACGACATGACGTCCACCGACGGGGTGACCCAACTGGTACGCGTTCAGGAGATTATCGTTCATCC</w:t>
      </w:r>
      <w:r>
        <w:rPr>
          <w:rFonts w:ascii="Courier New" w:hAnsi="Courier New" w:cs="Courier New"/>
        </w:rPr>
        <w:t>TGACTATAATATCAACACCCTTGACAGTGATATCGCGCTGCTCAAGCTGTCACAACCACTGGACCTGACTCAAGTCGAGCACATTCGCCCCGTGTGTCTGCCCGCCGATGACTCCAACACCTATGCCGGCGAAGATGCCACAGCGACAGGCTGGGGCATACTTCAGTCCTGGGGAAGTCAACCAGCAATACTGCAGGAAGTCACAGTGCCTATTCTGGATCCCTCCTGCCCGGGACAGATATCGAATTATATCACT</w:t>
      </w:r>
      <w:r>
        <w:rPr>
          <w:rFonts w:ascii="Courier New" w:hAnsi="Courier New" w:cs="Courier New"/>
        </w:rPr>
        <w:t>GAAAACATGCTGTGTGCTGGCCTTGAAGAAGGTGGCAAGGACACCTGCCAGGGCGACGCGGGCGGTCCGCTTACTGTGCAAAATGACTGTTCCAAGTATGAGCAAGTTGGCATCACCTCCTGGGGCTTTGGATGTGCCGACCCTGGCAGGCCCGGTGTATACACCAGGGTGAGCAGATTCCTTAACTGGATCTACGCCAACACTGTTGACGCCACCTACTGCCAGTAG</w:t>
      </w:r>
    </w:p>
    <w:p w14:paraId="3339792F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3EEADD5C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SDATTTNRDWRRLNITLSVIPQLFV</w:t>
      </w:r>
      <w:r>
        <w:rPr>
          <w:rFonts w:ascii="Courier New" w:hAnsi="Courier New" w:cs="Courier New"/>
        </w:rPr>
        <w:t>AASWMPGLANDFMISPTHRELPALHKSGQNERRPKDEVAIVVPKAKEQPVDAIQKGTIETKLGGHPVVHKQIDISGRPKQDGDPVECEGRKAVVVGEEGRIITSPNYPDNYSDEEICAVRIIAENRECTLEIDCSDFHVQDSEDCRKDYLMIKENSETKEKFCGDEGFI</w:t>
      </w:r>
      <w:r>
        <w:rPr>
          <w:rFonts w:ascii="Courier New" w:hAnsi="Courier New" w:cs="Courier New"/>
        </w:rPr>
        <w:lastRenderedPageBreak/>
        <w:t>YESSKNAVTLKFKSNRRVTDKGFSCLARSVCPTTTTTTTSTETTPTTITTTETTPTTTTTMTTETTPITTTTAETTPITTTTAETTP</w:t>
      </w:r>
      <w:r>
        <w:rPr>
          <w:rFonts w:ascii="Courier New" w:hAnsi="Courier New" w:cs="Courier New"/>
        </w:rPr>
        <w:t>ITTTTTETTPITTTTAETTPITTTTTETTPITTTTTETTPTTTTTTETTPTTTTITTTETTPTTTTITTSETTPTTTTAIDTTTTITTTEATTTTSCTGSCPCGLANLARVVGGEDVDPAYKYPWHVGIKYVWNRKYWCGGSIINDRYILTAAHCVKNRFRRWLVVGVADHDMTSTDGVTQLVRVQEIIVHPDYNINTLDSDIALLKLSQPLDLTQVEHIRPVCLPADDSNTYAGEDATATGWGILQSWGSQPAIL</w:t>
      </w:r>
      <w:r>
        <w:rPr>
          <w:rFonts w:ascii="Courier New" w:hAnsi="Courier New" w:cs="Courier New"/>
        </w:rPr>
        <w:t>QEVTVPILDPSCPGQISNYITENMLCAGLEEGGKDTCQGDAGGPLTVQNDCSKYEQVGITSWGFGCADPGRPGVYTRVSRFLNWIYANTVDATYCQ</w:t>
      </w:r>
    </w:p>
    <w:p w14:paraId="533AF1BB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17586E93" w14:textId="77777777" w:rsidR="00870527" w:rsidRDefault="00A61CFB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13869_Pt_Mix_transcript13869/f27p0/2345</w:t>
      </w:r>
    </w:p>
    <w:p w14:paraId="3696B680" w14:textId="77777777" w:rsidR="00870527" w:rsidRDefault="00A61CFB">
      <w:pPr>
        <w:rPr>
          <w:rFonts w:ascii="Times New Roman" w:hAnsi="Times New Roman" w:cs="Times New Roman"/>
          <w:szCs w:val="21"/>
        </w:rPr>
      </w:pPr>
      <w:r>
        <w:rPr>
          <w:rFonts w:ascii="Courier New" w:hAnsi="Courier New" w:cs="Courier New"/>
        </w:rPr>
        <w:t>ATGGACGTGAGGGTCTGTTGCCTCCTGCTGTTTGTCGCCGCATCCTGGGTGCCCGGCCTAGCCAATGACTTTGTGATAAGCCCTACCCACGGAGAG</w:t>
      </w:r>
      <w:r>
        <w:rPr>
          <w:rFonts w:ascii="Courier New" w:hAnsi="Courier New" w:cs="Courier New"/>
        </w:rPr>
        <w:t>CTCCCAGCGCTTCACAAACGAGAACAAAACGCCAGGGGCCCAAGAGATGAAGAAACCATTCAGTCCAAGGCGGGAGAACAGCCGGTAAATGCCATTCATGAAGGAACCATTGAGCCTAAGCTGGGAGGTAACCCCGTGGTTCACAAACAACCAGAAATCTTTGGAAGGCCCAAGCAGGATGGAGACCCCGTGGAATGTGAAGGAAGAAAAAGAGTGGTGGTGGGCGAGGAGGGGCGCATCATCACCAGCCCGAATT</w:t>
      </w:r>
      <w:r>
        <w:rPr>
          <w:rFonts w:ascii="Courier New" w:hAnsi="Courier New" w:cs="Courier New"/>
        </w:rPr>
        <w:t>ATCCAGACAATTATCCCAACCGAGAAGAATGTGCCGTGAGGATTGTCGCCGAGAACAGGGAATGCACGCTGGAGATTGACTGCTATGACTTCCACGTGCAGGACTCAGAGGATTGCAGAAAAGACTACCTGATGATTAAGGAGAATAGGTGGACGAAGGAGAAATTCTGCGGTGACGAGGGATTTATTTACGAGAGTAGCAAAAGAGCCGTAACACTCAAGTTCAAATCCAACCGGCGGGTAACGGACGAAGGATT</w:t>
      </w:r>
      <w:r>
        <w:rPr>
          <w:rFonts w:ascii="Courier New" w:hAnsi="Courier New" w:cs="Courier New"/>
        </w:rPr>
        <w:t>CTCCTGCTTAGCTCGCTCCGTATGTCCAACCACCACCACCACCACCACCACCGAGACCACGCCCACCACCACCACGACCACTGAAACCACCACGCCCACCACCACCATCACGACCACTGAAACCACCACGCCCACCACCACCACCACCACGACCACTGAGGTCACGACCACCACGAGTAGCACAGGATCGTGTCAGTGCGGTGTTGCCAATCTAGCGAGGATCGTGGGCGGGGAGGAGGTAGATCCTGCCCACAAG</w:t>
      </w:r>
      <w:r>
        <w:rPr>
          <w:rFonts w:ascii="Courier New" w:hAnsi="Courier New" w:cs="Courier New"/>
        </w:rPr>
        <w:t>TACCCGTGGCATGTGGGAATAAAGTATGTATGGAACAGTAATTACTGGTGCGGCGGCTCCATCATTAACGACCGGTATATCCTGACAGCCGCCCACTGTGTTGACGACATAACATCTGTACAAGGGCTGGTGGTGGGCGTGGCTGACCACGATATGACGTCCACCGACGATGTCACCCAACTGGTACCCGTTCAGGAGATTATCGTTCATCCTGACTATAATTCCAACACCCTTGACAGTGATATCGCGCTGCTCA</w:t>
      </w:r>
      <w:r>
        <w:rPr>
          <w:rFonts w:ascii="Courier New" w:hAnsi="Courier New" w:cs="Courier New"/>
        </w:rPr>
        <w:t>AGCTGTCACAACCACTGGACCTGACTCAAGTCGAGCACATTCGCCCCGTGTGTTTACCCGCCGATGACTCCAACACCTATGCCGGCGAAGATGCCACAGCGACAGGCTGGGGCACACTTCAGTCCGGGGGAAGTCAACCAGCAATACTGCAGGAAGTCACAGTGCCTATTCTGGATCCCTCCTGCCCGGGACACAAACCGAGTCATATCACTGAAAACATGCTGTGTGCTGGCCTTGAAGAAGGTGGCAAGGACAC</w:t>
      </w:r>
      <w:r>
        <w:rPr>
          <w:rFonts w:ascii="Courier New" w:hAnsi="Courier New" w:cs="Courier New"/>
        </w:rPr>
        <w:t>CTGCCAGGGCGACTCGGGCGGTCCGCTTACCGTGCAAAATGACTCTTCCAAGTATGAGCAAATTGGCATCACCTCCTGGGGCTTAGGATGTGCCGACCCTGGCAGCCCCGGTGTGTACACCAGGGTGAGCAACTTCCTTGAGTGGATAGAGGAGAACACTACTGACGCCACCTACTGCCAGTAG</w:t>
      </w:r>
    </w:p>
    <w:p w14:paraId="4EE40FB6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1E3B9056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DVRVCCLLLFVAASWVPGLANDFVISPTHGELPALHKREQNARGPRDEETIQSKAGEQPVNAIHEGTIE</w:t>
      </w:r>
      <w:r>
        <w:rPr>
          <w:rFonts w:ascii="Courier New" w:hAnsi="Courier New" w:cs="Courier New"/>
        </w:rPr>
        <w:t>PKLGGNPVVHKQPEIFGRPKQDGDPVECEGRKRVVVGEEGRIITSPNYPDNYPNREECAVRIVAENRECTLEIDCYDFHVQDSEDCRKDYLMIKENRWTKEKFCGDEGFIYESSKRAVTLKFKSNRRVTDEGFSCLARSVCPTTTTTTTTETTPTTTTTTETTTPTTTITTTETTTPTTTTTTTTEVTTTTSSTGSCQCGVANLARIVGGEEVDPAHKYPWHVGIKYVWNSNYWCGGSIINDRYILTAAHCVDDIT</w:t>
      </w:r>
      <w:r>
        <w:rPr>
          <w:rFonts w:ascii="Courier New" w:hAnsi="Courier New" w:cs="Courier New"/>
        </w:rPr>
        <w:t>SVQGLVVGVADHDMTSTDDVTQLVPVQEIIVHPDYNSNTLDSDIALLKLSQPLDLTQVEHIRPVCLPADDSNTYAGEDATATGWGTLQSGGSQPAILQEVTVPILDPSCPGHKPSHITENMLCAGLEEGGKDTCQGDSGGPLTVQNDSSKYEQIGITSWGLGCADPGSPGVYTRVSNFLEWIEENTTDATYCQ</w:t>
      </w:r>
    </w:p>
    <w:p w14:paraId="6E1CF733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68445610" w14:textId="77777777" w:rsidR="00870527" w:rsidRDefault="00A61CFB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13889_Pt_Mix_transcript13889/f13p0/2326</w:t>
      </w:r>
    </w:p>
    <w:p w14:paraId="20A68B71" w14:textId="77777777" w:rsidR="00870527" w:rsidRDefault="00A61CFB">
      <w:pPr>
        <w:rPr>
          <w:rFonts w:ascii="Times New Roman" w:hAnsi="Times New Roman" w:cs="Times New Roman"/>
          <w:szCs w:val="21"/>
        </w:rPr>
      </w:pPr>
      <w:r>
        <w:rPr>
          <w:rFonts w:ascii="Courier New" w:hAnsi="Courier New" w:cs="Courier New"/>
        </w:rPr>
        <w:lastRenderedPageBreak/>
        <w:t>ATGATTAAGGAGAATAGCGAGACGAAGGAGAAATTCTGCGGTGACGAGGGATTTATATATGAGAGTAGCAAAAATGCCGTAACGCTCAAGTTCAAATCCAACCGGCGGGTAACGGACAAAGGATTCTCCTGCTTAGCTCGCTCCGTATGTCCAACCACCACCACCACCACCACTTCCACTGAGACCACGCCTACCACCATTACGACTACTGAGACCACGCCCACTACCACCACGACCATGACCACTGAGACCACG</w:t>
      </w:r>
      <w:r>
        <w:rPr>
          <w:rFonts w:ascii="Courier New" w:hAnsi="Courier New" w:cs="Courier New"/>
        </w:rPr>
        <w:t>CCCATCACCACCACTACCGCTGAGACCACGCCCATCACCACCACTACCGCTGAGACCACGCCCATCACCACCACTACCACTGAGACCACGCCCATCACCACCACTACCGCTGAGACCACGCCCATCACCACCACTACCACTGAGACCACGCCCATCACCACCACTACCACTGAGACCACGCCCACCACCACCACGACCACTGAGACCACGCCCACCACCACCACTATCACGACTACTGAGACCACGCCCACCACCA</w:t>
      </w:r>
      <w:r>
        <w:rPr>
          <w:rFonts w:ascii="Courier New" w:hAnsi="Courier New" w:cs="Courier New"/>
        </w:rPr>
        <w:t>CCACCATCACTACCAGTGAGACCACGCCCACCACCACTACGGCCATAGACACTACGACCACCATCACGACCACTGAGGCCACGACCACCACGAGTTGCACAGGATCGTGTCCTTGCGGTCTTGCCAATCTAGCGAGGGTCGTGGGCGGGGAGGATGTAGATCCTGCCTACAAGTACCCGTGGCATGTGGGAATAAAGTATGTATGGAACAGAAAGTACTGGTGCGGCGGCTCCATCATTAACGACCGGTATATCCT</w:t>
      </w:r>
      <w:r>
        <w:rPr>
          <w:rFonts w:ascii="Courier New" w:hAnsi="Courier New" w:cs="Courier New"/>
        </w:rPr>
        <w:t>GACAGCCGCCCATTGTGTTAAAAACAGATTTAGACGGTGGCTGGTGGTGGGCGTGGCCGACCACGACATGACGTCCACCGACGGGGTGACCCAACTGGTACGCGTTCAGGAGATTATCGTTCATCCTGACTATAATATCAACACCCTTGACAGTGATATCGCGCTGCTCAAGCTGTCACAACCACTGGACCTGACTCAAGTCGAGCACATTCGCCCCGTGTGTCTGCCCGCCGATGACTCCAACACCTATGCCGGC</w:t>
      </w:r>
      <w:r>
        <w:rPr>
          <w:rFonts w:ascii="Courier New" w:hAnsi="Courier New" w:cs="Courier New"/>
        </w:rPr>
        <w:t>GAAGATGCCACAGCGACAGGCTGGGGCATACTTCAGTCCTGGGGAAGTCAACCAGCAATACTGCAGGAAGTCACAGTGCCTATTCTGGATCCCTCCTGCCCGGGACAGATATCGAATTATATCACTGAAAACATGCTGTGTGCTGGCCTTGAAGAAGGTGGCAAGGACACCTGCCAGGGCGACGCGGGCGGTCCGCTTACTGTGCAAAATGACTGTTCCAAGTATGAGCAAGTTGGCATCACCTCCTGGGGCTTTG</w:t>
      </w:r>
      <w:r>
        <w:rPr>
          <w:rFonts w:ascii="Courier New" w:hAnsi="Courier New" w:cs="Courier New"/>
        </w:rPr>
        <w:t>GATGTGCCGACCCTGGCAGGCCCGGTGTATACACCAGGGTGAGCAGATTCCTTAACTGGATCTACGCCAACACTGTTGACGCCACCTACTGCCAGTAG</w:t>
      </w:r>
    </w:p>
    <w:p w14:paraId="3040298C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28869BE1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KENSETKEKFCGDEGFIYESSKNAVTLKFKSNRRVTDKGFSCLARSVCPTTTTTTTSTETTPTTITTTETTPTTTTTMTTETTPITTTTAETTPITTTTAETTPITTTTTETTPITTTTAETTPITTTTTETTPITTTTTETTPTTTTTTETTPTTTTITTTETTPTTTTITTSETTPTTTTAIDTTTTITTTEATTTTSCTGSCPCGLANLARVVGGEDVDPAYKYPWHVGIKYVWNRKYWCGGSIINDRYIL</w:t>
      </w:r>
      <w:r>
        <w:rPr>
          <w:rFonts w:ascii="Courier New" w:hAnsi="Courier New" w:cs="Courier New"/>
        </w:rPr>
        <w:t>TAAHCVKNRFRRWLVVGVADHDMTSTDGVTQLVRVQEIIVHPDYNINTLDSDIALLKLSQPLDLTQVEHIRPVCLPADDSNTYAGEDATATGWGILQSWGSQPAILQEVTVPILDPSCPGQISNYITENMLCAGLEEGGKDTCQGDAGGPLTVQNDCSKYEQVGITSWGFGCADPGRPGVYTRVSRFLNWIYANTVDATYCQ</w:t>
      </w:r>
    </w:p>
    <w:p w14:paraId="4F16CD2C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38C9E0EF" w14:textId="77777777" w:rsidR="00870527" w:rsidRDefault="00A61CFB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14674_Pt_Mix_transcript14674/f</w:t>
      </w:r>
      <w:r>
        <w:rPr>
          <w:rFonts w:ascii="Times New Roman" w:hAnsi="Times New Roman" w:cs="Times New Roman"/>
          <w:szCs w:val="21"/>
        </w:rPr>
        <w:t>3p0/2296</w:t>
      </w:r>
    </w:p>
    <w:p w14:paraId="33C70365" w14:textId="77777777" w:rsidR="00870527" w:rsidRDefault="00A61CFB">
      <w:pPr>
        <w:rPr>
          <w:rFonts w:ascii="Times New Roman" w:hAnsi="Times New Roman" w:cs="Times New Roman"/>
          <w:szCs w:val="21"/>
        </w:rPr>
      </w:pPr>
      <w:r>
        <w:rPr>
          <w:rFonts w:ascii="Courier New" w:hAnsi="Courier New" w:cs="Courier New"/>
        </w:rPr>
        <w:t>ATGGACGTGAGGCTCTGTTGCCTCCTGCTGTTTGTCGCCGCATCCTGGATGCCCGGCCTGGCCAATGACTTTATGATAAGCCCCACTCACAGAGAGCTGCCTGCGCTTCACAAATCAGGACAAAACGAAAGGCGCCCTAAAGATGAAGTAGCCATTGTTGTGCCCAAAGCGAAAGAACAGCCGGTAGATGCCATCCAAGAAGGAACCATTGAGACTAAGCTGGGAGGACACCCCGTCGTTCACAAAC</w:t>
      </w:r>
      <w:r>
        <w:rPr>
          <w:rFonts w:ascii="Courier New" w:hAnsi="Courier New" w:cs="Courier New"/>
        </w:rPr>
        <w:t>AAATAGATATCTCTGGGAGGCCCAAGCAGGATGGAGACCCAGTGGAATGTGAAGGAAGAAAGGCAGTGGAGGTGGGCGAGGAGGGGCGCATCATCACCAGCCCGAATTATCCAGACAATTATTCCGACGAAGAAAAATGTGCCGTGAGGATTATCGCCGAGAACAGGGAATGCACGCTGGAGATTGACTGCTATGACTTCCACGTGCAGGACTCAGAGGATTGCAGAAAAGACTACCTGATGATTAAGGAGAATAG</w:t>
      </w:r>
      <w:r>
        <w:rPr>
          <w:rFonts w:ascii="Courier New" w:hAnsi="Courier New" w:cs="Courier New"/>
        </w:rPr>
        <w:t>CGAGACGAAGGAGAAATTCTGCGGTGACGAGGGATTTATATATGAGAGTAGCAAAAATGCCGTAACGCTCAAGTTCAGATCCATCCGGCGGGTAACGGACAAAGGATTCTCCTGCTTAGCTCGCTCCGTATGTCCAACCACCACCACCACCACCACTTCCACTGAGACCACGCCTACCACCATCACGACTACTGAGACCACGCCCACTACCA</w:t>
      </w:r>
      <w:r>
        <w:rPr>
          <w:rFonts w:ascii="Courier New" w:hAnsi="Courier New" w:cs="Courier New"/>
        </w:rPr>
        <w:lastRenderedPageBreak/>
        <w:t>CCACGACCATGACCACTGAGACCACGCCCATCACCACCACTACC</w:t>
      </w:r>
      <w:r>
        <w:rPr>
          <w:rFonts w:ascii="Courier New" w:hAnsi="Courier New" w:cs="Courier New"/>
        </w:rPr>
        <w:t>GCTGAGACCACGCCCATCACCACCACTACCACTGAGACCACGCCCATCACCACCACTACCGCTGAGACCACGCCCATCACCACCACTACCACTGAGACCACGCCCATCACCACCACTACCACTGAGACCACGCCCACCACCACCACGACCACTGAGACCACGCCCACCACCACCACTATCACGACTACTGAGACCACGCCCACCACCACCACCATCACTACCACTGAGACCACGCCCACCACCACTACGGCCATAG</w:t>
      </w:r>
      <w:r>
        <w:rPr>
          <w:rFonts w:ascii="Courier New" w:hAnsi="Courier New" w:cs="Courier New"/>
        </w:rPr>
        <w:t>ACACTACGACCACCATCACGACCACTGAGGCCACGACCACCACGAGTTGCACAGGATCGTGTCCTTGCGGTCTTGCCAATCTAGCGAGGGTTGTGGGCGGGGAGGATGTAGATCCTGCCTACAAGTACCCGTGGCATGTGGGAATAAAGTATGTATGGAACAGAAAGTACTGGTGCGGCGGCTCCATCATTAACGACCGGTATATCCTGACAGCCGCCCATTGTGTTAAAAACAGATTTACGAGTAGACGGTGGCT</w:t>
      </w:r>
      <w:r>
        <w:rPr>
          <w:rFonts w:ascii="Courier New" w:hAnsi="Courier New" w:cs="Courier New"/>
        </w:rPr>
        <w:t>GGTGGTGGGCGTGGCCGACCACGACATGACGTCCACCAACGGGGTGACCCAACTGGTACGCGTTCAGGAGATTATCGTTCATCCTGACTATAATATCAACACCCTTGACAGTGATATCGCGCTGCTCAAGCTGTCACAACCACTGGACCTGACTCAAGTCGAGCACATTCGCCCCGTGTGTCTGCCCGCCGATGACTCCAACACCTATGCCGGCGAAGATGCCACAGCGACAGGCTGGGGCATACTTCAGTCCTGG</w:t>
      </w:r>
      <w:r>
        <w:rPr>
          <w:rFonts w:ascii="Courier New" w:hAnsi="Courier New" w:cs="Courier New"/>
        </w:rPr>
        <w:t>GGAAGTCAACCAGCAATACTGCAGGAAGTCACAGTGCCTATTCTGGATCCCTCCTGCCCGGGACAGATATCGAATTATATCACTGAAAACATGCTGTGTGCTGGCCTTGAAGAAGGTGGCAAGGACACCTGCCAGGGCGACGCGGGCGGTCCGCTTACTGTGCAAAATGACTGTTCCAAGTATGAGCAAGTTGGCATCACCTCCTGGGGCTTTGGATGTGCCGACCCTGGCAGGCCCGGTGTATACACCAGGGTGA</w:t>
      </w:r>
      <w:r>
        <w:rPr>
          <w:rFonts w:ascii="Courier New" w:hAnsi="Courier New" w:cs="Courier New"/>
        </w:rPr>
        <w:t>GCAGATTCCTTAACTGGATCTACGCCAACACTGTTGACGCCACCTACTGCCAGTAG</w:t>
      </w:r>
    </w:p>
    <w:p w14:paraId="74DA19F9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6E234EF4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DVRLCCLLLFVAASWMPGLANDFMISPTHRELPALHKSGQNERRPKDEVAIVVPKAKEQPVDAIQEGTIETKLGGHPVVHKQIDISGRPKQDGDPVECEGRKAVEVGEEGRIITSPNYPDNYSDEEKCAVRIIAENRECTLEIDCYDFHVQDSEDCRKDYLMIKENSETKEKFCGDEGFIYESSKNAVTLKFRSIRR</w:t>
      </w:r>
      <w:r>
        <w:rPr>
          <w:rFonts w:ascii="Courier New" w:hAnsi="Courier New" w:cs="Courier New"/>
        </w:rPr>
        <w:t>VTDKGFSCLARSVCPTTTTTTTSTETTPTTITTTETTPTTTTTMTTETTPITTTTAETTPITTTTTETTPITTTTAETTPITTTTTETTPITTTTTETTPTTTTTTETTPTTTTITTTETTPTTTTITTTETTPTTTTAIDTTTTITTTEATTTTSCTGSCPCGLANLARVVGGEDVDPAYKYPWHVGIKYVWNRKYWCGGSIINDRYILTAAHCVKNRFTSRRWLVVGVADHDMTSTNGVTQLVRVQEIIVHPDY</w:t>
      </w:r>
      <w:r>
        <w:rPr>
          <w:rFonts w:ascii="Courier New" w:hAnsi="Courier New" w:cs="Courier New"/>
        </w:rPr>
        <w:t>NINTLDSDIALLKLSQPLDLTQVEHIRPVCLPADDSNTYAGEDATATGWGILQSWGSQPAILQEVTVPILDPSCPGQISNYITENMLCAGLEEGGKDTCQGDAGGPLTVQNDCSKYEQVGITSWGFGCADPGRPGVYTRVSRFLNWIYANTVDATYCQ</w:t>
      </w:r>
    </w:p>
    <w:p w14:paraId="5B98DD40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126CCEC6" w14:textId="77777777" w:rsidR="00870527" w:rsidRDefault="00A61CFB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15402_Pt_Mix_transcript15402/f2p0/2289</w:t>
      </w:r>
    </w:p>
    <w:p w14:paraId="73453255" w14:textId="77777777" w:rsidR="00870527" w:rsidRDefault="00A61CFB">
      <w:pPr>
        <w:rPr>
          <w:rFonts w:ascii="Times New Roman" w:hAnsi="Times New Roman" w:cs="Times New Roman"/>
          <w:szCs w:val="21"/>
        </w:rPr>
      </w:pPr>
      <w:r>
        <w:rPr>
          <w:rFonts w:ascii="Courier New" w:hAnsi="Courier New" w:cs="Courier New"/>
        </w:rPr>
        <w:t>ATGGGTCACGTGAATGTGGCGGTGGTGGTAGTGGCGGCGATGGCGGCGCTGGTGGGTTGCCAGACTCAGCAGGGCAGCAGCTGCGTGGACGGGAACGGACAAGCGGGAACCTGCATCAGCATCCGCTCCTGCCAGCCACTGCAGCAGCTCGTGCAGGCCTTAAGAACTAACACAGGACCTCCCAACGGCTTCCAAATTCTGCGTCGGTCAGTATGTAACATACAAATTAACAGAGAGCCACTGGTGTGCTGTGCCA</w:t>
      </w:r>
      <w:r>
        <w:rPr>
          <w:rFonts w:ascii="Courier New" w:hAnsi="Courier New" w:cs="Courier New"/>
        </w:rPr>
        <w:t>GCAGTGGTGGTACTGGGCTTGACTTGTTGCCCAAGCGCTGTGGAGTGACGGGTCTGGTGGACCGCATTGTTGACGGGGAAGACGCTCCGCTGCTCGCCTGGCCTTGGATGGCGCTGCTCAGAGGAAAAGCTCGTGGTCAGCCAAGCACTTGGATCTGCGGTGGTGTGCTCATAAACGCTCGCTACGTCCTCACTGCAGCCCATTGCTTCAAGTCCATCTTCCAAATTGAACTGGAGTTCGTAAGGATTGGCGAGCA</w:t>
      </w:r>
      <w:r>
        <w:rPr>
          <w:rFonts w:ascii="Courier New" w:hAnsi="Courier New" w:cs="Courier New"/>
        </w:rPr>
        <w:t>CACGCTGAGCACGGTGCAGGACTGTGAGAATGGTTTGTGTGCTCCACTTGCCCAGGATATCTTGGTGGAGCAAATAATCATGCATCCAGAGTATGGATCTCCATGCAAGGAGTGCAACGACATTGCGCTGCTCAGGCTGTCCCATCCCGCCCAGCTGAACCCTATTCATGTGGTGCCAATTTGCCTTCCCATCAACGAGGGAAACGTTTGTAATCAATTGAAAAGTGGCTATCCGAATCGTCGATGGACTCTGTGT</w:t>
      </w:r>
      <w:r>
        <w:rPr>
          <w:rFonts w:ascii="Courier New" w:hAnsi="Courier New" w:cs="Courier New"/>
        </w:rPr>
        <w:t>GCTGGCGGGGAGGGCAAGGACACCTGCAAGGGAGATTCAGGCGGACCACTCATACTGAGTAATAAAATTGGAACCAA</w:t>
      </w:r>
      <w:r>
        <w:rPr>
          <w:rFonts w:ascii="Courier New" w:hAnsi="Courier New" w:cs="Courier New"/>
        </w:rPr>
        <w:lastRenderedPageBreak/>
        <w:t>AGGATTTGTGGTGGGCATCACAAGCGTGGGACCAAAGGTGTGTGGCAGGCAGAAGACTCAGGCCCTTTACACCAATGTTCACTTTTACGTGCCGTGGATCCTCAAGAACCTGCGGCCTTAG</w:t>
      </w:r>
    </w:p>
    <w:p w14:paraId="40A8CDC1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26EA4E17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GHVNVAVVVVAAMAALVGCQTQQGSSCVDGNGQAGTCISIRSCQPLQQLVQALRT</w:t>
      </w:r>
      <w:r>
        <w:rPr>
          <w:rFonts w:ascii="Courier New" w:hAnsi="Courier New" w:cs="Courier New"/>
        </w:rPr>
        <w:t>NTGPPNGFQILRRSVCNIQINREPLVCCASSGGTGLDLLPKRCGVTGLVDRIVDGEDAPLLAWPWMALLRGKARGQPSTWICGGVLINARYVLTAAHCFKSIFQIELEFVRIGEHTLSTVQDCENGLCAPLAQDILVEQIIMHPEYGSPCKECNDIALLRLSHPAQLNPIHVVPICLPINEGNVCNQLKSGYPNRRWTLCAGGEGKDTCKGDSGGPLILSNKIGTKGFVVGITSVGPKVCGRQKTQALYTNVHFYV</w:t>
      </w:r>
      <w:r>
        <w:rPr>
          <w:rFonts w:ascii="Courier New" w:hAnsi="Courier New" w:cs="Courier New"/>
        </w:rPr>
        <w:t>PWILKNLRP</w:t>
      </w:r>
    </w:p>
    <w:p w14:paraId="05C28E31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13D5AC5E" w14:textId="77777777" w:rsidR="00870527" w:rsidRDefault="00A61CFB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15460_Pt_Mix_transcript15460/f25p0/2178</w:t>
      </w:r>
    </w:p>
    <w:p w14:paraId="07425F54" w14:textId="77777777" w:rsidR="00870527" w:rsidRDefault="00A61CFB">
      <w:pPr>
        <w:rPr>
          <w:rFonts w:ascii="Times New Roman" w:hAnsi="Times New Roman" w:cs="Times New Roman"/>
          <w:szCs w:val="21"/>
        </w:rPr>
      </w:pPr>
      <w:r>
        <w:rPr>
          <w:rFonts w:ascii="Courier New" w:hAnsi="Courier New" w:cs="Courier New"/>
        </w:rPr>
        <w:t>ATGGACGTGAGGCTCTGTTGCCTCCTGCTGTTTGTCGCCGCATCCTGGATGCCCGGCCTGGCCAATGACTTTATGATAAGCCCCACTCACAGAGAGCTGCCTGCGCTTCACAAATCAGGACAAAACGAAAGGCGCCCCAAAGATGAAGTAGCCATTGTTGTGCCCAAAGCGAAAGAACAGCCG</w:t>
      </w:r>
      <w:r>
        <w:rPr>
          <w:rFonts w:ascii="Courier New" w:hAnsi="Courier New" w:cs="Courier New"/>
        </w:rPr>
        <w:t>GTAGATGCCATCCAAAAAGGAACCATTGAGACTAAGCTGGGAGGACACCCCGTCGTTCACAAACAAATAGATATCTCTGGGAGGCCCAAGCAGGATGGAGACCCAGTGGAATGTGAAGGAAGAAAGGCAGTGGTGGTGGGCGAGGAGGGGCGCATCATCACCAGCCCGAATTATCCAGACAATTATTCCGACGAAGAAATATGTGCCGTGAGGATTATCGCCGAGAACAGGGAATGCACGCTGGAGATTGACTGCT</w:t>
      </w:r>
      <w:r>
        <w:rPr>
          <w:rFonts w:ascii="Courier New" w:hAnsi="Courier New" w:cs="Courier New"/>
        </w:rPr>
        <w:t>CCGACTTCCACGTGCAGGACTCAGAGGATTGCAGAAAAGACTACCTGATGATTAAGGAGAATAGCGAGACGAAGGAGAAATTCTGCGGTGACGAGGGATTTATATATGAGAGTAGCAAAAATGCCGTAACGCTCAAGTTCAAATCCAACCGGCGGGTAACGGACAAAGGATTCTCCTGCTTAGCTCGCTCCGTATGTCCAACCACCACCACCACCACCACTTCCACTGAGACCACGCCTACCACCATCACGACTAC</w:t>
      </w:r>
      <w:r>
        <w:rPr>
          <w:rFonts w:ascii="Courier New" w:hAnsi="Courier New" w:cs="Courier New"/>
        </w:rPr>
        <w:t>TGAGACCACGCCCACTACCACCACGACCATGACCACTGAGACCACGCCCATCACCACCACTACCGCTGAGACCACGCCCATCACCACCACTACCGCTGAGACCACGCCCATCACCACCACTACCACTGAGACCACGCCCATCACCACCACTACCACTGAGACCACGCCCACCACCACCACGACCACTGAGACCACGCCCACCACCACCACTATCACGACTACTGAGACCACGCCCACCACCACCACCATCACTACC</w:t>
      </w:r>
      <w:r>
        <w:rPr>
          <w:rFonts w:ascii="Courier New" w:hAnsi="Courier New" w:cs="Courier New"/>
        </w:rPr>
        <w:t>AGTGAGACCACGCCCACCACCACTACGGCCATAGACACTACGACCACCATCACGACCACTGAGGCCACGACCACCACGAGTTGCACAGGATCGTGTCCTTGCGGTCTTGCCAATCTAGCGAGGGTCGTGGGCGGGGAGGATGTAGATCCTGCCTACAAGTACCCGTGGCATGTGGGAATAAAGTATGTATGGAACAGAAAGTACTGGTGCGGCGGCTCCATCATTAACGACCGGTATATCCTGACAGCCGCCCATT</w:t>
      </w:r>
      <w:r>
        <w:rPr>
          <w:rFonts w:ascii="Courier New" w:hAnsi="Courier New" w:cs="Courier New"/>
        </w:rPr>
        <w:t>GTGTTAAAAACAGATTTAGACGGTGGCTGGTGGTGGGCGTGGCCGACCACGACATGACGTCCACCGACGGGGTGACCCAACTGGTACGCGTTCAGGAGATTATCGTTCATCCTGACTATAATATCAACACCCTTGACAGTGATATCGCGCTGCTCAAGCTGTCACAACCACTGGACCTGACTCAAGTCGAGCACATTCGCCCCGTGTGTCTGCCCGCCGATGACTCCAACACCTATGCCGGCGAAGATGCCACAGC</w:t>
      </w:r>
      <w:r>
        <w:rPr>
          <w:rFonts w:ascii="Courier New" w:hAnsi="Courier New" w:cs="Courier New"/>
        </w:rPr>
        <w:t>GACAGGCTGGGGCATACTTCAGTCCTGGGGAAGTCAACCAGCAATACTGCAGGAAGTCACAGTGCCTATTCTGGATCCCTCCTGCCCGGGACAGATATCGAATTATATCACTGAAAACATGCTGTGTGCTGGCCTTGAAGAAGGTGGCAAGGACACCTGCCAGGGCGACGCGGGCGGTCCGCTTACTGTGCAAAATGACTGTTCCAAATATGAGCAAGTTGGCATCACCTCCTGGGGCTTTGGATGTGCCGACCCT</w:t>
      </w:r>
      <w:r>
        <w:rPr>
          <w:rFonts w:ascii="Courier New" w:hAnsi="Courier New" w:cs="Courier New"/>
        </w:rPr>
        <w:t>GGCAGGCCCGGTGTATACACCAGGGTGAGCAGATTCCTTAACTGGATCTACGCCAACACTGTTGACGCCACCTACTGCCAGTAG</w:t>
      </w:r>
    </w:p>
    <w:p w14:paraId="184FD071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48FC37FF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DVRLCCLLLFVAASWMPGLANDFMISPTHRELPALHKSGQNERRPKDEVAIVVPKAKEQPVDAIQKGTIETKLGGHPVVHKQIDISGRPKQDGDPVECEGRKAVVVGEEGRIITSPNYPDNYSDEEICAVRIIAENRECTLEIDCSDFHVQDSEDCRKDYLMIKENSET</w:t>
      </w:r>
      <w:r>
        <w:rPr>
          <w:rFonts w:ascii="Courier New" w:hAnsi="Courier New" w:cs="Courier New"/>
        </w:rPr>
        <w:t>KEKFCGDEGFIYESSKNAVTLKFKSNRRVTDKGFSCLARSVCPTTTTTTTSTETTPTTITTTETTPTTTTTMTTETTPITTTTAETTPITTTTAETTPITTTTTETTPITTTTTETTPTTTTTTETTPTTTTITTTETTPTTTTITTSETTPTTT</w:t>
      </w:r>
      <w:r>
        <w:rPr>
          <w:rFonts w:ascii="Courier New" w:hAnsi="Courier New" w:cs="Courier New"/>
        </w:rPr>
        <w:lastRenderedPageBreak/>
        <w:t>TAIDTTTTITTTEATTTTSCTGSCPCGLANLARVVGGEDVDPAYKYPWHVGIKYVWNRKYWCGGSIINDRYILTAAHCVKNRFRRWLVVGVADHDMTSTDG</w:t>
      </w:r>
      <w:r>
        <w:rPr>
          <w:rFonts w:ascii="Courier New" w:hAnsi="Courier New" w:cs="Courier New"/>
        </w:rPr>
        <w:t>VTQLVRVQEIIVHPDYNINTLDSDIALLKLSQPLDLTQVEHIRPVCLPADDSNTYAGEDATATGWGILQSWGSQPAILQEVTVPILDPSCPGQISNYITENMLCAGLEEGGKDTCQGDAGGPLTVQNDCSKYEQVGITSWGFGCADPGRPGVYTRVSRFLNWIYANTVDATYCQ</w:t>
      </w:r>
    </w:p>
    <w:p w14:paraId="0EFD0D47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1CF315E4" w14:textId="77777777" w:rsidR="00870527" w:rsidRDefault="00A61CFB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16405_Pt_Mix_transcript16405/f2p0/2167</w:t>
      </w:r>
    </w:p>
    <w:p w14:paraId="349B8F0A" w14:textId="77777777" w:rsidR="00870527" w:rsidRDefault="00A61CFB">
      <w:pPr>
        <w:rPr>
          <w:rFonts w:ascii="Times New Roman" w:hAnsi="Times New Roman" w:cs="Times New Roman"/>
          <w:szCs w:val="21"/>
        </w:rPr>
      </w:pPr>
      <w:r>
        <w:rPr>
          <w:rFonts w:ascii="Courier New" w:hAnsi="Courier New" w:cs="Courier New"/>
        </w:rPr>
        <w:t>ATGGAGACCCAGTGGAATG</w:t>
      </w:r>
      <w:r>
        <w:rPr>
          <w:rFonts w:ascii="Courier New" w:hAnsi="Courier New" w:cs="Courier New"/>
        </w:rPr>
        <w:t>TGAAGGAAGAAATATGTGCCGTGAGGATTATCGCCGAGAACAGGGAATGCACGCTGGAGATTGACTGCTCCGACTTCCACGTGCAGGACTCAGAGGATTGCAGAAAAGACTACCTGATGATTAAGGAGAATAGCGAGACGAAGGAGAAATTCTGCGGTGACGAGGGATTTATATATGAGAGTAGCAAAAATGCCGTAACGCTCAAGTTCAAATCCAACCGGCGGGTAACGGACAAAGGATTCTCCTGCTTAGCTCG</w:t>
      </w:r>
      <w:r>
        <w:rPr>
          <w:rFonts w:ascii="Courier New" w:hAnsi="Courier New" w:cs="Courier New"/>
        </w:rPr>
        <w:t>CTCCGTATGTCCAACCACCACCACCACCACCACTTCCACTGAGACCACGCCTACCACCATCACGACTACTGAGACCACGCCCACTACCACCACGACCATGACCACTGAGACCACGCCCATCACCACCACTACCGCTGAGACCACGCCCATCACCACCACTACCGCTGAGACCACGCCCATCACCACCACTACCACTGAGACCACGCCCATCACCACCACTACCGCTGAGACCACGCCCATCACCACCACTACCACT</w:t>
      </w:r>
      <w:r>
        <w:rPr>
          <w:rFonts w:ascii="Courier New" w:hAnsi="Courier New" w:cs="Courier New"/>
        </w:rPr>
        <w:t>GAGACCACGCCCATCACCACCACTACCACTGAGACCACGCCCACCACCACCACGACCACTGAGACCACGCCCACCACCACCACTATCACGACTACTGAGACCACGCCCACCACCACCACCATCACTACCAGTGAGACCACGCCCACCACCACTACGGCCATAGACACTACGACCACCATCACGACCACTGAGGCCACGACCACCACGAGTTGCACAGGATCGTGTCCTTGCGGTCTTGCCAATCTAGCGAGGGTCG</w:t>
      </w:r>
      <w:r>
        <w:rPr>
          <w:rFonts w:ascii="Courier New" w:hAnsi="Courier New" w:cs="Courier New"/>
        </w:rPr>
        <w:t>TGGGCGGGGAGGATGTAGATCCTGCCTACAAGTACCCGTGGCATGTGGGAATAAAGTATGTATGGAACAGAAAGTACTGGTGCGGCGGCTCCATCATTAACGACCGGTATATCCTGACAGCCGCCCATTGTGTTAAAAACAGATTTAGACGGTGGCTGGTGGTGGGCGTGGCCGACCACGACATGACGTCCACCGACGGGGTGACCCAACTGGTACGCGTTCAGGAGATTATCGTTCATCCTGACTATAATATCAA</w:t>
      </w:r>
      <w:r>
        <w:rPr>
          <w:rFonts w:ascii="Courier New" w:hAnsi="Courier New" w:cs="Courier New"/>
        </w:rPr>
        <w:t>CACCCTTGACAGTGATATCGCGCTGCTCAAGCTGTCACAACCACTGGACCTGACTCAAGTCGAGCACATTCGCCCCGTGTGTCTGCCCGCCGATGACTCCAACACCTATGCCGGCGAAGATGCCACAGCGACAGGCTGGGGCATACTTCAGTCCTGGGGAAGTCAACCAGCAATACTGCAGGAAGTCACAGTGCCTATTCTGGATCCCTCCTGCCCGGGACAGATATCGAATTATATCACTGAAAACATGCTGTGT</w:t>
      </w:r>
      <w:r>
        <w:rPr>
          <w:rFonts w:ascii="Courier New" w:hAnsi="Courier New" w:cs="Courier New"/>
        </w:rPr>
        <w:t>GCTGGCCTTGAAGAAGGTGGCAAGGACACCTGCCAGGGCGACGCGGGCGGTCCGCTTACTGTGCAAAATGACTGTTCCAAATATGAGCAAGTTGGCATCACCTCCTGGGGCTTTGGATGTGCCGACCCTGGCAGGCCCGGTGTATACACCAGGGTGAGCAGATTCCTTAACTGGATCTACGCCAACACTGTTGACGCCACCTACTGCCAGTAG</w:t>
      </w:r>
    </w:p>
    <w:p w14:paraId="4ECB49D9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67DCF427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ETQWNVKEEICAVRIIAENRECTLEIDCSDFHVQDSEDCR</w:t>
      </w:r>
      <w:r>
        <w:rPr>
          <w:rFonts w:ascii="Courier New" w:hAnsi="Courier New" w:cs="Courier New"/>
        </w:rPr>
        <w:t>KDYLMIKENSETKEKFCGDEGFIYESSKNAVTLKFKSNRRVTDKGFSCLARSVCPTTTTTTTSTETTPTTITTTETTPTTTTTMTTETTPITTTTAETTPITTTTAETTPITTTTTETTPITTTTAETTPITTTTTETTPITTTTTETTPTTTTTTETTPTTTTITTTETTPTTTTITTSETTPTTTTAIDTTTTITTTEATTTTSCTGSCPCGLANLARVVGGEDVDPAYKYPWHVGIKYVWNRKYWCGGSIIND</w:t>
      </w:r>
      <w:r>
        <w:rPr>
          <w:rFonts w:ascii="Courier New" w:hAnsi="Courier New" w:cs="Courier New"/>
        </w:rPr>
        <w:t>RYILTAAHCVKNRFRRWLVVGVADHDMTSTDGVTQLVRVQEIIVHPDYNINTLDSDIALLKLSQPLDLTQVEHIRPVCLPADDSNTYAGEDATATGWGILQSWGSQPAILQEVTVPILDPSCPGQISNYITENMLCAGLEEGGKDTCQGDAGGPLTVQNDCSKYEQVGITSWGFGCADPGRPGVYTRVSRFLNWIYANTVDATYCQ</w:t>
      </w:r>
    </w:p>
    <w:p w14:paraId="228F72B5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74304ADD" w14:textId="77777777" w:rsidR="00870527" w:rsidRDefault="00A61CFB">
      <w:pPr>
        <w:rPr>
          <w:rFonts w:ascii="Times New Roman" w:hAnsi="Times New Roman" w:cs="Times New Roman"/>
          <w:szCs w:val="21"/>
        </w:rPr>
      </w:pPr>
      <w:bookmarkStart w:id="2" w:name="_Hlk47444534"/>
      <w:proofErr w:type="spellStart"/>
      <w:r>
        <w:rPr>
          <w:rFonts w:ascii="Times New Roman" w:hAnsi="Times New Roman" w:cs="Times New Roman"/>
          <w:szCs w:val="21"/>
        </w:rPr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16534_Pt_Mix_transcript165</w:t>
      </w:r>
      <w:r>
        <w:rPr>
          <w:rFonts w:ascii="Times New Roman" w:hAnsi="Times New Roman" w:cs="Times New Roman"/>
          <w:szCs w:val="21"/>
        </w:rPr>
        <w:t>34/f13p0/2150</w:t>
      </w:r>
    </w:p>
    <w:bookmarkEnd w:id="2"/>
    <w:p w14:paraId="7BB4FA91" w14:textId="77777777" w:rsidR="00870527" w:rsidRDefault="00A61CFB">
      <w:pPr>
        <w:rPr>
          <w:rFonts w:ascii="Times New Roman" w:hAnsi="Times New Roman" w:cs="Times New Roman"/>
          <w:szCs w:val="21"/>
        </w:rPr>
      </w:pPr>
      <w:r>
        <w:rPr>
          <w:rFonts w:ascii="Courier New" w:hAnsi="Courier New" w:cs="Courier New"/>
        </w:rPr>
        <w:t>ATGGACGTGAGGCTCTGTTGCCTCCTGCTGTTTGTCGCCGCATCCTGGATGCCCGGCCTGGCCAATGACTTTATGATAAGCCCCACTCACAGAGAGCTGCCTGCGCTTCACAAATCAGGACAAAACGAAA</w:t>
      </w:r>
      <w:r>
        <w:rPr>
          <w:rFonts w:ascii="Courier New" w:hAnsi="Courier New" w:cs="Courier New"/>
        </w:rPr>
        <w:lastRenderedPageBreak/>
        <w:t>GGCGCCCCAAAGATGAAGTAGCCATTGTTGTGCCCAAAGCGAAAGAACAGCCGGTAGATGCCATCCAAAAAGGAACCATTGAGACTAAGCTGGGAGGACACCCCGTCGTTCA</w:t>
      </w:r>
      <w:r>
        <w:rPr>
          <w:rFonts w:ascii="Courier New" w:hAnsi="Courier New" w:cs="Courier New"/>
        </w:rPr>
        <w:t>CAAACAAATAGATATCTCTGGGAGGCCCAAGCAGGATGGAGACCCAGTGGAATGTGAAGGAAGAAAGGCAGTGGTGGTGGGCGAGGAGGGGCGCATCATCACCAGCCCGAATTATCCAGACAATTATTCCGACGAAGAAATATGTGCCGTGAGGATTATCGCCGAGAACAGGGAATGCACGCTGGAGATTGACTGCTCCGACTTCCACGTGCAGGACTCAGAGGATTGCAGAAAAGACTACCTGATGATTAAGGAG</w:t>
      </w:r>
      <w:r>
        <w:rPr>
          <w:rFonts w:ascii="Courier New" w:hAnsi="Courier New" w:cs="Courier New"/>
        </w:rPr>
        <w:t>AATAGCGAGACGAAGGAGAAATTCTGCGGTGACGAGGGATTTATATATGAGAGTAGCAAAAATGCCGTAACGCTCAAGTTCAAATCCAACCGGCGGGTAACGGACAAAGGATTCTCCTGCTTAGCTCGCTCCGTATGTCCAACCACCACCACCACCACCACTTCCACTGAGACCACGCCTACCACCATCACGACTACTGAGACCACGCCCACTACCACCACGACCATGACCACTGAGACCACGCCCATCACCACCA</w:t>
      </w:r>
      <w:r>
        <w:rPr>
          <w:rFonts w:ascii="Courier New" w:hAnsi="Courier New" w:cs="Courier New"/>
        </w:rPr>
        <w:t>CTACCGCTGAGACCACGCCCATCACCACCACTACCGCTGAGACCACGCCCATCACCACCACTACCACTGAGACCACGCCCACCACCACCACGACCACTGAGACCACGCCCACCACCACCACTATCACGACTACTGAGACCACGCCCACCACCACCACCATCACTACCAGTGAGACCACGCCCACCACCACTACGGCCATAGACACTACGACCACCATCACGACCACTGAGGCCACGACCACCACGAGTTGCACAGG</w:t>
      </w:r>
      <w:r>
        <w:rPr>
          <w:rFonts w:ascii="Courier New" w:hAnsi="Courier New" w:cs="Courier New"/>
        </w:rPr>
        <w:t>ATCGTGTCCTTGCGGTCTTGCCAATCTAGCGAGGGTCGTGGGCGGGGAGGATGTAGATCCTGCCTACAAGTACCCGTGGCATGTGGGAATAAAGTATGTATGGAACAGAAAGTACTGGTGCGGCGGCTCCATCATTAACGACCGGTATATCCTGACAGCCGCCCATTGTGTTAAAAACAGATTTAGACGGTGGCTGGTGGTGGGCGTGGCCGACCACGACATGACGTCCACCGACGGGGTGACCCAACTGGTACGC</w:t>
      </w:r>
      <w:r>
        <w:rPr>
          <w:rFonts w:ascii="Courier New" w:hAnsi="Courier New" w:cs="Courier New"/>
        </w:rPr>
        <w:t>GTTCAGGAGATTATCGTTCATCCTGACTATAATATCAACACCCTTGACAGTGATATCGCGCTGCTCAAGCTGTCACAACCACTGGACCTGACTCAAGTCGAGCACATTCGCCCCGTGTGTCTGCCCGCCGATGACTCCAACACCTATGCCGGCGAAGATGCCACAGCGACAGGCTGGGGCATACTTCAGTCCTGGGGAAGTCAACCAGCAATACTGCAGGAAGTCACAGTGCCTATTCTGGATCCCTCCTGCCCGG</w:t>
      </w:r>
      <w:r>
        <w:rPr>
          <w:rFonts w:ascii="Courier New" w:hAnsi="Courier New" w:cs="Courier New"/>
        </w:rPr>
        <w:t>GACAGATATCGAATTATATCACTGAAAACATGCTGTGTGCTGGCCTTGAAGAAGGTGGCAAGGACACCTGCCAGGGCGACGCGGGCGGTCCGCTTACTGTGCAAAATGACTGTTCCAAATATGAGCAAGTTGGCATCACCTCCTGGGGCTTTGGATGTGCCGACCCTGGCAGGCCCGGTGTATACACCAGGGTGAGCAGATTCCTTAACTGGATCTACGCCAACACTGTTGACGCCACCTACTGCCAGTAG</w:t>
      </w:r>
    </w:p>
    <w:p w14:paraId="68FD774C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5ED68ABB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DV</w:t>
      </w:r>
      <w:r>
        <w:rPr>
          <w:rFonts w:ascii="Courier New" w:hAnsi="Courier New" w:cs="Courier New"/>
        </w:rPr>
        <w:t>RLCCLLLFVAASWMPGLANDFMISPTHRELPALHKSGQNERRPKDEVAIVVPKAKEQPVDAIQKGTIETKLGGHPVVHKQIDISGRPKQDGDPVECEGRKAVVVGEEGRIITSPNYPDNYSDEEICAVRIIAENRECTLEIDCSDFHVQDSEDCRKDYLMIKENSETKEKFCGDEGFIYESSKNAVTLKFKSNRRVTDKGFSCLARSVCPTTTTTTTSTETTPTTITTTETTPTTTTTMTTETTPITTTTAETTPI</w:t>
      </w:r>
      <w:r>
        <w:rPr>
          <w:rFonts w:ascii="Courier New" w:hAnsi="Courier New" w:cs="Courier New"/>
        </w:rPr>
        <w:t>TTTTAETTPITTTTTETTPTTTTTTETTPTTTTITTTETTPTTTTITTSETTPTTTTAIDTTTTITTTEATTTTSCTGSCPCGLANLARVVGGEDVDPAYKYPWHVGIKYVWNRKYWCGGSIINDRYILTAAHCVKNRFRRWLVVGVADHDMTSTDGVTQLVRVQEIIVHPDYNINTLDSDIALLKLSQPLDLTQVEHIRPVCLPADDSNTYAGEDATATGWGILQSWGSQPAILQEVTVPILDPSCPGQISNYIT</w:t>
      </w:r>
      <w:r>
        <w:rPr>
          <w:rFonts w:ascii="Courier New" w:hAnsi="Courier New" w:cs="Courier New"/>
        </w:rPr>
        <w:t>ENMLCAGLEEGGKDTCQGDAGGPLTVQNDCSKYEQVGITSWGFGCADPGRPGVYTRVSRFLNWIYANTVDATYCQ</w:t>
      </w:r>
    </w:p>
    <w:p w14:paraId="679505E4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5B0FF37D" w14:textId="77777777" w:rsidR="00870527" w:rsidRDefault="00A61CFB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17017_Pt_Mix_transcript17017/f11p0/2113</w:t>
      </w:r>
    </w:p>
    <w:p w14:paraId="0DFCDF53" w14:textId="77777777" w:rsidR="00870527" w:rsidRDefault="00A61CFB">
      <w:pPr>
        <w:rPr>
          <w:rFonts w:ascii="Times New Roman" w:hAnsi="Times New Roman" w:cs="Times New Roman"/>
          <w:szCs w:val="21"/>
        </w:rPr>
      </w:pPr>
      <w:r>
        <w:rPr>
          <w:rFonts w:ascii="Courier New" w:hAnsi="Courier New" w:cs="Courier New"/>
        </w:rPr>
        <w:t>ATGGACGTGAGGCTCTGTTGCCTCCTGCTGTTTGTCGCCGCATCCTGGATGCCCGGCCTGGCCAATGACTTTATGATAAGCCCCACTCACAGAGAGCTGCCTGCGCTTCACAAATCA</w:t>
      </w:r>
      <w:r>
        <w:rPr>
          <w:rFonts w:ascii="Courier New" w:hAnsi="Courier New" w:cs="Courier New"/>
        </w:rPr>
        <w:t>GGACAAAACGAAAGGCGCCCCAAAGATGAAGTAGCCATTGTTGTGCCCAAAGCGAAAGAACAGCCGGTAGATGCCATCCAAAAAGGAACCATTGAGACTAAGCTGGGAGGACACCCCGTCGTTCACAAACAAATAGATATCTCTGGGAGGCCCAAGCAGGATGGAGACCCAGTGGAATGTGAAGGAAGAAAGGCAGTGGTGGTGGGCG</w:t>
      </w:r>
      <w:r>
        <w:rPr>
          <w:rFonts w:ascii="Courier New" w:hAnsi="Courier New" w:cs="Courier New"/>
        </w:rPr>
        <w:lastRenderedPageBreak/>
        <w:t>AGGAGGGGCGCATCATCACCAGCCCGAATTATCCAGACAATTATTCCG</w:t>
      </w:r>
      <w:r>
        <w:rPr>
          <w:rFonts w:ascii="Courier New" w:hAnsi="Courier New" w:cs="Courier New"/>
        </w:rPr>
        <w:t>ACGAAGAAATATGTGCCGTGAGGATTATCGCCGAGAACAGGGAATGCACGCTGGAGATTGACTGCTCCGACTTCCACGTGCAGGACTCAGAGGATTGCAGAAAAGACTACCTGATGATTAAGGAGAATAGCGAGACGAAGGAGAAATTCTGCGGTGACGAGGGATTTATATATGAGAGTAGCAAAAATGCCGTAACGCTCAAGTTCAAATCCAACCGGCGGGTAACGGACAAAGGATTCTCCTGCTTAGCTCGCTC</w:t>
      </w:r>
      <w:r>
        <w:rPr>
          <w:rFonts w:ascii="Courier New" w:hAnsi="Courier New" w:cs="Courier New"/>
        </w:rPr>
        <w:t>CGTATGTCCAACCACCACCACCACCACCACTTCCACTGAGACCACGCCTACCACCATCACGACTACTGAGACCACGCCCATCACCACCACTACCGCTGAGACCACGCCCATCACCACCACTACCACTGAGACCACGCCCATCACCACCACTACCACTGAGACCACGCCCACCACCACCACGACCACTGAGACCACGCCCACCACCACCACTATCACGACTACTGAGACCACGCCCACCACCACCACCATCACTACC</w:t>
      </w:r>
      <w:r>
        <w:rPr>
          <w:rFonts w:ascii="Courier New" w:hAnsi="Courier New" w:cs="Courier New"/>
        </w:rPr>
        <w:t>AGTGAGACCACGCCCACCACCACTACGGCCATAGACACTACGACCACCATCACGACCACTGAGGCCACGACCACCACGAGTTGCACAGGATCGTGTCCTTGCGGTCTTGCCAATCTAGCGAGGGTCGTGGGCGGGGAGGATGTAGATCCTGCCTACAAGTACCCGTGGCATGTGGGAATAAAGTATGTATGGAACAGAAAGTACTGGTGCGGCGGCTCCATCATTAACGACCGGTATATCCTGACAGCCGCCCATT</w:t>
      </w:r>
      <w:r>
        <w:rPr>
          <w:rFonts w:ascii="Courier New" w:hAnsi="Courier New" w:cs="Courier New"/>
        </w:rPr>
        <w:t>GTGTTAAAAACAGATTTAGACGGTGGCTGGTGGTGGGCGTGGCCGACCACGACATGACGTCCACCGACGGGGTGACCCAACTGGTACGCGTTCAGGAGATTATCGTTCATCCTGACTATAATATCAACACCCTTGACAGTGATATCGCGCTGCTCAAGCTGTCACAACCACTGGACCTGACTCAAGTCGAGCACATTCGCCCCGTGTGTCTGCCCGCCGATGACTCCAACACCTATGCCGGCGAAGATGCCACAGC</w:t>
      </w:r>
      <w:r>
        <w:rPr>
          <w:rFonts w:ascii="Courier New" w:hAnsi="Courier New" w:cs="Courier New"/>
        </w:rPr>
        <w:t>GACAGGCTGGGGCATACTTCAGTCCTGGGGAAGTCAACCAGCAATACTGCAGGAAGTCACAGTGCCTATTCTGGATCCCTCCTGCCCGGGACAGATATCGAATTATATCACTGAAAACATGCTGTGTGCTGGCCTTGAAGAAGGTGGCAAGGACACCTGCCAGGGCGACGCGGGCGGTCCGCTTACTGTGCAAAATGACTGTTCCAAATATGAGCAAGTTGGCATCACCTCCTGGGGCTTTGGATGTGCCGACCCT</w:t>
      </w:r>
      <w:r>
        <w:rPr>
          <w:rFonts w:ascii="Courier New" w:hAnsi="Courier New" w:cs="Courier New"/>
        </w:rPr>
        <w:t>GGCAGGCCCGGTGTATACACCAGGGTGAGCAGATTCCTTAACTGGATCTACGCCAACACTGTTGACGCCACCTACTGCCAGTAG</w:t>
      </w:r>
    </w:p>
    <w:p w14:paraId="39102F9F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3CFFB0A4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DVRLCCLLLFVAASWMPGLANDFMISPTHRELPALHKSGQNERRPKDEVAIVVPKAKEQPVDAIQKGTIETKLGGHPVVHKQIDISGRPKQDGDPVECEGRKAVVVGEEGRIITSPNYPDNYSDEEICAVRIIAENRECTLEIDCSDFHVQDSEDCRKDYLMIKENSETKEKFCGDEGFIYESSKNAVTLKFKSNRRVTDKGFSCLARSVCPTTTTTTTSTETTPTTITTTETTPITTTTAETTPITTTTTETTP</w:t>
      </w:r>
      <w:r>
        <w:rPr>
          <w:rFonts w:ascii="Courier New" w:hAnsi="Courier New" w:cs="Courier New"/>
        </w:rPr>
        <w:t>ITTTTTETTPTTTTTTETTPTTTTITTTETTPTTTTITTSETTPTTTTAIDTTTTITTTEATTTTSCTGSCPCGLANLARVVGGEDVDPAYKYPWHVGIKYVWNRKYWCGGSIINDRYILTAAHCVKNRFRRWLVVGVADHDMTSTDGVTQLVRVQEIIVHPDYNINTLDSDIALLKLSQPLDLTQVEHIRPVCLPADDSNTYAGEDATATGWGILQSWGSQPAILQEVTVPILDPSCPGQISNYITENMLCAGLE</w:t>
      </w:r>
      <w:r>
        <w:rPr>
          <w:rFonts w:ascii="Courier New" w:hAnsi="Courier New" w:cs="Courier New"/>
        </w:rPr>
        <w:t>EGGKDTCQGDAGGPLTVQNDCSKYEQVGITSWGFGCADPGRPGVYTRVSRFLNWIYANTVDATYCQ</w:t>
      </w:r>
    </w:p>
    <w:p w14:paraId="3828612A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00245D15" w14:textId="77777777" w:rsidR="00870527" w:rsidRDefault="00A61CFB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17309_Pt_Mix_transcript17309/f6p0/2087</w:t>
      </w:r>
    </w:p>
    <w:p w14:paraId="0E13936C" w14:textId="77777777" w:rsidR="00870527" w:rsidRDefault="00A61CFB">
      <w:pPr>
        <w:rPr>
          <w:rFonts w:ascii="Times New Roman" w:hAnsi="Times New Roman" w:cs="Times New Roman"/>
          <w:szCs w:val="21"/>
        </w:rPr>
      </w:pPr>
      <w:r>
        <w:rPr>
          <w:rFonts w:ascii="Courier New" w:hAnsi="Courier New" w:cs="Courier New"/>
        </w:rPr>
        <w:t>ATGGACGTGAGGCTCTGTTGCCTCCTGCTGTTTGTCGCCGCATCCTGGATGCCCGGCCTGGCCAATGACTTTATGATAAGCCCCACTCACAGAGAGCTGCCTGCGCTTCACAAATCAGGACAAAACG</w:t>
      </w:r>
      <w:r>
        <w:rPr>
          <w:rFonts w:ascii="Courier New" w:hAnsi="Courier New" w:cs="Courier New"/>
        </w:rPr>
        <w:t>AAAGGCGCCCCAAAGATGAAGTAGCCATTGTTGTGCCCAAAGCGAAAGAACAGCCGGTAGATGCCATCCAAAAAGGAACCATTGAGACTAAGCTGGGAGGACACCCCGTCGTTCACAAACAAATAGATATCTCTGGGAGGCCCAAGCAGGATGGAGACCCAGTGGAATGTGAAGGAAGAAAGGCAGTGGTGGTGGGCGAGGAGGGGCGCATCATCACCAGCCCGAATTATCCAGACAATTATTCCGACGAAGAAAT</w:t>
      </w:r>
      <w:r>
        <w:rPr>
          <w:rFonts w:ascii="Courier New" w:hAnsi="Courier New" w:cs="Courier New"/>
        </w:rPr>
        <w:t>ATGTGCCGTGAGGATTATCGCCGAGAACAGGGAATGCACGCTGGAGATTGACTGCTCCGACTTCCACGTGCAGGACTCAGAGGATTGCAGAAAAGACTACCTGATGATTAAGGAGAATAGCGAGACGAAGGAGAAATTCTGCGGTGACGAGGGATTTATATATGAGAGTAGCAAAAATGCCGTAACGCTCAAGTTCAAATCCAACCGGCGGGTAACGGACAAAGGATTCTCCTGCTTAGCTCGCTCCGTATGTCCA</w:t>
      </w:r>
      <w:r>
        <w:rPr>
          <w:rFonts w:ascii="Courier New" w:hAnsi="Courier New" w:cs="Courier New"/>
        </w:rPr>
        <w:t>ACCACCACCAC</w:t>
      </w:r>
      <w:r>
        <w:rPr>
          <w:rFonts w:ascii="Courier New" w:hAnsi="Courier New" w:cs="Courier New"/>
        </w:rPr>
        <w:lastRenderedPageBreak/>
        <w:t>CACCACCACTTCCACTGAGACCACGCCTACCACCATCACGACTACTGAGACCACGCCCACTACCACCACGACCATGACCACTGAGACCACGCCCATCACCACCACTACCACTGAGACCACGCCCACCACCACCACGACCACTGAGACCACGCCCACCACCACCACTATCACGACTACTGAGACCACGCCCACCACCACCACCATCACTACCAGTGAGACCACGCCCACCACCACTACGGCCATAG</w:t>
      </w:r>
      <w:r>
        <w:rPr>
          <w:rFonts w:ascii="Courier New" w:hAnsi="Courier New" w:cs="Courier New"/>
        </w:rPr>
        <w:t>ACACTACGACCACCATCACGACCACTGAGGCCACGACCACCACGAGTTGCACAGGATCGTGTCCTTGCGGTCTTGCCAATCTAGCGAGGGTCGTGGGCGGGGAGGATGTAGATCCTGCCTACAAGTACCCGTGGCATGTGGGAATAAAGTATGTATGGAACAGAAAGTACTGGTGCGGCGGCTCCATCATTAACGACCGGTATATCCTGACAGCCGCCCATTGTGTTAAAAACAGATTTAGACGGTGGCTGGTGGT</w:t>
      </w:r>
      <w:r>
        <w:rPr>
          <w:rFonts w:ascii="Courier New" w:hAnsi="Courier New" w:cs="Courier New"/>
        </w:rPr>
        <w:t>GGGCGTGGCCGACCACGACATGACGTCCACCGACGGGGTGACCCAACTGGTACGCGTTCAGGAGATTATCGTTCATCCTGACTATAATATCAACACCCTTGACAGTGATATCGCGCTGCTCAAGCTGTCACAACCACTGGACCTGACTCAAGTCGAGCACATTCGCCCCGTGTGTCTGCCCGCCGATGACTCCAACACCTATGCCGGCGAAGATGCCACAGCGACAGGCTGGGGCATACTTCAGTCCTGGGGAAGT</w:t>
      </w:r>
      <w:r>
        <w:rPr>
          <w:rFonts w:ascii="Courier New" w:hAnsi="Courier New" w:cs="Courier New"/>
        </w:rPr>
        <w:t>CAACCAGCAATACTGCAGGAAGTCACAGTGCCTATTCTGGATCCCTCCTGCCCGGGACAGATATCGAATTATATCACTGAAAACATGCTGTGTGCTGGCCTTGAAGAAGGTGGCAAGGACACCTGCCAGGGCGACGCGGGCGGTCCGCTTACTGTGCAAAATGACTGTTCCAAATATGAGCAAGTTGGCATCACCTCCTGGGGCTTTGGATGTGCCGACCCTGGCAGGCCCGGTGTATACACCAGGGTGAGCAGAT</w:t>
      </w:r>
      <w:r>
        <w:rPr>
          <w:rFonts w:ascii="Courier New" w:hAnsi="Courier New" w:cs="Courier New"/>
        </w:rPr>
        <w:t>TCCTTAACTGGATCTACGCCAACACTGTTGACGCCACCTACTGCCAGTAG</w:t>
      </w:r>
    </w:p>
    <w:p w14:paraId="200B50D5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6D28BEDE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DVRLCCLLLFVAASWMPGLANDFMISPTHRELPALHKSGQNERRPKDEVAIVVPKAKEQPVDAIQKGTIETKLGGHPVVHKQIDISGRPKQDGDPVECEGRKAVVVGEEGRIITSPNYPDNYSDEEICAVRIIAENRECTLEIDCSDFHVQDSEDCRKDYLMIKENSETKEKFCGDEGFIYESSKNAVTLKFKSNRRVTDKGF</w:t>
      </w:r>
      <w:r>
        <w:rPr>
          <w:rFonts w:ascii="Courier New" w:hAnsi="Courier New" w:cs="Courier New"/>
        </w:rPr>
        <w:t>SCLARSVCPTTTTTTTSTETTPTTITTTETTPTTTTTMTTETTPITTTTTETTPTTTTTTETTPTTTTITTTETTPTTTTITTSETTPTTTTAIDTTTTITTTEATTTTSCTGSCPCGLANLARVVGGEDVDPAYKYPWHVGIKYVWNRKYWCGGSIINDRYILTAAHCVKNRFRRWLVVGVADHDMTSTDGVTQLVRVQEIIVHPDYNINTLDSDIALLKLSQPLDLTQVEHIRPVCLPADDSNTYAGEDATATG</w:t>
      </w:r>
      <w:r>
        <w:rPr>
          <w:rFonts w:ascii="Courier New" w:hAnsi="Courier New" w:cs="Courier New"/>
        </w:rPr>
        <w:t>WGILQSWGSQPAILQEVTVPILDPSCPGQISNYITENMLCAGLEEGGKDTCQGDAGGPLTVQNDCSKYEQVGITSWGFGCADPGRPGVYTRVSRFLNWIYANTVDATYCQ</w:t>
      </w:r>
    </w:p>
    <w:p w14:paraId="4F2F459B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638E27FE" w14:textId="77777777" w:rsidR="00870527" w:rsidRDefault="00A61CFB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17417_Pt_Mix_transcript17417/f2p0/2094</w:t>
      </w:r>
    </w:p>
    <w:p w14:paraId="5FA12F8F" w14:textId="77777777" w:rsidR="00870527" w:rsidRDefault="00A61CFB">
      <w:pPr>
        <w:rPr>
          <w:rFonts w:ascii="Times New Roman" w:hAnsi="Times New Roman" w:cs="Times New Roman"/>
          <w:szCs w:val="21"/>
        </w:rPr>
      </w:pPr>
      <w:r>
        <w:rPr>
          <w:rFonts w:ascii="Courier New" w:hAnsi="Courier New" w:cs="Courier New"/>
        </w:rPr>
        <w:t>ATGGACGTGAGGCTCTGTTGCCTCCTGCTGTTTGTCGCCGCATCCTGGATGCCCGGCCTGGCCAATGACTTTATGATAAGCCC</w:t>
      </w:r>
      <w:r>
        <w:rPr>
          <w:rFonts w:ascii="Courier New" w:hAnsi="Courier New" w:cs="Courier New"/>
        </w:rPr>
        <w:t>CACTCACAGAGAGCTGCCTGCGCTTCACAAATCAGGACAAAACGAAAGGCGCCCCAAAGATGAAGTAGCCATTGTTGTGCCCAAAGCGAAAGAACAGCCGGTAGATGCCATCCAAAAAGGAACCATTGAGACTAAGCTGGGAGGACACCCCGTCGTTCACAAACAAATAGATATCTCTGGGAGGCCCAAGCAGGATGGAGACCCAGTGGAATGTGAAGGAAGAAAGGCAGTGGTGGTGGGCGAGGAGGGGCGCATC</w:t>
      </w:r>
      <w:r>
        <w:rPr>
          <w:rFonts w:ascii="Courier New" w:hAnsi="Courier New" w:cs="Courier New"/>
        </w:rPr>
        <w:t>ATCACCAGCCCGAATTATCCAGACAATTATTCCGACGAAGAAATATGTGCCGTGAGGATTATCGCCGAGAACAGGGAATGCACGCTGGAGATTGACTGCTCCGACTTCCACGTGCAGGACTCAGAGGATTGCAGAAAAGACTACCTGATGATTAAGGAGAATAGCGAGACGAAGGAGAAATTCTGCGGTGACGAGGGATTTATATATGAGAGTAGCAAAAATGCCGTAACGCTCAAGTTCAAATCCAACCGGCGGG</w:t>
      </w:r>
      <w:r>
        <w:rPr>
          <w:rFonts w:ascii="Courier New" w:hAnsi="Courier New" w:cs="Courier New"/>
        </w:rPr>
        <w:t>TAACGGACAAAGGATTCTCCTGCTTAGCTCGCTCCGTATGTCCAACCACCACCACCACCACCACTTCCACTGAGACCACGCCTACCACCATCACGACTACTGAGACCACGCCCACTACCACCACGACCATGACCACTGAGACCACGCCCATCACCACCACTACCGCTGAGACCACGCCCATCACCACCACTACCGCTGAGACCACGCCCATCACCACCACTACCACTGAGACCACGCCCATCACCACCACTACCGC</w:t>
      </w:r>
      <w:r>
        <w:rPr>
          <w:rFonts w:ascii="Courier New" w:hAnsi="Courier New" w:cs="Courier New"/>
        </w:rPr>
        <w:t>TGAGACCACGCCCATCACCACCACTACCACTGAGACCACGCCCATCACCACCACTACCACTGAGACCACGCCCACCACCACCACGACCACTGAGACCACGCCCACCACCACCACTATCACGACT</w:t>
      </w:r>
      <w:r>
        <w:rPr>
          <w:rFonts w:ascii="Courier New" w:hAnsi="Courier New" w:cs="Courier New"/>
        </w:rPr>
        <w:lastRenderedPageBreak/>
        <w:t>ACTGAGACCACGCCCACCACCACCACCATCACTACCAGTGAGACCACGCCCACCACCACTACGGCCATAGACACTACGACCACCATCACGACCACTGAGGCCACGACCACCACGAGTTGCACAGGATCGTGT</w:t>
      </w:r>
      <w:r>
        <w:rPr>
          <w:rFonts w:ascii="Courier New" w:hAnsi="Courier New" w:cs="Courier New"/>
        </w:rPr>
        <w:t>CCTTGCGGTCTTGCCAATCTAGCGAGGGTCGTGGGCGGGGAGGATGTAGATCCTGCCTACAAGTACCCGTGGCATGTGGGAATAAAGTATGTATGGAACAGAAAGTACTGGTGCGGCGGCTCCATCATTAACGACCGGTATATCCTGACAGCCGCCCATTGTGTTAAAAACAGATTTAGACGGTGGCTGGTGGTGGGCGTGGCCGACCACGACATGACGTCCACCGACGGGGTGACCCAACTGGTACGCGTTCAGG</w:t>
      </w:r>
      <w:r>
        <w:rPr>
          <w:rFonts w:ascii="Courier New" w:hAnsi="Courier New" w:cs="Courier New"/>
        </w:rPr>
        <w:t>AGATTATCGTTCATCCTGACTATAATATCAACACCCTTGACAGTGATATCGCGCTGCTCAAGCTGTCACAACCACTGGACCTGACTCAAGTCGAGCACATTCGCCCCGTGTGTCTGCCCGCCGATGACTCCAACACCTATGCCGGCGAAGATGCCACAGCGACAGGCTGGGGCATACTTCAGTCCTGGGGAAGTCAACCAGCAATACTGCAGGAAGTCACAGTGCCTATTCTGGATCCCTCCTGCCCGGGACAGAT</w:t>
      </w:r>
      <w:r>
        <w:rPr>
          <w:rFonts w:ascii="Courier New" w:hAnsi="Courier New" w:cs="Courier New"/>
        </w:rPr>
        <w:t>ATCGAATTATATCACTGAAAACATGCTGTGTGCTGGCCTTGAAGAAGGTGGCAAGGACACCTGCCAGGGCGACGCGGGCGGTCCGCTTACTGTGCAAAATGACTGTTCCAAATATGAGCAAGTTGGCATCACCTCCTGGGGCTTTGGATGTGCCGACCCTGGCAGGCCCGGTGTATACACCAGGGTGAGCAGATTCCTTAACTGGATCTACGCCAACATTGCTGACGCTGCCAGTAGTAGTGCCAACACTGCTGAC</w:t>
      </w:r>
      <w:r>
        <w:rPr>
          <w:rFonts w:ascii="Courier New" w:hAnsi="Courier New" w:cs="Courier New"/>
        </w:rPr>
        <w:t>ACCACCTACTGCCAGTAG</w:t>
      </w:r>
    </w:p>
    <w:p w14:paraId="45AA7D8E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389F8D0C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DVRLCCLLLFVAASWMPGLANDFMISPTHRELPALHKSGQNERRPKDEVAIVVPKAKEQPVDAIQKGTIETKLGGHPVVHKQIDISGRPKQDGDPVECEGRKAVVVGEEGRIITSPNYPDNYSDEEICAVRIIAENRECTLEIDCSDFHVQDSEDCRKDYLMIKENSETKEKFCGDEGFIYESSKNAVTLKFKSNRRVTDKGFSCLARSVCPTTTTTTTSTETTPTTITTTETTP</w:t>
      </w:r>
      <w:r>
        <w:rPr>
          <w:rFonts w:ascii="Courier New" w:hAnsi="Courier New" w:cs="Courier New"/>
        </w:rPr>
        <w:t>TTTTTMTTETTPITTTTAETTPITTTTAETTPITTTTTETTPITTTTAETTPITTTTTETTPITTTTTETTPTTTTTTETTPTTTTITTTETTPTTTTITTSETTPTTTTAIDTTTTITTTEATTTTSCTGSCPCGLANLARVVGGEDVDPAYKYPWHVGIKYVWNRKYWCGGSIINDRYILTAAHCVKNRFRRWLVVGVADHDMTSTDGVTQLVRVQEIIVHPDYNINTLDSDIALLKLSQPLDLTQVEHIRPVC</w:t>
      </w:r>
      <w:r>
        <w:rPr>
          <w:rFonts w:ascii="Courier New" w:hAnsi="Courier New" w:cs="Courier New"/>
        </w:rPr>
        <w:t>LPADDSNTYAGEDATATGWGILQSWGSQPAILQEVTVPILDPSCPGQISNYITENMLCAGLEEGGKDTCQGDAGGPLTVQNDCSKYEQVGITSWGFGCADPGRPGVYTRVSRFLNWIYANIADAASSSANTADTTYCQ</w:t>
      </w:r>
    </w:p>
    <w:p w14:paraId="5BF2E4BE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103E2FA2" w14:textId="77777777" w:rsidR="00870527" w:rsidRDefault="00A61CFB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17579_Pt_Mix_transcript17579/f6p0/2080</w:t>
      </w:r>
    </w:p>
    <w:p w14:paraId="3CB60ED4" w14:textId="77777777" w:rsidR="00870527" w:rsidRDefault="00A61CFB">
      <w:pPr>
        <w:rPr>
          <w:rFonts w:ascii="Times New Roman" w:hAnsi="Times New Roman" w:cs="Times New Roman"/>
          <w:szCs w:val="21"/>
        </w:rPr>
      </w:pPr>
      <w:r>
        <w:rPr>
          <w:rFonts w:ascii="Courier New" w:hAnsi="Courier New" w:cs="Courier New"/>
        </w:rPr>
        <w:t>ATGGACGTGAGGGTCTGTTGCCTCCTGCTGTTTGTCGCCGCATCCTGGGTGCCCG</w:t>
      </w:r>
      <w:r>
        <w:rPr>
          <w:rFonts w:ascii="Courier New" w:hAnsi="Courier New" w:cs="Courier New"/>
        </w:rPr>
        <w:t>GCCTGGCCAATGACTTTGTGATAAGCCCTACCCACGGAGAGCTCCCAGCGCTTCACAAACGAGAACAAAACGCCAGGGGCTCAAGAGATGAAGAAACCATTCAGCCCAAGGCGGGAGAACAGCCGGTAAATGCCATTCATGAAGAAACCATTGAGACTAAGCTGGGAGGTAACCCCGTGGTTCACAAACAACCAGGAATCTTTGGAAGGCCCAAGCAGGATGGAGACCCCGTGGAATGTGAAGGAAAAAAAAGAGT</w:t>
      </w:r>
      <w:r>
        <w:rPr>
          <w:rFonts w:ascii="Courier New" w:hAnsi="Courier New" w:cs="Courier New"/>
        </w:rPr>
        <w:t>GGTGGTGGGCGAGGAGGGGCGCATCATTACCAGCCCGAATTATCCAGACAATTATCCCAACCGAGAAGAATGTGCCGTGAGGATTGTCGCCGAGAACAGGGAATGCACGCTGGAGATTGACTGCTATGACTTCCACGTGCAGGACTCAGAGGATTGCAGAAAAGACTACCTGATGATTAAGGAGAATAAGTGGACGAAGGAGAAATTCTGCGGTGACGAGGGATTTATTTACGAGAGTAGCAAAAGAGCCGTAACA</w:t>
      </w:r>
      <w:r>
        <w:rPr>
          <w:rFonts w:ascii="Courier New" w:hAnsi="Courier New" w:cs="Courier New"/>
        </w:rPr>
        <w:t>CTCAAGTTCAAATCCAACCGGCGGGTAACGGACGAAGGATTCTCCTGCTTAGCTCGCTCCGTATGTCCAACCACCACCACCACCACCACCACCGAGACCACGCCCACCACCACCACGACCACTGAAACCACCACGCCCACCACCACCACTGAAACCACCACGCCCACCACCACCATCACGACCACTGAAACCACCACGCCCACCACCACCACCACCACGACCACTGAGGTCACGACCACCACGAGTAGCACAGGAT</w:t>
      </w:r>
      <w:r>
        <w:rPr>
          <w:rFonts w:ascii="Courier New" w:hAnsi="Courier New" w:cs="Courier New"/>
        </w:rPr>
        <w:t>CGTGTCAGTGCGGTGTTGCCAATCTAGCGAGGATCGTGGGCGGGGAGGAGGTAGATCCTGCCCACAAGTACCCGTGGCATGTGGGAATAAAGTATGTATGGAACAGTAATTACTGGTGCGGCGGCTCCATCATTAACGACCGGTATATCCTGACAGCCGCCCACTGTGTTGACGACATAACATCTGTACAAGGGCTGGTGGTGGGCGTGGCTGACCA</w:t>
      </w:r>
      <w:r>
        <w:rPr>
          <w:rFonts w:ascii="Courier New" w:hAnsi="Courier New" w:cs="Courier New"/>
        </w:rPr>
        <w:lastRenderedPageBreak/>
        <w:t>CGATATGACGTCCACCGACGATGTCACCCAACTGGTACC</w:t>
      </w:r>
      <w:r>
        <w:rPr>
          <w:rFonts w:ascii="Courier New" w:hAnsi="Courier New" w:cs="Courier New"/>
        </w:rPr>
        <w:t>CGTTCAGGAGATTATCGTTCATCCTGACTATAATTCCAACACCCTTGACAGTGATATCGCGCTGCTCAAGCTGTCACAACCACTGGACCTGACTCAAGTCGAGCACATTCGCCCCGTGTGTTTGCCCGCCGATGACTCCAACACCTATGCCGGCGAAGATGCCACAGCGACAGGCTGGGGCACACTTCAGTCCGGGGGAAGTCAACCAGCAATACTGCAGGAAGTCACAGTGCCTATTCTGGATCCCTCCTGCCCG</w:t>
      </w:r>
      <w:r>
        <w:rPr>
          <w:rFonts w:ascii="Courier New" w:hAnsi="Courier New" w:cs="Courier New"/>
        </w:rPr>
        <w:t>GGACACAAACCGAGTCATATCACTGAAAACATGCTGTGTGCTGGCCTTGAAGAAGGTGGCAAGGACACCTGCCAGGGCGACTCGGGCGGTCCGCTTACCGTGCAAAATGACTCTTCCAAGTATGAGCAAATTGGCATCACCTCCTGGGGCTTTGGATGTGCCGACCCTGGCAGCCCCGGTGTGTACACCAGGGTGAGCAACTTCCTTGAGTGGATAGAGGAGAACACTACTGACGCCACCTACTGCCACTAG</w:t>
      </w:r>
    </w:p>
    <w:p w14:paraId="2F639E9A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1BC84DA5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D</w:t>
      </w:r>
      <w:r>
        <w:rPr>
          <w:rFonts w:ascii="Courier New" w:hAnsi="Courier New" w:cs="Courier New"/>
        </w:rPr>
        <w:t>VRVCCLLLFVAASWVPGLANDFVISPTHGELPALHKREQNARGSRDEETIQPKAGEQPVNAIHEETIETKLGGNPVVHKQPGIFGRPKQDGDPVECEGKKRVVVGEEGRIITSPNYPDNYPNREECAVRIVAENRECTLEIDCYDFHVQDSEDCRKDYLMIKENKWTKEKFCGDEGFIYESSKRAVTLKFKSNRRVTDEGFSCLARSVCPTTTTTTTTETTPTTTTTTETTTPTTTTETTTPTTTITTTETTTPTT</w:t>
      </w:r>
      <w:r>
        <w:rPr>
          <w:rFonts w:ascii="Courier New" w:hAnsi="Courier New" w:cs="Courier New"/>
        </w:rPr>
        <w:t>TTTTTTEVTTTTSSTGSCQCGVANLARIVGGEEVDPAHKYPWHVGIKYVWNSNYWCGGSIINDRYILTAAHCVDDITSVQGLVVGVADHDMTSTDDVTQLVPVQEIIVHPDYNSNTLDSDIALLKLSQPLDLTQVEHIRPVCLPADDSNTYAGEDATATGWGTLQSGGSQPAILQEVTVPILDPSCPGHKPSHITENMLCAGLEEGGKDTCQGDSGGPLTVQNDSSKYEQIGITSWGFGCADPGSPGVYTRVSNFL</w:t>
      </w:r>
      <w:r>
        <w:rPr>
          <w:rFonts w:ascii="Courier New" w:hAnsi="Courier New" w:cs="Courier New"/>
        </w:rPr>
        <w:t>EWIEENTTDATYCH</w:t>
      </w:r>
    </w:p>
    <w:p w14:paraId="6E57624B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2962CFA8" w14:textId="77777777" w:rsidR="00870527" w:rsidRDefault="00A61CFB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18141_Pt_Mix_transcript18141/f3p0/2041</w:t>
      </w:r>
    </w:p>
    <w:p w14:paraId="4EC535F9" w14:textId="77777777" w:rsidR="00870527" w:rsidRDefault="00A61CFB">
      <w:pPr>
        <w:rPr>
          <w:rFonts w:ascii="Times New Roman" w:hAnsi="Times New Roman" w:cs="Times New Roman"/>
          <w:szCs w:val="21"/>
        </w:rPr>
      </w:pPr>
      <w:r>
        <w:rPr>
          <w:rFonts w:ascii="Courier New" w:hAnsi="Courier New" w:cs="Courier New"/>
        </w:rPr>
        <w:t>ATGGACGTGAGGCTCTGTTGCCTCCTGGAGGTGGGCGAGGAGGGGCGCATCATCACCAGCCCGAATTATCCAGACAATTATTCCGACGAAGAAAAATGTGCCGTGAGGATTATCGCCGAGAACAGGGAATGCACGCTGGAGATTGACTGCTATGACTTCCACGTGCAGGACTCAGAGGA</w:t>
      </w:r>
      <w:r>
        <w:rPr>
          <w:rFonts w:ascii="Courier New" w:hAnsi="Courier New" w:cs="Courier New"/>
        </w:rPr>
        <w:t>TTGCAGAAAAGACTACCTGATGATTAAGGAGAATAGCGAGACGAAGGAGAAATTCTGCGGTGACGAGGGATTTATATATGAGAGTAGCAAAAATGCCGTAACGCTCAAGTTCAGATCCATCCGGCGGGTAACGGACAAAGGATTCTCCTGCTTAGCTCGCTCCGTATGTCCAACCACCACCACCACCACCACTTCCACTGAGACCACGCCTACCACCATCACGACTACTGAGACCACGCCCACTACCACCACGACC</w:t>
      </w:r>
      <w:r>
        <w:rPr>
          <w:rFonts w:ascii="Courier New" w:hAnsi="Courier New" w:cs="Courier New"/>
        </w:rPr>
        <w:t>ATGACCACTGAGACCACGCCCATCACCACCACTACCGCTGAGACCACGCCCATCACCACCACTACCGCTGAGACCACGCCCATCACCACCACTACCACTGAGACCACGCCCATCACCACCACTACCGCTGAGACCACGCCCATCACCACCACTACCACTGAGACCACGCCCATCACCACCACTACCACTGAGACCACGCCCACCACCACCACGACCACTGAGACCACGCCCACCACCACCACTATCACGACTACTG</w:t>
      </w:r>
      <w:r>
        <w:rPr>
          <w:rFonts w:ascii="Courier New" w:hAnsi="Courier New" w:cs="Courier New"/>
        </w:rPr>
        <w:t>AGACCACGCCCACCACCACCACCATCACTACCACTGAGACCACGCCCACCACCACTACGGCCATAGACACTACGACCACCATCACGACCACTGAGGCCACGACCACCACGAGTTGCACAGGATCGTGTCCTTGCGGTCTTGCCAATCTAGCGAGGGTTGTGGGCGGGGAGGATGTAGATCCTGCCTACAAGTACCCGTGGCATGTGGGAATAAAGTATGTATGGAACAGAAAGTACTGGTGCGGCGGCTCCATCAT</w:t>
      </w:r>
      <w:r>
        <w:rPr>
          <w:rFonts w:ascii="Courier New" w:hAnsi="Courier New" w:cs="Courier New"/>
        </w:rPr>
        <w:t>TAACGACCGGTATATCCTGACAGCCGCCCATTGTGTTAAAAACAGATTTACGAGTAGACGGTGGCTGGTGGTGGGCGTGGCCGACCACGACATGACGTCCACCAACGGGGTGACCCAACTGGTACGCGTTCAGGAGATTATCGTTCATCCTGACTATAATATCAACACCCTTGACAGTGATATCGCGCTGCTCAAGCTGTCACAACCACTGGACCTGACTCAAGTCGAGCACATTCGCCCCGTGTGTCTGCCCGCC</w:t>
      </w:r>
      <w:r>
        <w:rPr>
          <w:rFonts w:ascii="Courier New" w:hAnsi="Courier New" w:cs="Courier New"/>
        </w:rPr>
        <w:t>GATGACTCCAACACCTATGCCGGCGAAGATGCCACAGCGACAGGCTGGGGCATACTTCAGTCCTGGGGAAGTCAACCAGCAATACTGCAGGAAGTCACAGTGCCTATTCTGGATCCCTCCTGCCCGGGACAGATATCGAATTATATCACTGAAAACATGCTGTGTGCTGGCCTTGAAGAAGGTGGCAAGGACACCTGCCAGGGCGACGCGGGCGGTCCGCTTACTGTGCAAAATGACTGTTCCAAGTATGAGCAAG</w:t>
      </w:r>
      <w:r>
        <w:rPr>
          <w:rFonts w:ascii="Courier New" w:hAnsi="Courier New" w:cs="Courier New"/>
        </w:rPr>
        <w:t>TTGGCATCACCTCCTGGGGCTTTGGATGTGCCGACC</w:t>
      </w:r>
      <w:r>
        <w:rPr>
          <w:rFonts w:ascii="Courier New" w:hAnsi="Courier New" w:cs="Courier New"/>
        </w:rPr>
        <w:lastRenderedPageBreak/>
        <w:t>CTGGCAGGCCCGGTGTATACACCAGGGTGAGCAGATTCCTTAACTGGATCTACGCCAACACTGTTGACGCCACCTACTGCCAGTAG</w:t>
      </w:r>
    </w:p>
    <w:p w14:paraId="7EB47868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6C7C1DA6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DVRLCCLLEVGEEGRIITSPNYPDNYSDEEKCAVRIIAENRECTLEIDCYDFHVQDSEDCRKDYLMIKENSETKEKFCGDEGFIYESSKNAVTLKFRSIRRVTDKGFSCLARSVCPTTTTTTTSTETTPTT</w:t>
      </w:r>
      <w:r>
        <w:rPr>
          <w:rFonts w:ascii="Courier New" w:hAnsi="Courier New" w:cs="Courier New"/>
        </w:rPr>
        <w:t>ITTTETTPTTTTTMTTETTPITTTTAETTPITTTTAETTPITTTTTETTPITTTTAETTPITTTTTETTPITTTTTETTPTTTTTTETTPTTTTITTTETTPTTTTITTTETTPTTTTAIDTTTTITTTEATTTTSCTGSCPCGLANLARVVGGEDVDPAYKYPWHVGIKYVWNRKYWCGGSIINDRYILTAAHCVKNRFTSRRWLVVGVADHDMTSTNGVTQLVRVQEIIVHPDYNINTLDSDIALLKLSQPLDL</w:t>
      </w:r>
      <w:r>
        <w:rPr>
          <w:rFonts w:ascii="Courier New" w:hAnsi="Courier New" w:cs="Courier New"/>
        </w:rPr>
        <w:t>TQVEHIRPVCLPADDSNTYAGEDATATGWGILQSWGSQPAILQEVTVPILDPSCPGQISNYITENMLCAGLEEGGKDTCQGDAGGPLTVQNDCSKYEQVGITSWGFGCADPGRPGVYTRVSRFLNWIYANTVDATYCQ</w:t>
      </w:r>
    </w:p>
    <w:p w14:paraId="708A4A7C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04586785" w14:textId="77777777" w:rsidR="00870527" w:rsidRDefault="00A61CFB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18866_Pt_Mix_transcript18866/f8p0/1889</w:t>
      </w:r>
    </w:p>
    <w:p w14:paraId="4E87FF28" w14:textId="77777777" w:rsidR="00870527" w:rsidRDefault="00A61CFB">
      <w:pPr>
        <w:rPr>
          <w:rFonts w:ascii="Times New Roman" w:hAnsi="Times New Roman" w:cs="Times New Roman"/>
          <w:szCs w:val="21"/>
        </w:rPr>
      </w:pPr>
      <w:r>
        <w:rPr>
          <w:rFonts w:ascii="Courier New" w:hAnsi="Courier New" w:cs="Courier New"/>
        </w:rPr>
        <w:t>ATGGACGTGAGGCTCTGTTGCCTCCTGCTGTTTGTCGCCGCATCCTGGATGCCCG</w:t>
      </w:r>
      <w:r>
        <w:rPr>
          <w:rFonts w:ascii="Courier New" w:hAnsi="Courier New" w:cs="Courier New"/>
        </w:rPr>
        <w:t>GCCTGGCCAATGACTTTATGATAAGCCCCACTCACAGAGAGCTGCCTGCGCTTCACAAATCAGGACAAAACGAAAGGCGCCCCAAAGATGAAGTAGCCATTGTTGTGCCCAAAGCGAAAGAACAGCCGGTAGATGCCATCCAAAAAGGAACCATTGAGACTAAGCTGGGAGGACACCCCGTCGTTCACAAACAAATAGATATCTCTGGGAGGCCCAAGCAGGATGGAGACCCAGTGGAATGTGAAGGAAGAAAGGC</w:t>
      </w:r>
      <w:r>
        <w:rPr>
          <w:rFonts w:ascii="Courier New" w:hAnsi="Courier New" w:cs="Courier New"/>
        </w:rPr>
        <w:t>AGTGGTGGTGGGCGAGGAGGGGCGCATCATCACCAGCCCGAATTATCCAGACAATTATTCCGACGAAGAAATATGTGCCGTGAGGATTATCGCCGAGAACAGGGAATGCACGCTGGAGATTGACTGCTCCGACTTCCACGTGCAGGACTCAGAGGATTGCAGAAAAGACTACCTGATGATTAAGGAGAATAGCGAGACGAAGGAGAAATTCTGCGGTGACGAGGGATTTATATATGAGAGTAGCAAAAATGCCGTA</w:t>
      </w:r>
      <w:r>
        <w:rPr>
          <w:rFonts w:ascii="Courier New" w:hAnsi="Courier New" w:cs="Courier New"/>
        </w:rPr>
        <w:t>ACGCTCAAGTTCAAATCCAACCGGCGGGTAACGGACAAAGGATTCTCCTGCTTAGCTCGCTCCGTATGTCCAACCACCACCACCACCACCACTTCCACTGAGACCACGCCTACCACCATCACGACTACTGAGACCACGCCCACTACCACCACGACCATGACCACTGAGACCACGCCCATCACCACCACTACCGCTGAGACCACGCCCATCACCACCACTACCGCTGAGACCACGCCCATCACCACCACTACCACTG</w:t>
      </w:r>
      <w:r>
        <w:rPr>
          <w:rFonts w:ascii="Courier New" w:hAnsi="Courier New" w:cs="Courier New"/>
        </w:rPr>
        <w:t>AGACCACGCCCATCACCACCACTACCGCTGAGACCACGCCCATCACCACCACTACCACTGAGACCACGCCCATCACCACCACTACCACTGAGACCACGCCCACCACCACCACGACCACTGAGACCACGCCCACCACCACCACTATCATGACGTCCACCGACGGGGTGACCCAACTGGTACGCGTTCAGGAGATTATCGTTCATCCTGACTATAATATCAACACCCTTGACAGTGATATCGCGCTGCTCAAGCTGTC</w:t>
      </w:r>
      <w:r>
        <w:rPr>
          <w:rFonts w:ascii="Courier New" w:hAnsi="Courier New" w:cs="Courier New"/>
        </w:rPr>
        <w:t>ACAACCACTGGACCTGACTCAAGTCGAGCACATTCGCCCCGTGTGTCTGCCCGCCGATGACTCCAACACCTATGCCGGCGAAGATGCCACAGCGACAGGCTGGGGCATACTTCAGTCCTGGGGAAGTCAACCAGCAATACTGCAGGAAGTCACAGTGCCTATTCTGGATCCCTCCTGCCCGGGACAGATATCGAATTATATCACTGAAAACATGCTGTGTGCTGGCCTTGAAGAAGGTGGCAAGGACACCTGCCAG</w:t>
      </w:r>
      <w:r>
        <w:rPr>
          <w:rFonts w:ascii="Courier New" w:hAnsi="Courier New" w:cs="Courier New"/>
        </w:rPr>
        <w:t>GGCGACGCGGGCGGTCCGCTTACTGTGCAAAATGACTGTTCCAAATATGAGCAAGTTGGCATCACCTCCTGGGGCTTTGGATGTGCCGACCCTGGCAGGCCCGGTGTATACACCAGGGTGAGCAGATTCCTTAACTGGATCTACGCCAACACTGTTGACGCCACCTACTGCCAGTAG</w:t>
      </w:r>
    </w:p>
    <w:p w14:paraId="525470F4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0C7E2F2A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DVRLCCLLLFVAASWMPGLANDFMISPTHRELPALHKSGQNERRPKDEVAIVVPKAKEQPVDAIQKGTIETKLGGH</w:t>
      </w:r>
      <w:r>
        <w:rPr>
          <w:rFonts w:ascii="Courier New" w:hAnsi="Courier New" w:cs="Courier New"/>
        </w:rPr>
        <w:t>PVVHKQIDISGRPKQDGDPVECEGRKAVVVGEEGRIITSPNYPDNYSDEEICAVRIIAENRECTLEIDCSDFHVQDSEDCRKDYLMIKENSETKEKFCGDEGFIYESSKNAVTLKFKSNRRVTDKGFSCLARSVCPTTTTTTTSTETTPTTITTTETTPTTTTTMTTETTPITTTTAETTPITTTTAETTPITTTTTETTPITTTTAETTPITTTTTETTPITTTTTETTPTTTTTTETTPTTTTIMT</w:t>
      </w:r>
      <w:r>
        <w:rPr>
          <w:rFonts w:ascii="Courier New" w:hAnsi="Courier New" w:cs="Courier New"/>
        </w:rPr>
        <w:lastRenderedPageBreak/>
        <w:t>STDGVTQL</w:t>
      </w:r>
      <w:r>
        <w:rPr>
          <w:rFonts w:ascii="Courier New" w:hAnsi="Courier New" w:cs="Courier New"/>
        </w:rPr>
        <w:t>VRVQEIIVHPDYNINTLDSDIALLKLSQPLDLTQVEHIRPVCLPADDSNTYAGEDATATGWGILQSWGSQPAILQEVTVPILDPSCPGQISNYITENMLCAGLEEGGKDTCQGDAGGPLTVQNDCSKYEQVGITSWGFGCADPGRPGVYTRVSRFLNWIYANTVDATYCQ</w:t>
      </w:r>
    </w:p>
    <w:p w14:paraId="5FE40EA9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4B135045" w14:textId="77777777" w:rsidR="00870527" w:rsidRDefault="00A61CFB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20658_Pt_Mix_transcript20658/f8p0/1860</w:t>
      </w:r>
    </w:p>
    <w:p w14:paraId="3EFB4FF7" w14:textId="77777777" w:rsidR="00870527" w:rsidRDefault="00A61CFB">
      <w:pPr>
        <w:rPr>
          <w:rFonts w:ascii="Times New Roman" w:hAnsi="Times New Roman" w:cs="Times New Roman"/>
          <w:szCs w:val="21"/>
        </w:rPr>
      </w:pPr>
      <w:r>
        <w:rPr>
          <w:rFonts w:ascii="Courier New" w:hAnsi="Courier New" w:cs="Courier New"/>
        </w:rPr>
        <w:t>ATGGACGTGAGGCTCTGTTGCCTCCTGCTGTTTGTCGCCGCATCCTGGATGCCCGGCCTGGCCAATGACTTTATGATAAGCCCCACTCACAGAGAGCTGCCTGCGCTTCACAAATCAGGACAAAACGAAAGGCGCCCCAAAGATGAAGTAGCCATTGTTGTGCCCAAAGCGAAAGAACAGCCGGTAGATGCCATCCAAAAAGGAACCATTGAGACTAAGCTGGGAGGACACCCCGTCGTTCACAAACAAATAGATA</w:t>
      </w:r>
      <w:r>
        <w:rPr>
          <w:rFonts w:ascii="Courier New" w:hAnsi="Courier New" w:cs="Courier New"/>
        </w:rPr>
        <w:t>TCTCTGGGAGGCCCAAGCAGGATGGAGACCCAGTGGAATGTGAAGGAAGAAAGGCAGTGGTGGTGGGCGAGGAGGGGCGCATCATCACCAGCCCGAATTATCCAGACAATTATTCCGACGAAGAAATATGTGCCGTGAGGATTATCGCCGAGAACAGGGAATGCACGCTGGAGATTGACTGCTCCGACTTCCACGTGCAGGACTCAGAGGATTGCAGAAAAGACTACCTGATGATTAAGGAGAATAGCGAGACGAA</w:t>
      </w:r>
      <w:r>
        <w:rPr>
          <w:rFonts w:ascii="Courier New" w:hAnsi="Courier New" w:cs="Courier New"/>
        </w:rPr>
        <w:t>GGAGAAATTCTGCGGTGACGAGGGATTTATATATGAGAGTAGCAAAAATGCCGTAACGCTCAAGTTCAAATCCAACCGGCGGGTAACGGACAAAGGATTCTCCTGCTTAGCTCGCTCCGTATGTCCAACCACCACCACCACCACCACTTCCACTGAGACCACGCCTACCACCATCACGACTACTGAGACCACGCCCACTACCACCACGACCATGACCACTGAGACCACGCCCATCACCACCACTACCGCTGAGACC</w:t>
      </w:r>
      <w:r>
        <w:rPr>
          <w:rFonts w:ascii="Courier New" w:hAnsi="Courier New" w:cs="Courier New"/>
        </w:rPr>
        <w:t>ACGCCCATCACCACCACTACCGCTGAGACCACGCCCATCACCACCACTACCACTGAGACCACGCCCATCACCACCACTACCGCTGAGACCACGCCCATCACCACCACTACCACTGAGACCACGCCCATCACCACCACTACCACTGAGACCACGCCCACCACCACCACGACCACTGACCCGTCCACCGACGGGGTGACCCAACTGGTACGCGTTCAGGAGATTATCGTTCATCCTGACTATAATATCAACACCCTTG</w:t>
      </w:r>
      <w:r>
        <w:rPr>
          <w:rFonts w:ascii="Courier New" w:hAnsi="Courier New" w:cs="Courier New"/>
        </w:rPr>
        <w:t>ACAGTGATATCGCGCTGCTCAAGCTGTCACAACCACTGGACCTGACTCAAGTCGAGCACATTCGCCCCGTGTGTCTGCCCGCCGATGACTCCAACACCTATGCCGGCGAAGATGCCACAGCGACAGGCTGGGGCATACTTCAGTCCTGGGGAAGTCAACCAGCAATACTGCAGGAAGTCACAGTGCCTATTCTGGATCCCTCCTGCCCGGGACAGATATCGAATTATATCACTGAAAACATGCTGTGTGCTGGCCT</w:t>
      </w:r>
      <w:r>
        <w:rPr>
          <w:rFonts w:ascii="Courier New" w:hAnsi="Courier New" w:cs="Courier New"/>
        </w:rPr>
        <w:t>TGAAGAAGGTGGCAAGGACACCTGCCAGGGCGACGCGGGCGGTCCGCTTACTGTGCAAAATGACTGTTCCAAATATGAGCAAGTTGGCATCACCTCCTGGGGCTTTGGATGTGCCGACCCTGGCAGGCCCGGTGTATACACCAGGGTGAGCAGATTCCTTAACTGGATCTACGCCAACACTGTTGACGCCACCTACTGCCAGTAG</w:t>
      </w:r>
    </w:p>
    <w:p w14:paraId="4A379BF5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5266EF0D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DVRLCCLLLFVAASWMPGLANDFMISPTHRELPALHKSGQNERRPKDE</w:t>
      </w:r>
      <w:r>
        <w:rPr>
          <w:rFonts w:ascii="Courier New" w:hAnsi="Courier New" w:cs="Courier New"/>
        </w:rPr>
        <w:t>VAIVVPKAKEQPVDAIQKGTIETKLGGHPVVHKQIDISGRPKQDGDPVECEGRKAVVVGEEGRIITSPNYPDNYSDEEICAVRIIAENRECTLEIDCSDFHVQDSEDCRKDYLMIKENSETKEKFCGDEGFIYESSKNAVTLKFKSNRRVTDKGFSCLARSVCPTTTTTTTSTETTPTTITTTETTPTTTTTMTTETTPITTTTAETTPITTTTAETTPITTTTTETTPITTTTAETTPITTTTTETTPITTTTTE</w:t>
      </w:r>
      <w:r>
        <w:rPr>
          <w:rFonts w:ascii="Courier New" w:hAnsi="Courier New" w:cs="Courier New"/>
        </w:rPr>
        <w:t>TTPTTTTTTDPSTDGVTQLVRVQEIIVHPDYNINTLDSDIALLKLSQPLDLTQVEHIRPVCLPADDSNTYAGEDATATGWGILQSWGSQPAILQEVTVPILDPSCPGQISNYITENMLCAGLEEGGKDTCQGDAGGPLTVQNDCSKYEQVGITSWGFGCADPGRPGVYTRVSRFLNWIYANTVDATYCQ</w:t>
      </w:r>
    </w:p>
    <w:p w14:paraId="51EDB8E3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27DABD46" w14:textId="77777777" w:rsidR="00870527" w:rsidRDefault="00A61CFB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23871_Pt_Mix_transcript23871/f2p0/1639</w:t>
      </w:r>
    </w:p>
    <w:p w14:paraId="0D9BF3FC" w14:textId="77777777" w:rsidR="00870527" w:rsidRDefault="00A61CFB">
      <w:pPr>
        <w:rPr>
          <w:rFonts w:ascii="Times New Roman" w:hAnsi="Times New Roman" w:cs="Times New Roman"/>
          <w:szCs w:val="21"/>
        </w:rPr>
      </w:pPr>
      <w:r>
        <w:rPr>
          <w:rFonts w:ascii="Courier New" w:hAnsi="Courier New" w:cs="Courier New"/>
        </w:rPr>
        <w:t>ATGA</w:t>
      </w:r>
      <w:r>
        <w:rPr>
          <w:rFonts w:ascii="Courier New" w:hAnsi="Courier New" w:cs="Courier New"/>
        </w:rPr>
        <w:t>CCACTGAGACCACGCCCATCACCACCACTACCGCTGAGACCACGCCCATCACCACCACTACCGCTGAGACCACGCCCATCACCACCACTACCACTGAGACCACGCCCATCACCACCACTACCGCTGAGACCACGCCCATCACCACCACTACCACTGAGACCACGCCCATCACCACCACTACCACTGAGACCACGCCCACCACCACCACGACCACTGAGACCACGCCCACCACCACCACTATCACGACTACTGAGAC</w:t>
      </w:r>
      <w:r>
        <w:rPr>
          <w:rFonts w:ascii="Courier New" w:hAnsi="Courier New" w:cs="Courier New"/>
        </w:rPr>
        <w:t>CACGCCCACCACCACCACCATCACTACCAGTGAGACCACGCCCACCACCACTACGGCCATAGACA</w:t>
      </w:r>
      <w:r>
        <w:rPr>
          <w:rFonts w:ascii="Courier New" w:hAnsi="Courier New" w:cs="Courier New"/>
        </w:rPr>
        <w:lastRenderedPageBreak/>
        <w:t>CTACGACCACCATCACGACCACTGAGGCCACGACCACCACGAGTTGCACAGGATCGTGTCCTTGCGGTCTTGCCAATCTAGCGAGGGTCGTGGGCGGGGAGGATGTAGATCCTGCCTACAAGTACCCGTGGCATGTGGGAATAAAGTATGTATGGAACAGAAAGTACTGGTGCGGCGGCTCCATCATTAAC</w:t>
      </w:r>
      <w:r>
        <w:rPr>
          <w:rFonts w:ascii="Courier New" w:hAnsi="Courier New" w:cs="Courier New"/>
        </w:rPr>
        <w:t>GACCGGTATATCCTGACAGCCGCCCATTGTGTTAAAAACAGATTTAGACGGTGGCTGGTGGTGGGCGTGGCCGACCACGACATGACGTCCACCGACGGGGTGACCCAACTGGTACGCGTTCAGGAGATTATCGTTCATCCTGACTATAATATCAACACCCTTGACAGTGATATCGCGCTGCTCAAGCTGTCACAACCACTGGACCTGACTCAAGTCGAGCACATTCGCCCCGTGTGTCTGCCCGCCGATGACTCCA</w:t>
      </w:r>
      <w:r>
        <w:rPr>
          <w:rFonts w:ascii="Courier New" w:hAnsi="Courier New" w:cs="Courier New"/>
        </w:rPr>
        <w:t>ACACCTATGCCGGCGAAGATGCCACAGCGACAGGCTGGGGCATACTTCAGTCCTGGGGAAGTCAACCAGCAATACTGCAGGAAGTCACAGTGCCTATTCTGGATCCCTCCTGCCCGGGACAGATATCGAATTATATCACTGAAAACATGCTGTGTGCTGGCCTTGAAGAAGGTGGCAAGGACACCTGCCAGGGCGACGCGGGCGGTCCGCTTACTGTGCAAAATGACTGTTCCAAATATGAGCAAGTTGGCATCAC</w:t>
      </w:r>
      <w:r>
        <w:rPr>
          <w:rFonts w:ascii="Courier New" w:hAnsi="Courier New" w:cs="Courier New"/>
        </w:rPr>
        <w:t>CTCCTGGGGCTTTGGATGTGCCGACCCTGGCAGGCCCGGTGTATACACCAGGGTGAGCAGATTCCTTAACTGGATCTACGCCAACACTGTTGACGCCACCTACTGCCAGTAG</w:t>
      </w:r>
    </w:p>
    <w:p w14:paraId="32EBBDF3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18E2DDFC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TTETTPITTTTAETTPITTTTAETTPITTTTTETTPITTTTAETTPITTTTTETTPITTTTTETTPTTTTTTETTPTTTTITTTETTPTTTTITTSETTPTTTTAIDTTTTITTTEATTTTSCTGSCPCGLANLARVVGGE</w:t>
      </w:r>
      <w:r>
        <w:rPr>
          <w:rFonts w:ascii="Courier New" w:hAnsi="Courier New" w:cs="Courier New"/>
        </w:rPr>
        <w:t>DVDPAYKYPWHVGIKYVWNRKYWCGGSIINDRYILTAAHCVKNRFRRWLVVGVADHDMTSTDGVTQLVRVQEIIVHPDYNINTLDSDIALLKLSQPLDLTQVEHIRPVCLPADDSNTYAGEDATATGWGILQSWGSQPAILQEVTVPILDPSCPGQISNYITENMLCAGLEEGGKDTCQGDAGGPLTVQNDCSKYEQVGITSWGFGCADPGRPGVYTRVSRFLNWIYANTVDATYCQ</w:t>
      </w:r>
    </w:p>
    <w:p w14:paraId="526AC3B1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64E25183" w14:textId="77777777" w:rsidR="00870527" w:rsidRDefault="00A61CFB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transcript_transc</w:t>
      </w:r>
      <w:r>
        <w:rPr>
          <w:rFonts w:ascii="Times New Roman" w:hAnsi="Times New Roman" w:cs="Times New Roman"/>
          <w:szCs w:val="21"/>
        </w:rPr>
        <w:t>ript</w:t>
      </w:r>
      <w:proofErr w:type="spellEnd"/>
      <w:r>
        <w:rPr>
          <w:rFonts w:ascii="Times New Roman" w:hAnsi="Times New Roman" w:cs="Times New Roman"/>
          <w:szCs w:val="21"/>
        </w:rPr>
        <w:t>/26660_Pt_Mix_transcript26660/f10p0/1457</w:t>
      </w:r>
    </w:p>
    <w:p w14:paraId="595E043A" w14:textId="77777777" w:rsidR="00870527" w:rsidRDefault="00A61CFB">
      <w:pPr>
        <w:rPr>
          <w:rFonts w:ascii="Times New Roman" w:hAnsi="Times New Roman" w:cs="Times New Roman"/>
          <w:szCs w:val="21"/>
        </w:rPr>
      </w:pPr>
      <w:r>
        <w:rPr>
          <w:rFonts w:ascii="Courier New" w:hAnsi="Courier New" w:cs="Courier New"/>
        </w:rPr>
        <w:t>ATGATGTGTCACGTGAGTGTGGCGATGGTGACGGTAGCGACGCTAGCGGCATTAATGGGCTGTCAGGCCCAGGAGGGCGGAAAGTGCGTGGACGGGAACGGCCAGGCTGGAACCTGCATCAACATCCGCTCATGCCAGCCGCAAAGAGAACTCCTGCAGGCGGTCAGGGAAAATAGAGCGCCTCCTAACGGCCTCAGGATTTTGCGGCAGTCTGTGTGTGAAATCCAGAGCAATGGAAGACTACTGGTGTGCTGCG</w:t>
      </w:r>
      <w:r>
        <w:rPr>
          <w:rFonts w:ascii="Courier New" w:hAnsi="Courier New" w:cs="Courier New"/>
        </w:rPr>
        <w:t>CCCAGAGCACAAGCACAGGGACAACTACAAGTGCAAGTACAGGTAGTGGCCGTGACCTGTTGCCCAAAAATTGTGGAAGGGTTGATCTGACCGACCGTATCATCGATGGAGAAGACTCTCCGCTGCTCGCCTGGCCCTGGATGGCGCTTCTCAGGGGCACAGGTCGAGGACAGCCGGCTAGCTGGTTCTGCGGTGGAGTCCTCATCAACGATCGCTATGTGCTCACTGCGGCCCACTGCTTCAATGAACACGAGTT</w:t>
      </w:r>
      <w:r>
        <w:rPr>
          <w:rFonts w:ascii="Courier New" w:hAnsi="Courier New" w:cs="Courier New"/>
        </w:rPr>
        <w:t>GGAGTTTGTGAGGCTGGGCGAACACACACTCTCCACAGTAGAGGACTGCCAATCAGGTGTGTGCGCCCCGCCCCCTCAGGATATCACGGCAGAGCAGATCATCATTCATCCGCAGTATAAATCATCGTGTCGGGAGTGTAACGATATCGCTCTCCTCAGGCTGTCTACTCCCGTCCAGCTGCACCCTGTTCACGTGTTGCCAATCTGCGTCCCTGTCGACGTAGTGAGGGACATGGGGTTCTCGGAGGCAGACTTC</w:t>
      </w:r>
      <w:r>
        <w:rPr>
          <w:rFonts w:ascii="Courier New" w:hAnsi="Courier New" w:cs="Courier New"/>
        </w:rPr>
        <w:t>CAGGGAAAACGCGCCTGGGCCGCCGGTTGGGGCTCCACCTCCAGGAGTCCCTTGAGGGTGACAACGCCTGACACGCTGCAGCAGGTGTTTCTCCCCATCCGAGAAGACGCAGTCTGCCCGCTGCTAAAGAGAAATTACCCCGACCCCCGCATGGTACTGTGTGCTGGAGGGGACGGCAAGGACACGTGCAGGGGAGACTCAGGCGGCCCACTCCAGCTGAGCAACAGGGCCGAAACAAGAAGGTTCGTGGTTGGCA</w:t>
      </w:r>
      <w:r>
        <w:rPr>
          <w:rFonts w:ascii="Courier New" w:hAnsi="Courier New" w:cs="Courier New"/>
        </w:rPr>
        <w:t>TTACCAGCGTTGGTCCCGAGGTGTGCGGTAGACAGAACACCCAGGCACTGTACACCAATGTTCACTTCTACGTTCAGTGGATCCTGGAAACTCTACGACCTTGA</w:t>
      </w:r>
    </w:p>
    <w:p w14:paraId="06D505A8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3546B6AE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MCHVSVAMVTVATLAALMGCQAQEGGKCVDGNGQAGTCINIRSCQPQRELLQAVRENRAPPNGLRILRQSVCEIQSNGRLLVCCAQSTSTGTTTSASTGSGRDLLPKNCGRVDLTDRIIDGEDSPLLAWPWMALLRGTGRGQPASWFCG</w:t>
      </w:r>
      <w:r>
        <w:rPr>
          <w:rFonts w:ascii="Courier New" w:hAnsi="Courier New" w:cs="Courier New"/>
        </w:rPr>
        <w:t>GVLINDRYVLTAAHCFNEHELEFVRLGEHTLSTVEDCQSGVCAPP</w:t>
      </w:r>
      <w:r>
        <w:rPr>
          <w:rFonts w:ascii="Courier New" w:hAnsi="Courier New" w:cs="Courier New"/>
        </w:rPr>
        <w:lastRenderedPageBreak/>
        <w:t>PQDITAEQIIIHPQYKSSCRECNDIALLRLSTPVQLHPVHVLPICVPVDVVRDMGFSEADFQGKRAWAAGWGSTSRSPLRVTTPDTLQQVFLPIREDAVCPLLKRNYPDPRMVLCAGGDGKDTCRGDSGGPLQLSNRAETRRFVVGITSVGPEVCGRQNTQALYTNVHFYVQWILETLRP</w:t>
      </w:r>
    </w:p>
    <w:p w14:paraId="74DAF0F9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0E5B7067" w14:textId="77777777" w:rsidR="00870527" w:rsidRDefault="00A61CFB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26912_P</w:t>
      </w:r>
      <w:r>
        <w:rPr>
          <w:rFonts w:ascii="Times New Roman" w:hAnsi="Times New Roman" w:cs="Times New Roman"/>
          <w:szCs w:val="21"/>
        </w:rPr>
        <w:t>t_Mix_transcript26912/f6p0/1445</w:t>
      </w:r>
    </w:p>
    <w:p w14:paraId="64F3E147" w14:textId="77777777" w:rsidR="00870527" w:rsidRDefault="00A61CFB">
      <w:pPr>
        <w:rPr>
          <w:rFonts w:ascii="Times New Roman" w:hAnsi="Times New Roman" w:cs="Times New Roman"/>
          <w:szCs w:val="21"/>
        </w:rPr>
      </w:pPr>
      <w:r>
        <w:rPr>
          <w:rFonts w:ascii="Courier New" w:hAnsi="Courier New" w:cs="Courier New"/>
        </w:rPr>
        <w:t>ATGAAGGCCTGCAGTGTGTTGGTGTTGGTCGCCGTGGCCTGCGTGCCCGCCCTGGCCCAGGAAGGCGGAGAATATGTGGACCCCAAGCAGGGAGAATATGTGGACCCCAAGCAGTCATGTGGAGGAACAATGACTGTGGGCGCGGAGCCGGTGGTGATCTCCAGCCCTAACCACCCCAACGACTACGCCAACAGGCAGAGGTGCAAGTGGAGGTTTACGGCGGA</w:t>
      </w:r>
      <w:r>
        <w:rPr>
          <w:rFonts w:ascii="Courier New" w:hAnsi="Courier New" w:cs="Courier New"/>
        </w:rPr>
        <w:t>GGACCCTGACGACGCACTGTTCCTCAGCTGCGAGGAGTTCAGTGTGCTCTGCAAGGGAGACAGGCTGAACATCATCGAGGGAGGCGTTGTGCAGGAGAGGCTGTGTGGCAGTGACCCGGTGGAGTACGCCTCTGAAGGAAACGTCATGGTACTCAAGTTCCGCACCAACAGGCGTGGCACCAGTTCAGGCTTCTCCTGCACGGTGACCTCCTCCTCCTACTACGAGGGCTCCTCCTCCTCCTCTTCTTCCTCCACC</w:t>
      </w:r>
      <w:r>
        <w:rPr>
          <w:rFonts w:ascii="Courier New" w:hAnsi="Courier New" w:cs="Courier New"/>
        </w:rPr>
        <w:t>GAGGAGGGCGAGGAGAACACCACGCCCTCCAGCAACACTGGCTCCTGCAAGTGCGGCGTGCCTAACCTCAACAGGATCGTGGGCGGTCAGGAGGTGAATCCCAAGAACAAGTACCCGTGGCAGGTGGGACTCAAGATGAGTAACGGCCGCAACTACTGGTGCGGCGGCTCCATCATCAACGACAGGTACGTCATGACCGCCGCCCACTGCATCTACGGCATGAGCTCCACCAACAGTGGCTTGATGGTGGGCGTGG</w:t>
      </w:r>
      <w:r>
        <w:rPr>
          <w:rFonts w:ascii="Courier New" w:hAnsi="Courier New" w:cs="Courier New"/>
        </w:rPr>
        <w:t>GCGACCACAACATGTACCAGACCAGCGACGACGTGTCGGGAGCCACGCGCCTGGTGGCCGTGGAGCGAATCATCCAACACCCTGACTACAACACACGCACCCTGGACAACGACATCGCGCTGCTCAAGCTGTCCGAGACGCTGGACCTCACCCAGTACAAGGAGGTGGGCGCCGTGTGTCTGCCCGCCGACGACTCCAAGACTTACGCCGGGGAGTTGGCCACTGCCTCTGGCTGGGGCACAACCAGTTCCGGCGG</w:t>
      </w:r>
      <w:r>
        <w:rPr>
          <w:rFonts w:ascii="Courier New" w:hAnsi="Courier New" w:cs="Courier New"/>
        </w:rPr>
        <w:t>CTCACAGCCCTCCACGCTCTACGAGGTGGTGGTGCCCATCCTGGAGCCTTCCTGCTGGGGCATGTCCGTCACCGCCAACATGCTGTGTGCCGGCCTGGAGGAGGGCGGCAAGGACACCTGCCAGGGAGACTCCGGCGGCCCTCTCTACGTGGAGGAGAACTCCGTGCGCGTGCAGGTCGGTATCACCTCGTGGGGCTACGGCTGTGCTGACGCCAACAGCCCCGGCGTGTACGCCAGGGTCAGCAAGTACGTGTCC</w:t>
      </w:r>
      <w:r>
        <w:rPr>
          <w:rFonts w:ascii="Courier New" w:hAnsi="Courier New" w:cs="Courier New"/>
        </w:rPr>
        <w:t>TGGATCCAGCAGAACACCCAGGACGCCACCTACTGCCAGTAG</w:t>
      </w:r>
    </w:p>
    <w:p w14:paraId="7B165408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22A29EAF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KACSVLVLVAVACVPALAQEGGEYVDPKQGEYVDPKQSCGGTMTVGAEPVVISSPNHPNDYANRQRCKWRFTAEDPDDALFLSCEEFSVLCKGDRLNIIEGGVVQERLCGSDPVEYASEGNVMVLKFRTNRRGTSSGFSCTVTSSSYYEGSSSSSSSSTEEGEENTTPSSNTGSCKCGVPNLNRIVGGQEVNPKNKYPWQVGLKMSNGRNY</w:t>
      </w:r>
      <w:r>
        <w:rPr>
          <w:rFonts w:ascii="Courier New" w:hAnsi="Courier New" w:cs="Courier New"/>
        </w:rPr>
        <w:t>WCGGSIINDRYVMTAAHCIYGMSSTNSGLMVGVGDHNMYQTSDDVSGATRLVAVERIIQHPDYNTRTLDNDIALLKLSETLDLTQYKEVGAVCLPADDSKTYAGELATASGWGTTSSGGSQPSTLYEVVVPILEPSCWGMSVTANMLCAGLEEGGKDTCQGDSGGPLYVEENSVRVQVGITSWGYGCADANSPGVYARVSKYVSWIQQNTQDATYCQ</w:t>
      </w:r>
    </w:p>
    <w:p w14:paraId="53AE6914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6502055F" w14:textId="77777777" w:rsidR="00870527" w:rsidRDefault="00A61CFB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6164_Pt_Mix_tra</w:t>
      </w:r>
      <w:r>
        <w:rPr>
          <w:rFonts w:ascii="Times New Roman" w:hAnsi="Times New Roman" w:cs="Times New Roman"/>
          <w:szCs w:val="21"/>
        </w:rPr>
        <w:t>nscript6164/f2p0/3211</w:t>
      </w:r>
    </w:p>
    <w:p w14:paraId="1994F6F0" w14:textId="77777777" w:rsidR="00870527" w:rsidRDefault="00A61CFB">
      <w:pPr>
        <w:rPr>
          <w:rFonts w:ascii="Times New Roman" w:hAnsi="Times New Roman" w:cs="Times New Roman"/>
          <w:szCs w:val="21"/>
        </w:rPr>
      </w:pPr>
      <w:r>
        <w:rPr>
          <w:rFonts w:ascii="Courier New" w:hAnsi="Courier New" w:cs="Courier New"/>
        </w:rPr>
        <w:t>ATGGACGTGAGGCTCTGTTGCCTCCTGCTGTTTGTCGCCGCATCCTGGATGCCCGGCCTGGCCAATGACTTTATGATAAGCCCCACTCACAGAGAGCTGCCTGCGCTTCACAAATCAGGACAAAACGAAAGGCGCCCCAAAGATGAAGTAGCCATTGTTGTGCCCAAAGCGAAAGAACAGCCGGTAGATGCCATCCAAAAAGGAACCATTGAGACTAAGCTGGGAGGACACCCC</w:t>
      </w:r>
      <w:r>
        <w:rPr>
          <w:rFonts w:ascii="Courier New" w:hAnsi="Courier New" w:cs="Courier New"/>
        </w:rPr>
        <w:t>GTCGTTCACAAACAAATAGATATCTCTGGGAGGCCCAAGCAGGATGGAGACCCAGTGGAATGTGAAGGAAGAAAGGCAGTGGTGGTGGGCGAGGAGGGGCGCATCATCACCAGCCCGAATTATCCAGACAATTATTCCGACGAAGAAATATGTGCCGTGAGGATTATCGCCGAGAACAGGGAATGCACGCTGGAGATTGACTGCTCCGACTTCCACGTGCAGGACTCAGAGGATTGCAGAAAAGACTACCTGATGA</w:t>
      </w:r>
      <w:r>
        <w:rPr>
          <w:rFonts w:ascii="Courier New" w:hAnsi="Courier New" w:cs="Courier New"/>
        </w:rPr>
        <w:t>TTAAGGAGAATAGCGAGACGAAGGAGAAATTCTGCGGTGACGAGGGATTTATATATGAGAGTAGCAAAAATGCCGTAACGCTCAAGTTCAAATCC</w:t>
      </w:r>
      <w:r>
        <w:rPr>
          <w:rFonts w:ascii="Courier New" w:hAnsi="Courier New" w:cs="Courier New"/>
        </w:rPr>
        <w:lastRenderedPageBreak/>
        <w:t>AACCGGCGGGTAACGGACAAAGGATTCTCCTGCTTAGCTCGCTCCGTATGTCCAACCACCACCACCACCACCACTTCCACTGAGACCACGCCTACCACCATCACGACTACTGAGACCACGCCCACTACCACCACGACCATGACCACTGAGACCACGCCCAT</w:t>
      </w:r>
      <w:r>
        <w:rPr>
          <w:rFonts w:ascii="Courier New" w:hAnsi="Courier New" w:cs="Courier New"/>
        </w:rPr>
        <w:t>CACCACCACTACCGCTGAGACCACGCCCATCACCACCACTACCGCTGAGACCACGCCCATCACCACCACTACCACTGAGACCACGCCCATCACCACCACTACCGCTGAGACCACGCCCATCACCACCACTACCACTGAGACCACGCCCATCACCACCACTACCACTGAGACCACGCCCACCACCACCACGACCACTGAGACCACGCCCACCACCACCACTATCACGACTACTGAGACCACGCCCACCACCACCACC</w:t>
      </w:r>
      <w:r>
        <w:rPr>
          <w:rFonts w:ascii="Courier New" w:hAnsi="Courier New" w:cs="Courier New"/>
        </w:rPr>
        <w:t>ATCACTACCAGTGAGACCACGCCCACCACCACTACGGCCATAGACACTACGACCACCATCACGACCACTGAGGCCACGACCACCACGAGTTGCACAGGATCGTGTCCTTGCGGTCTTGCCAATCTAGCGAGGGTCGTGGGCGGGGAGGATGTAGATCCTGCCTACAAGTACCCGTGGCATGTGGGAATAAAGTATGTATGGAACAGAAAGTACTGGTGCGGCGGCTCCATCATTAACGACCGGTATATCCTGACAG</w:t>
      </w:r>
      <w:r>
        <w:rPr>
          <w:rFonts w:ascii="Courier New" w:hAnsi="Courier New" w:cs="Courier New"/>
        </w:rPr>
        <w:t>CCGCCCATTGTGTTAAAAACAGATTTAGACGGTGGCTGGTGGTGGGCGTGGCCGACCACGACATGACGTCCACCGACGGGGTGACCCAACTGGTACGCGTTCAGGAGATTATCGTTCATCCTGACTATAATATCAACACCCTTGACAGTGATATCGCGCTGCTCAAGCTGTCACAACCACTGGACCTGACTCAAGTCGAGCACATTCGCCCCGTGTGTCTGCCCGCCGATGACTCCAACACCTATGCCGGCGAAGA</w:t>
      </w:r>
      <w:r>
        <w:rPr>
          <w:rFonts w:ascii="Courier New" w:hAnsi="Courier New" w:cs="Courier New"/>
        </w:rPr>
        <w:t>TGCCACAGCGACAGGCTGGGGCATACTTCAGTCCTGGGGAAGTCAACCAGCAATACTGCAGGAAGTCACAGTGCCTATTCTGGATCCCTCCTGCCCGGGACAGATATCGAATTATATCACTGAAAACATGCTGTGTGCTGGCCTTGAAGAAGGTGGCAAGGACACCTGCCAGGGCGACGCGGGCGGTCCGCTTACTGTGCAAAATGACTGTTCCAAATATGAGCAAGTTGGCATCACCTCCTGGGGCTTTGGATGT</w:t>
      </w:r>
      <w:r>
        <w:rPr>
          <w:rFonts w:ascii="Courier New" w:hAnsi="Courier New" w:cs="Courier New"/>
        </w:rPr>
        <w:t>GCCGACCCTGGCAGGCCCGGTGTATACACCAGGGTGAGCAGATTCCTTAACTGGATCTACGCCAACACTGTTGACGCCACCTACTGCCAGTAG</w:t>
      </w:r>
    </w:p>
    <w:p w14:paraId="02D21E79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51E7ADCC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DVRLCCLLLFVAASWMPGLANDFMISPTHRELPALHKSGQNERRPKDEVAIVVPKAKEQPVDAIQKGTIETKLGGHPVVHKQIDISGRPKQDGDPVECEGRKAVVVGEEGRIITSPNYPDNYSDEEICAVRIIAENRECTLEIDCSDFHVQDSEDCRKDY</w:t>
      </w:r>
      <w:r>
        <w:rPr>
          <w:rFonts w:ascii="Courier New" w:hAnsi="Courier New" w:cs="Courier New"/>
        </w:rPr>
        <w:t>LMIKENSETKEKFCGDEGFIYESSKNAVTLKFKSNRRVTDKGFSCLARSVCPTTTTTTTSTETTPTTITTTETTPTTTTTMTTETTPITTTTAETTPITTTTAETTPITTTTTETTPITTTTAETTPITTTTTETTPITTTTTETTPTTTTTTETTPTTTTITTTETTPTTTTITTSETTPTTTTAIDTTTTITTTEATTTTSCTGSCPCGLANLARVVGGEDVDPAYKYPWHVGIKYVWNRKYWCGGSIINDRYI</w:t>
      </w:r>
      <w:r>
        <w:rPr>
          <w:rFonts w:ascii="Courier New" w:hAnsi="Courier New" w:cs="Courier New"/>
        </w:rPr>
        <w:t>LTAAHCVKNRFRRWLVVGVADHDMTSTDGVTQLVRVQEIIVHPDYNINTLDSDIALLKLSQPLDLTQVEHIRPVCLPADDSNTYAGEDATATGWGILQSWGSQPAILQEVTVPILDPSCPGQISNYITENMLCAGLEEGGKDTCQGDAGGPLTVQNDCSKYEQVGITSWGFGCADPGRPGVYTRVSRFLNWIYANTVDATYCQ</w:t>
      </w:r>
    </w:p>
    <w:p w14:paraId="40033A89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56E978ED" w14:textId="77777777" w:rsidR="00870527" w:rsidRDefault="00A61CFB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6925_Pt_Mix_transcript6925/f3</w:t>
      </w:r>
      <w:r>
        <w:rPr>
          <w:rFonts w:ascii="Times New Roman" w:hAnsi="Times New Roman" w:cs="Times New Roman"/>
          <w:szCs w:val="21"/>
        </w:rPr>
        <w:t>7p0/3042</w:t>
      </w:r>
    </w:p>
    <w:p w14:paraId="55D11029" w14:textId="77777777" w:rsidR="00870527" w:rsidRDefault="00A61CFB">
      <w:pPr>
        <w:rPr>
          <w:rFonts w:ascii="Times New Roman" w:hAnsi="Times New Roman" w:cs="Times New Roman"/>
          <w:szCs w:val="21"/>
        </w:rPr>
      </w:pPr>
      <w:r>
        <w:rPr>
          <w:rFonts w:ascii="Courier New" w:hAnsi="Courier New" w:cs="Courier New"/>
        </w:rPr>
        <w:t>ATGGGTCACGTGAATGTGGCGGTGGTGGTAGTGGCGGCGATGGCGGCGCTGGTGGGTTGCCAGACTCAGCAGGGCAGCAGCTGCGTGGACGGGAACGGACAAGCGGGAACCTGCATCAGCATCCGCTCCTGCCAGCCACTGCAGCAGCTCGTGCAGGCCTTAAGAACTAACACAGGACCTTCCAACGGCTTCCAAATTCTGCGTCGGTCAGTATGTAACATACAAATTAACAGAGAGCCACTGGTGT</w:t>
      </w:r>
      <w:r>
        <w:rPr>
          <w:rFonts w:ascii="Courier New" w:hAnsi="Courier New" w:cs="Courier New"/>
        </w:rPr>
        <w:t>GCTGTGCCAGCAGTGGTGGTACTGGGCTTGACTTGTTGCCCAAGCGCTGTGGAGTGACGGGTCTGGTGGACCGCATTGTTGACGGGGAAGACGCTCCGCTGCTCGCCTGGCCTTGGATGGCGCTGCTCAGAGGAAAAGCTCGTGGTCAGCCAAGCACTTGGATCTGCGGTGGTGTGCTCATAAACGCTCGCTACGTCCTCACTGCAGCCCATTGCTTCAAGTCCATCTTCCAAATTGAACTGGAGTTCGTAAGGAT</w:t>
      </w:r>
      <w:r>
        <w:rPr>
          <w:rFonts w:ascii="Courier New" w:hAnsi="Courier New" w:cs="Courier New"/>
        </w:rPr>
        <w:t>TGGCGAGCACACGCTGAGCACGGTGCAGGACTGTGAGAATGGTTTGTGTGCTCCACTTGCCCAGGATATCTTGGTGGAGCAAATAATCATGCATCCAGAGTATGGATCTCCATGCAAGGAGTGCAACGACATTGCGCTGCTCAGGCTGTCCCATCCCGCCCAGCTGAACCCTATTCATGTGGTGCCAATTTGCCTTCCTGTTGACCCACCCA</w:t>
      </w:r>
      <w:r>
        <w:rPr>
          <w:rFonts w:ascii="Courier New" w:hAnsi="Courier New" w:cs="Courier New"/>
        </w:rPr>
        <w:lastRenderedPageBreak/>
        <w:t>AAGACATGGAATTCTCTGAGGAGGAGTTCCAAGGGAAGGTTGCT</w:t>
      </w:r>
      <w:r>
        <w:rPr>
          <w:rFonts w:ascii="Courier New" w:hAnsi="Courier New" w:cs="Courier New"/>
        </w:rPr>
        <w:t>TATGCTGCTGGTTGGGGATCTACTTCCCGGAGTCCCCTCAATCCTGTCACTCCAGATGTACTACAGCAGGTTCTCCTTCCCATCAACGAGGGAAACGTTTGTAATCAATTGAAAAGTGGCTATCCGAATCGTCGATGGACTCTGTGTGCTGGCGGGGAGGGCAAGGACACCTGCAAGGGAGATTCAGGCGGACCACTCATACTGAGTAATAAAATTGGAACCAAAGGATTTGTGGTGGGCATCACAAGCGTGGGAC</w:t>
      </w:r>
      <w:r>
        <w:rPr>
          <w:rFonts w:ascii="Courier New" w:hAnsi="Courier New" w:cs="Courier New"/>
        </w:rPr>
        <w:t>CAAAGGTGTGTGGCAGGCAGAAGACTCAGGCCCTTTACACCAATGTTCACTTTTACGTGCCGTGGATCCTCAAGAACCTGCGGCCTTAG</w:t>
      </w:r>
    </w:p>
    <w:p w14:paraId="5065DC98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6ECC9C0A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GHVNVAVVVVAAMAALVGCQTQQGSSCVDGNGQAGTCISIRSCQPLQQLVQALRTNTGPSNGFQILRRSVCNIQINREPLVCCASSGGTGLDLLPKRCGVTGLVDRIVDGEDAPLLAWPWMALLRGKARGQPSTWICGGVLINARYVLTAAHCFKSIFQIELEF</w:t>
      </w:r>
      <w:r>
        <w:rPr>
          <w:rFonts w:ascii="Courier New" w:hAnsi="Courier New" w:cs="Courier New"/>
        </w:rPr>
        <w:t>VRIGEHTLSTVQDCENGLCAPLAQDILVEQIIMHPEYGSPCKECNDIALLRLSHPAQLNPIHVVPICLPVDPPKDMEFSEEEFQGKVAYAAGWGSTSRSPLNPVTPDVLQQVLLPINEGNVCNQLKSGYPNRRWTLCAGGEGKDTCKGDSGGPLILSNKIGTKGFVVGITSVGPKVCGRQKTQALYTNVHFYVPWILKNLRP</w:t>
      </w:r>
    </w:p>
    <w:p w14:paraId="3A8B3042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08C71AF0" w14:textId="77777777" w:rsidR="00870527" w:rsidRDefault="00A61CFB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8208_Pt_Mix_transcript8208/f3p0/2934</w:t>
      </w:r>
    </w:p>
    <w:p w14:paraId="59611D30" w14:textId="77777777" w:rsidR="00870527" w:rsidRDefault="00A61CFB">
      <w:pPr>
        <w:rPr>
          <w:rFonts w:ascii="Times New Roman" w:hAnsi="Times New Roman" w:cs="Times New Roman"/>
          <w:szCs w:val="21"/>
        </w:rPr>
      </w:pPr>
      <w:r>
        <w:rPr>
          <w:rFonts w:ascii="Courier New" w:hAnsi="Courier New" w:cs="Courier New"/>
        </w:rPr>
        <w:t>ATGGGTCACGTGAATGTGGCGGTGGTGGTAGTGGCGGCGATGGCGGCGCTGGTGGGTTGCCAGACTCAGCAGGGCAGCAGCTGCGTGGACGGGAACGGACAAGCGGGAACCTGCATCAGCATCCGCTCCTGCCAGCCACTGCAGCAGCTCGTGCAGGCCTTAAGAACTAACACAGGACCTTCCAACGGCTTCCAAAT</w:t>
      </w:r>
      <w:r>
        <w:rPr>
          <w:rFonts w:ascii="Courier New" w:hAnsi="Courier New" w:cs="Courier New"/>
        </w:rPr>
        <w:t>TCTGCGTCGGTCAGTATGTAACATACAAATTAACAGAGAGCCACTGGTGTGCTGTGCCAGCAGTGGTGGTACTGGGCTTGACTTGTTGCCCAAGCGCTGTGGAGTGACGGGTCTGGTGGACCGCATTGTTGACGGGGAAGACGCTCCGCTGCTCGCCTGGCCTTGGATGGCGCTGCTCAGAGGAAAAGCTCGTGGTCAGCCAAGCACTTGGATCTGCGGTGGTGTGCTCATAAACGCTCGCTACGTCCTCACTGCA</w:t>
      </w:r>
      <w:r>
        <w:rPr>
          <w:rFonts w:ascii="Courier New" w:hAnsi="Courier New" w:cs="Courier New"/>
        </w:rPr>
        <w:t>GCCCATTGCTTCAAGTCCATCTTCCAAATTGAACTGGAGTTCGTAAGGATTGGCGAGCACACGCTGAGCACGGTGCAGGACTGTGAGAATGGTTTGTGTGCTCCACTTGCCCAGGATATCTTGGTGGAGCAAATAATCATGCATCCAGAGTATGGATCTCCATGCAAGGAGTGCAACGACATTGCGCTGCTCAGGCTGTCCCATCCCGCCCAGCTGAACCCTAGTCCCCTCAATCCTGTCACTCCAGATGTACTAC</w:t>
      </w:r>
      <w:r>
        <w:rPr>
          <w:rFonts w:ascii="Courier New" w:hAnsi="Courier New" w:cs="Courier New"/>
        </w:rPr>
        <w:t>AGCAGGTTCTCCTTCCCATCAACGAGGGAAACGTTTGTAATCAATTGAAAAGTGGCTATCCGAATCGTCGATGGACTCTGTGTGCTGGCGGGGAGGGCAAGGACACCTGCAAGGGAGATTCAGGCGGACCACTCATACTGAGTAATAAAATTGGAACCAAAGGATTTGTGGTGGGCATCACAAGCGTGGGACCAAAGGTGTGTGGCAGGCAGAAGACTCAGGCCCTTTACACCAATGTTCACTTTTACGTGCCGTG</w:t>
      </w:r>
      <w:r>
        <w:rPr>
          <w:rFonts w:ascii="Courier New" w:hAnsi="Courier New" w:cs="Courier New"/>
        </w:rPr>
        <w:t>GATCCTCAAGAACCTGCGGCCTTAG</w:t>
      </w:r>
    </w:p>
    <w:p w14:paraId="7DA99685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6E007595" w14:textId="77777777" w:rsidR="00870527" w:rsidRDefault="00A61CFB">
      <w:pPr>
        <w:rPr>
          <w:rFonts w:ascii="Courier New" w:hAnsi="Courier New" w:cs="Courier New"/>
        </w:rPr>
        <w:sectPr w:rsidR="00870527">
          <w:headerReference w:type="default" r:id="rId1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Courier New" w:hAnsi="Courier New" w:cs="Courier New"/>
        </w:rPr>
        <w:t>MGHVNVAVVVVAAMAALVGCQTQQGSSCVDGNGQAGTCISIRSCQPLQQLVQALRTNTGPSNGFQILRRSVCNIQINREPLVCCASSGGTGLDLLPKRCGVTGLVDRIVDGEDAPLLAWPWMALLRGKARGQPSTWICGGVLINARYVLTAAHCFKSI</w:t>
      </w:r>
      <w:r>
        <w:rPr>
          <w:rFonts w:ascii="Courier New" w:hAnsi="Courier New" w:cs="Courier New"/>
        </w:rPr>
        <w:t>FQIELEFVRIGEHTLSTVQDCENGLCAPLAQDILVEQIIMHPEYGSPCKECNDIALLRLSHPAQLNPSPLNPVTPDVLQQVLLPINEGNVCNQLKSGYPNRRWTLCAGGEGKDTCKGDSGGPLILSNKIGTKGFVVGITSVGPKVCGRQKTQALYTNVHFYVPWILKNLRP</w:t>
      </w:r>
    </w:p>
    <w:p w14:paraId="22ABCC58" w14:textId="77777777" w:rsidR="00870527" w:rsidRDefault="00A61CFB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lastRenderedPageBreak/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18687_Pt_Mix_transcript18687/f2p0/2042</w:t>
      </w:r>
    </w:p>
    <w:p w14:paraId="33CAFF25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GAAGTGGAGAGTGTGTTGCAG</w:t>
      </w:r>
      <w:r>
        <w:rPr>
          <w:rFonts w:ascii="Courier New" w:hAnsi="Courier New" w:cs="Courier New"/>
        </w:rPr>
        <w:t>CCTGGTGGTGGTGGCGGCGGTGGTGGCGATATGTGGGCAAGACAACGGTGGCTTCAGAGTGTGCTGCCCAGACTCTGACCCCGGCTCCAACAACCCCGTCGTCTCCGGCAGCAGCTCCACCACTTCCCAGCCTACTGTGGACGGAGAAACACTGCTGCCGAAGGGGAGTGAGTGCGGGCAATCCGGTAACCACAGGGTCGTGTTCGGGGAAGATGCTCCTCTCTATGCCTATCCTTGGATGGTGCTGCTCGGATAC</w:t>
      </w:r>
      <w:r>
        <w:rPr>
          <w:rFonts w:ascii="Courier New" w:hAnsi="Courier New" w:cs="Courier New"/>
        </w:rPr>
        <w:t>AGAGACAGAGCCAACCCATCCTGGAAGTGTGGCGGCGCCCTCATCAACGACCGCTACGTGCTCACCGCTGCTCACTGCGTCCACCGTAACTTCACCATCCCCTCTGGCAACGGCGATGTAGTGGCCCTGCGAGTGGGAGAACACACCATATCCATCGACCCAGACTGCGCCCTGACCGATGCCGTGCCGTGTTCCTCCCCCGAGGACTTCGACCCAGAAGAGGTGATCGTTCACCCTCAGTTCAACAAGCGAGCTC</w:t>
      </w:r>
      <w:r>
        <w:rPr>
          <w:rFonts w:ascii="Courier New" w:hAnsi="Courier New" w:cs="Courier New"/>
        </w:rPr>
        <w:t>CTGTGAGTGACGACATCGCCCTCATTCGCCTCAACAAGAAGGTCACGTTTGGCTTTTCCGCTAAGCCAGTGTGCCTTCCCGCTGCGGGCTTGGACGTGAAGAGCTTCCTGGGTGCGCGCGACGCCGTGGTGGCAGGTTGGGGCGCCACAGAGACCACCTCCACCTCTGACGTCCTGCAGGCTGCGAAGGTTCCATTCGCAGAGAAGTCCACGTGCGAGCCTTTCTATCGCAACCAGCTGGTGGACGAGCAGGTGTG</w:t>
      </w:r>
      <w:r>
        <w:rPr>
          <w:rFonts w:ascii="Courier New" w:hAnsi="Courier New" w:cs="Courier New"/>
        </w:rPr>
        <w:t>CTTCGGCGGGAGAGGCAACGTAGACTCCTGCTTCGGAGATTCTGGTGGCCCAGTCTTCCAAACCCACAACGAACTCCCTCGCTTCACCGTGCTGGGCATCGTGTCCCGCGGCGTGCGTGAGTGCGGGACTCCTGGAGTTCCTGCTGTCTACACCAACGTCGCCTTCTACAGGCAGTGGATAGCAAGCAGCATCAAGCCCTAG</w:t>
      </w:r>
    </w:p>
    <w:p w14:paraId="0DAB0A9B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75C29FD1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KWRVCCSLVVVAAVVAICGQDNGGFRVCCPDSDPGSNNPVVSGSSSTTSQP</w:t>
      </w:r>
      <w:r>
        <w:rPr>
          <w:rFonts w:ascii="Courier New" w:hAnsi="Courier New" w:cs="Courier New"/>
        </w:rPr>
        <w:t>TVDGETLLPKGSECGQSGNHRVVFGEDAPLYAYPWMVLLGYRDRANPSWKCGGALINDRYVLTAAHCVHRNFTIPSGNGDVVALRVGEHTISIDPDCALTDAVPCSSPEDFDPEEVIVHPQFNKRAPVSDDIALIRLNKKVTFGFSAKPVCLPAAGLDVKSFLGARDAVVAGWGATETTSTSDVLQAAKVPFAEKSTCEPFYRNQLVDEQVCFGGRGNVDSCFGDSGGPVFQTHNELPRFTVLGIVSRGVRECGTP</w:t>
      </w:r>
      <w:r>
        <w:rPr>
          <w:rFonts w:ascii="Courier New" w:hAnsi="Courier New" w:cs="Courier New"/>
        </w:rPr>
        <w:t>GVPAVYTNVAFYRQWIASSIKP</w:t>
      </w:r>
    </w:p>
    <w:p w14:paraId="467A0804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52925B4B" w14:textId="77777777" w:rsidR="00870527" w:rsidRDefault="00A61CFB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22205_Pt_Mix_transcript22205/f4p0/1750</w:t>
      </w:r>
    </w:p>
    <w:p w14:paraId="53C51DEB" w14:textId="77777777" w:rsidR="00870527" w:rsidRDefault="00A61CFB">
      <w:pPr>
        <w:rPr>
          <w:rFonts w:ascii="Times New Roman" w:hAnsi="Times New Roman" w:cs="Times New Roman"/>
          <w:szCs w:val="21"/>
        </w:rPr>
      </w:pPr>
      <w:r>
        <w:rPr>
          <w:rFonts w:ascii="Courier New" w:hAnsi="Courier New" w:cs="Courier New"/>
        </w:rPr>
        <w:t>ATGTGGTACGCATGTGTGGAAGCGGTATTATTGCTGGGACTGTGCTTCGCCGCTATTGCAGAAGCCGCCAGCATATTTTTCCCAGACCAGCTAAATCACGCTGAACATGAGTCCTGCAGGACACATTTAAGCACTGATGGTACGTGTGAGCGCACTTGTGGCGTCTCCTTT</w:t>
      </w:r>
      <w:r>
        <w:rPr>
          <w:rFonts w:ascii="Courier New" w:hAnsi="Courier New" w:cs="Courier New"/>
        </w:rPr>
        <w:t>AACAGCAGAGAGCTTAGCAAGTGTGGCATCAAGGATTCTGCATTCCTCTATTGTTGCGACCCAAACCATGTCAGGACCACCGACCGCGTGGTGGACATCTCTCCTCCATTCACAGAGTTTCAATGTGGAAGAAATTCAAGGAATAGTTTTTTCTTTCCCCCGTTTTACGATCCGCCAGCTGACTTCCTACGTCCCGAAGCTGACTTGCCTTCCCCAGATGTTTTGGCAGCGGCCATTCCACCTTCTCATACACCGG</w:t>
      </w:r>
      <w:r>
        <w:rPr>
          <w:rFonts w:ascii="Courier New" w:hAnsi="Courier New" w:cs="Courier New"/>
        </w:rPr>
        <w:t>GTATTCCTGAAGAGGCAATAGCAGAGTATGAAGATTTTACTGTCCCTCCTGGTGTGTACGAAACAATTGGGGGAATCGTAGCTGAGAAGAACGCTTGGCCTTGGATGGCGCTGGTGGGGAAAAACACCACACACGGTCCTAATTGGTTCTGCGGCGGAGTGTTGATCAACGAGCAGTGGGTCCTGTCAGCTTACCACTGTTTCATCTACCACGTTGCCGAAGTAGTACGTTTAGGCGAGCATGATTATAACGATGA</w:t>
      </w:r>
      <w:r>
        <w:rPr>
          <w:rFonts w:ascii="Courier New" w:hAnsi="Courier New" w:cs="Courier New"/>
        </w:rPr>
        <w:t>CTTTGAAGGAGCCCATCACGAGGACTTCGATGTTTTGGAGACAGTACTCTACCCTGACTACAAACACCCTCAGGCTTACCACGACATAGCCCTCCTTAAGCTGGCCTCCAAGGTTACCATTCAGGATTACATCAGACCTGTTTGTCTGCCCTGGGGAAGCGCGAGCGACAGTGTAGTGACGGACCACATTGCAACGCTAACTGGCTGGGGTGACACCGAGTACGGTGGATTTCCCAGCCCGATCCTACAGGAGGTG</w:t>
      </w:r>
      <w:r>
        <w:rPr>
          <w:rFonts w:ascii="Courier New" w:hAnsi="Courier New" w:cs="Courier New"/>
        </w:rPr>
        <w:t>AACGTCACAGTATTCTCTGTTGGCCAGTGTGACAGCAGCTACTCAAAACTGCTTCACTACGGCGCCACCTGGCCTCAGGGCATTGGAGAGGAGACCCTGTGTGCCGGAGACCCTAATGGAGGGCGGGACGCGTGTCAGGGCGACTCGGGCGGACCTCTGGTGTCTCAGGACGAGCATGGAGCTTACATATTGGCTGGTATCGTTTCAAGAGGTTACGGCTGCGGCCACAAG</w:t>
      </w:r>
      <w:r>
        <w:rPr>
          <w:rFonts w:ascii="Courier New" w:hAnsi="Courier New" w:cs="Courier New"/>
        </w:rPr>
        <w:lastRenderedPageBreak/>
        <w:t>GACTACCCAGGACTGTATGCCAACA</w:t>
      </w:r>
      <w:r>
        <w:rPr>
          <w:rFonts w:ascii="Courier New" w:hAnsi="Courier New" w:cs="Courier New"/>
        </w:rPr>
        <w:t>TGCGTCACCCTGCATATCTCACATGGATTAAAAAGATCGCCTTTGCGTCTCCTTGA</w:t>
      </w:r>
    </w:p>
    <w:p w14:paraId="4C1999C3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0D2C9C12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WYACVEAVLLLGLCFAAIAEAASIFFPDQLNHAEHESCRTHLSTDGTCERTCGVSFNSRELSKCGIKDSAFLYCCDPNHVRTTDRVVDISPPFTEFQCGRNSRNSFFFPPFYDPPADFLRPEADLPSPDVLAAAIPPSHTPGIPEEAIAEYEDFTVPPGVYETIGGIVAEKNAWPWMALVGKNTTHGPNWFCGGVLI</w:t>
      </w:r>
      <w:r>
        <w:rPr>
          <w:rFonts w:ascii="Courier New" w:hAnsi="Courier New" w:cs="Courier New"/>
        </w:rPr>
        <w:t>NEQWVLSAYHCFIYHVAEVVRLGEHDYNDDFEGAHHEDFDVLETVLYPDYKHPQAYHDIALLKLASKVTIQDYIRPVCLPWGSASDSVVTDHIATLTGWGDTEYGGFPSPILQEVNVTVFSVGQCDSSYSKLLHYGATWPQGIGEETLCAGDPNGGRDACQGDSGGPLVSQDEHGAYILAGIVSRGYGCGHKDYPGLYANMRHPAYLTWIKKIAFASP</w:t>
      </w:r>
    </w:p>
    <w:p w14:paraId="036C03EF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61DF8D70" w14:textId="77777777" w:rsidR="00870527" w:rsidRDefault="00A61CFB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23467_Pt_Mix_t</w:t>
      </w:r>
      <w:r>
        <w:rPr>
          <w:rFonts w:ascii="Times New Roman" w:hAnsi="Times New Roman" w:cs="Times New Roman"/>
          <w:szCs w:val="21"/>
        </w:rPr>
        <w:t>ranscript23467/f73p0/1655</w:t>
      </w:r>
    </w:p>
    <w:p w14:paraId="5841E292" w14:textId="77777777" w:rsidR="00870527" w:rsidRDefault="00A61CFB">
      <w:pPr>
        <w:rPr>
          <w:rFonts w:ascii="Times New Roman" w:hAnsi="Times New Roman" w:cs="Times New Roman"/>
          <w:szCs w:val="21"/>
        </w:rPr>
      </w:pPr>
      <w:r>
        <w:rPr>
          <w:rFonts w:ascii="Courier New" w:hAnsi="Courier New" w:cs="Courier New"/>
        </w:rPr>
        <w:t>ATGGAGCGGGTGTGTGCGCTAGTACTACTGATGATGCTCTCCCAAGCCACAGAGGCCAGTGCCATTATATTTCCCGGTCAACTGGATCATGCTGAAGGGGATGACTGCCCCACTAGCTCTGGCGGGCCGGGCAAGTGTTCCCGGTCCTGCGAACACTCTGTTGGCCCAGGGGAGCCTTCCAGGTGTGGCATTAAGGACTCCGCCTTCCTCGTTTGCTGCGACATACCCTC</w:t>
      </w:r>
      <w:r>
        <w:rPr>
          <w:rFonts w:ascii="Courier New" w:hAnsi="Courier New" w:cs="Courier New"/>
        </w:rPr>
        <w:t>GAATCCGGGTGTAGTCACTGTTGCCCTCACGGACATAGACCCTCCTAAAGTCGCCTTTGAATGTGGGAAAAATGTACAAAACTTTCTAAATTCGCGTGGGCCTTCTCGTGGCAATGTACTACGCCCTGAGCCACCAACACCTCCAAGCCCGATTATAGAAATTGCAGCAAGTCGGCCTGCTCGGTCTGCCCCTGGTGGATTTGTGCCTTCGGGTGGAAGATCTGAAACAGCTGAAGGAATAGGTGGAGTTAACACA</w:t>
      </w:r>
      <w:r>
        <w:rPr>
          <w:rFonts w:ascii="Courier New" w:hAnsi="Courier New" w:cs="Courier New"/>
        </w:rPr>
        <w:t>AAAAGTGCCTGGCCATGGATGACACTGCTCGGGGAAACCAGTAATGCGGGAATTAGATGGTTCTGTGGTGGAGTGTTGATCAACGAGCAGTGGATCCTGTCAGCCCTCCATTGCTTCTTCCATAACTCGGCAGATGTAGTTCGTCTTGGTGAACACAACTACAACGACGACAACGATGGGGCGATCCACGAGGACTTTGGTGTGACGGAGACGGTGCTTTATCCTGACTTTACGTTTGGAGAGGGTTATCATGACC</w:t>
      </w:r>
      <w:r>
        <w:rPr>
          <w:rFonts w:ascii="Courier New" w:hAnsi="Courier New" w:cs="Courier New"/>
        </w:rPr>
        <w:t>TGGCACTCCTCAAGCTGGACAAACCAGTCGCAGTACAGGAGTTCATCAGTCCTGTTTGCTTGCCATGGGGAACGGAAAGTGACAGTGATGTTGCCTTCCGATCGGCAACACTTACTGGCTGGGGTGACACTGAGCGAGGTGGGTTTCCTACCTCTATCTTACAAGAGATCAGCGTGACAGTGTTCCCGTCTGCTATGTGTAACGATAGCTACTCTACATTACGTAACTTTGAAGACACCTGGCCTCGAGGCATCGG</w:t>
      </w:r>
      <w:r>
        <w:rPr>
          <w:rFonts w:ascii="Courier New" w:hAnsi="Courier New" w:cs="Courier New"/>
        </w:rPr>
        <w:t>GGACGAGATCCTGTGTGCTGGGGATCTTAATGGAGGGCGCGACGCTTGCCAGGGTGATTCGGGTGGACCACTTGTGACTGAAGAAGCCAATGGACTCTTCGTGCTGGCGGGCATTGTGTCGCAAGGATACGGCTGTGGCCACAAGGACTATCCAGGACTGTACGTCAACATCCGCCATAAGGCTTACCTTGCCTGGATCAAGAAGGTCGCATTCACTTCACCCTGA</w:t>
      </w:r>
    </w:p>
    <w:p w14:paraId="729DCF8E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2B307698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ERVCALVLLMMLSQATEASAIIFPGQL</w:t>
      </w:r>
      <w:r>
        <w:rPr>
          <w:rFonts w:ascii="Courier New" w:hAnsi="Courier New" w:cs="Courier New"/>
        </w:rPr>
        <w:t>DHAEGDDCPTSSGGPGKCSRSCEHSVGPGEPSRCGIKDSAFLVCCDIPSNPGVVTVALTDIDPPKVAFECGKNVQNFLNSRGPSRGNVLRPEPPTPPSPIIEIAASRPARSAPGGFVPSGGRSETAEGIGGVNTKSAWPWMTLLGETSNAGIRWFCGGVLINEQWILSALHCFFHNSADVVRLGEHNYNDDNDGAIHEDFGVTETVLYPDFTFGEGYHDLALLKLDKPVAVQEFISPVCLPWGTESDSDVAFRSAT</w:t>
      </w:r>
      <w:r>
        <w:rPr>
          <w:rFonts w:ascii="Courier New" w:hAnsi="Courier New" w:cs="Courier New"/>
        </w:rPr>
        <w:t>LTGWGDTERGGFPTSILQEISVTVFPSAMCNDSYSTLRNFEDTWPRGIGDEILCAGDLNGGRDACQGDSGGPLVTEEANGLFVLAGIVSQGYGCGHKDYPGLYVNIRHKAYLAWIKKVAFTSP</w:t>
      </w:r>
    </w:p>
    <w:p w14:paraId="7D42705E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78DDCD77" w14:textId="77777777" w:rsidR="00870527" w:rsidRDefault="00A61CFB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23931_Pt_Mix_transcript23931/f2p0/1639</w:t>
      </w:r>
    </w:p>
    <w:p w14:paraId="7020503A" w14:textId="77777777" w:rsidR="00870527" w:rsidRDefault="00A61CFB">
      <w:pPr>
        <w:rPr>
          <w:rFonts w:ascii="Times New Roman" w:hAnsi="Times New Roman" w:cs="Times New Roman"/>
          <w:szCs w:val="21"/>
        </w:rPr>
      </w:pPr>
      <w:r>
        <w:rPr>
          <w:rFonts w:ascii="Courier New" w:hAnsi="Courier New" w:cs="Courier New"/>
        </w:rPr>
        <w:t>ATGCAGCGAGTGAGTGCGGTGGCGGTGGTGGTGGTGGCGGTGGTGCTGGGTGGAGGCGAGGTGGAAGCAG</w:t>
      </w:r>
      <w:r>
        <w:rPr>
          <w:rFonts w:ascii="Courier New" w:hAnsi="Courier New" w:cs="Courier New"/>
        </w:rPr>
        <w:t>CGCATCGGTCAATCAGACAATTGTTCCCTGAGTCCGGTCCAGATTGCAGCAACGGGCGACAGTGCATTCCCATCAGATCTTGCCCCGTGTTCGTGAGACTCCTTGAGAATCCCACGCCTGAGGGA</w:t>
      </w:r>
      <w:r>
        <w:rPr>
          <w:rFonts w:ascii="Courier New" w:hAnsi="Courier New" w:cs="Courier New"/>
        </w:rPr>
        <w:lastRenderedPageBreak/>
        <w:t>ATCAAGATGCTGCGAGAGAGTCACTGTGGCTTCGCTGGTGACCGGAGTCCCTTGACTTGCTGCCCAGATGGTGACTCCGGGAAACCCACAAGCTCAAACATCGACTTCAGACCCACAGTGAGCCCAAGCAG</w:t>
      </w:r>
      <w:r>
        <w:rPr>
          <w:rFonts w:ascii="Courier New" w:hAnsi="Courier New" w:cs="Courier New"/>
        </w:rPr>
        <w:t>ACCAATACCGATCCCTACCAGCTCCCCCACTTCCCCACCTACTCGTCCACCTACACGCCCTCCCACCCAGCCGACCACCACTCAACTTCCGGCGTCTGGTGGTGATCTGCTGCCTAGTGAATGTGGGTTCTCCTCCGCTGGTCAAACGAGGATATTCTTTGGTGAGGACAGCCCACTAGGAGCCTACCCCTGGATCGCCCTGCTTGGATATACCTCACGGTTCCAGCCTCAGGTGGTGTGGGGCTGCGGCGGGTCT</w:t>
      </w:r>
      <w:r>
        <w:rPr>
          <w:rFonts w:ascii="Courier New" w:hAnsi="Courier New" w:cs="Courier New"/>
        </w:rPr>
        <w:t>CTCATCAACTCTCGCTACGTGGTCACAGCTAGCCATTGCACCGCCGAGGAGTTCACTTTCAATAGAGATCTGACCGTGATTCGCCTGGGAGAGCACAACCTATCCACGGAGATCGACTGTGAGAGCAGAGGTGGGAGAAGGACCTGCGCCCCGCCCCATCAGACCTTCACGCCCGTTGAGATCATCCGCCACTCAGATTTCAACAGCCGAGGCACCGTAAGCGACGATATAGCGCTGATAAGACTCGATAAGGAGG</w:t>
      </w:r>
      <w:r>
        <w:rPr>
          <w:rFonts w:ascii="Courier New" w:hAnsi="Courier New" w:cs="Courier New"/>
        </w:rPr>
        <w:t>TTGAGTTTAATGCTTTCGTGGGGCCCATCTGCATCCCGCCGCCCACCACTGACCTCACCACCTTCCTCGGGAATCGCCAGGCCTTCGTTGCAGGCTGGGGCGCTACCGAGAGGGGCCCAGACACCCAGATTCTGCAACAAGTCCGCATTCCCTTCGTCAGTAGAGATGAGTGCAACCCTCACTACAACAACGCCCTTCTGCCGGAACAGGTGTGCTTCGGAGGTGACGGGCGACGTGACTCCTGCTTCGGTGACTC</w:t>
      </w:r>
      <w:r>
        <w:rPr>
          <w:rFonts w:ascii="Courier New" w:hAnsi="Courier New" w:cs="Courier New"/>
        </w:rPr>
        <w:t>AGGGGGTCCCGTGGTGGCGCCTGCACCTGGGGGAGGGTCCTTCCTGCTGCTCGCTCTGGTGTCGTTCGGTCAGCCCTCGTGCGGTGTGGAGGGCGTGCCTGCTGTCTACACCTCCATGGCCGCCTACAGGAGCTGGATACTGGAGAATATAAAGCCTTAA</w:t>
      </w:r>
    </w:p>
    <w:p w14:paraId="22B2C6F8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3F87E259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QRVSAVAVVVVAVVLGGGEVEAAHRSIRQLFPESGPDCSNGRQCIPIRSCPVFVRLLENPTPEGIKMLRESHCGFAGDRSPLTCCPDGDSGKP</w:t>
      </w:r>
      <w:r>
        <w:rPr>
          <w:rFonts w:ascii="Courier New" w:hAnsi="Courier New" w:cs="Courier New"/>
        </w:rPr>
        <w:t>TSSNIDFRPTVSPSRPIPIPTSSPTSPPTRPPTRPPTQPTTTQLPASGGDLLPSECGFSSAGQTRIFFGEDSPLGAYPWIALLGYTSRFQPQVVWGCGGSLINSRYVVTASHCTAEEFTFNRDLTVIRLGEHNLSTEIDCESRGGRRTCAPPHQTFTPVEIIRHSDFNSRGTVSDDIALIRLDKEVEFNAFVGPICIPPPTTDLTTFLGNRQAFVAGWGATERGPDTQILQQVRIPFVSRDECNPHYNNALLPEQV</w:t>
      </w:r>
      <w:r>
        <w:rPr>
          <w:rFonts w:ascii="Courier New" w:hAnsi="Courier New" w:cs="Courier New"/>
        </w:rPr>
        <w:t>CFGGDGRRDSCFGDSGGPVVAPAPGGGSFLLLALVSFGQPSCGVEGVPAVYTSMAAYRSWILENIKP</w:t>
      </w:r>
    </w:p>
    <w:p w14:paraId="5B034A65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2849EB45" w14:textId="77777777" w:rsidR="00870527" w:rsidRDefault="00A61CFB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24153_Pt_Mix_transcript24153/f4p0/1622</w:t>
      </w:r>
    </w:p>
    <w:p w14:paraId="36D38318" w14:textId="77777777" w:rsidR="00870527" w:rsidRDefault="00A61CFB">
      <w:pPr>
        <w:rPr>
          <w:rFonts w:ascii="Times New Roman" w:hAnsi="Times New Roman" w:cs="Times New Roman"/>
          <w:szCs w:val="21"/>
        </w:rPr>
      </w:pPr>
      <w:r>
        <w:rPr>
          <w:rFonts w:ascii="Courier New" w:hAnsi="Courier New" w:cs="Courier New"/>
        </w:rPr>
        <w:t>ATGGAGAAGCTTTGCCTCCTCTTGCTGCTCGTCACCGCGGAGGCACAAGTTATATTCCCTGGTGAGGACGTCAGGGTCACCTCCGCAGCGCCTGCAGTGATCAACCCTTCTGACAACCGCAACACT</w:t>
      </w:r>
      <w:r>
        <w:rPr>
          <w:rFonts w:ascii="Courier New" w:hAnsi="Courier New" w:cs="Courier New"/>
        </w:rPr>
        <w:t>GCTCTTGAGGATGATAGGATATATTTTCCGGATGTTATAATTACCCGACCCCCTGCTATCACCTCAACCACCACCACTACCACCACCCCCACCACCACCACTGCTACCACTACCACCACCACAAGGCCTTCAGGGGACGGGCTTCAACCCGTTCGCAGCCCTAATCCCAGCCCTCGTCCTAGCCACAGCCCAGTTTCCAGCCACAACCAGAGCGTGCCATCGAGTGTTCCTTCCTCCATCATTCCTAGCGAGTGCG</w:t>
      </w:r>
      <w:r>
        <w:rPr>
          <w:rFonts w:ascii="Courier New" w:hAnsi="Courier New" w:cs="Courier New"/>
        </w:rPr>
        <w:t>GCAAATCGATGTTTGACTCTCGGGTCGTTGGAGGAACAGTCACAGAGCCTGGGGAATGGCCGTGGTTGGCAGCGCTGGGCCGGATGAGCAGAGGAAGATTTTCTAATTTATGTGGCGGCTCTCTCTTCACTGTTCGCCACGTCCTGAGTGCTGAACACTGCTTCATTAGTCTTTTCGTCCCGAACATAGTGAGATTGGGAGAATATGACGTGACTCGCTTTGATGAAGTGCCGGGCACCCAGGACTTCGGCATCCT</w:t>
      </w:r>
      <w:r>
        <w:rPr>
          <w:rFonts w:ascii="Courier New" w:hAnsi="Courier New" w:cs="Courier New"/>
        </w:rPr>
        <w:t>GGAGCGTCACAACAAGCAGTACAAATCACAGACGTATGAGAATGACATTGTCATTATCGTCTTGGATCGCGATGTTGTCTTTACAGATTACATTCGACCGGTGTGTCTTCCATTTAACGAGCGAGGGAACAATTTTGCAAACGAGAAACTGATAATAGTTGGCTGGGGGAAGACTGACTATGAGACCTCCAGCTACACAGACGTGCCCTTTGATGCCATTGTGCCGGTGGTGGACAGAGAGCAGTGTGCCCAGAGT</w:t>
      </w:r>
      <w:r>
        <w:rPr>
          <w:rFonts w:ascii="Courier New" w:hAnsi="Courier New" w:cs="Courier New"/>
        </w:rPr>
        <w:t>TACAAGCGAGCAGGGAACAGACGTGTCAAACCTGTGGTGGACGAGAGACATCTGTGTGCTGGTAACGGGACGAAGGACTCCTGCAGTGGTGACAGCGGCGGCCCTCTGCACCACGTGTCCCTTAACGACGGCCGGTTCTACATTGTTGGAATAGTGTCCTTCGGCTTCGAGTGTGCCAGTGCTGATTACCCCGGGGTGTACACGCGGGTCA</w:t>
      </w:r>
      <w:r>
        <w:rPr>
          <w:rFonts w:ascii="Courier New" w:hAnsi="Courier New" w:cs="Courier New"/>
        </w:rPr>
        <w:lastRenderedPageBreak/>
        <w:t>CCACCTTCCTGGATTGGATCATGGAAGTCGTGCAGTAA</w:t>
      </w:r>
    </w:p>
    <w:p w14:paraId="6B58FF11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503E16BA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EKLCLLLLLVTAEAQVIFPGEDVRVTSAAPAVINPSDNRNTALEDDRIYFPDVIITRPPAITSTTTTTTTPTTTTATTTTTTRPSGDGLQPVRSPNPSPRPSHSPVSSHNQSVPSSVPSSIIPSECGKSMFDSRVVGGTVTEPGEWPWLAALGRMSRGRFSNLCGGSLFTVRHVLSAEHCFISLFVPNIVRLGEYDVTRFDEVPGTQDFGILERHNKQYKSQTYENDIVIIVLDRDVVFTDYIRPVCLPFNERGN</w:t>
      </w:r>
      <w:r>
        <w:rPr>
          <w:rFonts w:ascii="Courier New" w:hAnsi="Courier New" w:cs="Courier New"/>
        </w:rPr>
        <w:t>NFANEKLIIVGWGKTDYETSSYTDVPFDAIVPVVDREQCAQSYKRAGNRRVKPVVDERHLCAGNGTKDSCSGDSGGPLHHVSLNDGRFYIVGIVSFGFECASADYPGVYTRVTTFLDWIMEVVQ</w:t>
      </w:r>
    </w:p>
    <w:p w14:paraId="78FAB89B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458906BF" w14:textId="77777777" w:rsidR="00870527" w:rsidRDefault="00A61CFB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24556_Pt_Mix_transcript24556/f27p0/1599</w:t>
      </w:r>
    </w:p>
    <w:p w14:paraId="34D4B1B7" w14:textId="77777777" w:rsidR="00870527" w:rsidRDefault="00A61CFB">
      <w:pPr>
        <w:rPr>
          <w:rFonts w:ascii="Times New Roman" w:hAnsi="Times New Roman" w:cs="Times New Roman"/>
          <w:szCs w:val="21"/>
        </w:rPr>
      </w:pPr>
      <w:r>
        <w:rPr>
          <w:rFonts w:ascii="Courier New" w:hAnsi="Courier New" w:cs="Courier New"/>
        </w:rPr>
        <w:t>ATGGAGCGGGTGTGTGCGCTAGTACTACTGATGATGCTCTCCCAAGCCACAGAGGCCAGTGCCATTATATTTCCCGGTCAACTGGATCATGCTGAAGGGGATGACTGCCCCACTAGCTCTGGCGGGCCGGGCAAGTGTTCCCGGTCCTGCGAACACTCTGTTGGCCCAGGGGAGCCTTCCAGGTGTGGCATTAAGGACTCCGCCTTCCTCGTTTGCTGCGACATACCCTCGAAATGTGGGAAAAATGTACAAAACT</w:t>
      </w:r>
      <w:r>
        <w:rPr>
          <w:rFonts w:ascii="Courier New" w:hAnsi="Courier New" w:cs="Courier New"/>
        </w:rPr>
        <w:t>TTCTAAATTCGCGTGGGCCTTCTCGTGGCAATGTACTACGCCCTGAGCCACCAACACCTCCAAGCCCGATTATAGAAATTGCAGCAAGTCGGCCTGCTCGGTCTGCCCCTGGTGGATTTGTGCCTTCGGGTGGAAGATCTGAAACAGCTGAAGGAATAGGTGGAGTTAACACAAAAAGTGCCTGGCCATGGATGACACTGCTCGGGGAAACCAGTAATGCGGGAATTAGATGGTTCTGTGGTGGAGTGTTGATCAA</w:t>
      </w:r>
      <w:r>
        <w:rPr>
          <w:rFonts w:ascii="Courier New" w:hAnsi="Courier New" w:cs="Courier New"/>
        </w:rPr>
        <w:t>CGAGCAGTGGATCCTGTCAGCCCTCCATTGCTTCTTCCATAACTCGGCAGATGTAGTTCGTCTTGGTGAACACAACTACAACGACGACAACGATGGGGCGATCCACGAGGACTTTGGTGTGACGGAGACGGTGCTTTATCCTGACTTTACGTTTGGAGAGGGTTATCATGACCTGGCACTCCTCAAGCTGGACAAACCAGTCGCAGTACAGGAGTTCATCAGTCCTGTTTGCTTGCCATGGGGAACGGAAAGTGAC</w:t>
      </w:r>
      <w:r>
        <w:rPr>
          <w:rFonts w:ascii="Courier New" w:hAnsi="Courier New" w:cs="Courier New"/>
        </w:rPr>
        <w:t>AGTGATGTTGCCTTCCGATCGGCAACACTTACTGGCTGGGGTGACACTGAGCGAGGTGGGTTTCCTACCTCTATCTTACAAGAGATCAGCGTGACAGTGTTCCCGTCTGCTATGTGTAACGATAGCTACTCTACATTACGTAACTTTGAAGACACCTGGCCTCGAGGCATCGGGGACGAGATCCTGTGTGCTGGGGATCTTAATGGAGGGCGCGACGCTTGCCAGGGTGATTCGGGTGGACCACTTGTGACTGAAG</w:t>
      </w:r>
      <w:r>
        <w:rPr>
          <w:rFonts w:ascii="Courier New" w:hAnsi="Courier New" w:cs="Courier New"/>
        </w:rPr>
        <w:t>AAGCCAATGGACTCTTCGTGCTGGCGGGCATTGTGTCGCAAGGATACGGCTGTGGCCACAAGGACTATCCAGGACTGTACGTCAACATCCGCCATAAGGCTTACCTTGCCTGGATCAAGAAGGTCGCATTCACTTCACCCTGA</w:t>
      </w:r>
    </w:p>
    <w:p w14:paraId="5EB29BA3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0509941C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ERVCALVLLMMLSQATEASAIIFPGQLDHAEGDDCPTSSGGPGKCSRSCEHSVGPGEPSRCGIKDSAFLVCCDIPSKCGKNVQNFLNSRGPSRGNVLRPEPPTPPSPIIE</w:t>
      </w:r>
      <w:r>
        <w:rPr>
          <w:rFonts w:ascii="Courier New" w:hAnsi="Courier New" w:cs="Courier New"/>
        </w:rPr>
        <w:t>IAASRPARSAPGGFVPSGGRSETAEGIGGVNTKSAWPWMTLLGETSNAGIRWFCGGVLINEQWILSALHCFFHNSADVVRLGEHNYNDDNDGAIHEDFGVTETVLYPDFTFGEGYHDLALLKLDKPVAVQEFISPVCLPWGTESDSDVAFRSATLTGWGDTERGGFPTSILQEISVTVFPSAMCNDSYSTLRNFEDTWPRGIGDEILCAGDLNGGRDACQGDSGGPLVTEEANGLFVLAGIVSQGYGCGHKDYPGL</w:t>
      </w:r>
      <w:r>
        <w:rPr>
          <w:rFonts w:ascii="Courier New" w:hAnsi="Courier New" w:cs="Courier New"/>
        </w:rPr>
        <w:t>YVNIRHKAYLAWIKKVAFTSP</w:t>
      </w:r>
    </w:p>
    <w:p w14:paraId="5B83AC1E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656EF2B5" w14:textId="77777777" w:rsidR="00870527" w:rsidRDefault="00A61CFB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24684_Pt_Mix_transcript24684/f7p0/1591</w:t>
      </w:r>
    </w:p>
    <w:p w14:paraId="6C61F499" w14:textId="77777777" w:rsidR="00870527" w:rsidRDefault="00A61CFB">
      <w:pPr>
        <w:rPr>
          <w:rFonts w:ascii="Times New Roman" w:hAnsi="Times New Roman" w:cs="Times New Roman"/>
          <w:szCs w:val="21"/>
        </w:rPr>
      </w:pPr>
      <w:r>
        <w:rPr>
          <w:rFonts w:ascii="Courier New" w:hAnsi="Courier New" w:cs="Courier New"/>
        </w:rPr>
        <w:t>ATGGACCACCAGACCTTCGCAATCTTCCTGTTTTTGTTGGCATCCACAGCAGAGAAGGCAACAGTGGTGGACACCACACCAAACGATAAGGTGGTGGACATTTCCCCTCCGTCAGGATACGACGCACTGGACTGCGGGAAAAGTGCGGTCAAAATCATCGAGACTTTTGGAC</w:t>
      </w:r>
      <w:r>
        <w:rPr>
          <w:rFonts w:ascii="Courier New" w:hAnsi="Courier New" w:cs="Courier New"/>
        </w:rPr>
        <w:t>CTAACTTCGGGTTAAGTGCAAGCGACGTCTCCTTGAGTCGAAAGAAGCGAAGTAATCCACCCTTTATGTCAGTGCCACTACCAAAGACGCAGCCCGGTGAGCTTTTACCAGTTGGAGTAGGTCATAACAAGCCTACAGTTGTTGGTGGAGAAAAATCGAGAAGAAACGCTTGGCCATGGATGGCACTGATTGGGAAGCGAGACCCAGCTGGCATCAACTGGTTCTGCGGCGGGGCACTAATTAATGAATACTGGGT</w:t>
      </w:r>
      <w:r>
        <w:rPr>
          <w:rFonts w:ascii="Courier New" w:hAnsi="Courier New" w:cs="Courier New"/>
        </w:rPr>
        <w:t>CCTCACGGCGCTTCACTGCTTCCACAA</w:t>
      </w:r>
      <w:r>
        <w:rPr>
          <w:rFonts w:ascii="Courier New" w:hAnsi="Courier New" w:cs="Courier New"/>
        </w:rPr>
        <w:lastRenderedPageBreak/>
        <w:t>CAACAAGGCCGAGGTAGTGCGTCTTGGCGAGCACGACTATAACAATAATAATGATGGGGCTAACCACGAGGACATTCCAGTGGCGGATAAGATAGAGTATCCTGACTACATTTACCCACAGGGCTACCACGACCTAGCTCTGCTCAGGCTGGAACGCAAAGTCACACTGCAGAAATTCATCTTACCGGTGTGTCTTCCTTGGGGAAGTAAGATCGACGAGAACATCGTG</w:t>
      </w:r>
      <w:r>
        <w:rPr>
          <w:rFonts w:ascii="Courier New" w:hAnsi="Courier New" w:cs="Courier New"/>
        </w:rPr>
        <w:t>GGTAGCAAGGCAACAGTGGTGGGTTGGGGCCACACATTATTCGGAGGGTTCTCAAGCTCTACGCTGATGGAGGTGGACGTGCAGGTGTTCCCTACCTCCAGATGCAACAGCAGCTACTCCTCTCTCCCTCCATACCCAGACCAGTGGCCACGCGGCATTGGGGAAGAGACACTGTGTGCCGGGGATGTCGAGGGTGGCAAGGACTCCTGCCAGGGGGACTCTGGCGGACCTCTGGTCACTCGGGACAGCCGGGGGC</w:t>
      </w:r>
      <w:r>
        <w:rPr>
          <w:rFonts w:ascii="Courier New" w:hAnsi="Courier New" w:cs="Courier New"/>
        </w:rPr>
        <w:t>GCTACGTGGCGGCGGGCGTAGTGTCGCAAGGCTACGGGTGTGGCCATAAGGACTATCTCGGCCTGTACGTCAACCTGCGCTACCCAGCCTACCTTGCTTGGATTAAGAAAGTGGCTTTTGCTCCTTAG</w:t>
      </w:r>
    </w:p>
    <w:p w14:paraId="04F1928A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428F5C79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DHQTFAIFLFLLASTAEKATVVDTTPNDKVVDISPPSGYDALDCGKSAVKIIETFGPNFGLSASDVSLSRKKRSNPPFMSVPLPKTQPGELLPVGVGHNKPTVVGGEKSRRNAWPWMALIGKRDP</w:t>
      </w:r>
      <w:r>
        <w:rPr>
          <w:rFonts w:ascii="Courier New" w:hAnsi="Courier New" w:cs="Courier New"/>
        </w:rPr>
        <w:t>AGINWFCGGALINEYWVLTALHCFHNNKAEVVRLGEHDYNNNNDGANHEDIPVADKIEYPDYIYPQGYHDLALLRLERKVTLQKFILPVCLPWGSKIDENIVGSKATVVGWGHTLFGGFSSSTLMEVDVQVFPTSRCNSSYSSLPPYPDQWPRGIGEETLCAGDVEGGKDSCQGDSGGPLVTRDSRGRYVAAGVVSQGYGCGHKDYLGLYVNLRYPAYLAWIKKVAFAP</w:t>
      </w:r>
    </w:p>
    <w:p w14:paraId="10DB6B79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4CB6A872" w14:textId="77777777" w:rsidR="00870527" w:rsidRDefault="00A61CFB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254</w:t>
      </w:r>
      <w:r>
        <w:rPr>
          <w:rFonts w:ascii="Times New Roman" w:hAnsi="Times New Roman" w:cs="Times New Roman"/>
          <w:szCs w:val="21"/>
        </w:rPr>
        <w:t>51_Pt_Mix_transcript25451/f2p0/1451</w:t>
      </w:r>
    </w:p>
    <w:p w14:paraId="1668ECB1" w14:textId="77777777" w:rsidR="00870527" w:rsidRDefault="00A61CFB">
      <w:pPr>
        <w:rPr>
          <w:rFonts w:ascii="Times New Roman" w:hAnsi="Times New Roman" w:cs="Times New Roman"/>
          <w:szCs w:val="21"/>
        </w:rPr>
      </w:pPr>
      <w:r>
        <w:rPr>
          <w:rFonts w:ascii="Courier New" w:hAnsi="Courier New" w:cs="Courier New"/>
        </w:rPr>
        <w:t>ATGAAGTGGGTGTGTGTGTTGGTGCTACTGCTGGCGCTCTCCAAAGCAACAGAAGCCAGTGCCATTGTATTTCCCGGCCAACTGGACCACGCTGAAGGGGATGACTGCCCCACTAGCTCTGGCGGGCCGGGCAAGTGTTCCCGGTCCTGCAAACACTCTGTTGGCCGTGGGGAGCCTTCTAAGTGCGGCATTAAGGACTCCGCTCTCCTCGTCTGCTGCG</w:t>
      </w:r>
      <w:r>
        <w:rPr>
          <w:rFonts w:ascii="Courier New" w:hAnsi="Courier New" w:cs="Courier New"/>
        </w:rPr>
        <w:t>ACATACCCTCGAATCGAGGTGCTGTCACTTTGGCACTTACGGACATCAGCGCCCCTAGCGTCACCTTCCAATGTGGAAAAAATGCAGAAAACTTTTTATTTTTGTTTGGGCCTTCTGTCGGTGATGTGCTGCGCCCTGAGGAATTTACACCTGGCGAGATACCAGAGGTTGAGGGGAATAGGCCTGTTCGGTCTGTTCCTGGTGGATTGCACCCTAATGAATTTGCACGGCCAGAGTTTATAAACCCCCAAGCAGG</w:t>
      </w:r>
      <w:r>
        <w:rPr>
          <w:rFonts w:ascii="Courier New" w:hAnsi="Courier New" w:cs="Courier New"/>
        </w:rPr>
        <w:t>AAGAGAAGCAGCAATAGGAGCAATTAACTCAAAGCGAAATGCGTGGCCATGGATGGCACTGATTGGAGAAAATGATGTAGTGGGAATCAGGTGGTTCTGCGGTGGAGCGTTGATCAACGAGCAGTGGGTCCTGACAGCCCTCCACTGCTTCTTCCAGAACACGGCAGAAGTGGTTCGTCTTGGTGAACACAACTACAACGACGACAACGATGGGGCGATCCACGAGGACTTTGGTGTGACGGAGACGGTGCTTTAT</w:t>
      </w:r>
      <w:r>
        <w:rPr>
          <w:rFonts w:ascii="Courier New" w:hAnsi="Courier New" w:cs="Courier New"/>
        </w:rPr>
        <w:t>CCTGACTTTACGTTTGGAGAGGGTTATCATGACCTGGCACTCCTCAAGCTGGACAAGCCAGTCGAAATACAGGAGTTCATCAGTCCTGTTTGCCTGCCGTGGGGAACGGAGAGCGACAATGATGTAACGACACGGAAGGCGACACTCACTGGTTGGGGCGACACTTTGCTGGGAGGGTTTCCAAGCTCCATCCTGCAAGAGGTCAACGTGACAGTGTTCCAGTCTGGCCAGTGTGACCGCAGCTACTCTACCTTGC</w:t>
      </w:r>
      <w:r>
        <w:rPr>
          <w:rFonts w:ascii="Courier New" w:hAnsi="Courier New" w:cs="Courier New"/>
        </w:rPr>
        <w:t>CCGATTATCCAAACACCTGGCCTCAAGGAATTGGGAAGGAGATGCTGTGCGCTGGAGATCTTGATGGAGGGCGGGACGCTTGTCAGGGTGACTCAGGTGGACCTCTTGTGACTCGGGAAGCACGTGGACGCTTCGTGCTGGCGGGCGTCGTGTCGCAGGGGTACGGCTGTGGCCACAAGGACTATCCCGGACTGTACGTCAACATGCGCCATGCGCCCTATCTTGCCTGGATCAAGAAGGTTGCGTTCACCACATC</w:t>
      </w:r>
      <w:r>
        <w:rPr>
          <w:rFonts w:ascii="Courier New" w:hAnsi="Courier New" w:cs="Courier New"/>
        </w:rPr>
        <w:t>TTGA</w:t>
      </w:r>
    </w:p>
    <w:p w14:paraId="524CFC85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6E805953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KWVCVLVLLLALSKATEASAIVFPGQLDHAEGDDCPTSSGGPGKCSRSCKHSVGRGEPSKCGIKDSALLVCCDIPSNRGAVTLALTDISAPSVTFQCGKNAENFLFLFGPSVGDVLRPEEFTPGEIPEVEGNRPVRSVPGGLHPNEFARPEFINPQAGREAAIGAINSKRNAWPWMALIGENDVVGIRWFCGGALINEQWVLTALHCFFQNTAEVVRLGEHNYNDDNDGAIHEDFGVTETVLYPDFTFG</w:t>
      </w:r>
      <w:r>
        <w:rPr>
          <w:rFonts w:ascii="Courier New" w:hAnsi="Courier New" w:cs="Courier New"/>
        </w:rPr>
        <w:t>EGYHDLALLK</w:t>
      </w:r>
      <w:r>
        <w:rPr>
          <w:rFonts w:ascii="Courier New" w:hAnsi="Courier New" w:cs="Courier New"/>
        </w:rPr>
        <w:lastRenderedPageBreak/>
        <w:t>LDKPVEIQEFISPVCLPWGTESDNDVTTRKATLTGWGDTLLGGFPSSILQEVNVTVFQSGQCDRSYSTLPDYPNTWPQGIGKEMLCAGDLDGGRDACQGDSGGPLVTREARGRFVLAGVVSQGYGCGHKDYPGLYVNMRHAPYLAWIKKVAFTTS</w:t>
      </w:r>
    </w:p>
    <w:p w14:paraId="4CEFAB47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218AB2D0" w14:textId="77777777" w:rsidR="00870527" w:rsidRDefault="00A61CFB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26763_Pt_Mix_transcript26763/f88p0/1364</w:t>
      </w:r>
    </w:p>
    <w:p w14:paraId="60FA9E3E" w14:textId="77777777" w:rsidR="00870527" w:rsidRDefault="00A61CFB">
      <w:pPr>
        <w:rPr>
          <w:rFonts w:ascii="Times New Roman" w:hAnsi="Times New Roman" w:cs="Times New Roman"/>
          <w:szCs w:val="21"/>
        </w:rPr>
      </w:pPr>
      <w:r>
        <w:rPr>
          <w:rFonts w:ascii="Courier New" w:hAnsi="Courier New" w:cs="Courier New"/>
        </w:rPr>
        <w:t>ATGATGAAGGTACTTGGCTTCTTCCTC</w:t>
      </w:r>
      <w:r>
        <w:rPr>
          <w:rFonts w:ascii="Courier New" w:hAnsi="Courier New" w:cs="Courier New"/>
        </w:rPr>
        <w:t>GTGGTTCTGACGGTCGCAAAGGCTCAAATTATCTTCCCCAATGAAGAAGGTGCTCCTAATCCTGATCCTGTCGACACTGAACTCTTTGAGGCCCTGGAGGTGGACGACCGGCAGGCTTTCTCTTCCTGCCGGACGCCCAATGGGGAAATAGGCAGGTGTCAGTCATTCTCATCCTGCGGTGCATACAGCTCGCTGAGACGAAATCTGCATAGGCCGTCCGTCCTAAACTTCTTGAGAGGCCGCATATGCGGACGCC</w:t>
      </w:r>
      <w:r>
        <w:rPr>
          <w:rFonts w:ascii="Courier New" w:hAnsi="Courier New" w:cs="Courier New"/>
        </w:rPr>
        <w:t>TGAGACACACAGTGCACCTTTGCTGTCCAGCCTCCAATATCCAACTGCCACCTTCGGAGCCCTCTGGCCCCTCCCGCCCATCATCCAGTTCTCTACCAGAGGAGTGTGGCAGCACGCCGCTGGTTATCAGAGTCGTTGGAGGACAGGCAACAGAGCCCGGAGAGTGGCCCTGGTTGGCTGCTCTCGGTACCCGCGTGGGAAACACCTTCACTTCGGGATGCGCAGGCACACTCATCACGCGACGACACGTCCTCAC</w:t>
      </w:r>
      <w:r>
        <w:rPr>
          <w:rFonts w:ascii="Courier New" w:hAnsi="Courier New" w:cs="Courier New"/>
        </w:rPr>
        <w:t>TGCCGGCCACTGCTTCGAACCCGGCCAGCCCCACCCGACAATGGTGCGTCTTGGGGCATACAGCCTGACGAGGAGTAGCACTTCGATAGCTCCCCAGGACTTCAATATCAGGGACCGCCGTGATGGAGGCTACGTCACCAGAACCAAAGAAAACGACATCTCCATCGTTATTTTGGACCGCGAAGCTGTGTTTAATGACTATGTCCAGCCAGCGTGTTTGCCTTTCAACTACAGGAATAGAGATTTTCGAGAGGAG</w:t>
      </w:r>
      <w:r>
        <w:rPr>
          <w:rFonts w:ascii="Courier New" w:hAnsi="Courier New" w:cs="Courier New"/>
        </w:rPr>
        <w:t>AAACTTGTCGTCACCGGCTGGGGAAGGACTCGCGCTCATAGCTTCCGGACCTCCGATGTCCCGATGAAGGCCGTGGTTCCAGTGACAGACACAAACAGATGTGCCTTGAGCTACACCAGACTGGCAGCGAACAAGCGACCCGTGATAGACAACAGGTCTCTGTGTGCTGGGAACGGCACTACGGATGCCTGTCTTGGTGACAGCGGCGGGCCCCTTCACTACCTCGACCTGAACGACGGCAAGTACTACGTGGTGG</w:t>
      </w:r>
      <w:r>
        <w:rPr>
          <w:rFonts w:ascii="Courier New" w:hAnsi="Courier New" w:cs="Courier New"/>
        </w:rPr>
        <w:t>GCGTGGTGTCCTTTGGCGTGGGCTGCGCTAATTCAGACTTCCCCGGGGTGTACACGAGAGTCACCAGCTTCCTGGACTGGATCGAGAGAAATGTATAA</w:t>
      </w:r>
    </w:p>
    <w:p w14:paraId="099591B6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4A0396C8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MKVLGFFLVVLTVAKAQIIFPNEEGAPNPDPVDTELFEALEVDDRQAFSSCRTPNGEIGRCQSFSSCGAYSSLRRNLHRPSVLNFLRGRICGRLRHTVHLCCPASNIQLPPSEPSGPSRPSSSSLPEECGSTPLVIRVVGGQATEPGEWPWLAAL</w:t>
      </w:r>
      <w:r>
        <w:rPr>
          <w:rFonts w:ascii="Courier New" w:hAnsi="Courier New" w:cs="Courier New"/>
        </w:rPr>
        <w:t>GTRVGNTFTSGCAGTLITRRHVLTAGHCFEPGQPHPTMVRLGAYSLTRSSTSIAPQDFNIRDRRDGGYVTRTKENDISIVILDREAVFNDYVQPACLPFNYRNRDFREEKLVVTGWGRTRAHSFRTSDVPMKAVVPVTDTNRCALSYTRLAANKRPVIDNRSLCAGNGTTDACLGDSGGPLHYLDLNDGKYYVVGVVSFGVGCANSDFPGVYTRVTSFLDWIERNV</w:t>
      </w:r>
    </w:p>
    <w:p w14:paraId="06BC622F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040F4B4B" w14:textId="77777777" w:rsidR="00870527" w:rsidRDefault="00A61CFB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27827_</w:t>
      </w:r>
      <w:r>
        <w:rPr>
          <w:rFonts w:ascii="Times New Roman" w:hAnsi="Times New Roman" w:cs="Times New Roman"/>
          <w:szCs w:val="21"/>
        </w:rPr>
        <w:t>Pt_Mix_transcript27827/f5p0/1391</w:t>
      </w:r>
    </w:p>
    <w:p w14:paraId="59C821C9" w14:textId="77777777" w:rsidR="00870527" w:rsidRDefault="00A61CFB">
      <w:pPr>
        <w:rPr>
          <w:rFonts w:ascii="Times New Roman" w:hAnsi="Times New Roman" w:cs="Times New Roman"/>
          <w:szCs w:val="21"/>
        </w:rPr>
      </w:pPr>
      <w:r>
        <w:rPr>
          <w:rFonts w:ascii="Courier New" w:hAnsi="Courier New" w:cs="Courier New"/>
        </w:rPr>
        <w:t>ATGACTGCCCCACTAGCTCTGGTTGGCCGTGGGGAGCCTTCTAAGTGCGGCATTAAGGACTCCGCTCTCCTCGTCTGCTGCGACATACCCTCGAATCGAGGTGCTGTCACTTTGGCACTTACGGACATCAGCGCCCCTAGCGTCACCTTCCAATGTGGAAAAAATGCAGAAAACTTTTTATTTTTGTTTGGGCCTTCTGTCGGTGATGTGCTGCGCCCTGAGG</w:t>
      </w:r>
      <w:r>
        <w:rPr>
          <w:rFonts w:ascii="Courier New" w:hAnsi="Courier New" w:cs="Courier New"/>
        </w:rPr>
        <w:t>AATTTACACCTGGCGAGATACCAGAGGTTGAGGGGAATAGGCCTGTTCGGTCTGTTCCTGGTGGATTGCACCCTAATGAATTTGCACGGCCAGAGTTTATAAACCCCCAAGCAGGAAGAGAAGCAGCAATAGGAGCAATTAACTCAAAGCGAAATGCGTGGCCATGGATGGCACTGATTGGAGAAAATGATGTAGTGGGAATCAGGTGGTTCTGCGGTGGAGCGTTGATCAACGAGCAGTGGGTCCTGACAGCCCT</w:t>
      </w:r>
      <w:r>
        <w:rPr>
          <w:rFonts w:ascii="Courier New" w:hAnsi="Courier New" w:cs="Courier New"/>
        </w:rPr>
        <w:t>CCACTGCTTCTTCCAGAACACGGCAGAAGTGGTTCGTCTTGGTGAACACAACTACAACGACGACAACGATGGGGCGATCCACGAGGACTTTGGTGTGACGGAGACGGTGCTTTATCCTGACTTTACGTTTGGAGAGGGTTATCATGACCTGGCACTCCTCAAGCTGGACAAGCCAGTCGAAATACAGGAGTTCATCAGTCCTGTTTGCCTGCCGTGGGGAACGGAGAGCGACAATGATGTAACGACACGGAAGGCG</w:t>
      </w:r>
      <w:r>
        <w:rPr>
          <w:rFonts w:ascii="Courier New" w:hAnsi="Courier New" w:cs="Courier New"/>
        </w:rPr>
        <w:t>ACACTCACTGGTTGGGGCGACACTTTGCTGGGAGGGTTTCCAAGC</w:t>
      </w:r>
      <w:r>
        <w:rPr>
          <w:rFonts w:ascii="Courier New" w:hAnsi="Courier New" w:cs="Courier New"/>
        </w:rPr>
        <w:lastRenderedPageBreak/>
        <w:t>TCCATCCTGCAAGAGGTCAACGTGACAGTGTTCCAGTCTGGCCAGTGTGACCGCAGCTACTCTACCTTGCCCGATTATCCAAACACCTGGCCTCAAGGAATTGGGAAGGAGATGCTGTGCGCTGGAGATCTTGATGGAGGGCGGGACGCTTGTCAGGGTGACTCAGGTGGACCTCTTGTGACTCGGGAAGCACGTGGACGCTTCGTGCTGG</w:t>
      </w:r>
      <w:r>
        <w:rPr>
          <w:rFonts w:ascii="Courier New" w:hAnsi="Courier New" w:cs="Courier New"/>
        </w:rPr>
        <w:t>CGGGCGTCGTGTCGCAGGGGTACGGCTGTGGCCACAAGGACTATCCCGGACTGTACGTCAACATGCGCCATGCGCCCTATCTTGCCTGGATCAAGAAGGTCGCGTTCACCACATCTTGA</w:t>
      </w:r>
    </w:p>
    <w:p w14:paraId="6DC4F5EE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381BAA77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TAPLALVGRGEPSKCGIKDSALLVCCDIPSNRGAVTLALTDISAPSVTFQCGKNAENFLFLFGPSVGDVLRPEEFTPGEIPEVEGNRPVRSVPGGLHPNEFARPEFINPQAGREAAIGAINSKRNAWPWMALIG</w:t>
      </w:r>
      <w:r>
        <w:rPr>
          <w:rFonts w:ascii="Courier New" w:hAnsi="Courier New" w:cs="Courier New"/>
        </w:rPr>
        <w:t>ENDVVGIRWFCGGALINEQWVLTALHCFFQNTAEVVRLGEHNYNDDNDGAIHEDFGVTETVLYPDFTFGEGYHDLALLKLDKPVEIQEFISPVCLPWGTESDNDVTTRKATLTGWGDTLLGGFPSSILQEVNVTVFQSGQCDRSYSTLPDYPNTWPQGIGKEMLCAGDLDGGRDACQGDSGGPLVTREARGRFVLAGVVSQGYGCGHKDYPGLYVNMRHAPYLAWIKKVAFTTS</w:t>
      </w:r>
    </w:p>
    <w:p w14:paraId="18676C94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52BD18F8" w14:textId="77777777" w:rsidR="00870527" w:rsidRDefault="00A61CFB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transcript_transcrip</w:t>
      </w:r>
      <w:r>
        <w:rPr>
          <w:rFonts w:ascii="Times New Roman" w:hAnsi="Times New Roman" w:cs="Times New Roman"/>
          <w:szCs w:val="21"/>
        </w:rPr>
        <w:t>t</w:t>
      </w:r>
      <w:proofErr w:type="spellEnd"/>
      <w:r>
        <w:rPr>
          <w:rFonts w:ascii="Times New Roman" w:hAnsi="Times New Roman" w:cs="Times New Roman"/>
          <w:szCs w:val="21"/>
        </w:rPr>
        <w:t>/27949_Pt_Mix_transcript27949/f4p0/1379</w:t>
      </w:r>
    </w:p>
    <w:p w14:paraId="3B73CC91" w14:textId="77777777" w:rsidR="00870527" w:rsidRDefault="00A61CFB">
      <w:pPr>
        <w:rPr>
          <w:rFonts w:ascii="Times New Roman" w:hAnsi="Times New Roman" w:cs="Times New Roman"/>
          <w:szCs w:val="21"/>
        </w:rPr>
      </w:pPr>
      <w:r>
        <w:rPr>
          <w:rFonts w:ascii="Courier New" w:hAnsi="Courier New" w:cs="Courier New"/>
        </w:rPr>
        <w:t>ATGAAGTGGGTGTGTGTGTTGGTGCTACTGCTGGCGCTCTCCAAAGCAACAGAAGCCAGTGCCATTGTATTTCCCGGCCAACTGGACCACGCTGAAGGGGATGACTGCCCCACTAGCTCTGGCGGGCCGGGCAAGTGTTCCCGGTCCTGCAAACACTCTGTTGGCCGTGGGGAGCCTTCTAAGTGCGGCATTAAGGACTCCGCTCTCCTCGTCTGCTGCGACATACCCTCGAATCGAGGTGCTGTCACTTTGGCAC</w:t>
      </w:r>
      <w:r>
        <w:rPr>
          <w:rFonts w:ascii="Courier New" w:hAnsi="Courier New" w:cs="Courier New"/>
        </w:rPr>
        <w:t>TTACGGACATCAGCGCCCCTAGCGTCACCTTCCTCGGTGATGTGCTGCGCCCTGAGGAATTTACACCTGGCGAGATACCAGAGGTTGAGGGGAATAGGCCTGTTCGGTCTGTTCCTGGTGGATTGCACCCTAATGAATTTGCACGGCCAGAGTTTATAAACCCCCAAGCAGGAAGAGAAGCAGCAATAGGAGCAATTAACTCAAAGCGAAATGCGTGGCCATGGATGGCACTGATTGGAGAAAATGATGTAGTGGG</w:t>
      </w:r>
      <w:r>
        <w:rPr>
          <w:rFonts w:ascii="Courier New" w:hAnsi="Courier New" w:cs="Courier New"/>
        </w:rPr>
        <w:t>AATCAGGTGGTTCTGCGGTGGAGCGTTGATCAACGAGCAGTGGGTCCTGACAGCCCTCCACTGCTTCTTCCAGAACACGGCAGAAGTGGTTCGTCTTGGTGAACACAACTACAACGACGACAACGATGGGGCGATCCACGAGGACTTTGGTGTGACGGAGACGGTGCTTTATCCTGACTTTACGTTTGGAGAGGGTTATCATGACCTGGCACTCCTCAAGCTGGACAAGCCAGTCGAAATACAGGAGTTCATCAGT</w:t>
      </w:r>
      <w:r>
        <w:rPr>
          <w:rFonts w:ascii="Courier New" w:hAnsi="Courier New" w:cs="Courier New"/>
        </w:rPr>
        <w:t>CCTGTTTGCCTGCCGTGGGGAACGGAGAGCGACAATGATGTAACGACACGGAAGGCGACACTCACTGGTTGGGGCGACACTTTGCTGGGAGGGTTTCCAAGCTCCATCCTGCAAGAGGTCAACGTGACAGTGTTCCAGTCTGGCCAGTGTGACCGCAGCTACTCTACCTTGCCCGATTATCCAAACACCTGGCCTCAAGGAATTGGGAAGGAGATGCTGTGCGCTGGAGATCTTGATGGAGGGCGGGACGCTTGTC</w:t>
      </w:r>
      <w:r>
        <w:rPr>
          <w:rFonts w:ascii="Courier New" w:hAnsi="Courier New" w:cs="Courier New"/>
        </w:rPr>
        <w:t>AGGGTGACTCAGGTGGACCTCTTGTGACTCGGGAAGCACGTGGACGCTTCGTGCTGGCGGGCGTCGTGTCGCAGGGGTACGGCTGTGGCCACAAGGACTATCCCGGACTGTACGTCAACATGCGCCATGCGCCCTATCTTGCCTGGATCAAGAAGGTCGCGTTCACCACATCTTGA</w:t>
      </w:r>
    </w:p>
    <w:p w14:paraId="647BB4C9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78D36240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KWVCVLVLLLALSKATEASAIVFPGQLDHAEGDDCPTSSGGPGKCSRSCKHSVGRGEPSKCGIKDSALLVCCDIPSN</w:t>
      </w:r>
      <w:r>
        <w:rPr>
          <w:rFonts w:ascii="Courier New" w:hAnsi="Courier New" w:cs="Courier New"/>
        </w:rPr>
        <w:t>RGAVTLALTDISAPSVTFLGDVLRPEEFTPGEIPEVEGNRPVRSVPGGLHPNEFARPEFINPQAGREAAIGAINSKRNAWPWMALIGENDVVGIRWFCGGALINEQWVLTALHCFFQNTAEVVRLGEHNYNDDNDGAIHEDFGVTETVLYPDFTFGEGYHDLALLKLDKPVEIQEFISPVCLPWGTESDNDVTTRKATLTGWGDTLLGGFPSSILQEVNVTVFQSGQCDRSYSTLPDYPNTWPQGIGKEMLCAGDL</w:t>
      </w:r>
      <w:r>
        <w:rPr>
          <w:rFonts w:ascii="Courier New" w:hAnsi="Courier New" w:cs="Courier New"/>
        </w:rPr>
        <w:t>DGGRDACQGDSGGPLVTREARGRFVLAGVVSQGYGCGHKDYPGLYVNMRHAPYLAWIKKVAFTTS</w:t>
      </w:r>
    </w:p>
    <w:p w14:paraId="606D2C48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5748A9E2" w14:textId="77777777" w:rsidR="00870527" w:rsidRDefault="00A61CFB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27983_Pt_Mix_transcript27983/f3p0/1386</w:t>
      </w:r>
    </w:p>
    <w:p w14:paraId="19AA3A3D" w14:textId="77777777" w:rsidR="00870527" w:rsidRDefault="00A61CFB">
      <w:pPr>
        <w:rPr>
          <w:rFonts w:ascii="Times New Roman" w:hAnsi="Times New Roman" w:cs="Times New Roman"/>
          <w:szCs w:val="21"/>
        </w:rPr>
      </w:pPr>
      <w:r>
        <w:rPr>
          <w:rFonts w:ascii="Courier New" w:hAnsi="Courier New" w:cs="Courier New"/>
        </w:rPr>
        <w:lastRenderedPageBreak/>
        <w:t>ATGAAGTGGGTGTGTGTGTTGGTGCTACTGCTGGCGCTCTCCAAAGCAACAGAAGCCAGTGCCATTGTATTTCCCGGCCAACTGGACCACGCTGAAGGGGATGACTGCCCCACTAGCTCTGGCGGGCC</w:t>
      </w:r>
      <w:r>
        <w:rPr>
          <w:rFonts w:ascii="Courier New" w:hAnsi="Courier New" w:cs="Courier New"/>
        </w:rPr>
        <w:t>GGGCAAGTGTTCCCGGTCCTGCAAACACTCTGTTGGCCGTGGGGAGCCTTCTAAGTGCGGCATTAAGGACTCCGCTCTCCTCGTCTGCTGCGACATACCCTCGAATCGAGGTGCTGTCACTTTGGCACTTACGGACATCAGCGCCCCTAGCGTCACCTTCCAATGTGGAAAAAATGCAGAAAACTTTTTATTTTTGTTTGGGCCTTCTGTCGGTGATGTGCTGCGCCCTGAGGAATTTACACCTGGCGAGATACCA</w:t>
      </w:r>
      <w:r>
        <w:rPr>
          <w:rFonts w:ascii="Courier New" w:hAnsi="Courier New" w:cs="Courier New"/>
        </w:rPr>
        <w:t>GAGGTTGAGGGGAATAGGCCTGTTCGGTCTGTTCCTGGTGGATTGCACCCTAATGAATTTGCACGGCCAGAGTTTATAAACCCCCAAGCAGGAAGAGAAGCAGCAATAGGAGCAATTAACTCAAAGCGAAATGCGTGGCCATGGATGGCACTGATTGGAGAAAATGATGTAGTGGGAATCAGGTGGTTCTGCGGTGGAGCGTTGATCAACGAGCAGTGGGTCCTGACAGCCCTCCACTGCTTCTTCCAGAACACGG</w:t>
      </w:r>
      <w:r>
        <w:rPr>
          <w:rFonts w:ascii="Courier New" w:hAnsi="Courier New" w:cs="Courier New"/>
        </w:rPr>
        <w:t>CAGAAGTGGTTCGTCTTGGTGAACACAACTACAACGACGACAACGATGGGGCGATCCACGAGGACTTTGGTGTGACGGAGACGGTGCTTTATCCTGACTTTACGTTTGGAGAGGGTTATCATGACCTGGCACTCCTCAAGCTGGACAAGCCAGTCGAAATACAGGAGTTCATCAGTCCTGTTTGCCTGCCGTGGGGAACGGAGAGCGACAATGATGTAACGACACGGAAGGCGACACTCACTGGTTGGGGCGACAC</w:t>
      </w:r>
      <w:r>
        <w:rPr>
          <w:rFonts w:ascii="Courier New" w:hAnsi="Courier New" w:cs="Courier New"/>
        </w:rPr>
        <w:t>TTTGCTGGGAGGGTTTCCAAGCTCCATCCTGCAAGAGGTCAACGTGACAGTGTTCCAGTCTGGCCAGTGTGACCGCAGCTACTCTACCTTGCGCTGGATATCAAACCCTGGCCATGGAGGGCGGGACGCTTGTCAGGGTGACTCAGGTGGACCTCTTGTGACTCGGGAAGCACGTGGACGCTTCGTGCTGGCGGGCGTCGTGTCGCAGGGGTACGGCTGTGGCCACAAGGACTATCCCGGACTGTACGTCAACATG</w:t>
      </w:r>
      <w:r>
        <w:rPr>
          <w:rFonts w:ascii="Courier New" w:hAnsi="Courier New" w:cs="Courier New"/>
        </w:rPr>
        <w:t>CGCCATGCGCCCTATCTTGCCTGGATCAAGAAGGTCGCGTTCACCACATCTTGA</w:t>
      </w:r>
    </w:p>
    <w:p w14:paraId="328908A8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4E1DEE58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KWVCVLVLLLALSKATEASAIVFPGQLDHAEGDDCPTSSGGPGKCSRSCKHSVGRGEPSKCGIKDSALLVCCDIPSNRGAVTLALTDISAPSVTFQCGKNAENFLFLFGPSVGDVLRPEEFTPGEIPEVEGNRPVRSVPGGLHPNEFARPEFINPQAGREAAIGAINSKRNAWPWMALIGENDVVGIRWFCGGALINEQ</w:t>
      </w:r>
      <w:r>
        <w:rPr>
          <w:rFonts w:ascii="Courier New" w:hAnsi="Courier New" w:cs="Courier New"/>
        </w:rPr>
        <w:t>WVLTALHCFFQNTAEVVRLGEHNYNDDNDGAIHEDFGVTETVLYPDFTFGEGYHDLALLKLDKPVEIQEFISPVCLPWGTESDNDVTTRKATLTGWGDTLLGGFPSSILQEVNVTVFQSGQCDRSYSTLRWISNPGHGGRDACQGDSGGPLVTREARGRFVLAGVVSQGYGCGHKDYPGLYVNMRHAPYLAWIKKVAFTTS</w:t>
      </w:r>
    </w:p>
    <w:p w14:paraId="6D4D9396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5423D7BA" w14:textId="77777777" w:rsidR="00870527" w:rsidRDefault="00A61CFB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28327_Pt_Mix_transcript28327/f5</w:t>
      </w:r>
      <w:r>
        <w:rPr>
          <w:rFonts w:ascii="Times New Roman" w:hAnsi="Times New Roman" w:cs="Times New Roman"/>
          <w:szCs w:val="21"/>
        </w:rPr>
        <w:t>p0/1326</w:t>
      </w:r>
    </w:p>
    <w:p w14:paraId="7E17ECAF" w14:textId="77777777" w:rsidR="00870527" w:rsidRDefault="00A61CFB">
      <w:pPr>
        <w:rPr>
          <w:rFonts w:ascii="Times New Roman" w:hAnsi="Times New Roman" w:cs="Times New Roman"/>
          <w:szCs w:val="21"/>
        </w:rPr>
      </w:pPr>
      <w:r>
        <w:rPr>
          <w:rFonts w:ascii="Courier New" w:hAnsi="Courier New" w:cs="Courier New"/>
        </w:rPr>
        <w:t>ATGGAGCGTACTACGTTGCTGTTACTACTTGCCTTGTTTATTGCCGCAGAGGCCAGCGCCATTATATATCCCGGCCAGCTGGACCACACTGAAGGGGATGAGTGTCCTATTGACTCCGGCAGAACAGGCACATGTTCCCGGTCATGTGGAAACTTCCTCCGCCAGGAGCAGCCTCCCAGATGTGGCATCAAAGATTCTGCTTTCCTCGTCTGTTGTGACAAAATACAAATTCACAGTTCCCTGCCAAT</w:t>
      </w:r>
      <w:r>
        <w:rPr>
          <w:rFonts w:ascii="Courier New" w:hAnsi="Courier New" w:cs="Courier New"/>
        </w:rPr>
        <w:t>CACTGACGTAGCTCCTCCTGCAGTAACTTTCGAATGTGGAAGAAATGCAAGAAATATGTTGACGTTATCATTCAGCTACGTGGGTGAGAAGAAAATTTATGTCGAACTTGAAGATTACGATCCCATTAAAAGTTACACTGAGAAGACAATACTGGAAAATGGTACAGAGATTGTGACGGAATACGAGGTTGGAGGCGTAGGGGGTGAGATGGCAGAGAAAAACGCGTGGCCTTGGATGGCCCTGGTTGGTGAGCGG</w:t>
      </w:r>
      <w:r>
        <w:rPr>
          <w:rFonts w:ascii="Courier New" w:hAnsi="Courier New" w:cs="Courier New"/>
        </w:rPr>
        <w:t>AACGGTCACGGCATAAATTGGTTCTGTGGGGGGGTGCTGATCAACGAACAGTGGGTTCTCTCTGCCCTACACTGCTTCTTATACAAGAAGGCTGAGACTGTTCGTCTTGGTGAACATAACTATAAAGACGACAACGACGGGGCACTTCACCAAGACTTTGACGTAGTAGAGACAGTTAATTATCCTGGGTATGCTTATCCGGAGGCATACCATGACCTGGCCTTGCTTAAATTGTCTTCGAGGGTGCATATACAGG</w:t>
      </w:r>
      <w:r>
        <w:rPr>
          <w:rFonts w:ascii="Courier New" w:hAnsi="Courier New" w:cs="Courier New"/>
        </w:rPr>
        <w:t>AGTTCATCAGCCCTGTGTGTCTCCCATGGGCAGCGGAGAGCGAGGTGGATATCACAGGACACCCAGCTACACTCACTGGCTATGGCGATACTGAATTTCAAGGAATACCAACCTCCTACTTGCAGGAAATCAACATGACAGTGTTTCCATCGGTCCAGTGTGACCGCAGCTACTCTAATTTGCTCCAATATGCAAACACCTGGCCTAAGGGCATC</w:t>
      </w:r>
      <w:r>
        <w:rPr>
          <w:rFonts w:ascii="Courier New" w:hAnsi="Courier New" w:cs="Courier New"/>
        </w:rPr>
        <w:lastRenderedPageBreak/>
        <w:t>GGACAGGAGACACTGTGTGCTGGAGATCCTAATGGAGGACG</w:t>
      </w:r>
      <w:r>
        <w:rPr>
          <w:rFonts w:ascii="Courier New" w:hAnsi="Courier New" w:cs="Courier New"/>
        </w:rPr>
        <w:t>AGACGCTTGCCAGGGTGACTCTGGTGGACCCCTCGTGACTCAAGACGCTCAAGGACGTTTCGTGCTGGCGGGAATCGTGTCACGAGGATACGGCTGTGGCCACAAGGATTACCCAGGATTGTACGTAAACATACGCCACAAGCCCTACCTCACCTGGATAAAAGAGATAGCGTTCACTTCCTTATGA</w:t>
      </w:r>
    </w:p>
    <w:p w14:paraId="76DFE7E9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06D0DD0B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ERTTLLLLLALFIAAEASAIIYPGQLDHTEGDECPIDSGRTGTCSRSCGNFLRQEQPPRCGIKDSA</w:t>
      </w:r>
      <w:r>
        <w:rPr>
          <w:rFonts w:ascii="Courier New" w:hAnsi="Courier New" w:cs="Courier New"/>
        </w:rPr>
        <w:t>FLVCCDKIQIHSSLPITDVAPPAVTFECGRNARNMLTLSFSYVGEKKIYVELEDYDPIKSYTEKTILENGTEIVTEYEVGGVGGEMAEKNAWPWMALVGERNGHGINWFCGGVLINEQWVLSALHCFLYKKAETVRLGEHNYKDDNDGALHQDFDVVETVNYPGYAYPEAYHDLALLKLSSRVHIQEFISPVCLPWAAESEVDITGHPATLTGYGDTEFQGIPTSYLQEINMTVFPSVQCDRSYSNLLQYANTWPK</w:t>
      </w:r>
      <w:r>
        <w:rPr>
          <w:rFonts w:ascii="Courier New" w:hAnsi="Courier New" w:cs="Courier New"/>
        </w:rPr>
        <w:t>GIGQETLCAGDPNGGRDACQGDSGGPLVTQDAQGRFVLAGIVSRGYGCGHKDYPGLYVNIRHKPYLTWIKEIAFTSL</w:t>
      </w:r>
    </w:p>
    <w:p w14:paraId="15BCAB2B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01FF3EA2" w14:textId="77777777" w:rsidR="00870527" w:rsidRDefault="00A61CFB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28474_Pt_Mix_transcript28474/f4p0/1360</w:t>
      </w:r>
    </w:p>
    <w:p w14:paraId="38126E32" w14:textId="77777777" w:rsidR="00870527" w:rsidRDefault="00A61CFB">
      <w:pPr>
        <w:rPr>
          <w:rFonts w:ascii="Times New Roman" w:hAnsi="Times New Roman" w:cs="Times New Roman"/>
          <w:szCs w:val="21"/>
        </w:rPr>
      </w:pPr>
      <w:r>
        <w:rPr>
          <w:rFonts w:ascii="Courier New" w:hAnsi="Courier New" w:cs="Courier New"/>
        </w:rPr>
        <w:t>ATGAAGTGGGTGTGTGTGTTGGTGCTACTGCTGGCGCTCTCCAAAGCAACAGAAGCCAGTGCCATTGTATTTCCCGGCCAACTGGACCACGCTGAAGGGGATGACTGCCCCACTAG</w:t>
      </w:r>
      <w:r>
        <w:rPr>
          <w:rFonts w:ascii="Courier New" w:hAnsi="Courier New" w:cs="Courier New"/>
        </w:rPr>
        <w:t>CTCTGGCGGGCCGGGCAAGTGTTCCCGGTCCTGCAAACACTCTGTTGGCCGTGGGGAGCCTTCTAAGTGCGGCATTAAGGACTCCGCTCTCCTCGTCTGCTGCGACATACCCTCGAATCGAGGTGCTGTCACTTTGGCACTTACGGACATCAGCGCCCCTAGCGTCACCTTCCAATGTGGAAAAAATGCAGAAAACTTTTTATTTTTGTTTGGGCCTTCTGTCGGTGATGTGCTGCGCCCTGAGGAATTTACACCT</w:t>
      </w:r>
      <w:r>
        <w:rPr>
          <w:rFonts w:ascii="Courier New" w:hAnsi="Courier New" w:cs="Courier New"/>
        </w:rPr>
        <w:t>GGCGAGATACCAGAGGTTGAGGGGAATAGGCCTGTTCGGTCTGTTCCTGGTGGATTGCACCCTAATGAATTTGCACGGCCAGAGTTTATAAACCCCCAAGCAGGAAGAGAAGCAGCAATAGGAGCAATTAACTCAAAGCGAAATGCGTGGCCATGGATGGCACTGATTGGAGAAAATGATGTAGTGGGAATCAGGTGGTTCTGCGGTGGAGCGTTGATCAACGACAACTACAACGACGACAACGATGGGGCGATCC</w:t>
      </w:r>
      <w:r>
        <w:rPr>
          <w:rFonts w:ascii="Courier New" w:hAnsi="Courier New" w:cs="Courier New"/>
        </w:rPr>
        <w:t>ACGAGGACTTTGGTGTGACGGAGACGGTGCTTTATCCTGACTTTACGTTTGGAGAGGGTTATCATGACCTGGCACTCCTCAAGCTGGACAAGCCAGTCGAAATACAGGAGTTCATCAGTCCTGTTTGCCTGCCGTGGGGAACGGAGAGCGACAATGATGTAACGACACGGAAGGCGACACTCACTGGTTGGGGCGACACTTTGCTGGGAGGGTTTCCAAGCTCCATCCTGCAAGAGGTCAACGTGACAGTGTTCCA</w:t>
      </w:r>
      <w:r>
        <w:rPr>
          <w:rFonts w:ascii="Courier New" w:hAnsi="Courier New" w:cs="Courier New"/>
        </w:rPr>
        <w:t>GTCTGGCCAGTGTGACCGCAGCTACTCTACCTTGCCCGATTATCCAAACACCTGGCCTCAAGGAATTGGGAAGGAGATGCTGTGCGCTGGAGATCTTGATGGAGGGCGGGACGCTTGTCAGGGTGACTCAGGTGGACCTCTTGTGACTCGGGAAGCACGTGGACGCTTCGTGCTGGCGGGCGTCGTGTCGCAGGGGTACGGCTGTGGCCACAAGGACTATCCCGGACTGTACGTCAACATGCGCCATGCGCCCTAT</w:t>
      </w:r>
      <w:r>
        <w:rPr>
          <w:rFonts w:ascii="Courier New" w:hAnsi="Courier New" w:cs="Courier New"/>
        </w:rPr>
        <w:t>CTTGCCTGGATCAAGAAGGTCGCGTTCACCACATCTTGA</w:t>
      </w:r>
    </w:p>
    <w:p w14:paraId="361A477D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2935504B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KWVCVLVLLLALSKATEASAIVFPGQLDHAEGDDCPTSSGGPGKCSRSCKHSVGRGEPSKCGIKDSALLVCCDIPSNRGAVTLALTDISAPSVTFQCGKNAENFLFLFGPSVGDVLRPEEFTPGEIPEVEGNRPVRSVPGGLHPNEFARPEFINPQAGREAAIGAINSKRNAWPWMALIGENDVVGIRWFCGGALINDNYNDDNDGAIHEDFGV</w:t>
      </w:r>
      <w:r>
        <w:rPr>
          <w:rFonts w:ascii="Courier New" w:hAnsi="Courier New" w:cs="Courier New"/>
        </w:rPr>
        <w:t>TETVLYPDFTFGEGYHDLALLKLDKPVEIQEFISPVCLPWGTESDNDVTTRKATLTGWGDTLLGGFPSSILQEVNVTVFQSGQCDRSYSTLPDYPNTWPQGIGKEMLCAGDLDGGRDACQGDSGGPLVTREARGRFVLAGVVSQGYGCGHKDYPGLYVNMRHAPYLAWIKKVAFTTS</w:t>
      </w:r>
    </w:p>
    <w:p w14:paraId="7D560477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67F64469" w14:textId="77777777" w:rsidR="00870527" w:rsidRDefault="00A61CFB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28483_Pt_Mix_transcript28483/f3p0/1345</w:t>
      </w:r>
    </w:p>
    <w:p w14:paraId="6DAB61A9" w14:textId="77777777" w:rsidR="00870527" w:rsidRDefault="00A61CFB">
      <w:pPr>
        <w:rPr>
          <w:rFonts w:ascii="Times New Roman" w:hAnsi="Times New Roman" w:cs="Times New Roman"/>
          <w:szCs w:val="21"/>
        </w:rPr>
      </w:pPr>
      <w:r>
        <w:rPr>
          <w:rFonts w:ascii="Courier New" w:hAnsi="Courier New" w:cs="Courier New"/>
        </w:rPr>
        <w:t>ATGAAGTGGGTGTGTG</w:t>
      </w:r>
      <w:r>
        <w:rPr>
          <w:rFonts w:ascii="Courier New" w:hAnsi="Courier New" w:cs="Courier New"/>
        </w:rPr>
        <w:t>TGTTGGTGCTACTGCTGGCGCTCTCCAAAGCAACAGAAGCCAGTGCCAT</w:t>
      </w:r>
      <w:r>
        <w:rPr>
          <w:rFonts w:ascii="Courier New" w:hAnsi="Courier New" w:cs="Courier New"/>
        </w:rPr>
        <w:lastRenderedPageBreak/>
        <w:t>TGTATTTCCCGGCCAACTGGACCACGCTGAAGGGGATGACTGCCCCACTAGCTCTGGCGGGCCGGGCAAGTGTTCCCGGTCCTGCAAACACTCTGTTGGCCGTGGGGAGCCTTCTAAGTGCGGCATTAAGGACTCCGCTCTCCTCGTCTGCTGCGACATACCCTCGAATCGAGGTGCTGTCACTTTGGCACTTACGGACATCAGCGC</w:t>
      </w:r>
      <w:r>
        <w:rPr>
          <w:rFonts w:ascii="Courier New" w:hAnsi="Courier New" w:cs="Courier New"/>
        </w:rPr>
        <w:t>CCCTAGCGTCACCTTCCAATGTGGAAAAAATGCAGAAAACTTTTTATTTTTGTTTGGGCCTTCTGTCGGTGATGTGCTGCGCCCTGAGGAATTTACACCTGGCGAGATACCAGAGGTTGAGGGGAATAGGCCTGTTCGGTCTGTTCCTGGTGGATTGCACCCTAATGAATTTGCACGGCCAGAGTTTATAAACCCCCAAGCAGGAAGAGAAGCAGCAATAGGAGCAATTAACTCAAAGCGAAATGCGTGGCCATGG</w:t>
      </w:r>
      <w:r>
        <w:rPr>
          <w:rFonts w:ascii="Courier New" w:hAnsi="Courier New" w:cs="Courier New"/>
        </w:rPr>
        <w:t>ATGGCACTGATTGGAGAAAATGATGTAGTGGGAATCAGGTGGTTCTGCGGTGGAGCGTTGATCAACGAGCAGTGGGTCCTGACAGCCCTCCACTGCTTCTTCCAGAACACGGCAGAAGTGGTTCGTCTTGGTGAACACAACTACAACGACGACAACGATGGGGCGATCCACGAGGACTTTGGTGTGACGGAGACGGTGCTTTATCCTGACTTTACGTTTGGAGAGGGTTATCATGACCTGGCACTCCTCAAGCTGG</w:t>
      </w:r>
      <w:r>
        <w:rPr>
          <w:rFonts w:ascii="Courier New" w:hAnsi="Courier New" w:cs="Courier New"/>
        </w:rPr>
        <w:t>ACAAGCCAGTCGAAATACAGGAGTTCATCAGTCCTGTTTGCCTGCCGTGGGGAACGGAGAGCGACAATGATGTAACGACACGGAAGGCGACACTCACTGGTTGGGGCGACACTTTGCTGGGAGGGTTTCCAAGCTCCATCCTGCAAGAGGTCAACGTGACAGTGTTCCAGTCTGGAGATCTTGATGGAGGGCGGGACGCTTGTCAGGGTGACTCAGGTGGACCTCTTGTGACTCGGGAAGCACGTGGACGCTTCGT</w:t>
      </w:r>
      <w:r>
        <w:rPr>
          <w:rFonts w:ascii="Courier New" w:hAnsi="Courier New" w:cs="Courier New"/>
        </w:rPr>
        <w:t>GCTGGCGGGCGTCGTGTCGCAGGGGTACGGCTGTGGCCACAAGGACTATCCCGGACTGTACGTCAACATGCGCCATGCGCCCTATCTTGCCTGGATCAAGAAGGTCGCGTTCACCACATCTTGA</w:t>
      </w:r>
    </w:p>
    <w:p w14:paraId="62CE715A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24DF6556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KWVCVLVLLLALSKATEASAIVFPGQLDHAEGDDCPTSSGGPGKCSRSCKHSVGRGEPSKCGIKDSALLVCCDIPSNRGAVTLALTDISAPSVTFQCGKNAENFLFLFGPSVGDVLRPEEFTPGEIPEV</w:t>
      </w:r>
      <w:r>
        <w:rPr>
          <w:rFonts w:ascii="Courier New" w:hAnsi="Courier New" w:cs="Courier New"/>
        </w:rPr>
        <w:t>EGNRPVRSVPGGLHPNEFARPEFINPQAGREAAIGAINSKRNAWPWMALIGENDVVGIRWFCGGALINEQWVLTALHCFFQNTAEVVRLGEHNYNDDNDGAIHEDFGVTETVLYPDFTFGEGYHDLALLKLDKPVEIQEFISPVCLPWGTESDNDVTTRKATLTGWGDTLLGGFPSSILQEVNVTVFQSGDLDGGRDACQGDSGGPLVTREARGRFVLAGVVSQGYGCGHKDYPGLYVNMRHAPYLAWIKKVAFTT</w:t>
      </w:r>
      <w:r>
        <w:rPr>
          <w:rFonts w:ascii="Courier New" w:hAnsi="Courier New" w:cs="Courier New"/>
        </w:rPr>
        <w:t>S</w:t>
      </w:r>
    </w:p>
    <w:p w14:paraId="293F4D57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7C86C5D0" w14:textId="77777777" w:rsidR="00870527" w:rsidRDefault="00A61CFB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28952_Pt_Mix_transcript28952/f8p0/1289</w:t>
      </w:r>
    </w:p>
    <w:p w14:paraId="595FBA24" w14:textId="77777777" w:rsidR="00870527" w:rsidRDefault="00A61CFB">
      <w:pPr>
        <w:rPr>
          <w:rFonts w:ascii="Times New Roman" w:hAnsi="Times New Roman" w:cs="Times New Roman"/>
          <w:szCs w:val="21"/>
        </w:rPr>
      </w:pPr>
      <w:r>
        <w:rPr>
          <w:rFonts w:ascii="Courier New" w:hAnsi="Courier New" w:cs="Courier New"/>
        </w:rPr>
        <w:t>ATGGATTGTTCATCCCTGTGGTTATTCTGCTTCCTCGTAGCTACCGCAAGTACACAGAGTATAAGGCTACCAGACATGCCAGCTGATCAAAGTGACTGCACCACATCGTCAGGAGTGCCTGGAGAGTGTGTCGACGTTCGCTTTTGCCCAAACACTGCTCGCAGCCTTGACCATGACACGCAGGCCGCCTGT</w:t>
      </w:r>
      <w:r>
        <w:rPr>
          <w:rFonts w:ascii="Courier New" w:hAnsi="Courier New" w:cs="Courier New"/>
        </w:rPr>
        <w:t>GGCTTCAATGATACATTTCCAATCGTCTGCTGCACTACAGTTGCAGACAACAGCGTTGACCGTGTTCAGGACATCTCTCCACCCACAGTTGATTTCGAATGTGGGAACAATGTAGGCAGAGTTATACGATTGCAAGAAATTAGTCCTGGACCAGAAAAATTTCTGCGAGCGGACAATGTAATTGTCTTCCCGGAAGGCACTGAGGAAAGTTCCAGGAGACCTGTTACTCGAGCTGGCTTTCTGGCAGGCGAAATTG</w:t>
      </w:r>
      <w:r>
        <w:rPr>
          <w:rFonts w:ascii="Courier New" w:hAnsi="Courier New" w:cs="Courier New"/>
        </w:rPr>
        <w:t>TAACCCACATCATAGGCGGCGCCATAGTAAAGAAACATTCTTGGCCTTGGATGGCACTGATAGGAGAGAGGGACGCTGCGGAGATCAGATGGTTCTGCGGCGGAGTGTTGATCAACCAGCAGTGGGTACTCACGGCGCAGCACTGCTTCTTCCAACACACAGCTGACATAGTCCGCCTTGGTGAACACGACTACAACGACGATAACGACGGGGCGGTTCATCAGGACATCAAGGTGGCTGACGCAGTGCCGTTCCC</w:t>
      </w:r>
      <w:r>
        <w:rPr>
          <w:rFonts w:ascii="Courier New" w:hAnsi="Courier New" w:cs="Courier New"/>
        </w:rPr>
        <w:t>TGACTTCGCTCATCCTAAAGCTTATCACGATCTGGAACTTCTCAAGCTGGTCACAGCAGTCACCATACAGAAGTTCATCAGTCCCGTGTGTTTACCTTGGGGCAGCGAGAGCAGCATAGAGCTATTAGGTCAACAGGCAACACTGGCAGGCTGGGGAGATACGCTTTTTGGTGGGTATCCCAGCTCCATCCTGCAAGAGGTCAACGTGACAGTGTTCTCTTCTGACCAGTGTGACCGCAGTTACTCTATCTTGTCC</w:t>
      </w:r>
      <w:r>
        <w:rPr>
          <w:rFonts w:ascii="Courier New" w:hAnsi="Courier New" w:cs="Courier New"/>
        </w:rPr>
        <w:t>CATTATGCACAAACCTGGCCTCAAGGCATCGGAGAGGAGACAATGTGTGCTGGAGACCCTGAGGGAGGGCGCGACGCTTGCCAGGGTGACTCAGGCGGACCGATTATGTCTCAGGATGCTCTTGGACGATTCATGTTGGCGGGTATCGTATCGCAAGGTTACGGCTGTGGCAACAAGGAATATCCAGGACTGTACGTTAATGTACGGAAC</w:t>
      </w:r>
      <w:r>
        <w:rPr>
          <w:rFonts w:ascii="Courier New" w:hAnsi="Courier New" w:cs="Courier New"/>
        </w:rPr>
        <w:lastRenderedPageBreak/>
        <w:t>CCTCTCTACCTCGCTTGGATAAAAAAAATTGCGTTTTCTTAA</w:t>
      </w:r>
    </w:p>
    <w:p w14:paraId="4874E167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46F7FC97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D</w:t>
      </w:r>
      <w:r>
        <w:rPr>
          <w:rFonts w:ascii="Courier New" w:hAnsi="Courier New" w:cs="Courier New"/>
        </w:rPr>
        <w:t>CSSLWLFCFLVATASTQSIRLPDMPADQSDCTTSSGVPGECVDVRFCPNTARSLDHDTQAACGFNDTFPIVCCTTVADNSVDRVQDISPPTVDFECGNNVGRVIRLQEISPGPEKFLRADNVIVFPEGTEESSRRPVTRAGFLAGEIVTHIIGGAIVKKHSWPWMALIGERDAAEIRWFCGGVLINQQWVLTAQHCFFQHTADIVRLGEHDYNDDNDGAVHQDIKVADAVPFPDFAHPKAYHDLELLKLVTAVTIQ</w:t>
      </w:r>
      <w:r>
        <w:rPr>
          <w:rFonts w:ascii="Courier New" w:hAnsi="Courier New" w:cs="Courier New"/>
        </w:rPr>
        <w:t>KFISPVCLPWGSESSIELLGQQATLAGWGDTLFGGYPSSILQEVNVTVFSSDQCDRSYSILSHYAQTWPQGIGEETMCAGDPEGGRDACQGDSGGPIMSQDALGRFMLAGIVSQGYGCGNKEYPGLYVNVRNPLYLAWIKKIAFS</w:t>
      </w:r>
    </w:p>
    <w:p w14:paraId="32A21455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0EF2D4CD" w14:textId="77777777" w:rsidR="00870527" w:rsidRDefault="00A61CFB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28981_Pt_Mix_transcript28981/f4p0/1312</w:t>
      </w:r>
    </w:p>
    <w:p w14:paraId="14DA80BC" w14:textId="77777777" w:rsidR="00870527" w:rsidRDefault="00A61CFB">
      <w:pPr>
        <w:rPr>
          <w:rFonts w:ascii="Times New Roman" w:hAnsi="Times New Roman" w:cs="Times New Roman"/>
          <w:szCs w:val="21"/>
        </w:rPr>
      </w:pPr>
      <w:r>
        <w:rPr>
          <w:rFonts w:ascii="Courier New" w:hAnsi="Courier New" w:cs="Courier New"/>
        </w:rPr>
        <w:t>ATGCCAGCTGATCAAAGTGACTGCACCACATCGTCAGGAGTGCCTGGAGAGTGTGTCGACGTTCGCTTTTGCCCAAACACTGCTCGCAGCCTTGACCATGACACGCAGGCCGCCTGTGGCTTCAATGATACATTTCCAATCGTCTGCTGCACTACAGTTGCAGACAACAGCGTTGACCGTGTTCAGGACATCTCT</w:t>
      </w:r>
      <w:r>
        <w:rPr>
          <w:rFonts w:ascii="Courier New" w:hAnsi="Courier New" w:cs="Courier New"/>
        </w:rPr>
        <w:t>CCACCCACAGTTGATTTCGAATGTGGGAACAATGTAGGCAGAGTTATACGATTGCAAGAAATTAGTCCTGGACCAGAAAAATTTCTGCGAGCGGACAATGTAATTGTCTTCCCGGAAGGCACTGAGGAAAGTTCCAGGAGACCTGTTACTCGAGCTGGCTTTCTGGCAGGCGAAATTGTAACCCACATCATAGGCGGCGCCATAGTAAAGAAACATTCTTGGCCTTGGATGGCACTGATAGGAGAGAGGGACGCTG</w:t>
      </w:r>
      <w:r>
        <w:rPr>
          <w:rFonts w:ascii="Courier New" w:hAnsi="Courier New" w:cs="Courier New"/>
        </w:rPr>
        <w:t>CGGAGATCAGATGGTTCTGCGGCGGAGTGTTGATCAACCAGCAGTGGGTACTCACGGCGCAGCACTGCTTCTTCCAACACACAGCTGACATAGTCCGCCTTGGTGAACACGACTACAACGACGATAACGACGGGGCGGTTCATCAGGACATCAAGGTGGCTGACGCAGTGCCGTTCCCTGACTTCGCTCATCCTAAAGCTTATCACGATCTGGAACTTCTCAAGCTGGTCACAGCAGTCACCATACAGAAGTTCAT</w:t>
      </w:r>
      <w:r>
        <w:rPr>
          <w:rFonts w:ascii="Courier New" w:hAnsi="Courier New" w:cs="Courier New"/>
        </w:rPr>
        <w:t>CAGTCCCGTGTGTTTACCTTGGGGCAGCGAGAGCAGCATAGAGCTATTAGGTCAACAGGCAACACTGGCAGGCTGGGGAGATACGCTTTTTGGTGGGTATCCCAGCTCCATCCTGCAAGAGGTCAACGTGACAGTGTTCTCTTCTGACCAGTGTGACCGCAGTTACTCTATCTTGTCCCATTATGCACAAACCTGGCCTCAAGGCATCGGAGAGGAGACAATGTGTGCTGGAGACCCTGAGGGAGGGCGCGACGCT</w:t>
      </w:r>
      <w:r>
        <w:rPr>
          <w:rFonts w:ascii="Courier New" w:hAnsi="Courier New" w:cs="Courier New"/>
        </w:rPr>
        <w:t>TGCCAGGGTGACTCAGGCGGACCGATTATGTCTCAGGATGCTCTTGGACGATTCATGTTGGCGGGTATCGTATCGCAAGGTTACGGCTGTGGCAACAAGGAATATCCAGGACTGTACGTTAATGTACGGAACCCTCTCTACCTCGCTTGGATAAAAAAAATTGCGTTTTCTTAA</w:t>
      </w:r>
    </w:p>
    <w:p w14:paraId="1D8971FC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3CE6812D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PADQSDCTTSSGVPGECVDVRFCPNTARSLDHDTQAACGFNDTFPIVCCTTVADNSVDRVQDISPPTVDFECGNNVGRV</w:t>
      </w:r>
      <w:r>
        <w:rPr>
          <w:rFonts w:ascii="Courier New" w:hAnsi="Courier New" w:cs="Courier New"/>
        </w:rPr>
        <w:t>IRLQEISPGPEKFLRADNVIVFPEGTEESSRRPVTRAGFLAGEIVTHIIGGAIVKKHSWPWMALIGERDAAEIRWFCGGVLINQQWVLTAQHCFFQHTADIVRLGEHDYNDDNDGAVHQDIKVADAVPFPDFAHPKAYHDLELLKLVTAVTIQKFISPVCLPWGSESSIELLGQQATLAGWGDTLFGGYPSSILQEVNVTVFSSDQCDRSYSILSHYAQTWPQGIGEETMCAGDPEGGRDACQGDSGGPIMSQDAL</w:t>
      </w:r>
      <w:r>
        <w:rPr>
          <w:rFonts w:ascii="Courier New" w:hAnsi="Courier New" w:cs="Courier New"/>
        </w:rPr>
        <w:t>GRFMLAGIVSQGYGCGNKEYPGLYVNVRNPLYLAWIKKIAFS</w:t>
      </w:r>
    </w:p>
    <w:p w14:paraId="71F670C3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1650EBBE" w14:textId="77777777" w:rsidR="00870527" w:rsidRDefault="00A61CFB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30029_Pt_Mix_transcript30029/f6p0/1228</w:t>
      </w:r>
    </w:p>
    <w:p w14:paraId="39709816" w14:textId="77777777" w:rsidR="00870527" w:rsidRDefault="00A61CFB">
      <w:pPr>
        <w:rPr>
          <w:rFonts w:ascii="Times New Roman" w:hAnsi="Times New Roman" w:cs="Times New Roman"/>
          <w:szCs w:val="21"/>
        </w:rPr>
      </w:pPr>
      <w:r>
        <w:rPr>
          <w:rFonts w:ascii="Courier New" w:hAnsi="Courier New" w:cs="Courier New"/>
        </w:rPr>
        <w:t>ATGAAGTGGGTGTGTGTGTTGGTGCTACTGCTGGCGCTCTCCAAAGCAACAGAAGCCAGTGCCATTGTATTTCCCGGCCAACTGGACCACGCTGAAGGGGATGACTGCCCCACTAGCTCTGGCGGGCCGGGCAAGTGTTCCCGGTCCTGCAAACACTCTGTTGGCCGTGGGGAGCCTTCTAAGTGCGGCATTAAGGACTCCGCTCTCCTCGTCTGCTGCGACATACCCTCGAATCGAGGTGCTGTCACTTTGGCAC</w:t>
      </w:r>
      <w:r>
        <w:rPr>
          <w:rFonts w:ascii="Courier New" w:hAnsi="Courier New" w:cs="Courier New"/>
        </w:rPr>
        <w:t>TTACGGACATCAGCGCCCCTAGCGTCACCTTCCAATGTGGAAAAAATGCAGAAAACTTTTTATTTTTGTTTGGGCCTTCTGTCGGTGATGTGCTGCGCCCTGAGGAATTTACACCTGGCGAGATACCAGAGGTT</w:t>
      </w:r>
      <w:r>
        <w:rPr>
          <w:rFonts w:ascii="Courier New" w:hAnsi="Courier New" w:cs="Courier New"/>
        </w:rPr>
        <w:lastRenderedPageBreak/>
        <w:t>GAGGGGAATAGGCCTGTTCGGTCTGTTCCTGGTGGATTGCACCCTAATGAATTTGCACGGCCAGAGTTTATAAACCCCCAAGCAGGAAGAGAAGCAGCAATAGGAGCAATTAACTCAAAGCG</w:t>
      </w:r>
      <w:r>
        <w:rPr>
          <w:rFonts w:ascii="Courier New" w:hAnsi="Courier New" w:cs="Courier New"/>
        </w:rPr>
        <w:t>AAATGCGTGGCCATGGATGGCACTGATTGGAGAAAATGATGTAGTGGGAATCAGGTGGTTCTGCGGTGGAGCGTTGATCAACGAGCAGTGGGTCCTGACAGCCCTCCACTGCTTCTTCCAGAACACGGCAGAAGTGGTTCGTCTTGGTGAACACAACTACAACGACGACAACGATGGGGCGATCCACGAGGACTTTGGTGTGACGGAGACGGTGCTTTATCCTGACTTTACGTTTGGAGAGGGTTATCATGACCTG</w:t>
      </w:r>
      <w:r>
        <w:rPr>
          <w:rFonts w:ascii="Courier New" w:hAnsi="Courier New" w:cs="Courier New"/>
        </w:rPr>
        <w:t>GCACTCCTCAAGCTGGACAAGCCAGTCGAAATACAGGAGTTCATCAGTCCTGTTTGCCTGCCGTGGGGAACGGAGAGCGACAATGATGTAACGACACGGAAGGCGACACTCACTGGTTGGGGCGACACTTTGCTGGGAGGGTTTCCAAGCTCCATCCTGCAAGAGGTCAACGTGACAGTGTTCCAGTCTGGCCACAAGGACTATCCCGGACTGTACGTCAACATGCGCCATGCGCCCTATCTTGCCTGGATCAAGA</w:t>
      </w:r>
      <w:r>
        <w:rPr>
          <w:rFonts w:ascii="Courier New" w:hAnsi="Courier New" w:cs="Courier New"/>
        </w:rPr>
        <w:t>AGGTCGCGTTCACCACATCTTGA</w:t>
      </w:r>
    </w:p>
    <w:p w14:paraId="2F876972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78E51201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KWVCVLVLLLALSKATEASAIVFPGQLDHAEGDDCPTSSGGPGKCSRSCKHSVGRGEPSKCGIKDSALLVCCDIPSNRGAVTLALTDISAPSVTFQCGKNAENFLFLFGPSVGDVLRPEEFTPGEIPEVEGNRPVRSVPGGLHPNEFARPEFINPQAGREAAIGAINSKRNAWPWMALIGENDVVGIRWFCGGALINEQWVLTALHCFFQNTAEVVRLGEHNYNDDNDGA</w:t>
      </w:r>
      <w:r>
        <w:rPr>
          <w:rFonts w:ascii="Courier New" w:hAnsi="Courier New" w:cs="Courier New"/>
        </w:rPr>
        <w:t>IHEDFGVTETVLYPDFTFGEGYHDLALLKLDKPVEIQEFISPVCLPWGTESDNDVTTRKATLTGWGDTLLGGFPSSILQEVNVTVFQSGHKDYPGLYVNMRHAPYLAWIKKVAFTTS</w:t>
      </w:r>
    </w:p>
    <w:p w14:paraId="06F0972B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56E40830" w14:textId="77777777" w:rsidR="00870527" w:rsidRDefault="00A61CFB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30263_Pt_Mix_transcript30263/f14p0/1186</w:t>
      </w:r>
    </w:p>
    <w:p w14:paraId="051B02CA" w14:textId="77777777" w:rsidR="00870527" w:rsidRDefault="00A61CFB">
      <w:pPr>
        <w:rPr>
          <w:rFonts w:ascii="Times New Roman" w:hAnsi="Times New Roman" w:cs="Times New Roman"/>
          <w:szCs w:val="21"/>
        </w:rPr>
      </w:pPr>
      <w:r>
        <w:rPr>
          <w:rFonts w:ascii="Courier New" w:hAnsi="Courier New" w:cs="Courier New"/>
        </w:rPr>
        <w:t>ATGACTGCCCCACTAGCTCTGGCGGGCCGGGCAAGTGTTCCCGGTCCTGCAAACACTCTGTTGGCCGTGGGGAGC</w:t>
      </w:r>
      <w:r>
        <w:rPr>
          <w:rFonts w:ascii="Courier New" w:hAnsi="Courier New" w:cs="Courier New"/>
        </w:rPr>
        <w:t>CTTCTAAGTGCGGCATTAAGGACTCCGCTCTCCTCGTCTGCTGCGACATACCCTCGAATCGAGGTGCTGTCACTTTGGCACTTACGGACATCAGCGCCCCTAGCGTCACCTTCCGCACTGATTGGAGAAAATGATGTAGTGGGAATCAGGTGGTTCTGCGGTGGAGCGTTGATCAACGAGCAGTGGGTCCTGACAGCCCTCCACTGCTTCTTCCAGAACACGGCAGAAGTGGTTCGTCTTGGTGAACACAACTACA</w:t>
      </w:r>
      <w:r>
        <w:rPr>
          <w:rFonts w:ascii="Courier New" w:hAnsi="Courier New" w:cs="Courier New"/>
        </w:rPr>
        <w:t>ACGACGACAACGATGGGGCGATCCACGAGGACTTTGGTGTGACGGAGACGGTGCTTTATCCTGACTTTACGTTTGGAGAGGGTTATCATGACCTGGCACTCCTCAAGCTGGACAAGCCAGTCGAAATACAGGAGTTCATCAGTCCTGTTTGCCTGCCGTGGGGAACGGAGAGCGACAATGATGTAACGACACGGAAGGCGACACTCACTGGTTGGGGCGACACTTTGCTGGGAGGGTTTCCAAGCTCCATCCTGCA</w:t>
      </w:r>
      <w:r>
        <w:rPr>
          <w:rFonts w:ascii="Courier New" w:hAnsi="Courier New" w:cs="Courier New"/>
        </w:rPr>
        <w:t>AGAGGTCAACGTGACAGTGTTCCAGTCTGGCCAGTGTGACCGCAGCTACTCTACCTTGCCCGATTATCCAAACACCTGGCCTCAAGGAATTGGGAAGGAGATGCTGTGCGCTGGAGATCTTGATGGAGGGCGGGACGCTTGTCAGGGTGACTCAGGTGGACCTCTTGTGACTCGGGAAGCACGTGGACGCTTCGTGCTGGCGGGCGTCGTGTCGCAGGGGTACGGCTGTGGCCACAAGGACTATCCCGGACTGTAC</w:t>
      </w:r>
      <w:r>
        <w:rPr>
          <w:rFonts w:ascii="Courier New" w:hAnsi="Courier New" w:cs="Courier New"/>
        </w:rPr>
        <w:t>GTCAACATGCGCCATGCGCCCTATCTTGCCTGGATCAAGAAGGTCGCGTTCACCACATCTTGA</w:t>
      </w:r>
    </w:p>
    <w:p w14:paraId="7846C1B1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4D8199FD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TAPLALAGRASVPGPANTLLAVGSLLSAALRTPLSSSAATYPRIEVLSLWHLRTSAPLASPSALIGENDVVGIRWFCGGALINEQWVLTALHCFFQNTAEVVRLGEHNYNDDNDGAIHEDFGVTETVLYPDFTFGEGYHDLALLKLDKPVEIQEFISPVCLPWGTESDNDVTTRKATLTGWGDTLLGGFP</w:t>
      </w:r>
      <w:r>
        <w:rPr>
          <w:rFonts w:ascii="Courier New" w:hAnsi="Courier New" w:cs="Courier New"/>
        </w:rPr>
        <w:t>SSILQEVNVTVFQSGQCDRSYSTLPDYPNTWPQGIGKEMLCAGDLDGGRDACQGDSGGPLVTREARGRFVLAGVVSQGYGCGHKDYPGLYVNMRHAPYLAWIKKVAFTTS</w:t>
      </w:r>
    </w:p>
    <w:p w14:paraId="7FFD4DF5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33A4A20C" w14:textId="77777777" w:rsidR="00870527" w:rsidRDefault="00A61CFB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30414_Pt_Mix_transcript30414/f2p0/1206</w:t>
      </w:r>
    </w:p>
    <w:p w14:paraId="4DE96B85" w14:textId="77777777" w:rsidR="00870527" w:rsidRDefault="00A61CFB">
      <w:pPr>
        <w:rPr>
          <w:rFonts w:ascii="Times New Roman" w:hAnsi="Times New Roman" w:cs="Times New Roman"/>
          <w:szCs w:val="21"/>
        </w:rPr>
      </w:pPr>
      <w:r>
        <w:rPr>
          <w:rFonts w:ascii="Courier New" w:hAnsi="Courier New" w:cs="Courier New"/>
        </w:rPr>
        <w:t>ATGAAGTGGGTGTGTGTGTTGGTGCTACTGCTGGCGCTCTCCAAAGCAACAGAAGCCAGTGCCATTGTATTTCCCGGCCAACT</w:t>
      </w:r>
      <w:r>
        <w:rPr>
          <w:rFonts w:ascii="Courier New" w:hAnsi="Courier New" w:cs="Courier New"/>
        </w:rPr>
        <w:t>GGACCACGCTGAAGGGGATGACTGCCCCACTAGCTCTGGCGGGCCGG</w:t>
      </w:r>
      <w:r>
        <w:rPr>
          <w:rFonts w:ascii="Courier New" w:hAnsi="Courier New" w:cs="Courier New"/>
        </w:rPr>
        <w:lastRenderedPageBreak/>
        <w:t>GCAAGTGTTCCCGGTCCTGCAAACACTCTGTTGGCCGTGGGGAGCCTTCTAAGTGCGGCATTAAGGACTCCGCTCTCCTCGTCTGCTGCGACATACCCTCGAATCGAGGTGCTGTCACTTTGGCACTTACGGACATCAGCGCCCCTAGCGTCACCTTCCAATGTGGAAAAAATGCAGAAAACTTTTTATTTTTGTTTGGGCCTTCTGTC</w:t>
      </w:r>
      <w:r>
        <w:rPr>
          <w:rFonts w:ascii="Courier New" w:hAnsi="Courier New" w:cs="Courier New"/>
        </w:rPr>
        <w:t>GGTGATGTGCTGCGCCCTGAGGAATTTACACCTGGCGAGATACCAGAGGTTGAGGGGAATAGGCCTGTTCGGTCTGTTCCTGGTGGATTGCACCCTAATGAATTTGCACGGCCAGAGTTTATAAACCCCCAAGCAGGAAGAGAAGCAGCAATAGGAGCAATTAACTCAAAGCGAAATGCGTGGCCATGGATGGCACTGATTGGAGAAAATGATGTAGTGGGAATCAGGTGGTTCTGCGGTGGAGCGTTGATCAACG</w:t>
      </w:r>
      <w:r>
        <w:rPr>
          <w:rFonts w:ascii="Courier New" w:hAnsi="Courier New" w:cs="Courier New"/>
        </w:rPr>
        <w:t>AGCAGTGGGTCCTGACAGCCCTCCACTGCTTCTTCCAGAACACGGCAGAAGTGGTTCGTCTTGGTGAACACAACTACAACGACGACAACGATGGGGCGATCCACGAGGACTTTGGTGTGACGGAGACGGTGCTTTATCCTGACTTTACGTTTGGAGAGGGTTATCATGACCTGGCACTCCTCAAGCTGGACAAGCCAGTCGAAATACAGGAGATGCTGTGCGCTGGAGATCTTGATGGAGGGCGGGACGCTTGTCA</w:t>
      </w:r>
      <w:r>
        <w:rPr>
          <w:rFonts w:ascii="Courier New" w:hAnsi="Courier New" w:cs="Courier New"/>
        </w:rPr>
        <w:t>GGGTGACTCAGGTGGACCTCTTGTGACTCGGGAAGCACGTGGACGCTTCGTGCTGGCGGGCGTCGTGTCGCAGGGGTACGGCTGTGGCCACAAGGACTATCCCGGACTGTACGTCAACATGCGCCATGCGCCCTATCTTGCCTGGATCAAGAAGGTCGCGTTCACCACATCTTGA</w:t>
      </w:r>
    </w:p>
    <w:p w14:paraId="0ECE99E5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26F2B218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KWVCVLVLLLALSKATEASAIVFPGQLDHAEGDDCPTSSGGPGKCSRSCKHSVGRGEPSKCGIKDSALLVCCDIPSNR</w:t>
      </w:r>
      <w:r>
        <w:rPr>
          <w:rFonts w:ascii="Courier New" w:hAnsi="Courier New" w:cs="Courier New"/>
        </w:rPr>
        <w:t>GAVTLALTDISAPSVTFQCGKNAENFLFLFGPSVGDVLRPEEFTPGEIPEVEGNRPVRSVPGGLHPNEFARPEFINPQAGREAAIGAINSKRNAWPWMALIGENDVVGIRWFCGGALINEQWVLTALHCFFQNTAEVVRLGEHNYNDDNDGAIHEDFGVTETVLYPDFTFGEGYHDLALLKLDKPVEIQEMLCAGDLDGGRDACQGDSGGPLVTREARGRFVLAGVVSQGYGCGHKDYPGLYVNMRHAPYLAWIKK</w:t>
      </w:r>
      <w:r>
        <w:rPr>
          <w:rFonts w:ascii="Courier New" w:hAnsi="Courier New" w:cs="Courier New"/>
        </w:rPr>
        <w:t>VAFTTS</w:t>
      </w:r>
    </w:p>
    <w:p w14:paraId="47A71CA2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71024B7D" w14:textId="77777777" w:rsidR="00870527" w:rsidRDefault="00A61CFB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31465_Pt_Mix_transcript31465/f2p0/1129</w:t>
      </w:r>
    </w:p>
    <w:p w14:paraId="0016F60C" w14:textId="77777777" w:rsidR="00870527" w:rsidRDefault="00A61CFB">
      <w:pPr>
        <w:rPr>
          <w:rFonts w:ascii="Times New Roman" w:hAnsi="Times New Roman" w:cs="Times New Roman"/>
          <w:szCs w:val="21"/>
        </w:rPr>
      </w:pPr>
      <w:r>
        <w:rPr>
          <w:rFonts w:ascii="Courier New" w:hAnsi="Courier New" w:cs="Courier New"/>
        </w:rPr>
        <w:t>ATGACTGCCCCACTAGCTCTGGCGGGCCGGGCAAGTGTTCCCGGTCCTGCAAACACTCTGTTGGCCGTGGGGAGCCTTCTAAGTGCGGCATTAAGGACTCCGCTCTCCTCGTCTGCTGCGACATACCCTCGAATCGAGGTGCTGTCACTTTGGCACTTACGGACATCAGCGCCCCTAGCGTCACCTT</w:t>
      </w:r>
      <w:r>
        <w:rPr>
          <w:rFonts w:ascii="Courier New" w:hAnsi="Courier New" w:cs="Courier New"/>
        </w:rPr>
        <w:t>CCAATGTGGAAAAAATGCAGAAAACTTTTTATTTTTGTTTGGGCCTTCTGTCGGTGATGTGCTGCGCCCTGAGGAATTTACACCTGGCGATCCACGAGGACTTTGATAAACCCCCCAAGCAGACGGAGACGGTGCTTTATCCTGACTTTACGTTTGGAGAGGGTTATCATGACCTGGCACTCCTCAAGCTGGACAAGCCAGTCGAAATACAGGAGTTCATCAGTCCTGTTTGCCTGCCGTGGGGAACGGAGAGCGA</w:t>
      </w:r>
      <w:r>
        <w:rPr>
          <w:rFonts w:ascii="Courier New" w:hAnsi="Courier New" w:cs="Courier New"/>
        </w:rPr>
        <w:t>CAATGATGTAACGACACGGAAGGCGACACTCACTGGTTGGGGCGACACTTTGCTGGGAGGGTTTCCAAGCTCCATCCTGCAAGAGGTCAACGTGACAGTGTTCCAGTCTGGCCAGTGTGACCGCAGCTACTCTACCTTGCCCGAGTATCCAAACACCTGGCCTCAAGGAATTGGGAAGGAGATGCTGTGCGCTGGAGATCTTGATGGAGGGCGGGACGCTTGTCAGGGTGACTCAGGTGGACCTCTTGTGACTCGG</w:t>
      </w:r>
      <w:r>
        <w:rPr>
          <w:rFonts w:ascii="Courier New" w:hAnsi="Courier New" w:cs="Courier New"/>
        </w:rPr>
        <w:t>GAAGCACGTGGACGCTTCGTGCTGGCGGGCGTCGTGTCGCAGGGGTACGGCTGTGGCCACAAGGACTATCCCGGACTGTACGTCAACATGCGCCATGCGCCCTATCTTGCCTGGATCAAGAAGGTCGCGTTCACCACATCTTGA</w:t>
      </w:r>
    </w:p>
    <w:p w14:paraId="0BE9D2C0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2446BF8F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TAPLALAGRASVPGPANTLLAVGSLLSAALRTPLSSSAATYPRIEVLSLWHLRTSAPLASPSNVEKMQKTFYFCLGLLSVMCCALRNLHLAIHEDFDKPPKQTETVLYP</w:t>
      </w:r>
      <w:r>
        <w:rPr>
          <w:rFonts w:ascii="Courier New" w:hAnsi="Courier New" w:cs="Courier New"/>
        </w:rPr>
        <w:t>DFTFGEGYHDLALLKLDKPVEIQEFISPVCLPWGTESDNDVTTRKATLTGWGDTLLGGFPSSILQEVNVTVFQSGQCDRSYSTLPEYPNTWPQGIGKEMLCAGDLDGGRDACQGDSGGPLVTREARGRFVLAGVVSQGYGCGHKDYPGLYVNMRHAPYLAWIKKVAFTTS</w:t>
      </w:r>
    </w:p>
    <w:p w14:paraId="492F8DBC" w14:textId="77777777" w:rsidR="00870527" w:rsidRDefault="00870527">
      <w:pPr>
        <w:rPr>
          <w:rFonts w:ascii="Times New Roman" w:hAnsi="Times New Roman" w:cs="Times New Roman"/>
          <w:szCs w:val="21"/>
        </w:rPr>
        <w:sectPr w:rsidR="00870527">
          <w:headerReference w:type="default" r:id="rId18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05D432F" w14:textId="77777777" w:rsidR="00870527" w:rsidRDefault="00A61CFB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lastRenderedPageBreak/>
        <w:t>transcript_tran</w:t>
      </w:r>
      <w:r>
        <w:rPr>
          <w:rFonts w:ascii="Times New Roman" w:hAnsi="Times New Roman" w:cs="Times New Roman"/>
        </w:rPr>
        <w:t>script</w:t>
      </w:r>
      <w:proofErr w:type="spellEnd"/>
      <w:r>
        <w:rPr>
          <w:rFonts w:ascii="Times New Roman" w:hAnsi="Times New Roman" w:cs="Times New Roman"/>
        </w:rPr>
        <w:t xml:space="preserve">/4784_Pt_Mix_transcript4784/f2p0/3456 </w:t>
      </w:r>
    </w:p>
    <w:p w14:paraId="54E72C67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GGGATCTGCGGGCCGCACTCGCCAGGAGCTTCTCCGTGGTCTCCACTTCGATGACGCTCACTCCGAGAATAATGTCCATCTCAGTTTTCAAAGGCTGATGGAAGACATCTCTAGTGACGGACCCGATGTTACTCTCAAAGTAGCCAACGGTCTCTTCCTGCAGAGAGGTGCGGGTGTCATGTACAATTTCACCCAAAAGGCTCGCGCCCATTACAACAGTGAAGTCAGCACGCTTGACTTCTTGAACTCCTCTC</w:t>
      </w:r>
      <w:r>
        <w:rPr>
          <w:rFonts w:ascii="Courier New" w:hAnsi="Courier New" w:cs="Courier New"/>
        </w:rPr>
        <w:t>TGAAGTCCACGGAAACCATTAACAACTGGGTGAAGGAATCCACAAATGGTATGATCCCAAATCTCCTCACGCAGTCCCTTGATCCCTTCACCACCTTTGTTGCTGTAAACACTGTCTTCTTCAACGGTAAGTGGGTCACGTCCTTCGACCCGAAGATGACCAGAGAGAGGGATTTCGATACTGGGGCAGGAAAAATTCAAGTGCCCATAATGAGTGGGACGTTCACCGTGAACTACATCGACATCCCTGAACTGGA</w:t>
      </w:r>
      <w:r>
        <w:rPr>
          <w:rFonts w:ascii="Courier New" w:hAnsi="Courier New" w:cs="Courier New"/>
        </w:rPr>
        <w:t>GGCCCACATGGCTGCCTTCCCTTACAAAGGCAACCGGCAAGCCATGTACGTCATTCTGCCAACAGGTCAACCTACAGCCAATCTCGAGCCACTGGAGCGAGAGCTGTCTGCTGAGAAAATCAACTCCCTCATTGGCAAGATGACACCACTGGAGATGAGGGTAGGATTGCCTAAAATGCGCCTTTCCTTTAAGTCAAGCCTGCGAAAAACACTCAAGAATCTGGATATGGGATCCATGTTCAATCCCGCTGCAGCG</w:t>
      </w:r>
      <w:r>
        <w:rPr>
          <w:rFonts w:ascii="Courier New" w:hAnsi="Courier New" w:cs="Courier New"/>
        </w:rPr>
        <w:t>AACTTCTCCCGTCTGATAGCGCAACCTGTAAGGGTGGATGATGTATTGCACGAGACCGTCATCGAAGTCTCCGAGGAGGGCACTAAGGCTGCTGCTGCTACTGGAGCAATAACAGTTCGCAGTGGTTTCTTTCATTATTTTTATGTGAATCGGCCAGCAATAATCTTCATCAGGGACGAGGTGTCTGGCGTGCCGCTCTTCTGGGGCAAACTAGTGCGGCCTGAGCCCCTCAGGACGTAG</w:t>
      </w:r>
    </w:p>
    <w:p w14:paraId="439F4C73" w14:textId="77777777" w:rsidR="00870527" w:rsidRDefault="00870527">
      <w:pPr>
        <w:rPr>
          <w:rFonts w:ascii="Courier New" w:hAnsi="Courier New" w:cs="Courier New"/>
        </w:rPr>
      </w:pPr>
    </w:p>
    <w:p w14:paraId="5144BA3B" w14:textId="77777777" w:rsidR="00870527" w:rsidRDefault="00A61CFB">
      <w:pPr>
        <w:rPr>
          <w:rFonts w:ascii="Courier New" w:hAnsi="Courier New" w:cs="Courier New"/>
        </w:rPr>
        <w:sectPr w:rsidR="00870527">
          <w:headerReference w:type="default" r:id="rId19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Courier New" w:hAnsi="Courier New" w:cs="Courier New"/>
        </w:rPr>
        <w:t>MGSAGRTRQELLRGLHFDDAHSENNVHLSFQRLMEDISSDGPDVTLKVANGLFLQRGAGVMYNFTQKARAHYNSEVSTLDFLNSSLKSTETINNWVKESTNGMIPNLLTQSLDPFTTFVAVNTVFFNGKWVTSFDPKMTRERDFDTGAGKIQVPIMSGTFTVNYIDIPELEAHMAAFPYKGNRQAM</w:t>
      </w:r>
      <w:r>
        <w:rPr>
          <w:rFonts w:ascii="Courier New" w:hAnsi="Courier New" w:cs="Courier New"/>
        </w:rPr>
        <w:t>YVILPTGQPTANLEPLERELSAEKINSLIGKMTPLEMRVGLPKMRLSFKSSLRKTLKNLDMGSMFNPAAANFSRLIAQPVRVDDVLHETVIEVSEEGTKAAAATGAITVRSGFFHYFYVNRPAIIFIRDEVSGVPLFWGKLVRPEPLRT</w:t>
      </w:r>
    </w:p>
    <w:p w14:paraId="54A95D32" w14:textId="77777777" w:rsidR="00870527" w:rsidRDefault="00A61CFB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lastRenderedPageBreak/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12188_Pt_Mix_transcript12188/f4p0/2506</w:t>
      </w:r>
    </w:p>
    <w:p w14:paraId="0069395C" w14:textId="77777777" w:rsidR="00870527" w:rsidRDefault="00A61CFB">
      <w:pPr>
        <w:rPr>
          <w:rFonts w:ascii="Times New Roman" w:hAnsi="Times New Roman" w:cs="Times New Roman"/>
          <w:szCs w:val="21"/>
        </w:rPr>
      </w:pPr>
      <w:r>
        <w:rPr>
          <w:rFonts w:ascii="Courier New" w:hAnsi="Courier New" w:cs="Courier New"/>
          <w:szCs w:val="21"/>
        </w:rPr>
        <w:t>ATGAGGTCTTTACTAGTAACACTCGTGACGGTGGTGGCGGTGGCA</w:t>
      </w:r>
      <w:r>
        <w:rPr>
          <w:rFonts w:ascii="Courier New" w:hAnsi="Courier New" w:cs="Courier New"/>
          <w:szCs w:val="21"/>
        </w:rPr>
        <w:t>ACTGGGGCTCCTCAAGGGGATAACCAAGTGGTGGTGACAAACCCACACAACTACCCGTCTCTCCTCTACATCAACTCGGCTTCCGGACTGACCCGACACACCAATAGCAGCGGCTCCCCAGTCTTCGAGCTCATCCTCTATCCTGCCAATCCTAGCCCGCCCACTCCGAGGAAGGCCGTGGTGGTGCTGGGAGGAGGGGAAGCAACGGGCACTCTCATCCTGACCCAAGCCGCGCCGCCCACAGGGGAGGTGCACA</w:t>
      </w:r>
      <w:r>
        <w:rPr>
          <w:rFonts w:ascii="Courier New" w:hAnsi="Courier New" w:cs="Courier New"/>
          <w:szCs w:val="21"/>
        </w:rPr>
        <w:t>TCGAGGGTGTCGTCAGTAACCTAACGCCTGGTCTGCATGGCTTCCACATCCACGAGAAGGGAAGCCTCGAGAATGGCTGTATCTCGGCGGGAGGACATTACAACCCCTATATGCGCGACCACGGCTCTCCAATACACCTAGAGCGACATGTGGGTGACCTCGGGAATATTTTGGCTGATCAGAGCGGCGTCGCGCATGTCAACATCACTGATCCGCTCGTGACGTTGGTCGGGCCGAGGTCAGTCATCGGGAGAGC</w:t>
      </w:r>
      <w:r>
        <w:rPr>
          <w:rFonts w:ascii="Courier New" w:hAnsi="Courier New" w:cs="Courier New"/>
          <w:szCs w:val="21"/>
        </w:rPr>
        <w:t>TATTGTTGTGCACGCCGGGGAGGACGATCTAGGCGGTGGTGGCCATCCCTCCAGCCTCAAGACAGGCAACGCCGGGGGTCGTGTTGGCTGCGGCGTGATTGGGATTGCCTAG</w:t>
      </w:r>
    </w:p>
    <w:p w14:paraId="5FCA2B01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69E0A220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RSLLVTLVTVVAVATGAPQGDNQVVVTNPHNYPSLLYINSASGLTRHTNSSGSPVFELILYPANPSPPTPRKAVVVLGGGEATGTLILTQAAPPTGEVHIEGVVSNLTPGLHGFHIHEKGSLENGCISAGGHYNPYMRDHG</w:t>
      </w:r>
      <w:r>
        <w:rPr>
          <w:rFonts w:ascii="Courier New" w:hAnsi="Courier New" w:cs="Courier New"/>
        </w:rPr>
        <w:t>SPIHLERHVGDLGNILADQSGVAHVNITDPLVTLVGPRSVIGRAIVVHAGEDDLGGGGHPSSLKTGNAGGRVGCGVIGIA</w:t>
      </w:r>
    </w:p>
    <w:p w14:paraId="69B888E7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6768F99B" w14:textId="77777777" w:rsidR="00870527" w:rsidRDefault="00A61CFB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18611_Pt_Mix_transcript18611/f13p0/1948</w:t>
      </w:r>
    </w:p>
    <w:p w14:paraId="413C9A88" w14:textId="77777777" w:rsidR="00870527" w:rsidRDefault="00A61CFB">
      <w:pPr>
        <w:rPr>
          <w:rFonts w:ascii="Times New Roman" w:hAnsi="Times New Roman" w:cs="Times New Roman"/>
          <w:szCs w:val="21"/>
        </w:rPr>
      </w:pPr>
      <w:r>
        <w:rPr>
          <w:rFonts w:ascii="Courier New" w:hAnsi="Courier New" w:cs="Courier New"/>
          <w:szCs w:val="21"/>
        </w:rPr>
        <w:t>ATGGTGATGGCTGATGGTGATGGTGGCTTACCTCTCCGCAGGATGCATCGACACGTGCTGACGGGACTGCTGCTGTTGATGACGGCCTCCTGCATGGCCATCCCTGTGCCTG</w:t>
      </w:r>
      <w:r>
        <w:rPr>
          <w:rFonts w:ascii="Courier New" w:hAnsi="Courier New" w:cs="Courier New"/>
          <w:szCs w:val="21"/>
        </w:rPr>
        <w:t>CGGAAGGTGACTATGACCTCAACTATGTACTGAGCAACCTGACGGCGCTGTGGGAGGAAGTGGCACAGCTGCGGCATGACGTGGAGGATCATCGACACGGCTACCCTCCCCACAGCCAGGTGACCCAGGAGGTGGACACGCTGCAACACGAGATGGTGGTACACGCCTACCAACGCCCACACGAGGGCCACAACGACCACCATGACCCTAACGCCCTCCAACACCTGGAGCACTTCCACGAGCATCACCACGACGA</w:t>
      </w:r>
      <w:r>
        <w:rPr>
          <w:rFonts w:ascii="Courier New" w:hAnsi="Courier New" w:cs="Courier New"/>
          <w:szCs w:val="21"/>
        </w:rPr>
        <w:t>CCACAACCACCACGATGCCGACGACCACCAAGGCCACGAACACGGCCACGACCACAGCCACGACCACGGCCATGACCACGATCACGGACATGATCACAGCCATGACCACGATCACGGACATGATCACAGCCATGACCACGACCACGGCCACGACCACGGCCACGAGCATGGCCATCACCACCACGATGGAGACCACGACCACACTCACGACCACAAACACGATGATAACGCCGACAACCAGAGTGATGAGGATAAC</w:t>
      </w:r>
      <w:r>
        <w:rPr>
          <w:rFonts w:ascii="Courier New" w:hAnsi="Courier New" w:cs="Courier New"/>
          <w:szCs w:val="21"/>
        </w:rPr>
        <w:t>AGCGGAGAAGACGACGACTCAGACAACAGTGGCGAGGCACACGACCATGATGGACACGACCACCACCATGGCGGCCATGATCACCACCACCGCCAACACGACCACCACCACCATGGTGGCCACGAAAATCACAACCATGGCAAAGGACACGACCACTCTGACGACACCCACGACCACAAAAGTCACCACCACAGCAAGGACACCCACCAACACGACAGCGACCACCACCACGATCACGACCACACAGGCGAAATCC</w:t>
      </w:r>
      <w:r>
        <w:rPr>
          <w:rFonts w:ascii="Courier New" w:hAnsi="Courier New" w:cs="Courier New"/>
          <w:szCs w:val="21"/>
        </w:rPr>
        <w:t>ACGACCACGAGGGACATGACCACAGCCAGGACCACAGTGAACATGGCGAAGGGCACGACCATTCTGGCGACGTGCACAGCCACGAGGGGCACGACCACAGCCAGGACACCCACCAACACGACAACGACCACCACCACCATGACGACCACCACCACCACCACCATGAGAAGGACGCCCATGACACACACGGCCTCCACGATCATTTTGAAGGAGCTCCTCCCCCCGCCAGCCGCCCCTCTCTGGTCGGCCCCGTGCT</w:t>
      </w:r>
      <w:r>
        <w:rPr>
          <w:rFonts w:ascii="Courier New" w:hAnsi="Courier New" w:cs="Courier New"/>
          <w:szCs w:val="21"/>
        </w:rPr>
        <w:t>GGCCCCTAAGCTCGGCCTGGCTCTAGCCCCGGGGAGCGAACAGGCGGCGGCAGACCAGGGGGAGGAGTGGGCGCACGCCTCCTGCAAGCTGGAGCCCAACGCTGAGCTGGCGGATGGCACCGTGAGGGGAAATGTCATCATCTCGCGGAAGAAGGACGAGTCTGGCCCTGTCTTCTTCCACCTCGACCTCCAAGGCTTCCAACCCTCGCAAGGAAGAATACACGGGTTCCACATCCACTCCTTCCCCATCACTGAC</w:t>
      </w:r>
      <w:r>
        <w:rPr>
          <w:rFonts w:ascii="Courier New" w:hAnsi="Courier New" w:cs="Courier New"/>
          <w:szCs w:val="21"/>
        </w:rPr>
        <w:t>AACAAGTGCAGCACCGCCGGGGGACACTTTAACCCCTACGGCACCACCCACGGAGGCCCTGACAGTGACACAAGACACGTGGGCGATCTTGGTAACATCGAGGTGGACAGCCACGGCTACCTGGAGAACCACCTCTTGACTGATGATCGTGTGGCACTCAGCGGGCCAGCCAACATTGCCGCCAAATCTATCGTGATACACGCCGGTGAGGACGACCTAGGGCTTGGCGGGGA</w:t>
      </w:r>
      <w:r>
        <w:rPr>
          <w:rFonts w:ascii="Courier New" w:hAnsi="Courier New" w:cs="Courier New"/>
          <w:szCs w:val="21"/>
        </w:rPr>
        <w:lastRenderedPageBreak/>
        <w:t>CAGTGGCAGCCTCACTACGGGCA</w:t>
      </w:r>
      <w:r>
        <w:rPr>
          <w:rFonts w:ascii="Courier New" w:hAnsi="Courier New" w:cs="Courier New"/>
          <w:szCs w:val="21"/>
        </w:rPr>
        <w:t>ATGCTGGGGGTCGCCTCGCCTGCTGTACCATCCACATCCAGGCCGAGGGTTCCTACAGGTTCAAAGGATAA</w:t>
      </w:r>
    </w:p>
    <w:p w14:paraId="4D012A79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40C74058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VMADGDGGLPLRRMHRHVLTGLLLLMTASCMAIPVPAEGDYDLNYVLSNLTALWEEVAQLRHDVEDHRHGYPPHSQVTQEVDTLQHEMVVHAYQRPHEGHNDHHDPNALQHLEHFHEHHHDDHNHHDADDHQGHEHGHDHSHDHGHDHDHGHDHSHDHDHGHDHSHDHDHGHDHGHEHGHHH</w:t>
      </w:r>
      <w:r>
        <w:rPr>
          <w:rFonts w:ascii="Courier New" w:hAnsi="Courier New" w:cs="Courier New"/>
        </w:rPr>
        <w:t>HDGDHDHTHDHKHDDNADNQSDEDNSGEDDDSDNSGEAHDHDGHDHHHGGHDHHHRQHDHHHHGGHENHNHGKGHDHSDDTHDHKSHHHSKDTHQHDSDHHHDHDHTGEIHDHEGHDHSQDHSEHGEGHDHSGDVHSHEGHDHSQDTHQHDNDHHHHDDHHHHHHEKDAHDTHGLHDHFEGAPPPASRPSLVGPVLAPKLGLALAPGSEQAAADQGEEWAHASCKLEPNAELADGTVRGNVIISRKKDESGPVFFH</w:t>
      </w:r>
      <w:r>
        <w:rPr>
          <w:rFonts w:ascii="Courier New" w:hAnsi="Courier New" w:cs="Courier New"/>
        </w:rPr>
        <w:t>LDLQGFQPSQGRIHGFHIHSFPITDNKCSTAGGHFNPYGTTHGGPDSDTRHVGDLGNIEVDSHGYLENHLLTDDRVALSGPANIAAKSIVIHAGEDDLGLGGDSGSLTTGNAGGRLACCTIHIQAEGSYRFKG</w:t>
      </w:r>
    </w:p>
    <w:p w14:paraId="36FC4863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0771BE55" w14:textId="77777777" w:rsidR="00870527" w:rsidRDefault="00A61CFB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19443_Pt_Mix_transcript19443/f50p0/1891</w:t>
      </w:r>
    </w:p>
    <w:p w14:paraId="319F777B" w14:textId="77777777" w:rsidR="00870527" w:rsidRDefault="00A61CFB">
      <w:pPr>
        <w:rPr>
          <w:rFonts w:ascii="Times New Roman" w:hAnsi="Times New Roman" w:cs="Times New Roman"/>
          <w:szCs w:val="21"/>
        </w:rPr>
      </w:pPr>
      <w:r>
        <w:rPr>
          <w:rFonts w:ascii="Courier New" w:hAnsi="Courier New" w:cs="Courier New"/>
          <w:szCs w:val="21"/>
        </w:rPr>
        <w:t>ATGCATCGACACGTGCTGACGGGACTGCTGCTGTTGATGACGGCCTCCTGCATGGCCAT</w:t>
      </w:r>
      <w:r>
        <w:rPr>
          <w:rFonts w:ascii="Courier New" w:hAnsi="Courier New" w:cs="Courier New"/>
          <w:szCs w:val="21"/>
        </w:rPr>
        <w:t>CCCTGTGCCTGCGGAAGGTGACTATGACCTCAACTATGTACTGAGCAACCTGACGGCGCTGTGGGAGGAAGTGGCACAGCTGCGGCATGACGTGGAGGATCATCGACACGGCTACCCTCCCCACAGCCAGGTGACCCAGGAGGTGGACACGCTGCAACACGAGATGGTGGTACACGCCTACCAACGCCCACACGAGGGCCACAACGACCACCATGACCCTAACGCCCTCCAACACCTGGAGCACTTCCACGAGCAT</w:t>
      </w:r>
      <w:r>
        <w:rPr>
          <w:rFonts w:ascii="Courier New" w:hAnsi="Courier New" w:cs="Courier New"/>
          <w:szCs w:val="21"/>
        </w:rPr>
        <w:t>CACCACGACGACCACAACCACCACGATGCCGACGACCACCAAGGCCACGAACACGGCCACGACCACAGCCACGACCACGGCCATGACCACGATCACGGACATGATCACAGCCATGACCACGATCACGGACATGATCACAGCCATGACCACGACCACGGCCACGACCACGGCCACGAGCATGGCCATCACCACCACGATGGAGACCACGACCACACTCACGACCACAAACACGATGATAACGCCGACAACCAGAGTG</w:t>
      </w:r>
      <w:r>
        <w:rPr>
          <w:rFonts w:ascii="Courier New" w:hAnsi="Courier New" w:cs="Courier New"/>
          <w:szCs w:val="21"/>
        </w:rPr>
        <w:t>ATGAGGATAACAGCGGAGAAGACGACGACTCAGACAACAGTGGCGAGGCACACGACCATGATGGACACGACCACCACCATGGCGGCCATGATCACCACCACCGCCAACACGACCACCACCACCATGGTGGCCACGAAAATCACAACCATGGCAAAGGACACGACCACTCTGACGACACCCACGACCACAAAAGTCACCACCACAGCAAGGACACCCACCAACACGACAGCGACCACCACCACGATCACGACCACAC</w:t>
      </w:r>
      <w:r>
        <w:rPr>
          <w:rFonts w:ascii="Courier New" w:hAnsi="Courier New" w:cs="Courier New"/>
          <w:szCs w:val="21"/>
        </w:rPr>
        <w:t>AGGCGAAATCCACGACCACGAGGGACATGACCACAGCCAGGACCACAGTGAACATGGCGAAGGGCACGACCATTCTGGCGACGTGCACAGCCACGAGGGGCACGACCACAGCCAGGACACCCACCAACACGACAACGACCACCACCACCATGACGACCACCACCACCACCACCATGAGAAGGACGCCCATGACACACACGGCCTCCACGATCATTTTGAAGGAGCTCCTCCCCCCGCCAGCCGCCCCTCTCTGGTC</w:t>
      </w:r>
      <w:r>
        <w:rPr>
          <w:rFonts w:ascii="Courier New" w:hAnsi="Courier New" w:cs="Courier New"/>
          <w:szCs w:val="21"/>
        </w:rPr>
        <w:t>GGCCCCGTGCTGGCCCCTAAGCTCGGCCTGGCTCTAGCCCCGGGGAGCGAACAGGCGGCGGCAGACCAGGGGGAGGAGTGGGCGCACGCCTCCTGCAAGCTGGAGCCCAACGCTGAGCTGGCGGATGGCACCGTGAGGGGAAATGTCATCATCTCGCGGAAGAAGGACGAGTCTGGCCCTGTCTTCTTCCACCTCGACCTCCAAGGCTTCCAACCCTCGCAAGGAAGAATACACGGGTTCCACATCCACTCCTTCC</w:t>
      </w:r>
      <w:r>
        <w:rPr>
          <w:rFonts w:ascii="Courier New" w:hAnsi="Courier New" w:cs="Courier New"/>
          <w:szCs w:val="21"/>
        </w:rPr>
        <w:t>CCATCACTGACAACAAGTGCAGCACCGCCGGGGGACACTTTAACCCCTACGGCACCACCCACGGAGGCCCTGACAGTGACACAAGACACGTGGGCGATCTTGGTAACATCGAGGTGGACAGCCACGGCTACCTGGAGAACCACCTCTTGACTGATGATCGTGTGGCACTCAGCGGGCCAGCCAACATTGCCGCCAAATCTATCGTGATACACGCCGGTGAGGACGACCTAGGGCTTGGCGGGGACAGTGGCAGCCT</w:t>
      </w:r>
      <w:r>
        <w:rPr>
          <w:rFonts w:ascii="Courier New" w:hAnsi="Courier New" w:cs="Courier New"/>
          <w:szCs w:val="21"/>
        </w:rPr>
        <w:t>CACTACGGGCAATGCTGGGGGTCGCCTCGCCTGCTGTACCATCCACATCCAGGCCGAGGGTTCCTACAGGTTCAAAGGATAA</w:t>
      </w:r>
    </w:p>
    <w:p w14:paraId="4DB770CA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116EDDB0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HRHVLTGLLLLMTASCMAIPVPAEGDYDLNYVLSNLTALWEEVAQLRHDVEDHRHGYPPHSQVTQEVDTLQHEMVVHAYQRPHEGHNDHHDPNALQHLEHFHEHHHDDHNHHDADDHQGHEHGHDHSHDHGHDHDHGHDHSHDHDHGHDHSHDHDHGHDHGHEHGHHHHDGDHDHTHDHKHDDNADNQSDEDNS</w:t>
      </w:r>
      <w:r>
        <w:rPr>
          <w:rFonts w:ascii="Courier New" w:hAnsi="Courier New" w:cs="Courier New"/>
        </w:rPr>
        <w:lastRenderedPageBreak/>
        <w:t>GEDDDSDNSGEAHDHDGHDHHHGGHDHHHRQHDHHHHGGHENHNHGKGHDHSDDTHDHKSH</w:t>
      </w:r>
      <w:r>
        <w:rPr>
          <w:rFonts w:ascii="Courier New" w:hAnsi="Courier New" w:cs="Courier New"/>
        </w:rPr>
        <w:t>HHSKDTHQHDSDHHHDHDHTGEIHDHEGHDHSQDHSEHGEGHDHSGDVHSHEGHDHSQDTHQHDNDHHHHDDHHHHHHEKDAHDTHGLHDHFEGAPPPASRPSLVGPVLAPKLGLALAPGSEQAAADQGEEWAHASCKLEPNAELADGTVRGNVIISRKKDESGPVFFHLDLQGFQPSQGRIHGFHIHSFPITDNKCSTAGGHFNPYGTTHGGPDSDTRHVGDLGNIEVDSHGYLENHLLTDDRVALSGPANIAAK</w:t>
      </w:r>
      <w:r>
        <w:rPr>
          <w:rFonts w:ascii="Courier New" w:hAnsi="Courier New" w:cs="Courier New"/>
        </w:rPr>
        <w:t>SIVIHAGEDDLGLGGDSGSLTTGNAGGRLACCTIHIQAEGSYRFKG</w:t>
      </w:r>
    </w:p>
    <w:p w14:paraId="653B566B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306F2A87" w14:textId="77777777" w:rsidR="00870527" w:rsidRDefault="00A61CFB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19513_Pt_Mix_transcript19513/f20p0/1889</w:t>
      </w:r>
    </w:p>
    <w:p w14:paraId="33BF46D9" w14:textId="77777777" w:rsidR="00870527" w:rsidRDefault="00A61CFB">
      <w:pPr>
        <w:rPr>
          <w:rFonts w:ascii="Times New Roman" w:hAnsi="Times New Roman" w:cs="Times New Roman"/>
          <w:szCs w:val="21"/>
        </w:rPr>
      </w:pPr>
      <w:r>
        <w:rPr>
          <w:rFonts w:ascii="Courier New" w:hAnsi="Courier New" w:cs="Courier New"/>
          <w:szCs w:val="21"/>
        </w:rPr>
        <w:t>ATGGTGATGGCTGATGGTGATGGTGGCTTACCTCTCCGCAGGATGCATCGACACGTGCTGACGGGACTGCTGCTGTTGATGACGGCCTCCTGCATGGCCATCCCTGTGCCTGCGGAAGGTGACTATGACCTCAACTATGTACTGAG</w:t>
      </w:r>
      <w:r>
        <w:rPr>
          <w:rFonts w:ascii="Courier New" w:hAnsi="Courier New" w:cs="Courier New"/>
          <w:szCs w:val="21"/>
        </w:rPr>
        <w:t>CAACCTGACGGCGCTGTGGGAGGAAGTGGCACAGCTGCGGCATGACGTGGAGGATCATCGACACGGCTACCCTCCCCACAGCCAGGTGACCCAGGAGGTGGACACGCTGCAACACGAGATGGTGGTACACGCCTACCAACGCCCACACGAGGGCCACAACGACCACCATGACCCTAACGCCCTCCAACACCTGGAGCACTTCCACGAGCATCACCACGACGACCACAACCACCACGATGCCGACGACCACCAAGGC</w:t>
      </w:r>
      <w:r>
        <w:rPr>
          <w:rFonts w:ascii="Courier New" w:hAnsi="Courier New" w:cs="Courier New"/>
          <w:szCs w:val="21"/>
        </w:rPr>
        <w:t>CACGAACACGGCCACGACCACAGCCACGACCACGGCCATGACCACGATCACGGACATGATCACAGCCATGACCACGATCACGGACATGATCACAGCCATGACCACGACCACGGCCACGACCACGGCCACGAGCATGGCCATCACCACCACGATGGAGACCACGACCACACTCACGACCACAAACACGATGATAACGCCGACAACCAGAGTGATGAGGATAACAGCGGAGAAGACGACGACTCAGACAACAGTGGCG</w:t>
      </w:r>
      <w:r>
        <w:rPr>
          <w:rFonts w:ascii="Courier New" w:hAnsi="Courier New" w:cs="Courier New"/>
          <w:szCs w:val="21"/>
        </w:rPr>
        <w:t>AGGCACACGACCATGATGGACACGACCACCACCATGGCGGCCATGATCACCACCACCGCCAACACGATCACCACCACCATGGTGGCCACGAAAATCACAACCATGGCAAAGGACACGACCACTCTGGCAACACCCACGACCACAAAAGTCACGACCACAGCAAGGACACCCACCAACACGACAGCGACCACCACCACGATCACGACCACACAGGCGAAATCCACAACCACGAGGGACATGACCACAGCCAGGACCA</w:t>
      </w:r>
      <w:r>
        <w:rPr>
          <w:rFonts w:ascii="Courier New" w:hAnsi="Courier New" w:cs="Courier New"/>
          <w:szCs w:val="21"/>
        </w:rPr>
        <w:t>CAGTGAACATGGCGAAGGGCACGACCATTCTGGCGACGTGCACAGCCACGAGGGGCACGACCATAGCCAGGACACCCACCAACACGACAACGACCACCACCACCACCACCATGAGAAGGACGCCCATGACACACACGGCCTTCACGATCATTTTGAAGGAGTTCCTCCCCCCGCCAGCCGCCCCTCTCTGGTCGGCCCCGTGCTGGCCCCTAAGCTCGGCCTGGCTCTAGCCCCGGGGAGCGAACAGGCGGCGGCA</w:t>
      </w:r>
      <w:r>
        <w:rPr>
          <w:rFonts w:ascii="Courier New" w:hAnsi="Courier New" w:cs="Courier New"/>
          <w:szCs w:val="21"/>
        </w:rPr>
        <w:t>CACCAGGGGGAGGAGTGGGCGCACGCCTCCTGCAAGCTGGAGCCCAACGCTGAGCTGGCGGATAGCACCGTGAGGGGAAATGTCATCATCTCGCGGAAGAAGGACGAGTCTGGCCCTGTCTTCTTCCACCTCGACCTCCAAGGCTTCCAACCCTCGCAAGGAAGAATACACGGGTTCCACATCCACTCCTTCCCCATCACTGACAACAAGTGCAGCACCGCCGGGGGACACTTTAACCCCTACGGCACCACCCACG</w:t>
      </w:r>
      <w:r>
        <w:rPr>
          <w:rFonts w:ascii="Courier New" w:hAnsi="Courier New" w:cs="Courier New"/>
          <w:szCs w:val="21"/>
        </w:rPr>
        <w:t>GAGGCCCTGACAGTGACACAAGACACGTGGGCGACCTTGGTAACATCGAGGTGGACAGCCACGGCTACCTGGAGAACCACCTCTTGACTGATGATCGTGTGGCACTCAGCGGGCCAGCCAACATTGCCGCCAAATCTATCGTGATACACGCCGGTGAGGACGACCTAGGGCTTGGCGGGGACAGTGGCAGCCTCACTACGGGCAATGCTGGGGGTCGCCTCGCCTGCTGTACCATCCACATCCAGGCCGAGGTTTC</w:t>
      </w:r>
      <w:r>
        <w:rPr>
          <w:rFonts w:ascii="Courier New" w:hAnsi="Courier New" w:cs="Courier New"/>
          <w:szCs w:val="21"/>
        </w:rPr>
        <w:t>CTACAGGTTCAAAGGATAA</w:t>
      </w:r>
    </w:p>
    <w:p w14:paraId="4C0DC973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47F619B8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VMADGDGGLPLRRMHRHVLTGLLLLMTASCMAIPVPAEGDYDLNYVLSNLTALWEEVAQLRHDVEDHRHGYPPHSQVTQEVDTLQHEMVVHAYQRPHEGHNDHHDPNALQHLEHFHEHHHDDHNHHDADDHQGHEHGHDHSHDHGHDHDHGHDHSHDHDHGHDHSHDHDHGHDHGHEHGHHHHDGDHDHTHDHKHDDNADNQSDEDNSGEDDDSDNSGEAHDHDGHDHHHGGHD</w:t>
      </w:r>
      <w:r>
        <w:rPr>
          <w:rFonts w:ascii="Courier New" w:hAnsi="Courier New" w:cs="Courier New"/>
        </w:rPr>
        <w:t>HHHRQHDHHHHGGHENHNHGKGHDHSGNTHDHKSHDHSKDTHQHDSDHHHDHDHTGEIHNHEGHDHSQDHSEHGEGHDHSGDVHSHEGHDHSQDTHQHDNDHHHHHHEKDAHDTHGLHDHFEGVPPPASRPSLVGPVLAPKLGLALAPGSEQAAAHQGEEWAHASCKLEPNAELADSTVRGNVIISRKKDESGPVFFHLDLQGFQPSQGRIHGFHIHSFPITDNKCSTAGGHFNPYGTTHGGPDSDTRHVGDLGNI</w:t>
      </w:r>
      <w:r>
        <w:rPr>
          <w:rFonts w:ascii="Courier New" w:hAnsi="Courier New" w:cs="Courier New"/>
        </w:rPr>
        <w:t>EVDSHGYLENHLLTDDRVALSGPANIAAK</w:t>
      </w:r>
      <w:r>
        <w:rPr>
          <w:rFonts w:ascii="Courier New" w:hAnsi="Courier New" w:cs="Courier New"/>
        </w:rPr>
        <w:lastRenderedPageBreak/>
        <w:t>SIVIHAGEDDLGLGGDSGSLTTGNAGGRLACCTIHIQAEVSYRFKG</w:t>
      </w:r>
    </w:p>
    <w:p w14:paraId="4745729F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4E4B223D" w14:textId="77777777" w:rsidR="00870527" w:rsidRDefault="00A61CFB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20733_Pt_Mix_transcript20733/f12p0/1783</w:t>
      </w:r>
    </w:p>
    <w:p w14:paraId="336D6E41" w14:textId="77777777" w:rsidR="00870527" w:rsidRDefault="00A61CFB">
      <w:pPr>
        <w:rPr>
          <w:rFonts w:ascii="Times New Roman" w:hAnsi="Times New Roman" w:cs="Times New Roman"/>
          <w:szCs w:val="21"/>
        </w:rPr>
      </w:pPr>
      <w:r>
        <w:rPr>
          <w:rFonts w:ascii="Courier New" w:hAnsi="Courier New" w:cs="Courier New"/>
          <w:szCs w:val="21"/>
        </w:rPr>
        <w:t>ATGACCCTAACGCCCTCCAACACCTGGAGCACTTCCACGAGCATCACCACGACGACCACAACCACCACGATGCCGACGACCACCAAGGCCACGAACACGGCCACGACCACAGCCACG</w:t>
      </w:r>
      <w:r>
        <w:rPr>
          <w:rFonts w:ascii="Courier New" w:hAnsi="Courier New" w:cs="Courier New"/>
          <w:szCs w:val="21"/>
        </w:rPr>
        <w:t>ACCACGGCCATGACCACGATCACGGACATGATCACAGCCATGACCACGATCACGGACATGATCACAGCCATGACCACGACCACGGCCACGACCACGGCCACGAGCATGGCCATCACCACCACGATGGAGACCACGACCACACTCACGACCACAAACACGATGATAACGCCGACAACCAGAGTGATGAGGATAACAGCGGAGAAGACGACGACTCAGACAACAGTGGCGAGGCACACGACCATGATGGACACGACCA</w:t>
      </w:r>
      <w:r>
        <w:rPr>
          <w:rFonts w:ascii="Courier New" w:hAnsi="Courier New" w:cs="Courier New"/>
          <w:szCs w:val="21"/>
        </w:rPr>
        <w:t>CCACCATGGCGGCCATGATCACCACCACCGCCAACACGACCACCACCACCATGGTGGCCACGAAAATCACAACCATGGCAAAGGACACGACCACTCTGACGACACCCACGACCACAAAAGTCACCACCACAGCAAGGACACCCACCAACACGACAGCGACCACCACCACGATCACGACCACACAGGCGAAATCCACGACCACGAGGGACATGACCACAGCCAGGACCACAGTGAACATGGCGAAGGGCACGACCAT</w:t>
      </w:r>
      <w:r>
        <w:rPr>
          <w:rFonts w:ascii="Courier New" w:hAnsi="Courier New" w:cs="Courier New"/>
          <w:szCs w:val="21"/>
        </w:rPr>
        <w:t>TCTGGCGACGTGCACAGCCACGAGGGGCACGACCACAGCCAGGACACCCACCAACACGACAACGACCACCACCACCATGACGACCACCACCACCACCACCATGAGAAGGACGCCCATGACACACACGGCCTCCACGATCATTTTGAAGGAGTGGGCGCACGCCTCCTGCAAGCTGGAGCCCAACGCTGAGCTGGCGGATGGCACCGTGAGGGGAAATGTCATCATCTCGCGGAAGAAGGACGAGTCTGGCCCTGTC</w:t>
      </w:r>
      <w:r>
        <w:rPr>
          <w:rFonts w:ascii="Courier New" w:hAnsi="Courier New" w:cs="Courier New"/>
          <w:szCs w:val="21"/>
        </w:rPr>
        <w:t>TTCTTCCACCTCGACCTCCAAGGCTTCCAACCCTCGCAAGGAAGAATACACGGGTTCCACATCCACTCCTTCCCCATCACTGACAACAAGTGCAGCACCGCCGGGGGACACTTTAACCCCTACGGCACCACCCACGGAGGCCCTGACAGTGACACAAGACACGTGGGCGATCTTGGTAACATCGAGGTGGACAGCCACGGCTACCTGGAGAACCACCTCTTGACTGATGATCGTGTGGCACTCAGCGGGCCAGCCA</w:t>
      </w:r>
      <w:r>
        <w:rPr>
          <w:rFonts w:ascii="Courier New" w:hAnsi="Courier New" w:cs="Courier New"/>
          <w:szCs w:val="21"/>
        </w:rPr>
        <w:t>ACATTGCCGCCAAATCTATCGTGATACACGCCGGTGAGGACGACCTAGGGCTTGGCGGGGACAGTGGCAGCCTCACTACGGGCAATGCTGGGGGTCGCCTCGCCTGCTGTACCATCCACATCCAGGCCGAGGGTTCCTACAGGTTCAAAGGATAA</w:t>
      </w:r>
    </w:p>
    <w:p w14:paraId="082B8344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08577E68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HRHVLTGLLLLMTASCMAIPVPAEGDYDLNYVLSNLTALWEEVAQLRHDVEDHRHGYPPHSQVTQEVDTLQHEMVVHAYQRPHEGHNDHHDPNALQHLEHFHEHHHDDHNHHDADDHQGHEHGHDHSHDHGHDHDHGHDHSHDHDHGHDHSHDHDHGHDHGHEHGHHHHDGDHDHTHDHKHDDNADNQSDEDNSGEDDDSDNSGEAHDHDGHDHHHGGHDHHHRQHDHHHHGGHENHNHGKGHDHSDDTHDHKSH</w:t>
      </w:r>
      <w:r>
        <w:rPr>
          <w:rFonts w:ascii="Courier New" w:hAnsi="Courier New" w:cs="Courier New"/>
        </w:rPr>
        <w:t>HHSKDTHQHDSDHHHDHDHTGEIHDHEGHDHSQDHSEHGEGHDHSGDVHSHEGHDHSQDTHQHDNDHHHHDDHHHHHHEKDAHDTHGLHDHFEGVGARLLQAGAQR</w:t>
      </w:r>
    </w:p>
    <w:p w14:paraId="1F98FFD3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4B9B034A" w14:textId="77777777" w:rsidR="00870527" w:rsidRDefault="00A61CFB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21834_Pt_Mix_transcript21834/f6p0/1718</w:t>
      </w:r>
    </w:p>
    <w:p w14:paraId="14DA0C38" w14:textId="77777777" w:rsidR="00870527" w:rsidRDefault="00A61CFB">
      <w:pPr>
        <w:rPr>
          <w:rFonts w:ascii="Times New Roman" w:hAnsi="Times New Roman" w:cs="Times New Roman"/>
          <w:szCs w:val="21"/>
        </w:rPr>
      </w:pPr>
      <w:r>
        <w:rPr>
          <w:rFonts w:ascii="Courier New" w:hAnsi="Courier New" w:cs="Courier New"/>
          <w:szCs w:val="21"/>
        </w:rPr>
        <w:t>ATGACCCTAACGCCCTCCAACACCTGGAGCACTTCCACGAGCATCACCACGACGACCACAACCACCACGATGCCGACGACCACCAAG</w:t>
      </w:r>
      <w:r>
        <w:rPr>
          <w:rFonts w:ascii="Courier New" w:hAnsi="Courier New" w:cs="Courier New"/>
          <w:szCs w:val="21"/>
        </w:rPr>
        <w:t>GCCACGAACACGGCCACGACCACAGCCACGACCACGGCCATGACCACGATCACGGACATGATCACAGCCATGACCACGATCACGGACATGATCACAGCCATGACCACGACCACGGCCACGACCACGGCCACGAGCATGGCCATCACCACCACGATGGAGACCACGACCACACTCACGACCACAAACACGATGATAACGCCGACAACCAGAGTGATGAGGATAACAGCGGAGAAGACGACGACTCAGACAACAGTGG</w:t>
      </w:r>
      <w:r>
        <w:rPr>
          <w:rFonts w:ascii="Courier New" w:hAnsi="Courier New" w:cs="Courier New"/>
          <w:szCs w:val="21"/>
        </w:rPr>
        <w:t>CGAGGCACACGACCATGATGGACACGACCACCACCATGGCGGCCATGATCACCACCACCGCCAACACGATCACCACCACCATGGTGGCCACGAAAATCACAACCATGGCAAAGGACACGACCACTCTGGCAACACCCACGACCACAAAAGTCACGACCACAGCAAGGACACCCACCAACACGACAGCGACCACCACCACGATCACGACCACACAGGCGAAATCCACAACCACGAGGGACATGACCACAGCCAGGAC</w:t>
      </w:r>
      <w:r>
        <w:rPr>
          <w:rFonts w:ascii="Courier New" w:hAnsi="Courier New" w:cs="Courier New"/>
          <w:szCs w:val="21"/>
        </w:rPr>
        <w:t>CACAGTGAACATGGCGAAGGGCACGACCATTCTGGCGACGTGCACAGCCACGAGGGGCACGACCATAGCCAGGACACCCACCAACACGACAACGACCACCACCACCACCACCATGAGAAGGACGCCCATGACACACACGGCCTTCACGATCATTTTGAAGGAGTGGGCGCACGCCTCCTGC</w:t>
      </w:r>
      <w:r>
        <w:rPr>
          <w:rFonts w:ascii="Courier New" w:hAnsi="Courier New" w:cs="Courier New"/>
          <w:szCs w:val="21"/>
        </w:rPr>
        <w:lastRenderedPageBreak/>
        <w:t>AAGCTGGAGCCCAACGCTGAGCTGGCGGATAGCACCGTGAGGGGAAATGTCATCATCTCGCGGAAGAAGGACGAG</w:t>
      </w:r>
      <w:r>
        <w:rPr>
          <w:rFonts w:ascii="Courier New" w:hAnsi="Courier New" w:cs="Courier New"/>
          <w:szCs w:val="21"/>
        </w:rPr>
        <w:t>TCTGGCCCTGTCTTCTTCCACCTCGACCTCCAAGGCTTCCAACCCTCGCAAGGAAGAATACACGGGTTCCACATCCACTCCTTCCCCATCACTGACAACAAGTGCAGCACCGCCGGGGGACACTTTAACCCCTACGGCACCACCCACGGAGGCCCTGACAGTGACACAAGACACGTGGGCGACCTTGGTAACATCGAGGTGGACAGCCACGGCTACCTGGAGAACCACCTCTTGACTGATGATCGTGTGGCACTCA</w:t>
      </w:r>
      <w:r>
        <w:rPr>
          <w:rFonts w:ascii="Courier New" w:hAnsi="Courier New" w:cs="Courier New"/>
          <w:szCs w:val="21"/>
        </w:rPr>
        <w:t>GCGGGCCAGCCAACATTGCCGCCAAATCTATCGTGATACACGCCGGTGAGGACGACCTAGGGCTTGGCGGGGACAGTGGCAGCCTCACTACGGGCAATGCTGGGGGTCGCCTCGCCTGCTGTACCATCCACATCCAGGCCGAGGTTTCCTACAGGTTCAAAGGATAA</w:t>
      </w:r>
    </w:p>
    <w:p w14:paraId="0C138E1F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65400391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TLTPSNTWSTSTSITTTTTTTTMPTTTKATNTATTTATTTAMTTITDMITAMTTITDMITAMTTTTATTTATSMAITTTMETTTTL</w:t>
      </w:r>
      <w:r>
        <w:rPr>
          <w:rFonts w:ascii="Courier New" w:hAnsi="Courier New" w:cs="Courier New"/>
        </w:rPr>
        <w:t>TTTNTMITPTTRVMRITAEKTTTQTTVARHTTMMDTTTTMAAMITTTANTITTTMVATKITTMAKDTTTLATPTTTKVTTTARTPTNTTATTTTITTTQAKSTTTRDMTTARTTVNMAKGTTILATCTATRGTTIARTPTNTTTTTTTTTMRRTPMTHTAFTIILKEWAHASCKLEPNAELADSTVRGNVIISRKKDESGPVFFHLDLQGFQPSQGRIHGFHIHSFPITDNKCSTAGGHFNPYGTTHGGPDSDTRH</w:t>
      </w:r>
      <w:r>
        <w:rPr>
          <w:rFonts w:ascii="Courier New" w:hAnsi="Courier New" w:cs="Courier New"/>
        </w:rPr>
        <w:t>VGDLGNIEVDSHGYLENHLLTDDRVALSGPANIAAKSIVIHAGEDDLGLGGDSGSLTTGNAGGRLACCTIHIQAEVSYRFKG</w:t>
      </w:r>
    </w:p>
    <w:p w14:paraId="63D5B661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18C285E0" w14:textId="77777777" w:rsidR="00870527" w:rsidRDefault="00A61CFB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26748_Pt_Mix_transcript26748/f184p0/1401</w:t>
      </w:r>
    </w:p>
    <w:p w14:paraId="7996A5A8" w14:textId="77777777" w:rsidR="00870527" w:rsidRDefault="00A61CFB">
      <w:pPr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>ATGGGCAAGGGCGTGATGTACGTGGTGGCAGCCGTGGTGTTCATAGGCATCGGGGCACTGGTGGCCGGCCTCAGCATCTGGTACCATCACCCTAATCTCAACAAGGAAC</w:t>
      </w:r>
      <w:r>
        <w:rPr>
          <w:rFonts w:ascii="Courier New" w:hAnsi="Courier New" w:cs="Courier New"/>
          <w:szCs w:val="21"/>
        </w:rPr>
        <w:t>CCTTGATCTCTGAGATCCGGTACGCCCGGTGTGTTCTTCAGTCCCCTAACGGCATTGTGTCGGGAACTTTGTACCTGCAGCAGTCTCGTTCCTTCTCACCTGTCCTGATCAGTGGTAACATCACAGGCTTGAGTAAAGGCAAGCACGGCTTCCACATCCATCAGTGGGGAGTTGAGAACAATGATTGCAAATCCACCGGTGGTCATTACAATCCTCTTGGCTACAGCCACTCTGCCCCCAACGCAACAGAGCGGCA</w:t>
      </w:r>
      <w:r>
        <w:rPr>
          <w:rFonts w:ascii="Courier New" w:hAnsi="Courier New" w:cs="Courier New"/>
          <w:szCs w:val="21"/>
        </w:rPr>
        <w:t>CATGGGTGACCTCGGCAACGTGGAGGCAAAGGCTAGTAGCACCAAGGGGGACATCATCGCCAATGTAGGGATAACGGACAAAGTTTTGACATTGTCTGGCCAGTACTCCATCGTAGGGCGGGCCATCGTTGTGCATGAAGGCGAGGACGATCTCGGCTTGGGAGGCGACTCTGGATCACTTAAGACGGGCAACGCTGGGGGCAGGGTGGCATGCTGTACCTTGTATTTGTCCGCGGCACCTAAACCATAA</w:t>
      </w:r>
    </w:p>
    <w:p w14:paraId="235E2295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6D616E0A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GKG</w:t>
      </w:r>
      <w:r>
        <w:rPr>
          <w:rFonts w:ascii="Courier New" w:hAnsi="Courier New" w:cs="Courier New"/>
        </w:rPr>
        <w:t>VMYVVAAVVFIGIGALVAGLSIWYHHPNLNKEPLISEIRYARCVLQSPNGIVSGTLYLQQSRSFSPVLISGNITGLSKGKHGFHIHQWGVENNDCKSTGGHYNPLGYSHSAPNATERHMGDLGNVEAKASSTKGDIIANVGITDKVLTLSGQYSIVGRAIVVHEGEDDLGLGGDSGSLKTGNAGGRVACCTLYLSAAPKP</w:t>
      </w:r>
    </w:p>
    <w:p w14:paraId="4DC77383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77A7486C" w14:textId="77777777" w:rsidR="00870527" w:rsidRDefault="00A61CFB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27856_Pt_Mix_transcript27856/f8p</w:t>
      </w:r>
      <w:r>
        <w:rPr>
          <w:rFonts w:ascii="Times New Roman" w:hAnsi="Times New Roman" w:cs="Times New Roman"/>
          <w:szCs w:val="21"/>
        </w:rPr>
        <w:t>0/1363</w:t>
      </w:r>
    </w:p>
    <w:p w14:paraId="67923D49" w14:textId="77777777" w:rsidR="00870527" w:rsidRDefault="00A61CFB">
      <w:pPr>
        <w:rPr>
          <w:rFonts w:ascii="Times New Roman" w:hAnsi="Times New Roman" w:cs="Times New Roman"/>
          <w:szCs w:val="21"/>
        </w:rPr>
      </w:pPr>
      <w:r>
        <w:rPr>
          <w:rFonts w:ascii="Courier New" w:hAnsi="Courier New" w:cs="Courier New"/>
          <w:szCs w:val="21"/>
        </w:rPr>
        <w:t>ATGGGCAAGGGCGTGATGTACGTGGTGGCAGCCGTGGTGTTCATAGGCATCGGGGCACTGGTGGCCGGCCTCAGCATCTGGTACCATCACCCTAATCTCAACAAGGAACCCTTGATCTCTGAGATCCGGTACGCCCGGTGTGTTCTTCAGTCCCCTAACGGCATTGTGTCGGGAACTTTGTACCTGCAGCAGTCTCGTTCCTTCTCACCTGTCCTGATCAGTGGTAACATCACAGGCTTGAGTAAAGGC</w:t>
      </w:r>
      <w:r>
        <w:rPr>
          <w:rFonts w:ascii="Courier New" w:hAnsi="Courier New" w:cs="Courier New"/>
          <w:szCs w:val="21"/>
        </w:rPr>
        <w:t>AAGCACGGCTTCCACATCCATCAGTGGGGAGTTGAGAACAATGATTGCAAATCCACCGGTGGTCATTACAATCCTCTTGGCTACAGCCACACTGCCCCCAACGCACCAGAGCGGGACATCATCGCCAATGTAGGGATAACGGACAAAGTTTTGACATTGTCTGGCCAGTACTCCATCGTAGGGCGGGCCATCGTTGTGCATGAAGGCGAGGACGATCTCGGCTTGGGAGGCGACTCTGGATCACTCAAGACGGGCA</w:t>
      </w:r>
      <w:r>
        <w:rPr>
          <w:rFonts w:ascii="Courier New" w:hAnsi="Courier New" w:cs="Courier New"/>
          <w:szCs w:val="21"/>
        </w:rPr>
        <w:t>ACGCTGGGGGCAGGGTGGCATGCTGTACCTTGTATTTGTCCGCGGCACCTAAACCATAA</w:t>
      </w:r>
    </w:p>
    <w:p w14:paraId="704602A4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MGKGVMYVVAAVVFIGIGALVAGLSIWYHHPNLNKEPLISEIRYARCVLQSPNGIVSGTLYLQQSRSFSPVLISGNITGLSKGKHGFHIHQWGVENNDCKSTGGHYNPLGYSHTAPNAPERDIIANVGITDKVLTLSGQYSIVGRAIVVHEGEDDLGLGGDSGSLKTGNAGGRVACCTLYLSAAPKP</w:t>
      </w:r>
    </w:p>
    <w:p w14:paraId="48E047B6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5F2BEDF4" w14:textId="77777777" w:rsidR="00870527" w:rsidRDefault="00A61CFB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transcr</w:t>
      </w:r>
      <w:r>
        <w:rPr>
          <w:rFonts w:ascii="Times New Roman" w:hAnsi="Times New Roman" w:cs="Times New Roman"/>
          <w:szCs w:val="21"/>
        </w:rPr>
        <w:t>ipt_transcript</w:t>
      </w:r>
      <w:proofErr w:type="spellEnd"/>
      <w:r>
        <w:rPr>
          <w:rFonts w:ascii="Times New Roman" w:hAnsi="Times New Roman" w:cs="Times New Roman"/>
          <w:szCs w:val="21"/>
        </w:rPr>
        <w:t>/32942_Pt_Mix_transcript32942/f13p0/974</w:t>
      </w:r>
    </w:p>
    <w:p w14:paraId="33548581" w14:textId="77777777" w:rsidR="00870527" w:rsidRDefault="00A61CFB">
      <w:pPr>
        <w:rPr>
          <w:rFonts w:ascii="Times New Roman" w:hAnsi="Times New Roman" w:cs="Times New Roman"/>
          <w:szCs w:val="21"/>
        </w:rPr>
      </w:pPr>
      <w:r>
        <w:rPr>
          <w:rFonts w:ascii="Courier New" w:hAnsi="Courier New" w:cs="Courier New"/>
          <w:szCs w:val="21"/>
        </w:rPr>
        <w:t>ATGAATCTGTATGAGTTTAACGTGGTAGAGGCCGGTAAAGGGTTGCTGATTAAAATGCAGCTTCTCCTACTAGTGTGTCTTGCAGTCAGTGCTTCCTGCGGCGCGGTAAGTAGACCAGATGCAAAGCTACCCCGAGTGACGCCGAGTGAAGTGCACGAAGTTCCTGACGCGGTAGTGAACTTTGTGCCTGGTAATAATAATG</w:t>
      </w:r>
      <w:r>
        <w:rPr>
          <w:rFonts w:ascii="Courier New" w:hAnsi="Courier New" w:cs="Courier New"/>
          <w:szCs w:val="21"/>
        </w:rPr>
        <w:t>TGTACGGGGAACTGCATCTTTTCCGAACTCAATATTCTGGTGTCTTGATCCGAGGGAGAGTGTCCGGTCTGAGTCCAGGTCAACACGGCTTCCATGTGCATGCAGTCGGTGATCTCTCAGGGAAGTGCACGGCCGCAGGTGGTCACTTCAATCCCTACATGACTACCCACGGCTCCCCCTATGACGCTAACCGCCACGCTGGAGACCTTGGCAACATTCAGGCTGACCTTCATGGCAACGCTGACGTGTATATTCA</w:t>
      </w:r>
      <w:r>
        <w:rPr>
          <w:rFonts w:ascii="Courier New" w:hAnsi="Courier New" w:cs="Courier New"/>
          <w:szCs w:val="21"/>
        </w:rPr>
        <w:t>TGACTTGGTGATCTCCCTCGACCCTGCCTCCCCTGCGTACATCGGCAACCTGGCCATAGTGGTTCACCAGGGCGAGGATGATCTAGGACGTGGAGGCAATGCGGATAGCTTGAAAACTGGCAATGCTGGAGGACGTGCTGGGTGTGGACTCATCATACCTCTGTGA</w:t>
      </w:r>
    </w:p>
    <w:p w14:paraId="4C9273DD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2973C27F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NLYEFNVVEAGKGLLIKMQLLLLVCLAVSASCGAVSRPDAKLPRVTPSEVHEVPDAVVNFVPGNNNVYGELHLFRTQYSGVLIRGRV</w:t>
      </w:r>
      <w:r>
        <w:rPr>
          <w:rFonts w:ascii="Courier New" w:hAnsi="Courier New" w:cs="Courier New"/>
        </w:rPr>
        <w:t>SGLSPGQHGFHVHAVGDLSGKCTAAGGHFNPYMTTHGSPYDANRHAGDLGNIQADLHGNADVYIHDLVISLDPASPAYIGNLAIVVHQGEDDLGRGGNADSLKTGNAGGRAGCGLIIPL</w:t>
      </w:r>
    </w:p>
    <w:p w14:paraId="58F95A7A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7110DA13" w14:textId="77777777" w:rsidR="00870527" w:rsidRDefault="00A61CFB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33404_Pt_Mix_transcript33404/f52p0/914</w:t>
      </w:r>
    </w:p>
    <w:p w14:paraId="2E8B105A" w14:textId="77777777" w:rsidR="00870527" w:rsidRDefault="00A61CFB">
      <w:pPr>
        <w:rPr>
          <w:rFonts w:ascii="Times New Roman" w:hAnsi="Times New Roman" w:cs="Times New Roman"/>
          <w:szCs w:val="21"/>
        </w:rPr>
      </w:pPr>
      <w:r>
        <w:rPr>
          <w:rFonts w:ascii="Courier New" w:hAnsi="Courier New" w:cs="Courier New"/>
          <w:szCs w:val="21"/>
        </w:rPr>
        <w:t>ATGAATCTGTATGAGTTTAACGTGGTAGAGGCCGGTAAAGGGTTGCTGATTAAAATGCAGCTTCTCCTACTAGT</w:t>
      </w:r>
      <w:r>
        <w:rPr>
          <w:rFonts w:ascii="Courier New" w:hAnsi="Courier New" w:cs="Courier New"/>
          <w:szCs w:val="21"/>
        </w:rPr>
        <w:t>GTGTCTTGCAGTCAGTGCTTCCTGCGGCGCGGTGCACGAAGTTCCTGACGCGGTAGTGAACTTTGTGCCTGGTAATAATAATGTGTACGGGGAACTGCATCTTTTCCGAACTCAATATTCTGGTGTCTTGATCCGAGGGAGAGTGTCCGGTCTGAGTCCAGGTCAACACGGCTTCCATGTGCATGCAGTCGGTGATCTCTCAGGGAAGTGCACGGCCGCAGGTGGTCACTTCAATCCCTACATGACTACCCACGGC</w:t>
      </w:r>
      <w:r>
        <w:rPr>
          <w:rFonts w:ascii="Courier New" w:hAnsi="Courier New" w:cs="Courier New"/>
          <w:szCs w:val="21"/>
        </w:rPr>
        <w:t>TCCCCCTATGACGCTAACCGCCACGCTGGAGACCTTGGCAACATTCAGGCTGACCTTCATGGCAACGCTGACGTGTATATTCATGACTTGGTGATCTCCCTCGACCCTGCCTCCCCTGCGTACATCGGCAACCTGGCCATAGTGGTTCACCAGGGCGAGGATGATCTAGGACGTGGAGGCAATGCGGATAGCTTGAAAACTGGCAATGCTGGAGGACGTGCTGGGTGTGGACTCATCATACCTCTGTGA</w:t>
      </w:r>
    </w:p>
    <w:p w14:paraId="27FF1381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7F9C0849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NLYE</w:t>
      </w:r>
      <w:r>
        <w:rPr>
          <w:rFonts w:ascii="Courier New" w:hAnsi="Courier New" w:cs="Courier New"/>
        </w:rPr>
        <w:t>FNVVEAGKGLLIKMQLLLLVCLAVSASCGAVHEVPDAVVNFVPGNNNVYGELHLFRTQYSGVLIRGRVSGLSPGQHGFHVHAVGDLSGKCTAAGGHFNPYMTTHGSPYDANRHAGDLGNIQADLHGNADVYIHDLVISLDPASPAYIGNLAIVVHQGEDDLGRGGNADSLKTGNAGGRAGCGLIIPL</w:t>
      </w:r>
    </w:p>
    <w:p w14:paraId="1FF6E337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5D7770D9" w14:textId="77777777" w:rsidR="00870527" w:rsidRDefault="00A61CFB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3437_Pt_Mix_transcript3437/f2p0/3765</w:t>
      </w:r>
    </w:p>
    <w:p w14:paraId="4A3113B1" w14:textId="77777777" w:rsidR="00870527" w:rsidRDefault="00A61CFB">
      <w:pPr>
        <w:rPr>
          <w:rFonts w:ascii="Times New Roman" w:hAnsi="Times New Roman" w:cs="Times New Roman"/>
          <w:szCs w:val="21"/>
        </w:rPr>
      </w:pPr>
      <w:r>
        <w:rPr>
          <w:rFonts w:ascii="Courier New" w:hAnsi="Courier New" w:cs="Courier New"/>
          <w:szCs w:val="21"/>
        </w:rPr>
        <w:t>ATGTGGAG</w:t>
      </w:r>
      <w:r>
        <w:rPr>
          <w:rFonts w:ascii="Courier New" w:hAnsi="Courier New" w:cs="Courier New"/>
          <w:szCs w:val="21"/>
        </w:rPr>
        <w:t>ACGAGGAGGAGGAAGAAGATGTGGAGGAGGAGGAGGAGGAGGAGGAAGAATGAGAAGAGGAAAAGGAGGAGGAGGATTACTAATGGCCTTGTGTTTTCTCTGCGGAGTGCAGACATCCTACACAACATCCCCTGTCCTCCTGTACTCCACTATGTCCTGGGGCGGCCTGCGGGGGAACATTACCTTCTCCTGGGGCGGCGAGGGCACCAATGTGACGGTGACGGCGGCGCTGGAGGAGGCGGGGACAGATCTTGAA</w:t>
      </w:r>
      <w:r>
        <w:rPr>
          <w:rFonts w:ascii="Courier New" w:hAnsi="Courier New" w:cs="Courier New"/>
          <w:szCs w:val="21"/>
        </w:rPr>
        <w:t>GGGGAGACTAAAGAATATGACTGGGCTGTATATGATTGGCCCGTTCGCTTTGATACTAACAAAAGATGCGGTTTATCGGATCTTGGTACGAAAAAAAGGGACCTCTCTCGGCTCCTTGGCAAGCTATCCCTCCCGCAGGTGGATGGGCCCCAGGTGTTCGAGACTGACCAGCTGGCCTTGGTCGGGGAGGA</w:t>
      </w:r>
      <w:r>
        <w:rPr>
          <w:rFonts w:ascii="Courier New" w:hAnsi="Courier New" w:cs="Courier New"/>
          <w:szCs w:val="21"/>
        </w:rPr>
        <w:lastRenderedPageBreak/>
        <w:t>GGCCATCTGGGGGCGGAGCATCAAGATTACTGGCCCGAAAACCACCTGCGCTAATTTACACGGAG</w:t>
      </w:r>
      <w:r>
        <w:rPr>
          <w:rFonts w:ascii="Courier New" w:hAnsi="Courier New" w:cs="Courier New"/>
          <w:szCs w:val="21"/>
        </w:rPr>
        <w:t>TGGGCGGCGAGAGGACATACGAGGGGCGGTTCCAGGCTCCTGTGGGCGGGTCGGTGTGGCTGAGGACCTGGGCGTGGGACGTTGGGACAGGGAACAACTCAAAGAAGGGAATACAAACCACAATCTTTACTGACGTCTACCACACAGCAGCTGATGACCCTCCCAGCGGTGATCACAGCTGGTCCCTCTTCATCACCGATATCCTGGACGAGAAGGAGAACCGACCATCTTGCAATTTCTTGAGTCGCATTTATGA</w:t>
      </w:r>
      <w:r>
        <w:rPr>
          <w:rFonts w:ascii="Courier New" w:hAnsi="Courier New" w:cs="Courier New"/>
          <w:szCs w:val="21"/>
        </w:rPr>
        <w:t>TCCTGAGGGGAGAGAGAAGTGTGACGAGTCTGGCTGCCCAATGGGGGACTTAACGGCAGCTCATGGGCCCCTAAGAGTGTCCGCGGCCAGGTCACGATTCTCACGCAAGATGTACACCTCCACCAAGATGACCCTGCCTGACCTGACGGGGCCGCGGAAGCTGTACCTGGCTGTGATGGGCGCCCTTCACCCTGATCACCTGTGGGCGTGCACGAAGCTCAGACCAGTGCTGCCGAAGAAGGCCCGGGCGGTGTTC</w:t>
      </w:r>
      <w:r>
        <w:rPr>
          <w:rFonts w:ascii="Courier New" w:hAnsi="Courier New" w:cs="Courier New"/>
          <w:szCs w:val="21"/>
        </w:rPr>
        <w:t>GATGCCCTGGGAGTGACTGGCAAAATCACACTCACACAGGCGTCACTTTTTGCCCCCACGGACGTCACCCTGGCTTTGGAGGGCCTGGGGGGAATGGCCGGGGGGTTCCACGTGCATGAGCTCCCTGCGTTACCTCAAAGGGACCCCGGGGTATCGCACTGCTCCGCCACAAAGGGCCACTATAACCCGTATGGTGTGGACGTGGCTACATCTCCTGAGCCTGGCCTCGGTGCGCACGATCAGTATGAATTGGGTG</w:t>
      </w:r>
      <w:r>
        <w:rPr>
          <w:rFonts w:ascii="Courier New" w:hAnsi="Courier New" w:cs="Courier New"/>
          <w:szCs w:val="21"/>
        </w:rPr>
        <w:t>ACTTGAGCGGGAAACACGGCATGCTACTGGGTCTAGAGGACGCTCAAGCTACTGTCACAGACCACAACTTGCCTCTCTTCGGCCCTCGTTCAGTGCTAGGTCGTGGTTTGGTCATACACAAGGCGGAGGGCGCGAGGTGGGTCTGTGCTAACCTCCGCCCCACTACACCACAGATCCGCGCCGCTGTGACCTTCAGATACCCGTTAGTTGGTGAGATGATATTTGAGCAAGAGGCAGATGACCCTCATTCCGATAC</w:t>
      </w:r>
      <w:r>
        <w:rPr>
          <w:rFonts w:ascii="Courier New" w:hAnsi="Courier New" w:cs="Courier New"/>
          <w:szCs w:val="21"/>
        </w:rPr>
        <w:t>CTCCGTGCTGGTCACCTACCTCGTGTACTCTGACGGCAGCAGGAACACCACAGGGGACCACCGCTGGCACGTGCACCTCCACCCCCCAGGCAGGGACTTCTATAACTGGACCAAACGTTGCGTCAGTGCTGGCCCGCGGTACAACCCTTTCAAGGTGAGCACACACGAGAGGCAATACAAGGGATGCAGCGTGGACACCCCTGCCAAATGTGAACTGGGGGACCTCTCTGGGCGTCACGGGAACGTCAGGGTCTCG</w:t>
      </w:r>
      <w:r>
        <w:rPr>
          <w:rFonts w:ascii="Courier New" w:hAnsi="Courier New" w:cs="Courier New"/>
          <w:szCs w:val="21"/>
        </w:rPr>
        <w:t>GGGACAGTGAAGGGCGCCCCGGAGACACAAAGGATGATGACGGACACGAATCTTCCTCTCTCGGGGCCTCACAGCATCTTAGGACACTCCATTGTGATTCATGATGACTTTGCTCCAAAACATCGTGGTGATAGGATGGCCTGCATGAGCATCCACCGCATCTTCCGTCACAAGGGCGTGGTGAGCAAGTGGCACGCGACGAGGGGGGCGGGGTCGGTGGAGGGCAAGATTGAGTTCGTGCAGGAGTCAGAGTATG</w:t>
      </w:r>
      <w:r>
        <w:rPr>
          <w:rFonts w:ascii="Courier New" w:hAnsi="Courier New" w:cs="Courier New"/>
          <w:szCs w:val="21"/>
        </w:rPr>
        <w:t>ACCTGACCAACACTGAGGTGGAGCTGAGGGGCCTGGCGGGGATGGCCGGGGGGTACCACGTGCATATGGTCCCAGTAGAAGCAGAGTTGGAGTTCCCCTGTGAAGCCTCCACAACACTGGGGCACTACAACCCTCTGAACATAACGCCCAGTGACTCTCCAGCACCCACGAAGGGCACGGATGACCTGTACGAGATGGGCGACCTCTCTGGGAAATACGGGGGTCTTCATGGGCAAACTTGGCTGCACGAGTTTTA</w:t>
      </w:r>
      <w:r>
        <w:rPr>
          <w:rFonts w:ascii="Courier New" w:hAnsi="Courier New" w:cs="Courier New"/>
          <w:szCs w:val="21"/>
        </w:rPr>
        <w:t>CAATGACACGAATCTGCAACTGTTTGGGCCCACCTCGATCATGGGACGGTCCGTGGTGATTCATAAGATACAGCAGAATGCGAGGTGGTTCTGCGGCAGTATAGGATGGGGGTACTCACCTGCCGAGGCCCGCCAGGTGTCAGCCATCGCATCCTTCCACAACCCTCAAGGATACGCCGAAGGATACGTCAGGATGCGTCAGTTGGTGTACATGGACGGTTCCTTTGGCGAGACTTTCATCGAGGTGAACCTGAAA</w:t>
      </w:r>
      <w:r>
        <w:rPr>
          <w:rFonts w:ascii="Courier New" w:hAnsi="Courier New" w:cs="Courier New"/>
          <w:szCs w:val="21"/>
        </w:rPr>
        <w:t>CACCCTGGCAGTAACAACAGGAACGTGACGAGGCGACACAACTGGTCCGTGTACGTGAACCCTGTGGGAGTGGATGCAGGTGTGAAGTTTTTCCAATCCAGGTGTGTGGCTGCCGGGTACAGGTGGAATCCGTACCTCATCCACCTCGCCTTCCCTAATGACCGTGACTATTACGAGAGGGAGTGTGGACCTGATGTACCCTTGCGCTGTGATGTTGGAGACCTCTCTGGGCGCCTTGGAACCATCGATATTGGAG</w:t>
      </w:r>
      <w:r>
        <w:rPr>
          <w:rFonts w:ascii="Courier New" w:hAnsi="Courier New" w:cs="Courier New"/>
          <w:szCs w:val="21"/>
        </w:rPr>
        <w:t>ACAAGCGCTTCGTGTTCGTGGATCGTAACTTGCCACTGTCTGGTCCACACGGCATCATGAACCGGGCCATTATAATCCACAGGGAGAATGCAGGAGTGGAGCGGTTCGCCTGTGCCAATATAGAACCGGATGATGACATTATAAAGTGGGTCATTATCAGAAAGGCGCCCAAATTTTCCGTGCCCACCTTCATGATGGATATCCGGGAGGTTCTGGGGGCGCCGAAGTGGTTCCTGGCTGCTGACCTCCAAACAGT</w:t>
      </w:r>
      <w:r>
        <w:rPr>
          <w:rFonts w:ascii="Courier New" w:hAnsi="Courier New" w:cs="Courier New"/>
          <w:szCs w:val="21"/>
        </w:rPr>
        <w:t>GACCTTTTCCAGTGACCAGCAGTGTGTGACCTTCGTGGTGCACTTCATGGGCCCCAGCGCAGGTCGCCTTGAGTTGGACTTTTCCCGTGTGCTGGCTGGCGGCATCCTGGACCATCCCACCATCAGCATCAGGGGCGTGTACCCTGACCCGGACCGCCCCAAGAAGCTCCCCTACAGGACGTGCGGGGGCCTGGAGGAGGAACTGCTGCTGGAGGAGTATAAGACCAACACCCTG</w:t>
      </w:r>
      <w:r>
        <w:rPr>
          <w:rFonts w:ascii="Courier New" w:hAnsi="Courier New" w:cs="Courier New"/>
          <w:szCs w:val="21"/>
        </w:rPr>
        <w:lastRenderedPageBreak/>
        <w:t>TGGGATCTGATCAAGGGCAGT</w:t>
      </w:r>
      <w:r>
        <w:rPr>
          <w:rFonts w:ascii="Courier New" w:hAnsi="Courier New" w:cs="Courier New"/>
          <w:szCs w:val="21"/>
        </w:rPr>
        <w:t>AGTGATGACGACGATGGTTATGGTGGGTACAGGGGAGCGGCGGCTGGGGCTGGCCTCACCCTGGCCCTGCTCTTCCTGCCTCTGCTTCACTTCCTGCTTTGA</w:t>
      </w:r>
    </w:p>
    <w:p w14:paraId="57CD457E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78EFC498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WRRGGGRRCGGGGGGGGRMRRGKGGGGLLMALCFLCGVQTSYTTSPVLLYSTMSWGGLRGNITFSWGGEGTNVTVTAALEEAGTDLEGETKEYDWAVYDWPVRFDTNKRCGLSDLGTKKRDLSRLLGKLSLPQVDGPQVFETDQLALVGEEAIWGRSIKITGPKTTCANLHGVGGERTYEGRFQAPVGGSVWLRTWAWDVGTGNNSKKGIQTTIFTDVYHTAADDPPSGDHSWSLFITDILDEKENRPSCNFLSR</w:t>
      </w:r>
      <w:r>
        <w:rPr>
          <w:rFonts w:ascii="Courier New" w:hAnsi="Courier New" w:cs="Courier New"/>
        </w:rPr>
        <w:t>IYDPEGREKCDESGCPMGDLTAAHGPLRVSAARSRFSRKMYTSTKMTLPDLTGPRKLYLAVMGALHPDHLWACTKLRPVLPKKARAVFDALGVTGKITLTQASLFAPTDVTLALEGLGGMAGGFHVHELPALPQRDPGVSHCSATKGHYNPYGVDVATSPEPGLGAHDQYELGDLSGKHGMLLGLEDAQATVTDHNLPLFGPRSVLGRGLVIHKAEGARWVCANLRPTTPQIRAAVTFRYPLVGEMIFEQEADDPH</w:t>
      </w:r>
      <w:r>
        <w:rPr>
          <w:rFonts w:ascii="Courier New" w:hAnsi="Courier New" w:cs="Courier New"/>
        </w:rPr>
        <w:t>SDTSVLVTYLVYSDGSRNTTGDHRWHVHLHPPGRDFYNWTKRCVSAGPRYNPFKVSTHERQYKGCSVDTPAKCELGDLSGRHGNVRVSGTVKGAPETQRMMTDTNLPLSGPHSILGHSIVIHDDFAPKHRGDRMACMSIHRIFRHKGVVSKWHATRGAGSVEGKIEFVQESEYDLTNTEVELRGLAGMAGGYHVHMVPVEAELEFPCEASTTLGHYNPLNITPSDSPAPTKGTDDLYEMGDLSGKYGGLHGQTWLH</w:t>
      </w:r>
      <w:r>
        <w:rPr>
          <w:rFonts w:ascii="Courier New" w:hAnsi="Courier New" w:cs="Courier New"/>
        </w:rPr>
        <w:t>EFYNDTNLQLFGPTSIMGRSVVIHKIQQNARWFCGSIGWGYSPAEARQVSAIASFHNPQGYAEGYVRMRQLVYMDGSFGETFIEVNLKHPGSNNRNVTRRHNWSVYVNPVGVDAGVKFFQSRCVAAGYRWNPYLIHLAFPNDRDYYERECGPDVPLRCDVGDLSGRLGTIDIGDKRFVFVDRNLPLSGPHGIMNRAIIIHRENAGVERFACANIEPDDDIIKWVIIRKAPKFSVPTFMMDIREVLGAPKWFLAADL</w:t>
      </w:r>
      <w:r>
        <w:rPr>
          <w:rFonts w:ascii="Courier New" w:hAnsi="Courier New" w:cs="Courier New"/>
        </w:rPr>
        <w:t>QTVTFSSDQQCVTFVVHFMGPSAGRLELDFSRVLAGGILDHPTISIRGVYPDPDRPKKLPYRTCGGLEEELLLEEYKTNTLWDLIKGSSDDDDGYGGYRGAAAGAGLTLALLFLPLLHFLL</w:t>
      </w:r>
    </w:p>
    <w:p w14:paraId="2155E28C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76E0DAEA" w14:textId="77777777" w:rsidR="00870527" w:rsidRDefault="00A61CFB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34458_Pt_Mix_transcript34458/f75p0/845</w:t>
      </w:r>
    </w:p>
    <w:p w14:paraId="2B3B3CD8" w14:textId="77777777" w:rsidR="00870527" w:rsidRDefault="00A61CFB">
      <w:pPr>
        <w:rPr>
          <w:rFonts w:ascii="Times New Roman" w:hAnsi="Times New Roman" w:cs="Times New Roman"/>
          <w:szCs w:val="21"/>
        </w:rPr>
      </w:pPr>
      <w:r>
        <w:rPr>
          <w:rFonts w:ascii="Courier New" w:hAnsi="Courier New" w:cs="Courier New"/>
          <w:szCs w:val="21"/>
        </w:rPr>
        <w:t>ATGCAGCTTCTCCTACTAGTGTGTCTTGCAGTCAGTGCTTCCTGCGGCGCGGTGCACGAAGTTCCTGACGCG</w:t>
      </w:r>
      <w:r>
        <w:rPr>
          <w:rFonts w:ascii="Courier New" w:hAnsi="Courier New" w:cs="Courier New"/>
          <w:szCs w:val="21"/>
        </w:rPr>
        <w:t>GTAGTGAACTTTGTGCCTGGTAATAATAATGTGTACGGGGAACTGCATCTTTTCCGAACTCAATATTCTGGTGTCTTGATCCGAGGGAGAGTGTCCGGTCTGAGTCCAGGTCAACACGGCTTCCATGTGCATGCAGTCGGTGATCTCTCAGGGAAGTGCACGGCCGCAGGTGGTCACTTCAATCCCTACATGACTACCCACGGCTCCCCCTATGACGCTAACCGCCACGCTGGAGACCTTGGCAACATTCAGGCTG</w:t>
      </w:r>
      <w:r>
        <w:rPr>
          <w:rFonts w:ascii="Courier New" w:hAnsi="Courier New" w:cs="Courier New"/>
          <w:szCs w:val="21"/>
        </w:rPr>
        <w:t>ATCTTCATGGCAACGCTGACGTGTATATTCATGACTTGGTGATCTCCCTCGACCCTGCCTCCCCTGCGTACATCGGCAACCTGGCCATAGTGGTTCACCAGGGCGAGGATGATCTAGGACGTGGAGGCAATGCGGATAGCTTGAAAACTGGCAATGCTGGAGGACGTGCTGGGTGTGGACTCATCATACCTCTGTGA</w:t>
      </w:r>
    </w:p>
    <w:p w14:paraId="1A99EB6F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1DE9C74F" w14:textId="77777777" w:rsidR="00870527" w:rsidRDefault="00A61CFB">
      <w:pPr>
        <w:rPr>
          <w:rFonts w:ascii="Courier New" w:hAnsi="Courier New" w:cs="Courier New"/>
        </w:rPr>
        <w:sectPr w:rsidR="00870527">
          <w:headerReference w:type="default" r:id="rId20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Courier New" w:hAnsi="Courier New" w:cs="Courier New"/>
        </w:rPr>
        <w:t>MQLLLLVCLAVSASCGAVHEVPDAVVNFVPGNNNVYGELHLFRTQYSGVLIRGRVSGLSPGQHGFHVHAVGDLSGKCTAAGGHFNPYMTTHGSPYDANRHAGDLGNIQADLHGNADVYIHDLVISLDPASPAYIGNLAIVVHQGEDDLGRGGNADSLKTGNAGGRAGCGLIIPL</w:t>
      </w:r>
    </w:p>
    <w:p w14:paraId="2C8FEE34" w14:textId="77777777" w:rsidR="00870527" w:rsidRDefault="00A61CFB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lastRenderedPageBreak/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24601_Pt_Mix_transcript24601/f2p0/1603</w:t>
      </w:r>
    </w:p>
    <w:p w14:paraId="28B205D4" w14:textId="77777777" w:rsidR="00870527" w:rsidRDefault="00A61CFB">
      <w:pPr>
        <w:rPr>
          <w:rFonts w:ascii="Times New Roman" w:hAnsi="Times New Roman" w:cs="Times New Roman"/>
          <w:szCs w:val="21"/>
        </w:rPr>
      </w:pPr>
      <w:r>
        <w:rPr>
          <w:rFonts w:ascii="Courier New" w:hAnsi="Courier New" w:cs="Courier New"/>
          <w:szCs w:val="21"/>
        </w:rPr>
        <w:t>ATGGCAGAGAAGGACCTGTACATTGCTGCCCTTGAGAAGAAGCTGGCTGAGTTGTCTGGTATTGAAGTTGATCAGATCAAGAAAAACCAGCTAGCCAATGCTTCAAGTGAGGCACGTTCCATCCGTGAGATGGCCGAGTATGTGGAGGGCATCCAGGTGAAGCAAGCTGGACAGGTTATTACTGGTCAGGTGAATCCTCAGGTGGCTGCCATGTTTGCCCACATCAAGGCTGAACTTGGTGAGGAGCGTGGAGCAC</w:t>
      </w:r>
      <w:r>
        <w:rPr>
          <w:rFonts w:ascii="Courier New" w:hAnsi="Courier New" w:cs="Courier New"/>
          <w:szCs w:val="21"/>
        </w:rPr>
        <w:t>ATTCCCTGCCACCTTTGAAATATGATTACAGTGCCCTGGAACCACATATTTGTACCACCATCATGCAGATCCATCACACCAAGCACCATCAAGGATACATCAACAACCTGAAGGCAGCTGTAGAAAAGCTTGCAGAAGCAGAGAAGGCTAATGATATAGCTGCCATAAATGCACTTTTTCCGGCTATGAAGTTCAATGGAGGTGGTCATTTAAACCATACCATCTTCTGGACCAACATGGCACCTGAAGCTGGAGG</w:t>
      </w:r>
      <w:r>
        <w:rPr>
          <w:rFonts w:ascii="Courier New" w:hAnsi="Courier New" w:cs="Courier New"/>
          <w:szCs w:val="21"/>
        </w:rPr>
        <w:t>AGAACCCACAGGAGACATTGCTGAGGCCATCAACAAGGATTTTGGCTCATTCCAGTCCTTCAAGGAAAAGTTCTCAGGTGTCAGTGTTGCTGTGAAAGGATCCGGTTGGGGTTGGCTTGGCTACTGCCCAAAGGATGACAAGCTTGCTATTGCCTCGTGCCAGAATCAGGACCCCCTGCAGCTTACCCATGGTCTGGTGCCACTGCTGGGTTTGGATGTGTGGGAGCATGCCTATTATCTCCAATATAAGAACCTA</w:t>
      </w:r>
      <w:r>
        <w:rPr>
          <w:rFonts w:ascii="Courier New" w:hAnsi="Courier New" w:cs="Courier New"/>
          <w:szCs w:val="21"/>
        </w:rPr>
        <w:t>CGTGCTGATTATGTCAAAGCCTTCTTCAATGTGATCAATTGGGCCAACGTGAACGAGCGCTATGAAGTAGCTCGTAAGGCAGCTGGACACTGA</w:t>
      </w:r>
    </w:p>
    <w:p w14:paraId="50964DB0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312F3134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EKDLYIAALEKKLAELSGIEVDQIKKNQLANASSEARSIREMAEYVEGIQVKQAGQVITGQVNPQVAAMFAHIKAELGEERGAHSLPPLKYDYSALEPHICTTIMQIHHTKHHQGYINNLKAAVEKLAEAEKANDIAAINALFPAMKFNGGGHLNHTIF</w:t>
      </w:r>
      <w:r>
        <w:rPr>
          <w:rFonts w:ascii="Courier New" w:hAnsi="Courier New" w:cs="Courier New"/>
        </w:rPr>
        <w:t>WTNMAPEAGGEPTGDIAEAINKDFGSFQSFKEKFSGVSVAVKGSGWGWLGYCPKDDKLAIASCQNQDPLQLTHGLVPLLGLDVWEHAYYLQYKNLRADYVKAFFNVINWANVNERYEVARKAAGH</w:t>
      </w:r>
    </w:p>
    <w:p w14:paraId="7A7F70AD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0612A66B" w14:textId="77777777" w:rsidR="00870527" w:rsidRDefault="00A61CFB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29482_Pt_Mix_transcript29482/f11p0/1271</w:t>
      </w:r>
    </w:p>
    <w:p w14:paraId="14871D3B" w14:textId="77777777" w:rsidR="00870527" w:rsidRDefault="00A61CFB">
      <w:pPr>
        <w:rPr>
          <w:rFonts w:ascii="Times New Roman" w:hAnsi="Times New Roman" w:cs="Times New Roman"/>
          <w:szCs w:val="21"/>
        </w:rPr>
      </w:pPr>
      <w:r>
        <w:rPr>
          <w:rFonts w:ascii="Courier New" w:hAnsi="Courier New" w:cs="Courier New"/>
          <w:szCs w:val="21"/>
        </w:rPr>
        <w:t>ATGGCAGAGAAGGACCTGTACATTGCTGCCCTTGAGAAGAAGCTGGCTGAGTTGTCTGGTATTGAAG</w:t>
      </w:r>
      <w:r>
        <w:rPr>
          <w:rFonts w:ascii="Courier New" w:hAnsi="Courier New" w:cs="Courier New"/>
          <w:szCs w:val="21"/>
        </w:rPr>
        <w:t>TTGATCAGATCAAGAAAAACCAGCTAGCCAATGCTTCAAGTGAGGCACGTTCCATCCGTGAGATGGCCGAGTATGTGGAGGGCATCCAGGTGAAGCAAGCTGGACAGGTTATTACTGGTCAGGTGAATCCTCAGGTGGCTGCCATGTTTGCCCACATCAAGGCTGAACTTGGTGAGGAGCGTGGAGCACATTCCCTGCCACCTTTGAAATATGATTACAGTGCCCTGGAACCACATATTTGTACCACCATCATGCA</w:t>
      </w:r>
      <w:r>
        <w:rPr>
          <w:rFonts w:ascii="Courier New" w:hAnsi="Courier New" w:cs="Courier New"/>
          <w:szCs w:val="21"/>
        </w:rPr>
        <w:t>GATCCATCACACCAAGCACCATCAAGGATACATCAACAACCTGAAGGCAGCTGTAGAAAAGCTTGCAGAAGCAGAGAAGGCTAATGATATAGCTGCCATAAATGCACTTTTTCCGGCTATGAAGTTCAATGGAGGTGGTCATTTAAACCATACCATCTTCTGGACCAACATGGCACCTGAAGCTGGAGGAGAACCCACAGGAGACATTGCTGAGGCCATCAACAAGGATTTTGGCTCATTCCAGTCCTTCAAGGAA</w:t>
      </w:r>
      <w:r>
        <w:rPr>
          <w:rFonts w:ascii="Courier New" w:hAnsi="Courier New" w:cs="Courier New"/>
          <w:szCs w:val="21"/>
        </w:rPr>
        <w:t>AAGTTCTCAGGTGTCAGTGTTGCTGTGAAAGGATCCGGTTGGGGTTGGCTTGGCTACTGCCCAAAGGATGACAAGCTTGCTATTGCCTCGTGCCAGAATCAGGACCCCCTGCAGCTTACCCATGTCAGAGGATCCTGGTGGGGATGA</w:t>
      </w:r>
    </w:p>
    <w:p w14:paraId="1E79296B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29369E34" w14:textId="77777777" w:rsidR="00870527" w:rsidRDefault="00A61CFB">
      <w:pPr>
        <w:rPr>
          <w:rFonts w:ascii="Courier New" w:hAnsi="Courier New" w:cs="Courier New"/>
        </w:rPr>
        <w:sectPr w:rsidR="00870527">
          <w:headerReference w:type="default" r:id="rId21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Courier New" w:hAnsi="Courier New" w:cs="Courier New"/>
        </w:rPr>
        <w:t>MAEKDLYIAALEKKLAELSGIEVDQIKKNQLA</w:t>
      </w:r>
      <w:r>
        <w:rPr>
          <w:rFonts w:ascii="Courier New" w:hAnsi="Courier New" w:cs="Courier New"/>
        </w:rPr>
        <w:t>NASSEARSIREMAEYVEGIQVKQAGQVITGQVNPQVAAMFAHIKAELGEERGAHSLPPLKYDYSALEPHICTTIMQIHHTKHHQGYINNLKAAVEKLAEAEKANDIAAINALFPAMKFNGGGHLNHTIFWTNMAPEAGGEPTGDIAEAINKDFGSFQSFKEKFSGVSVAVKGSGWGWLGYCPKDDKLAIASCQNQDPLQLTHVRGSWWG</w:t>
      </w:r>
    </w:p>
    <w:p w14:paraId="2F5FEA70" w14:textId="77777777" w:rsidR="00870527" w:rsidRDefault="00A61CFB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lastRenderedPageBreak/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4284_Pt_Mix_transcript42</w:t>
      </w:r>
      <w:r>
        <w:rPr>
          <w:rFonts w:ascii="Times New Roman" w:hAnsi="Times New Roman" w:cs="Times New Roman"/>
          <w:szCs w:val="21"/>
        </w:rPr>
        <w:t>84/f4p0/3568</w:t>
      </w:r>
    </w:p>
    <w:p w14:paraId="0DB19159" w14:textId="77777777" w:rsidR="00870527" w:rsidRDefault="00A61CFB">
      <w:pPr>
        <w:rPr>
          <w:rFonts w:ascii="Times New Roman" w:hAnsi="Times New Roman" w:cs="Times New Roman"/>
          <w:szCs w:val="21"/>
        </w:rPr>
      </w:pPr>
      <w:r>
        <w:rPr>
          <w:rFonts w:ascii="Courier New" w:hAnsi="Courier New" w:cs="Courier New"/>
          <w:szCs w:val="21"/>
        </w:rPr>
        <w:t>ATGCCGAGGGACAAGGCAGCCGAGCAACTCAATGAATTTAAGAAGAGCCAGACAAACCCAGATGTGCTCACCACTGGCCATGGCTGTCCATTGTCGGATAAGCTCAACTCCCTCACAGTGGGCCCACGAGGACCCATTCTTCTTCAGGACATTCAGCTGATAGATGAAATGGCCCACTTTGACCGAGAACGTATCCCTGAGAGGGTAGTCCATGCCAAAGGAGCAGGTGCATTTGGATACTTT</w:t>
      </w:r>
      <w:r>
        <w:rPr>
          <w:rFonts w:ascii="Courier New" w:hAnsi="Courier New" w:cs="Courier New"/>
          <w:szCs w:val="21"/>
        </w:rPr>
        <w:t>GAAGTCACCCATGACATCTCACAGTATACTAAAGCCAAGATCTTCAGTGAGATTGGCAAACGCACACCTTTGGCTATTCGATTCTCCACTGTAGGTGGGGAGAGTGGATCTGCAGATACTGCCAGGGATCCTCGAGGTTTTGCTGTGAAATTTTATACTGAAGAAGGTAATTGGGATCTGGTAGGCAACAACACTCCCATCTTCTTTATCAGGGATCCTGTTCTCTTCCCTTCCTTCATCCACACCCAAAAGAGGA</w:t>
      </w:r>
      <w:r>
        <w:rPr>
          <w:rFonts w:ascii="Courier New" w:hAnsi="Courier New" w:cs="Courier New"/>
          <w:szCs w:val="21"/>
        </w:rPr>
        <w:t>ACCCAGCTACTCATCTTAAGGATGCAGACATGTTCTGGGATTTCATCACTCTGCGTCCAGAAACAACACATCAAGTGTCATTCCTCTTCTCTGATCGTGGTATCCCAGATGGCTACCGGCACATGAATGGTTATGGGTCTCACACCTTCAAGTTGGTAAACAAAGAAGGGAACCCTGTATACTGCAAGTTCCACTACAAGACTGACCAAGGCATCAAATGCCTTAGTGCAGAAAGAGCAGATTTCTTGGCAGGCTC</w:t>
      </w:r>
      <w:r>
        <w:rPr>
          <w:rFonts w:ascii="Courier New" w:hAnsi="Courier New" w:cs="Courier New"/>
          <w:szCs w:val="21"/>
        </w:rPr>
        <w:t>TGACCCTGACTATGCTATCCGTGACCTGTACAATGCAATCAGTGAAGGCAACTATCCCTCCTACACCATGTATATCCAGGTAATGACCTATGAGCAGGCAGAGAAGTGGGAATTCAACCCATTTGACTTGACCAAGGTCTGGCCCCATGCTGATTTCCCGCTAATTCCTGTTGGTCGCATCACACTTGATCGCAATGCACAAAACTACTTTGCTGAGGTGGAGCAGCTGGCCTTCTCCCCTGCCAACCTTGTGCCA</w:t>
      </w:r>
      <w:r>
        <w:rPr>
          <w:rFonts w:ascii="Courier New" w:hAnsi="Courier New" w:cs="Courier New"/>
          <w:szCs w:val="21"/>
        </w:rPr>
        <w:t>GGCATCGAGCCATCCCCAGACAAGATGCTTCAGGGTCGCCTCTTTTCATACAATGATACCCATCGGCATCGCCTGGGAGCCAACTACCATCAGATCCCAGTGAACTGCCCTTACCGTGCCCGCCCTAAGAACTATCAAAGGGATGGTCCCATGACAGTGAATGATAACCAGATGTGTGCACCCAACTACTTCCCCAACAGCTTCTCTGGACCTATGGACTGCAAACAATTTGAGGGACCCAAGGAGAAGCTTGCAG</w:t>
      </w:r>
      <w:r>
        <w:rPr>
          <w:rFonts w:ascii="Courier New" w:hAnsi="Courier New" w:cs="Courier New"/>
          <w:szCs w:val="21"/>
        </w:rPr>
        <w:t>GGGATGTAATGCGCTACAATAGTGCTGATGAAGATAATTTCACACAAGTGTGCATCTTCTATAGAAATGTGCTGAATGAAGAGGAACGGCAACGATTGGTGAACAATATTGCTGGCCATCTTGTGAATGCTCAGGAGTTTTTGCAAGAGAGGGCCATAAAGAACTTCTCTCAAGCCTGCCCTGAGTATGGTGCTGGCATCAGGTCTGCTTTGAACCGCATCAAAGCAGCACAGTCATCAAATTCCTCTGCTATCCA</w:t>
      </w:r>
      <w:r>
        <w:rPr>
          <w:rFonts w:ascii="Courier New" w:hAnsi="Courier New" w:cs="Courier New"/>
          <w:szCs w:val="21"/>
        </w:rPr>
        <w:t>TGCAGTGGCAGCCTCCAATGCCAAGTTGTGA</w:t>
      </w:r>
    </w:p>
    <w:p w14:paraId="7021C1D2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5A1581DC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PRDKAAEQLNEFKKSQTNPDVLTTGHGCPLSDKLNSLTVGPRGPILLQDIQLIDEMAHFDRERIPERVVHAKGAGAFGYFEVTHDISQYTKAKIFSEIGKRTPLAIRFSTVGGESGSADTARDPRGFAVKFYTEEGNWDLVGNNTPIFFIRDPVLFPSFIHTQKRNPATHLKDADMFWDFITLRPETTHQVSFLFSDRGIPDGYRHMNGYGSHTFKLVNKEG</w:t>
      </w:r>
      <w:r>
        <w:rPr>
          <w:rFonts w:ascii="Courier New" w:hAnsi="Courier New" w:cs="Courier New"/>
        </w:rPr>
        <w:t>NPVYCKFHYKTDQGIKCLSAERADFLAGSDPDYAIRDLYNAISEGNYPSYTMYIQVMTYEQAEKWEFNPFDLTKVWPHADFPLIPVGRITLDRNAQNYFAEVEQLAFSPANLVPGIEPSPDKMLQGRLFSYNDTHRHRLGANYHQIPVNCPYRARPKNYQRDGPMTVNDNQMCAPNYFPNSFSGPMDCKQFEGPKEKLAGDVMRYNSADEDNFTQVCIFYRNVLNEEERQRLVNNIAGHLVNAQEFLQERAIKNFS</w:t>
      </w:r>
      <w:r>
        <w:rPr>
          <w:rFonts w:ascii="Courier New" w:hAnsi="Courier New" w:cs="Courier New"/>
        </w:rPr>
        <w:t>QACPEYGAGIRSALNRIKAAQSSNSSAIHAVAASNAKL</w:t>
      </w:r>
    </w:p>
    <w:p w14:paraId="0623B668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23197353" w14:textId="77777777" w:rsidR="00870527" w:rsidRDefault="00A61CFB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7018_Pt_Mix_transcript7018/f2p0/3092</w:t>
      </w:r>
    </w:p>
    <w:p w14:paraId="2269EBD4" w14:textId="77777777" w:rsidR="00870527" w:rsidRDefault="00A61CFB">
      <w:pPr>
        <w:rPr>
          <w:rFonts w:ascii="Times New Roman" w:hAnsi="Times New Roman" w:cs="Times New Roman"/>
          <w:szCs w:val="21"/>
        </w:rPr>
      </w:pPr>
      <w:r>
        <w:rPr>
          <w:rFonts w:ascii="Courier New" w:hAnsi="Courier New" w:cs="Courier New"/>
          <w:szCs w:val="21"/>
        </w:rPr>
        <w:t>ATGGCCCACTTTGACCGAGAACGTATCCCTGAGAGGGTAGTCCATGCCAAAGGAGCAGGTGCATTTGGATACTTTGAAGTCACCCATGACATCTCACAGTATACTAAAGCCAAGATCTTCAGTGAGATTGGCAAACGCACACCTTTGGCTATTCGAT</w:t>
      </w:r>
      <w:r>
        <w:rPr>
          <w:rFonts w:ascii="Courier New" w:hAnsi="Courier New" w:cs="Courier New"/>
          <w:szCs w:val="21"/>
        </w:rPr>
        <w:t>TCTCCACTGTAGGTGGGGAGAGTGGATCTGCAGATACTGCCAGGGATCCTCGAGGTTTTGCTGTGAAATTTTATACTGAAGAAGGTAATTGGGATCTGGTAGGCAACAACACTCCCATCTTCTTTATCAGGGATCCTGTTCTCTTCCCTTCCTTCATCCACACCCAAAAGAGGAACCCAGCTACTCATCTTAAGGATGCAGACATGTTCTGGGATTTCATCACTCTGCGTCCAGAAACAACACATCAAGTGTCATT</w:t>
      </w:r>
      <w:r>
        <w:rPr>
          <w:rFonts w:ascii="Courier New" w:hAnsi="Courier New" w:cs="Courier New"/>
          <w:szCs w:val="21"/>
        </w:rPr>
        <w:t>CCTCTTCTCTGATCGTGGTATCCCAGATGGCTACCGGCACATGAATGGTTATGGGTCTCACACCTTCAAGTTGGTAAACAAAGAAGGGAACCCTGTATACTGCAAGT</w:t>
      </w:r>
      <w:r>
        <w:rPr>
          <w:rFonts w:ascii="Courier New" w:hAnsi="Courier New" w:cs="Courier New"/>
          <w:szCs w:val="21"/>
        </w:rPr>
        <w:lastRenderedPageBreak/>
        <w:t>TCCACTACAAGACTGACCAAGGCATCAAATGCCTTAGTGCAGAAAGAGCAGATTTCTTGGCAGGCTCTGACCCTGACTATGCTATCCGTGACCTGTACAATGCAATCAGTGAAGGCAACTATCCCTCCTACACCATGTATATCCAGGTA</w:t>
      </w:r>
      <w:r>
        <w:rPr>
          <w:rFonts w:ascii="Courier New" w:hAnsi="Courier New" w:cs="Courier New"/>
          <w:szCs w:val="21"/>
        </w:rPr>
        <w:t>ATGACCTATGAGCAGGCAGAGAAGTGGGAATTCAACCCATTTGACTTGACCAAGGTCTGGCCCCATGCTGATTTCCCGCTAATTCCTGTTGGTCGCATCACACTTGATCGCAATGCACAAAACTACTTTGCTGAGGTGGAGCAGCTGGCCTTCTCCCCTGCCAACCTTGTGCCAGGCATCGAGCCATCCCCAGACAAGATGCTTCAGGGTCGCCTCTTTTCATACAATGATACCCATCGGCATCGCCTGGGAGCCA</w:t>
      </w:r>
      <w:r>
        <w:rPr>
          <w:rFonts w:ascii="Courier New" w:hAnsi="Courier New" w:cs="Courier New"/>
          <w:szCs w:val="21"/>
        </w:rPr>
        <w:t>ACTACCATCAGATCCCAGTGAACTGCCCTTACCGTGCCCGCCCTAAGAACTATCAAAGGGATGGTCCCATGACAGTGAATGATAACCAGATGTGTGCACCCAACTACTTCCCCAACAGCTTCTCTGGACCTATGGACTGCAAACAATTTGAGGGACCCAAGGAGAAGCTTGCAGGGGATGTAATGCGCTACAATAGTGCTGATGAAGATAATTTCACACAAGTGTGCATCTTCTATAGAAATGTGCTGAATGAAGA</w:t>
      </w:r>
      <w:r>
        <w:rPr>
          <w:rFonts w:ascii="Courier New" w:hAnsi="Courier New" w:cs="Courier New"/>
          <w:szCs w:val="21"/>
        </w:rPr>
        <w:t>GGAACGGCAACGATTGGTGAACAATATTGCTGGCCATCTTGTGAATGCTCAGGAGTTTTTGCAAGAGAGGGCCATAAAGAACTTCTCTCAAGCCTGCCCTGAGTATGGTGCTGGCATCAGGTCTGCTTTGAACCGCATCAAAGCAGCACAGTCATCAAATTCCTCTGCTATCCATGCAGTGGCAGCCTCCAATGCCAAGTTGTGA</w:t>
      </w:r>
    </w:p>
    <w:p w14:paraId="5488F217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24BC4089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HFDRERIPERVVHAKGAGAFGYFEVTHDISQYTKAKIFSEIGKRTPL</w:t>
      </w:r>
      <w:r>
        <w:rPr>
          <w:rFonts w:ascii="Courier New" w:hAnsi="Courier New" w:cs="Courier New"/>
        </w:rPr>
        <w:t>AIRFSTVGGESGSADTARDPRGFAVKFYTEEGNWDLVGNNTPIFFIRDPVLFPSFIHTQKRNPATHLKDADMFWDFITLRPETTHQVSFLFSDRGIPDGYRHMNGYGSHTFKLVNKEGNPVYCKFHYKTDQGIKCLSAERADFLAGSDPDYAIRDLYNAISEGNYPSYTMYIQVMTYEQAEKWEFNPFDLTKVWPHADFPLIPVGRITLDRNAQNYFAEVEQLAFSPANLVPGIEPSPDKMLQGRLFSYNDTHRHR</w:t>
      </w:r>
      <w:r>
        <w:rPr>
          <w:rFonts w:ascii="Courier New" w:hAnsi="Courier New" w:cs="Courier New"/>
        </w:rPr>
        <w:t>LGANYHQIPVNCPYRARPKNYQRDGPMTVNDNQMCAPNYFPNSFSGPMDCKQFEGPKEKLAGDVMRYNSADEDNFTQVCIFYRNVLNEEERQRLVNNIAGHLVNAQEFLQERAIKNFSQACPEYGAGIRSALNRIKAAQSSNSSAIHAVAASNAKL</w:t>
      </w:r>
    </w:p>
    <w:p w14:paraId="65049BFD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7CE1190A" w14:textId="77777777" w:rsidR="00870527" w:rsidRDefault="00A61CFB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8029_Pt_Mix_transcript8029/f2p0/2965</w:t>
      </w:r>
    </w:p>
    <w:p w14:paraId="628A968F" w14:textId="77777777" w:rsidR="00870527" w:rsidRDefault="00A61CFB">
      <w:pPr>
        <w:rPr>
          <w:rFonts w:ascii="Times New Roman" w:hAnsi="Times New Roman" w:cs="Times New Roman"/>
          <w:szCs w:val="21"/>
        </w:rPr>
      </w:pPr>
      <w:r>
        <w:rPr>
          <w:rFonts w:ascii="Courier New" w:hAnsi="Courier New" w:cs="Courier New"/>
          <w:szCs w:val="21"/>
        </w:rPr>
        <w:t>ATGGGTGTCCCTAGATCAACAGTATCAATAATTTGGAAGAACAGGGACAAGTACCGTGAGACTGGTGTATCATGTGCATTTGGATACTTTGAAGTCACCCATGACATCTCACAGTATACTAAAGCCAAGATCTTCAGTGAGATTGGCAAACGCACACCTTTGGCTATTCGATTCTCCACTGTAGGTGGGGAGAGTGG</w:t>
      </w:r>
      <w:r>
        <w:rPr>
          <w:rFonts w:ascii="Courier New" w:hAnsi="Courier New" w:cs="Courier New"/>
          <w:szCs w:val="21"/>
        </w:rPr>
        <w:t>ATCTGCAGATACTGCCAGGGATCCTCGAGGTTTTGCTGTGAAATTTTATACTGAAGAAGGTAATTGGGATCTGGTAGGCAACAACACTCCCATCTTCTTTATCAGGGATCCTGTTCTCTTCCCTTCCTTCATCCACACCCAAAAGAGGAACCCAGCTACTCATCTTAAGGATGCAGACATGTTCTGGGATTTCATCACTCTGCGTCCAGAAACAACACATCAAGTGTCATTCCTCTTCTCTGATCGTGGTATCCCA</w:t>
      </w:r>
      <w:r>
        <w:rPr>
          <w:rFonts w:ascii="Courier New" w:hAnsi="Courier New" w:cs="Courier New"/>
          <w:szCs w:val="21"/>
        </w:rPr>
        <w:t>GATGGCTACCGGCACATGAATGGTTATGGGTCTCACACCTTCAAGTTGGTAAACAAAGAAGGGAACCCTGTATACTGCAAGTTCCACTACAAGACTGACCAAGGCATCAAATGCCTTAGTGCAGAAAGAGCAGATTTCTTGGCAGGCTCTGACCCTGACTATGCTATCCGTGACCTGTACAATGCAATCAGTGAAGGCAACTATCCCTCCTACACCATGTATATCCAGGTAATGACCTATGAGCAGGCAGAGAAGT</w:t>
      </w:r>
      <w:r>
        <w:rPr>
          <w:rFonts w:ascii="Courier New" w:hAnsi="Courier New" w:cs="Courier New"/>
          <w:szCs w:val="21"/>
        </w:rPr>
        <w:t>GGGAATTCAACCCATTTGACTTGACCAAGGTCTGGCCCCATGCTGATTTCCCGCTAATTCCTGTTGGTCGCATCACACTTGATCGCAATGCACAAAACTACTTTGCTGAGGTGGAGCAGCTGGCCTTCTCCCCTGCCAACCTTGTGCCAGGCATCGAGCCATCCCCAGACAAGATGCTTCAGGGTCGCCTCTTTTCATACAATGATACCCATCGGCATCGCCTGGGAGCCAACTACCATCAGATCCCAGTGAACTG</w:t>
      </w:r>
      <w:r>
        <w:rPr>
          <w:rFonts w:ascii="Courier New" w:hAnsi="Courier New" w:cs="Courier New"/>
          <w:szCs w:val="21"/>
        </w:rPr>
        <w:t>CCCTTACCGTGCCCGCCCTAAGAACTATCAAAGGGATGGTCCCATGACAGTGAATGATAACCAGATGTGTGCACCCAACTACTTCCCCAACAGCTTCTCTGGACCTATGGACTGCAAACAATTTGAGGGACCCAAGGAGAAGCTTGCAGGGGATGTAATGCGCTACAATAGTGCTGATGAAGATAATTTCACACAAGTGTGCATCTTCTATAGAAATGTGCTGAATGAAGAGGAACGGCAACGATTGGTGAACAAT</w:t>
      </w:r>
      <w:r>
        <w:rPr>
          <w:rFonts w:ascii="Courier New" w:hAnsi="Courier New" w:cs="Courier New"/>
          <w:szCs w:val="21"/>
        </w:rPr>
        <w:t>ATTGCTGGCCATCT</w:t>
      </w:r>
      <w:r>
        <w:rPr>
          <w:rFonts w:ascii="Courier New" w:hAnsi="Courier New" w:cs="Courier New"/>
          <w:szCs w:val="21"/>
        </w:rPr>
        <w:lastRenderedPageBreak/>
        <w:t>TGTGAATGCTCAGGAGTTTTTGCAAGAGAGGGCCATAAAGAACTTCTCTCAAGCCTGCCCTGAGTATGGTGCTGGCATCAGGTCTGCTTTGAACCGCATCAAAGCAGCACAGTCATCAAATTCCTCTGCTATCCATGCAGTGGCAGCCTCCAATGCCAAGTTGTGA</w:t>
      </w:r>
    </w:p>
    <w:p w14:paraId="79BEC496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2688AA20" w14:textId="77777777" w:rsidR="00870527" w:rsidRDefault="00A61CFB">
      <w:pPr>
        <w:rPr>
          <w:rFonts w:ascii="Courier New" w:hAnsi="Courier New" w:cs="Courier New"/>
        </w:rPr>
        <w:sectPr w:rsidR="00870527">
          <w:headerReference w:type="default" r:id="rId22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Courier New" w:hAnsi="Courier New" w:cs="Courier New"/>
        </w:rPr>
        <w:t>MGVP</w:t>
      </w:r>
      <w:r>
        <w:rPr>
          <w:rFonts w:ascii="Courier New" w:hAnsi="Courier New" w:cs="Courier New"/>
        </w:rPr>
        <w:t>RSTVSIIWKNRDKYRETGVSCAFGYFEVTHDISQYTKAKIFSEIGKRTPLAIRFSTVGGESGSADTARDPRGFAVKFYTEEGNWDLVGNNTPIFFIRDPVLFPSFIHTQKRNPATHLKDADMFWDFITLRPETTHQVSFLFSDRGIPDGYRHMNGYGSHTFKLVNKEGNPVYCKFHYKTDQGIKCLSAERADFLAGSDPDYAIRDLYNAISEGNYPSYTMYIQVMTYEQAEKWEFNPFDLTKVWPHADFPLIPVGR</w:t>
      </w:r>
      <w:r>
        <w:rPr>
          <w:rFonts w:ascii="Courier New" w:hAnsi="Courier New" w:cs="Courier New"/>
        </w:rPr>
        <w:t>ITLDRNAQNYFAEVEQLAFSPANLVPGIEPSPDKMLQGRLFSYNDTHRHRLGANYHQIPVNCPYRARPKNYQRDGPMTVNDNQMCAPNYFPNSFSGPMDCKQFEGPKEKLAGDVMRYNSADEDNFTQVCIFYRNVLNEEERQRLVNNIAGHLVNAQEFLQERAIKNFSQACPEYGAGIRSALNRIKAAQSSNSSAIHAVAASNAKL</w:t>
      </w:r>
    </w:p>
    <w:p w14:paraId="63F35C5F" w14:textId="77777777" w:rsidR="00870527" w:rsidRDefault="00A61CFB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lastRenderedPageBreak/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19651_Pt_Mix_transcript1965</w:t>
      </w:r>
      <w:r>
        <w:rPr>
          <w:rFonts w:ascii="Times New Roman" w:hAnsi="Times New Roman" w:cs="Times New Roman"/>
          <w:szCs w:val="21"/>
        </w:rPr>
        <w:t>1/f2p0/1955</w:t>
      </w:r>
    </w:p>
    <w:p w14:paraId="0A2BA50C" w14:textId="77777777" w:rsidR="00870527" w:rsidRDefault="00A61CFB">
      <w:pPr>
        <w:rPr>
          <w:rFonts w:ascii="Times New Roman" w:hAnsi="Times New Roman" w:cs="Times New Roman"/>
          <w:szCs w:val="21"/>
        </w:rPr>
      </w:pPr>
      <w:r>
        <w:rPr>
          <w:rFonts w:ascii="Courier New" w:hAnsi="Courier New" w:cs="Courier New"/>
          <w:szCs w:val="21"/>
        </w:rPr>
        <w:t>ATGGGTTACCAGCGGCAGGACGTGGCTCTGTTCTCTTGTCTCGTCCTCCTGGCAGCCCTATGCACTGCAGGCTGTGCTGGGGAAGACTTCTACAGCTTCTCCGTCAAGGACCACCAGGGGCAGGACGTGGCACTGGAGTCCTACAGAGGGAAGGTTACTCTGGTGGTGAATGTTGCTAGTTTATGTGGCTACACAGAGACCACATACCGAGCCCTCAAGAAGCTGCATGACATTCTTGGTTATG</w:t>
      </w:r>
      <w:r>
        <w:rPr>
          <w:rFonts w:ascii="Courier New" w:hAnsi="Courier New" w:cs="Courier New"/>
          <w:szCs w:val="21"/>
        </w:rPr>
        <w:t>GTGGCCACTTCTCAGTGCTGGCTTTCCCATGCAATCAGTTTGGTGATCAGGAGCCACTTGACATCGAAGACATACTGGAACATGTCACCTCAGAGTATGAGGTGGAGTTCCCAGTATTCAACAAGATCGATGTGGTGGGACCAAACGCTGACCCAGCCTTCAGACAACTCATTGAGGATTCATCCATTGTGCCGGACTGGAACTTCTACAAATACTTGGTGAATGGGTCTGGCCGGGTGGTAGGGGCTTGGGGCAC</w:t>
      </w:r>
      <w:r>
        <w:rPr>
          <w:rFonts w:ascii="Courier New" w:hAnsi="Courier New" w:cs="Courier New"/>
          <w:szCs w:val="21"/>
        </w:rPr>
        <w:t>CCGCGTCACCATAGAGGAAATCTTTGATGAGGTCCAGGCTGAGGTGAAGAAGGCGAAGGAAGCAGCATCACCTGACAAGAAAGAAGCATCGCCAGTTGAAGGTGGTGGCAAAGATGAACTCTAG</w:t>
      </w:r>
    </w:p>
    <w:p w14:paraId="47676C7D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65B9DAEA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GYQRQDVALFSCLVLLAALCTAGCAGEDFYSFSVKDHQGQDVALESYRGKVTLVVNVASLCGYTETTYRALKKLHDILGYGGHFSVLAFPCNQFGDQEPLDIEDILEHVTSEYEVEFPVFNKIDVVGPN</w:t>
      </w:r>
      <w:r>
        <w:rPr>
          <w:rFonts w:ascii="Courier New" w:hAnsi="Courier New" w:cs="Courier New"/>
        </w:rPr>
        <w:t>ADPAFRQLIEDSSIVPDWNFYKYLVNGSGRVVGAWGTRVTIEEIFDEVQAEVKKAKEAASPDKKEASPVEGGGKDEL</w:t>
      </w:r>
    </w:p>
    <w:p w14:paraId="2610253E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54717405" w14:textId="77777777" w:rsidR="00870527" w:rsidRDefault="00A61CFB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26824_Pt_Mix_transcript26824/f2p0/1448</w:t>
      </w:r>
    </w:p>
    <w:p w14:paraId="1F7CBC02" w14:textId="77777777" w:rsidR="00870527" w:rsidRDefault="00A61CFB">
      <w:pPr>
        <w:rPr>
          <w:rFonts w:ascii="Times New Roman" w:hAnsi="Times New Roman" w:cs="Times New Roman"/>
          <w:szCs w:val="21"/>
        </w:rPr>
      </w:pPr>
      <w:r>
        <w:rPr>
          <w:rFonts w:ascii="Courier New" w:hAnsi="Courier New" w:cs="Courier New"/>
          <w:szCs w:val="21"/>
        </w:rPr>
        <w:t>ATGGCCAGCCGTGTTAAGTCTTTCTACGAGCTCAGTGCTAAGGCTCTCTCCGGTGTGGAGGTACCGTTCAGCAAGTACCGTGGGAAGGTCGTACTGATCCAGAACACGGCGTCTCT</w:t>
      </w:r>
      <w:r>
        <w:rPr>
          <w:rFonts w:ascii="Courier New" w:hAnsi="Courier New" w:cs="Courier New"/>
          <w:szCs w:val="21"/>
        </w:rPr>
        <w:t>CTGAGGTACGACCACGCGGGACTTCCTCGAGATGAACCAGCTGATCGAAAAGTTTGGTGACCGTCTCGCAGTCCTCGCGTTCCCCTGCAATCAGTTTGGTCACCAGGAAAACACCACTCACGAGGAGCTTCTGAGTTCCCTGCGCCACGTTCGTCCTGGTAACAACTTTGAGCCCAAGATGGAGATGTTTGGCAAGGTGGAGGTCAACGGAACGGGCACCCACCAGGTCTTCCAGCTACTGAAGGAGGCGCTGCCG</w:t>
      </w:r>
      <w:r>
        <w:rPr>
          <w:rFonts w:ascii="Courier New" w:hAnsi="Courier New" w:cs="Courier New"/>
          <w:szCs w:val="21"/>
        </w:rPr>
        <w:t>TTGCCCGTGGACGACCCAGTGAGTCTAATGGCAGACCCCAAGTGTATCATCTGGAACCCCGTGACACGCTCTGATGTTGCCTGGAATTTTGAAAAGTTCCTTGTTGACTCCAGCGGCAAGCCAATTAAAAGATTCAGCAAGAAATTCCCAACCAAGGACCTGGACACCCACATAGAAAAACTGCTTGAGTAGGACCCCCGTAGGACTCCCTGAAGGACTCCACCCCGCCACAGGCCCCTCCTAGCATCCCTCAACC</w:t>
      </w:r>
      <w:r>
        <w:rPr>
          <w:rFonts w:ascii="Courier New" w:hAnsi="Courier New" w:cs="Courier New"/>
          <w:szCs w:val="21"/>
        </w:rPr>
        <w:t>CCCCAGCCCCTCGCAGGACCCCACAGGA</w:t>
      </w:r>
      <w:r>
        <w:rPr>
          <w:rFonts w:ascii="Courier New" w:hAnsi="Courier New" w:cs="Courier New"/>
          <w:color w:val="FF0000"/>
          <w:szCs w:val="21"/>
        </w:rPr>
        <w:t>CCCACACAGGACCCCCCAAAGGACTCTCTAATGAAGGACCCTCTTTAAACACTTCTACGTGAGAGAGAGGCTGGAAAAAATGAGTCTGGGGTGTTTTGTGTG</w:t>
      </w:r>
    </w:p>
    <w:p w14:paraId="0F456A8D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7515642F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SRVKSFYELSAKALSGVEVPFSKYRGKVVLIQNTASL</w:t>
      </w:r>
      <w:r>
        <w:rPr>
          <w:rFonts w:ascii="Courier New" w:hAnsi="Courier New" w:cs="Courier New"/>
          <w:highlight w:val="yellow"/>
        </w:rPr>
        <w:t>U</w:t>
      </w:r>
      <w:r>
        <w:rPr>
          <w:rFonts w:ascii="Courier New" w:hAnsi="Courier New" w:cs="Courier New"/>
        </w:rPr>
        <w:t>GTTTRDFLEMNQLIEKFGDRLAVLAFPCNQFGHQENTTHEELLSSLRHVRPGNNFEPKMEMFGKVEVNGTGTHQVFQLLKEALPLPVDDPVSLMADPKCIIWNPVTRSDVAWNFEKFLVDSSGKPIKRFSKKFPTKDLDTHIEKLLE</w:t>
      </w:r>
    </w:p>
    <w:p w14:paraId="50B14B6B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3CA73AE3" w14:textId="77777777" w:rsidR="00870527" w:rsidRDefault="00A61CFB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32938_Pt_Mix_transcript32938/f157p0/917</w:t>
      </w:r>
    </w:p>
    <w:p w14:paraId="768AE955" w14:textId="77777777" w:rsidR="00870527" w:rsidRDefault="00A61CFB">
      <w:pPr>
        <w:rPr>
          <w:rFonts w:ascii="Times New Roman" w:hAnsi="Times New Roman" w:cs="Times New Roman"/>
          <w:szCs w:val="21"/>
        </w:rPr>
      </w:pPr>
      <w:r>
        <w:rPr>
          <w:rFonts w:ascii="Courier New" w:hAnsi="Courier New" w:cs="Courier New"/>
          <w:szCs w:val="21"/>
        </w:rPr>
        <w:t>ATGCTGTGGGCGTGGCTGCTGCCCGTGGCCGCGGTGGGTGTGGGG</w:t>
      </w:r>
      <w:r>
        <w:rPr>
          <w:rFonts w:ascii="Courier New" w:hAnsi="Courier New" w:cs="Courier New"/>
          <w:szCs w:val="21"/>
        </w:rPr>
        <w:t>GCCCAGGACAGGGTGCCGTCAAGGGCCTGCTACCACCATGAGAGTGACGGAGGCTCCATCTATGACTTCCTTGAGTCTGATCTGTTTGAGACAAGAAATATATCTCTGTCGGAGCACCAGGGGAAGGTGGTGCTGATCGTCAACGTGGCGACTTACTGAGGGTACACCCATCAGTACACCGACATGAATGTGCTGCAAGAGTCCTTCACTAATTTTGAAGTCCTGGCTTTCCCCTGCAACCAGTTTGGGAAGCAAG</w:t>
      </w:r>
      <w:r>
        <w:rPr>
          <w:rFonts w:ascii="Courier New" w:hAnsi="Courier New" w:cs="Courier New"/>
          <w:szCs w:val="21"/>
        </w:rPr>
        <w:t>AGCCAGCAGGGACCCCAGAGGAGCTCCTTAACGGCGTGACCTACGTGCGTCCCGGGAATGGCTTCATCCCTAACTTCACCATGTTCAAGAAGATCGAGGTGAACGGCGAGAACGAACACCCGCTGTACACGTACCTCAAGGCGTACTGTCCCCCGACACGCCAGAGCTTCTCGGACGCCAACAAACTATACTACAAGCCACAGAAGAACAGCGACGTCC</w:t>
      </w:r>
      <w:r>
        <w:rPr>
          <w:rFonts w:ascii="Courier New" w:hAnsi="Courier New" w:cs="Courier New"/>
          <w:szCs w:val="21"/>
        </w:rPr>
        <w:lastRenderedPageBreak/>
        <w:t>GCTGGAACTGGGAGAAGTTCCTCATCACTAAGAGTGG</w:t>
      </w:r>
      <w:r>
        <w:rPr>
          <w:rFonts w:ascii="Courier New" w:hAnsi="Courier New" w:cs="Courier New"/>
          <w:szCs w:val="21"/>
        </w:rPr>
        <w:t>CAAGCCCTTCATGCGGTACGACCCGGGCACCAAACCTGATGAGATCCGCAACGACATCATGTTCCTGCTGCAGCAGAAGTCTTAGCTGGCCCCGCAAGGCCTGCTATTGCTGCTGCTCCCGCCAAGAGGGGC</w:t>
      </w:r>
      <w:r>
        <w:rPr>
          <w:rFonts w:ascii="Courier New" w:hAnsi="Courier New" w:cs="Courier New"/>
          <w:color w:val="FF0000"/>
          <w:szCs w:val="21"/>
        </w:rPr>
        <w:t>GGCGTCCTGACGGTGGCCTGGCCCGTTGTGATGAAGGCGTCGCCGGAAACCCAGCGGTGGGCGGCGCTGGAGGGCGGGACGGCCTGGGTTTGGT</w:t>
      </w:r>
    </w:p>
    <w:p w14:paraId="4A265E09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3CF2585C" w14:textId="77777777" w:rsidR="00870527" w:rsidRDefault="00A61CFB">
      <w:pPr>
        <w:rPr>
          <w:rFonts w:ascii="Courier New" w:hAnsi="Courier New" w:cs="Courier New"/>
        </w:rPr>
        <w:sectPr w:rsidR="00870527">
          <w:headerReference w:type="default" r:id="rId23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Courier New" w:hAnsi="Courier New" w:cs="Courier New"/>
        </w:rPr>
        <w:t>MLWAWLLPVAAVGVGAQDRVPSRACYHHESDGGSIYDFLESDLFETRNISLSEHQGKVVLIVNVATY</w:t>
      </w:r>
      <w:r>
        <w:rPr>
          <w:rFonts w:ascii="Courier New" w:hAnsi="Courier New" w:cs="Courier New"/>
          <w:highlight w:val="yellow"/>
        </w:rPr>
        <w:t>U</w:t>
      </w:r>
      <w:r>
        <w:rPr>
          <w:rFonts w:ascii="Courier New" w:hAnsi="Courier New" w:cs="Courier New"/>
        </w:rPr>
        <w:t>GYTHQYTDMNVLQESFTNFEVLAFPCNQFGKQEPAGTPEELLNGVTYVRPGNGFIPNFTMFKKIEVNGENEHPLYTYLKAYCPPTRQSFSDANKLYYKPQKNSDVRWNWEKFLITKSGKPFMRYDPGTKPDEIRNDIMFLLQQKS</w:t>
      </w:r>
    </w:p>
    <w:p w14:paraId="38349A23" w14:textId="77777777" w:rsidR="00870527" w:rsidRDefault="00A61CFB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lastRenderedPageBreak/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19628_Pt_Mix_transcript19628/f6p0/1896</w:t>
      </w:r>
    </w:p>
    <w:p w14:paraId="550A0CF3" w14:textId="77777777" w:rsidR="00870527" w:rsidRDefault="00A61CFB">
      <w:pPr>
        <w:rPr>
          <w:rFonts w:ascii="Times New Roman" w:hAnsi="Times New Roman" w:cs="Times New Roman"/>
          <w:szCs w:val="21"/>
        </w:rPr>
      </w:pPr>
      <w:r>
        <w:rPr>
          <w:rFonts w:ascii="Courier New" w:hAnsi="Courier New" w:cs="Courier New"/>
          <w:szCs w:val="21"/>
        </w:rPr>
        <w:t>ATGGCACCTGTACTGGCTTACTGGGATATTCGTGGGCTTGCCCAGCCCATCCGTCTCTTGCTGGAATACACAGGGACGGAGTTTGAGGACAAGTATTACAAATGTGGCCCAGCTCCTGATTACGACAAGTCTTGTTGGTTTGACATCAAGGAAACACTTGGATTTGATTTTCCTAATCTTCCCTATTACATTGAT</w:t>
      </w:r>
      <w:r>
        <w:rPr>
          <w:rFonts w:ascii="Courier New" w:hAnsi="Courier New" w:cs="Courier New"/>
          <w:szCs w:val="21"/>
        </w:rPr>
        <w:t>GGGGACATCAAGGTAACACAGAGCAATGCCATTATGCGCTACATTGCTCGCAAACACGACCTCTGTGGTAAGACTGAGGAGGAAAAAGTCCGTGTTGACATCCTGGAGAACCAAGCCATGGACTTCCGCAATGGTTTTGTTCGCTTGTGCTATGCGACATATGACACAGGGAAGGATGCCTATCTGCAGGCCCTGTCAAAGACCATCGAAAGGTTCTCAAAGTTTTTAGGGACACGCACTTGGTTTGCTGGTGATG</w:t>
      </w:r>
      <w:r>
        <w:rPr>
          <w:rFonts w:ascii="Courier New" w:hAnsi="Courier New" w:cs="Courier New"/>
          <w:szCs w:val="21"/>
        </w:rPr>
        <w:t>AGATCACCTTTGTGGACTTTATCATGTATGAATTACTAGACCAACACCTGCAGTTAGACAAGGACTGTCTCAAGGATGCTCAGAACCTGCAAGATTACCAGAAGCGCTTTGAGGAGCTGGAGCCCATCAAGAAGTACATGGCCTCCACCAGGTTCATGAAGGCTCCCCTGAACAACAAGATGGCAAAGTTCGGTAACAAGTAG</w:t>
      </w:r>
    </w:p>
    <w:p w14:paraId="7D9FB71E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7340E8DD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PVLAYWDIRGLAQPIRLLLEYTGTEFEDKYYKCGPAPDYDKSCWFDIKE</w:t>
      </w:r>
      <w:r>
        <w:rPr>
          <w:rFonts w:ascii="Courier New" w:hAnsi="Courier New" w:cs="Courier New"/>
        </w:rPr>
        <w:t>TLGFDFPNLPYYIDGDIKVTQSNAIMRYIARKHDLCGKTEEEKVRVDILENQAMDFRNGFVRLCYATYDTGKDAYLQALSKTIERFSKFLGTRTWFAGDEITFVDFIMYELLDQHLQLDKDCLKDAQNLQDYQKRFEELEPIKKYMASTRFMKAPLNNKMAKFGNK</w:t>
      </w:r>
    </w:p>
    <w:p w14:paraId="1C3266F1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54A3DA61" w14:textId="77777777" w:rsidR="00870527" w:rsidRDefault="00A61CFB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2154_Pt_Mix_transcript2154/f2p0/4027</w:t>
      </w:r>
    </w:p>
    <w:p w14:paraId="2CFDA93C" w14:textId="77777777" w:rsidR="00870527" w:rsidRDefault="00A61CFB">
      <w:pPr>
        <w:rPr>
          <w:rFonts w:ascii="Times New Roman" w:hAnsi="Times New Roman" w:cs="Times New Roman"/>
          <w:szCs w:val="21"/>
        </w:rPr>
      </w:pPr>
      <w:r>
        <w:rPr>
          <w:rFonts w:ascii="Courier New" w:hAnsi="Courier New" w:cs="Courier New"/>
          <w:szCs w:val="21"/>
        </w:rPr>
        <w:t>ATGCCATACGGACATGTGCCTGTGCTGTTCGTGGACGGGAAGCCGCTGTGTCAGAGCGTCAGTATCTGCCGGTACCTGGGACGCATGCACGGCCTCTTCGTGGACGACCCTTGGGAGGCCGCCTTAGGGGACGAGGTGGCTGACGCCGTGAACGACCTTATTCAACCCGCCGGTCAGATCGCGTATGCCAGACTTGC</w:t>
      </w:r>
      <w:r>
        <w:rPr>
          <w:rFonts w:ascii="Courier New" w:hAnsi="Courier New" w:cs="Courier New"/>
          <w:szCs w:val="21"/>
        </w:rPr>
        <w:t>GAACGAGACCGAGAAATACAAGATGCTGGCCACGGAGTTCCACACCACCACGCTGCCGCCAACCATAAGGGAACTGGACCGCAGACTGGACGGACGGGATTGGTTCTGCGGCTCCAAGATGACGTGGGTGGACCTGTTCGCCGCCTGTTACCTGAAGGAGATCACTTTGCAACACGAAGGCTCCTTGGACGCCGTCCCGCGCCTGAAGAAACACGTGGAGAAGATTGCCAAGCTGCCACAGATCGAGAAATGGCTA</w:t>
      </w:r>
      <w:r>
        <w:rPr>
          <w:rFonts w:ascii="Courier New" w:hAnsi="Courier New" w:cs="Courier New"/>
          <w:szCs w:val="21"/>
        </w:rPr>
        <w:t>AAAGAGCGGCCAGATTCCATGCTGTAG</w:t>
      </w:r>
    </w:p>
    <w:p w14:paraId="1A522F27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5DE7A22A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PYGHVPVLFVDGKPLCQSVSICRYLGRMHGLFVDDPWEAALGDEVADAVNDLIQPAGQIAYARLANETEKYKMLATEFHTTTLPPTIRELDRRLDGRDWFCGSKMTWVDLFAACYLKEITLQHEGSLDAVPRLKKHVEKIAKLPQIEKWLKERPDSML</w:t>
      </w:r>
    </w:p>
    <w:p w14:paraId="1A450B8A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65D85E49" w14:textId="77777777" w:rsidR="00870527" w:rsidRDefault="00A61CFB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21822_Pt_Mix_transcript21822/f3p0/1790</w:t>
      </w:r>
    </w:p>
    <w:p w14:paraId="38A5F65B" w14:textId="77777777" w:rsidR="00870527" w:rsidRDefault="00A61CFB">
      <w:pPr>
        <w:rPr>
          <w:rFonts w:ascii="Times New Roman" w:hAnsi="Times New Roman" w:cs="Times New Roman"/>
          <w:szCs w:val="21"/>
        </w:rPr>
      </w:pPr>
      <w:r>
        <w:rPr>
          <w:rFonts w:ascii="Courier New" w:hAnsi="Courier New" w:cs="Courier New"/>
          <w:szCs w:val="21"/>
        </w:rPr>
        <w:t>ATGAT</w:t>
      </w:r>
      <w:r>
        <w:rPr>
          <w:rFonts w:ascii="Courier New" w:hAnsi="Courier New" w:cs="Courier New"/>
          <w:szCs w:val="21"/>
        </w:rPr>
        <w:t>GTACCTAATGAACAAATACGCCACGGAGGAGAACCAGTATCTGTACCCGAAGGAGCCTGAGGAGAGGGCGAAGGTGGACCGCATGTTATTCTTCGACATGGGAACGCTCTACCACTCGATCAAGGAGTACTTTGCCCCCAAGATATACGACGGCCTGCCCCCGGACCCAGAGAAGGAGAACCTGCTGAAGACAAGCCTGGATCACCTGGACCACTTCCTGGAGATCGGTGGCGTGCCTTACCTGTGCGGGGAGAGG</w:t>
      </w:r>
      <w:r>
        <w:rPr>
          <w:rFonts w:ascii="Courier New" w:hAnsi="Courier New" w:cs="Courier New"/>
          <w:szCs w:val="21"/>
        </w:rPr>
        <w:t>ATCACTCTCGCTGACGTGGCTGTCCTCGCCTCCGTCACTGAGCTGGACGCTATGGAATACAACTACAGGTGTTACGGGGAGTTCAACAGATGGGTGGAGCGAGTGAAGGCCGCCATCAAGCCTTACAAGGAGTGCTGCGAGGAGGGCGTGCGGATGACCAAAGACCGCACCAAGTTCCTGGAGACTGAGGCCAAGAAGCAGATGGAGAAGGAACGCAAGGCTTCCCTCCCCAAGAAGTAA</w:t>
      </w:r>
    </w:p>
    <w:p w14:paraId="51E8C0BF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6937485C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MYLMNKYATEENQ</w:t>
      </w:r>
      <w:r>
        <w:rPr>
          <w:rFonts w:ascii="Courier New" w:hAnsi="Courier New" w:cs="Courier New"/>
        </w:rPr>
        <w:t>YLYPKEPEERAKVDRMLFFDMGTLYHSIKEYFAPKIYDGLPPDPEKENLLKTSLDHLDHFLEIGGVPYLCGERITLADVAVLASVTELDAMEYNYRCYGEFNRWVERVKAAIKPYK</w:t>
      </w:r>
      <w:r>
        <w:rPr>
          <w:rFonts w:ascii="Courier New" w:hAnsi="Courier New" w:cs="Courier New"/>
        </w:rPr>
        <w:lastRenderedPageBreak/>
        <w:t>ECCEEGVRMTKDRTKFLETEAKKQMEKERKASLPKK</w:t>
      </w:r>
    </w:p>
    <w:p w14:paraId="08DFDD9F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0F45DB55" w14:textId="77777777" w:rsidR="00870527" w:rsidRDefault="00A61CFB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22079_Pt_Mix_transcript22079/f4p0/1758</w:t>
      </w:r>
    </w:p>
    <w:p w14:paraId="05FBF2B2" w14:textId="77777777" w:rsidR="00870527" w:rsidRDefault="00A61CFB">
      <w:pPr>
        <w:rPr>
          <w:rFonts w:ascii="Times New Roman" w:hAnsi="Times New Roman" w:cs="Times New Roman"/>
          <w:szCs w:val="21"/>
        </w:rPr>
      </w:pPr>
      <w:r>
        <w:rPr>
          <w:rFonts w:ascii="Courier New" w:hAnsi="Courier New" w:cs="Courier New"/>
          <w:szCs w:val="21"/>
        </w:rPr>
        <w:t>ATGGGCAGCGTTGGTCACTCTCCGGCTCTTCCCACGCCCTC</w:t>
      </w:r>
      <w:r>
        <w:rPr>
          <w:rFonts w:ascii="Courier New" w:hAnsi="Courier New" w:cs="Courier New"/>
          <w:szCs w:val="21"/>
        </w:rPr>
        <w:t>CCCTGCCGCCCCAACGCTCACCCCTGACAGCATGGGGGTGGTGGGTGACGGGAGTGAAGGAGGGGATGCTGTGTGCGTGTATGTAAAGGCAGGAGTGGATGGGGAGAGGATGGGAGCATGTCCATTCTGTCAACGAATTTTCATGGTTTTGTTGATTAAGGCGAACCATGGATTGCTACGGTTTAAGGTGATCACAACCAACCCAGCCAAGCCACCGCCAGAATTCAAGATGTTAGGACTGAAGCACCTGCCGGCT</w:t>
      </w:r>
      <w:r>
        <w:rPr>
          <w:rFonts w:ascii="Courier New" w:hAnsi="Courier New" w:cs="Courier New"/>
          <w:szCs w:val="21"/>
        </w:rPr>
        <w:t>CTCATTCACGGCGAGGAAGGCTTTGATGCCCTTGACGACATCATTCAGTACCTTGACACTAGGTTTCCAGGTGGAGGTCTGGAATACAACCACCCACACGCAGACCTGGCCACCAAAGACTTCTTCTCCAGGTTCTGCTTCTACATCAAGGCGGTGAACTTAGACTCGACCAAGCTGGACCAAGCACTATGTAGCCTCGACGCTTTCCTCCAGCGCCCTGTCTTCCCCTCACCTGACGCTGGACTAACTAACGGCC</w:t>
      </w:r>
      <w:r>
        <w:rPr>
          <w:rFonts w:ascii="Courier New" w:hAnsi="Courier New" w:cs="Courier New"/>
          <w:szCs w:val="21"/>
        </w:rPr>
        <w:t>AGCATGAGGCACCAGAATCACCAGGTGAGGGCCCTCAGCCTCCCCAGTACCTGTGTGGTGACTCCCTAACACACCTGGACTGCGAGGTACTGCCCAAACTCCAGCACCTTAGAGTGGCGGCAAAAGCTCTCAAGAACTATGATATTCCAACACATCTACGTGGATTCTGGAGGTACCTCCACGCAGCATACACACACCCAGTCTTCATTCGCACGTGTCCCTGCGACCAGGAGGTGACACTGCACTGGCACGATCG</w:t>
      </w:r>
      <w:r>
        <w:rPr>
          <w:rFonts w:ascii="Courier New" w:hAnsi="Courier New" w:cs="Courier New"/>
          <w:szCs w:val="21"/>
        </w:rPr>
        <w:t>CCCTGAGACGCCCAAACTGTCCCACAAACGCCACGCAGCCATCGCAAAGGAGAAGCCTAAATATTCCTTTGATGTGCCTGTTCATGCCTCTGTGGTGACTGTTGTTGATGAGTGA</w:t>
      </w:r>
    </w:p>
    <w:p w14:paraId="2D9A4D97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139F52CE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GSVGHSPALPTPSPAAPTLTPDSMGVVGDGSEGGDAVCVYVKAGVDGERMGACPFCQRIFMVLLIKANHGLLRFKVITTNPAKPPPEFKMLGLKHLPALIHGEEGFDALDDIIQYLDTRFPGGGLEYNHPHADLATKD</w:t>
      </w:r>
      <w:r>
        <w:rPr>
          <w:rFonts w:ascii="Courier New" w:hAnsi="Courier New" w:cs="Courier New"/>
        </w:rPr>
        <w:t>FFSRFCFYIKAVNLDSTKLDQALCSLDAFLQRPVFPSPDAGLTNGQHEAPESPGEGPQPPQYLCGDSLTHLDCEVLPKLQHLRVAAKALKNYDIPTHLRGFWRYLHAAYTHPVFIRTCPCDQEVTLHWHDRPETPKLSHKRHAAIAKEKPKYSFDVPVHASVVTVVDE</w:t>
      </w:r>
    </w:p>
    <w:p w14:paraId="62385E1C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277F37A2" w14:textId="77777777" w:rsidR="00870527" w:rsidRDefault="00A61CFB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2234_Pt_Mix_transcript2234/f6p0/4172</w:t>
      </w:r>
    </w:p>
    <w:p w14:paraId="56860510" w14:textId="77777777" w:rsidR="00870527" w:rsidRDefault="00A61CFB">
      <w:pPr>
        <w:rPr>
          <w:rFonts w:ascii="Times New Roman" w:hAnsi="Times New Roman" w:cs="Times New Roman"/>
          <w:szCs w:val="21"/>
        </w:rPr>
      </w:pPr>
      <w:r>
        <w:rPr>
          <w:rFonts w:ascii="Courier New" w:hAnsi="Courier New" w:cs="Courier New"/>
          <w:szCs w:val="21"/>
        </w:rPr>
        <w:t>ATGCCTGAGTACAAGCTGGTCTATCTT</w:t>
      </w:r>
      <w:r>
        <w:rPr>
          <w:rFonts w:ascii="Courier New" w:hAnsi="Courier New" w:cs="Courier New"/>
          <w:szCs w:val="21"/>
        </w:rPr>
        <w:t>ACCCTCCGTGGCCGCGCGGAGCCCATTCGCTGGATACTGGCCGTCACGGATCAGCCCTACGATGACGTGCGCTACATCAGAGAGACGGAGTGGCCCTTTAAAAAGCCAGAGATGCCATACGGACACGTGCCTGTGCTGTTCGTGGACGGGAAGCCGCTGTGTCAGAGCGTCAGTATCTGCCGGTACCTGGGACGCATGCACGGCCTCTTCGTGGACGACCCTTGGGAGGCCGCCTTAGGGGACGAGGTGGCTGACG</w:t>
      </w:r>
      <w:r>
        <w:rPr>
          <w:rFonts w:ascii="Courier New" w:hAnsi="Courier New" w:cs="Courier New"/>
          <w:szCs w:val="21"/>
        </w:rPr>
        <w:t>CCGTGAACGACCTTATTCAACCCGCCGGTCAGATCGCGTATGCCAGACTTGCGAACGAGACCGAGAAATACAAGATGCTGGCCACGGAGTTCCACACCACCACGCTGCCGCCAACCATAAGGGAACTGGACCGCAGACTGGACGGACGGGATTGGTTCTGCGGCTCCAAGATGACGTGGGTGGACCTGTTCGCCGCCTGTTACCTGAAGGAGATCACCTTGCAACACGAAGGCTCCTTGGACGCCGTCCCGCGCCT</w:t>
      </w:r>
      <w:r>
        <w:rPr>
          <w:rFonts w:ascii="Courier New" w:hAnsi="Courier New" w:cs="Courier New"/>
          <w:szCs w:val="21"/>
        </w:rPr>
        <w:t>GAAGAAACACGTGGAGAAGATTGCCAAGCTGCCACAGATCGAGAAATGGCTAAAAGAGCGGCCAGATTCCATGCTGTAG</w:t>
      </w:r>
    </w:p>
    <w:p w14:paraId="6E7D0E07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4E900CDE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PEYKLVYLTLRGRAEPIRWILAVTDQPYDDVRYIRETEWPFKKPEMPYGHVPVLFVDGKPLCQSVSICRYLGRMHGLFVDDPWEAALGDEVADAVNDLIQPAGQIAYARLANETEKYKMLATEFHTTTLPPTIRELDRRLDGRDWFCGSKMTWVDLFAACYLKEITLQHEGSLD</w:t>
      </w:r>
      <w:r>
        <w:rPr>
          <w:rFonts w:ascii="Courier New" w:hAnsi="Courier New" w:cs="Courier New"/>
        </w:rPr>
        <w:t>AVPRLKKHVEKIAKLPQIEKWLKERPDSML</w:t>
      </w:r>
    </w:p>
    <w:p w14:paraId="074A70E7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4DD9EFA3" w14:textId="77777777" w:rsidR="00870527" w:rsidRDefault="00A61CFB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22683_Pt_Mix_transcript22683/f2p0/1714</w:t>
      </w:r>
    </w:p>
    <w:p w14:paraId="3CCB1004" w14:textId="77777777" w:rsidR="00870527" w:rsidRDefault="00A61CFB">
      <w:pPr>
        <w:rPr>
          <w:rFonts w:ascii="Times New Roman" w:hAnsi="Times New Roman" w:cs="Times New Roman"/>
          <w:szCs w:val="21"/>
        </w:rPr>
      </w:pPr>
      <w:r>
        <w:rPr>
          <w:rFonts w:ascii="Courier New" w:hAnsi="Courier New" w:cs="Courier New"/>
          <w:szCs w:val="21"/>
        </w:rPr>
        <w:t>ATGGCGTGGCTGAGCACTGAATTTTACTTCTACAAGGGGAGCGCTCCGTGTCGCGCCGTGTGGAT</w:t>
      </w:r>
      <w:r>
        <w:rPr>
          <w:rFonts w:ascii="Courier New" w:hAnsi="Courier New" w:cs="Courier New"/>
          <w:szCs w:val="21"/>
        </w:rPr>
        <w:lastRenderedPageBreak/>
        <w:t>GACGCTCAAAATGCTCAATGTGGAGTACGAGGCTAAGGAAGTGGATCTCCTGAAGGCTGAGAACAAGCGGCCATGGTTTTTGAGGCTCAACCCGCAGC</w:t>
      </w:r>
      <w:r>
        <w:rPr>
          <w:rFonts w:ascii="Courier New" w:hAnsi="Courier New" w:cs="Courier New"/>
          <w:szCs w:val="21"/>
        </w:rPr>
        <w:t>ACACTGTTCCCACTCTGACCGAGGGAGATTTCGCTCTATGGGAGAGCCGCGCCATTATGATGTACCTAATGAACAAATACGCCACGGAGGAGAACCAGTATCTGTACCCGAAGGAGCCTGAGGAGAGGGCGAAGGTGGACCGCATGTTATTCTTCGACATGGGAACGCTCTACCACTCGATCAAGGAGTACTTTGCCCCCAAGATATACGACGGCCTTCCCCCGGACCCAGAGAAGGAGAACCTGCTGAAGACAAG</w:t>
      </w:r>
      <w:r>
        <w:rPr>
          <w:rFonts w:ascii="Courier New" w:hAnsi="Courier New" w:cs="Courier New"/>
          <w:szCs w:val="21"/>
        </w:rPr>
        <w:t>CCTGGATCACCTGGACCACTTCCTGGAGATCGGTGGCGTGCCTTACCTGTGCGGGGAGAGGATCACTCTCGCTGACGTGGCTGTCCTCGCCTCCGTCACTGAGCTGGACGCTATGGAATACAACTACAGGTGTTACGGGGAGTTCAACAGATGGGTGGAGCGAGTGAAGGCCGCCATCAAGCCTTACAAGGAGTGCTGCGAGGAGGGCGTGCGGATGACCAAAGACCGCACCAAGTTCCTGGAGACTGAGGCCAAG</w:t>
      </w:r>
      <w:r>
        <w:rPr>
          <w:rFonts w:ascii="Courier New" w:hAnsi="Courier New" w:cs="Courier New"/>
          <w:szCs w:val="21"/>
        </w:rPr>
        <w:t>AAGCAGATGGAGAAGGGATGTTATTTCTATTGA</w:t>
      </w:r>
    </w:p>
    <w:p w14:paraId="55322E16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011EEA85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WLSTEFYFYKGSAPCRAVWMTLKMLNVEYEAKEVDLLKAENKRPWFLRLNPQHTVPTLTEGDFALWESRAIMMYLMNKYATEENQYLYPKEPEERAKVDRMLFFDMGTLYHSIKEYFAPKIYDGLPPDPEKENLLKTSLDHLDHFLEIGGVPYLCGERITLADVAVLASVTELDAMEYNYRCYGEFNRWVERVKAAIKPYKECCEEGVRMTKDRTKFLE</w:t>
      </w:r>
      <w:r>
        <w:rPr>
          <w:rFonts w:ascii="Courier New" w:hAnsi="Courier New" w:cs="Courier New"/>
        </w:rPr>
        <w:t>TEAKKQMEKGCYFY</w:t>
      </w:r>
    </w:p>
    <w:p w14:paraId="1A17B2B5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1A2F7AB0" w14:textId="77777777" w:rsidR="00870527" w:rsidRDefault="00A61CFB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24745_Pt_Mix_transcript24745/f2p0/1590</w:t>
      </w:r>
    </w:p>
    <w:p w14:paraId="2A826201" w14:textId="77777777" w:rsidR="00870527" w:rsidRDefault="00A61CFB">
      <w:pPr>
        <w:rPr>
          <w:rFonts w:ascii="Times New Roman" w:hAnsi="Times New Roman" w:cs="Times New Roman"/>
          <w:szCs w:val="21"/>
        </w:rPr>
      </w:pPr>
      <w:r>
        <w:rPr>
          <w:rFonts w:ascii="Courier New" w:hAnsi="Courier New" w:cs="Courier New"/>
          <w:szCs w:val="21"/>
        </w:rPr>
        <w:t>ATGACCTACCGCCTGCTGTACCTGAACATCCGGGCCCGCGGGGAGCCCATCAGGTGGGTGCTGCGGGCGCTGGAGGTGGAATTCGAGGAAGAGCGGATCGATATGTTCTCCGAGTGGGGGGCCAAGAAGCAAGACTTCAAGTGGGGCCAGACGCCGGTGCTGGAGGTGGACGGGGAACAGCTGGGACAGACGACGGTGATTTGCCGCTATCTTGGAGAAAAACACAACATGGCGGTGGAGGATCCCTGGATCGCCA</w:t>
      </w:r>
      <w:r>
        <w:rPr>
          <w:rFonts w:ascii="Courier New" w:hAnsi="Courier New" w:cs="Courier New"/>
          <w:szCs w:val="21"/>
        </w:rPr>
        <w:t>GTCGCCTGCAGGAGGCCGCCGAGTACCTCCATGATGTGTCCACCCTCGCTGCCTTCGCCTTCTACTTCAGGATCAAGAATGATGAGGAGCAGAAGGAGTTCTTCATGGGCAGAGTCCGGGAACGTGCGGCGGTGGTGGTTAAGAATCTGGAGAATTTAGTCACCGACGAGGCGGGCTGGCTCCTGTCGCCAAAGATGACGTGGGTGGACGTGTTCACAGCAGCCTATCTAGACCAGTACGTGGACATGATAGATGG</w:t>
      </w:r>
      <w:r>
        <w:rPr>
          <w:rFonts w:ascii="Courier New" w:hAnsi="Courier New" w:cs="Courier New"/>
          <w:szCs w:val="21"/>
        </w:rPr>
        <w:t>CCTGCTGGAGGAAGCCCCCAAACTGCAGGAGATATTAGGGCGGGTGCGATCCCTGCCGGCTATCCAGGAGTGGATCGAGGCGCGCCCTCCCCTGCACGAATTCGAGACCAACGAGGGACTATGA</w:t>
      </w:r>
    </w:p>
    <w:p w14:paraId="66F69B10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1DA79D14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TYRLLYLNIRARGEPIRWVLRALEVEFEEERIDMFSEWGAKKQDFKWGQTPVLEVDGEQLGQTTVICRYLGEKHNMAVEDPWIASRLQEAAEYLHDVSTLAAFAFYFRIKNDEEQKEFFMGRVRERAAV</w:t>
      </w:r>
      <w:r>
        <w:rPr>
          <w:rFonts w:ascii="Courier New" w:hAnsi="Courier New" w:cs="Courier New"/>
        </w:rPr>
        <w:t>VVKNLENLVTDEAGWLLSPKMTWVDVFTAAYLDQYVDMIDGLLEEAPKLQEILGRVRSLPAIQEWIEARPPLHEFETNEGL</w:t>
      </w:r>
    </w:p>
    <w:p w14:paraId="4241C568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703F0902" w14:textId="77777777" w:rsidR="00870527" w:rsidRDefault="00A61CFB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27235_Pt_Mix_transcript27235/f5p0/1356</w:t>
      </w:r>
    </w:p>
    <w:p w14:paraId="3D4996F3" w14:textId="77777777" w:rsidR="00870527" w:rsidRDefault="00A61CFB">
      <w:pPr>
        <w:rPr>
          <w:rFonts w:ascii="Times New Roman" w:hAnsi="Times New Roman" w:cs="Times New Roman"/>
          <w:szCs w:val="21"/>
        </w:rPr>
      </w:pPr>
      <w:r>
        <w:rPr>
          <w:rFonts w:ascii="Courier New" w:hAnsi="Courier New" w:cs="Courier New"/>
          <w:szCs w:val="21"/>
        </w:rPr>
        <w:t>ATGGCCCCTACACTGTACTACTTCTTGATGTCGCCTTACTCCCGCTCTGTGTTGCTGGCGGTGCGGGCTCTGGGTCTGGACGTGGAGCTGAAAACCATCGACTTGAAGAAAAAGGAACAGCTCAACCCGGATTTTGTGGCAATCAACCCGCAGCACACCGTTCCTACCCTGGTGGACGGCGACCTTGTGCTGACTGAGAGCCGCGCCATCAGCACCTATTTGGTCTCTCGCTACGGAAAGGACGACTCTCTCTACC</w:t>
      </w:r>
      <w:r>
        <w:rPr>
          <w:rFonts w:ascii="Courier New" w:hAnsi="Courier New" w:cs="Courier New"/>
          <w:szCs w:val="21"/>
        </w:rPr>
        <w:t>CGAAGGACGTCGTTACAAGGGCTAAGGTGGATGGACTTCTCTACTTCGACTGCGCCACCCTCTGCATTCGTTGGCGCGCTGTCGTGCACCCAGTCATGAAGGACGGAGCAGCCAAACCCAGCGAGGCAGCAATGAAGAACCTAGACGAGGCTTTGAAGTGGCTGAACGACATACTTGCCCAACATCCTGACCGCTACCTGGCCGGCACCACGCACCCCACCGTCGCGGACCTCTCGATCGCTGCCTGGGCTTGTAC</w:t>
      </w:r>
      <w:r>
        <w:rPr>
          <w:rFonts w:ascii="Courier New" w:hAnsi="Courier New" w:cs="Courier New"/>
          <w:szCs w:val="21"/>
        </w:rPr>
        <w:t>ATATGTTGCTCTGAACTTCCCTCTGGCCCAGCACCCGGACATCACGCGCTGGCTGGCTCGCTGCAGGGAGAATCTTGTTGGCTTCGACGAGTGTGAGAAGGGCGCGGCGCAGTTTGGGGAGATGTTCGCAGCTATTCT</w:t>
      </w:r>
      <w:r>
        <w:rPr>
          <w:rFonts w:ascii="Courier New" w:hAnsi="Courier New" w:cs="Courier New"/>
          <w:szCs w:val="21"/>
        </w:rPr>
        <w:lastRenderedPageBreak/>
        <w:t>GAAGTCAAGAGCTTGA</w:t>
      </w:r>
    </w:p>
    <w:p w14:paraId="4B30C09E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285A4D29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PTLYYFLMSPYSRSVLLAVRALGLDVELKTIDLKKKEQLNPDFVAINPQHTVPTLVDGDLVLTESRAISTYLVSRYGKDDSLYPKDVVTRAKVDGLLY</w:t>
      </w:r>
      <w:r>
        <w:rPr>
          <w:rFonts w:ascii="Courier New" w:hAnsi="Courier New" w:cs="Courier New"/>
        </w:rPr>
        <w:t>FDCATLCIRWRAVVHPVMKDGAAKPSEAAMKNLDEALKWLNDILAQHPDRYLAGTTHPTVADLSIAAWACTYVALNFPLAQHPDITRWLARCRENLVGFDECEKGAAQFGEMFAAILKSRA</w:t>
      </w:r>
    </w:p>
    <w:p w14:paraId="2B4ED69E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0A8C3222" w14:textId="77777777" w:rsidR="00870527" w:rsidRDefault="00A61CFB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28810_Pt_Mix_transcript28810/f7p0/1259</w:t>
      </w:r>
    </w:p>
    <w:p w14:paraId="3F6C07CF" w14:textId="77777777" w:rsidR="00870527" w:rsidRDefault="00A61CFB">
      <w:pPr>
        <w:rPr>
          <w:rFonts w:ascii="Times New Roman" w:hAnsi="Times New Roman" w:cs="Times New Roman"/>
          <w:szCs w:val="21"/>
        </w:rPr>
      </w:pPr>
      <w:r>
        <w:rPr>
          <w:rFonts w:ascii="Courier New" w:hAnsi="Courier New" w:cs="Courier New"/>
          <w:szCs w:val="21"/>
        </w:rPr>
        <w:t>ATGGCCCCTACACTGTACTACTTCTTGATGTCGCCTTACTCCCGCTCTGTGTTGCTGGCGGTGCGGGCTCTG</w:t>
      </w:r>
      <w:r>
        <w:rPr>
          <w:rFonts w:ascii="Courier New" w:hAnsi="Courier New" w:cs="Courier New"/>
          <w:szCs w:val="21"/>
        </w:rPr>
        <w:t>GGTCTGGACGTGGAGCTGAAAACCATCGACTTGAAGAAAAAGGAACAGCTCAACCCGGATTTTGTGGCAATCAACCCGCAGCACACCGTTCCTACCCTGGTGGACGGCGACCTTGTGCTGACTGAGAGCCGCGCCATCAGCACCTATTTGGTCTCTCGCTACGGAAAGGACGACTCTCTCTACCCGAAGGACGTCGTTACAAGGGCTAAGGTGGATGGACTTCTCTACTTCGACTGCGCCACCCTCTGCATTCGTT</w:t>
      </w:r>
      <w:r>
        <w:rPr>
          <w:rFonts w:ascii="Courier New" w:hAnsi="Courier New" w:cs="Courier New"/>
          <w:szCs w:val="21"/>
        </w:rPr>
        <w:t>GGCGCGCTGTCGTGCACCCAGTCATGAAGGACGGAGCAGCCAAACCCAGCGAGGCAGCAATGGAGAACCTAGACGAGGCTTTGAAGTGGCTGAACGACATACTTGCCCAACATCCTGACCGCTACCTGGCCGGCACCACGCACCCCACCGTCGCGGACCTCTCGATCGCTGCCTGGGCTTGTACATATGTTGCTCTGAACTTCCCTCTGGCTCAGCACCCGGACATCACGCGCTGGCTGGCTCGCTGCAGGGAGAA</w:t>
      </w:r>
      <w:r>
        <w:rPr>
          <w:rFonts w:ascii="Courier New" w:hAnsi="Courier New" w:cs="Courier New"/>
          <w:szCs w:val="21"/>
        </w:rPr>
        <w:t>TCTTGTTGGCTTCGACGAGTGTGAGAAGGGCGCGGCGCAGTTTGGGGAGATGTTCGCAGCTATTCTGAAGTCAAGAGCTTGA</w:t>
      </w:r>
    </w:p>
    <w:p w14:paraId="2E7478A7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45455A16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PTLYYFLMSPYSRSVLLAVRALGLDVELKTIDLKKKEQLNPDFVAINPQHTVPTLVDGDLVLTESRAISTYLVSRYGKDDSLYPKDVVTRAKVDGLLYFDCATLCIRWRAVVHPVMKDGAAKPSEAAMENLDEALKWLNDILAQHPDRYLAGTTHPTVADLSIAAWACTY</w:t>
      </w:r>
      <w:r>
        <w:rPr>
          <w:rFonts w:ascii="Courier New" w:hAnsi="Courier New" w:cs="Courier New"/>
        </w:rPr>
        <w:t>VALNFPLAQHPDITRWLARCRENLVGFDECEKGAAQFGEMFAAILKSRA</w:t>
      </w:r>
    </w:p>
    <w:p w14:paraId="109DD968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12AA3557" w14:textId="77777777" w:rsidR="00870527" w:rsidRDefault="00A61CFB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29982_Pt_Mix_transcript29982/f2p0/1240</w:t>
      </w:r>
    </w:p>
    <w:p w14:paraId="26CCF3D1" w14:textId="77777777" w:rsidR="00870527" w:rsidRDefault="00A61CFB">
      <w:pPr>
        <w:rPr>
          <w:rFonts w:ascii="Times New Roman" w:hAnsi="Times New Roman" w:cs="Times New Roman"/>
          <w:szCs w:val="21"/>
        </w:rPr>
      </w:pPr>
      <w:r>
        <w:rPr>
          <w:rFonts w:ascii="Courier New" w:hAnsi="Courier New" w:cs="Courier New"/>
          <w:szCs w:val="21"/>
        </w:rPr>
        <w:t>ATGGCGTGGCTGAGCACTGAATTTTACTTCTATAAGGGGAGCGCTCCGTGTCGCGCCGTGTGGATGACGCTCAAGATGCTCAATGTGGAGTACGAGCCTAAGGAAGTGGATCTCCTGAAGGCTGAGAACAAGCGGCCATGGTTT</w:t>
      </w:r>
      <w:r>
        <w:rPr>
          <w:rFonts w:ascii="Courier New" w:hAnsi="Courier New" w:cs="Courier New"/>
          <w:szCs w:val="21"/>
        </w:rPr>
        <w:t>TTGAGGCTCAACCCGCAGCACACTGTTCCCACTCTGACCGAGGGAGATTTCGCTCTATGGGAGAGCCGCGCCATTATGATGTACCTAATGAACAAATACGCCACGGAGGAGAACCAGTATCTGTACCCGAAGGAGCCTGAGGAGAGGGCGAAGGTGGACCGCATGTTATTCTTCGACATGGGAACGCTCTACCACTCGATCAAGGAGTACTTTGCCCCCAAGATATACGACGGCCTGCCCCCGGACCCAGAGAAGG</w:t>
      </w:r>
      <w:r>
        <w:rPr>
          <w:rFonts w:ascii="Courier New" w:hAnsi="Courier New" w:cs="Courier New"/>
          <w:szCs w:val="21"/>
        </w:rPr>
        <w:t>AGAACCTGCTGAAGACAAGCCTGGATCACCTGGACCACTTCCTGGAGATCGGTGGCGTGCCTTACCTGTGCGGGGAGAGGATCACTCTCGCTGACGTGGCTGTCCTCGCCTCCGTCACTGAGCTGGACGCTATGGAATACAACTACAGGTGTTACGGGGAGTTCAACAGATGGGTGGAGCGAGTGAAGGCCGCCATCAAGCCTTACAAGGAGTGCTGCGAGGAGGGCGTGCGGATGACCAAAGACCGCACCAAGTT</w:t>
      </w:r>
      <w:r>
        <w:rPr>
          <w:rFonts w:ascii="Courier New" w:hAnsi="Courier New" w:cs="Courier New"/>
          <w:szCs w:val="21"/>
        </w:rPr>
        <w:t>CCTGGAGACTGAGGCCAAGAAGCAGATGGAGAAGGAACGCAAGGCTTCCCTCCCCAAGAAGTAA</w:t>
      </w:r>
    </w:p>
    <w:p w14:paraId="1FB26F05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1B59E158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WLSTEFYFYKGSAPCRAVWMTLKMLNVEYEPKEVDLLKAENKRPWFLRLNPQHTVPTLTEGDFALWESRAIMMYLMNKYATEENQYLYPKEPEERAKVDRMLFFDMGTLYHSIKEYFAPKIYDGLPPDPEKENLLKTSLDHLDHFLEIGGVPYLCGERITLADVAVLASVTELDAMEYNYRCYGEFNR</w:t>
      </w:r>
      <w:r>
        <w:rPr>
          <w:rFonts w:ascii="Courier New" w:hAnsi="Courier New" w:cs="Courier New"/>
        </w:rPr>
        <w:t>WVERVKAAIKPYKECCEEGVRMTKDRTKFLETEAKKQMEKERKASLPKK</w:t>
      </w:r>
    </w:p>
    <w:p w14:paraId="6226AE3B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00F6EF4B" w14:textId="77777777" w:rsidR="00870527" w:rsidRDefault="00A61CFB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lastRenderedPageBreak/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32846_Pt_Mix_transcript32846/f18p0/959</w:t>
      </w:r>
    </w:p>
    <w:p w14:paraId="1C46CC44" w14:textId="77777777" w:rsidR="00870527" w:rsidRDefault="00A61CFB">
      <w:pPr>
        <w:rPr>
          <w:rFonts w:ascii="Times New Roman" w:hAnsi="Times New Roman" w:cs="Times New Roman"/>
          <w:szCs w:val="21"/>
        </w:rPr>
      </w:pPr>
      <w:r>
        <w:rPr>
          <w:rFonts w:ascii="Courier New" w:hAnsi="Courier New" w:cs="Courier New"/>
          <w:szCs w:val="21"/>
        </w:rPr>
        <w:t>ATGCCCATTGACTTTTACTACCTGCTCATCTCCCCGCCCTGCCGCGCTGTGATGCTGACGGCCGAGGCGGTGGGTGTGAAGCTCAACATGAAGGAGCTGGACATTTTCAAGGGGGAGCAGATGAAGCCAGAGTTTGTGGCCCTC</w:t>
      </w:r>
      <w:r>
        <w:rPr>
          <w:rFonts w:ascii="Courier New" w:hAnsi="Courier New" w:cs="Courier New"/>
          <w:szCs w:val="21"/>
        </w:rPr>
        <w:t>AATCCTCAGCACTGCATCCCCACACTGGTGGATGGCGACTTTGTCATCTGGGAGAGCCGACCCACATGCTCCTACCTGGCATCAAAGTATGGCAAGGATGACTCGCTCTTCCCAAATGATCCTCGTGCCAGAGCTGAAGTGGAACGACTCAATTACTTTGACATGGGCACACTCTTCCATCGCTTCGGGGAGTATGTGTTCCCAGTAATGTTCAGAGGTGAGAAGGAATTCAACCCAGACAAGCTGGAACGTTTAC</w:t>
      </w:r>
      <w:r>
        <w:rPr>
          <w:rFonts w:ascii="Courier New" w:hAnsi="Courier New" w:cs="Courier New"/>
          <w:szCs w:val="21"/>
        </w:rPr>
        <w:t>AGGAAGCTCTTGGTTGGCTGGATGGCTTCCTCTCGGGCAACAAGTTTGCTGTTGGTGACAATATTACCATTGCTGACCACACTCTCTTGGCCACTGTCTCTACCATAAAGGAGGCAAATGTGGACTTGAGCAAGCATGCCAACATCCTTGCCTGGCTGGAGAAGTGCAAGGCTGAGGTGCCAGGCTATGAGACCAATCAGAAGGGTGCTGAGGATTGGGGAAAGTTCTTCAAGTCTCGTTGCAACCTGTAA</w:t>
      </w:r>
    </w:p>
    <w:p w14:paraId="63171323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0746012B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PI</w:t>
      </w:r>
      <w:r>
        <w:rPr>
          <w:rFonts w:ascii="Courier New" w:hAnsi="Courier New" w:cs="Courier New"/>
        </w:rPr>
        <w:t>DFYYLLISPPCRAVMLTAEAVGVKLNMKELDIFKGEQMKPEFVALNPQHCIPTLVDGDFVIWESRPTCSYLASKYGKDDSLFPNDPRARAEVERLNYFDMGTLFHRFGEYVFPVMFRGEKEFNPDKLERLQEALGWLDGFLSGNKFAVGDNITIADHTLLATVSTIKEANVDLSKHANILAWLEKCKAEVPGYETNQKGAEDWGKFFKSRCNL</w:t>
      </w:r>
    </w:p>
    <w:p w14:paraId="23A78984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6D535DF3" w14:textId="77777777" w:rsidR="00870527" w:rsidRDefault="00A61CFB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32963_Pt_Mix_transc</w:t>
      </w:r>
      <w:r>
        <w:rPr>
          <w:rFonts w:ascii="Times New Roman" w:hAnsi="Times New Roman" w:cs="Times New Roman"/>
          <w:szCs w:val="21"/>
        </w:rPr>
        <w:t>ript32963/f4p0/981</w:t>
      </w:r>
    </w:p>
    <w:p w14:paraId="32481AAE" w14:textId="77777777" w:rsidR="00870527" w:rsidRDefault="00A61CFB">
      <w:pPr>
        <w:rPr>
          <w:rFonts w:ascii="Times New Roman" w:hAnsi="Times New Roman" w:cs="Times New Roman"/>
          <w:szCs w:val="21"/>
        </w:rPr>
      </w:pPr>
      <w:r>
        <w:rPr>
          <w:rFonts w:ascii="Courier New" w:hAnsi="Courier New" w:cs="Courier New"/>
          <w:szCs w:val="21"/>
        </w:rPr>
        <w:t>ATGCGCCCTGTGCTCGGCTACTGGAAAACTCGCTGTCTCGCTCAGCCCATTCGCCTCCTACTGGCGTACAAGAGGGTAAATTACGAAGACAAGCAGTACGAGACAGGAGACCCTCCGGAGTACGACAAGACGTGCTGGTTCTCCGTCAAGTTCAATCTCGGCCTTGACTTCCCAAATCTTCCTTACTACATAGACGGCGACGTGAAGCTCAGTCAGACCCTCGCTATTCTCCGCTAC</w:t>
      </w:r>
      <w:r>
        <w:rPr>
          <w:rFonts w:ascii="Courier New" w:hAnsi="Courier New" w:cs="Courier New"/>
          <w:szCs w:val="21"/>
        </w:rPr>
        <w:t>CTCGGCCGCAAGTATGGCCTGGAGGGGAAGACAGAGGAGCAGATGAGGCGAATCGACATCTTAGTGAACGATGCAATGGATTTTGAGATGCAGTTCGTGGATGTCGTCTATTACCATTACGACCGGAAGCCAGAGTACTTGAAAAAACTACCTGAAAAGATTAAAGAATATTCAGATTTCCTTGGTCATCATTCTTGGTTTGCCGGAGAAGAGTTGACATTCGCGGATTTCCTGATTTACGAATTCCTAGATCAAC</w:t>
      </w:r>
      <w:r>
        <w:rPr>
          <w:rFonts w:ascii="Courier New" w:hAnsi="Courier New" w:cs="Courier New"/>
          <w:szCs w:val="21"/>
        </w:rPr>
        <w:t>ACCGTGTCGTTTTTCCCTCTTGTCTGGACGCCACCCCGCCCCTGCAACGCTTCATGACTCGATTTGAAAGTCTGGAATCTATCCGCGAGTACATGGCAGGTCCCACCTTCATGACGGCGCCGCTTTTCAGTAAGTATTCCGCTTATGAGATCGAGCAGCGGGCGAAGAAAATGACTTGA</w:t>
      </w:r>
    </w:p>
    <w:p w14:paraId="1334522A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5940DDA3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RPVLGYWKTRCLAQPIRLLLAYKRVNYEDKQYETGDPPEYDKTCWFSVKFNLGLDFPNLPYYIDGDVKLSQTLA</w:t>
      </w:r>
      <w:r>
        <w:rPr>
          <w:rFonts w:ascii="Courier New" w:hAnsi="Courier New" w:cs="Courier New"/>
        </w:rPr>
        <w:t>ILRYLGRKYGLEGKTEEQMRRIDILVNDAMDFEMQFVDVVYYHYDRKPEYLKKLPEKIKEYSDFLGHHSWFAGEELTFADFLIYEFLDQHRVVFPSCLDATPPLQRFMTRFESLESIREYMAGPTFMTAPLFSKYSAYEIEQRAKKMT</w:t>
      </w:r>
    </w:p>
    <w:p w14:paraId="2883A1E3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5CE65BFA" w14:textId="77777777" w:rsidR="00870527" w:rsidRDefault="00A61CFB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33102_Pt_Mix_transcript33102/f2p0/971</w:t>
      </w:r>
    </w:p>
    <w:p w14:paraId="0C636FD9" w14:textId="77777777" w:rsidR="00870527" w:rsidRDefault="00A61CFB">
      <w:pPr>
        <w:rPr>
          <w:rFonts w:ascii="Times New Roman" w:hAnsi="Times New Roman" w:cs="Times New Roman"/>
          <w:szCs w:val="21"/>
        </w:rPr>
      </w:pPr>
      <w:r>
        <w:rPr>
          <w:rFonts w:ascii="Courier New" w:hAnsi="Courier New" w:cs="Courier New"/>
          <w:szCs w:val="21"/>
        </w:rPr>
        <w:t>ATGAGGGTCGCAGCGGCCAGAGCAGCGGTTCACGCCGCCAAAGAAA</w:t>
      </w:r>
      <w:r>
        <w:rPr>
          <w:rFonts w:ascii="Courier New" w:hAnsi="Courier New" w:cs="Courier New"/>
          <w:szCs w:val="21"/>
        </w:rPr>
        <w:t>AAGTGAAGATTGATTTGTTCTATGATGTGGTATCTCCCTATGCATGGCTTGGATTTGAGGCTCTCAATAGGTACAAGACACACTGGAACATTGATCTACACCTGAAGCCTGTGCTTCTTGCTGGCATTGGAAAGCATGCAGGGACTATTCCACCAGCTATGAAACCCAACAGAGCTCCCTACTTAGTGAAGGATTTGCTTCGCTCAGCAACCTACTTTAATGTACCTCTCAAGTTTCCGAGCGACGTTTTTGAGTT</w:t>
      </w:r>
      <w:r>
        <w:rPr>
          <w:rFonts w:ascii="Courier New" w:hAnsi="Courier New" w:cs="Courier New"/>
          <w:szCs w:val="21"/>
        </w:rPr>
        <w:t>GATGTTTGGTAAGGGTTCTCTCATCCCTTCTCGCTTCCTGACTGCCATCGGCCTGTTGTATCCTGCTCATCTGGAGGCTGCAAGCCGCCAGTTGTGGTTGGCAGCTTGGAGTAGGGATGAGGACATCACATCGCCTGAGGTGTTAGCAGCAGC</w:t>
      </w:r>
      <w:r>
        <w:rPr>
          <w:rFonts w:ascii="Courier New" w:hAnsi="Courier New" w:cs="Courier New"/>
          <w:szCs w:val="21"/>
        </w:rPr>
        <w:lastRenderedPageBreak/>
        <w:t>AGGCTTAGCAGCAGGTCTGACACCAGAAACTCTTGCGGAGGTGAAGGAACAGATGGTTCAGCCAGTCATCAAGCAACGTCTGAAAGCCCACACTGATGAGGCT</w:t>
      </w:r>
      <w:r>
        <w:rPr>
          <w:rFonts w:ascii="Courier New" w:hAnsi="Courier New" w:cs="Courier New"/>
          <w:szCs w:val="21"/>
        </w:rPr>
        <w:t>GTTGGATATGGGGCTTTTGGAGTGCCCACTATAGTTGCCCATGTCGGGGAAAAACCAGCACTTTTCTTTGGGTCTGACAGGTTCCCCATTCTGGCTCAAGAAATCAATGAGACCTGGATGGGTCCTGAACCAGGTGTAGAAAATGCAAAGCTTTGA</w:t>
      </w:r>
    </w:p>
    <w:p w14:paraId="5DC68C21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24FAC5F3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RVAAARAAVHAAKEKVKIDLFYDVVSPYAWLGFEALNRYKTHWNIDLHLKPVLLAGIGKHAGTIPPAMKPNRAPYLVKDLLRSATYFNVPLKFPSDVFELMFGKGSLIPSRFLTAIGLLYPAHLEAASRQLWLAAWSRDEDITSPEVLAAAGLAAGLTPETLAEVKEQMVQPVIKQRLKAHTDEAVGYGAFGVPTIVAHVGEKPALFFGSDRFPILAQEINETWMGPEPGVENAKL</w:t>
      </w:r>
    </w:p>
    <w:p w14:paraId="4388CDB3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72481E5F" w14:textId="77777777" w:rsidR="00870527" w:rsidRDefault="00A61CFB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transcript_transc</w:t>
      </w:r>
      <w:r>
        <w:rPr>
          <w:rFonts w:ascii="Times New Roman" w:hAnsi="Times New Roman" w:cs="Times New Roman"/>
          <w:szCs w:val="21"/>
        </w:rPr>
        <w:t>ript</w:t>
      </w:r>
      <w:proofErr w:type="spellEnd"/>
      <w:r>
        <w:rPr>
          <w:rFonts w:ascii="Times New Roman" w:hAnsi="Times New Roman" w:cs="Times New Roman"/>
          <w:szCs w:val="21"/>
        </w:rPr>
        <w:t>/3324_Pt_Mix_transcript3324/f4p0/3790</w:t>
      </w:r>
    </w:p>
    <w:p w14:paraId="53C21441" w14:textId="77777777" w:rsidR="00870527" w:rsidRDefault="00A61CFB">
      <w:pPr>
        <w:rPr>
          <w:rFonts w:ascii="Times New Roman" w:hAnsi="Times New Roman" w:cs="Times New Roman"/>
          <w:szCs w:val="21"/>
        </w:rPr>
      </w:pPr>
      <w:r>
        <w:rPr>
          <w:rFonts w:ascii="Courier New" w:hAnsi="Courier New" w:cs="Courier New"/>
          <w:szCs w:val="21"/>
        </w:rPr>
        <w:t>ATGGCGTGGCTGAGCACTGAATTTTACTTCTACAAGGGGAGCGCTCCGTGTCGCGCCGTGTGGATGACGCTCAAGATGCTCAATGTGGAGTACGAGGCTAAGGAAGTGGATCTCCTGAAGGCTGAGAACAAGCGGCCATGGTTTTTGAGGCTCAACCCGCAGCACACTGTTCCCACTCTGACCGAGGGAGATTTCGCTCTATGGGAGAGCCGCG</w:t>
      </w:r>
      <w:r>
        <w:rPr>
          <w:rFonts w:ascii="Courier New" w:hAnsi="Courier New" w:cs="Courier New"/>
          <w:szCs w:val="21"/>
        </w:rPr>
        <w:t>CCATTATGATGTACCTAATGAACAAATACGCCACGGAGGAGAACCAGTATCTGTACCCGAAGGAGCCTGAGGAGAGGGCGAAGGTGGACCGCATGTTATTCTTCGACATGGGAACGCTCTACCACTCGATCAAGGAGTACTTTGCCCCCAAGATATACGACGGCCTTCCCCCGGACCCAGAGAAGGAGAACCTGCTGAAGACAAGCCTGGATCACCTGGACCACTTCCTGGAGATCGGTGGCGTGCCTTACCTGTG</w:t>
      </w:r>
      <w:r>
        <w:rPr>
          <w:rFonts w:ascii="Courier New" w:hAnsi="Courier New" w:cs="Courier New"/>
          <w:szCs w:val="21"/>
        </w:rPr>
        <w:t>CGGGGAGAGGATCACTCTCGCTGACGTGGCTGTCCTCGCCTCCGTCACTGAGCTGGACGCTATGGAATACAACTACAGGTGTTACGGGGAGTTCAACAGATGGGTGGAGCGAGTGAAGGCCGCCATCAAGCCTTACAAGGAGTGCTGCGAGGAGGGCGTGCGGATGACCAAAGACCGCACCAAGTTCCTGGAGACTGAGGCCAAGAAGCAGATGGAGAAGGAACGCAAGGCTTCCCTCCCCAAGAAGTAA</w:t>
      </w:r>
    </w:p>
    <w:p w14:paraId="578FD143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435BD467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WL</w:t>
      </w:r>
      <w:r>
        <w:rPr>
          <w:rFonts w:ascii="Courier New" w:hAnsi="Courier New" w:cs="Courier New"/>
        </w:rPr>
        <w:t>STEFYFYKGSAPCRAVWMTLKMLNVEYEAKEVDLLKAENKRPWFLRLNPQHTVPTLTEGDFALWESRAIMMYLMNKYATEENQYLYPKEPEERAKVDRMLFFDMGTLYHSIKEYFAPKIYDGLPPDPEKENLLKTSLDHLDHFLEIGGVPYLCGERITLADVAVLASVTELDAMEYNYRCYGEFNRWVERVKAAIKPYKECCEEGVRMTKDRTKFLETEAKKQMEKERKASLPKK</w:t>
      </w:r>
    </w:p>
    <w:p w14:paraId="34F03DD3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7F808949" w14:textId="77777777" w:rsidR="00870527" w:rsidRDefault="00A61CFB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transcript_transcri</w:t>
      </w:r>
      <w:r>
        <w:rPr>
          <w:rFonts w:ascii="Times New Roman" w:hAnsi="Times New Roman" w:cs="Times New Roman"/>
          <w:szCs w:val="21"/>
        </w:rPr>
        <w:t>pt</w:t>
      </w:r>
      <w:proofErr w:type="spellEnd"/>
      <w:r>
        <w:rPr>
          <w:rFonts w:ascii="Times New Roman" w:hAnsi="Times New Roman" w:cs="Times New Roman"/>
          <w:szCs w:val="21"/>
        </w:rPr>
        <w:t>/34265_Pt_Mix_transcript34265/f3p0/870</w:t>
      </w:r>
    </w:p>
    <w:p w14:paraId="011FBA39" w14:textId="77777777" w:rsidR="00870527" w:rsidRDefault="00A61CFB">
      <w:pPr>
        <w:rPr>
          <w:rFonts w:ascii="Times New Roman" w:hAnsi="Times New Roman" w:cs="Times New Roman"/>
          <w:szCs w:val="21"/>
        </w:rPr>
      </w:pPr>
      <w:r>
        <w:rPr>
          <w:rFonts w:ascii="Courier New" w:hAnsi="Courier New" w:cs="Courier New"/>
          <w:szCs w:val="21"/>
        </w:rPr>
        <w:t>ATGTCCGCCAGCCTTACTCTCTACATTGACTACGTGTCCCAGCCTTCCCGTTCCCTAGTGTTTCTGTGTAGGGCTATTAAGGCGCCCCACCAGGAGAAGGTAGTCAGTCTGGTGAAAGGGGAGCACCAGAACAAGGCTTACGCCGACGTCAACCCCTTCAAGAAAGTCCCGGCGGTGCAGGATGGAGACTTGCTTATCCTAGAGAGTTGCTCTGC</w:t>
      </w:r>
      <w:r>
        <w:rPr>
          <w:rFonts w:ascii="Courier New" w:hAnsi="Courier New" w:cs="Courier New"/>
          <w:szCs w:val="21"/>
        </w:rPr>
        <w:t>CCTGCGGTACATCGCTAGCAAGTATGACGCGGCCGGCACCTGGTACCCCTCTGACCTGAAGACGCGCTGCAAGGTGGATGAGTACCTGGACTGGCAACACCTCAACACCAGAGCTCACGGCGTCGGCTACTACATGAATAAGGTGTTGGTACCCATGATGAAGGGCTCACCACCAGACATGGCATTGGTGGAGAAACACGAGAAGGAGATGGGCCGCGTGGAGGAGCTCTTTGCCAGCTACTTCCTGGGCGACAAG</w:t>
      </w:r>
      <w:r>
        <w:rPr>
          <w:rFonts w:ascii="Courier New" w:hAnsi="Courier New" w:cs="Courier New"/>
          <w:szCs w:val="21"/>
        </w:rPr>
        <w:t>CCGTTCATCACTGGCAACACGCCCACCATCGCGGATCTGCAGGCGGCCACGGAGTTTGAGCAGCCCCAAGCAGCAGGGTACACGTTGGCCAAGACCACGAAGGAGTACCTGGAGAGGGTGAGGGAGGCGGTGGGCGCAGAGATGTACGACTCACTGCACGAGGCGCCCAAGGAACTGGCGAAGAAGGCGCTGCAGTGA</w:t>
      </w:r>
    </w:p>
    <w:p w14:paraId="3937C432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2B6E8171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496891BC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SASLTLYIDYVSQPSRSLVFLCRAIKAPHQEKVVSLVKGEHQNKAYADVNPFKK</w:t>
      </w:r>
      <w:r>
        <w:rPr>
          <w:rFonts w:ascii="Courier New" w:hAnsi="Courier New" w:cs="Courier New"/>
        </w:rPr>
        <w:t>VPAVQDGDLL</w:t>
      </w:r>
      <w:r>
        <w:rPr>
          <w:rFonts w:ascii="Courier New" w:hAnsi="Courier New" w:cs="Courier New"/>
        </w:rPr>
        <w:lastRenderedPageBreak/>
        <w:t>ILESCSALRYIASKYDAAGTWYPSDLKTRCKVDEYLDWQHLNTRAHGVGYYMNKVLVPMMKGSPPDMALVEKHEKEMGRVEELFASYFLGDKPFITGNTPTIADLQAATEFEQPQAAGYTLAKTTKEYLERVREAVGAEMYDSLHEAPKELAKKALQ</w:t>
      </w:r>
    </w:p>
    <w:p w14:paraId="4BABB04A" w14:textId="77777777" w:rsidR="00870527" w:rsidRDefault="00870527">
      <w:pPr>
        <w:rPr>
          <w:rFonts w:ascii="Times New Roman" w:hAnsi="Times New Roman" w:cs="Times New Roman"/>
          <w:szCs w:val="21"/>
        </w:rPr>
        <w:sectPr w:rsidR="00870527">
          <w:headerReference w:type="default" r:id="rId24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496DC4E" w14:textId="77777777" w:rsidR="00870527" w:rsidRDefault="00A61CFB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lastRenderedPageBreak/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22646_Pt_Mix_transcript22646/f41p0/1649</w:t>
      </w:r>
    </w:p>
    <w:p w14:paraId="7A8E5281" w14:textId="77777777" w:rsidR="00870527" w:rsidRDefault="00A61CFB">
      <w:pPr>
        <w:rPr>
          <w:rFonts w:ascii="Times New Roman" w:hAnsi="Times New Roman" w:cs="Times New Roman"/>
          <w:szCs w:val="21"/>
        </w:rPr>
      </w:pPr>
      <w:r>
        <w:rPr>
          <w:rFonts w:ascii="Courier New" w:hAnsi="Courier New" w:cs="Courier New"/>
          <w:szCs w:val="21"/>
        </w:rPr>
        <w:t>ATGTTGCCTCGACGTCTGTCCCGCCTGGTGCAACCCGTGAGGCGCCTGGGCACCTGCACCACCTCCAGGGCCTCCTTCACCGTACAGGACGAGGAGGACTTCAGAAACCGGGTGCTGTCCTCCTCCACTCCCGTCGTCGTCGATTTTCATGCCCAGTGGTGTGGGCCGTGCAAGCTGCTGGGACCTCGGCTGGA</w:t>
      </w:r>
      <w:r>
        <w:rPr>
          <w:rFonts w:ascii="Courier New" w:hAnsi="Courier New" w:cs="Courier New"/>
          <w:szCs w:val="21"/>
        </w:rPr>
        <w:t>AACTATCATTGGTGGAAAGGGCGAGAAGGTCCACCTGGCGAAGGTTGACATTGATAACGTGTCAGACTTGGCACTTGACTATGGGGTGTCAGCTGTACCCTCAGTCCTGGCGGTGAAGGATGGCAAGGTGGTGGACAAGTTCGTTGGCCTTCAAGAGGAGTCGAGGATTGAGGCCTTCGTTAATCGGCTCATTGGGGAGTAG</w:t>
      </w:r>
    </w:p>
    <w:p w14:paraId="41002B94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3E94AB67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LPRRLSRLVQPVRRLGTCTTSRASFTVQDEEDFRNRVLSSSTPVVVDFHAQ</w:t>
      </w:r>
      <w:r>
        <w:rPr>
          <w:rFonts w:ascii="Courier New" w:hAnsi="Courier New" w:cs="Courier New"/>
        </w:rPr>
        <w:t>WCGPCKLLGPRLETIIGGKGEKVHLAKVDIDNVSDLALDYGVSAVPSVLAVKDGKVVDKFVGLQEESRIEAFVNRLIGE</w:t>
      </w:r>
    </w:p>
    <w:p w14:paraId="688051B4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1DCB4494" w14:textId="77777777" w:rsidR="00870527" w:rsidRDefault="00A61CFB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26350_Pt_Mix_transcript26350/f7p0/1479</w:t>
      </w:r>
    </w:p>
    <w:p w14:paraId="1A12A19B" w14:textId="77777777" w:rsidR="00870527" w:rsidRDefault="00A61CFB">
      <w:pPr>
        <w:rPr>
          <w:rFonts w:ascii="Times New Roman" w:hAnsi="Times New Roman" w:cs="Times New Roman"/>
          <w:szCs w:val="21"/>
        </w:rPr>
      </w:pPr>
      <w:r>
        <w:rPr>
          <w:rFonts w:ascii="Courier New" w:hAnsi="Courier New" w:cs="Courier New"/>
          <w:szCs w:val="21"/>
        </w:rPr>
        <w:t>ATGCTTAACAACCCAGCAGTTCGATCTCTGCTACAGCAGGTAGTGGCAAAACCTGTTGTCGGGCGACATGCGCAACAGCTTGCATGCACTGTGGGCAGGAATTTCCACAGTAGT</w:t>
      </w:r>
      <w:r>
        <w:rPr>
          <w:rFonts w:ascii="Courier New" w:hAnsi="Courier New" w:cs="Courier New"/>
          <w:szCs w:val="21"/>
        </w:rPr>
        <w:t>GAGCCTGCCATGGAAATTTTTATGGTAAATAGTGAAGATGATTTTAAGAACAAAGTCATGCGAAGTCCTGTTCCAGTCATAGTGAACTTTCATGCCGAGTGGTGTGAGCCATGTCATTCCCTCAAGCCTCTGTTGGAGAAGATTGCTCAAGAAAATGAAGGTCACCTCCACTTGGCTGAGGTGGCAGTGGATGAACACCTTGATCTGCTGCATGCCTTTGAGGTTACTGCAGTGCCAGCAGTGTTGGGTATTCATC</w:t>
      </w:r>
      <w:r>
        <w:rPr>
          <w:rFonts w:ascii="Courier New" w:hAnsi="Courier New" w:cs="Courier New"/>
          <w:szCs w:val="21"/>
        </w:rPr>
        <w:t>GGGGGATGGTGGTTGAGAAGTTTGTTGGTCTAGTATCTCACAAAGAAGTTAAAGGTTTTGTTGATAAATTGCTAAATAAGTAG</w:t>
      </w:r>
    </w:p>
    <w:p w14:paraId="57CE87DB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293EC084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LNNPAVRSLLQQVVAKPVVGRHAQQLACTVGRNFHSSEPAMEIFMVNSEDDFKNKVMRSPVPVIVNFHAEWCEPCHSLKPLLEKIAQENEGHLHLAEVAVDEHLDLLHAFEVTAVPAVLGIHRGMVVEKFVGLVSHKEVKGFVDKLLNK</w:t>
      </w:r>
    </w:p>
    <w:p w14:paraId="676C4744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3FF6E833" w14:textId="77777777" w:rsidR="00870527" w:rsidRDefault="00A61CFB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transcript_transcri</w:t>
      </w:r>
      <w:r>
        <w:rPr>
          <w:rFonts w:ascii="Times New Roman" w:hAnsi="Times New Roman" w:cs="Times New Roman"/>
          <w:szCs w:val="21"/>
        </w:rPr>
        <w:t>pt</w:t>
      </w:r>
      <w:proofErr w:type="spellEnd"/>
      <w:r>
        <w:rPr>
          <w:rFonts w:ascii="Times New Roman" w:hAnsi="Times New Roman" w:cs="Times New Roman"/>
          <w:szCs w:val="21"/>
        </w:rPr>
        <w:t>/30081_Pt_Mix_transcript30081/f69p0/1146</w:t>
      </w:r>
    </w:p>
    <w:p w14:paraId="7E36C6F6" w14:textId="77777777" w:rsidR="00870527" w:rsidRDefault="00A61CFB">
      <w:pPr>
        <w:rPr>
          <w:rFonts w:ascii="Times New Roman" w:hAnsi="Times New Roman" w:cs="Times New Roman"/>
          <w:szCs w:val="21"/>
        </w:rPr>
      </w:pPr>
      <w:r>
        <w:rPr>
          <w:rFonts w:ascii="Courier New" w:hAnsi="Courier New" w:cs="Courier New"/>
          <w:szCs w:val="21"/>
        </w:rPr>
        <w:t>ATGGTCTACCAAGTGAAGGATAAGGAAGACTTTGACCAGCAGTTGAAGAATGCTGGACAGAAGCTTGTGGTGGTAGACTTCTATGCCACCTGGTGCGGACCCTGCAAGATCATCGCCCCCAAGATTCAGGAGATGAGTGAGCAGATGAGTGACGTTGTGTTCCTGAAGGTGGACGTGGATGAGAATGACGAGGTTGCCGTGACCTATAAGGTG</w:t>
      </w:r>
      <w:r>
        <w:rPr>
          <w:rFonts w:ascii="Courier New" w:hAnsi="Courier New" w:cs="Courier New"/>
          <w:szCs w:val="21"/>
        </w:rPr>
        <w:t>TCTTGCATGCCTACCTTCGTTTTCTTCAAGGCGGAGAAGAAAGTGGACAGTTTCTCAGGAGCAAGTGAAGACAAGCTCCGTGAATTCATTGCAAAGCTGAAGTAA</w:t>
      </w:r>
    </w:p>
    <w:p w14:paraId="167BD4CA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279F01F5" w14:textId="77777777" w:rsidR="00870527" w:rsidRDefault="00A61CFB">
      <w:pPr>
        <w:rPr>
          <w:rFonts w:ascii="Courier New" w:hAnsi="Courier New" w:cs="Courier New"/>
        </w:rPr>
        <w:sectPr w:rsidR="00870527">
          <w:headerReference w:type="default" r:id="rId25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Courier New" w:hAnsi="Courier New" w:cs="Courier New"/>
        </w:rPr>
        <w:t>MVYQVKDKEDFDQQLKNAGQKLVVVDFYATWCGPCKIIAPKIQEMSEQMSDVVFLKVDVDENDEVAVTYKVSCMPTFVFFKAEKKVDSFSGASEDKLREFIAKLK</w:t>
      </w:r>
    </w:p>
    <w:p w14:paraId="1A1ACCCD" w14:textId="77777777" w:rsidR="00870527" w:rsidRDefault="00A61CFB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lastRenderedPageBreak/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35181_Pt_Mix_transcript35181/f29p0/758</w:t>
      </w:r>
    </w:p>
    <w:p w14:paraId="112FA22D" w14:textId="77777777" w:rsidR="00870527" w:rsidRDefault="00A61CFB">
      <w:pPr>
        <w:rPr>
          <w:rFonts w:ascii="Times New Roman" w:hAnsi="Times New Roman" w:cs="Times New Roman"/>
          <w:szCs w:val="21"/>
        </w:rPr>
      </w:pPr>
      <w:r>
        <w:rPr>
          <w:rFonts w:ascii="Courier New" w:hAnsi="Courier New" w:cs="Courier New"/>
        </w:rPr>
        <w:t>ATGGCTGGTATGCTGAGAAGGTTCGTGCCTCTGTTTGACCGTGTGCTGGTGCAGAAGGCTGAGGTGGTCACCAAGACAGCCTCAGGCAT</w:t>
      </w:r>
      <w:r>
        <w:rPr>
          <w:rFonts w:ascii="Courier New" w:hAnsi="Courier New" w:cs="Courier New"/>
        </w:rPr>
        <w:t>CTTCATCCCGGAGAAGTCCCAGGCGAAGGTGCTGACGGGCAAAGTGGTGGCGGTGGGTGAGGGGCTGCGCACAGAGAGTGGCAGCGTAGTGGCCCCAGCAGTGTCAGTCGGGGACGAGGTGCTGCTGCCTGAGTTTGGAGGCACCAAGGTGACACTAGAGGAGAAGGACTACTTCCTCTTCAGGGACTCTGACATCCTGGCCAAGATGAAGAGCGAGTAA</w:t>
      </w:r>
    </w:p>
    <w:p w14:paraId="6B6D59AF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5D167766" w14:textId="77777777" w:rsidR="00870527" w:rsidRDefault="00A61CFB">
      <w:pPr>
        <w:rPr>
          <w:rFonts w:ascii="Courier New" w:hAnsi="Courier New" w:cs="Courier New"/>
        </w:rPr>
        <w:sectPr w:rsidR="00870527">
          <w:headerReference w:type="default" r:id="rId26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Courier New" w:hAnsi="Courier New" w:cs="Courier New"/>
        </w:rPr>
        <w:t>MAGMLRRFVPLFDRVLVQKAEVVTKTASGIFIPEKSQAKVLTGKVVAVGEGLRTESGSVVAPAVSVGDEVLLPEFGGTKVTLEEKDYFLFRDSDILAKMKSE</w:t>
      </w:r>
    </w:p>
    <w:p w14:paraId="41EF6264" w14:textId="77777777" w:rsidR="00870527" w:rsidRDefault="00A61CFB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lastRenderedPageBreak/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20595_Pt_Mix_transcript20595/f22p0/1779</w:t>
      </w:r>
    </w:p>
    <w:p w14:paraId="179E641B" w14:textId="77777777" w:rsidR="00870527" w:rsidRDefault="00A61CFB">
      <w:pPr>
        <w:rPr>
          <w:rFonts w:ascii="Times New Roman" w:hAnsi="Times New Roman" w:cs="Times New Roman"/>
          <w:szCs w:val="21"/>
        </w:rPr>
      </w:pPr>
      <w:r>
        <w:rPr>
          <w:rFonts w:ascii="Courier New" w:hAnsi="Courier New" w:cs="Courier New"/>
        </w:rPr>
        <w:t>ATGGGAAAGGACTACTACAAGATCCTGGGGCTGTCTAAAGGGGCCTCTGAGGAAGA</w:t>
      </w:r>
      <w:r>
        <w:rPr>
          <w:rFonts w:ascii="Courier New" w:hAnsi="Courier New" w:cs="Courier New"/>
        </w:rPr>
        <w:t>CATAAAGAAGGCCTACAGGAAGATGGCCCTCAAATACCATCCCGACAAAAACAAATCAGCAGATGCCGAGGAAAAGTTTAAGGCAGTGGCAGAGGCTTACGAGGTGCTGAGTGACAAAAAGAAGCGGGACATCTACGACCAGTATGGCGAGGAGGGGCTGAAGGGCGGTGTGCCTGGCGGCCCCGGGGAGGATGGCACACACTTCACCTACACCTTCTCCGGGGACCCGCGTGCCACCTTCCACGAGTTCTTTGGA</w:t>
      </w:r>
      <w:r>
        <w:rPr>
          <w:rFonts w:ascii="Courier New" w:hAnsi="Courier New" w:cs="Courier New"/>
        </w:rPr>
        <w:t>ACCAATGATCCCTTCGCTCACTTCTTCAACATGGGTGTGGACGGACATGGGGGTCACGGAGTGTTTGAAGACATGGACGTGGAGGACGACCCCTTTATTACCATGATGGGCGGCGGCGGGCCTCGCTTGGGCGGCACTCGAAGGGCGTTCAGCTTCAACCCGCACGATGCTACTAGGCCACAGGGCGGGAAGGGGCGCCACCAGGATCCTGCCGTCACCAGAGACCTGTACGTCACTTTAGAGGAGGTGTCGAAGG</w:t>
      </w:r>
      <w:r>
        <w:rPr>
          <w:rFonts w:ascii="Courier New" w:hAnsi="Courier New" w:cs="Courier New"/>
        </w:rPr>
        <w:t>GGGTCACGAAGAAGATGAAGATCACTAGGAATGTGTTGGCGAGTGACGGGCGCTCTACACGTCGAGAGGAGAAGATATTGACAATTGAAGTGAAACCTGGGTGGAAGGAAGGCACCAAGATTACTTTCGAGCGAGAGGGTGACCAGACCCCGGGCAAGATTCCCGCCGACATTATCTTCATGATCAGAGACAAACCTCACCACCACTTCAAGCGTGACGGCGCCAACCTGATCTATACAGCCAAGGTGGCTCTCCG</w:t>
      </w:r>
      <w:r>
        <w:rPr>
          <w:rFonts w:ascii="Courier New" w:hAnsi="Courier New" w:cs="Courier New"/>
        </w:rPr>
        <w:t>AGATGCATTGTGTGGTACCAGGGTGTCGGTGCCCACTCTGGATAATCAGAGAGTGGCACTCAATCTAACAAATGAGGTGGTGCGGCCCCAGACCACTAAACGCCTTCAGGGCTACGGCTTGCCTTACCCTAAGGACACCCAGAGGAAGGGTGACATCGTCGTTCACTTCGACATTCAGTTTCCTTCTACGTTGACTGAAAGTGCGAAAGAAATTTTGTCTGAAGTCCTCCCTCCGTAA</w:t>
      </w:r>
    </w:p>
    <w:p w14:paraId="3273281E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06D6C53E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GKDYYKILGLSKGAS</w:t>
      </w:r>
      <w:r>
        <w:rPr>
          <w:rFonts w:ascii="Courier New" w:hAnsi="Courier New" w:cs="Courier New"/>
        </w:rPr>
        <w:t>EEDIKKAYRKMALKYHPDKNKSADAEEKFKAVAEAYEVLSDKKKRDIYDQYGEEGLKGGVPGGPGEDGTHFTYTFSGDPRATFHEFFGTNDPFAHFFNMGVDGHGGHGVFEDMDVEDDPFITMMGGGGPRLGGTRRAFSFNPHDATRPQGGKGRHQDPAVTRDLYVTLEEVSKGVTKKMKITRNVLASDGRSTRREEKILTIEVKPGWKEGTKITFEREGDQTPGKIPADIIFMIRDKPHHHFKRDGANLIYTAKV</w:t>
      </w:r>
      <w:r>
        <w:rPr>
          <w:rFonts w:ascii="Courier New" w:hAnsi="Courier New" w:cs="Courier New"/>
        </w:rPr>
        <w:t>ALRDALCGTRVSVPTLDNQRVALNLTNEVVRPQTTKRLQGYGLPYPKDTQRKGDIVVHFDIQFPSTLTESAKEILSEVLPP</w:t>
      </w:r>
    </w:p>
    <w:p w14:paraId="785993CB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1F87BC66" w14:textId="77777777" w:rsidR="00870527" w:rsidRDefault="00A61CFB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3641_Pt_Mix_transcript3641/f14p0/3701</w:t>
      </w:r>
    </w:p>
    <w:p w14:paraId="35534D07" w14:textId="77777777" w:rsidR="00870527" w:rsidRDefault="00A61CFB">
      <w:pPr>
        <w:rPr>
          <w:rFonts w:ascii="Times New Roman" w:hAnsi="Times New Roman" w:cs="Times New Roman"/>
          <w:szCs w:val="21"/>
        </w:rPr>
      </w:pPr>
      <w:r>
        <w:rPr>
          <w:rFonts w:ascii="Courier New" w:hAnsi="Courier New" w:cs="Courier New"/>
        </w:rPr>
        <w:t>ATGGTGAAGGAAACGGGTTACTATGACATGCTTGGGGTGAAACCCACTGCATCACAGGATGAACTCAAAAAAGCATACAGGAAATTGGCCCTCAAGTACCATCCTGACAAAAA</w:t>
      </w:r>
      <w:r>
        <w:rPr>
          <w:rFonts w:ascii="Courier New" w:hAnsi="Courier New" w:cs="Courier New"/>
        </w:rPr>
        <w:t>TCCAAATGAAGGAGAAAAGTTCAAGTTGATCTCACAGGCATACGAAGTCCTTAGCAATGAAGAAAAGCGCAAAATTTATGATCAGGGAGGAGAACAGGCCCTCAAAGAAGGAGGTAGTGGAGGTGGAAGCTTCTCCTCTCCCATGGACATCTTTGATATGTTCTTCGGTGGAGGAATGAGGCGAGGACGAGAAAAGAGAGTGAAGGATGTCATTCACCAAATGAGTGTTTCATTAGAGGAACTTTACAACGGAGCT</w:t>
      </w:r>
      <w:r>
        <w:rPr>
          <w:rFonts w:ascii="Courier New" w:hAnsi="Courier New" w:cs="Courier New"/>
        </w:rPr>
        <w:t>ACTCGAAGATTGGCTCTGCAGAAGCATGTTATCTGCAACAAATGCGAAGGCCAGGGCGGAAAGAAACCCCCGGAGAAGTGCCCTTCATGCAGAGGAACTGGAATGCAGGTCCGAATTCAGCAGCTAGGGCCAGGCATGGTATCCCAGGTGCAGAGTATGTGCGGAGAATGTCGAGGGCAGGGTGAACGTATCAATCCTAAGGACAGGTGTAAGGCATGTGAGGGCAGAAAGGTGGTCAAAGAGAGAAAGATCTTAG</w:t>
      </w:r>
      <w:r>
        <w:rPr>
          <w:rFonts w:ascii="Courier New" w:hAnsi="Courier New" w:cs="Courier New"/>
        </w:rPr>
        <w:t>AGGTTCACGTGGACAAGGGCATGGAAGATGGACAGAAGATTGTGTTCTCAGGTGAAGGGGACCAAGAACCAGGCCTTGAGCCAGGAGATATTATTATTGTATTAGATGAGAAAGAGCACCCAACTTTCAGACGTGTCGTCAATGATCTCACAATGCAGATGCACATAACTCTTGTGGAAGCACTGTGCGGCTTCCAGAAACCCATTAAAACTTTAGATGATAGGACTATTGTTGTTAGCACCATTCCTGGTGAAGT</w:t>
      </w:r>
      <w:r>
        <w:rPr>
          <w:rFonts w:ascii="Courier New" w:hAnsi="Courier New" w:cs="Courier New"/>
        </w:rPr>
        <w:t>GATCAAGAATGCTGAAATCAAGGCTGTGTTAGGTGAGGGCATGCCTCAATACAAGAATCCATTTGAAAAGGGACGTTTGCTCCTCCAGTTCCTCGTAGACTTCCCATCACAAATTCCTCTAGATCGAATCCGAAAGCTAGAGAAGATTCTCCCAACCAGACCTGAGGTAATAGTCCCAGATGATGGCGAGGAAGTGAACCTTGTGGAGTTGGACCACAATCAGC</w:t>
      </w:r>
      <w:r>
        <w:rPr>
          <w:rFonts w:ascii="Courier New" w:hAnsi="Courier New" w:cs="Courier New"/>
        </w:rPr>
        <w:lastRenderedPageBreak/>
        <w:t>GAGGAAGGCGTCACAACCACATCTATGATGAT</w:t>
      </w:r>
      <w:r>
        <w:rPr>
          <w:rFonts w:ascii="Courier New" w:hAnsi="Courier New" w:cs="Courier New"/>
        </w:rPr>
        <w:t>GATGATGATGACCATCATGGAGGACGGCAACATGTCCAGTGCCAGACAAGCTAG</w:t>
      </w:r>
    </w:p>
    <w:p w14:paraId="57BED351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4EBDB918" w14:textId="77777777" w:rsidR="00870527" w:rsidRDefault="00A61CFB">
      <w:pPr>
        <w:rPr>
          <w:rFonts w:ascii="Courier New" w:hAnsi="Courier New" w:cs="Courier New"/>
        </w:rPr>
        <w:sectPr w:rsidR="00870527">
          <w:headerReference w:type="default" r:id="rId2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Courier New" w:hAnsi="Courier New" w:cs="Courier New"/>
        </w:rPr>
        <w:t>MVKETGYYDMLGVKPTASQDELKKAYRKLALKYHPDKNPNEGEKFKLISQAYEVLSNEEKRKIYDQGGEQALKEGGSGGGSFSSPMDIFDMFFGGGMRRGREKRVKDVIHQMSVSLEELYNGATRRLAL</w:t>
      </w:r>
      <w:r>
        <w:rPr>
          <w:rFonts w:ascii="Courier New" w:hAnsi="Courier New" w:cs="Courier New"/>
        </w:rPr>
        <w:t>QKHVICNKCEGQGGKKPPEKCPSCRGTGMQVRIQQLGPGMVSQVQSMCGECRGQGERINPKDRCKACEGRKVVKERKILEVHVDKGMEDGQKIVFSGEGDQEPGLEPGDIIIVLDEKEHPTFRRVVNDLTMQMHITLVEALCGFQKPIKTLDDRTIVVSTIPGEVIKNAEIKAVLGEGMPQYKNPFEKGRLLLQFLVDFPSQIPLDRIRKLEKILPTRPEVIVPDDGEEVNLVELDHNQRGRRHNHIYDDDDDDHH</w:t>
      </w:r>
      <w:r>
        <w:rPr>
          <w:rFonts w:ascii="Courier New" w:hAnsi="Courier New" w:cs="Courier New"/>
        </w:rPr>
        <w:t>GGRQHVQCQTS</w:t>
      </w:r>
    </w:p>
    <w:p w14:paraId="5F72B26C" w14:textId="77777777" w:rsidR="00870527" w:rsidRDefault="00A61CFB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lastRenderedPageBreak/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9745_Pt_Mix_transcript9745/f4p0/2746</w:t>
      </w:r>
    </w:p>
    <w:p w14:paraId="4E33B7DE" w14:textId="77777777" w:rsidR="00870527" w:rsidRDefault="00A61CFB">
      <w:pPr>
        <w:rPr>
          <w:rFonts w:ascii="Times New Roman" w:hAnsi="Times New Roman" w:cs="Times New Roman"/>
          <w:szCs w:val="21"/>
        </w:rPr>
      </w:pPr>
      <w:r>
        <w:rPr>
          <w:rFonts w:ascii="Courier New" w:hAnsi="Courier New" w:cs="Courier New"/>
        </w:rPr>
        <w:t>ATGTACCGCGCTGCCTCCCTGCTCCGGCTGCCCGCGAGTCGCCAGGTCGCCCAACGGCTGGCGACGAGGAGCTACGCCAAGGATGTCAAGTTTGGGTCAGAGGTGCGGGCCATGATGCTGCAGGGCGTGGACGTGCTCACTGATGCTGTGGCCGTCACTATGGGCCCCAAGGGTCGCAATGTGAT</w:t>
      </w:r>
      <w:r>
        <w:rPr>
          <w:rFonts w:ascii="Courier New" w:hAnsi="Courier New" w:cs="Courier New"/>
        </w:rPr>
        <w:t>AATAGAGCAGAGCTGGGGCAGCCCTAAAATCACCAAGGATGGCGTGACGGTGGCCAAGGCGGTGGAGCTGAAGGACAAGTTCCAGAACATTGGTGCCAAGCTGGTGCAGGACGTGGCCAACAACACCAATGAGGAGGCCGGCGATGGCACCACCACTGCCACCGTGCTGGCCCGCACTATTGCCAAGGAGGGCTTCGACAAGATCAGCAAGGGAGCTAACCCTATTGAAATCAGGCGTGGTGTGATGCTGGCAGTG</w:t>
      </w:r>
      <w:r>
        <w:rPr>
          <w:rFonts w:ascii="Courier New" w:hAnsi="Courier New" w:cs="Courier New"/>
        </w:rPr>
        <w:t>GAGGCTGTCATCGACCACCTCCGCTCACTGTCCCGCCAGGTGACCACCCCTGCTGAGATCACCCAGGTGGCCACCATCTCTGCTAATGGGGACAGCGAAGTGGGAGAGCTCATCTCAGCTGCCATGGAGAAGGTTGGGCGCAATGGAGTGATCACGGTGAAGGACGGCAAGACACTGAAGGACGAGCTAGAGGTGATCGAGGGCATGAAGTTTGATAGGGGTTACATCTCCCCGTACTTCATCAACACAGCTAAGG</w:t>
      </w:r>
      <w:r>
        <w:rPr>
          <w:rFonts w:ascii="Courier New" w:hAnsi="Courier New" w:cs="Courier New"/>
        </w:rPr>
        <w:t>GGGCCAAGGTGGAGTACCAGGATGCCTTGGTGCTCCTCTCAGAAAAGAAGATCTCCTCCATTCAGTCCATCATCCCAGCGCTGGAGATTGCCAACGCTCAGAGGAAGCCACTGCTCATTATTGCTGAGGACGTGGATGGGGAAGCACTGAGCACCCTGGTGGTGAACCGGCTCAAGATTGGCCTGCAGATTGCTGCTGTCAAGGCCCCAGGCTTTGGTGACAACCGCAAGAACACTATCCAGGACATTGCCATCGC</w:t>
      </w:r>
      <w:r>
        <w:rPr>
          <w:rFonts w:ascii="Courier New" w:hAnsi="Courier New" w:cs="Courier New"/>
        </w:rPr>
        <w:t>CACCGGGGCCCTCGTCTTCAATGATGAGGCCAGCATGGTGAAGATTGAGGATGTGCAGGCACACGACCTTGGCATGGTGGGTGAGGTGCAGATCACCAAGGACGATACGTTGCTGCTGAAGGGCAAGGGCAAGTCATCAGATATTGAGAGGAGGATTGGCCAGATCAGGGAGCAGATTGAGGACAGCAACTCTGAGTATGAGAAAGAGAAGATGCAGGAGCGAATGGCACGACTCAGCAACGGAGTGGCGGTGGTG</w:t>
      </w:r>
      <w:r>
        <w:rPr>
          <w:rFonts w:ascii="Courier New" w:hAnsi="Courier New" w:cs="Courier New"/>
        </w:rPr>
        <w:t>AAGGTGGGCGGCTCCTCTGAGGTGGAGGTCAATGAGAAGAAGGATCGTGTAAATGATGCCCTGTGTGCCACACGTGCCGCCATTGAAGAGGGCATCGTGCCTGGTGGTGGTGTGGCACTGCTGCGCTGCTTGCCTGCCCTGGATGCTGTCAAGGCTGCCAATGAGGACCAGAAGATTGGCGTGGACATCATCCGTAAGGCCATTAGGACGCCCTGCTACACCATTGTCACCAACGCTGGCATTGATGCCGCCGTCA</w:t>
      </w:r>
      <w:r>
        <w:rPr>
          <w:rFonts w:ascii="Courier New" w:hAnsi="Courier New" w:cs="Courier New"/>
        </w:rPr>
        <w:t>TCGTCAACAAGGTGGAGGAAGCGACGGGCGACTATGGGTACGATGCTGCCAACGGCACCTTTGTCAATCTAGTGGAGGCCGGCATCATTGACCCCACCAAGGTGGTGCGGTCTGCCCTGACTGATGCTGCTGGTGTGGCCTCTCTCCTCACCACTGCCGAGTCTGTCATCACTGAGATCCCCAAGGAGGAGCCAGCAGGCGGCGGCATGGGTGGCATGGGCGGTATGGGAGGTATGGGAGGAATGGGTGGCATGGG</w:t>
      </w:r>
      <w:r>
        <w:rPr>
          <w:rFonts w:ascii="Courier New" w:hAnsi="Courier New" w:cs="Courier New"/>
        </w:rPr>
        <w:t>AGGCATGATGTGA</w:t>
      </w:r>
    </w:p>
    <w:p w14:paraId="3121A94C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7368A6CB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YRAASLLRLPASRQVAQRLATRSYAKDVKFGSEVRAMMLQGVDVLTDAVAVTMGPKGRNVIIEQSWGSPKITKDGVTVAKAVELKDKFQNIGAKLVQDVANNTNEEAGDGTTTATVLARTIAKEGFDKISKGANPIEIRRGVMLAVEAVIDHLRSLSRQVTTPAEITQVATISANGDSEVGELISAAMEKVGRNGVITVKDGKTLKDELEVIEGMKFDRGYISPYFINTAKGAKVEYQDA</w:t>
      </w:r>
      <w:r>
        <w:rPr>
          <w:rFonts w:ascii="Courier New" w:hAnsi="Courier New" w:cs="Courier New"/>
        </w:rPr>
        <w:t>LVLLSEKKISSIQSIIPALEIANAQRKPLLIIAEDVDGEALSTLVVNRLKIGLQIAAVKAPGFGDNRKNTIQDIAIATGALVFNDEASMVKIEDVQAHDLGMVGEVQITKDDTLLLKGKGKSSDIERRIGQIREQIEDSNSEYEKEKMQERMARLSNGVAVVKVGGSSEVEVNEKKDRVNDALCATRAAIEEGIVPGGGVALLRCLPALDAVKAANEDQKIGVDIIRKAIRTPCYTIVTNAGIDAAVIVNKVEEAT</w:t>
      </w:r>
      <w:r>
        <w:rPr>
          <w:rFonts w:ascii="Courier New" w:hAnsi="Courier New" w:cs="Courier New"/>
        </w:rPr>
        <w:t>GDYGYDAANGTFVNLVEAGIIDPTKVVRSALTDAAGVASLLTTAESVITEIPKEEPAGGGMGGMGGMGGMGGMGGMGGMM</w:t>
      </w:r>
    </w:p>
    <w:p w14:paraId="10D39FF4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21ABFDD4" w14:textId="77777777" w:rsidR="00870527" w:rsidRDefault="00A61CFB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9817_Pt_Mix_transcript9817/f4p0/2723</w:t>
      </w:r>
    </w:p>
    <w:p w14:paraId="5E356B9B" w14:textId="77777777" w:rsidR="00870527" w:rsidRDefault="00A61CFB">
      <w:pPr>
        <w:rPr>
          <w:rFonts w:ascii="Times New Roman" w:hAnsi="Times New Roman" w:cs="Times New Roman"/>
          <w:szCs w:val="21"/>
        </w:rPr>
      </w:pPr>
      <w:r>
        <w:rPr>
          <w:rFonts w:ascii="Courier New" w:hAnsi="Courier New" w:cs="Courier New"/>
        </w:rPr>
        <w:t>ATGTACCGCGCTGCCTCCCTGCTCCGGCTGCCCGCGAGTCGCCAGGTCGCCCAACAGCTGGCGACGAGGAGCTACGCCAAGGATGTCAAGTTTGGGTCAGAGGTGCGGGCCATGA</w:t>
      </w:r>
      <w:r>
        <w:rPr>
          <w:rFonts w:ascii="Courier New" w:hAnsi="Courier New" w:cs="Courier New"/>
        </w:rPr>
        <w:t>TGCTGCAGGGCGTGGACGTTCTCACTGATGCTGTAGCCGTTACTATGGGCCCCAAGGGTCGCAATGTGATAATAGAGCAGAGCTGGGGCAGCCCCAAAATCACCAAGGATGGCGTGACGGTGGCCAAGGCGGTGGAGCTGAAGGA</w:t>
      </w:r>
      <w:r>
        <w:rPr>
          <w:rFonts w:ascii="Courier New" w:hAnsi="Courier New" w:cs="Courier New"/>
        </w:rPr>
        <w:lastRenderedPageBreak/>
        <w:t>CAAGTTCCAGAACATTGGTGCCAAGCTGGTGCAGGACGTGGCCAACAACACCAATGAGGAGGCCGGCGATGGCACCACCACTGCCACCGTGCTGGCCCGCACTATTGCCAA</w:t>
      </w:r>
      <w:r>
        <w:rPr>
          <w:rFonts w:ascii="Courier New" w:hAnsi="Courier New" w:cs="Courier New"/>
        </w:rPr>
        <w:t>GGAGGGCTTCGACAAGATCAGCAAGGGAGCTAACCCCATTGAAATCAGGCGTGGTGTGATGCTGGCAGTGGAGGCTGTCATCGACCACCTCCGCTCACTGTCCCGCCAGGTGACCACCCCTGCTGAGATCACCCAGGTGGCCACCATCTCTGCTAATGGGGACAGCGAAGTGGGAGAGCTCATCTCAGCTGCCATGGAGAAGGTTGGGCGCAATGGAGTGATCACGGTGAAGGACGGCAAGACACTGAAGGACGAG</w:t>
      </w:r>
      <w:r>
        <w:rPr>
          <w:rFonts w:ascii="Courier New" w:hAnsi="Courier New" w:cs="Courier New"/>
        </w:rPr>
        <w:t>CTAGAGGTGATCGAGGGCATGAAGTTTGATAGGGGTTACATCTCCCCGTACTTCATCAACACAGCTAAGGGGGCCAAGGTGGAGTACCAGGATGCCTTGGTGCTCCTCTCAGAAAAGAAGATCTCCTCCATTCAGTCCATCATCCCAGCGCTGGAGATTGCCAATGCTCAGAGGAAGCCACTGCTCATTATTGCTGAGGACGTGGATGGGGAAGCACTGAGCACCCTGGTGGTGAACCGGCTCAAGATTGGCCTGC</w:t>
      </w:r>
      <w:r>
        <w:rPr>
          <w:rFonts w:ascii="Courier New" w:hAnsi="Courier New" w:cs="Courier New"/>
        </w:rPr>
        <w:t>AGATTGCTGCTGTCAAGGCCCCAGGCTTTGGTGACAACCGCAAGAACACTATCCAGGACATTGCCATCGCCACCGGGGCCCTCGTCTTCAATGATGAGGCCAGCATGGTGAAGATTGAGGATGTGCAGGCACACGACCTTGGCATGGTGGGTGAGGTGCAGATCACCAAGGACGATACGTTGCTGCTGAAGGGCAAGGGCAAGTCATCAGATATTGAGAGGAGGATTGGCCAGATCAGGGAGCAGATTGAGGACAG</w:t>
      </w:r>
      <w:r>
        <w:rPr>
          <w:rFonts w:ascii="Courier New" w:hAnsi="Courier New" w:cs="Courier New"/>
        </w:rPr>
        <w:t>CAACTCTGAGTATGAGAAAGAGAAGATGCAGGAGCGAATGGCACGACTCAGCAACGGAGTGGCGGTGGTGAAGGTGGGCGGCTCCTCTGAGGTGGAGGTCAATGAGAAGAAGGATCGTGTAAATGATGCCCTGTGTGCCACACGTGCCGCCATTGAAGAGGGCATCGTGCCTGGTGGTGGTGTGGCACTGCTGCGCTGCTTGCCTGCCCTGGATGCTGTCAAGGCTGCCAATGAGGACCAGAAGATTGGCGTGGAC</w:t>
      </w:r>
      <w:r>
        <w:rPr>
          <w:rFonts w:ascii="Courier New" w:hAnsi="Courier New" w:cs="Courier New"/>
        </w:rPr>
        <w:t>ATCATCCGTAAGGCCATTAGGACGCCCTGCTACACCATTGTCACCAATGCTGGCATTGATGCCGCCGTCATCGTCAACAAGGTGGAGGAAGCGACGGGCGACTATGGGTACGATGCTGCCAACGGCACCTTTGTCAATCTAGTGGAGGCCGGCATCATTGACCCCACCAAGGTGGTGCGGTCTGCCCTGACTGATGCTGCTGGTGTGGCCTCTCTCCTCACCACTGCCGAGTCTGTCATCACTGAGATCCCCAAGG</w:t>
      </w:r>
      <w:r>
        <w:rPr>
          <w:rFonts w:ascii="Courier New" w:hAnsi="Courier New" w:cs="Courier New"/>
        </w:rPr>
        <w:t>AGGAGCCAGCAGGCGGCGGCATGGGTGGCATGGGCGGTATGGGAGGTATGGGAGGAATGGGTGGCATGGGAGGCATGATGTGA</w:t>
      </w:r>
    </w:p>
    <w:p w14:paraId="426DFEFD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10DBF60C" w14:textId="77777777" w:rsidR="00870527" w:rsidRDefault="00A61CFB">
      <w:pPr>
        <w:rPr>
          <w:rFonts w:ascii="Courier New" w:hAnsi="Courier New" w:cs="Courier New"/>
        </w:rPr>
        <w:sectPr w:rsidR="00870527">
          <w:headerReference w:type="default" r:id="rId28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Courier New" w:hAnsi="Courier New" w:cs="Courier New"/>
        </w:rPr>
        <w:t>MYRAASLLRLPASRQVAQQLATRSYAKDVKFGSEVRAMMLQGVDVLTDAVAVTMGPKGRNVIIEQSWGSPKITKDGVTVAKAVELKDKFQNIGAKLVQDVANNTNEEAGDGTTTATVLARTIAKEGFDKISKGANPIEIRRGVMLAVEAVIDHLRSLSRQVTTPAEITQVATISANGDSEVGELISAAMEKVGRNGVITVKDGKTLKDELEVIEGMKFDRGYISPYFINTAKGAKVEYQDALVLLSEKKISSIQSI</w:t>
      </w:r>
      <w:r>
        <w:rPr>
          <w:rFonts w:ascii="Courier New" w:hAnsi="Courier New" w:cs="Courier New"/>
        </w:rPr>
        <w:t>IPALEIANAQRKPLLIIAEDVDGEALSTLVVNRLKIGLQIAAVKAPGFGDNRKNTIQDIAIATGALVFNDEASMVKIEDVQAHDLGMVGEVQITKDDTLLLKGKGKSSDIERRIGQIREQIEDSNSEYEKEKMQERMARLSNGVAVVKVGGSSEVEVNEKKDRVNDALCATRAAIEEGIVPGGGVALLRCLPALDAVKAANEDQKIGVDIIRKAIRTPCYTIVTNAGIDAAVIVNKVEEATGDYGYDAANGTFVNL</w:t>
      </w:r>
      <w:r>
        <w:rPr>
          <w:rFonts w:ascii="Courier New" w:hAnsi="Courier New" w:cs="Courier New"/>
        </w:rPr>
        <w:t>VEAGIIDPTKVVRSALTDAAGVASLLTTAESVITEIPKEEPAGGGMGGMGGMGGMGGMGGMGGMM</w:t>
      </w:r>
    </w:p>
    <w:p w14:paraId="617ADE6F" w14:textId="77777777" w:rsidR="00870527" w:rsidRDefault="00A61CFB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lastRenderedPageBreak/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12237_Pt_Mix_transcript12237/f59p0/2463</w:t>
      </w:r>
    </w:p>
    <w:p w14:paraId="41B42B61" w14:textId="77777777" w:rsidR="00870527" w:rsidRDefault="00A61CFB">
      <w:pPr>
        <w:rPr>
          <w:rFonts w:ascii="Times New Roman" w:hAnsi="Times New Roman" w:cs="Times New Roman"/>
          <w:szCs w:val="21"/>
        </w:rPr>
      </w:pPr>
      <w:r>
        <w:rPr>
          <w:rFonts w:ascii="Courier New" w:hAnsi="Courier New" w:cs="Courier New"/>
        </w:rPr>
        <w:t>ATGATGTCCAAAGCAAGGTGTCTGGCCACTAATCTCGGTGCCCTTAGTGCTAGGAAGAATGTGGCGCAGCTCCTACAACAGAGCTCAGTGCAAGGGGTGCTGGCCCAACACAATGCCCTCAACATGCA</w:t>
      </w:r>
      <w:r>
        <w:rPr>
          <w:rFonts w:ascii="Courier New" w:hAnsi="Courier New" w:cs="Courier New"/>
        </w:rPr>
        <w:t>GACCAGATACAAGTCCGATGGGGTGAAGGGAGCAGTGATCGGCATTGACCTGGGAACAACAAACTCCTGCGTGGCCGTCATGGAGGGCAAGACTGCAAAGGTGATCACCAATGCAGAGGGAGACCGCACCACTCCTTCTGTCATTGCATTCACTAAGGATGGGGAGCGTCTGGTGGGCATTCAGGCCAAGCGTCAGGCAGTCACCAATGCAGGGAACACCTTCTATGCCACAAAGCGACTCATTGGCCGGAGATAC</w:t>
      </w:r>
      <w:r>
        <w:rPr>
          <w:rFonts w:ascii="Courier New" w:hAnsi="Courier New" w:cs="Courier New"/>
        </w:rPr>
        <w:t>GATGACGAGGAAATCGTCAAGGACAGGGAGACAGTGCCTTTCAAGATAGTGAAGGCCAGTAATGGAGATGCCTGGGTACAGACAGACGATGGCAAGATGTACTCCCCATCTCAGGTTGGAGCCTTTGTCCTCACCAAGATGAAGGAGACCGGTGAGGCATATCTCAACACCCCCGTGAAAAATGCTGTCATCACTGTGCCGGCTTACTTCAATGACTCCCAGAGACAGGCCACCAAGGACGCTGGTCAGATTTCTG</w:t>
      </w:r>
      <w:r>
        <w:rPr>
          <w:rFonts w:ascii="Courier New" w:hAnsi="Courier New" w:cs="Courier New"/>
        </w:rPr>
        <w:t>GGCTGAATGTGCTGCGAGTCATCAATGAGCCCACTGCTGCAGCACTGGCCTATGGCATGGACAAGACTGAAGACAAGATTATTGGAGTGTATGATCTTGGTGGTGGAACCTTTGATATTTCCATTCTTGAGATCCAGAAGGGAGTGTTTGAGGTGAAGTCTACCAATGGTGATACATTCCTGGGAGGTGAGGACTTTGACAGGCATCTTGTCACCTTCCTTGCTGGTGAATTCAAGAAGGAGCAAGGTGTGGATGT</w:t>
      </w:r>
      <w:r>
        <w:rPr>
          <w:rFonts w:ascii="Courier New" w:hAnsi="Courier New" w:cs="Courier New"/>
        </w:rPr>
        <w:t>GACCAAGGACACTATGGCCATGCAGAGGCTGAAGGAAGCTGCTGAGAAGGCCAAGATTGAACTGTCCTCCTCCAACCAGACTGACATTAACCTCCCCTACCTGACCATGGATGCATCTGGACCCAAGCACATGATGTATAAGCTGACAAGAGCCAAGTTTGAAAGCATTGTGGACAAGCTGATCAAACGCACCGTTGACCCATGCCTCAAGGCGATCAAGGATGCAGAGTGCAACAAGTCAGAGATAGGCGAGGTG</w:t>
      </w:r>
      <w:r>
        <w:rPr>
          <w:rFonts w:ascii="Courier New" w:hAnsi="Courier New" w:cs="Courier New"/>
        </w:rPr>
        <w:t>ATCCTGGTTGGTGGAATGTCTCGTATGCCCAAGGTCATCTCAATGGTGCAGGAAATATTTGGCCGTGCTCCAAGCAAGGCGGTGAACCCCGATGAGGCAGTGGCTGTGGGCGCTGCCATCCAGGGCGGTGTATTGGCAGGCGATGTGACAGATGTGTTGCTGCTGGATGTCACGCCGCTGTCACTTGGTATTGAGACCCTGGGAGGTGTGATGACTAAGCTCATCAACAGAAACACGACCATTCCCACCAGGAAGT</w:t>
      </w:r>
      <w:r>
        <w:rPr>
          <w:rFonts w:ascii="Courier New" w:hAnsi="Courier New" w:cs="Courier New"/>
        </w:rPr>
        <w:t>CACAAGTGTTCTCCACAGCTGCTGATGGCCAGACACAGGTAGAGATTAAGGTTCACCAGGGAGAGAGAGAAATGGCTGGTGATAACAAGCTTCTGGGACAGTTCAGCTTGGTTGGCATTCCTCCTGCTCCTCGTGGAGTCCCACAGATTGAAGTCACCTTTGACATTGATGCCAACGGCATTGTTCATGTCTCTGCTCGGGACAAGGGCACCGGCAAGGAACAGCAGATTGTGATCCAGTCTTCTGGAGGTCTTAG</w:t>
      </w:r>
      <w:r>
        <w:rPr>
          <w:rFonts w:ascii="Courier New" w:hAnsi="Courier New" w:cs="Courier New"/>
        </w:rPr>
        <w:t>CAAAGATGAGATTGAGAACATGATCAAGAAAGCAGAACAGTATGCTGAGGAGGATAAGAAGAAGAAGGAAGTGGTGGAGGCCATCAACCAGGGAGAGAGTATCATTCATGACACTGAAAGCAAAATGGAGGAGTTCAAAGACCAGCTTCCTGCAGAAGAGAGTGACAAGTTAAAGGAAAGGCTTACAAAGGTGAAGGATCTTCTGGCGAACAAGGACTCTGCCGATCCAGAAGAAATCAAGAAGGAAGTCGGTGAA</w:t>
      </w:r>
      <w:r>
        <w:rPr>
          <w:rFonts w:ascii="Courier New" w:hAnsi="Courier New" w:cs="Courier New"/>
        </w:rPr>
        <w:t>CTCCAGCAGGCATCACTGAAGCTGTTTGAGATGGCATACAAGAAGATGGCTTCAGAAAGAGAAAGCAGTGGATCATCAGGTACTGAAGACAAGGATAAAGAGAAGAAGGAAGAAAGTCAGCATTAA</w:t>
      </w:r>
    </w:p>
    <w:p w14:paraId="37F10706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34A74267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MSKARCLATNLGALSARKNVAQLLQQSSVQGVLAQHNALNMQTRYKSDGVKGAVIGIDLGTTNSCVAVMEGKTAKVITNAEGDRTTPSVIAFTKDGERLVGIQAKRQAVTNAGNTFYATKRLIGRRY</w:t>
      </w:r>
      <w:r>
        <w:rPr>
          <w:rFonts w:ascii="Courier New" w:hAnsi="Courier New" w:cs="Courier New"/>
        </w:rPr>
        <w:t>DDEEIVKDRETVPFKIVKASNGDAWVQTDDGKMYSPSQVGAFVLTKMKETGEAYLNTPVKNAVITVPAYFNDSQRQATKDAGQISGLNVLRVINEPTAAALAYGMDKTEDKIIGVYDLGGGTFDISILEIQKGVFEVKSTNGDTFLGGEDFDRHLVTFLAGEFKKEQGVDVTKDTMAMQRLKEAAEKAKIELSSSNQTDINLPYLTMDASGPKHMMYKLTRAKFESIVDKLIKRTVDPCLKAIKDAECNKSEIGEV</w:t>
      </w:r>
      <w:r>
        <w:rPr>
          <w:rFonts w:ascii="Courier New" w:hAnsi="Courier New" w:cs="Courier New"/>
        </w:rPr>
        <w:t>ILVGGMSRMPKVISMVQEIFGRAPSKAVNPDEAVAVGAAIQGGVLAGDVTDVLLLDVTPLSLGIETLGGVMTKLINRNTTIPTRKSQVFSTAADGQTQVEIKVHQGEREMAGDNKLLGQFSLVGIPPAPRGVPQIEVTFDIDANGIVHVSARDKGTGKEQQIVIQSSGGLSKDEIENMIKKAEQYAEEDKKKKEVVEAINQGESIIHDTESKMEEFKDQLPAEESDKLKERLTKVKDLLANKDSADPEEIKKEVGE</w:t>
      </w:r>
      <w:r>
        <w:rPr>
          <w:rFonts w:ascii="Courier New" w:hAnsi="Courier New" w:cs="Courier New"/>
        </w:rPr>
        <w:t>LQQASLKLFE</w:t>
      </w:r>
      <w:r>
        <w:rPr>
          <w:rFonts w:ascii="Courier New" w:hAnsi="Courier New" w:cs="Courier New"/>
        </w:rPr>
        <w:lastRenderedPageBreak/>
        <w:t>MAYKKMASERESSGSSGTEDKDKEKKEESQH</w:t>
      </w:r>
    </w:p>
    <w:p w14:paraId="0FAB3F5D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37AA9360" w14:textId="77777777" w:rsidR="00870527" w:rsidRDefault="00A61CFB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12947_Pt_Mix_transcript12947/f2p0/2448</w:t>
      </w:r>
    </w:p>
    <w:p w14:paraId="25E49362" w14:textId="77777777" w:rsidR="00870527" w:rsidRDefault="00A61CFB">
      <w:pPr>
        <w:rPr>
          <w:rFonts w:ascii="Times New Roman" w:hAnsi="Times New Roman" w:cs="Times New Roman"/>
          <w:szCs w:val="21"/>
        </w:rPr>
      </w:pPr>
      <w:r>
        <w:rPr>
          <w:rFonts w:ascii="Courier New" w:hAnsi="Courier New" w:cs="Courier New"/>
        </w:rPr>
        <w:t>ATGTCTAAGGGAGCAGCAGTGGGTATTGACTTGGGGACAACCTACTCCTGCGTAGGTGTCTTCCAGCATGGCAAGGTGGAGATCATCGCTAACGATCAGGGCAACAGAACTACGCCCTCTTACGTGGCCTTCACCGACACTGAGCGTCTCAT</w:t>
      </w:r>
      <w:r>
        <w:rPr>
          <w:rFonts w:ascii="Courier New" w:hAnsi="Courier New" w:cs="Courier New"/>
        </w:rPr>
        <w:t>CGGAGATGCTGCCAAGAACCAGGTGGCCATGAATCCAAACAACACTGTTTTTGATGCCAAGAGGCTGATTGGCAGGAAGTTCACTGATCATCATGTACAGTCAGACATGAAGCACTGGCCCTTCGAGGTCATTGAGGACAGCACGAAACCAAAGATCAGGGTAGAGTACAAAGGAGAAAAGAAGTCTTTCTACCCTGAGGAGATCTCCTCAATGGTGCTCATGAAGATGAAGGAAACAGCAGAAGCATACCTTGGT</w:t>
      </w:r>
      <w:r>
        <w:rPr>
          <w:rFonts w:ascii="Courier New" w:hAnsi="Courier New" w:cs="Courier New"/>
        </w:rPr>
        <w:t>GCTGCCGTGAAGGATGCTGTTATCACTGTCCCAGCGTACTTTAATGACTCCCAGCGTCAGGCCACCAAAGACGCAGGCACCATCTCTGGTGTCAATGTGCTGCGTATCATTAATGAACCCACCGCTGCTGCCATCGCCTATGGTTTGGACAAGAAAGTAGGTGGTGAGCGCAATGTCCTCATCTTCGATCTTGGCGGTGGGACCTTTGATGTATCTATCCTGACCATCGAGGATGGCATCTTTGAGGTGAAGTCAA</w:t>
      </w:r>
      <w:r>
        <w:rPr>
          <w:rFonts w:ascii="Courier New" w:hAnsi="Courier New" w:cs="Courier New"/>
        </w:rPr>
        <w:t>CTGCAGGAGACACACACTTGGGTGGAGAAGACTTTGACAACAGAATGGTAAACCATTTCCTTCAGGAATTCAAGCGAAAGTACAAGAAGGACCCAACTGAGAGCAAGCGAGCCCTGAGGCGCCTGCGTACTGCCTGTGAGCGTGCAAAGCGTACCCTCTCCTCCTCCACCCAGGCCAGTGTGGAAATAGATTCTCTCTTTGAGGGCATCGACTTCTACACTTCTGTTACCCGTGCCCGCTTTGAGGAACTATGTGC</w:t>
      </w:r>
      <w:r>
        <w:rPr>
          <w:rFonts w:ascii="Courier New" w:hAnsi="Courier New" w:cs="Courier New"/>
        </w:rPr>
        <w:t>TGACCTGTTCCGTGGCACACTGGAGCCCGTGGAGAAGGCTCTACGTGATGCCAAGCTGGACAAGGCCCAGATTCATGACATTGTTCTTGTGGGAGGCTCCACCCGTATCCCTAAGATCCAGAAACTCCTGCAGGACTTCTTCAATGGAAAGGAGCTGAACAAGTCCATAAACCCTGATGAAGCTGTGGCCTATGGTGCAGCTGTGCAGGCTGCCATCCTTTGTGGTGATAAGTCTGAGGCTGTCCAGGACTTGCTG</w:t>
      </w:r>
      <w:r>
        <w:rPr>
          <w:rFonts w:ascii="Courier New" w:hAnsi="Courier New" w:cs="Courier New"/>
        </w:rPr>
        <w:t>CTGTTGGATGTGACTCCTCTCTCACTGGGTATTGAAACTGCAGGTGGTGTGATGACTGCCCTCATCAAACGTAACACCACCATCCCCACCAAGCAAACCCAGACCTTCACCACTTATTCTGATAACCAGCCTGGTGTGCTCATCCAGGTGTACGAGGGAGAGCGAGCTATGACTAAGGATAACAACCTCCTTGGGAAGTTTGAGTTGACTGGCATTCCCCCAGCTCCACGAGGAGTTCCTCAGATTGAGGTGACCT</w:t>
      </w:r>
      <w:r>
        <w:rPr>
          <w:rFonts w:ascii="Courier New" w:hAnsi="Courier New" w:cs="Courier New"/>
        </w:rPr>
        <w:t>TTGACATTGATGCCAATGGTATTCTCAATGTGTCTGCAGTAGACAAATCCACTGGAAAGGAGAACAAGATCACCATCACTAATGACAAGGGTCGCCTGAGCAAGGAGGAAATTGAACGCATGGTGCAAGATGCAGAGAAGTACAAGGCAGAGGATGATAAGCAGAGGGACCGCATTGGTGCCAAGAATGCCTTGGAGTCCTACTGCTTCAACATGAAGTCCACTGTGGAAGAAGAGAAGTTCAAGGACAAAGTGAG</w:t>
      </w:r>
      <w:r>
        <w:rPr>
          <w:rFonts w:ascii="Courier New" w:hAnsi="Courier New" w:cs="Courier New"/>
        </w:rPr>
        <w:t>TGAAGAGGATCGTAACAAGATCCTGGAGGCTTGCAATGAGGCTATCAAATGGCTTGATGCCAACCAGCTGGGAGAGAAAGACGAGTATGAACACAAGCAGAAGGAACTGGAGCAGATCTGCAACCCTATCATCACCAAGATGTACCAAGCTGCTGGTGGTGCTCCCCCAGGTGGCATGCCTGGTGGCTTCCCTGGTGCTGGTGGTGCTCCAGGTGGTGCCCCTGGCGGTGGCTCCTCTGGTCCTACCATCGAGGAG</w:t>
      </w:r>
      <w:r>
        <w:rPr>
          <w:rFonts w:ascii="Courier New" w:hAnsi="Courier New" w:cs="Courier New"/>
        </w:rPr>
        <w:t>GTTGATTAA</w:t>
      </w:r>
    </w:p>
    <w:p w14:paraId="4CF6D158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33CA0665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SKGAAVGIDLGTTYSCVGVFQHGKVEIIANDQGNRTTPSYVAFTDTERLIGDAAKNQVAMNPNNTVFDAKRLIGRKFTDHHVQSDMKHWPFEVIEDSTKPKIRVEYKGEKKSFYPEEISSMVLMKMKETAEAYLGAAVKDAVITVPAYFNDSQRQATKDAGTISGVNVLRIINEPTAAAIAYGLDKKVGGERNVLIFDLGGGTFDVSILTIEDGIFEVKSTAGDTHLGGEDFDNRMVNHFLQEF</w:t>
      </w:r>
      <w:r>
        <w:rPr>
          <w:rFonts w:ascii="Courier New" w:hAnsi="Courier New" w:cs="Courier New"/>
        </w:rPr>
        <w:t>KRKYKKDPTESKRALRRLRTACERAKRTLSSSTQASVEIDSLFEGIDFYTSVTRARFEELCADLFRGTLEPVEKALRDAKLDKAQIHDIVLVGGSTRIPKIQKLLQDFFNGKELNKSINPDEAVAYGAAVQAAILCGDKSEAVQDLLLLDVTPLSLGIETAGGVMTALIKRNTTIPTKQTQTFTTYSDNQPGVLIQVYEGERAMTKDNNLLGKFELTGIPPAPRGVPQIEVTFDIDANGILNVSAVDKSTGKENKI</w:t>
      </w:r>
      <w:r>
        <w:rPr>
          <w:rFonts w:ascii="Courier New" w:hAnsi="Courier New" w:cs="Courier New"/>
        </w:rPr>
        <w:t>TITNDKGRLSKEEIERMVQDAEKYKAEDDKQRDRIGAKNALESYCFNMKSTVEEEKFKDKVSEEDRNKILEACNEAIKWLDANQ</w:t>
      </w:r>
      <w:r>
        <w:rPr>
          <w:rFonts w:ascii="Courier New" w:hAnsi="Courier New" w:cs="Courier New"/>
        </w:rPr>
        <w:lastRenderedPageBreak/>
        <w:t>LGEKDEYEHKQKELEQICNPIITKMYQAAGGAPPGGMPGGFPGAGGAPGGAPGGGSSGPTIEEVD</w:t>
      </w:r>
    </w:p>
    <w:p w14:paraId="686419F8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634531A8" w14:textId="77777777" w:rsidR="00870527" w:rsidRDefault="00A61CFB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14389_Pt_Mix_transcript14389/f5p0/2319</w:t>
      </w:r>
    </w:p>
    <w:p w14:paraId="708EEFD1" w14:textId="77777777" w:rsidR="00870527" w:rsidRDefault="00A61CFB">
      <w:pPr>
        <w:rPr>
          <w:rFonts w:ascii="Times New Roman" w:hAnsi="Times New Roman" w:cs="Times New Roman"/>
          <w:szCs w:val="21"/>
        </w:rPr>
      </w:pPr>
      <w:r>
        <w:rPr>
          <w:rFonts w:ascii="Courier New" w:hAnsi="Courier New" w:cs="Courier New"/>
        </w:rPr>
        <w:t>ATGAGGTGTTGGGTAGCCCTAGGCCTGGTGGCCACCGTGGCCGT</w:t>
      </w:r>
      <w:r>
        <w:rPr>
          <w:rFonts w:ascii="Courier New" w:hAnsi="Courier New" w:cs="Courier New"/>
        </w:rPr>
        <w:t>ATTGGTCACAGCCAAGGAGTCGAAGAAGGAAGAGGTGGGAACTGTCATCGGTATTGACCTTGGCACCACTTACTCATGTGTGGGTGTGTTCAAAAATGGGAGAGTTGAGATCATTGCTAATGACCAGGGCAACAGGATCACACCCTCCTACGTAGCATTCACTGCTGATGGGGAGCGACTCATTGGTGACTCTGCCAAGAACCAGCTCACCACCAACCCTGAGAATACCATCTTTGATGCCAAGCGGCTCATTGGC</w:t>
      </w:r>
      <w:r>
        <w:rPr>
          <w:rFonts w:ascii="Courier New" w:hAnsi="Courier New" w:cs="Courier New"/>
        </w:rPr>
        <w:t>AGGGAATGGACCGACAAATCTGTCCAGCATGACATCCAGTTCTTCCCCTTCAAGGTCATCAAGAAGAACGAAAAGCCCCACATTCAGGTTTCCACTTCACAGGGAGAGAAGGTGTTTGCTGCAGAAGAGGTCTCTGCCATGGTCCTTGGAAAGATGAAGGAAGTTGCTGAGGCTTATCTCGGAAAGACAGTCACTCATGCTGTCGTCACTGTCCCTGCCTACTTCAACGATGCCCAGCGACAGGCAACAAAGGATG</w:t>
      </w:r>
      <w:r>
        <w:rPr>
          <w:rFonts w:ascii="Courier New" w:hAnsi="Courier New" w:cs="Courier New"/>
        </w:rPr>
        <w:t>CCGGCACAATTGCTGGATTGACAGTCATGAGGATCATCAATGAGCCTACAGCTGCTGCCATTGCCTATGGTATTGACAAGAAGGAAGGAGAGAAGAACATTCTTGTGTTTGATCTCGGTGGTGGCACCTTTGACGTCTCCCTGCTCACTATTGATTCCGGCGTGTTTGAAGTGGTGGCCACAAATGGCGACACTCATCTTGGTGGTGAGGACTTTGACCAGCGTGTCATGGACCACTTCATCAAGCTGTACAAGAA</w:t>
      </w:r>
      <w:r>
        <w:rPr>
          <w:rFonts w:ascii="Courier New" w:hAnsi="Courier New" w:cs="Courier New"/>
        </w:rPr>
        <w:t>GAAGAAAGGCAAGGACATCAGAAAGGACAACCGTGCTGTTCAGAAGCTCCGTCGTGAGGTTGAGAAGGCAAAGAGGTCCCTGTCTGCTAGCCACCAGGTCAGGATTGAAATTGAATCCTTCTTTGAAGGAGAGGACTTCTCAGAGACACTCACCCGTGCCAAGTTTGAGGAGCTGAACATGGATCTCTTCAGGTCTACCATGAAGCCAGTGCAGAAGGTGCTTGAGGACTCTGACCTGCAGAAGAAGGAAATCGAC</w:t>
      </w:r>
      <w:r>
        <w:rPr>
          <w:rFonts w:ascii="Courier New" w:hAnsi="Courier New" w:cs="Courier New"/>
        </w:rPr>
        <w:t>GAGATCGTGTTGGTGGGCGGCTCCACTCGTATTCCCAAGATCCAGCAGCTGGTGAAGGAATTCTTCAATGGCAAGGAGCCATCCCGAGGTATCAATCCTGATGAGGCTGTTGCGTATGGTGCTGCTGTCCAGGCTGGTGTGCTGTCTGGTGAGGACGACACCAATGACCTTGTGCTGCTTGATGTCAACCCTCTGACTCTTGGAATTGAGACTGTGGGTGGAGTCATGACCAAGCTCATTTCCCGTAACACTGTCA</w:t>
      </w:r>
      <w:r>
        <w:rPr>
          <w:rFonts w:ascii="Courier New" w:hAnsi="Courier New" w:cs="Courier New"/>
        </w:rPr>
        <w:t>TCCCCACCAAGAAGTCCCAGATCTTCTCCACTGCCTCTGACAACCAGCACACTGTCACTATCCAGGTATTCGAGGGTGAGCGACCCATGACCAAGGATAACCACATCCTTGGAAAGTTTGACCTGACCGGCATCCCCCCAGCTCCTCGTGGTGTGCCTCAGATTGAAGTGACCTTTGAGATCGATGCTAATGGTATCCTCCAGGTATCTGCTGAAGACAAGGGCACTGGCAATAAGGAAAAGATTGTCATCACCAA</w:t>
      </w:r>
      <w:r>
        <w:rPr>
          <w:rFonts w:ascii="Courier New" w:hAnsi="Courier New" w:cs="Courier New"/>
        </w:rPr>
        <w:t>CGACCAGAACCGCCTCACTCCAGAGGATATCGAACGCATGATCAAGGATGCTGAGGTGTTTGCTGACGAGGACAAGAAGCTGAAGGAGCGTGTTGAGTCCAGGAATGAGCTGGAGTCGTATGCCTACAGCCTGAAGAACCAGGTGAATGACAAGGAAAAGCTTGGAGCCAAGCTTACCGATGAGGACAAGGAAAAGATCGAGGAAGCCATTGATGAGAAGATCAAGTGGCTGGAGGACAACCCTGATTCTGAGGCT</w:t>
      </w:r>
      <w:r>
        <w:rPr>
          <w:rFonts w:ascii="Courier New" w:hAnsi="Courier New" w:cs="Courier New"/>
        </w:rPr>
        <w:t>GAAGATTATAAGGCTCAGAAGAAGGAACTGGAGGACATTGTGCAGCCGATCATTGCCAAGCTGTACCAGGGTGCTGGTGGCACTCCTCCCACTGGTGAAGAGGAGTTTGATAAGGACGAATTGTAA</w:t>
      </w:r>
    </w:p>
    <w:p w14:paraId="36931372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435DD342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RCWVALGLVATVAVLVTAKESKKEEVGTVIGIDLGTTYSCVGVFKNGRVEIIANDQGNRITPSYVAFTADGERLIGDSAKNQLTTNPENTIFDAKRLIGREWTDKSVQHDIQFFPFKVIKKNEKPHI</w:t>
      </w:r>
      <w:r>
        <w:rPr>
          <w:rFonts w:ascii="Courier New" w:hAnsi="Courier New" w:cs="Courier New"/>
        </w:rPr>
        <w:t>QVSTSQGEKVFAAEEVSAMVLGKMKEVAEAYLGKTVTHAVVTVPAYFNDAQRQATKDAGTIAGLTVMRIINEPTAAAIAYGIDKKEGEKNILVFDLGGGTFDVSLLTIDSGVFEVVATNGDTHLGGEDFDQRVMDHFIKLYKKKKGKDIRKDNRAVQKLRREVEKAKRSLSASHQVRIEIESFFEGEDFSETLTRAKFEELNMDLFRSTMKPVQKVLEDSDLQKKEIDEIVLVGGSTRIPKIQQLVKEFFNGKEPS</w:t>
      </w:r>
      <w:r>
        <w:rPr>
          <w:rFonts w:ascii="Courier New" w:hAnsi="Courier New" w:cs="Courier New"/>
        </w:rPr>
        <w:t>RGINPDEAVAYGAAVQAGVLSGEDDTNDLVLLDVNPLTLGIETVGGVMTKLISRNTVIPTKKSQIFSTASDNQHTVTIQVFEGERPMTKDNHILGKFDLTGIPPAPRGVPQIEVTFEIDANGILQVSAEDKGTGNKEKIVITNDQNRLTPEDIERMIKDAEVFADEDKKLKERVESRNELESYAYSLKNQVNDKEKLGAKL</w:t>
      </w:r>
      <w:r>
        <w:rPr>
          <w:rFonts w:ascii="Courier New" w:hAnsi="Courier New" w:cs="Courier New"/>
        </w:rPr>
        <w:lastRenderedPageBreak/>
        <w:t>TDEDKEKIEEAIDEKIKWLEDNPDSEAEDYKAQKKELEDIVQPIIAKLYQGAGGT</w:t>
      </w:r>
      <w:r>
        <w:rPr>
          <w:rFonts w:ascii="Courier New" w:hAnsi="Courier New" w:cs="Courier New"/>
        </w:rPr>
        <w:t>PPTGEEEFDKDEL</w:t>
      </w:r>
    </w:p>
    <w:p w14:paraId="017E5276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662E3748" w14:textId="77777777" w:rsidR="00870527" w:rsidRDefault="00A61CFB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15607_Pt_Mix_transcript15607/f3p0/2226</w:t>
      </w:r>
    </w:p>
    <w:p w14:paraId="160BAAC3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GGCCATAGCACGTGCAGTAGGCATCGATCTGGGCACCACCTACTCCTGCGTAGGGGTGTTCCAGCATGGCAAGGTGGAGATCATCGCCAATGACCAGGGCAACCGGACCACTCCCTCCTACGTGGCCTTCACAGACACCGAGCGGCTGATTGGAGACGCCGCGAAGAACCAGGTGGCC</w:t>
      </w:r>
      <w:r>
        <w:rPr>
          <w:rFonts w:ascii="Courier New" w:hAnsi="Courier New" w:cs="Courier New"/>
        </w:rPr>
        <w:t>ATGAACCCCAATAACACAGTCTTTGATGCCAAGCGACTCATCGGCAGGAAGTTTGAGGATGCCACAGTACAGAGCGACATGAAGCAGTGGCCCTTCACTGTGATCTCAGATGGAGGCAAGCCAAAGATCAGCGTGGAATACAAAGGAGAGGCCAAGAAGTTCTTCCCCGAGGAGATCTCTTCCATGGTCCTCATCAAGATGAAGGAGACTGCCGAAGCTTACTTGGGCACTACCGTCAAGGATGCCGTGGTCACTG</w:t>
      </w:r>
      <w:r>
        <w:rPr>
          <w:rFonts w:ascii="Courier New" w:hAnsi="Courier New" w:cs="Courier New"/>
        </w:rPr>
        <w:t>TCCCCGCTTACTTCAACGACTCCCAGCGCCAGGCCACCAAGGACGCCGGCACCATCTCAGGAATGAACGTTCTCAGGATTATCAACGAGCCCACAGCGGCTGCCATCGCCTACGGCCTCGACAAGAGGGTTGGAGGCGAACGCAATGTCCTCATCTTTGACTTGGGTGGTGGAACTTTCGATGTGTCCATTCTTACCATCGAGGACGGAATCTTCGAGGTGAAGTCCACTGCTGGGGACACGCATCTTGGTGGCGA</w:t>
      </w:r>
      <w:r>
        <w:rPr>
          <w:rFonts w:ascii="Courier New" w:hAnsi="Courier New" w:cs="Courier New"/>
        </w:rPr>
        <w:t>AGACTTCGATAACAGAATGGTCAACTTCTTCATCCAGGAGTTTAAGAGGAAGTACAAGAAGGATCTCTCTACTAATAAGCGTGCCATCCGCCGCCTGAGGACAGCATGTGAACGCGCCAAGAGAACCTTATCCTCCTCCACCCAGGCCAGCATTGAGATCGACTCTTTGTTTGAGGGCATTGATTTCTACACATCTGTCACACGTGCTCGCTTTGAAGAACTGTGCTCTGATCTGTTCCGTGGCACGCTGGAGCCC</w:t>
      </w:r>
      <w:r>
        <w:rPr>
          <w:rFonts w:ascii="Courier New" w:hAnsi="Courier New" w:cs="Courier New"/>
        </w:rPr>
        <w:t>GTGGAGAAGTCTCTGCGTGACGCCAAGCTGGATAAGGCTCAGATCCATGACATCGTGCTCGTCGGTGGATCCACCAGGATTCCCAAGATTCAGAAACTGCTGCAAGACTTCTTCAATGGCAAGGAATTGAACAAGTCTATCAACCCCGACGAGGCAGTAGCATATGGCGCAGCAGTGCAGGCAGCCATCCTTTGTGGTGACAAGTCTGAGGAGGTCCAGGACCTGCTGCTGCTGGACGTGACGCCACTGTCCCTCG</w:t>
      </w:r>
      <w:r>
        <w:rPr>
          <w:rFonts w:ascii="Courier New" w:hAnsi="Courier New" w:cs="Courier New"/>
        </w:rPr>
        <w:t>GCATCGAGACAGCAGGCGGCGTGATGACGGCACTCATCAAGCGTAACACCACCATCCCCACCAAGCAAACTCAGACCTTCACCACTTACTCAGACAACCAGCCCGGTGTGCTAATCCAGGTCTATGAAGGCGAACGAGCCATGACCCGCGACAACAACCTGCTGGGCAAGTTCGAGCTGACAGGCATCCCTCCCGCGCCTCGCGGCGTGCCTCAGATCGAAGTGACCTTCGACATCGATGCTAACGGAATCCTGAA</w:t>
      </w:r>
      <w:r>
        <w:rPr>
          <w:rFonts w:ascii="Courier New" w:hAnsi="Courier New" w:cs="Courier New"/>
        </w:rPr>
        <w:t>TGTGTCTGCCGTGGACAAGTCCACAGGCAAGGAGAACAAGATCACCATCACCAATGACAAGGGTCGCCTCAGCAAGGAGGAGATCGAGCGTATGGTGAACGAGGCAGATAAATATCGCGCCGAGGATGAGCAGCAACGTGAGCGAATCAGCGCCAAGAACAACCTGGAGTCGTACTGCTTCAACATGAAGTCCACAGTGGACGACGAGAAGTTCAAGGACAAGATCCCCGAGAGTGACCGCACCGCCATCTTGGAC</w:t>
      </w:r>
      <w:r>
        <w:rPr>
          <w:rFonts w:ascii="Courier New" w:hAnsi="Courier New" w:cs="Courier New"/>
        </w:rPr>
        <w:t>AAGTGCAACGAGACCATCCAGTGGCTGGACGCCAACCAGCTGGCAGAGAAGGACGAGTACGAGCACCGCCAGAAGGAACTAGAGAAGGTATGCAACCCCATCATCACCAAGATGTATGCGGCGGCGGGGGGCGCACCAGGCGGTATGCCCGGCGGTATGCCCGGTGGGATGCCCGGTGGCCCTCAGGGCGGCAGCACCGGCGGCGGCAGCTCCGGACCAACCATTGAGGAGGTGGATTAA</w:t>
      </w:r>
    </w:p>
    <w:p w14:paraId="58A2C578" w14:textId="77777777" w:rsidR="00870527" w:rsidRDefault="00870527">
      <w:pPr>
        <w:rPr>
          <w:rFonts w:ascii="Courier New" w:hAnsi="Courier New" w:cs="Courier New"/>
        </w:rPr>
      </w:pPr>
    </w:p>
    <w:p w14:paraId="777E6322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IARAVGIDLGTT</w:t>
      </w:r>
      <w:r>
        <w:rPr>
          <w:rFonts w:ascii="Courier New" w:hAnsi="Courier New" w:cs="Courier New"/>
        </w:rPr>
        <w:t>YSCVGVFQHGKVEIIANDQGNRTTPSYVAFTDTERLIGDAAKNQVAMNPNNTVFDAKRLIGRKFEDATVQSDMKQWPFTVISDGGKPKISVEYKGEAKKFFPEEISSMVLIKMKETAEAYLGTTVKDAVVTVPAYFNDSQRQATKDAGTISGMNVLRIINEPTAAAIAYGLDKRVGGERNVLIFDLGGGTFDVSILTIEDGIFEVKSTAGDTHLGGEDFDNRMVNFFIQEFKRKYKKDLSTNKRAIRRLRTACERA</w:t>
      </w:r>
      <w:r>
        <w:rPr>
          <w:rFonts w:ascii="Courier New" w:hAnsi="Courier New" w:cs="Courier New"/>
        </w:rPr>
        <w:t>KRTLSSSTQASIEIDSLFEGIDFYTSVTRARFEELCSDLFRGTLEPVEKSLRDAKLDKAQIHDIVLVGGSTRIPKIQKLLQDFFNGKELNKSINPDEAVAYGAAVQAAILCGDKSEEVQDLLLLDVTPLSLGIETAGGVMTALIKRNTTIPTKQTQTFTTYSDNQPGVLIQVYEGERAMTRDNNLLGKFELTGIPPAPRGVPQIEVTFDIDANGILNVSAVDKSTGKENKITITNDKGRLSKEEIERMVN</w:t>
      </w:r>
      <w:r>
        <w:rPr>
          <w:rFonts w:ascii="Courier New" w:hAnsi="Courier New" w:cs="Courier New"/>
        </w:rPr>
        <w:lastRenderedPageBreak/>
        <w:t>EADKYR</w:t>
      </w:r>
      <w:r>
        <w:rPr>
          <w:rFonts w:ascii="Courier New" w:hAnsi="Courier New" w:cs="Courier New"/>
        </w:rPr>
        <w:t>AEDEQQRERISAKNNLESYCFNMKSTVDDEKFKDKIPESDRTAILDKCNETIQWLDANQLAEKDEYEHRQKELEKVCNPIITKMYAAAGGAPGGMPGGMPGGMPGGPQGGSTGGGSSGPTIEEVD</w:t>
      </w:r>
    </w:p>
    <w:p w14:paraId="46AE07B0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1D69B9FD" w14:textId="77777777" w:rsidR="00870527" w:rsidRDefault="00A61CFB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16659_Pt_Mix_transcript16659/f4p0/2135</w:t>
      </w:r>
    </w:p>
    <w:p w14:paraId="7C10EA96" w14:textId="77777777" w:rsidR="00870527" w:rsidRDefault="00A61CFB">
      <w:pPr>
        <w:rPr>
          <w:rFonts w:ascii="Times New Roman" w:hAnsi="Times New Roman" w:cs="Times New Roman"/>
          <w:szCs w:val="21"/>
        </w:rPr>
      </w:pPr>
      <w:r>
        <w:rPr>
          <w:rFonts w:ascii="Courier New" w:hAnsi="Courier New" w:cs="Courier New"/>
        </w:rPr>
        <w:t>ATGTCTAAGGGAGCAGCAGTGGGTATTGACTTGGGGACAACCTACTCCTGCGTAGGTGTCTTCCAGCA</w:t>
      </w:r>
      <w:r>
        <w:rPr>
          <w:rFonts w:ascii="Courier New" w:hAnsi="Courier New" w:cs="Courier New"/>
        </w:rPr>
        <w:t>TGGCAAGGTGGAGATCATCGCTAACGATCAGGGCAACAGAACTACGCCCTCTTACGTGGCCTTCACCGACACTGAGCGTCTCATCGGAGATGCTGCCAAGAACCAGGTGGCCATGAATCCAAACAACACTGTTTTTGATGCCAAGAGGCTGATTGGCAGGAAGTTCACTGATCATCATGTACAGTCAGACATGAAGCACTGGCCCTTCGAGGTCATTGAGGACAGCACGAAACCAAAGATCAGGGTAGAGTACAAA</w:t>
      </w:r>
      <w:r>
        <w:rPr>
          <w:rFonts w:ascii="Courier New" w:hAnsi="Courier New" w:cs="Courier New"/>
        </w:rPr>
        <w:t>GGAGAAAAGAAGTCTTTCTACCCTGAGGAGATCTCCTCAATGGTGCTCATGAAGATGAAGGAAACAGCAGAAGCATACCTTGGTGCTGCCGTGAAGGATGCTGTTATCACTGTCCCAGCGTACTTTAATGACTCCCAGCGTCAGGCCACCAAAGACGCAGGCACCATCTCTGGTGTCAATGTGCTGCGTATCATTAATGAACCCACCGCTGCTGCCATCGCCTATGGTTTGGACAAGAAAGTAGGTGGTGAGCGCA</w:t>
      </w:r>
      <w:r>
        <w:rPr>
          <w:rFonts w:ascii="Courier New" w:hAnsi="Courier New" w:cs="Courier New"/>
        </w:rPr>
        <w:t>ATGTCCTCACCATCGAGGATGGCATCTTTGAGGTGAAATCAACTGCAGGAGACACACACTTGGGTGGAGAAGACTTTGACAACAGAATGGTAAACCATTTCCTTCAGGAATTCAAGCGAAAGTACAAGAAGGACCCAACTGAGAGCAAGCGAGCCCTGAGGCGCCTGCGTACTGCCTGTGAGCGTGCAAAGCGTACCCTCTCCTCCTCCACCCAGGCCAGTGTGGAAATAGATTCTCTCTTTGAGGGCATCGACTT</w:t>
      </w:r>
      <w:r>
        <w:rPr>
          <w:rFonts w:ascii="Courier New" w:hAnsi="Courier New" w:cs="Courier New"/>
        </w:rPr>
        <w:t>CTACACTTCTGTTACCCGTGCCCGCTTTGAGGAACTATGTGCTGACCTGTTCCGTGGCACACTGGAGCCCGTGGAGAAGGCTCTACGTGATGCCAAGCTGGACAAGGCCCAGATTCATGACATTGTTCTTGTGGGAGGCTCCACCCGTATCCCTAAGATCCAGAAACTCCTGCAGGACTTCTTCAATGGAAAGGAGCTGAACAAGTCCATAAACCCTGATGAAGCTGTGGCCTATGGTGCAGCTGTGCAGGCTGCC</w:t>
      </w:r>
      <w:r>
        <w:rPr>
          <w:rFonts w:ascii="Courier New" w:hAnsi="Courier New" w:cs="Courier New"/>
        </w:rPr>
        <w:t>ATCCTTTGTGGTGATAAGTCTGAGGCTGTCCAGGACTTGCTGCTGTTGGATGTGACTCCTCTCTCACTGGGTATTGAAACTGCAGGTGGTGTGATGACTGCCCTCATCAAACGTAACACCACCATCCCCACCAAGCAAACCCAGACCTTCACCACTTATTCTGATAACCAGCCTGGTGTGCTCATCCAGGTGTACGAGGGAGAGCGAGCTATGACTAAGGATAACAACCTCCTTGGGAAGTTTGAGTTGACTGGCA</w:t>
      </w:r>
      <w:r>
        <w:rPr>
          <w:rFonts w:ascii="Courier New" w:hAnsi="Courier New" w:cs="Courier New"/>
        </w:rPr>
        <w:t>TTCCCCCAGCTCCACGAGGAGTTCCTCAGATTGAGGTGACCTTTGACATTGATGCCAATGGTATCCTCAATGTGTCTGCAGTAGACAAATCCACTGGAAAGGAGAACAAGATCACCATCACTAATGACAAGGGTCGCCTGAGCAAGGAGGAAATTGAACGCATGGTGCAAGATGCAGAGAAGTACAAGGCAGAGGATGATAAGCAGAGGGACCGCATTGGTGCCAAGAATGCCTTGGAGTCCTACTGCTTCAACAT</w:t>
      </w:r>
      <w:r>
        <w:rPr>
          <w:rFonts w:ascii="Courier New" w:hAnsi="Courier New" w:cs="Courier New"/>
        </w:rPr>
        <w:t>GAAGTCCACTGTGGAAGAAGAGAAGTTCAAGGACAAAGTGAGTGAAGAGGATCGTAACAAGATCCTAGAGGCTTGCAATGAGGCTATCAAATGGCTTGATGCCAACCAGCTGGGAGAGAAAGACGAGTATGAACACAAGCAGAAGGAACTGGAGCAGATCTGCAACCCTATCATCACCAAGATGTACCAAGCTGCTGGTGGTGCTCCCCCAGGTGGCATGCCTGGTGGCTTCCCTGGTGCTGGTGGTGCTCCAGGT</w:t>
      </w:r>
      <w:r>
        <w:rPr>
          <w:rFonts w:ascii="Courier New" w:hAnsi="Courier New" w:cs="Courier New"/>
        </w:rPr>
        <w:t>GGTGCCCCTGGCGGTGGCTCCTCTGGTCCTACCATCGAGGAGGTTGATTAA</w:t>
      </w:r>
    </w:p>
    <w:p w14:paraId="300467DE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34116E5D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SKGAAVGIDLGTTYSCVGVFQHGKVEIIANDQGNRTTPSYVAFTDTERLIGDAAKNQVAMNPNNTVFDAKRLIGRKFTDHHVQSDMKHWPFEVIEDSTKPKIRVEYKGEKKSFYPEEISSMVLMKMKETAEAYLGAAVKDAVITVPAYFNDSQRQATKDAGTISGVNVLRIINEPTAAAIAYGLDKKVGGERNVLTIEDGIF</w:t>
      </w:r>
      <w:r>
        <w:rPr>
          <w:rFonts w:ascii="Courier New" w:hAnsi="Courier New" w:cs="Courier New"/>
        </w:rPr>
        <w:t>EVKSTAGDTHLGGEDFDNRMVNHFLQEFKRKYKKDPTESKRALRRLRTACERAKRTLSSSTQASVEIDSLFEGIDFYTSVTRARFEELCADLFRGTLEPVEKALRDAKLDKAQIHDIVLVGGSTRIPKIQKLLQDFFNGKELNKSINPDEAVAYGAAVQAAILCGDKSEAVQDLLLLDVTPLSLGIETAGGVMTALIKRNTTIPTKQTQTFTTYSDNQPGVLIQVYEGERAMTKDNNLLGKFELTGIPPAPRGVPQ</w:t>
      </w:r>
      <w:r>
        <w:rPr>
          <w:rFonts w:ascii="Courier New" w:hAnsi="Courier New" w:cs="Courier New"/>
        </w:rPr>
        <w:t>IEVTFDIDANGILNVSAVDKSTGKENKITITNDKGRLSKEEIERMVQDAEKYKAEDDKQRD</w:t>
      </w:r>
      <w:r>
        <w:rPr>
          <w:rFonts w:ascii="Courier New" w:hAnsi="Courier New" w:cs="Courier New"/>
        </w:rPr>
        <w:lastRenderedPageBreak/>
        <w:t>RIGAKNALESYCFNMKSTVEEEKFKDKVSEEDRNKILEACNEAIKWLDANQLGEKDEYEHKQKELEQICNPIITKMYQAAGGAPPGGMPGGFPGAGGAPGGAPGGGSSGPTIEEVD</w:t>
      </w:r>
    </w:p>
    <w:p w14:paraId="1BC3C0E7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3FCC0C99" w14:textId="77777777" w:rsidR="00870527" w:rsidRDefault="00A61CFB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17243_Pt_Mix_transcript17243/f3p0/2121</w:t>
      </w:r>
    </w:p>
    <w:p w14:paraId="120C29A5" w14:textId="77777777" w:rsidR="00870527" w:rsidRDefault="00A61CFB">
      <w:pPr>
        <w:rPr>
          <w:rFonts w:ascii="Times New Roman" w:hAnsi="Times New Roman" w:cs="Times New Roman"/>
          <w:szCs w:val="21"/>
        </w:rPr>
      </w:pPr>
      <w:r>
        <w:rPr>
          <w:rFonts w:ascii="Courier New" w:hAnsi="Courier New" w:cs="Courier New"/>
        </w:rPr>
        <w:t>ATGTCTAAGGGAGCAGCAGTGGGTATTGACTTGGGGACAACCTACTCCTGCGTAGGTGTCTTCCAGCATGGCAAGGTGGAGATCATCGCTAACGATCAGGGCAACAGAACTACGCCCTCTTACGTGGCCTTCACCGACACTGAGCGTCTCATCGGAGATGCTGCCAAGAACCAGGTGGCCATGAATCCAAACAAC</w:t>
      </w:r>
      <w:r>
        <w:rPr>
          <w:rFonts w:ascii="Courier New" w:hAnsi="Courier New" w:cs="Courier New"/>
        </w:rPr>
        <w:t>ACTGTTTTTGATGCCAAGAGGCTGATTGGCAGGAAGTTCACTGATCATCATGTACAGTCAGACATGAAGCACTGGCCCTTCGAGGTCATTGAGGACAGCACGAAACCAAAGATCAGGGTAGAGTACAAAGGAGAAAAGAAGTCTTTCTACCCTGAGGAGATCTCCTCAATGGTGCTCATGAAGATGAAGGAAACAGCAGAAGCATACCTTGGTGCTGCCGTGAAGGATGCTGTTATCACTGTCCCAGCGTACTTTA</w:t>
      </w:r>
      <w:r>
        <w:rPr>
          <w:rFonts w:ascii="Courier New" w:hAnsi="Courier New" w:cs="Courier New"/>
        </w:rPr>
        <w:t>ATGACTCCCAGCGTCAGGCCACCAAAGACGCAGGCACCATCTCTGGTGTCAATGTGCTGCGTATCATTAATGAACCCACCGCTGCTGCCATCGCCTATGGTTTGGACAAGAAAGTAGGTGGTGAGCGCAATGTCCTCATCTTCGATCTTGGCGGTGGGACCTTTGATGTATCTATCCTGACCATCGAGGATGGCATCTTTGAGGTGAAATCAACTGCAGGAGACACACACTTGGGTGGAGAAGACTTTGACAACAG</w:t>
      </w:r>
      <w:r>
        <w:rPr>
          <w:rFonts w:ascii="Courier New" w:hAnsi="Courier New" w:cs="Courier New"/>
        </w:rPr>
        <w:t>AATGGTAAACCATTTCCTTCAGGAATTCAAGCGAAAGTACAAGAAGGACCCAACTGAGAGCAAGCGAGCCCTGAGGCGCCTGCGTACTGCCTGTGAGCGTGCAAAGCGTACCCTCTCCTCCTCCACCCAGGCCAGTGTGGAAATAGATTCTCTCTTTGAGGGCATCGACTTCTACACTTCTGTTACCCGTGCCCGCTTTGAGGAACTATGTGCTGACCTGTTCCGTGGCACACTGGAGCCCGTGGAGAAGGCTCTA</w:t>
      </w:r>
      <w:r>
        <w:rPr>
          <w:rFonts w:ascii="Courier New" w:hAnsi="Courier New" w:cs="Courier New"/>
        </w:rPr>
        <w:t>CGTGATGCCAAGCTGGACAAGGCCCAGATTCATGACATTGTTCTTGTGGGAGGCTCCACCCGTATCCCTAAGATCCAGAAACTCCTGCAGGACTTCTTCAATGGAAAGGAGCTGAACAAGTCCATAAACCCTGATGAAGCTGTGGCCTATGGTGCAGCTGTGCAGGCTGCCATCCTTTGTGGTGATAAGTCTGAGGCTGTCCAGGACTTGCTGCTGTTGGATGTGACTCCTCTCTCACTGGGTATTGAAACTGCAG</w:t>
      </w:r>
      <w:r>
        <w:rPr>
          <w:rFonts w:ascii="Courier New" w:hAnsi="Courier New" w:cs="Courier New"/>
        </w:rPr>
        <w:t>GTGGTGTGATGACTGCCCTCATCAAACGTAACACCACCATCCCCACCAAGCAAACCCAGACCTTCACCACTTATTCTGATAACCAGCCTGGTGTGCTCATCCAGGTGTACGAGGGAGAGCGAGCTATGACTAAGGATAACAACCTCCTTGGGAAGTTTGAGTTGACTGGCATTCCCCCAGCTCCACGAGGAGTTCCTCAGATTGAGGTGACCTTTGACATTGATGCCAATGGTATCCTCAATGTGTCTGCAGTAGA</w:t>
      </w:r>
      <w:r>
        <w:rPr>
          <w:rFonts w:ascii="Courier New" w:hAnsi="Courier New" w:cs="Courier New"/>
        </w:rPr>
        <w:t>CAAATCCACTGGAAAGGAGAACAAGATCACCATCACTAATGACAAGGGTCGCCTGAGCAAGGAGGAAATTGAACGCATGGTGCAAGATGCAGAGAAGTACAAGGCAGAGGATGATAAGCAGAGGGACCGCATTGGTGCCAAGAATGCCTTGGAGTCCTACTGCTTCAACATGAAGTCCACTGTGGAAGAAGAGAAGTTCAAGGACAAAGTGAGTGAAGAGGATCGTAACAAGATCCTAGAGGCTTGCAATGAGGCT</w:t>
      </w:r>
      <w:r>
        <w:rPr>
          <w:rFonts w:ascii="Courier New" w:hAnsi="Courier New" w:cs="Courier New"/>
        </w:rPr>
        <w:t>ATCAAATGGCTTGATGCCAACCAGCTGGGAGAGAAAGACGAGTATGAACACAAGCAGAAGGAACTGGAGCAGATCTGCAACCCTATCATCACCAAGATGTACCAAGCTGCTGGTGGTGCCCCCTGGCGGTGGCTCCTCTGGTCCTACCATCGAGGAGGTTGA</w:t>
      </w:r>
    </w:p>
    <w:p w14:paraId="77A64D2B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41EB6D99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SKGAAVGIDLGTTYSCVGVFQHGKVEIIANDQGNRTTPSYVAFTDTERLIGDAAKNQVAMNPNNTVFDAKRLIGRKFTDHHVQSDMKHWPF</w:t>
      </w:r>
      <w:r>
        <w:rPr>
          <w:rFonts w:ascii="Courier New" w:hAnsi="Courier New" w:cs="Courier New"/>
        </w:rPr>
        <w:t>EVIEDSTKPKIRVEYKGEKKSFYPEEISSMVLMKMKETAEAYLGAAVKDAVITVPAYFNDSQRQATKDAGTISGVNVLRIINEPTAAAIAYGLDKKVGGERNVLIFDLGGGTFDVSILTIEDGIFEVKSTAGDTHLGGEDFDNRMVNHFLQEFKRKYKKDPTESKRALRRLRTACERAKRTLSSSTQASVEIDSLFEGIDFYTSVTRARFEELCADLFRGTLEPVEKALRDAKLDKAQIHDIVLVGGSTRIPKIQK</w:t>
      </w:r>
      <w:r>
        <w:rPr>
          <w:rFonts w:ascii="Courier New" w:hAnsi="Courier New" w:cs="Courier New"/>
        </w:rPr>
        <w:t>LLQDFFNGKELNKSINPDEAVAYGAAVQAAILCGDKSEAVQDLLLLDVTPLSLGIETAGGVMTALIKRNTTIPTKQTQTFTTYSDNQPGVLIQVYEGERAMTKDNNLLGKFELTGIPPAPRGVPQIEVTFDIDANGILNVSAVDKSTGKENKITITNDKGRLSKEEIERMVQDAEKYKAEDDKQRDRIGAKNALESYCFNMKSTVEEEKFKDKVSEEDRNKILEACNEAIKWLDANQ</w:t>
      </w:r>
      <w:r>
        <w:rPr>
          <w:rFonts w:ascii="Courier New" w:hAnsi="Courier New" w:cs="Courier New"/>
        </w:rPr>
        <w:lastRenderedPageBreak/>
        <w:t>LGEKDEYEHKQKELEQICN</w:t>
      </w:r>
      <w:r>
        <w:rPr>
          <w:rFonts w:ascii="Courier New" w:hAnsi="Courier New" w:cs="Courier New"/>
        </w:rPr>
        <w:t>PIITKMYQAAGGAPWRWLLWSYHRGG</w:t>
      </w:r>
    </w:p>
    <w:p w14:paraId="7FD84D89" w14:textId="77777777" w:rsidR="00870527" w:rsidRDefault="00870527">
      <w:pPr>
        <w:rPr>
          <w:rFonts w:ascii="Times New Roman" w:hAnsi="Times New Roman" w:cs="Times New Roman"/>
          <w:szCs w:val="21"/>
        </w:rPr>
        <w:sectPr w:rsidR="00870527">
          <w:headerReference w:type="default" r:id="rId29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8238180" w14:textId="77777777" w:rsidR="00870527" w:rsidRDefault="00A61CFB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lastRenderedPageBreak/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7098_Pt_Mix_transcript7098/f56p0/3046</w:t>
      </w:r>
    </w:p>
    <w:p w14:paraId="752BC15F" w14:textId="77777777" w:rsidR="00870527" w:rsidRDefault="00A61CFB">
      <w:pPr>
        <w:rPr>
          <w:rFonts w:ascii="Times New Roman" w:hAnsi="Times New Roman" w:cs="Times New Roman"/>
          <w:szCs w:val="21"/>
        </w:rPr>
      </w:pPr>
      <w:r>
        <w:rPr>
          <w:rFonts w:ascii="Courier New" w:hAnsi="Courier New" w:cs="Courier New"/>
        </w:rPr>
        <w:t>ATGTTGCAAATAAGATACCGGTACTGCTTCCTGCTGCTCGCCCTGCTGTTCACCGCAGGCGGCGTGAGGGCAGCGGAGGACGACGATGATGTGGCAG</w:t>
      </w:r>
      <w:r>
        <w:rPr>
          <w:rFonts w:ascii="Courier New" w:hAnsi="Courier New" w:cs="Courier New"/>
        </w:rPr>
        <w:t>GGGAGGGTACGGTGGAGAGTGACCTGGGCGCTGGAAGGGAAGGCTCTCGGACTGACGACGGGGTGGTGGCCAGGGAGGAGGAGGCAATCAAGCTGGACGGACTGAATGTGGCCCAGATGAAAGAGCTGCGGGAGAAGGCGGAGAAACACGCTTTCCAGGCCGAGGTTAACCGCATGATGAAGTTGATCATTAACTCGCTCTACAGGAACAAGGAGATCTTCCTGAGAGAGTTGATCAGTAACGCCTCGGATGCCCT</w:t>
      </w:r>
      <w:r>
        <w:rPr>
          <w:rFonts w:ascii="Courier New" w:hAnsi="Courier New" w:cs="Courier New"/>
        </w:rPr>
        <w:t>GGACAAGATCCGCCTGCTGTCCCTCACTGACAAGGAGCAACTCGACTCCAACCCAGAAATGGTCATCAGGATCAAGGCAGACAAGGACAACCACATCCTTCACATCACTGACACGGGTATTGGCATGACCCGCAATGATCTGGTGAACAACCTGGGCACCATCGCCAAGTCTGGCACCTCTGAGTTCTTCTCCAAGCTGCAGGATTCTGACAGCCCTGACCAGGCCAATGACCTGATTGGTCAGTTCGGCGTGGGC</w:t>
      </w:r>
      <w:r>
        <w:rPr>
          <w:rFonts w:ascii="Courier New" w:hAnsi="Courier New" w:cs="Courier New"/>
        </w:rPr>
        <w:t>TTCTACTCTGCCTTCTTGGTGGCAGACCGTGTGGTGGTGACGTCCAAGAACAACGCAGACCAGCAGCACATCTGGGAGTCTGATTCTGCTGAGTTCTCTGTGGTGGAGGACCCTCGTGGGGACACCCTGAAGAGAGGAACGACGGTGTCTCTGCATCTGAAGGAGGAAGCGTACGACTTTGTGGAGGTGGACACTGTGAAGACTTTGGTCAAGAAATACTCACAGTTCATCAACTTCCCCATCTACCTGTGGGAGT</w:t>
      </w:r>
      <w:r>
        <w:rPr>
          <w:rFonts w:ascii="Courier New" w:hAnsi="Courier New" w:cs="Courier New"/>
        </w:rPr>
        <w:t>CCAAGACTGAAGAGGTGGAGGAGCCTCTGGATGAGGATGAGGTGGAAGAAGAAAAGGAGGAGGACAAGGTTGAGGAAGACGAGGAAGGAAAGGTAGAGGAGGAAAAAGAGGACAAACCCAAGACAAAGAAGGTTTCCAAGACAACATGGGACTGGACTCTGGTGAATGATGCCAAGCCCATCTGGACCAGGAAGCCAGCGGAGATTGAGGACGAAGAGTACAACGAATTCTACAAGACGCTGAGCAAGGACTCCAA</w:t>
      </w:r>
      <w:r>
        <w:rPr>
          <w:rFonts w:ascii="Courier New" w:hAnsi="Courier New" w:cs="Courier New"/>
        </w:rPr>
        <w:t>GGATCCGTTGGCCAAGACTCACTTCATTGCCGAGGGTGAGGTGACCTTCAAGTCCCTGTTGTTTGTCCCAGAAGTGCAGCCCAGCGAGTCCTTCAACAAGTACGGCACACGCACCGACAACATCAAGCTGTATGTGCGTCGTGTCTTCATCACCGACGACTTCCAGGACATGATGCCAAACTACCTCAACTTTGTGCGGGGCGTGGTGGACTCTGACGACCTGCCCCTCAACGTTTCCCGAGAGAACCTGCAGCAG</w:t>
      </w:r>
      <w:r>
        <w:rPr>
          <w:rFonts w:ascii="Courier New" w:hAnsi="Courier New" w:cs="Courier New"/>
        </w:rPr>
        <w:t>CACAAGCTCCTGAAGGTGATCAAGAAGAAGCTGGTGCGCAAGACTCTGGACATGATCAAGAAGCTGGAGCCTGAGGAGTATGAGAAGTTCTGGAAGGAGTACTCCACCAACCTCAAGCTTGGCACCATTGAAGACTCGGCCAACCGTACTCGCCTTGCCAAGCTGCTACGCTTCCTCTCCTCCTCCTCTGGGGACAAGATGATCTCTCTGTCTGAGTATGTGGAGCGCATGAAGGAGAAGCAGGAACACATCTACT</w:t>
      </w:r>
      <w:r>
        <w:rPr>
          <w:rFonts w:ascii="Courier New" w:hAnsi="Courier New" w:cs="Courier New"/>
        </w:rPr>
        <w:t>ACATGGCTGGCTCTTCCAAGGCCGAGGTTGAGAACTCTCCCTTCGTGGAGCGTCTGCTGAAGAAGGGATATGAGGTGCTATTCCTGACGGAGGCCATCGATGAATACGCTGTCAATGCCATCCCAGAGTTTGAGGGCAAGAAGTTCCAGAATGTGGCCAAGGAAGGACTGACCATTGACGAGGGTGAAGGAGCCAAGGAGCGCCTGGAGGAGCTGAAGAAGGTGTTTGAACCTCTCACCAAGTGGCTCAGTGAAGA</w:t>
      </w:r>
      <w:r>
        <w:rPr>
          <w:rFonts w:ascii="Courier New" w:hAnsi="Courier New" w:cs="Courier New"/>
        </w:rPr>
        <w:t>CGCACTCAAGGATGAGGTCTCCAAGGCTGTTGTTTCTGAGAGGCTCTCGGATTCTCCCTGTGCCCTGGTGGCCAGCATGTTTGGGTGGACAGGAAACATGGAACGCTTGGCTATCTCTAATGCTCACCAAAAGACCCACGACTCTCATAGGGACTACTACCTGAGCCAGAAGAAGACCCTGGAGATCAACCCTCGCCATCCTCTTGTCAAGGAATTGCTGCGCCGTGTGGAGTCTGACCCTGCTGATGAGAAAGCC</w:t>
      </w:r>
      <w:r>
        <w:rPr>
          <w:rFonts w:ascii="Courier New" w:hAnsi="Courier New" w:cs="Courier New"/>
        </w:rPr>
        <w:t>AAGAACATTGCTGAGATGATGTTCCACACAGCCACCCTGCGCTCTGGCTACATGCTGAGGAACACTGTTGATTTCTCAAAGTCTGTGGAGGAGATGATGCGACAGACACTGGGCATTGCTGTGGACGAGCCAGTGGAAGAGGAGCCAGAGTATGAAGAGGCAGATGAGGATGAGGAGCAGCTGCTGGAGGAGGATGAAGATGAGGATGGAGGTGAGGTGGAAGAAATGCACGACGAATTGTAA</w:t>
      </w:r>
    </w:p>
    <w:p w14:paraId="2AA64A5B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487F4DD0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LQIRYRYCFL</w:t>
      </w:r>
      <w:r>
        <w:rPr>
          <w:rFonts w:ascii="Courier New" w:hAnsi="Courier New" w:cs="Courier New"/>
        </w:rPr>
        <w:t>LLALLFTAGGVRAAEDDDDVAGEGTVESDLGAGREGSRTDDGVVAREEEAIKLDGLNVAQMKELREKAEKHAFQAEVNRMMKLIINSLYRNKEIFLRELISNASDALDKIRLLSLTDKEQLDSNPEMVIRIKADKDNHILHITDTGIGMTRNDLVNNLGTIAKSGTSEFFSKLQDSDSPDQANDLIGQFGVGFYSAFLVADRVVVTSKNNADQQHIWESDSAEFSVVEDPRGDTLKRGTTVSLHLKEEAYDFVEVD</w:t>
      </w:r>
      <w:r>
        <w:rPr>
          <w:rFonts w:ascii="Courier New" w:hAnsi="Courier New" w:cs="Courier New"/>
        </w:rPr>
        <w:t>TVKTLVKKYSQFINFPIYLWESKTEEVEEPLDEDEVEEEKEEDKVEEDEEGKVEEEKE</w:t>
      </w:r>
      <w:r>
        <w:rPr>
          <w:rFonts w:ascii="Courier New" w:hAnsi="Courier New" w:cs="Courier New"/>
        </w:rPr>
        <w:lastRenderedPageBreak/>
        <w:t>DKPKTKKVSKTTWDWTLVNDAKPIWTRKPAEIEDEEYNEFYKTLSKDSKDPLAKTHFIAEGEVTFKSLLFVPEVQPSESFNKYGTRTDNIKLYVRRVFITDDFQDMMPNYLNFVRGVVDSDDLPLNVSRENLQQHKLLKVIKKKLVRKTLDMIKKLEPEEYEKFWKEYSTNLKLGTIEDSANRTRLAKLLRFLSSSSG</w:t>
      </w:r>
      <w:r>
        <w:rPr>
          <w:rFonts w:ascii="Courier New" w:hAnsi="Courier New" w:cs="Courier New"/>
        </w:rPr>
        <w:t>DKMISLSEYVERMKEKQEHIYYMAGSSKAEVENSPFVERLLKKGYEVLFLTEAIDEYAVNAIPEFEGKKFQNVAKEGLTIDEGEGAKERLEELKKVFEPLTKWLSEDALKDEVSKAVVSERLSDSPCALVASMFGWTGNMERLAISNAHQKTHDSHRDYYLSQKKTLEINPRHPLVKELLRRVESDPADEKAKNIAEMMFHTATLRSGYMLRNTVDFSKSVEEMMRQTLGIAVDEPVEEEPEYEEADEDEEQLLEE</w:t>
      </w:r>
      <w:r>
        <w:rPr>
          <w:rFonts w:ascii="Courier New" w:hAnsi="Courier New" w:cs="Courier New"/>
        </w:rPr>
        <w:t>DEDEDGGEVEEMHDEL</w:t>
      </w:r>
    </w:p>
    <w:p w14:paraId="56D90CB6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5FC98E63" w14:textId="77777777" w:rsidR="00870527" w:rsidRDefault="00A61CFB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9552_Pt_Mix_transcript9552/f318p0/2655</w:t>
      </w:r>
    </w:p>
    <w:p w14:paraId="526857DC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GCCTGAGGATGCTGCCATGGAAGATGTGGAGACCTTCGCCTTCCAGGCGGAGATCGCCCAGCTTATGTCCCTCATCATCAACACTTTCTACAGCAACAAAGAAATCTTCCTGCGAGAGATAATCTCCAACAGCTCTGATGCCCTGGACAAGATCCGATACGAGTCCCTCACTGAC</w:t>
      </w:r>
      <w:r>
        <w:rPr>
          <w:rFonts w:ascii="Courier New" w:hAnsi="Courier New" w:cs="Courier New"/>
        </w:rPr>
        <w:t>CCCTCAAAGCTGGAGAGTGGCAAGGAGCTTTTCATCAAGCTCATCCCAGACAAGAATGACCGCACCCTCACCATCATTGACAGTGGTATTGGCATGACCAAGGCTGACCTGGTGAACAACTTGGGTACCATCGCCAAGTCTGGCACCAAGGCTTTCATGGAGGCACTGCAGGCCGGTGCCGACATCTCCATGATTGGTCAGTTCGGCGTGGGCTTCTACTCGGCCTACCTGGTGGCTGACAAGGTCACAGTGGTGT</w:t>
      </w:r>
      <w:r>
        <w:rPr>
          <w:rFonts w:ascii="Courier New" w:hAnsi="Courier New" w:cs="Courier New"/>
        </w:rPr>
        <w:t>CAAAGAACAACGATGATGAGCAGTACGTGTGGGAGTCCTCCGCTGGCGGGTCCTTCACTGTACGCACTGACCATGGTGAGCCACTGGGCCGAGGTACCAGGATCACCCTTCACCTGAAGGAAGACCAAACAGAGTACCTTGAGGAGCGCCGTATCAGGGAGATTGTCAAGAAGCACTCTCAGTTCATTGGCTACCCCATCAGGCTCCTTGTTGAGAAGGAGAGGGATAAGGAAGTGTCTGATGATGAGGAGGAGGA</w:t>
      </w:r>
      <w:r>
        <w:rPr>
          <w:rFonts w:ascii="Courier New" w:hAnsi="Courier New" w:cs="Courier New"/>
        </w:rPr>
        <w:t>AAAGGAAGAAGAGAAGGAGAAGAAAGAAGAGGAAGATGATGACAAGCCAAAGATTGAGGATGTAGGTGAAGATGAAGATGCAGATAAGAAGGATGGTGACAAGAAGAAAAAGAAGACTGTGAAGGAGAAGTACACTGAGGATGAGGAGCTGAACAAGACCAAGCCCCTCTGGACCCGCAACCCTGATGACATCTCCCAGGAGGAGTATGGAGAGTTCTACAAATCCCTTACCAATGACTGGGAGGATCATCTAGCA</w:t>
      </w:r>
      <w:r>
        <w:rPr>
          <w:rFonts w:ascii="Courier New" w:hAnsi="Courier New" w:cs="Courier New"/>
        </w:rPr>
        <w:t>GTCAAGCACTTCAGCGTTGAGGGACAGCTGGAGTTCAGGGCTCTGCTGTTCCTGCCTCGCCGTGCTCCCTTTGACCTCTTTGAAAACCGCAAGCAAAAGAACAAGATCAAGCTGTACGTGCGTCGTGTCTTCATCATGGAGAACTGTGAGGAACTGATTCCTGAATACCTTAACTTCCTCAATGGTGTTGTGGATTCAGAGGATCTTCCTCTCAACATCTCCCGAGAAATGTTGCAGCAGAACAAGATCCTTAAGG</w:t>
      </w:r>
      <w:r>
        <w:rPr>
          <w:rFonts w:ascii="Courier New" w:hAnsi="Courier New" w:cs="Courier New"/>
        </w:rPr>
        <w:t>TCATCCGCAAGAATTTGGTAAAGAAGGCCATGGAGCTTTTCGAGGAGCTGGTGGAGGACAAGGATAACTACAAGAAGTTCTACGAGAACTTCTCAAAGAACATCAAGCTGGGTATCCACGAAGACTCCACCAACCGCAAGAAACTGGCCGAGTTCCTGCGGTACCACACCTCTGCCTCTGGTGATGAGATGTCCTCCCTCAAGGACTATGTGTCCCGTATGAAGGAGAACCAGAAGCAGATCTACTACATCACTGG</w:t>
      </w:r>
      <w:r>
        <w:rPr>
          <w:rFonts w:ascii="Courier New" w:hAnsi="Courier New" w:cs="Courier New"/>
        </w:rPr>
        <w:t>TGAGAGCCGTGAACAGGTTCACAACTCGGCCTTCGTGGAGAGAGTGAAGAAGCGTGGCTTCGAGGTGGTGTACATGGTTGAACCCATTGATGAGTACTGTGTCCAGCAGCTGAAGGAATATGACGGCAAGCAGCTGGTGTCCGTCACCAAGGAGGGTCTGGAACTCCCTGAGGATGAGGACGAGAAGAAGAAATTGGAAGAACAGAAGACCAAGTTCGAGAACTTGTGCAAGGTTGTCAAGGACATCCTAGACAAG</w:t>
      </w:r>
      <w:r>
        <w:rPr>
          <w:rFonts w:ascii="Courier New" w:hAnsi="Courier New" w:cs="Courier New"/>
        </w:rPr>
        <w:t>CGTGTTGAGAAGGTGGTGGTGAGCAACAGGCTGGTGACCTCGCCATGCTGCATTGTCACCTCCCAGTACGGCTGGACCGCAAACATGGAGCGCATCATGAAGGCGCAGGCCCTCAGGGACACCTCCACCATGGGATATATGGCTGCCAAGAAGCACCTTGAGATCAACCCAGATCACAGCATCATCGAGACTCTTCGCCAGAAGGCTGATGCTGACAAGAATGACAAGTCTGTCAAGGATCTTGTCATGTTGCTCT</w:t>
      </w:r>
      <w:r>
        <w:rPr>
          <w:rFonts w:ascii="Courier New" w:hAnsi="Courier New" w:cs="Courier New"/>
        </w:rPr>
        <w:t>TTGAGAGTGCCCTTCTATCTTCTGGCTTCACCCTGGAGGACCCTGGTGTCCATGCTGGCCGTATCTACAGAATGATCAAGCTTGGCCTTGGTATCGATGAGGATGACGCCCCTGCCGAGGACAACACCGAGAGTGTGGAGGAAATGCCACCCCTGGAGGATGAAGAGGACACTTCCCGCATGGAGGAAGTGGACTAA</w:t>
      </w:r>
    </w:p>
    <w:p w14:paraId="07FF8258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MPEDAAMEDVETFAFQAEIAQLMSLIINTFYSNKEIFLREIISNSSDALDKIRYESLT</w:t>
      </w:r>
      <w:r>
        <w:rPr>
          <w:rFonts w:ascii="Courier New" w:hAnsi="Courier New" w:cs="Courier New"/>
        </w:rPr>
        <w:t>DPSKLESGKELFIKLIPDKNDRTLTIIDSGIGMTKADLVNNLGTIAKSGTKAFMEALQAGADISMIGQFGVGFYSAYLVADKVTVVSKNNDDEQYVWESSAGGSFTVRTDHGEPLGRGTRITLHLKEDQTEYLEERRIREIVKKHSQFIGYPIRLLVEKERDKEVSDDEEEEKEEEKEKKEEEDDDKPKIEDVGEDEDADKKDGDKKKKKTVKEKYTEDEELNKTKPLWTRNPDDISQEEYGEFYKSLTNDWEDHL</w:t>
      </w:r>
      <w:r>
        <w:rPr>
          <w:rFonts w:ascii="Courier New" w:hAnsi="Courier New" w:cs="Courier New"/>
        </w:rPr>
        <w:t>AVKHFSVEGQLEFRALLFLPRRAPFDLFENRKQKNKIKLYVRRVFIMENCEELIPEYLNFLNGVVDSEDLPLNISREMLQQNKILKVIRKNLVKKAMELFEELVEDKDNYKKFYENFSKNIKLGIHEDSTNRKKLAEFLRYHTSASGDEMSSLKDYVSRMKENQKQIYYITGESREQVHNSAFVERVKKRGFEVVYMVEPIDEYCVQQLKEYDGKQLVSVTKEGLELPEDEDEKKKLEEQKTKFENLCKVVKDILD</w:t>
      </w:r>
      <w:r>
        <w:rPr>
          <w:rFonts w:ascii="Courier New" w:hAnsi="Courier New" w:cs="Courier New"/>
        </w:rPr>
        <w:t>KRVEKVVVSNRLVTSPCCIVTSQYGWTANMERIMKAQALRDTSTMGYMAAKKHLEINPDHSIIETLRQKADADKNDKSVKDLVMLLFESALLSSGFTLEDPGVHAGRIYRMIKLGLGIDEDDAPAEDNTESVEEMPPLEDEEDTSRMEEVD</w:t>
      </w:r>
    </w:p>
    <w:p w14:paraId="70382143" w14:textId="77777777" w:rsidR="00870527" w:rsidRDefault="00870527">
      <w:pPr>
        <w:rPr>
          <w:rFonts w:ascii="Courier New" w:hAnsi="Courier New" w:cs="Courier New"/>
        </w:rPr>
        <w:sectPr w:rsidR="00870527">
          <w:headerReference w:type="default" r:id="rId30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461097E" w14:textId="77777777" w:rsidR="00870527" w:rsidRDefault="00A61CFB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lastRenderedPageBreak/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19331_Pt_M</w:t>
      </w:r>
      <w:r>
        <w:rPr>
          <w:rFonts w:ascii="Times New Roman" w:hAnsi="Times New Roman" w:cs="Times New Roman"/>
          <w:szCs w:val="21"/>
        </w:rPr>
        <w:t>ix_transcript19331/f3p0/1962</w:t>
      </w:r>
    </w:p>
    <w:p w14:paraId="09B5EDE2" w14:textId="77777777" w:rsidR="00870527" w:rsidRDefault="00A61CFB">
      <w:pPr>
        <w:rPr>
          <w:rFonts w:ascii="Times New Roman" w:hAnsi="Times New Roman" w:cs="Times New Roman"/>
          <w:szCs w:val="21"/>
        </w:rPr>
      </w:pPr>
      <w:r>
        <w:rPr>
          <w:rFonts w:ascii="Courier New" w:hAnsi="Courier New" w:cs="Courier New"/>
          <w:szCs w:val="21"/>
        </w:rPr>
        <w:t>ATGTTGAAGCTCCTCTTGATGGTAGTGGCGGCAGTGGCGGTGTCATCGTGGGTCGGCGGCGGCGAGGTGATGGTGGCGGCCCAGTCTGGTGGTGGTGCCCGCGTCGTTTTCACCGATGAACTGCCGATGCCCGAGCTGATCTCCAAGACGCGCCCTCCCTGCGTGGACTCCAATAATATCGGGGGGGACCTGTGCGAAGAAGACCCAGAGTACGATGACAACATCAA</w:t>
      </w:r>
      <w:r>
        <w:rPr>
          <w:rFonts w:ascii="Courier New" w:hAnsi="Courier New" w:cs="Courier New"/>
          <w:szCs w:val="21"/>
        </w:rPr>
        <w:t>GCGGCGCGTCTCCATGCTCATGGAAAGGGACAGAGGAGTGAACGCCTTGTTGAGCGACCCTTCTCTCAGAGGCCTTCTTGTTGACGTGGATCCGGAGCCGAGGGTGAACGTTCGGTTCGGCGGGGACTCAGAGACACCTGTATGTTCCGCCCAGGAGACACTCATCTACCCAAAACGCGCCAAGACACCCAATGATGAGTGGGTGTTTGTATTGAACCAGGAAGGCGTGCAGCAGGCCTTGAGGGTGGAGAAGTGC</w:t>
      </w:r>
      <w:r>
        <w:rPr>
          <w:rFonts w:ascii="Courier New" w:hAnsi="Courier New" w:cs="Courier New"/>
          <w:szCs w:val="21"/>
        </w:rPr>
        <w:t>ACCAGCGATGGCTCGGCGTGCTTGGGGATGGTGCTGCCTAACGGGGGCACAGCCACCTGCCGCCAGAAGCATATCTATCGCAGACTGCTGGTCCTCGGCACCAACAAAATTGAGCCAGAAGAGGTGTTGATGCCCTCCTGCTGCGTCTGTTACACCACATATCAAGACTTGGTGACTCGTATAGGAAACAGCACAAGGGGCCGCAAGCCCCCTTCTTCCACCCCGCCCCGTGACGATCCTGTCGCTCCATCAATGC</w:t>
      </w:r>
      <w:r>
        <w:rPr>
          <w:rFonts w:ascii="Courier New" w:hAnsi="Courier New" w:cs="Courier New"/>
          <w:szCs w:val="21"/>
        </w:rPr>
        <w:t>CCACCTCGTCTGATCCTGTTGCTGCACCAGTGGCCGGCCATGCTCACTTCCTTCCGCTGAGATTCAACAGATCAAACAGGAGGTCTGCAAGTGTTTTGTACCCATTCGGCGGCAAACGCTAA</w:t>
      </w:r>
    </w:p>
    <w:p w14:paraId="2373B90A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298E887B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LKLLLMVVAAVAVSSWVGGGEVMVAAQSGGGARVVFTDELPMPELISKTRPPCVDSNNIGGDLCEEDPEYDDNIKRRVSMLMERDRGVNALLSDPSLRGLLVDVDPEPRVNVRFGGDSETPVCSAQETLIYPKRAKTPNDEWVFVLNQEGVQQALRVEKCTSDGSACLGMVLPNGGTATCRQKHIYRRLLVLGTNKIEPEEVLMPSCCVCYTTYQDLVTRIGNSTRGRKPPSSTPPRDDPVAPSMPTSSDPVAAP</w:t>
      </w:r>
      <w:r>
        <w:rPr>
          <w:rFonts w:ascii="Courier New" w:hAnsi="Courier New" w:cs="Courier New"/>
        </w:rPr>
        <w:t>VAGHAHFLPLRFNRSNRRSASVLYPFGGKR</w:t>
      </w:r>
    </w:p>
    <w:p w14:paraId="5C1693F9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6937A79F" w14:textId="77777777" w:rsidR="00870527" w:rsidRDefault="00A61CFB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19430_Pt_Mix_transcript19430/f2p0/1941</w:t>
      </w:r>
    </w:p>
    <w:p w14:paraId="17267BBF" w14:textId="77777777" w:rsidR="00870527" w:rsidRDefault="00A61CFB">
      <w:pPr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>ATGTTGAAGCTCCTCTTGATGGTAGTGGCGGCAGTGGCGGTGTCATCGTGGGTCGGCGGCGGCGAGGTGATGGTGGCGGCCCAGTCTGGTGGTGGTGCCCGCGTCGTTTTCACCGATGAAGTGAGTTGGCGTGGCTACATGCGAGGCCTTGGTCACATGCGAG</w:t>
      </w:r>
      <w:r>
        <w:rPr>
          <w:rFonts w:ascii="Courier New" w:hAnsi="Courier New" w:cs="Courier New"/>
          <w:szCs w:val="21"/>
        </w:rPr>
        <w:t>GCCTTGGTCACATGCGAGGCCTTGGCTACATGAGGGCCGCGCAGTCTTCCGAAGAGGATATTCGAAGAATCAACTATCTGCCGATGCCCGAGCTGATCTCCAAGACGCGCCCTCCCTGCGTGGACTCCAATAATATCGGGGGGGACCTGTGCGAAGAAGACCCAGAGTACGATGACAACATCAAGCGGCGCGTCTCCATGCTCATGGAAAGGGACAGAGGAGTGAACGCCTTGTTGAGCGACCCTTCTCTCAGAGG</w:t>
      </w:r>
      <w:r>
        <w:rPr>
          <w:rFonts w:ascii="Courier New" w:hAnsi="Courier New" w:cs="Courier New"/>
          <w:szCs w:val="21"/>
        </w:rPr>
        <w:t>CCTTCTTGTTGACGTGGATCCGGAGCCGAGGGTGAACGTTCGGTTCGGCGGGGACTCAGAGACACCTGTATGTTCCGCCCAGGAGACACTCATCTACCCAAAACGCGCCAAGACACCCAATGATGAGTGGGTGTTTGTATTGAACCAGGAAGGCGTGCAGCAGGCCTTGAGGGTGGAGAAGTGCACCAGCGATGGCTCGGCGTGCTTGGGGATGGTGCTGCCTAACGGGGGCACAGCCACCTGCCGCCAGAAGCAT</w:t>
      </w:r>
      <w:r>
        <w:rPr>
          <w:rFonts w:ascii="Courier New" w:hAnsi="Courier New" w:cs="Courier New"/>
          <w:szCs w:val="21"/>
        </w:rPr>
        <w:t>ATCTATCGCAGACTGCTGGTCCTCGGCACCAACAAAATTGAGCCAGAAGAGGTGTTGATGCCCTCCTGCTGCGTCTGTTACACCACATATCAAGACTTGGTGACTCGTATAGGAAACAGCACAAGGGGCCGCAAGCCCCCTTCTTCCACCCCGCCCCGTGACGATCCTGTCGCTCCATCAATGCCCACCTCGTCTGATCCTGTTGCTGCACCAGTGGCCGGCCATGCTCACTTCCTTCCGCTGAGATTCAACAGAT</w:t>
      </w:r>
      <w:r>
        <w:rPr>
          <w:rFonts w:ascii="Courier New" w:hAnsi="Courier New" w:cs="Courier New"/>
          <w:szCs w:val="21"/>
        </w:rPr>
        <w:t>CAAACAGGAGGTCTGCAAGTGTTTTGTACCCATTCGGCGGCAAACGCTAA</w:t>
      </w:r>
    </w:p>
    <w:p w14:paraId="3A6600F7" w14:textId="77777777" w:rsidR="00870527" w:rsidRDefault="00870527">
      <w:pPr>
        <w:rPr>
          <w:rFonts w:ascii="Courier New" w:hAnsi="Courier New" w:cs="Courier New"/>
          <w:highlight w:val="red"/>
        </w:rPr>
      </w:pPr>
    </w:p>
    <w:p w14:paraId="763FCE82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LKLLLMVVAAVAVSSWVGGGEVMVAAQSGGGARVVFTDEVSWRGYMRGLGHMRGLGHMRGLGYMRAAQSSEEDIRRINYLPMPELISKTRPPCVDSNNIGGDLCEEDPEYDDNIKRRVSMLMERDRGVNALLSDPSLRGLLVDVDPEPRVNVRFGGDSETPVCSAQETLIYPKRAKTPNDEWVFVLNQEGVQQALRVEKCTSD</w:t>
      </w:r>
      <w:r>
        <w:rPr>
          <w:rFonts w:ascii="Courier New" w:hAnsi="Courier New" w:cs="Courier New"/>
        </w:rPr>
        <w:t>GSACLGMVLPNGGTATCRQKHIYRRLLVLGTNKIEPEEVLMPSCCVCYTTYQDLVT</w:t>
      </w:r>
      <w:r>
        <w:rPr>
          <w:rFonts w:ascii="Courier New" w:hAnsi="Courier New" w:cs="Courier New"/>
        </w:rPr>
        <w:lastRenderedPageBreak/>
        <w:t>RIGNSTRGRKPPSSTPPRDDPVAPSMPTSSDPVAAPVAGHAHFLPLRFNRSNRRSASVLYPFGGKR</w:t>
      </w:r>
    </w:p>
    <w:p w14:paraId="08E235B6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69332A8E" w14:textId="77777777" w:rsidR="00870527" w:rsidRDefault="00A61CFB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19587_Pt_Mix_transcript19587/f36p0/1919</w:t>
      </w:r>
    </w:p>
    <w:p w14:paraId="6AF48690" w14:textId="77777777" w:rsidR="00870527" w:rsidRDefault="00A61CFB">
      <w:pPr>
        <w:rPr>
          <w:rFonts w:ascii="Times New Roman" w:hAnsi="Times New Roman" w:cs="Times New Roman"/>
          <w:szCs w:val="21"/>
        </w:rPr>
      </w:pPr>
      <w:r>
        <w:rPr>
          <w:rFonts w:ascii="Courier New" w:hAnsi="Courier New" w:cs="Courier New"/>
          <w:szCs w:val="21"/>
        </w:rPr>
        <w:t>ATGTTGAAGCTCCTCTTGATGGTAGTGGCGGCAGTGGCGGTGTCATCGTGGGTCGGCGGCGGCGAGGTGATGGTGGCGGCCCAGTCTGGTGGTGGTGCCCGCGTCGTTTTCACCGATGAACTGCCGATGCCCGAGCTGATCTCCAAGACGCGCCCTCCCTGCGTGGACTCCAATAATATCGGGGGGGACCTGTGCGAAGAAGACCCAGAGTACGATGACAACATCAAGCGGCGCGTCTCCATGCTCATGGAAAGGG</w:t>
      </w:r>
      <w:r>
        <w:rPr>
          <w:rFonts w:ascii="Courier New" w:hAnsi="Courier New" w:cs="Courier New"/>
          <w:szCs w:val="21"/>
        </w:rPr>
        <w:t>ACAGAGGAGTGAACGCCTTGTTGAGCGACCCTTCTCTCAGAGGCCTTCTTGTTGACGGACGACCAACCCTTCAAGAACTCAACAGATCACGCAGGGACGCCACAGAACTCATGACTTTTGATCTTTCTAAGATTTCTGACTCCGACAGAGAAAACTTAGTGGATCCGGAGCCGAGGGTGAACGTTCGGTTCGGCGGGGACTCAGAGACACCTGTATGTTCCGCCCAGGAGACACTCATCTACCCAAAACGCGCCAA</w:t>
      </w:r>
      <w:r>
        <w:rPr>
          <w:rFonts w:ascii="Courier New" w:hAnsi="Courier New" w:cs="Courier New"/>
          <w:szCs w:val="21"/>
        </w:rPr>
        <w:t>GACACCCAATGATGAGTGGGTGTTTGTATTGAACCAGGAAGGCGTGCAGCAGGCCTTGAGGGTGGAGAAGTGCACCAGCGATGGCTCGGCGTGCTTGGGGATGGTGCTGCCTAACGGGGGCACAGCCACCTGCCGCCAGAAGCATATCTATCGCAGACTGCTGGTCCTCGGCACCAACAAAATTGAGCCAGAAGAGGTGTTGATGCCCTCCTGCTGCGTCTGTTACACCACATATCAAGACTTGGTGACTCGTATA</w:t>
      </w:r>
      <w:r>
        <w:rPr>
          <w:rFonts w:ascii="Courier New" w:hAnsi="Courier New" w:cs="Courier New"/>
          <w:szCs w:val="21"/>
        </w:rPr>
        <w:t>GGAAACAGCACAAGGGGCCGCAAGCCCCCTTCTTCCACCCCGCCCCGTGACGATCCTGTCGCTCCATCAATGCCCACCTCGTCTGATCCTGTTGCTGCACCAGTGGCCGGCCATGCTCACTTCCTTCCGCTGAGATTCAACAGATCAAACAGGAGGTCTGCAAGTGTTTTGTACCCATTCGGCGGCAAACGCTAA</w:t>
      </w:r>
    </w:p>
    <w:p w14:paraId="41DB419E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13711541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LKLLLMVVAAVAVSSWVGGGEVMVAAQSGGGARVVFTDELPMPELISKTRPPCVDSNN</w:t>
      </w:r>
      <w:r>
        <w:rPr>
          <w:rFonts w:ascii="Courier New" w:hAnsi="Courier New" w:cs="Courier New"/>
        </w:rPr>
        <w:t>IGGDLCEEDPEYDDNIKRRVSMLMERDRGVNALLSDPSLRGLLVDGRPTLQELNRSRRDATELMTFDLSKISDSDRENLVDPEPRVNVRFGGDSETPVCSAQETLIYPKRAKTPNDEWVFVLNQEGVQQALRVEKCTSDGSACLGMVLPNGGTATCRQKHIYRRLLVLGTNKIEPEEVLMPSCCVCYTTYQDLVTRIGNSTRGRKPPSSTPPRDDPVAPSMPTSSDPVAAPVAGHAHFLPLRFNRSNRRSASVLYP</w:t>
      </w:r>
      <w:r>
        <w:rPr>
          <w:rFonts w:ascii="Courier New" w:hAnsi="Courier New" w:cs="Courier New"/>
        </w:rPr>
        <w:t>FGGKR</w:t>
      </w:r>
    </w:p>
    <w:p w14:paraId="744923B2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34EB4FA3" w14:textId="77777777" w:rsidR="00870527" w:rsidRDefault="00A61CFB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22268_Pt_Mix_transcript22268/f2p0/1752</w:t>
      </w:r>
    </w:p>
    <w:p w14:paraId="425AF050" w14:textId="77777777" w:rsidR="00870527" w:rsidRDefault="00A61CFB">
      <w:pPr>
        <w:rPr>
          <w:rFonts w:ascii="Times New Roman" w:hAnsi="Times New Roman" w:cs="Times New Roman"/>
          <w:szCs w:val="21"/>
        </w:rPr>
      </w:pPr>
      <w:r>
        <w:rPr>
          <w:rFonts w:ascii="Courier New" w:hAnsi="Courier New" w:cs="Courier New"/>
          <w:szCs w:val="21"/>
        </w:rPr>
        <w:t>ATGCCCGAGCTGATCTCCAAGACGCGCCCTCCCTGCGTGGACTCCAATAATATCGGGGGGGACCTGTGCGAAGAAGACCCAGAGTACGATGACAACATCAAGCGGCGCGTCTCCATGCTCATGGAAAGGGACAGAGGAGTGAACGCCTTGTTGAGCGACCCTTCTCTCAGAGGCCTTCTTGTTGACGT</w:t>
      </w:r>
      <w:r>
        <w:rPr>
          <w:rFonts w:ascii="Courier New" w:hAnsi="Courier New" w:cs="Courier New"/>
          <w:szCs w:val="21"/>
        </w:rPr>
        <w:t>GGATCCGGAGCCGAGGGTGAACGTTCGGTTCGGCGGGGACTCAGAGACACCTGTATGTTCCGCCCAGGAGACACTCATCTACCCAAAACGCGCCAAGACACCCAATGATGAGTGGGTGTTTGTATTGAACCAGGAAGGCGTGCAGCAGGCCTTGAGGGTGGAGAAGTGCACCAGCGATGGCTCGGCGTGCTTGGGGATGGTGCTGCCTAACGGGGGCACAGCCACCTGCCGCCAGAAGCATATCTATCGCAGACTG</w:t>
      </w:r>
      <w:r>
        <w:rPr>
          <w:rFonts w:ascii="Courier New" w:hAnsi="Courier New" w:cs="Courier New"/>
          <w:szCs w:val="21"/>
        </w:rPr>
        <w:t>CTGGTCCTCGGCACCAACAAAATTGAGCCAGAAGAGGTGTTGATGCCCTCCTGCTGCGTCTGTTACACCACATATCAAGACTTGGTGACTCGTATAGGAAACAGCACAAGGGGCCGCAAGCCCCCTTCTTCCACCCCGCCCCGTGACGATCCTGTCGCTCCATCAATGCCCACCTCGTCTGATCCTGTTGCTGCACCAGTGGCCGGCCATGCTCACTTCCTTCCGCTGAGATTCAACAGATCAAACAGGAGGTCTG</w:t>
      </w:r>
      <w:r>
        <w:rPr>
          <w:rFonts w:ascii="Courier New" w:hAnsi="Courier New" w:cs="Courier New"/>
          <w:szCs w:val="21"/>
        </w:rPr>
        <w:t>CAAGTGTTTTGTACCCATTCGGCGGCAAACGCTAA</w:t>
      </w:r>
    </w:p>
    <w:p w14:paraId="35C20D92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708F7214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PELISKTRPPCVDSNNIGGDLCEEDPEYDDNIKRRVSMLMERDRGVNALLSDPSLRGLLVDVDPEPRVNVRFGGDSETPVCSAQETLIYPKRAKTPNDEWVFVLNQEGVQQALRVEKCTSDGSACLGMVLPNGGTATCRQKHIYRRLLVLGTNKIEPEEVLMPSCCVCYTTYQDLVTRIGNSTRGRKPPSSTPPRDDPVAPSMPTSSDPVAAPVAGHA</w:t>
      </w:r>
      <w:r>
        <w:rPr>
          <w:rFonts w:ascii="Courier New" w:hAnsi="Courier New" w:cs="Courier New"/>
        </w:rPr>
        <w:t>HFLPLRFNRSNRRSASVLYPFGGKR</w:t>
      </w:r>
    </w:p>
    <w:p w14:paraId="4A185383" w14:textId="77777777" w:rsidR="00870527" w:rsidRDefault="00A61CFB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lastRenderedPageBreak/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22874_Pt_Mix_transcript22874/f2p0/1726</w:t>
      </w:r>
    </w:p>
    <w:p w14:paraId="2248B84F" w14:textId="77777777" w:rsidR="00870527" w:rsidRDefault="00A61CFB">
      <w:pPr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>ATGTTGAAGCTCCTCTTGATGGTAGTGGCGGCAGTGGCGGTGTCATCGTGGGTCGGCGGCGGCGAGGTGATGGTGGCGGCCCAGTCTGGTGGTGGTGCCCGCGTCGTTTTCACCGATGAACTGCCGATGCCCGAGCTGATCTCCATGCTCATGGAAAGGGACAGAGGAG</w:t>
      </w:r>
      <w:r>
        <w:rPr>
          <w:rFonts w:ascii="Courier New" w:hAnsi="Courier New" w:cs="Courier New"/>
          <w:szCs w:val="21"/>
        </w:rPr>
        <w:t>TGAACGCCTTGTTGAGCGACCCTTCTCTCAGAGGCCTTCTTGTTGACGTGGATCCGGAGCCGAGGGTGAACGTTCGGTTCGGCGGGGACTCAGAGACACCTGTATGTTCCGCCCAGGAGACACTCATCTACCCAAAACGCGCCAAGACACCCAATGATGAGTGGGTGTTTGTATTGAACCAGGAAGGCGTGCAGCAGGCCTTGAGGGTGGAGAAGTGCACCAGCGATGGCTCGGCGTGCTTGGGGATGGTGCTGCC</w:t>
      </w:r>
      <w:r>
        <w:rPr>
          <w:rFonts w:ascii="Courier New" w:hAnsi="Courier New" w:cs="Courier New"/>
          <w:szCs w:val="21"/>
        </w:rPr>
        <w:t>TAACGGGGGCACAGCCACCTGCCGCCAGAAGCATATCTATCGCAGACTGCTGGTCCTCGGCACCAACAAAATTGAGCCAGAAGAGGTGTTGATGCCCTCCTGCTGCGTCTGTTACACCACATATCAAGACTTGGTGACTCGTATAGGAAACAGCACAAGGGGCCGCAAGCCCCCTTCTTCCACCCCGCCCCGTGACGATCCTGTCGCTCCATCAATGCCCACCTCGTCTGATCCTGTTGCTGCACCAGTGGCCGGC</w:t>
      </w:r>
      <w:r>
        <w:rPr>
          <w:rFonts w:ascii="Courier New" w:hAnsi="Courier New" w:cs="Courier New"/>
          <w:szCs w:val="21"/>
        </w:rPr>
        <w:t>CATGCTCACTTCCTTCCGCTGAGATTCAACAGATCAAACAGGAGGTCTGCAAGTGTTTTGTACCCATTCGGCGGCAAACGCTAA</w:t>
      </w:r>
    </w:p>
    <w:p w14:paraId="5AD381DE" w14:textId="77777777" w:rsidR="00870527" w:rsidRDefault="00870527">
      <w:pPr>
        <w:rPr>
          <w:rFonts w:ascii="Courier New" w:hAnsi="Courier New" w:cs="Courier New"/>
          <w:szCs w:val="21"/>
        </w:rPr>
      </w:pPr>
    </w:p>
    <w:p w14:paraId="7F2A1350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LKLLLMVVAAVAVSSWVGGGEVMVAAQSGGGARVVFTDELPMPELISMLMERDRGVNALLSDPSLRGLLVDVDPEPRVNVRFGGDSETPVCSAQETLIYPKRAKTPNDEWVFVLNQEGVQQALRVEKCTSDGSACLGMVLPNGGTATCRQKHIYRRLLVLGTNKIEPEE</w:t>
      </w:r>
      <w:r>
        <w:rPr>
          <w:rFonts w:ascii="Courier New" w:hAnsi="Courier New" w:cs="Courier New"/>
        </w:rPr>
        <w:t>VLMPSCCVCYTTYQDLVTRIGNSTRGRKPPSSTPPRDDPVAPSMPTSSDPVAAPVAGHAHFLPLRFNRSNRRSASVLYPFGGKR</w:t>
      </w:r>
    </w:p>
    <w:p w14:paraId="0C33D2F6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3B30D440" w14:textId="77777777" w:rsidR="00870527" w:rsidRDefault="00A61CFB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26209_Pt_Mix_transcript26209/f2p0/1610</w:t>
      </w:r>
    </w:p>
    <w:p w14:paraId="5B4B6D85" w14:textId="77777777" w:rsidR="00870527" w:rsidRDefault="00A61CFB">
      <w:pPr>
        <w:rPr>
          <w:rFonts w:ascii="Times New Roman" w:hAnsi="Times New Roman" w:cs="Times New Roman"/>
          <w:szCs w:val="21"/>
        </w:rPr>
      </w:pPr>
      <w:r>
        <w:rPr>
          <w:rFonts w:ascii="Courier New" w:hAnsi="Courier New" w:cs="Courier New"/>
          <w:szCs w:val="21"/>
        </w:rPr>
        <w:t>ATGCTCATGGAAAGGGACAGAGGAGTGAACGCCTTGTTGAGCGACCCTTCTCTCAGAGGCCTTCTTGTTGACGTGGATCCGGAGCCGAGGGTGAACGTTCGGTTCGGCG</w:t>
      </w:r>
      <w:r>
        <w:rPr>
          <w:rFonts w:ascii="Courier New" w:hAnsi="Courier New" w:cs="Courier New"/>
          <w:szCs w:val="21"/>
        </w:rPr>
        <w:t>GGGACTCAGAGACACCTGTATGTTCCGCCCAGGAGACACTCATCTACCCAAAACGCGCTAAGACACCCAATGATGAGTGGGTGTTTGTATTGAACCAGGAAGGCGTGCAGCAGGCCTTGAGGGTGGAGAAGTGCACCAGCGATGGCTCGGCGTGCTTGGGGATGGTGCTGCCTAACGGGGGCACAGCCACCTGCCGCCAGAAGCATATCTATCGCAGACTGCTGGTCCTCGGCACCAACAAAATTGAGCCAGAAGA</w:t>
      </w:r>
      <w:r>
        <w:rPr>
          <w:rFonts w:ascii="Courier New" w:hAnsi="Courier New" w:cs="Courier New"/>
          <w:szCs w:val="21"/>
        </w:rPr>
        <w:t>GGTGTTGATGCCCTCCTGCTGCGTCTGTTACACCACATATCAAGACTTGGTGACTCGTATAGGAAACAGCACAAGGGGCCGCAAGCCCCCTTCTTCCACCCCGCCCCGTGACGATCCTGTCGCTCCATCAATGCCCACCTCGTCTGATCCTGTTGCTGCACCAGTGGCCGGCCATGCTCACTTCCTTCCGCTGAGATTCAACAGATCAAACAGGAGGTCTGCAAGTGTTTTGTACCCATTCGGCGGCAAACGCTAA</w:t>
      </w:r>
    </w:p>
    <w:p w14:paraId="77B57216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06E6AFFB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LMERDRGVNALLSDPSLRGLLVDVDPEPRVNVRFGGDSETPVCSAQETLIYPKRAKTPNDEWVFVLNQEGVQQALRVEKCTSDGSACLGMVLPNGGTATCRQKHIYRRLLVLGTNKIEPEEVLMPSCCVCYTTYQDLVTRIGNSTRGRKPPSSTPPRDDPVAPSMPTSSDPVAAPVAGHAHFLPLRFNRSNRRSASVLYPFGGKR</w:t>
      </w:r>
    </w:p>
    <w:p w14:paraId="5AF9D892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3DF62F35" w14:textId="77777777" w:rsidR="00870527" w:rsidRDefault="00A61CFB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29178_Pt_Mix_transcript2</w:t>
      </w:r>
      <w:r>
        <w:rPr>
          <w:rFonts w:ascii="Times New Roman" w:hAnsi="Times New Roman" w:cs="Times New Roman"/>
          <w:szCs w:val="21"/>
        </w:rPr>
        <w:t>9178/f2p0/1315</w:t>
      </w:r>
    </w:p>
    <w:p w14:paraId="287DD9C0" w14:textId="77777777" w:rsidR="00870527" w:rsidRDefault="00A61CFB">
      <w:pPr>
        <w:rPr>
          <w:rFonts w:ascii="Times New Roman" w:hAnsi="Times New Roman" w:cs="Times New Roman"/>
          <w:szCs w:val="21"/>
        </w:rPr>
      </w:pPr>
      <w:r>
        <w:rPr>
          <w:rFonts w:ascii="Courier New" w:hAnsi="Courier New" w:cs="Courier New"/>
          <w:szCs w:val="21"/>
        </w:rPr>
        <w:t>ATGCCCTCCTGCTGCGTCTGTTACACCACATATCAAGACTTGGTGACTCGTATAGGAAACAGCACAAGGGGCCGCAAGCCCCCTTCTTCCACCCCGCCCCGTGACGATCCTGTCGCTCCATCAATGCCCACCTCGTCTGATCCTGTTGCTGCACCAGTGGCCGGCCATGCTCACTTCCTTCCGCTGAGATTCAACAGATCAAACAGGAGGCCTTCTCTCAGAGGCCTTCTTGTTGACGTGG</w:t>
      </w:r>
      <w:r>
        <w:rPr>
          <w:rFonts w:ascii="Courier New" w:hAnsi="Courier New" w:cs="Courier New"/>
          <w:szCs w:val="21"/>
        </w:rPr>
        <w:t>ATCCGGAGCCGAGGGTGAACGTTCGGTTCGGCGTGGACTCAGAGACACCTGTATGTTCCGCCCAGGAGACACTCATCTACCCAAAACGCGCCAAGACACCCAATGATGAGTGGGTGTTTGTATTGAACCAGGAAGGCGTGCAGCAGGCCTTGAGGGTGGAGAAGTGTCCGCCATTAGTGTTTCCAGGAGCGTCACTCTATCCACTGGGCCATGG</w:t>
      </w:r>
      <w:r>
        <w:rPr>
          <w:rFonts w:ascii="Courier New" w:hAnsi="Courier New" w:cs="Courier New"/>
          <w:szCs w:val="21"/>
        </w:rPr>
        <w:lastRenderedPageBreak/>
        <w:t>TGTGAGTGTATGTGTGTGTATGGTATGCTAG</w:t>
      </w:r>
    </w:p>
    <w:p w14:paraId="7F1757E3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3D93A80F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PSCCVCYT</w:t>
      </w:r>
      <w:r>
        <w:rPr>
          <w:rFonts w:ascii="Courier New" w:hAnsi="Courier New" w:cs="Courier New"/>
        </w:rPr>
        <w:t>TYQDLVTRIGNSTRGRKPPSSTPPRDDPVAPSMPTSSDPVAAPVAGHAHFLPLRFNRSNRRPSLRGLLVDVDPEPRVNVRFGVDSETPVCSAQETLIYPKRAKTPNDEWVFVLNQEGVQQALRVEKCPPLVFPGASLYPLGHGVSVCVCMVC</w:t>
      </w:r>
    </w:p>
    <w:p w14:paraId="64A32662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62045CC2" w14:textId="77777777" w:rsidR="00870527" w:rsidRDefault="00A61CFB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32420_Pt_Mix_transcript32420/f7p0/1039</w:t>
      </w:r>
    </w:p>
    <w:p w14:paraId="5C67728A" w14:textId="77777777" w:rsidR="00870527" w:rsidRDefault="00A61CFB">
      <w:pPr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>ATGGTTTTCTCACTGTCGGTATTTCTGGCGTGTGCCGGAGT</w:t>
      </w:r>
      <w:r>
        <w:rPr>
          <w:rFonts w:ascii="Courier New" w:hAnsi="Courier New" w:cs="Courier New"/>
          <w:szCs w:val="21"/>
        </w:rPr>
        <w:t>GGCTCTCGGCTCGCTGCCCCCAGTGCACAGGACACCTACCAGGCAGCCCTACGGTGCCCACCCCACCCACAGGGCTGGCTACTGCGACCCCACCACGCCTCCTACCTGTGCCTATGGTAGCGACGTCTCCTTCTGCCTGGAAGACCCCGAGTACCCCGAGTACGACATCAAGGGCGCCATCGAGGCCGACAAGCTCTTCGCCAAGAAGTATGCTGACGTGGCCGACCAATCCGCCGACGACCTGGTTGAACACGTG</w:t>
      </w:r>
      <w:r>
        <w:rPr>
          <w:rFonts w:ascii="Courier New" w:hAnsi="Courier New" w:cs="Courier New"/>
          <w:szCs w:val="21"/>
        </w:rPr>
        <w:t>ACCAAGTACCAGGAGGAGGCGTTCGACTACTCCTACTACACCGGCGCCTCTACCGGCTACTCCCCCTACGACGTGACCCACTGGACGGGCCCCGAGGGCTACATCTGTCCCTCGGACGTGGCCTACGCCCGCCCCAGACGCGCCCGCAACGTGGAGGGCAAGTGGAGGGTGATCGTGAACGACGTGCACTACTATACCCAGACGGCACGCCTGGAGACGTGCCTGTTCCCCGAGGCCGCCTGCCGCGCCTTGGCGC</w:t>
      </w:r>
      <w:r>
        <w:rPr>
          <w:rFonts w:ascii="Courier New" w:hAnsi="Courier New" w:cs="Courier New"/>
          <w:szCs w:val="21"/>
        </w:rPr>
        <w:t>CATGCTTCAAGAGTCACTGCACCCAAAAGTATGTGTACCACCGCCTGCTCTCCTACGACCCCTGCGATCCCTACAAGGGCCTCTTCATCGACATCTACAAGCTGCCCTCCGCCTGCTCCTGCCACGTCGCCCCTCCCCCTCCTTCTTACGCCTAA</w:t>
      </w:r>
    </w:p>
    <w:p w14:paraId="07A1FFD6" w14:textId="77777777" w:rsidR="00870527" w:rsidRDefault="00870527">
      <w:pPr>
        <w:rPr>
          <w:rFonts w:ascii="Courier New" w:hAnsi="Courier New" w:cs="Courier New"/>
          <w:szCs w:val="21"/>
        </w:rPr>
      </w:pPr>
    </w:p>
    <w:p w14:paraId="6CE07733" w14:textId="77777777" w:rsidR="00870527" w:rsidRDefault="00A61CFB">
      <w:pPr>
        <w:rPr>
          <w:rFonts w:ascii="Courier New" w:hAnsi="Courier New" w:cs="Courier New"/>
        </w:rPr>
        <w:sectPr w:rsidR="00870527">
          <w:headerReference w:type="default" r:id="rId31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Courier New" w:hAnsi="Courier New" w:cs="Courier New"/>
        </w:rPr>
        <w:t>MVFSLSVFLACAGVALGSLPPVHRTPTRQPYGAHPTHRAGYCDPTTPPTCAYGSDVSFCLEDPEYPEYDIKGAIEADKLFAKKYADVADQSADDLVEHVTKYQEEAFDYSYYTGASTGYSPYDVTHWTGPEGYICPSDVAYARPRRARNVEGKWRVIVNDVHYYTQTARLETCLFPEAACRALAPCFKSHCTQKYVYHRLLSYDPCDPYKGLFIDIYKLPSACSCHVAPPPPSYA</w:t>
      </w:r>
    </w:p>
    <w:p w14:paraId="7A49E426" w14:textId="77777777" w:rsidR="00870527" w:rsidRDefault="00A61CFB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lastRenderedPageBreak/>
        <w:t>transcript_transcrip</w:t>
      </w:r>
      <w:r>
        <w:rPr>
          <w:rFonts w:ascii="Times New Roman" w:hAnsi="Times New Roman" w:cs="Times New Roman"/>
          <w:szCs w:val="21"/>
        </w:rPr>
        <w:t>t</w:t>
      </w:r>
      <w:proofErr w:type="spellEnd"/>
      <w:r>
        <w:rPr>
          <w:rFonts w:ascii="Times New Roman" w:hAnsi="Times New Roman" w:cs="Times New Roman"/>
          <w:szCs w:val="21"/>
        </w:rPr>
        <w:t>/346_Pt_Mix_transcript346/f2p0/5853</w:t>
      </w:r>
    </w:p>
    <w:p w14:paraId="7FC2731F" w14:textId="77777777" w:rsidR="00870527" w:rsidRDefault="00A61CFB">
      <w:pPr>
        <w:rPr>
          <w:rFonts w:ascii="Times New Roman" w:hAnsi="Times New Roman" w:cs="Times New Roman"/>
          <w:szCs w:val="21"/>
        </w:rPr>
      </w:pPr>
      <w:r>
        <w:rPr>
          <w:rFonts w:ascii="Courier New" w:hAnsi="Courier New" w:cs="Courier New"/>
        </w:rPr>
        <w:t>ATGGCGAGGTGGTGTCCCGCAAGGCGTCTCCTGGGACTGACCGTGTTTGTGGCGGTGGTGGCTTGGTGTTCAGGAAATTACATTATCACCACGCCGAGGAAGTGGGCAGAAGCGAGCGCCGCCCAAGTGTGCCTGTTCAACGTGGGCGGAGGCGTGGAGGAGGTGGAGGCGCCCGTTGAGGGAGTGGAGGTGAAGGTGGAAGGCGAGCACAGGAGTGCG</w:t>
      </w:r>
      <w:r>
        <w:rPr>
          <w:rFonts w:ascii="Courier New" w:hAnsi="Courier New" w:cs="Courier New"/>
        </w:rPr>
        <w:t>GATGTGCTGGTTCCTCCTCAGTTTGTCTCCATTCCTCCGGGCCAGACGGAGGTGTGTCGGTCCATCCCAGTACCGGCGGTGGATCACATGAGGGGCAAACTCCACATCAACGGGACACTGGGAGGCAAGTCAGTCACCCACACTGAAACCATCAAGTTCGCCGCAGCCTCTCAGACATTCGTACAGACAGACAAGTTCCTTTACGCCCCGGGACAGAAGGTGCAGTTCAGGATCCTCACCGTTTACGGGCCTTACC</w:t>
      </w:r>
      <w:r>
        <w:rPr>
          <w:rFonts w:ascii="Courier New" w:hAnsi="Courier New" w:cs="Courier New"/>
        </w:rPr>
        <w:t>TTAGAGTTTTCACAGGCATGTACCCGGAGATGTGGATCGAGTCCCCGTCCGGCAGCCGCATCGCCCAGTGGGTCAGAGTGGAGAGCTCCGGGGGTCTGATCCACCAGGAGTTCCAACTGATTAACGAGCCCGAGGAGGGGACGTATAAGATCCATGTGGAGTCGCCAGTGGGAGGATCCAAGGCAGTGCAGACATTCAAGATAGAGGATTTTGTGTTGCCGCGTTTTGAAGTCACCCTGCAGTCACCACCCTACAT</w:t>
      </w:r>
      <w:r>
        <w:rPr>
          <w:rFonts w:ascii="Courier New" w:hAnsi="Courier New" w:cs="Courier New"/>
        </w:rPr>
        <w:t>TCTGGCTACTACCAAGAGTCTGCACTACCGAGTTTGTGCTATGTACACGTATGGCCAGCCAGTAAAGGGAGAAGTGACCTTTGACATCCGTAAACCTGACCACTACAAAGTAACAAGACCGATCACCGGCTGTGAGAACTTCACCATTGCCATGAGCACCTCCCTAAGCACCAGTTATGGCCACTCCACCGTCAATGTGGTGGCCAAGGTGGTGGAGGAAGGCACGGGGGAGGAGGCGCAGGCTACAGGACAGATA</w:t>
      </w:r>
      <w:r>
        <w:rPr>
          <w:rFonts w:ascii="Courier New" w:hAnsi="Courier New" w:cs="Courier New"/>
        </w:rPr>
        <w:t>GATGTACAGCGGAAGGTTCTTAAATTCAAGCATGTAGGGAAGGAGGAGTATGTCAAGCCTAATCTTCCCTACACTGGCCAGTTCAAGGTGACACTGCCCTCAGATGAACCAGCTGCCAACGAGCTGATGACAATCTGCAAAGGCGACACCTGCAGGAATATCACCACTGACGCTAGAGGGTTAGTGGAATACATCTACCCGAAGCATGAGGATTTCTCCATAGAGATCTCCTCACCAAGATACCCGCGAATTGAAA</w:t>
      </w:r>
      <w:r>
        <w:rPr>
          <w:rFonts w:ascii="Courier New" w:hAnsi="Courier New" w:cs="Courier New"/>
        </w:rPr>
        <w:t>ACCCCGAAAGGTCCTGGAGCCCAATTATGTACAAGTCAGCCGACAGTCACAGAGTCAAGACCTACTACTCCCCTTCAAACTCCTCCCTTGTGATCAAAACCCCGGAGGTCCAGCTGAGGTGCCACGCTGGGGAGACACAAAACTTCACGGTCTCTGTCATGTATGCTGGCACGAGGGACTCTAAGGCTAACTTCACCATACAGCTTGTCTCTAGAGGTCAAATCCAGTTCACTCACACTGAGGAACACACCCTTAC</w:t>
      </w:r>
      <w:r>
        <w:rPr>
          <w:rFonts w:ascii="Courier New" w:hAnsi="Courier New" w:cs="Courier New"/>
        </w:rPr>
        <w:t>TGACACCGACCTCCCCATTGACTCCTCCCTGCTGCTGGTGCCCCTGCCGCCCGCCACTGAGGGTGTAGCAAGGGGTGTGCTCAGCCTGCCCCTCACCATTCACCTCACAGCCTCCCCATCTGCTAAGGTGCTGGTCTGGTACACACAGCCAGACGGTGAGGTGGTGTCAGCAATGCAGGAGATCCGAATCAAGAAGTGCCTGACCAACTTGGTGAGTCTTGCCTGGTCCACTAATAAAGCTGAGCCTGGCGAGGAG</w:t>
      </w:r>
      <w:r>
        <w:rPr>
          <w:rFonts w:ascii="Courier New" w:hAnsi="Courier New" w:cs="Courier New"/>
        </w:rPr>
        <w:t>GTCCACCTTGACCTTAATGCTGAACCAAACTCTCTCTGCAGTCTGGGTGTGGTGGACAAGAGTGTGGAGCTTCTGCAGTCAAATGAGGACCACCTAACACTGGAGGGTGTGTTTAAGGTGGTCAAGAAGGCAATAGTTGGTGACACAGAGAACTCACAGATTAACGATAATGAATACTGCCAAAAAAAGAGGGAGGAAGATGAAGCAGACACCACTGATCCTCTACGACCAGGAATGCCCATACCCTTTGCTGAGG</w:t>
      </w:r>
      <w:r>
        <w:rPr>
          <w:rFonts w:ascii="Courier New" w:hAnsi="Courier New" w:cs="Courier New"/>
        </w:rPr>
        <w:t>AGGAGCCTGCTGGAGTGGTGAAGAGGTCCATTTGGCATCCCTACGGTCACTATACTGAGGGTGTGGATGCCATTAAAATGTTTGAGAAATCTGGACTATTTGTGTTTACGGATCTGAAGGTGGAGAACAGACCCTGCCACTTTCGTGCTTTGGTGGTTAGGGTTGCATATCGTGCTCCAGCAAGTGTTGCAGGAATGACCCTTTTGAGATCCTCCAGTGCTGGAGTGTCTCCCGATACTGACATCAGATCAATTTT</w:t>
      </w:r>
      <w:r>
        <w:rPr>
          <w:rFonts w:ascii="Courier New" w:hAnsi="Courier New" w:cs="Courier New"/>
        </w:rPr>
        <w:t>CAAAACTGGACAGGAAAGAGAAGTGGCAATAGAACAAGCCTCCCTCACTACCTTAACCAAACAGTCTGAGGAGTCGACCATTCGCTCCCACTTCCCCGAGACCTGGCTGTGGTCGCTGTCTCTTCTGACAGCTGCTGGGAACAGCAGCCAGGCGCTCACCCTACCACACACCATCACTGAGTGGATTGGCAAGGCAGTGTGCGTCCACCCAGAGAAAGGTGTCGGCTTGTCATCAAAAGAGTCCATTACCACCTTC</w:t>
      </w:r>
      <w:r>
        <w:rPr>
          <w:rFonts w:ascii="Courier New" w:hAnsi="Courier New" w:cs="Courier New"/>
        </w:rPr>
        <w:t>ACCCCCTTCTTTGTTGACCTGACCCTGCCTCCCTCTGTGCAGCGCGGCGAGATCCTCCCTGTCAAGATATCAGTGTTTAACTATCTAGAAGGAGCACTGCCGGTCAAAGTAGTGTTATCCGAAAGCCCAGAATATGAGATCTTAGAGGACCCTCTGGCCACGACTGTCAAGGGTAGTGCTTCTTCCTGCATTCCATCAAAGGAGAAGGTTGTGTTCACCGTCAAGATCCGCCCCAATGCTCTAGGGGATGTGAATC</w:t>
      </w:r>
      <w:r>
        <w:rPr>
          <w:rFonts w:ascii="Courier New" w:hAnsi="Courier New" w:cs="Courier New"/>
        </w:rPr>
        <w:t>TGAATGTGGAGGCTTT</w:t>
      </w:r>
      <w:r>
        <w:rPr>
          <w:rFonts w:ascii="Courier New" w:hAnsi="Courier New" w:cs="Courier New"/>
        </w:rPr>
        <w:lastRenderedPageBreak/>
        <w:t>CGTGGATGAGTTATTCCCTGAGGATTGTGGATCTGAGTATGTCATCAGTAAGAGGGACCACATCATCAAGCCCATCCGTGTTGAGCTTGAAGGATTCCCACAGGAGAAGACCTGGACCAAGTATATGTGTACTGATGGTGTGGACAACGAGGAGCAACTAGTGTCCTGGCATCTGGAGGCACCATCAAACATTGTCCCTGACTCAACAAGGGGATGGATCACTGCTGTTGGAGACCTTCT</w:t>
      </w:r>
      <w:r>
        <w:rPr>
          <w:rFonts w:ascii="Courier New" w:hAnsi="Courier New" w:cs="Courier New"/>
        </w:rPr>
        <w:t>GGGACCAACACTTGATAACCTTGGCTCGCTGGTGCGGATGCCATACGGGTGCGGAGAGCAGAACATGGTCAACTTTGCTCCGAATATCTTTGTCATGCAGTACTTAGAGGCGGCAGAGAAGACCACGGCAGACATCGCAACAAAGGCCATTGAGTTCATGAAGAGTGGATACCAGAGGGAGCTACGCTATCGCCACAAGGACGGATCATTCAGCGCCTTCGGTCCCAGTGATGAGTCAGGCTCTACTTGGCTAACT</w:t>
      </w:r>
      <w:r>
        <w:rPr>
          <w:rFonts w:ascii="Courier New" w:hAnsi="Courier New" w:cs="Courier New"/>
        </w:rPr>
        <w:t>GCATTTGTACTAAAGTCCTTCGCCCAGGCCCAGCAGTTCATCCCGATTGACACGGGCGACATTGACATGAGTCGGGAGTGGCTCAAGAGAGACCAGATGGAGAATGGCTGCTTCCTCTCCAAGGGCAAAGTCTTCCATAAGTCCATGAAGGGAGGCATAGCGGGTAATGAGTCACCAGTACCCCTCACAGCCTACATCCTCACTGCACTGCTGGAGGCTGGAGAGCTTATTGTGAGTCGGCCGATCAGTGAGGCTG</w:t>
      </w:r>
      <w:r>
        <w:rPr>
          <w:rFonts w:ascii="Courier New" w:hAnsi="Courier New" w:cs="Courier New"/>
        </w:rPr>
        <w:t>CATTCTGTCTGGTCTCCGATAAGAGTGAGGACCCCTACACACTGGCACTCAAGGCTTATGCTCTAGCTCTGGCTGAAGCACCCGAAGCAGCCCAATTCGTCGTTCAACTCAGGGGCAAGGCAACTGTGTCCACAGAAGGCATGTACTGGGAAATGCCTCCAGTTAATGGGAAGAGTGCGGCAGCGGGGGTGGAGACGGCAGCCTATGCCCTCCTAGCTATGGCCACCCTGAGCCCGGTAGACTACCTTAATGACAT</w:t>
      </w:r>
      <w:r>
        <w:rPr>
          <w:rFonts w:ascii="Courier New" w:hAnsi="Courier New" w:cs="Courier New"/>
        </w:rPr>
        <w:t>GCAGAAGTTGGTCAAGTGGATCTCCAGTAAGAGGAACGGACAGGGCGGCTTTGTCTCCACTCAGGACACAGTGGTAGCCCTACAAGCCCTGGCCAAGTTTGAGATGGTGCTGGGCCAGAAACCAGTGGACGTGGCGGTACTTGCGTCCTCCACCAGCCTGGATCACTCCTTCCGCATCACCGAAACCAACAGACTCCTCCTGCAGCGCGTCGACCTGCCCTCCTTCCCCACAACTGTCACCGCTGACCTGGCTGGG</w:t>
      </w:r>
      <w:r>
        <w:rPr>
          <w:rFonts w:ascii="Courier New" w:hAnsi="Courier New" w:cs="Courier New"/>
        </w:rPr>
        <w:t>GAAGGGTGTGCGTTGGTGCAGGCTGTCCTCCGCTACAACATTCCTGAGGAGGATCCCAGCACGGCCTTCAACCTCACCGCCACCACACAGACGGTCAGAGATGACAAATGCATCACCAAACGCATCAGAGCCTGCGCCTCCTACACTCTGCCGGACCTCAAATCTAACATGGCTGTCATCGAGATTAACCTGGTGTCTGGCTACATACCAGACAAGAATGATCTGAAGCAGGTGGTTGGCTACGGGACGGGTCTGA</w:t>
      </w:r>
      <w:r>
        <w:rPr>
          <w:rFonts w:ascii="Courier New" w:hAnsi="Courier New" w:cs="Courier New"/>
        </w:rPr>
        <w:t>TCAAGAGGTACGAGGTGGACGGCAGGAAGGTCACATTCTATATTGATGAGTTCTCCCCTGAGGATCTCTGTGTGGCCTTCAAGGTGACTCGCGAGGTGGATGTGGAGAACCCAAAGCCAGGAACGGTCAGGGTGTACGACTACTACGACCCGGACCAGTTTGTTAGTACGAGCTACACCTTCCCGCCCAATGAGGAGTGTGCGTCGGGTTCTGATTTGGACGGGGTGGATATCTTGGTGATCCCCAGTGATGACAT</w:t>
      </w:r>
      <w:r>
        <w:rPr>
          <w:rFonts w:ascii="Courier New" w:hAnsi="Courier New" w:cs="Courier New"/>
        </w:rPr>
        <w:t>TGCCGTTGACTACATCGATTATGTTGTCTAA</w:t>
      </w:r>
    </w:p>
    <w:p w14:paraId="61C76D10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3AAFE1F1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RWCPARRLLGLTVFVAVVAWCSGNYIITTPRKWAEASAAQVCLFNVGGGVEEVEAPVEGVEVKVEGEHRSADVLVPPQFVSIPPGQTEVCRSIPVPAVDHMRGKLHINGTLGGKSVTHTETIKFAAASQTFVQTDKFLYAPGQKVQFRILTVYGPYLRVFTGMYPEMWIESPSGSRIAQWVRVESSGGLIHQEFQLINEPEEGTYKIHVESPVGGSKAVQT</w:t>
      </w:r>
      <w:r>
        <w:rPr>
          <w:rFonts w:ascii="Courier New" w:hAnsi="Courier New" w:cs="Courier New"/>
        </w:rPr>
        <w:t>FKIEDFVLPRFEVTLQSPPYILATTKSLHYRVCAMYTYGQPVKGEVTFDIRKPDHYKVTRPITGCENFTIAMSTSLSTSYGHSTVNVVAKVVEEGTGEEAQATGQIDVQRKVLKFKHVGKEEYVKPNLPYTGQFKVTLPSDEPAANELMTICKGDTCRNITTDARGLVEYIYPKHEDFSIEISSPRYPRIENPERSWSPIMYKSADSHRVKTYYSPSNSSLVIKTPEVQLRCHAGETQNFTVSVMYAGTRDSKANF</w:t>
      </w:r>
      <w:r>
        <w:rPr>
          <w:rFonts w:ascii="Courier New" w:hAnsi="Courier New" w:cs="Courier New"/>
        </w:rPr>
        <w:t>TIQLVSRGQIQFTHTEEHTLTDTDLPIDSSLLLVPLPPATEGVARGVLSLPLTIHLTASPSAKVLVWYTQPDGEVVSAMQEIRIKKCLTNLVSLAWSTNKAEPGEEVHLDLNAEPNSLCSLGVVDKSVELLQSNEDHLTLEGVFKVVKKAIVGDTENSQINDNEYCQKKREEDEADTTDPLRPGMPIPFAEEEPAGVVKRSIWHPYGHYTEGVDAIKMFEKSGLFVFTDLKVENRPCHFRALVVRVAYRAPASVAG</w:t>
      </w:r>
      <w:r>
        <w:rPr>
          <w:rFonts w:ascii="Courier New" w:hAnsi="Courier New" w:cs="Courier New"/>
        </w:rPr>
        <w:t>MTLLRSSSAGVSPDTDIRSIFKTGQEREVAIEQASLTTLTKQSEESTIRSHFPETWLWSLSLLTAAGNSSQALTLPHTITEWIGKAVCVHPEKGVGLSSKESITTFTPFFVDLTLPPSVQRGEILPVKISVFNYLEGALPVKVVLSESPEYEILEDPLATTVKGSASSCIPSKEKVVFTVKIRPNALGDVNLNVEAFVDELFPEDCGSEYVISKRDHIIKPIRVELEGFPQEKTWTKYMC</w:t>
      </w:r>
      <w:r>
        <w:rPr>
          <w:rFonts w:ascii="Courier New" w:hAnsi="Courier New" w:cs="Courier New"/>
        </w:rPr>
        <w:lastRenderedPageBreak/>
        <w:t>TDGVDNEEQLVSWHLE</w:t>
      </w:r>
      <w:r>
        <w:rPr>
          <w:rFonts w:ascii="Courier New" w:hAnsi="Courier New" w:cs="Courier New"/>
        </w:rPr>
        <w:t>APSNIVPDSTRGWITAVGDLLGPTLDNLGSLVRMPYGCGEQNMVNFAPNIFVMQYLEAAEKTTADIATKAIEFMKSGYQRELRYRHKDGSFSAFGPSDESGSTWLTAFVLKSFAQAQQFIPIDTGDIDMSREWLKRDQMENGCFLSKGKVFHKSMKGGIAGNESPVPLTAYILTALLEAGELIVSRPISEAAFCLVSDKSEDPYTLALKAYALALAEAPEAAQFVVQLRGKATVSTEGMYWEMPPVNGKSAAAGVE</w:t>
      </w:r>
      <w:r>
        <w:rPr>
          <w:rFonts w:ascii="Courier New" w:hAnsi="Courier New" w:cs="Courier New"/>
        </w:rPr>
        <w:t>TAAYALLAMATLSPVDYLNDMQKLVKWISSKRNGQGGFVSTQDTVVALQALAKFEMVLGQKPVDVAVLASSTSLDHSFRITETNRLLLQRVDLPSFPTTVTADLAGEGCALVQAVLRYNIPEEDPSTAFNLTATTQTVRDDKCITKRIRACASYTLPDLKSNMAVIEINLVSGYIPDKNDLKQVVGYGTGLIKRYEVDGRKVTFYIDEFSPEDLCVAFKVTREVDVENPKPGTVRVYDYYDPDQFVSTSYTFPPNE</w:t>
      </w:r>
      <w:r>
        <w:rPr>
          <w:rFonts w:ascii="Courier New" w:hAnsi="Courier New" w:cs="Courier New"/>
        </w:rPr>
        <w:t>ECASGSDLDGVDILVIPSDDIAVDYIDYVV</w:t>
      </w:r>
    </w:p>
    <w:p w14:paraId="087BC04F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0E8D3D71" w14:textId="77777777" w:rsidR="00870527" w:rsidRDefault="00A61CFB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348_Pt_Mix_transcript348/f26p0/5826</w:t>
      </w:r>
    </w:p>
    <w:p w14:paraId="5B7AC801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GGCGAGGTGGTGTCCCGCAAGGCGTCTCCTGGGACTGACCGTGTTTGTGGCGGTGGTGGCTTGGTGTTCAGGAAATTACATTATCACCACGCCGAGGAAGTGGGCAGAAGCGAGCGCCGCCCAAGTGTGCCTGTTCAACGTGGGCGGAGGCGTGGAGGAGGTGGAGGCGCCCGTTGAGGGAGTGGAGGTGAAGGTGGAAGGCGAGCACAGGAGTGCGGATGTGCTGGTTCCTCCTCAGTTTGTCTCCATTCCTC</w:t>
      </w:r>
      <w:r>
        <w:rPr>
          <w:rFonts w:ascii="Courier New" w:hAnsi="Courier New" w:cs="Courier New"/>
        </w:rPr>
        <w:t>CGGGCCAGACGGAGGTGTGTCGGTCCATCCCAGTACCGGCGGTGGATCACATGAGGGGCAAACTCCACATCAACGGGACACTGGGAGGCAAGTCAGTCACCCACACTGAAACCATCAAGTTCGCCGCAGCCTCTCAGACATTCGTACAGACAGACAAGTTCCTTTACGCCCCGGGACAGAAGGTGCAGTTCAGGATCCTCACCGTTTACGGGCCTTACCTTAGAGTTTTCACAGGCATGTACCCGGAGATGTGGAT</w:t>
      </w:r>
      <w:r>
        <w:rPr>
          <w:rFonts w:ascii="Courier New" w:hAnsi="Courier New" w:cs="Courier New"/>
        </w:rPr>
        <w:t>CGAGTCCCCGTCCGGCAGCCGCATCGCCCAGTGGGTCAGAGTGGAGAGCCCCGGGGGTCTGATCCACCAGGAGTTCCAACTGATTAACGAGCCCGAGGAGGGGACGTATAAGATCCATGTGGAGTCGCCAGTGGGAGGATCCAAGGCGGTGCAGACATTCAAGATAGAGGATTTTGTGTTGCCGCGTTTTGAAGTCACCCTGCAGTCACCACCCTACATTCTGGCTACTACCAAGAGTCTGCACTACCGAGTTTGT</w:t>
      </w:r>
      <w:r>
        <w:rPr>
          <w:rFonts w:ascii="Courier New" w:hAnsi="Courier New" w:cs="Courier New"/>
        </w:rPr>
        <w:t>GCTATGTACACGTATGGCCAGCCAGTAAAGGGAGAAGTGACCTTTGACATCCGTAAACCTGACCACTACAAAGTAACAAGACCGATCACCGGCTGTGAGAACTTCACCATTGCCATGAGCACCTCCCTAAGCACCAGTTATGGCCACTCCACCGTCAATGTGGTGGCCAAGGTGGTGGAGGAAGGCACGGGGGAGGAGGCGCAGGCTACAGGACAGATAGATGTACAGCGGAAGGTTCTTAAATTCAAGCATGTAG</w:t>
      </w:r>
      <w:r>
        <w:rPr>
          <w:rFonts w:ascii="Courier New" w:hAnsi="Courier New" w:cs="Courier New"/>
        </w:rPr>
        <w:t>GGAAGGAGGAGTATGTCAAGCCTAATCTTCCCTACACTGGCCAGTTCAAGGTGACACTGCCCTCAGATGAACCAGCTGCCAACGAGCTGATGACAATCTGCAAAGGCGACACCTGCAGGAATATCACCACTGACGCTAGAGGGTTAGTGGAATACATCTACCCGAAGCATGAGGATTTCTCCATAGAGATCTCCTCACCAAGATACCCGCGAATTGAAAACCCCGAAAGGTCCTGGAGCCCAATTATGTACAAGTC</w:t>
      </w:r>
      <w:r>
        <w:rPr>
          <w:rFonts w:ascii="Courier New" w:hAnsi="Courier New" w:cs="Courier New"/>
        </w:rPr>
        <w:t>AGCCGACAGTCACAGAGTCAAGACCTACTACTCCCCTTCAAACTCCTCCCTTGTGATCAAAACCCCGGAGGTCCAGCTGAGGTGCCACGCTGGGGAGACACAAAACTTCACGGTCTCTGTCATGTATGCTGGCACGAGGGACTCTAAGGCTAACTTCACCATACAGCTTGTCTCTAGAGGTCAAATCCAGTTCACTCACACTGAGGAACACACCCTTACTGACACCGACCTCCCCATTGACTCCTCCCTGCTGCTG</w:t>
      </w:r>
      <w:r>
        <w:rPr>
          <w:rFonts w:ascii="Courier New" w:hAnsi="Courier New" w:cs="Courier New"/>
        </w:rPr>
        <w:t>GTGCCCCTGCCGCCCGCCACTGAGGGTGTAGCAAGGGGTGTGCTCAGCCTGCCCCTCACCATTCACCTCACAGCCTCCCCATCTGCTAAGGTGCTGGTCTGGTACACACGGCCAGACGGTGAGGTGGTGTCAGCAATGCAGGAGATCCGAATCAAGAAGTGCCTGACCAACTTGGTGAGTCTTGCCTGGTCCACTAATAAAGCTGAGCCTGGCGAGGAGGTCCACCTTGACCTTAATGCTGAACCAAACTCTCTCT</w:t>
      </w:r>
      <w:r>
        <w:rPr>
          <w:rFonts w:ascii="Courier New" w:hAnsi="Courier New" w:cs="Courier New"/>
        </w:rPr>
        <w:t>GCAGTCTGGGTGTGGTGGACAAGAGTGTGGAGCTTCTGCAGTCAAATGAGGACCACCTAACACTGGAGGGTGTGTTTAAGGTGGTCAAGAAGGCAATAGTTGGTGACACAGAGAACTCACAGATTAACGATAATGAATACTGCCAAAAAAAGAGGGAGGAAGATGAAGCAGACACCACTGATCCTCTACGACCAGGAATGCCCATACCCTTTGCTGAGGAGGAGCCTGCTGGAGTGGTGAAGAGGTCCATTTGGCA</w:t>
      </w:r>
      <w:r>
        <w:rPr>
          <w:rFonts w:ascii="Courier New" w:hAnsi="Courier New" w:cs="Courier New"/>
        </w:rPr>
        <w:t>TCCCTACGGTCACTATACTGAGGGTGTGGATGCCATTAAAATGTTTGAGAAATCTGGACTATTTGTGTTTACGGATCTGAAGGTGGAGAACAGACCC</w:t>
      </w:r>
      <w:r>
        <w:rPr>
          <w:rFonts w:ascii="Courier New" w:hAnsi="Courier New" w:cs="Courier New"/>
        </w:rPr>
        <w:lastRenderedPageBreak/>
        <w:t>TGCCACTTTCGTGTTTATCACTACTTAGAAGACCGCATAGTAAGTGATGACATGGCTCTCCTTGACTTGGCAATTCCAGTGTCAATTGTTGGGCCAGTATTTGCAGCACTACCACAACCAGCACCACCATCACCAGAAAGAAGAGGAGAGGGAGGAGAG</w:t>
      </w:r>
      <w:r>
        <w:rPr>
          <w:rFonts w:ascii="Courier New" w:hAnsi="Courier New" w:cs="Courier New"/>
        </w:rPr>
        <w:t>GAGGGAGAGGCAGTACAGTTGCGTTCTTACTTCCCCGAGACTTGGCTCTGGGAACTCTCTTTCATTCCAGCTGCTGGGAACAGCAGCCAGGCGCTCACCCTACCACACACCATCACTGAGTGGATTGGCAAGGCAGTGTGCGTCCACCCAGAGAAAGGTGTCGGCTTGTCATCAAAAGAGTCCATTACCACCTTCACCCCCTTCTTTGTTGACCTGACCCTGCCTCCCTCTGTGCAGCGCGGCGAGATCCTCCCTG</w:t>
      </w:r>
      <w:r>
        <w:rPr>
          <w:rFonts w:ascii="Courier New" w:hAnsi="Courier New" w:cs="Courier New"/>
        </w:rPr>
        <w:t>TCAAGATATCAGTGTTTAACTATCTAGAAGGAGCACTGCCGGTCAAAGTAGTGTTATCCGAAAGCCCAGAATATGAGATCTTAGAGGACCCTCTGGCCACGACTGTCAAGGGTAGTGCTTCTTCCTGCATTCCATCAAAGGAGAAGGTTGTGTTCACCGTCAAGATCCGCCCCAATGCTCTAGGGGATGTGAATCTGAATGTGGAGGCTTTCGTGGATGAGTTATTCCCTGAGGATTGTGGATCTGAGTATGTCAT</w:t>
      </w:r>
      <w:r>
        <w:rPr>
          <w:rFonts w:ascii="Courier New" w:hAnsi="Courier New" w:cs="Courier New"/>
        </w:rPr>
        <w:t>CAGTAAGAGGGACCACATCATCAAGCCCATCCGTGTTGAGCTTGAAGGATTTCCACAGGAGAAGACCTGGACCAAGTATATGTGTACTGATGGTGTGGACAACGAGGAGCAACTAGTGTCCTGGCATCTGGAGGCACCATCAAACATTGTCCCTGACTCAACAAGGGGATGGATCACTGCTGTTGGAGACCTTCTGGGACCAACACTTGATAACCTTGGCTCGCTGGTGCGGATGCCATACGGGTGCGGAGAGCAG</w:t>
      </w:r>
      <w:r>
        <w:rPr>
          <w:rFonts w:ascii="Courier New" w:hAnsi="Courier New" w:cs="Courier New"/>
        </w:rPr>
        <w:t>AACATGGTCAACTTTGCTCCGAATATCTTTGTCATGCAGTACTTAGAGGCGGCAGAGAAGACCACGGCAGACATCGCAACAAAGGCCATTGAGTTCATGAAGAGTGGATACCAGAGGGAGCTACGCTATCGCCACAAGGACGGATCATTCAGCGCCTTCGGTCCCAGTGATGAGTCAGGCTCTACTTGGCTAACTGCATTTGTACTAAAGTCCTTCGCCCAGGCCCAGCAGTTCATCCCGATTGACACGGGCGACA</w:t>
      </w:r>
      <w:r>
        <w:rPr>
          <w:rFonts w:ascii="Courier New" w:hAnsi="Courier New" w:cs="Courier New"/>
        </w:rPr>
        <w:t>TTGACATGAGTCGGGAGTGGCTCAAGAGAGACCAGATGGAGAATGGCTGCTTCCTCTCCAAGGGCAAAGTCTTCCATAAGTCCATGAAGGGAGGCATAGCGGGTAATGAGTCACCAGTACCCCTCACAGCCTACATCCTCACTGCACTGCTGGAGGCTGGAGAGCTTATTGTGAGTCGGCCGATCAGTGAGGCTGCATTCTGTCTGGTCTCCGATAAGAGTGAGGACCCCTACACACTGGCACTCAAGGCTTATGC</w:t>
      </w:r>
      <w:r>
        <w:rPr>
          <w:rFonts w:ascii="Courier New" w:hAnsi="Courier New" w:cs="Courier New"/>
        </w:rPr>
        <w:t>TCTAGCTCTGGCTGAAGCACCCGAAGCAGCCCAATTCGTCGTTCAACTCAGGGGCAAGGCAACTGTGTCCACAGAAGGCATGTACTGGGAAATGCCTCCAGTTAATGGGAAGAGTGCGGCAGCGGGGGTGGAGACGGCAGCCTATGCCCTCCTAGCTATGGCCACCCTGAGCCCGGTAGACTACCTTAATGACATGCAGAAGTTGGTCAAGTGGATCTCCAGTAAGAGGAACGGACAGGGCGGCTTTGTCTCCACT</w:t>
      </w:r>
      <w:r>
        <w:rPr>
          <w:rFonts w:ascii="Courier New" w:hAnsi="Courier New" w:cs="Courier New"/>
        </w:rPr>
        <w:t>CAGGACACAGTGGTAGCCCTACAAGCCCTGGCCAAGTTTGAGATGGTGCTGGGCCAGAAACCAGTGGACGTGGCGGTACTTGCGTCCTCCACCAGCCTGGATCACTCCTTCCGCATCACCGAAACCAACAGACTCCTCCTGCAGCGCGTCGACCTGCCCTCCTTCCCCACAACTGTCACCGCTGACCTGGCTGGGGAAGGGTGTGCGTTGGTGCAGGCTGTCCTCCGCTACAACATTCCTGAGGAGGATCCCAGCA</w:t>
      </w:r>
      <w:r>
        <w:rPr>
          <w:rFonts w:ascii="Courier New" w:hAnsi="Courier New" w:cs="Courier New"/>
        </w:rPr>
        <w:t>CGGCCTTCAACCTCACCGCCACCACACAGACGGTCAGAGATGACAAATGCATCACCAAACGCATCAGAGCCTGCGCCTCCTACACTCTGCCGGACCTCAAATCTAACATGGCTGTCATCGAGATTAACCTGGTGTCTGGCTACATACCAGACAAGAATGATCTGAAGCAGGTGGTTGGCTACGGGACGGGTCTGATCAAGAGGTACGAGGTGGACGGCAGGAAGGTCACATTCTATATTGATGAGTTCTCCCCTGA</w:t>
      </w:r>
      <w:r>
        <w:rPr>
          <w:rFonts w:ascii="Courier New" w:hAnsi="Courier New" w:cs="Courier New"/>
        </w:rPr>
        <w:t>GGATCTCTGTGTGGCCTTCAAGGTGACTCGCGAGGTGGATGTGGAGAACCCAAAGCCAGGAACGGTCAGGGTGTACGACTACTACGACCCGGACCAGTTTGTTAGTACGAGCTACACCTTCCCGCCCAATGAGGAGTGTGCGTCGGGTTCTGATTTGGACGGGGTGGATATCTTGGTGATCCCCAGTGATGACATTGCCGTTGACTACATCGATTATGTTGTCTAA</w:t>
      </w:r>
    </w:p>
    <w:p w14:paraId="1057B1CC" w14:textId="77777777" w:rsidR="00870527" w:rsidRDefault="00870527">
      <w:pPr>
        <w:rPr>
          <w:rFonts w:ascii="Courier New" w:hAnsi="Courier New" w:cs="Courier New"/>
        </w:rPr>
      </w:pPr>
    </w:p>
    <w:p w14:paraId="0F4C9403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RWCPARRLLGLTVFVAVVAWCSGNYI</w:t>
      </w:r>
      <w:r>
        <w:rPr>
          <w:rFonts w:ascii="Courier New" w:hAnsi="Courier New" w:cs="Courier New"/>
        </w:rPr>
        <w:t>ITTPRKWAEASAAQVCLFNVGGGVEEVEAPVEGVEVKVEGEHRSADVLVPPQFVSIPPGQTEVCRSIPVPAVDHMRGKLHINGTLGGKSVTHTETIKFAAASQTFVQTDKFLYAPGQKVQFRILTVYGPYLRVFTGMYPEMWIESPSGSRIAQWVRVESPGGLIHQEFQLINEPEEGTYKIHVESPVGGSKAVQTFKIEDFVLPRFEVTLQSPPYILATTKSLHYRVCAMYTYGQPVKGEVTFDIRKPDHYKVTRP</w:t>
      </w:r>
      <w:r>
        <w:rPr>
          <w:rFonts w:ascii="Courier New" w:hAnsi="Courier New" w:cs="Courier New"/>
        </w:rPr>
        <w:t>ITGCENFTIAMSTSLSTSYGHSTVNVVAKVVEEGTGEEAQA</w:t>
      </w:r>
      <w:r>
        <w:rPr>
          <w:rFonts w:ascii="Courier New" w:hAnsi="Courier New" w:cs="Courier New"/>
        </w:rPr>
        <w:lastRenderedPageBreak/>
        <w:t>TGQIDVQRKVLKFKHVGKEEYVKPNLPYTGQFKVTLPSDEPAANELMTICKGDTCRNITTDARGLVEYIYPKHEDFSIEISSPRYPRIENPERSWSPIMYKSADSHRVKTYYSPSNSSLVIKTPEVQLRCHAGETQNFTVSVMYAGTRDSKANFTIQLVSRGQIQFTHTEEHTLTDTDLPIDSSLLLVPLPPATEGVARGVLSLPLTIHLTASPS</w:t>
      </w:r>
      <w:r>
        <w:rPr>
          <w:rFonts w:ascii="Courier New" w:hAnsi="Courier New" w:cs="Courier New"/>
        </w:rPr>
        <w:t>AKVLVWYTRPDGEVVSAMQEIRIKKCLTNLVSLAWSTNKAEPGEEVHLDLNAEPNSLCSLGVVDKSVELLQSNEDHLTLEGVFKVVKKAIVGDTENSQINDNEYCQKKREEDEADTTDPLRPGMPIPFAEEEPAGVVKRSIWHPYGHYTEGVDAIKMFEKSGLFVFTDLKVENRPCHFRVYHYLEDRIVSDDMALLDLAIPVSIVGPVFAALPQPAPPSPERRGEGGEEGEAVQLRSYFPETWLWELSFIPAAGNS</w:t>
      </w:r>
      <w:r>
        <w:rPr>
          <w:rFonts w:ascii="Courier New" w:hAnsi="Courier New" w:cs="Courier New"/>
        </w:rPr>
        <w:t>SQALTLPHTITEWIGKAVCVHPEKGVGLSSKESITTFTPFFVDLTLPPSVQRGEILPVKISVFNYLEGALPVKVVLSESPEYEILEDPLATTVKGSASSCIPSKEKVVFTVKIRPNALGDVNLNVEAFVDELFPEDCGSEYVISKRDHIIKPIRVELEGFPQEKTWTKYMCTDGVDNEEQLVSWHLEAPSNIVPDSTRGWITAVGDLLGPTLDNLGSLVRMPYGCGEQNMVNFAPNIFVMQYLEAAEKTTADIATK</w:t>
      </w:r>
      <w:r>
        <w:rPr>
          <w:rFonts w:ascii="Courier New" w:hAnsi="Courier New" w:cs="Courier New"/>
        </w:rPr>
        <w:t>AIEFMKSGYQRELRYRHKDGSFSAFGPSDESGSTWLTAFVLKSFAQAQQFIPIDTGDIDMSREWLKRDQMENGCFLSKGKVFHKSMKGGIAGNESPVPLTAYILTALLEAGELIVSRPISEAAFCLVSDKSEDPYTLALKAYALALAEAPEAAQFVVQLRGKATVSTEGMYWEMPPVNGKSAAAGVETAAYALLAMATLSPVDYLNDMQKLVKWISSKRNGQGGFVSTQDTVVALQALAKFEMVLGQKPVDVAVLA</w:t>
      </w:r>
      <w:r>
        <w:rPr>
          <w:rFonts w:ascii="Courier New" w:hAnsi="Courier New" w:cs="Courier New"/>
        </w:rPr>
        <w:t>SSTSLDHSFRITETNRLLLQRVDLPSFPTTVTADLAGEGCALVQAVLRYNIPEEDPSTAFNLTATTQTVRDDKCITKRIRACASYTLPDLKSNMAVIEINLVSGYIPDKNDLKQVVGYGTGLIKRYEVDGRKVTFYIDEFSPEDLCVAFKVTREVDVENPKPGTVRVYDYYDPDQFVSTSYTFPPNEECASGSDLDGVDILVIPSDDIAVDYIDYVV</w:t>
      </w:r>
    </w:p>
    <w:p w14:paraId="07D6F3B6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5C503E92" w14:textId="77777777" w:rsidR="00870527" w:rsidRDefault="00A61CFB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363_Pt_Mix_tran</w:t>
      </w:r>
      <w:r>
        <w:rPr>
          <w:rFonts w:ascii="Times New Roman" w:hAnsi="Times New Roman" w:cs="Times New Roman"/>
          <w:szCs w:val="21"/>
        </w:rPr>
        <w:t>script363/f55p0/5800</w:t>
      </w:r>
    </w:p>
    <w:p w14:paraId="0D7D3C63" w14:textId="77777777" w:rsidR="00870527" w:rsidRDefault="00A61CFB">
      <w:pPr>
        <w:rPr>
          <w:rFonts w:ascii="Times New Roman" w:hAnsi="Times New Roman" w:cs="Times New Roman"/>
          <w:szCs w:val="21"/>
        </w:rPr>
      </w:pPr>
      <w:r>
        <w:rPr>
          <w:rFonts w:ascii="Courier New" w:hAnsi="Courier New" w:cs="Courier New"/>
        </w:rPr>
        <w:t>ATGGCGAGGTGGTGTCCCGCAAGGCGTCTCCTGGGACTGACCGTGTTTGTGGCGGTGGTGGCTTGGTGTTCAGGAAATTACATTATCACCACGCCGAGGAAGTGGGCAGAAGCGAGCGCCGCCCAAGTGTGCCTGTTCAACGTGGGCGGAGGCGTGGAGGAGGTGGAGGCGCCCGTTGAGGGAGTGGAGGTGAAGGTGGAAGGCGAGCACAGGAGTGCGGATGTGCTGGTTCCTC</w:t>
      </w:r>
      <w:r>
        <w:rPr>
          <w:rFonts w:ascii="Courier New" w:hAnsi="Courier New" w:cs="Courier New"/>
        </w:rPr>
        <w:t>CTCAGTTTGTCTCCATTCCTCCGGGCCAGACGGAGGTGTGTCGGTCCATCCCAGTACCGGCGGTGGATCACATGAGGGGCAAACTCCACATCAACGGGACACTGGGAGGCAAGTCAGTCACCCACACTGAAACCATCAAGTTCGCCGCAGCCTCTCAGACATTCGTACAGACAGACAAGTTCCTTTACGCCCCGGGACAGAAGGTGCAGTTCAGGATCCTCACCGTTTACGGGCCTTACCTTAGAGTTTTCACAGG</w:t>
      </w:r>
      <w:r>
        <w:rPr>
          <w:rFonts w:ascii="Courier New" w:hAnsi="Courier New" w:cs="Courier New"/>
        </w:rPr>
        <w:t>CATGTACCCGGAGATGTGGATCGAGTCCCCGTCCGGCAGCCGCATCGCCCAGTGGGTCAGAGTGGAGAGCTCCGGGGGTCTGATCCACCAGGAGTTCCAACTGATTAACGAGCCCGAGGAGGGGACGTATAAGATCCATGTGGAGTCGCCAGTGGGAGGATCCAAGGCGGTGCAGACATTCAAGATAGAGGATTTTGTGTTGCCGCGTTTTGAAGTCACCCTGCAGTCACCACCCTACATTCTGGCTACTACCAAG</w:t>
      </w:r>
      <w:r>
        <w:rPr>
          <w:rFonts w:ascii="Courier New" w:hAnsi="Courier New" w:cs="Courier New"/>
        </w:rPr>
        <w:t>AGTCTGCACTACCGAGTTTGTGCTATGTACACGTATGGCCAGCCAGTAAAGGGAGAAGTGACCTTTGACATCCGTAAACCTGACCACTACAAAGTAACAAGACCGATCACCGGCTGTGAGAACTTCACCATTGCCATGAGCACCTCCCTAAGCACCAGTTATGGCCACTCCACCGTCAATGTGGTGGCCAAGGTGGTGGAGGAAGGCACGGGGGAGGAGGCGCAGGCTACAGGACAGATAGATGTACAGCGGAAGG</w:t>
      </w:r>
      <w:r>
        <w:rPr>
          <w:rFonts w:ascii="Courier New" w:hAnsi="Courier New" w:cs="Courier New"/>
        </w:rPr>
        <w:t>TTCTTAAATTCAAGCATGTAGGGAAGGAGGAGTATGTCAAGCCTAATCTTCCCTACACTGGCCAGTTCAAGGTGACACTGCCCTCAGATGAACCAGCTGCCAACGAGCTGATGACAATCTGCAAAGGCGACACCTGCAGGAATATCACCACTGACGCTAGAGGGTTAGTGGAATACATCTACCCGAAGCATGAGGATTTCTCCATAGAGATCTCCTCACCAAGATACCCGCGAATTGAAAACCCCGAAAGGTCCTG</w:t>
      </w:r>
      <w:r>
        <w:rPr>
          <w:rFonts w:ascii="Courier New" w:hAnsi="Courier New" w:cs="Courier New"/>
        </w:rPr>
        <w:t>GAGCCCAATTATGTACAAGTCAGCCGACAGTCACAGAGTCAAGACCTACTACTCCCCTTCAAACTCCTCCCTTGTGATCAAAACCCCGGAGGTCCAGCTGAGGTGCCACGCTGGGGAGACACAAAACTTCACGGTCTCTGTCATGTATGCTGGCACGAGGGACTCTAAGGCTAACTTCACCATACAGCTTGTCTCTAGAGGTCAAATCCAGTTCACTCACACTGAGGAACACACCC</w:t>
      </w:r>
      <w:r>
        <w:rPr>
          <w:rFonts w:ascii="Courier New" w:hAnsi="Courier New" w:cs="Courier New"/>
        </w:rPr>
        <w:lastRenderedPageBreak/>
        <w:t>TTACTGACACCGACCTCCCC</w:t>
      </w:r>
      <w:r>
        <w:rPr>
          <w:rFonts w:ascii="Courier New" w:hAnsi="Courier New" w:cs="Courier New"/>
        </w:rPr>
        <w:t>ATTGACTCCTCCCTGCTGCTGGTGCCCCTGCCGCCCGCCACTGAGGGTGTAGCAAGGGGTGTGCTCAGCCTGCCCCTCACCATTCACCTCACAGCCTCCCCATCTGCTAAGGTGCTGGTCTGGTACACACGGCCAGACGGTGAGGTGGTGTCAGCAATGCAGGAGATCCGAATCAAGAAGTGCCTGACCAACTTGGTGAGTCTTGCCTGGTCCACTAATAAAGCTGAGCCTGGCGAGGAGGTCCACCTTGACCTTA</w:t>
      </w:r>
      <w:r>
        <w:rPr>
          <w:rFonts w:ascii="Courier New" w:hAnsi="Courier New" w:cs="Courier New"/>
        </w:rPr>
        <w:t>ATGCTGAACCAAACTCTCTCTGCAGTCTGGGTGTGGTGGACAAGAGTGTGGAGCTTCTGCAGTCAAATGAGGACCACCTAACACTGGAGGGTGTGTTTAAGGTGGTCAAGAAGGCAATAGTTGGTGACACAGAGAACTCACAGATTAACGATAATGAATACTGCCAAAAAAAGAGGGAGGAAGATGAAGCAGACACCACTGATCCTCTACGACCAGGAATGCCCATACCCTTTGCTGAGGAGGAGCCTGCTGGAGT</w:t>
      </w:r>
      <w:r>
        <w:rPr>
          <w:rFonts w:ascii="Courier New" w:hAnsi="Courier New" w:cs="Courier New"/>
        </w:rPr>
        <w:t>GGTGAAGAGGTCCATTTGGCATCCCTACGGTCACTATACTGAGGGTGTGGATGCCATTAAAATGTTTGAGAAATCTGGACTATTTGTGTTTACGGATCTGAAGGTGGAGAACAGACCCTGCCACTTTCGTGGGCCAGTGTTTTACGACGATTACCCAGTGATGGCAATGAAAGTCCATTATGTAGATATGATGTTGGAAGCAAGTGAAATTCCGTCCATTATCCATCGCCATCCCCACACCACACAGCACTCCTCC</w:t>
      </w:r>
      <w:r>
        <w:rPr>
          <w:rFonts w:ascii="Courier New" w:hAnsi="Courier New" w:cs="Courier New"/>
        </w:rPr>
        <w:t>CTGGAAACCACACGAACTTACTTCCCGGAAACATGGCTTTGGGAAATTATTATTATGAATTCAGCTGCTGGGAACAGCAGCCAGGCGCTCACCCTACCACACACCATCACTGAGTGGATTGGCAAGGCAGTGTGCGTCCACCCAGAGAAAGGTGTCGGCTTGTCATCAAAAGAGTCCATTACCACCTTCACCCCCTTCTTTGTTGACCTGACCCTGCCTCCCTCTGTGCAGCGCGGCGAGATCCTCCCTGTCAAGA</w:t>
      </w:r>
      <w:r>
        <w:rPr>
          <w:rFonts w:ascii="Courier New" w:hAnsi="Courier New" w:cs="Courier New"/>
        </w:rPr>
        <w:t>TATCAGTGTTTAACTATCTAGAAGGAGCACTGCCGGTCAAAGTAGTGTTATCCGAAAGCCCAGAATATGAGATCTTAGAGGACCCTCTGGCCACGACTGTCAAGGGTAGTGCTTCTTCCTGCATTCCATCAAAGGAGAAGGTTGTGTTCACCGTCAAGATCCGCCCCAATGCTCTAGGGGATGTGAATCTGAATGTGGAGGCTTTCGTGGATGAGTTATTCCCTGAGGATTGTGGATCTGAGTATGTCATCAGTAA</w:t>
      </w:r>
      <w:r>
        <w:rPr>
          <w:rFonts w:ascii="Courier New" w:hAnsi="Courier New" w:cs="Courier New"/>
        </w:rPr>
        <w:t>GAGGGACCACATCATCAAGCCCATCCGTGTTGAGCTTGAAGGATTCCCACAGGAGAAGACCTGGACCAAGTATATGTGTACTGATGGTGTGGACAACGAGGAGCAACTAGTGTCCTGGCATCTGGAGGCACCATCAAACATTGTCCCTGACTCAACAAGGGGATGGATCACTGCTGTTGGAGACCTTCTGGGACCAACACTTGATAACCTTGGCTCGCTGGTGCGGATGCCATACGGGTGCGGAGAGCAGAACATG</w:t>
      </w:r>
      <w:r>
        <w:rPr>
          <w:rFonts w:ascii="Courier New" w:hAnsi="Courier New" w:cs="Courier New"/>
        </w:rPr>
        <w:t>GTCAACTTTGCTCCGAATATCTTTGTCATGCAGTACTTAGAGGCGGCAGAGAAGACCACGGCAGACATCGCAACAAAGGCCATTGAGTTCATGAAGAGTGGATACCAGAGGGAGCTACGCTATCGCCACAAGGACGGATCATTCAGCGCCTTCGGTCCCAGTGATGAGTCAGGCTCTACTTGGCTAACTGCATTTGTACTAAAGTCCTTCGCCCAGGCCCAGCAGTTCATCCCGATTGACACGGGCGACATTGACA</w:t>
      </w:r>
      <w:r>
        <w:rPr>
          <w:rFonts w:ascii="Courier New" w:hAnsi="Courier New" w:cs="Courier New"/>
        </w:rPr>
        <w:t>TGAGTCGGGAGTGGCTCAAGAGAGACCAGATGGAGAATGGCTGCTTCCTCTCCAAGGGCAAAGTCTTCCATAAGTCCATGAAGGGAGGCATAGCGGGTAATGAGTCACCAGTACCCCTCACAGCCTACATCCTCACTGCACTGCTGGAGGCTGGAGAGCTTATTGTGAGTCGGCCGATCAGTGAGGCTGCATTCTGTCTGGTCTCCGATAAGAGTGAGGACCCCTACACACTGGCACTCAAGGCTTATGCTCTAGC</w:t>
      </w:r>
      <w:r>
        <w:rPr>
          <w:rFonts w:ascii="Courier New" w:hAnsi="Courier New" w:cs="Courier New"/>
        </w:rPr>
        <w:t>TCTGGCTGAAGCACCCGAAGCAGCCCAATTCGTCGTTCAACTCAGGGGCAAGGCAACTGTGTCCACAGAAGGCATGTACTGGGAAATGCCTCCAGTTAATGGGAAGAGTGCGGCAGCGGGGGTGGAGACGGCAGCCTATGCCCTCCTAGCTATGGCCACCCTGAGCCCGGTAGACTACCTTAATGACATGCAGAAGTTGGTCAAGTGGATCTCCAGTAAGAGGAACGGACAGGGCGGCTTTGTCTCCACTCAGGAC</w:t>
      </w:r>
      <w:r>
        <w:rPr>
          <w:rFonts w:ascii="Courier New" w:hAnsi="Courier New" w:cs="Courier New"/>
        </w:rPr>
        <w:t>ACAGTGGTAGCCCTACAAGCCCTGGCCAAGTTTGAGATGGTGCTGGGCCAGAAACCAGTGGACGTGGCGGTACTTGCGTCCTCCACCAGCCTGGATCACTCCTTCCGCATCACCGAAACCAACAGACTCCTCCTGCAGCGCGTCGACCTGCCCTCCTTCCCCACAACTGTCACCGCTGACCTGGCTGGGGAAGGGTGTGCGTTGGTGCAGGCTGTCCTCCGCTACAACATTCCTGAGGAGGATCCCAGCACGGCCT</w:t>
      </w:r>
      <w:r>
        <w:rPr>
          <w:rFonts w:ascii="Courier New" w:hAnsi="Courier New" w:cs="Courier New"/>
        </w:rPr>
        <w:t>TCAACCTCACCGCCACCACACAGACGGTCAGAGATGACAAATGCATCACCAAACGCATCAGAGCCTGCGCCTCCTACACTCTGCCGGACCTCAAATCTAACATGGCTGTCATCGAGATTAACCTGGTGTCTGGCTACATACCAGACAAGAATGATCTGAAGCAGGTGGTTGGCTACGGGACGGGTCTGATCAAGAGGTACGAGGTGGACGGCAGGAAGGTCACATTCTATATTGATGAGTTCTCCCCTGAGGATCT</w:t>
      </w:r>
      <w:r>
        <w:rPr>
          <w:rFonts w:ascii="Courier New" w:hAnsi="Courier New" w:cs="Courier New"/>
        </w:rPr>
        <w:t>CTGTGTGGCCTTCAAGGTGACTCG</w:t>
      </w:r>
      <w:r>
        <w:rPr>
          <w:rFonts w:ascii="Courier New" w:hAnsi="Courier New" w:cs="Courier New"/>
        </w:rPr>
        <w:lastRenderedPageBreak/>
        <w:t>CGAGGTGGATGTGGAGAACCCAAAGCCAGGAACGGTCAGGGTGTACGACTACTACGACCCGGACCAGTTTGTTAGTACGAGCTACACCTTCCCGCCCAATGAGGAGTGTGCGTCGGGTTCTGATTTGGACGGGGTGGATATCTTGGTGATCCCCAGTGATGACATTGCCGTTGACTACATCGATTATGTTGTCTAA</w:t>
      </w:r>
    </w:p>
    <w:p w14:paraId="1882512C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5A70C918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RWCPARRLLGLTVFVAVVAWCSGNYIITTPRK</w:t>
      </w:r>
      <w:r>
        <w:rPr>
          <w:rFonts w:ascii="Courier New" w:hAnsi="Courier New" w:cs="Courier New"/>
        </w:rPr>
        <w:t>WAEASAAQVCLFNVGGGVEEVEAPVEGVEVKVEGEHRSADVLVPPQFVSIPPGQTEVCRSIPVPAVDHMRGKLHINGTLGGKSVTHTETIKFAAASQTFVQTDKFLYAPGQKVQFRILTVYGPYLRVFTGMYPEMWIESPSGSRIAQWVRVESSGGLIHQEFQLINEPEEGTYKIHVESPVGGSKAVQTFKIEDFVLPRFEVTLQSPPYILATTKSLHYRVCAMYTYGQPVKGEVTFDIRKPDHYKVTRPITGCEN</w:t>
      </w:r>
      <w:r>
        <w:rPr>
          <w:rFonts w:ascii="Courier New" w:hAnsi="Courier New" w:cs="Courier New"/>
        </w:rPr>
        <w:t>FTIAMSTSLSTSYGHSTVNVVAKVVEEGTGEEAQATGQIDVQRKVLKFKHVGKEEYVKPNLPYTGQFKVTLPSDEPAANELMTICKGDTCRNITTDARGLVEYIYPKHEDFSIEISSPRYPRIENPERSWSPIMYKSADSHRVKTYYSPSNSSLVIKTPEVQLRCHAGETQNFTVSVMYAGTRDSKANFTIQLVSRGQIQFTHTEEHTLTDTDLPIDSSLLLVPLPPATEGVARGVLSLPLTIHLTASPSAKVLVW</w:t>
      </w:r>
      <w:r>
        <w:rPr>
          <w:rFonts w:ascii="Courier New" w:hAnsi="Courier New" w:cs="Courier New"/>
        </w:rPr>
        <w:t>YTRPDGEVVSAMQEIRIKKCLTNLVSLAWSTNKAEPGEEVHLDLNAEPNSLCSLGVVDKSVELLQSNEDHLTLEGVFKVVKKAIVGDTENSQINDNEYCQKKREEDEADTTDPLRPGMPIPFAEEEPAGVVKRSIWHPYGHYTEGVDAIKMFEKSGLFVFTDLKVENRPCHFRGPVFYDDYPVMAMKVHYVDMMLEASEIPSIIHRHPHTTQHSSLETTRTYFPETWLWEIIIMNSAAGNSSQALTLPHTITEWIG</w:t>
      </w:r>
      <w:r>
        <w:rPr>
          <w:rFonts w:ascii="Courier New" w:hAnsi="Courier New" w:cs="Courier New"/>
        </w:rPr>
        <w:t>KAVCVHPEKGVGLSSKESITTFTPFFVDLTLPPSVQRGEILPVKISVFNYLEGALPVKVVLSESPEYEILEDPLATTVKGSASSCIPSKEKVVFTVKIRPNALGDVNLNVEAFVDELFPEDCGSEYVISKRDHIIKPIRVELEGFPQEKTWTKYMCTDGVDNEEQLVSWHLEAPSNIVPDSTRGWITAVGDLLGPTLDNLGSLVRMPYGCGEQNMVNFAPNIFVMQYLEAAEKTTADIATKAIEFMKSGYQRELRY</w:t>
      </w:r>
      <w:r>
        <w:rPr>
          <w:rFonts w:ascii="Courier New" w:hAnsi="Courier New" w:cs="Courier New"/>
        </w:rPr>
        <w:t>RHKDGSFSAFGPSDESGSTWLTAFVLKSFAQAQQFIPIDTGDIDMSREWLKRDQMENGCFLSKGKVFHKSMKGGIAGNESPVPLTAYILTALLEAGELIVSRPISEAAFCLVSDKSEDPYTLALKAYALALAEAPEAAQFVVQLRGKATVSTEGMYWEMPPVNGKSAAAGVETAAYALLAMATLSPVDYLNDMQKLVKWISSKRNGQGGFVSTQDTVVALQALAKFEMVLGQKPVDVAVLASSTSLDHSFRITETN</w:t>
      </w:r>
      <w:r>
        <w:rPr>
          <w:rFonts w:ascii="Courier New" w:hAnsi="Courier New" w:cs="Courier New"/>
        </w:rPr>
        <w:t>RLLLQRVDLPSFPTTVTADLAGEGCALVQAVLRYNIPEEDPSTAFNLTATTQTVRDDKCITKRIRACASYTLPDLKSNMAVIEINLVSGYIPDKNDLKQVVGYGTGLIKRYEVDGRKVTFYIDEFSPEDLCVAFKVTREVDVENPKPGTVRVYDYYDPDQFVSTSYTFPPNEECASGSDLDGVDILVIPSDDIAVDYIDYVV</w:t>
      </w:r>
    </w:p>
    <w:p w14:paraId="33DF7BD4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1F9E5340" w14:textId="77777777" w:rsidR="00870527" w:rsidRDefault="00A61CFB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366_Pt_Mix_transcript366/f16p0</w:t>
      </w:r>
      <w:r>
        <w:rPr>
          <w:rFonts w:ascii="Times New Roman" w:hAnsi="Times New Roman" w:cs="Times New Roman"/>
          <w:szCs w:val="21"/>
        </w:rPr>
        <w:t>/5783</w:t>
      </w:r>
    </w:p>
    <w:p w14:paraId="17EC92EC" w14:textId="77777777" w:rsidR="00870527" w:rsidRDefault="00A61CFB">
      <w:pPr>
        <w:rPr>
          <w:rFonts w:ascii="Times New Roman" w:hAnsi="Times New Roman" w:cs="Times New Roman"/>
          <w:szCs w:val="21"/>
        </w:rPr>
      </w:pPr>
      <w:r>
        <w:rPr>
          <w:rFonts w:ascii="Courier New" w:hAnsi="Courier New" w:cs="Courier New"/>
        </w:rPr>
        <w:t>ATGGCGAGGTGGTGTCCCGCAAGGCGTCTCCTGGGACTGACCGTGTTTGTGGCGGTGGTGGCTTGGTGTTCAGGAAATTACATTATCACCACGCCGAGGAAGTGGGCAGAAGCGAGCGCCGCCCAAGTGTGCCTGTTCAACGTGGGCGGAGGCGTGGAGGAGGTGGAGGCGCCCGTTGAGGGAGTGGAGGTGAAGGTGGAAGGCGAGCACAGGAGTGCGGATGTGCTGGTTCCTCCTCAGTTTGTCTCCA</w:t>
      </w:r>
      <w:r>
        <w:rPr>
          <w:rFonts w:ascii="Courier New" w:hAnsi="Courier New" w:cs="Courier New"/>
        </w:rPr>
        <w:t>TTCCTCCGGGCCAGACGGAGGTGTGTCGGTCCATCCCAGTACCGGCGGTGGATCACATGAGGGGCAAACTCCACATCAACGGGACACTGGGAGGCAAGTCAGTCACCCACACTGAAACCATCAAGTTCGCCGCAGCCTCTCAGACATTCGTACAGACAGACAAGTTCCTTTACGCCCCGGGACAGAAGGTGCAGTTCAGGATCCTCACCGTTTACGGGCCTTACCTTAGAGTTTTCACAGGCATGTACCCGGAGAT</w:t>
      </w:r>
      <w:r>
        <w:rPr>
          <w:rFonts w:ascii="Courier New" w:hAnsi="Courier New" w:cs="Courier New"/>
        </w:rPr>
        <w:t>GTGGATCGAGTCCCCGTCCGGCAGCCGCATCGCCCAGTGGGTCAGAGTGGAGAGCCCCGGGGGTCTGATCCACCAGGAGTTCCAACTGATTAACGAGCCCGAGGAGGGGACGTATAAGATCCATGTGGAGTCGCCAGTGGGAGGATCCAAGGCGGTGCAGACATTCAAGATAGAGGATTTTGTGTTGCCGCGTTTTGAAGTCACCCTGCAGTCACCACCCTACATTCTGGCTACTACCAAGAGTCTGCACTACCGA</w:t>
      </w:r>
      <w:r>
        <w:rPr>
          <w:rFonts w:ascii="Courier New" w:hAnsi="Courier New" w:cs="Courier New"/>
        </w:rPr>
        <w:t>GTTTGTGCTATGTACACGTATGGCCAGCCAGTAAAGGGAGAAGTGACCTTTGACATCCGTAAACCTGACCACTACAAAGTAAC</w:t>
      </w:r>
      <w:r>
        <w:rPr>
          <w:rFonts w:ascii="Courier New" w:hAnsi="Courier New" w:cs="Courier New"/>
        </w:rPr>
        <w:lastRenderedPageBreak/>
        <w:t>AAGACCGATCACCGGCTGTGAGAACTTCACCATTGCCATGAGCACCTCCCTAAGCACCAGTTATGGCCACTCCACCGTCAATGTGGTGGCCAAGGTGGTGGAGGAAGGCACGGGGGAGGAGGCGCAGGCTACAGGACAGATAGATGTACAGCGGAAGGTTCTTAAATTCAAGC</w:t>
      </w:r>
      <w:r>
        <w:rPr>
          <w:rFonts w:ascii="Courier New" w:hAnsi="Courier New" w:cs="Courier New"/>
        </w:rPr>
        <w:t>ATGTAGGGAAGGAGGAGTATGTCAAGCCTAATCTTCCCTACACTGGCCAGTTCAAGGTGACACTGCCCTCAGATGAACCAGCTGCCAACGAGCTGATGACAATCTGCAAAGGCGACACCTGCAGGAATATCACCACTGACGCTAGAGGGTTAGTGGAATACATCTACCCGAAGCATGAGGATTTCTCCATAGAGATCTCCTCACCAAGATACCCGCGAATTGAAAACCCCGAAAGGTCCTGGAGCCCAATTATGTA</w:t>
      </w:r>
      <w:r>
        <w:rPr>
          <w:rFonts w:ascii="Courier New" w:hAnsi="Courier New" w:cs="Courier New"/>
        </w:rPr>
        <w:t>CAAGTCAGCCGACAGTCACAGAGTCAAGACCTACTACTCCCCTTCAAACTCCTCCCTTGTGATCAAAACCCCGGAGGTCCAGCTGAGGTGCCACGCTGGGGAGACACAAAACTTCACGGTCTCTGTCATGTATGCTGGCACGAGGGACTCTAAGGCTAACTTCACCATACAGCTTGTCTCTAGAGGTCAAATCCAGTTCACTCACACTGAGGAACACACCCTTACTGACACCGACCTCCCCATTGACTCCTCCCTG</w:t>
      </w:r>
      <w:r>
        <w:rPr>
          <w:rFonts w:ascii="Courier New" w:hAnsi="Courier New" w:cs="Courier New"/>
        </w:rPr>
        <w:t>CTGCTGGTGCCCCTGCCGCCCGCCACTGAGGGTGTAGCAAGGGGTGTGCTCAGCCTGCCCCTCACCATTCACCTCACAGCCTCCCCATCTGCTAAGGTGCTGGTCTGGTACACACGGCCAGACGGTGAGGTGGTGTCAGCAATGCAGGAGATCCGAATCAAGAAGTGCCTGACCAACTTGGTGAGTCTTGCCTGGTCCACTAATAAAGCTGAGCCTGGCGAGGAGGTCCACCTTGACCTTAATGCTGAACCAAACT</w:t>
      </w:r>
      <w:r>
        <w:rPr>
          <w:rFonts w:ascii="Courier New" w:hAnsi="Courier New" w:cs="Courier New"/>
        </w:rPr>
        <w:t>CTCTCTGCAGTCTGGGTGTGGTGGACAAGAGTGTGGAGCTTCTGCAGTCAAATGAGGACCACCTAACACTGGAGGGTGTGTTTAAGGTGGTCAAGAAGGCAATAGTTGGTGACACAGAGAACTCACAGATTAACGATAATGAATACTGCCAAAAAAAGAGGGAGGAAGATGAAGCAGACACCACTGATCCTCTACGACCAGGAATGCCCATACCCTTTGCTGAGGAGGAGCCTGCTGGAGTGGTGAAGAGGTCCAT</w:t>
      </w:r>
      <w:r>
        <w:rPr>
          <w:rFonts w:ascii="Courier New" w:hAnsi="Courier New" w:cs="Courier New"/>
        </w:rPr>
        <w:t>TTGGCATCCCTACGGTCACTATACTGAGGGTGTGGATGCCATTAAAATGTTTGAGAAATCTGGACTATTTGTGTTTACGGATCTGAAGGTGGAGAACAGACCCTGCCACTTTCGTGATTGGCGCATACCCTATGCAGCCCATGGAAATGGAGTGGCTGTGGCAGCAGGAGTTGACTATATGATACGAGGACCTCCAATGGGAAGGCCAGCCCCTCATTATCATGGGATTCCCACTCGATCTTACTTCCCTGAGACA</w:t>
      </w:r>
      <w:r>
        <w:rPr>
          <w:rFonts w:ascii="Courier New" w:hAnsi="Courier New" w:cs="Courier New"/>
        </w:rPr>
        <w:t>TGGTTGTGGAAACTGCTATCCTTGCCAGCTGCTGGGAACAGCAGCCAGGCGCTCACCCTACCACACACCATCACTGAGTGGATTGGCAAGGCAGTGTGCGTCCACCCAGAGAAAGGTGTCGGCTTGTCATCAAAAGAGTCCATTACCACCTTCACCCCCTTCTTTGTTGACCTGACCCTGCCTCCCTCTGTGCAGCGCGGCGAGATCCTCCCTGTCAAGATATCAGTGTTTAACTATCTAGAAGGAGCACTGCCGG</w:t>
      </w:r>
      <w:r>
        <w:rPr>
          <w:rFonts w:ascii="Courier New" w:hAnsi="Courier New" w:cs="Courier New"/>
        </w:rPr>
        <w:t>TCAAAGTAGTGTTATCCGAAAGCCCAGAATATGAGATCTTAGAGGACCCTCTGGCCACGACTGTCAAGGGTAGTGCTTCTTCCTGCATTCCATCAAAGGAGAAGGTTGTGTTCACCGTCAAGATCCGCCCCAATGCTCTAGGGGATGTGAATCTGAATGTGGAGGCTTTCGTGGATGAGTTATTCCCTGAGGATTGTGGATCTGAGTATGTCATCAGTAAGAGGGACCACATCATCAAGCCCATCCGTGTTGAGCT</w:t>
      </w:r>
      <w:r>
        <w:rPr>
          <w:rFonts w:ascii="Courier New" w:hAnsi="Courier New" w:cs="Courier New"/>
        </w:rPr>
        <w:t>TGAAGGATTTCCACAGGAGAAGACCTGGACCAAGTATATGTGTACTGATGGTGTGGACAACGAGGAGCAACTAGTGTCCTGGCATCTGGAGGCACCATCAAACATTGTCCCTGACTCAACAAGGGGATGGATCACTGCTGTTGGAGACCTTCTGGGACCAACACTTGATAACCTTGGCTCGCTGGTGCGGATGCCATACGGGTGCGGAGAGCAGAACATGGTCAACTTTGCTCCGAATATCTTTGTCATGCAGTAC</w:t>
      </w:r>
      <w:r>
        <w:rPr>
          <w:rFonts w:ascii="Courier New" w:hAnsi="Courier New" w:cs="Courier New"/>
        </w:rPr>
        <w:t>TTAGAGGCGGCAGAGAAGACCACGGCAGACATCGCAACAAAGGCCATTGAGTTCATGAAGAGTGGATACCAGAGGGAGCTACGCTATCGCCACAAGGACGGATCATTCAGCGCCTTCGGTCCCAGTGATGAGTCAGGCTCTACTTGGCTAACTGCATTTGTACTAAAGTCCTTCGCCCAGGCCCAGCAGTTCATCCCGATTGACACGGGCGACATTGACATGAGTCGGGAGTGGCTCAAGAGAGACCAGATGGAGA</w:t>
      </w:r>
      <w:r>
        <w:rPr>
          <w:rFonts w:ascii="Courier New" w:hAnsi="Courier New" w:cs="Courier New"/>
        </w:rPr>
        <w:t>ATGGCTGCTTCCTCTCCAAGGGCAAAGTCTTCCATAAGTCCATGAAGGGAGGCATAGCGGGTAATGAGTCACCAGTACCCCTCACAGCCTACATCCTCACTGCACTGCTGGAGGCTGGAGAGCTTATTGTGAGTCGGCCGATCAGTGAGGCTGCATTCTGTCTGGTCTCCGATAAGAGTGAGGACCCCTACACACTGGCACTCAAGGCTTATGCTCTAGCTCTGGCTGAAGCACCCGAAGCAGCCCAATTCGTCGT</w:t>
      </w:r>
      <w:r>
        <w:rPr>
          <w:rFonts w:ascii="Courier New" w:hAnsi="Courier New" w:cs="Courier New"/>
        </w:rPr>
        <w:t>TCAACTCAGGGGCAAGGCAACTGTGTCCACAGAAGGCATGTACTGGGAAATGCCTCCAGTTAATGGGAAGAGTGCGGCAGCGGGGGTGGAGACGGCAGCCTATGCCCTCCTAGCTATGGCCACCCTG</w:t>
      </w:r>
      <w:r>
        <w:rPr>
          <w:rFonts w:ascii="Courier New" w:hAnsi="Courier New" w:cs="Courier New"/>
        </w:rPr>
        <w:lastRenderedPageBreak/>
        <w:t>AGCCCGGTAGACTACCTTAATGACATGCAGAAGTTGGTCAAGTGGATCTCCAGTAAGAGGAACGGACAGGGCGGCTTTGTCTCCACTCAGGACACAGTGGTAGCCCTACAAGCCCTGGCCAAGTTTGAG</w:t>
      </w:r>
      <w:r>
        <w:rPr>
          <w:rFonts w:ascii="Courier New" w:hAnsi="Courier New" w:cs="Courier New"/>
        </w:rPr>
        <w:t>ATGGTGCTGGGCCAGAAACCAGTGGACGTGGCGGTACTTGCGTCCTCCACCAGCCTGGATCACTCCTTCCGCATCACCGAAACCAACAGACTCCTCCTGCAGCGCGTCGACCTGCCCTCCTTCCCCACAACTGTCACCGCTGACCTGGCTGGGGAAGGGTGTGCGTTGGTGCAGGCTGTCCTCCGCTACAACATTCCTGAGGAGGATCCCAGCACGGCCTTCAACCTCACCGCCACCACACAGACGGTCAGAGATG</w:t>
      </w:r>
      <w:r>
        <w:rPr>
          <w:rFonts w:ascii="Courier New" w:hAnsi="Courier New" w:cs="Courier New"/>
        </w:rPr>
        <w:t>ACAAATGCATCACCAAACGCATCAGAGCCTGCGCCTCCTACACTCTGCCGGACCTCAAATCTAACATGGCTGTCATCGAGATTAACCTGGTGTCTGGCTACATACCAGACAAGAATGATCTGAAGCAGGTGGTTGGCTACGGGACGGGTCTGATCAAGAGGTACGAGGTGGACGGCAGGAAGGTCACATTCTATATTGATGAGTTCTCCCCTGAGGATCTCTGTGTGGCCTTCAAGGTGACTCGCGAGGTGGATGT</w:t>
      </w:r>
      <w:r>
        <w:rPr>
          <w:rFonts w:ascii="Courier New" w:hAnsi="Courier New" w:cs="Courier New"/>
        </w:rPr>
        <w:t>GGAGAACCCAAAGCCAGGAACGGTCAGGGTGTACGACTACTACGACCCGGACCAGTTTGTTAGTACGAGCTACACCTTCCCGCCCAATGAGGAGTGTGCGTCGGGTTCTGATTTGGACGGGGTGGATATCTTGGTGATCCCCAGTGATGACATTGCCGTTGACTACATCGATTATGTTGTCTAA</w:t>
      </w:r>
    </w:p>
    <w:p w14:paraId="69CD24F3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7E0F6779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RWCPARRLLGLTVFVAVVAWCSGNYIITTPRKWAEASAAQVCLFNVGGGVEEVEAPVEGVEVKVEGEH</w:t>
      </w:r>
      <w:r>
        <w:rPr>
          <w:rFonts w:ascii="Courier New" w:hAnsi="Courier New" w:cs="Courier New"/>
        </w:rPr>
        <w:t>RSADVLVPPQFVSIPPGQTEVCRSIPVPAVDHMRGKLHINGTLGGKSVTHTETIKFAAASQTFVQTDKFLYAPGQKVQFRILTVYGPYLRVFTGMYPEMWIESPSGSRIAQWVRVESPGGLIHQEFQLINEPEEGTYKIHVESPVGGSKAVQTFKIEDFVLPRFEVTLQSPPYILATTKSLHYRVCAMYTYGQPVKGEVTFDIRKPDHYKVTRPITGCENFTIAMSTSLSTSYGHSTVNVVAKVVEEGTGEEAQAT</w:t>
      </w:r>
      <w:r>
        <w:rPr>
          <w:rFonts w:ascii="Courier New" w:hAnsi="Courier New" w:cs="Courier New"/>
        </w:rPr>
        <w:t>GQIDVQRKVLKFKHVGKEEYVKPNLPYTGQFKVTLPSDEPAANELMTICKGDTCRNITTDARGLVEYIYPKHEDFSIEISSPRYPRIENPERSWSPIMYKSADSHRVKTYYSPSNSSLVIKTPEVQLRCHAGETQNFTVSVMYAGTRDSKANFTIQLVSRGQIQFTHTEEHTLTDTDLPIDSSLLLVPLPPATEGVARGVLSLPLTIHLTASPSAKVLVWYTRPDGEVVSAMQEIRIKKCLTNLVSLAWSTNKAEP</w:t>
      </w:r>
      <w:r>
        <w:rPr>
          <w:rFonts w:ascii="Courier New" w:hAnsi="Courier New" w:cs="Courier New"/>
        </w:rPr>
        <w:t>GEEVHLDLNAEPNSLCSLGVVDKSVELLQSNEDHLTLEGVFKVVKKAIVGDTENSQINDNEYCQKKREEDEADTTDPLRPGMPIPFAEEEPAGVVKRSIWHPYGHYTEGVDAIKMFEKSGLFVFTDLKVENRPCHFRDWRIPYAAHGNGVAVAAGVDYMIRGPPMGRPAPHYHGIPTRSYFPETWLWKLLSLPAAGNSSQALTLPHTITEWIGKAVCVHPEKGVGLSSKESITTFTPFFVDLTLPPSVQRGEILPV</w:t>
      </w:r>
      <w:r>
        <w:rPr>
          <w:rFonts w:ascii="Courier New" w:hAnsi="Courier New" w:cs="Courier New"/>
        </w:rPr>
        <w:t>KISVFNYLEGALPVKVVLSESPEYEILEDPLATTVKGSASSCIPSKEKVVFTVKIRPNALGDVNLNVEAFVDELFPEDCGSEYVISKRDHIIKPIRVELEGFPQEKTWTKYMCTDGVDNEEQLVSWHLEAPSNIVPDSTRGWITAVGDLLGPTLDNLGSLVRMPYGCGEQNMVNFAPNIFVMQYLEAAEKTTADIATKAIEFMKSGYQRELRYRHKDGSFSAFGPSDESGSTWLTAFVLKSFAQAQQFIPIDTGDI</w:t>
      </w:r>
      <w:r>
        <w:rPr>
          <w:rFonts w:ascii="Courier New" w:hAnsi="Courier New" w:cs="Courier New"/>
        </w:rPr>
        <w:t>DMSREWLKRDQMENGCFLSKGKVFHKSMKGGIAGNESPVPLTAYILTALLEAGELIVSRPISEAAFCLVSDKSEDPYTLALKAYALALAEAPEAAQFVVQLRGKATVSTEGMYWEMPPVNGKSAAAGVETAAYALLAMATLSPVDYLNDMQKLVKWISSKRNGQGGFVSTQDTVVALQALAKFEMVLGQKPVDVAVLASSTSLDHSFRITETNRLLLQRVDLPSFPTTVTADLAGEGCALVQAVLRYNIPEEDPST</w:t>
      </w:r>
      <w:r>
        <w:rPr>
          <w:rFonts w:ascii="Courier New" w:hAnsi="Courier New" w:cs="Courier New"/>
        </w:rPr>
        <w:t>AFNLTATTQTVRDDKCITKRIRACASYTLPDLKSNMAVIEINLVSGYIPDKNDLKQVVGYGTGLIKRYEVDGRKVTFYIDEFSPEDLCVAFKVTREVDVENPKPGTVRVYDYYDPDQFVSTSYTFPPNEECASGSDLDGVDILVIPSDDIAVDYIDYVV</w:t>
      </w:r>
    </w:p>
    <w:p w14:paraId="30018E0F" w14:textId="77777777" w:rsidR="00870527" w:rsidRDefault="00870527">
      <w:pPr>
        <w:rPr>
          <w:rFonts w:ascii="Times New Roman" w:hAnsi="Times New Roman" w:cs="Times New Roman"/>
          <w:szCs w:val="21"/>
        </w:rPr>
      </w:pPr>
    </w:p>
    <w:p w14:paraId="46B3AE17" w14:textId="77777777" w:rsidR="00870527" w:rsidRDefault="00A61CFB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transcript_transcript</w:t>
      </w:r>
      <w:proofErr w:type="spellEnd"/>
      <w:r>
        <w:rPr>
          <w:rFonts w:ascii="Times New Roman" w:hAnsi="Times New Roman" w:cs="Times New Roman"/>
          <w:szCs w:val="21"/>
        </w:rPr>
        <w:t>/490_Pt_Mix_transcript490/f2p0/5596</w:t>
      </w:r>
    </w:p>
    <w:p w14:paraId="762A7D9F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GAGGGGCAAACTCCACATCAACGGGACACTGGGAGG</w:t>
      </w:r>
      <w:r>
        <w:rPr>
          <w:rFonts w:ascii="Courier New" w:hAnsi="Courier New" w:cs="Courier New"/>
        </w:rPr>
        <w:t>CAAGTCAGTCACCCACACTGAAACCATCAAGTTCGCCGCAGCCTCTCAGACATTCGTACAGACAGACAAGTTCCTTTACGCCCCGGGACAGAAGGTGCAGTTCAGGATCCTCACCGTTTACGGGCCTTACCTTAGAGTTTTCACAGGCATGTACCCGGAGATGTGGATCGAGTCCCCGTCCGGCAGCCGCATCGCCCAGTGGGTCAGAGTGGAGAGCCCCGG</w:t>
      </w:r>
      <w:r>
        <w:rPr>
          <w:rFonts w:ascii="Courier New" w:hAnsi="Courier New" w:cs="Courier New"/>
        </w:rPr>
        <w:lastRenderedPageBreak/>
        <w:t>GGGTCTGATCCACCAGGAGTTCCAACTGATTAAC</w:t>
      </w:r>
      <w:r>
        <w:rPr>
          <w:rFonts w:ascii="Courier New" w:hAnsi="Courier New" w:cs="Courier New"/>
        </w:rPr>
        <w:t>GAGCCCGAGGAGGGGACGTATAAGATCCATGTGGAGTCGCCAGTGGGAGGATTCAAGGCGGTGCAGACATTCAAGATAGAGGATTTTGTGTTGCCGCGTTTTGAAGTCACCCTGCAGTCACCACCCTACATTCTGGCTACTACCAAGAGTCTGCACTACCGAGTTTGTGCTATGTACACGTATGGCCAGCCAGTAAAGGGAGAAGTGACCTTTGACATCCGTAAACCTGACCACTACAAAGTAACAAGACCGATCA</w:t>
      </w:r>
      <w:r>
        <w:rPr>
          <w:rFonts w:ascii="Courier New" w:hAnsi="Courier New" w:cs="Courier New"/>
        </w:rPr>
        <w:t>CCGGCTGTGAGAACTTCACCATTGCCATGAGCACCTCCCTAAGCACCAGTTATGGCCACTCCACCGTCAATGTGGTGGCCAAGGTGGTGGAGGAAGGCACGGGGGAGGAGGCGCAGGCTACAGGACAGATAGATGTACAGCGGAAGGTTCTTAAATTCAAGCATGTAGGGAAGGAGGAGTATGTCAAGCCTAATCTTCCCTACACTGGCCAGTTCAAGGTGACACTGCCCTCAGATGAACCAGCTGCCAACGAGCT</w:t>
      </w:r>
      <w:r>
        <w:rPr>
          <w:rFonts w:ascii="Courier New" w:hAnsi="Courier New" w:cs="Courier New"/>
        </w:rPr>
        <w:t>GATGACAATCTGCAAAGGCGACACCTGCAGGAATATCACCACTGACGCTAGAGGGTTAGTGGAATACATCTACCCGAAGCATGAGGATTTCTCCATAGAGATCTCCTCACCAAGATACCCGCGAATTGAAAACCCCGAAAGGTCCTGGAGCCCAATTATGTACAAGTCAGCCGACAGTCACAGAGTCAAGACCTACTACTCCCCTTCAAACTCCTCCCTTGTGATCAAAACCCCGGAGGTCCAGCTGAGGTGCCAC</w:t>
      </w:r>
      <w:r>
        <w:rPr>
          <w:rFonts w:ascii="Courier New" w:hAnsi="Courier New" w:cs="Courier New"/>
        </w:rPr>
        <w:t>GCTGGGGAGACACAAAACTTCACGGTCTCTGTCATGTATGCTGGCACGAGGGACTCTAAGGCTAACTTCACCATACAGCTTGTCTCTAGAGGTCAAATCCAGTTCACTCACACTGAGGAACACACCCTTACTGACACCGACCTCCCCATTGACTCCTCCCTGCTGCTGGTGCCCCTGCCGCCCGCCACTGAGGGTGTAGCAAGGGGTGTGCTCAGCCTGCCCCTCACCATTCACCTCACAGCCTCCCCATCTGCTA</w:t>
      </w:r>
      <w:r>
        <w:rPr>
          <w:rFonts w:ascii="Courier New" w:hAnsi="Courier New" w:cs="Courier New"/>
        </w:rPr>
        <w:t>AGGTGCTGGTCTGGTACACACGGCCAGACGGTGAGGTGGTGTCAGCAATGCAGGAGATCCGAATCAAGAAGTGCCTGACCAACTTGGTGAGTCTTGCCTGGTCCACTAATAAAGCTGAGCCTGGCGAGGAGGTCCACCTTGACCTTAATGCTGAACCAAACTCTCTCTGCAGTCTGGGTGTGGTGGACAAGAGTGTGGAGCTTCTGCAGTCAAATGAGGACCACCTAACACTGGAGGGTGTGTTTAAGGTGGTCAA</w:t>
      </w:r>
      <w:r>
        <w:rPr>
          <w:rFonts w:ascii="Courier New" w:hAnsi="Courier New" w:cs="Courier New"/>
        </w:rPr>
        <w:t>GAAGGCAATAGTTGGTGACACAGAGAACTCACAGATTAACGATAATGAATACTGCCAAAAAAAGAGGGAGGAAGATGAAGCAGACACCACTGATCCTCTACGACCAGGAATGCCCATACCCTTTGCTGAGGAGGAGCCTGCTGGAGTGGTGAAGAGGTCCATTTGGCATCCCTACGGTCACTATACTGAGGGTGTGGATGCCATTAAAATGTTTGAGAAATCTGGACTATTTGTGTTTACGGATCTGAAGGTGGAG</w:t>
      </w:r>
      <w:r>
        <w:rPr>
          <w:rFonts w:ascii="Courier New" w:hAnsi="Courier New" w:cs="Courier New"/>
        </w:rPr>
        <w:t>AACAGACCCTGCCACTTTCGTGTTTATCACTACTTAGAAGACCGCATAGTAAGTGATGACATGGCTCTCCTTGACTTGGCAATTCCAGTGTCAATTGTTGGGCCAGTATTTGCAGCACTACCACAACCAGCACCACCATCACCAGAAAGAAGAGGAGAGGGAGGAGAGGAGGGAGAGGCAGTACAGTTGCGTTCTTACTTCCCCGAGACTTGGCTCTGGGAACTCTCTTTCATTCCAGCTGCTGGGAACAGCAGCC</w:t>
      </w:r>
      <w:r>
        <w:rPr>
          <w:rFonts w:ascii="Courier New" w:hAnsi="Courier New" w:cs="Courier New"/>
        </w:rPr>
        <w:t>AGGCGCTCACCCTACCACACACCATCACTGAGTGGATTGGCAAGGCAGTGTGCGTCCACCCAGAGAAAGGTGTCGGCTTGTCATCAAAAGAGTCCATTACCACCTTCACCCCCTTCTTTGTTGACCTGACCCTGCCTCCCTCTGTGCAGCGCGGCGAGATCCTCCCTGTCAAGATATCAGTGTTTAACTATCTAGAAGGAGCACTGCCGGTCAAAGTAGTGTTATCCGAAAGCCCAGAATATGAGATCTTAGAGGA</w:t>
      </w:r>
      <w:r>
        <w:rPr>
          <w:rFonts w:ascii="Courier New" w:hAnsi="Courier New" w:cs="Courier New"/>
        </w:rPr>
        <w:t>CCCTCTGGCCACGACTGTCAAGGGTAGTGCTTCTTCCTGCATTCCATCAAAGGAGAAGGTTGTGTTCACCGTCAAGATCCGCCCCAATGCTCTAGGGGATGTGAATCTGAATGTGGAGGCTTTCGTGGATGAGTTATTCCCTGAGGATTGTGGATCTGAGTATGTCATCAGTAAGAGGGACCACATCATCAAGCCCATCCGTGTTGAGCTTGAAGGATTCCCACAGGAGAAGACCTGGACCAAGTATATGTGTACT</w:t>
      </w:r>
      <w:r>
        <w:rPr>
          <w:rFonts w:ascii="Courier New" w:hAnsi="Courier New" w:cs="Courier New"/>
        </w:rPr>
        <w:t>GATGGTGTGGACAACGAGGAGCAACTAGTGTCCTGGCATCTGGAGGCACCATCAAACATTGTCCCTGACTCAACAAGGGGATGGATCACTGCTGTTGGAGACCTTCTGGGACCAACACTTGATAACCTTGGCTCGCTGGTGCGGATGCCATACGGGTGCGGAGAGCAGAACATGGTCAACTTTGCTCCGAATATCTTTGTCATGCAGTACTTAGAGGCGGCAGAGAAGACCACGGCAGACATCGCAACAAAGGCCA</w:t>
      </w:r>
      <w:r>
        <w:rPr>
          <w:rFonts w:ascii="Courier New" w:hAnsi="Courier New" w:cs="Courier New"/>
        </w:rPr>
        <w:t>TTGAGTTCATGAAGAGTGGATACCAGAGGGAGCTACGCTATCGCCACAAGGACGGATCATTCAGCGCCTTCGGTCCCAGTGATGAGTCAGGCTCTACTTGGCTAACTGCATTTGTACTAAAGTCCTTCGCCCAGGCCCAGCAGTTCATCCCGATTGACACGGGCGACATTGACATGAGTCGGGAGTGGCTCAAGAGAGACCAGATGGAGAATGGCTGCTTCCTCTCCAAGGGCAAAGTCTTCCACAAGTCCATGAA</w:t>
      </w:r>
      <w:r>
        <w:rPr>
          <w:rFonts w:ascii="Courier New" w:hAnsi="Courier New" w:cs="Courier New"/>
        </w:rPr>
        <w:t>GGGAGGCATA</w:t>
      </w:r>
      <w:r>
        <w:rPr>
          <w:rFonts w:ascii="Courier New" w:hAnsi="Courier New" w:cs="Courier New"/>
        </w:rPr>
        <w:lastRenderedPageBreak/>
        <w:t>GCGGGTAATGAGTCACCAGTACCCCTCACAGCCTACATCCTCACTGCACTGCTGGAGGCTGGAGAGCTTATTGTGAGTCGGCCGATCAGTGAGGCTGCATTCTGTCTGGTCTCCGATAAGAGTGAGGACCCCTACACACTGGCACTCAAGGCTTATGCTCTAGCTCTGGCTGAAGCACCCGAAGCAGCCCAATTCGTCGTTCAACTCAGGGGCAAGGCAACTGTGTCCACAGAAGGCATGTACTGG</w:t>
      </w:r>
      <w:r>
        <w:rPr>
          <w:rFonts w:ascii="Courier New" w:hAnsi="Courier New" w:cs="Courier New"/>
        </w:rPr>
        <w:t>GAAATGCCTCCAGTTAATGGGAAGAGTGCGGCAGCGGGGGTGGAGACGGCAGCCTATGCCCTCCTAGCTATGGCCACCCTGAGCCCGGTAGACTACCTTAATGACATGCAGAAGTTGGTCAAGTGGATCTCCAGTAAGAGGAACGGACAGGGCGGCTTTGTCTCCACTCAGGACACAGTGGTAGCCCTACAAGCCCTGGCCAAGTTTGAGATGGTGCTGGGCCAGAAACCAGTGGACGTGGCGGTACTTGCGTCCT</w:t>
      </w:r>
      <w:r>
        <w:rPr>
          <w:rFonts w:ascii="Courier New" w:hAnsi="Courier New" w:cs="Courier New"/>
        </w:rPr>
        <w:t>CCGCCAGCCTGGATCACTCCTTCCGCATCACCGAAACCAACAGACTCCTCCTGCAGCGTGTCGACCTGCCCTCCTTCCCCACAACTGTCACCGCTGACCTGGCTGGGGAAGGGTGTGCGTTGGTGCAGGCTGTCCTCCGCTACAACATTCCTGAGGAGGATCCCAGCACGGCCTTCAACCTCACCGCCACCACACAGACGGTCAGAGATGACAAATGCATCACCAAACGCATCAGAGCCTGCGCCTCCTACACTCT</w:t>
      </w:r>
      <w:r>
        <w:rPr>
          <w:rFonts w:ascii="Courier New" w:hAnsi="Courier New" w:cs="Courier New"/>
        </w:rPr>
        <w:t>GCCGGACCTCAAATCTAACATGGCTGTCATCGAGATTAACCTGGTGTCTGGCTACATACCAGACAAGAATGATCTGAAGCAGGTGGTTGGCTACGGGACGGGTCTGATCAAGAGGTACGAGGTGGACGGCAGGAAGGTCACATTCTATATTGATGAGTTCTCCCCTGAGGATCTCTGTGTGGCCTTCAAGGTGACTCGCGAGGTGGATGTGGAGAACCCAAAGCCAGGAACGGTCAGGGTGTACGACTACTACGAC</w:t>
      </w:r>
      <w:r>
        <w:rPr>
          <w:rFonts w:ascii="Courier New" w:hAnsi="Courier New" w:cs="Courier New"/>
        </w:rPr>
        <w:t>CCGGACCAGTTTGTTAGTACGAGCTACACCTTCCCGCCCAATGAGGAGTGTGCGTCGGGTTCTGATTTGGACGGGGTGGATATCTTGGTGATCCCCAGTGATGACATTGCCGTTGACTACATCGATTATCTTGTCTAA</w:t>
      </w:r>
    </w:p>
    <w:p w14:paraId="572231B9" w14:textId="77777777" w:rsidR="00870527" w:rsidRDefault="00870527">
      <w:pPr>
        <w:rPr>
          <w:rFonts w:ascii="Courier New" w:hAnsi="Courier New" w:cs="Courier New"/>
        </w:rPr>
      </w:pPr>
    </w:p>
    <w:p w14:paraId="55DA74E0" w14:textId="77777777" w:rsidR="00870527" w:rsidRDefault="00A61CFB">
      <w:pPr>
        <w:rPr>
          <w:rFonts w:ascii="Courier New" w:hAnsi="Courier New" w:cs="Courier New"/>
        </w:rPr>
        <w:sectPr w:rsidR="00870527">
          <w:headerReference w:type="default" r:id="rId32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Courier New" w:hAnsi="Courier New" w:cs="Courier New"/>
        </w:rPr>
        <w:t>MRGKLHINGTLGGKSVTHTETIKFAAASQTFVQTDKFLYAPGQKVQF</w:t>
      </w:r>
      <w:r>
        <w:rPr>
          <w:rFonts w:ascii="Courier New" w:hAnsi="Courier New" w:cs="Courier New"/>
        </w:rPr>
        <w:t>RILTVYGPYLRVFTGMYPEMWIESPSGSRIAQWVRVESPGGLIHQEFQLINEPEEGTYKIHVESPVGGFKAVQTFKIEDFVLPRFEVTLQSPPYILATTKSLHYRVCAMYTYGQPVKGEVTFDIRKPDHYKVTRPITGCENFTIAMSTSLSTSYGHSTVNVVAKVVEEGTGEEAQATGQIDVQRKVLKFKHVGKEEYVKPNLPYTGQFKVTLPSDEPAANELMTICKGDTCRNITTDARGLVEYIYPKHEDFSIEI</w:t>
      </w:r>
      <w:r>
        <w:rPr>
          <w:rFonts w:ascii="Courier New" w:hAnsi="Courier New" w:cs="Courier New"/>
        </w:rPr>
        <w:t>SSPRYPRIENPERSWSPIMYKSADSHRVKTYYSPSNSSLVIKTPEVQLRCHAGETQNFTVSVMYAGTRDSKANFTIQLVSRGQIQFTHTEEHTLTDTDLPIDSSLLLVPLPPATEGVARGVLSLPLTIHLTASPSAKVLVWYTRPDGEVVSAMQEIRIKKCLTNLVSLAWSTNKAEPGEEVHLDLNAEPNSLCSLGVVDKSVELLQSNEDHLTLEGVFKVVKKAIVGDTENSQINDNEYCQKKREEDEADTTDPLR</w:t>
      </w:r>
      <w:r>
        <w:rPr>
          <w:rFonts w:ascii="Courier New" w:hAnsi="Courier New" w:cs="Courier New"/>
        </w:rPr>
        <w:t>PGMPIPFAEEEPAGVVKRSIWHPYGHYTEGVDAIKMFEKSGLFVFTDLKVENRPCHFRVYHYLEDRIVSDDMALLDLAIPVSIVGPVFAALPQPAPPSPERRGEGGEEGEAVQLRSYFPETWLWELSFIPAAGNSSQALTLPHTITEWIGKAVCVHPEKGVGLSSKESITTFTPFFVDLTLPPSVQRGEILPVKISVFNYLEGALPVKVVLSESPEYEILEDPLATTVKGSASSCIPSKEKVVFTVKIRPNALGDV</w:t>
      </w:r>
      <w:r>
        <w:rPr>
          <w:rFonts w:ascii="Courier New" w:hAnsi="Courier New" w:cs="Courier New"/>
        </w:rPr>
        <w:t>NLNVEAFVDELFPEDCGSEYVISKRDHIIKPIRVELEGFPQEKTWTKYMCTDGVDNEEQLVSWHLEAPSNIVPDSTRGWITAVGDLLGPTLDNLGSLVRMPYGCGEQNMVNFAPNIFVMQYLEAAEKTTADIATKAIEFMKSGYQRELRYRHKDGSFSAFGPSDESGSTWLTAFVLKSFAQAQQFIPIDTGDIDMSREWLKRDQMENGCFLSKGKVFHKSMKGGIAGNESPVPLTAYILTALLEAGELIVSRPISE</w:t>
      </w:r>
      <w:r>
        <w:rPr>
          <w:rFonts w:ascii="Courier New" w:hAnsi="Courier New" w:cs="Courier New"/>
        </w:rPr>
        <w:t>AAFCLVSDKSEDPYTLALKAYALALAEAPEAAQFVVQLRGKATVSTEGMYWEMPPVNGKSAAAGVETAAYALLAMATLSPVDYLNDMQKLVKWISSKRNGQGGFVSTQDTVVALQALAKFEMVLGQKPVDVAVLASSASLDHSFRITETNRLLLQRVDLPSFPTTVTADLAGEGCALVQAVLRYNIPEEDPSTAFNLTATTQTVRDDKCITKRIRACASYTLPDLKSNMAVIEINLVSGYIPDKNDLKQVVGYGTG</w:t>
      </w:r>
      <w:r>
        <w:rPr>
          <w:rFonts w:ascii="Courier New" w:hAnsi="Courier New" w:cs="Courier New"/>
        </w:rPr>
        <w:t>LIKRYEVDGRKVTFYIDEFSPEDLCVAFKVTREVDVENPKPGTVRVYDYYDPDQFVSTSYTFPPNEECASGSDLDGVDILVIPSDDIAVDYIDYLV</w:t>
      </w:r>
    </w:p>
    <w:p w14:paraId="38C29A14" w14:textId="77777777" w:rsidR="00870527" w:rsidRDefault="00A61CFB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lastRenderedPageBreak/>
        <w:t>transcript_transcript</w:t>
      </w:r>
      <w:proofErr w:type="spellEnd"/>
      <w:r>
        <w:rPr>
          <w:rFonts w:ascii="Times New Roman" w:hAnsi="Times New Roman" w:cs="Times New Roman"/>
        </w:rPr>
        <w:t>/208_Pt_Mix_transcript208/f2p0/6308</w:t>
      </w:r>
    </w:p>
    <w:p w14:paraId="1C9DCFE7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GAAGTGGGCGGCGGCGGTGGCGGTGGTGGTGGTGGCCGTGGGCGTGATGGTGGGCGGCGCTGAGGCCAAAGGGACCTACAGCGTGGTGGCCTCCAGAGTGCTCCGGCCCAACCAGGTTTTCCACGTAGCGGTGTCTAGCCACGGCACGGAGGGGGATGTGCAAGTGAGCGCAGAGGTCGGAGGGGAGCAGGATTCAGGCAATATCATTCTGCTCAGACAGATTGCCGACCTCCAGCCTGACTCTACCCAAGTTT</w:t>
      </w:r>
      <w:r>
        <w:rPr>
          <w:rFonts w:ascii="Courier New" w:hAnsi="Courier New" w:cs="Courier New"/>
        </w:rPr>
        <w:t>TGAAGTTTGAGATAGGAGACATAGGGCCTGGCCAGTACAACCTCTCCGTGTCTGGCTTCGGGGCCCTCACCTTCAGGAACACCACGAAGCTCGACTACGTGCACAAATCCTACTCTGCCTTCATCCAGACTGACAAGACGATCTACAAACCCGGCGACCTGATGCGCTTCCGTGTGGTTGTAGTGAACCCATTGCTGAGACCCTTCGTTACTGGTTCCATCGATGTTTATGTGACGGACGGAGCAGGACACAGGGT</w:t>
      </w:r>
      <w:r>
        <w:rPr>
          <w:rFonts w:ascii="Courier New" w:hAnsi="Courier New" w:cs="Courier New"/>
        </w:rPr>
        <w:t>AAGGCAGTGGAAACGAGTTTTCACCAACAAGGGGGTGTGGTCAGGGGAGCTGCAGCTGGCGAAGGAGCCTGTGCTAGGGGATTGGAACATCACGGTGGAGGTGCTGGGCCAGAAGACTTCCAGGGCGGTGCAGGTGGCTTACTACGTCCTCCCAAAGTTCGAGGTTATAGTGACGCTGCCTGAATATGTGACGTTTGACCAGGGCGAGATGGTGGCGACGGTGGAGGCAAAATACACGTACGGGAGGGCAGTTAAG</w:t>
      </w:r>
      <w:r>
        <w:rPr>
          <w:rFonts w:ascii="Courier New" w:hAnsi="Courier New" w:cs="Courier New"/>
        </w:rPr>
        <w:t>GGCGAGGTCACACTGCAGGTCACCCCCACCTACAAGTATGGCTACCTGCAGGCGCCCTACGATGACCCTATCCGCGTGGTCAAGGCTATCAAGGGCAAGACTGATGTTACCATTGACCTGCTGAGTGACGCGAGACTCAAGGGAGACTACGCCAGGGAACTCGAGGTCACAGCGTACGTGAAGGAGGAGCTGACGGAGAGGGTTCAGAATGCCACCTCGCACGTCACAGTTTACCGCTACCCGTACCGCCTTTCTC</w:t>
      </w:r>
      <w:r>
        <w:rPr>
          <w:rFonts w:ascii="Courier New" w:hAnsi="Courier New" w:cs="Courier New"/>
        </w:rPr>
        <w:t>TCATCCGTACCTCCGATTCCTTCAAGCCGGGCCTCACCTACACCGCCTTTCTCAAAGTGTCCTACCAAGACGACACCCCGGTCACTTCTGGCGAGGTTACCGTGAGACACTCCTTCACACGGGACCCCAGTGGCTTTACGGAGGAGGTTCACACTATAGAACCTTCAGGAATTGTGACTCTACAGTTCACCCCGCCCCTGGATGAGAGTGTGGTGAGCCTGGCGCTGGAGGCACGCTACAAGGACCTGACGCAGTG</w:t>
      </w:r>
      <w:r>
        <w:rPr>
          <w:rFonts w:ascii="Courier New" w:hAnsi="Courier New" w:cs="Courier New"/>
        </w:rPr>
        <w:t>GCTAGGGGACATCGTGAGGGCGCAGAGTCCCAGTAATTCCTTCCTGCAGGCGACTCTACAGACGGAGAATCCAAGAGTTGGTGGCGAGATACTGATTGGCCTGAATGCAACCCAGCCGCTGGTGTATTTTGTCTATCAAGTGCTGGGGCGAGGAGATGTGGTGTTCAGTAATACCCTGCAGGCTCACCAGGGCACCACTCACACCTTCAGGTTCCTGGCCACCCGAGACATGGCCCCACGTGCTCGCCTCCTGATG</w:t>
      </w:r>
      <w:r>
        <w:rPr>
          <w:rFonts w:ascii="Courier New" w:hAnsi="Courier New" w:cs="Courier New"/>
        </w:rPr>
        <w:t>TACTACGTGAGGGATGATGGGGAGGTGGTGGCTGACTCACTCCACTTCACCGTGTCTGGGGCAATTCAGAATGAGGTGACAGTTAACCTCAACCCGAATGTGGTGGATGCAGCAGGTGAGGTAGACATCACCGTCACCACCAAACCCAATGCCTTTGTCGGAGTGTTGGCGGTGGACCAGCGTGCCCTCATGCTCGGCACCCACAATCACTTCTCCCAGCATGAGGTGATTGATGAGCTGGAGACATACGACCCTG</w:t>
      </w:r>
      <w:r>
        <w:rPr>
          <w:rFonts w:ascii="Courier New" w:hAnsi="Courier New" w:cs="Courier New"/>
        </w:rPr>
        <w:t>GCAGAAAGACCTTGGAGGCGCCCTGGCACGCCCTTAGCAGAAAGAAGCGAGCTCTCTTCAACTGGATGGGCACCACAACCACCAGTGATGTCTTCAAGAACGCTGGCATTGTGGTGCTGACTAATGGTTACGTCCACGACTTCAATCCATTCCCCACAGCCAATCAACCTCCCAGCGACATCACAGGCGAGATTCCCTTCCACCGACAAACCGCCGTCAATGGATCCTTTGGCCGCGAGTTTGCCCCCATCGATGC</w:t>
      </w:r>
      <w:r>
        <w:rPr>
          <w:rFonts w:ascii="Courier New" w:hAnsi="Courier New" w:cs="Courier New"/>
        </w:rPr>
        <w:t>CTCCACCCTGCGTCCTGACCTTGGTCCCGGCCTTGCCTACAATGCCCCCACACGTCCCCCGCTGGCCGGCCCCTATGCCTTCTCCTACCTGCCTCCACCGCCTGACTCCAGGCCACGTCTCTACCTCAACCAGCATGTTCCTCCCACCTGGCTCTTCCTTGATGCTGAGACAAAGTTCAATGGTGTGGTGAGGATGCGGGAGAAGGCACCAGACGCCATCACCTCCTACATGATCTCAGCCTTTGCCATTGATGAT</w:t>
      </w:r>
      <w:r>
        <w:rPr>
          <w:rFonts w:ascii="Courier New" w:hAnsi="Courier New" w:cs="Courier New"/>
        </w:rPr>
        <w:t>CTCTACGGCCTTGGGGTGACAGAGCGCCCTACCAAGCTGCGAGTGTTCCGGCCATTCTTTGTGTCAATGAACCTCCCTGCGGCGGGCGTGGTGCGCGGGGAGGCCGTGGCGGTGGAGATGGTCATTTTCAACTATGGGGATCAACAGGCCACAGCGCAGGTCACTCTGGAGAATCCCAATGAGGACTTCCTGTTTGCTGACTTTGCCAATGAGATCGACCAAGGCTCCCCAGCAGCAATGAAGAGCAGAGAGGTTG</w:t>
      </w:r>
      <w:r>
        <w:rPr>
          <w:rFonts w:ascii="Courier New" w:hAnsi="Courier New" w:cs="Courier New"/>
        </w:rPr>
        <w:t>TGGTGGCATCAGGTACTGGCATGAGTGTCAGCTTCATGGTGGTGCCACAGACTATCGGCAACATCCCCATCACCGTGAGGGCCACCACTGCCTCCGCTGCTGATGTGGTCACCAAGCAGCTTCTTGTCAAGCCCGAAGGAACTAGACAGACGGTGAACAGAGCCATGCTGATTGACCTCCGCTCCGAGACTTCCTTCTCCGCTACTGTCAACATCACCACTCCGCCCAACGTTGT</w:t>
      </w:r>
      <w:r>
        <w:rPr>
          <w:rFonts w:ascii="Courier New" w:hAnsi="Courier New" w:cs="Courier New"/>
        </w:rPr>
        <w:lastRenderedPageBreak/>
        <w:t>CAATGAATCCAAGGCAATCTC</w:t>
      </w:r>
      <w:r>
        <w:rPr>
          <w:rFonts w:ascii="Courier New" w:hAnsi="Courier New" w:cs="Courier New"/>
        </w:rPr>
        <w:t>CGTCACTCTCGTTGGTGATGTGCTTGGTCCTGCTGTGAGTGACCTGCAGAGTCTGGTGGAGCTGCCAACAGGGTGTGGTGAGCAGAACATGGCCAAGTTGGTGCCCAACATTGTGGTGACGGAGTACCTCAAGAACAAGAACCAGCTGGATGAGTCTCTGCTGGGGCGTGCCAAGAGACACCTGGAGACTGGCTACCAGCAGCAGCTCAACTACCGTCACCCTGATGGCTCCTTCAGTGCCTTTGGGAGTCGGGAC</w:t>
      </w:r>
      <w:r>
        <w:rPr>
          <w:rFonts w:ascii="Courier New" w:hAnsi="Courier New" w:cs="Courier New"/>
        </w:rPr>
        <w:t>AAGTCGGGCAGCACCTGGCTGACGGCATTCGTGGCCAAGTCACTGGCGGAGGCTGGGCGGCACATCGAGGTGGAGGCTGAGGTGGTAGATAAAGCAGTGGAGTGGTTGAGGAGCCAGCAGGTAGCGGACGGCAGTTTTCCCGAGGTGGGGACAGTGAACAACAAGGCCATGCAGGGCGGAGCGGCCTTTGGGTCAGCACTCACAGCTTATGTGGTCATGGCGCTGCTCACCACTCAGAACCCACCCAAAGCAATTG</w:t>
      </w:r>
      <w:r>
        <w:rPr>
          <w:rFonts w:ascii="Courier New" w:hAnsi="Courier New" w:cs="Courier New"/>
        </w:rPr>
        <w:t>TCAGGAACAGCATCAACAGAGGCCTGGACTTCCTGGCCAAGCGACTGGATGACATAGAGGACTTGTACAGCCTTGCCCTCACCACCTATGTACTGCACCTCGCTGACCACACACACAAGGATGCTGCCTTCTTCAAGCTGGAGAGCAAAGCTAAAATACAAGAGAATGAGAAGTGGTGGGAGTCTGGGCCACTGAACAGGACAGTGGAGACAATGGTGGACACGCGGTCTGTAGACGTGGAGATGACGGGATATGG</w:t>
      </w:r>
      <w:r>
        <w:rPr>
          <w:rFonts w:ascii="Courier New" w:hAnsi="Courier New" w:cs="Courier New"/>
        </w:rPr>
        <w:t>CCTGATGACCTATGTGCGCCGTGGCTTGGTGCAGGATGCCCTACCCATCATGCGCTGGTTGGTGAGGCGACGCAACACACACGGCGGCTTCATGAGCACACAGGACACTGTGGTGGCGTTGGCGGGACTGGCGGGGCTGGCTGAGCGACTTACTGCTGCTAATTCTCGAGTCAACCTGAGACTGATCTATGGCGCACGAGGCAAGAACCTTCAGGTGAACAGCGGCAATACAATGCTGCTGCAGCGTGTGGAGCTC</w:t>
      </w:r>
      <w:r>
        <w:rPr>
          <w:rFonts w:ascii="Courier New" w:hAnsi="Courier New" w:cs="Courier New"/>
        </w:rPr>
        <w:t>CCCAGCGACACGGAGCGGATAGAGCTGAGTGCGAGTGGGACAGGTGTGGCGGTGGTGCAGGTGACCTACCACTACAACCTGAAGGTGACTGGACCCAAGCCGGCCTTCTCCTTGGATCCTCAGCTGGACTTCTCTATGTCTGACACTAATCGCCTCAGACTCACTTCCTGCATTGGGTACACTGGCGGCAACAATAGCAACATGGCAGTGATGGACGTGTCTCTGCCCTCAGGTTACATCGTAGACAATGATCTTA</w:t>
      </w:r>
      <w:r>
        <w:rPr>
          <w:rFonts w:ascii="Courier New" w:hAnsi="Courier New" w:cs="Courier New"/>
        </w:rPr>
        <w:t>TCCCAGGGCTGTACGACTACGAGGGCGTCAAATTGGTGGAGAAGAAGCCAGACAGCTCCGGTGTGCTGGTGTATTTTGACCACCTGACGCCCGTTGAGGTGTGCCCCACTGTGGCAGCCTACAGGATCAACAAGGTGGCCTTCCAGAAGCCCTCTGCTGTCAGGGTGTACGACTACTATGACACCTCTCGACAGGCCCGCCAGTTCTACCGCCCACTACCAGCCAAGCTGTGCGACATCTGTGACCTGGACGAGTG</w:t>
      </w:r>
      <w:r>
        <w:rPr>
          <w:rFonts w:ascii="Courier New" w:hAnsi="Courier New" w:cs="Courier New"/>
        </w:rPr>
        <w:t>TGACCCCCGCCAGTGTGAGGAGCAGATCATTGAGCTCAACAGACAGCTTCAGGACCCCGAGGACATAGAGCGGCCTGCCACAGTGACGGAGATCTCCTCAGGTTCTGCTCTTGTCCCTGCCCTGACCACCACCTGCTTGGCTCTTCTCGCTGCTTTCCTTCATCACTAG</w:t>
      </w:r>
    </w:p>
    <w:p w14:paraId="6D3D9433" w14:textId="77777777" w:rsidR="00870527" w:rsidRDefault="00870527">
      <w:pPr>
        <w:rPr>
          <w:rFonts w:ascii="Courier New" w:hAnsi="Courier New" w:cs="Courier New"/>
        </w:rPr>
      </w:pPr>
    </w:p>
    <w:p w14:paraId="6E6B6D13" w14:textId="77777777" w:rsidR="00870527" w:rsidRDefault="00A61CF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KWAAAVAVVVVAVGVMVGGAEAKGTYSVVASRVLRPNQVFHVAVSSHGTEGDVQVSAEVGGEQDSGNIILLRQIADLQPDSTQV</w:t>
      </w:r>
      <w:r>
        <w:rPr>
          <w:rFonts w:ascii="Courier New" w:hAnsi="Courier New" w:cs="Courier New"/>
        </w:rPr>
        <w:t>LKFEIGDIGPGQYNLSVSGFGALTFRNTTKLDYVHKSYSAFIQTDKTIYKPGDLMRFRVVVVNPLLRPFVTGSIDVYVTDGAGHRVRQWKRVFTNKGVWSGELQLAKEPVLGDWNITVEVLGQKTSRAVQVAYYVLPKFEVIVTLPEYVTFDQGEMVATVEAKYTYGRAVKGEVTLQVTPTYKYGYLQAPYDDPIRVVKAIKGKTDVTIDLLSDARLKGDYARELEVTAYVKEELTERVQNATSHVTVYRYPYRLS</w:t>
      </w:r>
      <w:r>
        <w:rPr>
          <w:rFonts w:ascii="Courier New" w:hAnsi="Courier New" w:cs="Courier New"/>
        </w:rPr>
        <w:t>LIRTSDSFKPGLTYTAFLKVSYQDDTPVTSGEVTVRHSFTRDPSGFTEEVHTIEPSGIVTLQFTPPLDESVVSLALEARYKDLTQWLGDIVRAQSPSNSFLQATLQTENPRVGGEILIGLNATQPLVYFVYQVLGRGDVVFSNTLQAHQGTTHTFRFLATRDMAPRARLLMYYVRDDGEVVADSLHFTVSGAIQNEVTVNLNPNVVDAAGEVDITVTTKPNAFVGVLAVDQRALMLGTHNHFSQHEVIDELETYDP</w:t>
      </w:r>
      <w:r>
        <w:rPr>
          <w:rFonts w:ascii="Courier New" w:hAnsi="Courier New" w:cs="Courier New"/>
        </w:rPr>
        <w:t>GRKTLEAPWHALSRKKRALFNWMGTTTTSDVFKNAGIVVLTNGYVHDFNPFPTANQPPSDITGEIPFHRQTAVNGSFGREFAPIDASTLRPDLGPGLAYNAPTRPPLAGPYAFSYLPPPPDSRPRLYLNQHVPPTWLFLDAETKFNGVVRMREKAPDAITSYMISAFAIDDLYGLGVTERPTKLRVFRPFFVSMNLPAAGVVRGEAVAVEMVIFNYGDQQATAQVTLENPNEDFLFADFANEIDQGSPAAMKSREV</w:t>
      </w:r>
      <w:r>
        <w:rPr>
          <w:rFonts w:ascii="Courier New" w:hAnsi="Courier New" w:cs="Courier New"/>
        </w:rPr>
        <w:t>VVASGTGMSVSFMVVPQTIGNIPITVRATTASAADVVTKQLLVKPEGTRQTVNRAMLIDLRSETSFSATVNITTPPNVVNESKAISVTLVGDVLGPAVSDLQSLVELPTGCGEQNMAKLVPNIVVTEYLKNKNQLDESLLGRAKRHLETGYQQQLNYRHPDGSFSAFGSRDKSGSTWLTAFVAKSLA</w:t>
      </w:r>
      <w:r>
        <w:rPr>
          <w:rFonts w:ascii="Courier New" w:hAnsi="Courier New" w:cs="Courier New"/>
        </w:rPr>
        <w:lastRenderedPageBreak/>
        <w:t>EAGRHIEVEAEVVDKAVEWLRSQQVADGSFPEVGTVNNKAMQGGAAFGSALTAYVVMALLTTQNPPKAI</w:t>
      </w:r>
      <w:r>
        <w:rPr>
          <w:rFonts w:ascii="Courier New" w:hAnsi="Courier New" w:cs="Courier New"/>
        </w:rPr>
        <w:t>VRNSINRGLDFLAKRLDDIEDLYSLALTTYVLHLADHTHKDAAFFKLESKAKIQENEKWWESGPLNRTVETMVDTRSVDVEMTGYGLMTYVRRGLVQDALPIMRWLVRRRNTHGGFMSTQDTVVALAGLAGLAERLTAANSRVNLRLIYGARGKNLQVNSGNTMLLQRVELPSDTERIELSASGTGVAVVQVTYHYNLKVTGPKPAFSLDPQLDFSMSDTNRLRLTSCIGYTGGNNSNMAVMDVSLPSGYIVDNDL</w:t>
      </w:r>
      <w:r>
        <w:rPr>
          <w:rFonts w:ascii="Courier New" w:hAnsi="Courier New" w:cs="Courier New"/>
        </w:rPr>
        <w:t>IPGLYDYEGVKLVEKKPDSSGVLVYFDHLTPVEVCPTVAAYRINKVAFQKPSAVRVYDYYDTSRQARQFYRPLPAKLCDICDLDECDPRQCEEQIIELNRQLQDPEDIERPATVTEISSGSALVPALTTTCLALLAAFLHH</w:t>
      </w:r>
    </w:p>
    <w:sectPr w:rsidR="00870527">
      <w:headerReference w:type="default" r:id="rId3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6F77C4" w14:textId="77777777" w:rsidR="00A61CFB" w:rsidRDefault="00A61CFB">
      <w:r>
        <w:separator/>
      </w:r>
    </w:p>
  </w:endnote>
  <w:endnote w:type="continuationSeparator" w:id="0">
    <w:p w14:paraId="786B2272" w14:textId="77777777" w:rsidR="00A61CFB" w:rsidRDefault="00A61C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0C731D" w14:textId="77777777" w:rsidR="00A61CFB" w:rsidRDefault="00A61CFB">
      <w:r>
        <w:separator/>
      </w:r>
    </w:p>
  </w:footnote>
  <w:footnote w:type="continuationSeparator" w:id="0">
    <w:p w14:paraId="7CDCAC7B" w14:textId="77777777" w:rsidR="00A61CFB" w:rsidRDefault="00A61CF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DA06B0" w14:textId="77777777" w:rsidR="00870527" w:rsidRDefault="00A61CFB">
    <w:pPr>
      <w:jc w:val="center"/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sz w:val="24"/>
        <w:szCs w:val="24"/>
      </w:rPr>
      <w:t>The ORFs and ded</w:t>
    </w:r>
    <w:r>
      <w:rPr>
        <w:rFonts w:ascii="Times New Roman" w:hAnsi="Times New Roman" w:cs="Times New Roman"/>
        <w:sz w:val="24"/>
        <w:szCs w:val="24"/>
      </w:rPr>
      <w:t>uced amino acid sequences of CTLs</w:t>
    </w:r>
  </w:p>
</w:hdr>
</file>

<file path=word/header10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15CAF9" w14:textId="77777777" w:rsidR="00870527" w:rsidRDefault="00A61CFB">
    <w:pPr>
      <w:jc w:val="center"/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sz w:val="24"/>
        <w:szCs w:val="24"/>
      </w:rPr>
      <w:t xml:space="preserve">The ORFs and deduced amino acid sequences of </w:t>
    </w:r>
    <w:r>
      <w:rPr>
        <w:rFonts w:ascii="Times New Roman" w:hAnsi="Times New Roman" w:cs="Times New Roman"/>
        <w:kern w:val="0"/>
        <w:sz w:val="24"/>
        <w:szCs w:val="24"/>
      </w:rPr>
      <w:t>PPAFs</w:t>
    </w:r>
  </w:p>
</w:hdr>
</file>

<file path=word/header1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A2A795" w14:textId="77777777" w:rsidR="00870527" w:rsidRDefault="00A61CFB">
    <w:pPr>
      <w:jc w:val="center"/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sz w:val="24"/>
        <w:szCs w:val="24"/>
      </w:rPr>
      <w:t xml:space="preserve">The ORFs and deduced amino acid sequences of </w:t>
    </w:r>
    <w:r>
      <w:rPr>
        <w:rFonts w:ascii="Times New Roman" w:hAnsi="Times New Roman" w:cs="Times New Roman"/>
        <w:kern w:val="0"/>
        <w:sz w:val="24"/>
        <w:szCs w:val="24"/>
      </w:rPr>
      <w:t>SPs</w:t>
    </w:r>
  </w:p>
</w:hdr>
</file>

<file path=word/header1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45B82A" w14:textId="77777777" w:rsidR="00870527" w:rsidRDefault="00A61CFB">
    <w:pPr>
      <w:jc w:val="center"/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sz w:val="24"/>
        <w:szCs w:val="24"/>
      </w:rPr>
      <w:t>The ORF and d</w:t>
    </w:r>
    <w:r>
      <w:rPr>
        <w:rFonts w:ascii="Times New Roman" w:hAnsi="Times New Roman" w:cs="Times New Roman"/>
        <w:sz w:val="24"/>
        <w:szCs w:val="24"/>
      </w:rPr>
      <w:t xml:space="preserve">educed amino acid sequence of </w:t>
    </w:r>
    <w:r>
      <w:rPr>
        <w:rFonts w:ascii="Times New Roman" w:hAnsi="Times New Roman" w:cs="Times New Roman"/>
        <w:kern w:val="0"/>
        <w:sz w:val="24"/>
        <w:szCs w:val="24"/>
      </w:rPr>
      <w:t>proteinase inhibitor</w:t>
    </w:r>
  </w:p>
</w:hdr>
</file>

<file path=word/header1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07918D" w14:textId="77777777" w:rsidR="00870527" w:rsidRDefault="00A61CFB">
    <w:pPr>
      <w:jc w:val="center"/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sz w:val="24"/>
        <w:szCs w:val="24"/>
      </w:rPr>
      <w:t xml:space="preserve">The ORFs and deduced amino acid sequences of </w:t>
    </w:r>
    <w:r>
      <w:rPr>
        <w:rFonts w:ascii="Times New Roman" w:hAnsi="Times New Roman" w:cs="Times New Roman"/>
        <w:kern w:val="0"/>
        <w:sz w:val="24"/>
        <w:szCs w:val="24"/>
      </w:rPr>
      <w:t xml:space="preserve">Cu / </w:t>
    </w:r>
    <w:proofErr w:type="spellStart"/>
    <w:r>
      <w:rPr>
        <w:rFonts w:ascii="Times New Roman" w:hAnsi="Times New Roman" w:cs="Times New Roman"/>
        <w:kern w:val="0"/>
        <w:sz w:val="24"/>
        <w:szCs w:val="24"/>
      </w:rPr>
      <w:t>ZnSODs</w:t>
    </w:r>
    <w:proofErr w:type="spellEnd"/>
  </w:p>
</w:hdr>
</file>

<file path=word/header1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42CF86" w14:textId="77777777" w:rsidR="00870527" w:rsidRDefault="00A61CFB">
    <w:pPr>
      <w:jc w:val="center"/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sz w:val="24"/>
        <w:szCs w:val="24"/>
      </w:rPr>
      <w:t xml:space="preserve">The ORFs and deduced amino acid sequences of </w:t>
    </w:r>
    <w:proofErr w:type="spellStart"/>
    <w:r>
      <w:rPr>
        <w:rFonts w:ascii="Times New Roman" w:hAnsi="Times New Roman" w:cs="Times New Roman"/>
        <w:kern w:val="0"/>
        <w:sz w:val="24"/>
        <w:szCs w:val="24"/>
      </w:rPr>
      <w:t>CytMnSODs</w:t>
    </w:r>
    <w:proofErr w:type="spellEnd"/>
  </w:p>
</w:hdr>
</file>

<file path=word/header1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B92AC5" w14:textId="77777777" w:rsidR="00870527" w:rsidRDefault="00A61CFB">
    <w:pPr>
      <w:jc w:val="center"/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sz w:val="24"/>
        <w:szCs w:val="24"/>
      </w:rPr>
      <w:t xml:space="preserve">The ORFs and deduced amino acid sequences of </w:t>
    </w:r>
    <w:r>
      <w:rPr>
        <w:rFonts w:ascii="Times New Roman" w:hAnsi="Times New Roman" w:cs="Times New Roman"/>
        <w:kern w:val="0"/>
        <w:sz w:val="24"/>
        <w:szCs w:val="24"/>
      </w:rPr>
      <w:t>CATs</w:t>
    </w:r>
  </w:p>
</w:hdr>
</file>

<file path=word/header1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15E36A" w14:textId="77777777" w:rsidR="00870527" w:rsidRDefault="00A61CFB">
    <w:pPr>
      <w:jc w:val="center"/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sz w:val="24"/>
        <w:szCs w:val="24"/>
      </w:rPr>
      <w:t xml:space="preserve">The ORFs and deduced amino </w:t>
    </w:r>
    <w:r>
      <w:rPr>
        <w:rFonts w:ascii="Times New Roman" w:hAnsi="Times New Roman" w:cs="Times New Roman"/>
        <w:sz w:val="24"/>
        <w:szCs w:val="24"/>
      </w:rPr>
      <w:t xml:space="preserve">acid sequences of </w:t>
    </w:r>
    <w:proofErr w:type="spellStart"/>
    <w:r>
      <w:rPr>
        <w:rFonts w:ascii="Times New Roman" w:hAnsi="Times New Roman" w:cs="Times New Roman"/>
        <w:kern w:val="0"/>
        <w:sz w:val="24"/>
        <w:szCs w:val="24"/>
      </w:rPr>
      <w:t>Gpxs</w:t>
    </w:r>
    <w:proofErr w:type="spellEnd"/>
  </w:p>
</w:hdr>
</file>

<file path=word/header17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B62454" w14:textId="77777777" w:rsidR="00870527" w:rsidRDefault="00A61CFB">
    <w:pPr>
      <w:jc w:val="center"/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sz w:val="24"/>
        <w:szCs w:val="24"/>
      </w:rPr>
      <w:t xml:space="preserve">The ORFs and deduced amino acid sequences of </w:t>
    </w:r>
    <w:r>
      <w:rPr>
        <w:rFonts w:ascii="Times New Roman" w:hAnsi="Times New Roman" w:cs="Times New Roman"/>
        <w:kern w:val="0"/>
        <w:sz w:val="24"/>
        <w:szCs w:val="24"/>
      </w:rPr>
      <w:t>GSTs</w:t>
    </w:r>
  </w:p>
</w:hdr>
</file>

<file path=word/header18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04436F" w14:textId="77777777" w:rsidR="00870527" w:rsidRDefault="00A61CFB">
    <w:pPr>
      <w:jc w:val="center"/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sz w:val="24"/>
        <w:szCs w:val="24"/>
      </w:rPr>
      <w:t xml:space="preserve">The ORFs and deduced amino acid sequences of </w:t>
    </w:r>
    <w:proofErr w:type="spellStart"/>
    <w:r>
      <w:rPr>
        <w:rFonts w:ascii="Times New Roman" w:hAnsi="Times New Roman" w:cs="Times New Roman"/>
        <w:kern w:val="0"/>
        <w:sz w:val="24"/>
        <w:szCs w:val="24"/>
      </w:rPr>
      <w:t>Trxs</w:t>
    </w:r>
    <w:proofErr w:type="spellEnd"/>
  </w:p>
</w:hdr>
</file>

<file path=word/header19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DCC1B2" w14:textId="77777777" w:rsidR="00870527" w:rsidRDefault="00A61CFB">
    <w:pPr>
      <w:jc w:val="center"/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sz w:val="24"/>
        <w:szCs w:val="24"/>
      </w:rPr>
      <w:t>The ORF and deduced amino acid se</w:t>
    </w:r>
    <w:r>
      <w:rPr>
        <w:rFonts w:ascii="Times New Roman" w:hAnsi="Times New Roman" w:cs="Times New Roman"/>
        <w:sz w:val="24"/>
        <w:szCs w:val="24"/>
      </w:rPr>
      <w:t xml:space="preserve">quence of </w:t>
    </w:r>
    <w:r>
      <w:rPr>
        <w:rFonts w:ascii="Times New Roman" w:hAnsi="Times New Roman" w:cs="Times New Roman"/>
        <w:kern w:val="0"/>
        <w:sz w:val="24"/>
        <w:szCs w:val="24"/>
      </w:rPr>
      <w:t>HSP10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4FBF12" w14:textId="77777777" w:rsidR="00870527" w:rsidRDefault="00A61CFB">
    <w:pPr>
      <w:jc w:val="center"/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sz w:val="24"/>
        <w:szCs w:val="24"/>
      </w:rPr>
      <w:t>The ORFs and deduced amino acid sequences of galectin</w:t>
    </w:r>
  </w:p>
</w:hdr>
</file>

<file path=word/header20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2280B7" w14:textId="77777777" w:rsidR="00870527" w:rsidRDefault="00A61CFB">
    <w:pPr>
      <w:jc w:val="center"/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sz w:val="24"/>
        <w:szCs w:val="24"/>
      </w:rPr>
      <w:t xml:space="preserve">The ORFs and deduced amino acid sequences of </w:t>
    </w:r>
    <w:r>
      <w:rPr>
        <w:rFonts w:ascii="Times New Roman" w:hAnsi="Times New Roman" w:cs="Times New Roman"/>
        <w:kern w:val="0"/>
        <w:sz w:val="24"/>
        <w:szCs w:val="24"/>
      </w:rPr>
      <w:t>HSP40</w:t>
    </w:r>
  </w:p>
</w:hdr>
</file>

<file path=word/header2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25FDF8" w14:textId="77777777" w:rsidR="00870527" w:rsidRDefault="00A61CFB">
    <w:pPr>
      <w:jc w:val="center"/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sz w:val="24"/>
        <w:szCs w:val="24"/>
      </w:rPr>
      <w:t xml:space="preserve">The ORFs and deduced amino acid sequences of </w:t>
    </w:r>
    <w:r>
      <w:rPr>
        <w:rFonts w:ascii="Times New Roman" w:hAnsi="Times New Roman" w:cs="Times New Roman"/>
        <w:kern w:val="0"/>
        <w:sz w:val="24"/>
        <w:szCs w:val="24"/>
      </w:rPr>
      <w:t>HSP60</w:t>
    </w:r>
  </w:p>
</w:hdr>
</file>

<file path=word/header2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FF8E0" w14:textId="77777777" w:rsidR="00870527" w:rsidRDefault="00A61CFB">
    <w:pPr>
      <w:jc w:val="center"/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sz w:val="24"/>
        <w:szCs w:val="24"/>
      </w:rPr>
      <w:t xml:space="preserve">The ORFs and deduced amino acid sequences of </w:t>
    </w:r>
    <w:r>
      <w:rPr>
        <w:rFonts w:ascii="Times New Roman" w:hAnsi="Times New Roman" w:cs="Times New Roman"/>
        <w:kern w:val="0"/>
        <w:sz w:val="24"/>
        <w:szCs w:val="24"/>
      </w:rPr>
      <w:t>HSP70</w:t>
    </w:r>
  </w:p>
</w:hdr>
</file>

<file path=word/header2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35AAE7" w14:textId="77777777" w:rsidR="00870527" w:rsidRDefault="00A61CFB">
    <w:pPr>
      <w:jc w:val="center"/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sz w:val="24"/>
        <w:szCs w:val="24"/>
      </w:rPr>
      <w:t xml:space="preserve">The ORFs and deduced amino acid sequences of </w:t>
    </w:r>
    <w:r>
      <w:rPr>
        <w:rFonts w:ascii="Times New Roman" w:hAnsi="Times New Roman" w:cs="Times New Roman"/>
        <w:kern w:val="0"/>
        <w:sz w:val="24"/>
        <w:szCs w:val="24"/>
      </w:rPr>
      <w:t>HSP90</w:t>
    </w:r>
  </w:p>
</w:hdr>
</file>

<file path=word/header2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C7815A" w14:textId="77777777" w:rsidR="00870527" w:rsidRDefault="00A61CFB">
    <w:pPr>
      <w:jc w:val="center"/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sz w:val="24"/>
        <w:szCs w:val="24"/>
      </w:rPr>
      <w:t xml:space="preserve">The ORFs and deduced amino acid sequences of </w:t>
    </w:r>
    <w:proofErr w:type="spellStart"/>
    <w:r>
      <w:rPr>
        <w:rFonts w:ascii="Times New Roman" w:hAnsi="Times New Roman" w:cs="Times New Roman"/>
        <w:sz w:val="24"/>
        <w:szCs w:val="24"/>
      </w:rPr>
      <w:t>Spzs</w:t>
    </w:r>
    <w:proofErr w:type="spellEnd"/>
  </w:p>
</w:hdr>
</file>

<file path=word/header2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9F91B3" w14:textId="77777777" w:rsidR="00870527" w:rsidRDefault="00A61CFB">
    <w:pPr>
      <w:jc w:val="center"/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sz w:val="24"/>
        <w:szCs w:val="24"/>
      </w:rPr>
      <w:t>The ORF and deduced amino acid sequence of α2-Ms</w:t>
    </w:r>
  </w:p>
</w:hdr>
</file>

<file path=word/header2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F9FC64" w14:textId="77777777" w:rsidR="00870527" w:rsidRDefault="0087052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9E2F23" w14:textId="77777777" w:rsidR="00870527" w:rsidRDefault="00A61CFB">
    <w:pPr>
      <w:jc w:val="center"/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sz w:val="24"/>
        <w:szCs w:val="24"/>
      </w:rPr>
      <w:t>The ORF and deduced amino acid sequence o</w:t>
    </w:r>
    <w:r>
      <w:rPr>
        <w:rFonts w:ascii="Times New Roman" w:hAnsi="Times New Roman" w:cs="Times New Roman"/>
        <w:sz w:val="24"/>
        <w:szCs w:val="24"/>
      </w:rPr>
      <w:t>f MTL</w:t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345CED" w14:textId="77777777" w:rsidR="00870527" w:rsidRDefault="00A61CFB">
    <w:pPr>
      <w:jc w:val="center"/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sz w:val="24"/>
        <w:szCs w:val="24"/>
      </w:rPr>
      <w:t xml:space="preserve">The ORFs and </w:t>
    </w:r>
    <w:r>
      <w:rPr>
        <w:rFonts w:ascii="Times New Roman" w:hAnsi="Times New Roman" w:cs="Times New Roman"/>
        <w:sz w:val="24"/>
        <w:szCs w:val="24"/>
      </w:rPr>
      <w:t>deduced amino acid sequences of TLRs</w:t>
    </w: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8689A6" w14:textId="77777777" w:rsidR="00870527" w:rsidRDefault="00A61CFB">
    <w:pPr>
      <w:jc w:val="center"/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sz w:val="24"/>
        <w:szCs w:val="24"/>
      </w:rPr>
      <w:t>The ORFs and deduced amino acid sequences of SRBs</w:t>
    </w: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C18263" w14:textId="77777777" w:rsidR="00870527" w:rsidRDefault="00A61CFB">
    <w:pPr>
      <w:jc w:val="center"/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sz w:val="24"/>
        <w:szCs w:val="24"/>
      </w:rPr>
      <w:t>The ORFs and deduced amino acid sequences of ALFs</w:t>
    </w:r>
  </w:p>
</w:hdr>
</file>

<file path=word/header7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36B1E3" w14:textId="77777777" w:rsidR="00870527" w:rsidRDefault="00A61CFB">
    <w:pPr>
      <w:jc w:val="center"/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sz w:val="24"/>
        <w:szCs w:val="24"/>
      </w:rPr>
      <w:t xml:space="preserve">The ORFs </w:t>
    </w:r>
    <w:r>
      <w:rPr>
        <w:rFonts w:ascii="Times New Roman" w:hAnsi="Times New Roman" w:cs="Times New Roman"/>
        <w:sz w:val="24"/>
        <w:szCs w:val="24"/>
      </w:rPr>
      <w:t xml:space="preserve">and deduced amino acid sequences of </w:t>
    </w:r>
    <w:proofErr w:type="spellStart"/>
    <w:r>
      <w:rPr>
        <w:rFonts w:ascii="Times New Roman" w:hAnsi="Times New Roman" w:cs="Times New Roman"/>
        <w:sz w:val="24"/>
        <w:szCs w:val="24"/>
      </w:rPr>
      <w:t>hyastatins</w:t>
    </w:r>
    <w:proofErr w:type="spellEnd"/>
  </w:p>
</w:hdr>
</file>

<file path=word/header8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B09EA0" w14:textId="77777777" w:rsidR="00870527" w:rsidRDefault="00A61CFB">
    <w:pPr>
      <w:jc w:val="center"/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sz w:val="24"/>
        <w:szCs w:val="24"/>
      </w:rPr>
      <w:t xml:space="preserve">The ORFs and deduced amino acid sequences of </w:t>
    </w:r>
    <w:proofErr w:type="spellStart"/>
    <w:r>
      <w:rPr>
        <w:rFonts w:ascii="Times New Roman" w:hAnsi="Times New Roman" w:cs="Times New Roman" w:hint="eastAsia"/>
        <w:sz w:val="24"/>
        <w:szCs w:val="24"/>
      </w:rPr>
      <w:t>c</w:t>
    </w:r>
    <w:r>
      <w:rPr>
        <w:rFonts w:ascii="Times New Roman" w:hAnsi="Times New Roman" w:cs="Times New Roman"/>
        <w:sz w:val="24"/>
        <w:szCs w:val="24"/>
      </w:rPr>
      <w:t>rustins</w:t>
    </w:r>
    <w:proofErr w:type="spellEnd"/>
  </w:p>
</w:hdr>
</file>

<file path=word/header9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107E0A" w14:textId="77777777" w:rsidR="00870527" w:rsidRDefault="00A61CFB">
    <w:pPr>
      <w:jc w:val="center"/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sz w:val="24"/>
        <w:szCs w:val="24"/>
      </w:rPr>
      <w:t xml:space="preserve">The ORF and deduced amino acid sequence of </w:t>
    </w:r>
    <w:proofErr w:type="spellStart"/>
    <w:r>
      <w:rPr>
        <w:rFonts w:ascii="Times New Roman" w:hAnsi="Times New Roman" w:cs="Times New Roman"/>
        <w:kern w:val="0"/>
        <w:sz w:val="24"/>
        <w:szCs w:val="24"/>
      </w:rPr>
      <w:t>ProPO</w:t>
    </w:r>
    <w:proofErr w:type="spellEnd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4D0A"/>
    <w:rsid w:val="00001FF1"/>
    <w:rsid w:val="00052316"/>
    <w:rsid w:val="0009765D"/>
    <w:rsid w:val="000B42B9"/>
    <w:rsid w:val="00104D0A"/>
    <w:rsid w:val="00126CCF"/>
    <w:rsid w:val="00156AFD"/>
    <w:rsid w:val="001F4291"/>
    <w:rsid w:val="001F6F25"/>
    <w:rsid w:val="0032488A"/>
    <w:rsid w:val="004C5113"/>
    <w:rsid w:val="005627EE"/>
    <w:rsid w:val="00567E13"/>
    <w:rsid w:val="005974C1"/>
    <w:rsid w:val="005A3679"/>
    <w:rsid w:val="006101A3"/>
    <w:rsid w:val="0063075E"/>
    <w:rsid w:val="00646D69"/>
    <w:rsid w:val="006C7545"/>
    <w:rsid w:val="006E50ED"/>
    <w:rsid w:val="00755266"/>
    <w:rsid w:val="0078077A"/>
    <w:rsid w:val="00782A41"/>
    <w:rsid w:val="007E051D"/>
    <w:rsid w:val="00870527"/>
    <w:rsid w:val="00985F19"/>
    <w:rsid w:val="009C7C47"/>
    <w:rsid w:val="009F2D77"/>
    <w:rsid w:val="00A105B5"/>
    <w:rsid w:val="00A61CFB"/>
    <w:rsid w:val="00A84E9A"/>
    <w:rsid w:val="00A86359"/>
    <w:rsid w:val="00B20183"/>
    <w:rsid w:val="00D13F3E"/>
    <w:rsid w:val="00EB05F7"/>
    <w:rsid w:val="00F02101"/>
    <w:rsid w:val="00FC1D18"/>
    <w:rsid w:val="05092268"/>
    <w:rsid w:val="06003CFE"/>
    <w:rsid w:val="0F5563E6"/>
    <w:rsid w:val="11C35DA4"/>
    <w:rsid w:val="232645FF"/>
    <w:rsid w:val="2D34446A"/>
    <w:rsid w:val="2D633C2A"/>
    <w:rsid w:val="2F70040E"/>
    <w:rsid w:val="4DA17399"/>
    <w:rsid w:val="5A2F41C2"/>
    <w:rsid w:val="68BB5B2F"/>
    <w:rsid w:val="68E85F73"/>
    <w:rsid w:val="6D14306A"/>
    <w:rsid w:val="6D73111D"/>
    <w:rsid w:val="709B4660"/>
    <w:rsid w:val="74534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298AFE0"/>
  <w15:docId w15:val="{7A07C290-06D5-4410-AF8A-D1FC3AF5EA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eader" Target="header6.xml"/><Relationship Id="rId18" Type="http://schemas.openxmlformats.org/officeDocument/2006/relationships/header" Target="header11.xml"/><Relationship Id="rId26" Type="http://schemas.openxmlformats.org/officeDocument/2006/relationships/header" Target="header19.xml"/><Relationship Id="rId3" Type="http://schemas.openxmlformats.org/officeDocument/2006/relationships/styles" Target="styles.xml"/><Relationship Id="rId21" Type="http://schemas.openxmlformats.org/officeDocument/2006/relationships/header" Target="header14.xml"/><Relationship Id="rId34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header" Target="header5.xml"/><Relationship Id="rId17" Type="http://schemas.openxmlformats.org/officeDocument/2006/relationships/header" Target="header10.xml"/><Relationship Id="rId25" Type="http://schemas.openxmlformats.org/officeDocument/2006/relationships/header" Target="header18.xml"/><Relationship Id="rId33" Type="http://schemas.openxmlformats.org/officeDocument/2006/relationships/header" Target="header26.xml"/><Relationship Id="rId2" Type="http://schemas.openxmlformats.org/officeDocument/2006/relationships/customXml" Target="../customXml/item2.xml"/><Relationship Id="rId16" Type="http://schemas.openxmlformats.org/officeDocument/2006/relationships/header" Target="header9.xml"/><Relationship Id="rId20" Type="http://schemas.openxmlformats.org/officeDocument/2006/relationships/header" Target="header13.xml"/><Relationship Id="rId29" Type="http://schemas.openxmlformats.org/officeDocument/2006/relationships/header" Target="header2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4.xml"/><Relationship Id="rId24" Type="http://schemas.openxmlformats.org/officeDocument/2006/relationships/header" Target="header17.xml"/><Relationship Id="rId32" Type="http://schemas.openxmlformats.org/officeDocument/2006/relationships/header" Target="header25.xml"/><Relationship Id="rId5" Type="http://schemas.openxmlformats.org/officeDocument/2006/relationships/webSettings" Target="webSettings.xml"/><Relationship Id="rId15" Type="http://schemas.openxmlformats.org/officeDocument/2006/relationships/header" Target="header8.xml"/><Relationship Id="rId23" Type="http://schemas.openxmlformats.org/officeDocument/2006/relationships/header" Target="header16.xml"/><Relationship Id="rId28" Type="http://schemas.openxmlformats.org/officeDocument/2006/relationships/header" Target="header21.xml"/><Relationship Id="rId10" Type="http://schemas.openxmlformats.org/officeDocument/2006/relationships/header" Target="header3.xml"/><Relationship Id="rId19" Type="http://schemas.openxmlformats.org/officeDocument/2006/relationships/header" Target="header12.xml"/><Relationship Id="rId31" Type="http://schemas.openxmlformats.org/officeDocument/2006/relationships/header" Target="header24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header" Target="header7.xml"/><Relationship Id="rId22" Type="http://schemas.openxmlformats.org/officeDocument/2006/relationships/header" Target="header15.xml"/><Relationship Id="rId27" Type="http://schemas.openxmlformats.org/officeDocument/2006/relationships/header" Target="header20.xml"/><Relationship Id="rId30" Type="http://schemas.openxmlformats.org/officeDocument/2006/relationships/header" Target="header23.xml"/><Relationship Id="rId35" Type="http://schemas.openxmlformats.org/officeDocument/2006/relationships/theme" Target="theme/theme1.xml"/><Relationship Id="rId8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45BC74C9-D1CE-4A51-B3EC-07EF00ED385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2</Pages>
  <Words>41334</Words>
  <Characters>235608</Characters>
  <Application>Microsoft Office Word</Application>
  <DocSecurity>0</DocSecurity>
  <Lines>1963</Lines>
  <Paragraphs>552</Paragraphs>
  <ScaleCrop>false</ScaleCrop>
  <Company/>
  <LinksUpToDate>false</LinksUpToDate>
  <CharactersWithSpaces>276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eng jinbin</dc:creator>
  <cp:lastModifiedBy>Megan Bond</cp:lastModifiedBy>
  <cp:revision>2</cp:revision>
  <dcterms:created xsi:type="dcterms:W3CDTF">2022-03-16T17:40:00Z</dcterms:created>
  <dcterms:modified xsi:type="dcterms:W3CDTF">2022-03-16T17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AD4E69AA75D94ED0AC12F111A80D7DAD</vt:lpwstr>
  </property>
</Properties>
</file>